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E10E9" w14:textId="1B1CF1AF" w:rsidR="00555E7C" w:rsidRDefault="00083A03" w:rsidP="00CA2681">
      <w:pPr>
        <w:pStyle w:val="Heading1"/>
      </w:pPr>
      <w:bookmarkStart w:id="0" w:name="_Hlk88645740"/>
      <w:bookmarkStart w:id="1" w:name="_Hlk198557609"/>
      <w:r>
        <w:t xml:space="preserve">S3 Appendix. </w:t>
      </w:r>
      <w:r w:rsidR="00B7213D" w:rsidRPr="00450F10">
        <w:t>Additional Results</w:t>
      </w:r>
    </w:p>
    <w:p w14:paraId="7596BADC" w14:textId="085A198F" w:rsidR="0071322C" w:rsidRPr="00555E7C" w:rsidRDefault="0071322C" w:rsidP="00CA2681">
      <w:pPr>
        <w:pStyle w:val="table-title"/>
        <w:pageBreakBefore w:val="0"/>
      </w:pPr>
      <w:bookmarkStart w:id="2" w:name="_Hlk198536727"/>
      <w:bookmarkEnd w:id="1"/>
      <w:r>
        <w:t>T</w:t>
      </w:r>
      <w:r w:rsidRPr="00555E7C">
        <w:t>able</w:t>
      </w:r>
      <w:r>
        <w:t xml:space="preserve"> A</w:t>
      </w:r>
      <w:r w:rsidRPr="00555E7C">
        <w:t>. Variable Definitions and Data Sources</w:t>
      </w:r>
      <w:r>
        <w:t>.</w:t>
      </w:r>
    </w:p>
    <w:tbl>
      <w:tblPr>
        <w:tblStyle w:val="RTITable"/>
        <w:tblW w:w="9360" w:type="dxa"/>
        <w:tblLayout w:type="fixed"/>
        <w:tblLook w:val="04A0" w:firstRow="1" w:lastRow="0" w:firstColumn="1" w:lastColumn="0" w:noHBand="0" w:noVBand="1"/>
      </w:tblPr>
      <w:tblGrid>
        <w:gridCol w:w="1890"/>
        <w:gridCol w:w="2522"/>
        <w:gridCol w:w="1348"/>
        <w:gridCol w:w="3600"/>
      </w:tblGrid>
      <w:tr w:rsidR="0071322C" w:rsidRPr="00BC55B3" w14:paraId="4BA7FC7F" w14:textId="77777777" w:rsidTr="00E31683">
        <w:trPr>
          <w:cnfStyle w:val="100000000000" w:firstRow="1" w:lastRow="0" w:firstColumn="0" w:lastColumn="0" w:oddVBand="0" w:evenVBand="0" w:oddHBand="0" w:evenHBand="0" w:firstRowFirstColumn="0" w:firstRowLastColumn="0" w:lastRowFirstColumn="0" w:lastRowLastColumn="0"/>
          <w:trHeight w:val="791"/>
          <w:tblHeader/>
        </w:trPr>
        <w:tc>
          <w:tcPr>
            <w:tcW w:w="1010" w:type="pct"/>
            <w:noWrap/>
            <w:hideMark/>
          </w:tcPr>
          <w:p w14:paraId="328B6E67" w14:textId="77777777" w:rsidR="0071322C" w:rsidRPr="00BC55B3" w:rsidRDefault="0071322C" w:rsidP="00E31683">
            <w:pPr>
              <w:pStyle w:val="table-headers"/>
            </w:pPr>
            <w:r>
              <w:t>Analytic Variable Name</w:t>
            </w:r>
          </w:p>
        </w:tc>
        <w:tc>
          <w:tcPr>
            <w:tcW w:w="1347" w:type="pct"/>
            <w:hideMark/>
          </w:tcPr>
          <w:p w14:paraId="2A172F39" w14:textId="77777777" w:rsidR="0071322C" w:rsidRPr="00BC55B3" w:rsidRDefault="0071322C" w:rsidP="00E31683">
            <w:pPr>
              <w:pStyle w:val="table-headers"/>
            </w:pPr>
            <w:r>
              <w:t>Variable Type</w:t>
            </w:r>
          </w:p>
        </w:tc>
        <w:tc>
          <w:tcPr>
            <w:tcW w:w="720" w:type="pct"/>
          </w:tcPr>
          <w:p w14:paraId="567B7453" w14:textId="77777777" w:rsidR="0071322C" w:rsidRPr="00BC55B3" w:rsidRDefault="0071322C" w:rsidP="00E31683">
            <w:pPr>
              <w:pStyle w:val="table-headers"/>
            </w:pPr>
            <w:r>
              <w:t>Data Source</w:t>
            </w:r>
          </w:p>
        </w:tc>
        <w:tc>
          <w:tcPr>
            <w:tcW w:w="1923" w:type="pct"/>
            <w:hideMark/>
          </w:tcPr>
          <w:p w14:paraId="592A6D17" w14:textId="77777777" w:rsidR="0071322C" w:rsidRPr="00BC55B3" w:rsidRDefault="0071322C" w:rsidP="00E31683">
            <w:pPr>
              <w:pStyle w:val="table-headers"/>
            </w:pPr>
            <w:r>
              <w:t>Variable Definition</w:t>
            </w:r>
          </w:p>
        </w:tc>
      </w:tr>
      <w:tr w:rsidR="0071322C" w:rsidRPr="004A6F6F" w14:paraId="22532433" w14:textId="77777777" w:rsidTr="00E31683">
        <w:trPr>
          <w:trHeight w:val="503"/>
        </w:trPr>
        <w:tc>
          <w:tcPr>
            <w:tcW w:w="1010" w:type="pct"/>
            <w:noWrap/>
            <w:hideMark/>
          </w:tcPr>
          <w:p w14:paraId="068E789F" w14:textId="77777777" w:rsidR="0071322C" w:rsidRPr="00BC55B3" w:rsidRDefault="0071322C" w:rsidP="00E31683">
            <w:pPr>
              <w:pStyle w:val="table-text"/>
            </w:pPr>
            <w:r>
              <w:t>Age</w:t>
            </w:r>
          </w:p>
        </w:tc>
        <w:tc>
          <w:tcPr>
            <w:tcW w:w="1347" w:type="pct"/>
            <w:hideMark/>
          </w:tcPr>
          <w:p w14:paraId="22B60F21" w14:textId="77777777" w:rsidR="0071322C" w:rsidRPr="004A6F6F" w:rsidRDefault="0071322C" w:rsidP="00E31683">
            <w:pPr>
              <w:pStyle w:val="table-text"/>
            </w:pPr>
            <w:r>
              <w:t xml:space="preserve">Categorical: </w:t>
            </w:r>
            <w:r w:rsidRPr="004F0461">
              <w:t>25–44</w:t>
            </w:r>
            <w:r>
              <w:t xml:space="preserve">, </w:t>
            </w:r>
            <w:r>
              <w:br/>
            </w:r>
            <w:r w:rsidRPr="004F0461">
              <w:t>45–64</w:t>
            </w:r>
            <w:r>
              <w:t xml:space="preserve">, </w:t>
            </w:r>
            <w:r w:rsidRPr="004F0461">
              <w:t>65–74</w:t>
            </w:r>
            <w:r>
              <w:t>, and 75+</w:t>
            </w:r>
          </w:p>
        </w:tc>
        <w:tc>
          <w:tcPr>
            <w:tcW w:w="720" w:type="pct"/>
          </w:tcPr>
          <w:p w14:paraId="3D6F34A3" w14:textId="77777777" w:rsidR="0071322C" w:rsidRPr="004A6F6F" w:rsidRDefault="0071322C" w:rsidP="00E31683">
            <w:pPr>
              <w:pStyle w:val="table-text"/>
            </w:pPr>
            <w:r>
              <w:t>NHIS</w:t>
            </w:r>
          </w:p>
        </w:tc>
        <w:tc>
          <w:tcPr>
            <w:tcW w:w="1923" w:type="pct"/>
            <w:hideMark/>
          </w:tcPr>
          <w:p w14:paraId="6E432E46" w14:textId="77777777" w:rsidR="0071322C" w:rsidRPr="004A6F6F" w:rsidRDefault="0071322C" w:rsidP="00E31683">
            <w:pPr>
              <w:pStyle w:val="table-text"/>
            </w:pPr>
            <w:r>
              <w:t>Age of respondent, reconstructed based on both reported age and date of birth</w:t>
            </w:r>
          </w:p>
        </w:tc>
      </w:tr>
      <w:tr w:rsidR="0071322C" w:rsidRPr="004A6F6F" w14:paraId="3CC0BAC6" w14:textId="77777777" w:rsidTr="00E31683">
        <w:trPr>
          <w:trHeight w:val="540"/>
        </w:trPr>
        <w:tc>
          <w:tcPr>
            <w:tcW w:w="1010" w:type="pct"/>
            <w:noWrap/>
          </w:tcPr>
          <w:p w14:paraId="6AA07A3D" w14:textId="77777777" w:rsidR="0071322C" w:rsidRDefault="0071322C" w:rsidP="00E31683">
            <w:pPr>
              <w:pStyle w:val="table-text"/>
            </w:pPr>
            <w:r>
              <w:t>Sex</w:t>
            </w:r>
          </w:p>
        </w:tc>
        <w:tc>
          <w:tcPr>
            <w:tcW w:w="1347" w:type="pct"/>
          </w:tcPr>
          <w:p w14:paraId="297E5B77" w14:textId="77777777" w:rsidR="0071322C" w:rsidRPr="004A6F6F" w:rsidRDefault="0071322C" w:rsidP="00E31683">
            <w:pPr>
              <w:pStyle w:val="table-text"/>
            </w:pPr>
            <w:r>
              <w:t>Categorical: Male, and Female</w:t>
            </w:r>
          </w:p>
        </w:tc>
        <w:tc>
          <w:tcPr>
            <w:tcW w:w="720" w:type="pct"/>
          </w:tcPr>
          <w:p w14:paraId="6F87ADE2" w14:textId="77777777" w:rsidR="0071322C" w:rsidRPr="004A6F6F" w:rsidRDefault="0071322C" w:rsidP="00E31683">
            <w:pPr>
              <w:pStyle w:val="table-text"/>
            </w:pPr>
            <w:r>
              <w:t>NHIS</w:t>
            </w:r>
          </w:p>
        </w:tc>
        <w:tc>
          <w:tcPr>
            <w:tcW w:w="1923" w:type="pct"/>
          </w:tcPr>
          <w:p w14:paraId="4326A625" w14:textId="77777777" w:rsidR="0071322C" w:rsidRDefault="0071322C" w:rsidP="00E31683">
            <w:pPr>
              <w:pStyle w:val="table-text"/>
            </w:pPr>
            <w:r>
              <w:t>Respondent reported sex, male or female</w:t>
            </w:r>
          </w:p>
        </w:tc>
      </w:tr>
      <w:tr w:rsidR="0071322C" w:rsidRPr="004A6F6F" w14:paraId="0A4CF14F" w14:textId="77777777" w:rsidTr="00E31683">
        <w:trPr>
          <w:trHeight w:val="450"/>
        </w:trPr>
        <w:tc>
          <w:tcPr>
            <w:tcW w:w="1010" w:type="pct"/>
            <w:noWrap/>
          </w:tcPr>
          <w:p w14:paraId="48CA15E5" w14:textId="77777777" w:rsidR="0071322C" w:rsidRDefault="0071322C" w:rsidP="00E31683">
            <w:pPr>
              <w:pStyle w:val="table-text"/>
            </w:pPr>
            <w:r>
              <w:t>Education</w:t>
            </w:r>
          </w:p>
        </w:tc>
        <w:tc>
          <w:tcPr>
            <w:tcW w:w="1347" w:type="pct"/>
          </w:tcPr>
          <w:p w14:paraId="0BB6D57A" w14:textId="0393414B" w:rsidR="0071322C" w:rsidRPr="004A6F6F" w:rsidRDefault="0071322C" w:rsidP="00E31683">
            <w:pPr>
              <w:pStyle w:val="table-text"/>
            </w:pPr>
            <w:r>
              <w:t xml:space="preserve">Categorical: </w:t>
            </w:r>
            <w:r w:rsidRPr="00B27548">
              <w:t>&lt; High school</w:t>
            </w:r>
            <w:r>
              <w:t xml:space="preserve">, </w:t>
            </w:r>
            <w:r w:rsidRPr="00B27548">
              <w:t>High school graduate or GED</w:t>
            </w:r>
            <w:r>
              <w:t xml:space="preserve">, </w:t>
            </w:r>
            <w:r w:rsidRPr="00B27548">
              <w:t xml:space="preserve">Some college or </w:t>
            </w:r>
            <w:proofErr w:type="gramStart"/>
            <w:r w:rsidRPr="00B27548">
              <w:t>Associate</w:t>
            </w:r>
            <w:proofErr w:type="gramEnd"/>
            <w:r w:rsidRPr="00B27548">
              <w:t xml:space="preserve"> degree</w:t>
            </w:r>
            <w:r>
              <w:t xml:space="preserve">, and </w:t>
            </w:r>
            <w:r w:rsidRPr="00B27548">
              <w:t>College degree or above</w:t>
            </w:r>
          </w:p>
        </w:tc>
        <w:tc>
          <w:tcPr>
            <w:tcW w:w="720" w:type="pct"/>
          </w:tcPr>
          <w:p w14:paraId="0028504A" w14:textId="77777777" w:rsidR="0071322C" w:rsidRPr="004A6F6F" w:rsidRDefault="0071322C" w:rsidP="00E31683">
            <w:pPr>
              <w:pStyle w:val="table-text"/>
            </w:pPr>
            <w:r>
              <w:t>NHIS</w:t>
            </w:r>
          </w:p>
        </w:tc>
        <w:tc>
          <w:tcPr>
            <w:tcW w:w="1923" w:type="pct"/>
          </w:tcPr>
          <w:p w14:paraId="259CC561" w14:textId="77777777" w:rsidR="0071322C" w:rsidRDefault="0071322C" w:rsidP="00E31683">
            <w:pPr>
              <w:pStyle w:val="table-text"/>
            </w:pPr>
            <w:r>
              <w:t>Respondent reported highest level of school completed</w:t>
            </w:r>
          </w:p>
        </w:tc>
      </w:tr>
      <w:tr w:rsidR="0071322C" w:rsidRPr="004A6F6F" w14:paraId="654A76FA" w14:textId="77777777" w:rsidTr="00E31683">
        <w:trPr>
          <w:trHeight w:val="441"/>
        </w:trPr>
        <w:tc>
          <w:tcPr>
            <w:tcW w:w="1010" w:type="pct"/>
            <w:noWrap/>
          </w:tcPr>
          <w:p w14:paraId="44D2281C" w14:textId="77777777" w:rsidR="0071322C" w:rsidRDefault="0071322C" w:rsidP="00E31683">
            <w:pPr>
              <w:pStyle w:val="table-text"/>
            </w:pPr>
            <w:r>
              <w:t>Race/ethnicity</w:t>
            </w:r>
          </w:p>
        </w:tc>
        <w:tc>
          <w:tcPr>
            <w:tcW w:w="1347" w:type="pct"/>
          </w:tcPr>
          <w:p w14:paraId="4D598DCB" w14:textId="77777777" w:rsidR="0071322C" w:rsidRPr="004A6F6F" w:rsidRDefault="0071322C" w:rsidP="00E31683">
            <w:pPr>
              <w:pStyle w:val="table-text"/>
            </w:pPr>
            <w:r>
              <w:t xml:space="preserve">Categorical: </w:t>
            </w:r>
            <w:r w:rsidRPr="00B27548">
              <w:t>White, non-Hispanic</w:t>
            </w:r>
            <w:r>
              <w:t xml:space="preserve">, </w:t>
            </w:r>
            <w:r w:rsidRPr="00B27548">
              <w:t>Black, non-Hispanic</w:t>
            </w:r>
            <w:r>
              <w:t xml:space="preserve">, </w:t>
            </w:r>
            <w:r w:rsidRPr="00B27548">
              <w:t>Other, non-Hispanic</w:t>
            </w:r>
            <w:r>
              <w:t>, and Hispanic</w:t>
            </w:r>
          </w:p>
        </w:tc>
        <w:tc>
          <w:tcPr>
            <w:tcW w:w="720" w:type="pct"/>
          </w:tcPr>
          <w:p w14:paraId="7FA1737E" w14:textId="77777777" w:rsidR="0071322C" w:rsidRPr="004A6F6F" w:rsidRDefault="0071322C" w:rsidP="00E31683">
            <w:pPr>
              <w:pStyle w:val="table-text"/>
            </w:pPr>
            <w:r>
              <w:t>NHIS</w:t>
            </w:r>
          </w:p>
        </w:tc>
        <w:tc>
          <w:tcPr>
            <w:tcW w:w="1923" w:type="pct"/>
          </w:tcPr>
          <w:p w14:paraId="6FD8A54D" w14:textId="77777777" w:rsidR="0071322C" w:rsidRDefault="0071322C" w:rsidP="00E31683">
            <w:pPr>
              <w:pStyle w:val="table-text"/>
            </w:pPr>
            <w:r>
              <w:t>Respondent reported race and Hispanic ethnicity</w:t>
            </w:r>
          </w:p>
        </w:tc>
      </w:tr>
      <w:tr w:rsidR="0071322C" w:rsidRPr="004A6F6F" w14:paraId="082A2910" w14:textId="77777777" w:rsidTr="00E31683">
        <w:trPr>
          <w:trHeight w:val="504"/>
        </w:trPr>
        <w:tc>
          <w:tcPr>
            <w:tcW w:w="1010" w:type="pct"/>
            <w:noWrap/>
          </w:tcPr>
          <w:p w14:paraId="74C34655" w14:textId="77777777" w:rsidR="0071322C" w:rsidRDefault="0071322C" w:rsidP="00E31683">
            <w:pPr>
              <w:pStyle w:val="table-text"/>
            </w:pPr>
            <w:r>
              <w:t>Marital status</w:t>
            </w:r>
          </w:p>
        </w:tc>
        <w:tc>
          <w:tcPr>
            <w:tcW w:w="1347" w:type="pct"/>
          </w:tcPr>
          <w:p w14:paraId="026E3234" w14:textId="77777777" w:rsidR="0071322C" w:rsidRPr="004A6F6F" w:rsidRDefault="0071322C" w:rsidP="00E31683">
            <w:pPr>
              <w:pStyle w:val="table-text"/>
            </w:pPr>
            <w:r>
              <w:t xml:space="preserve">Categorical: </w:t>
            </w:r>
            <w:r w:rsidRPr="00B27548">
              <w:t>Married/ cohabitating</w:t>
            </w:r>
            <w:r>
              <w:t xml:space="preserve">, </w:t>
            </w:r>
            <w:proofErr w:type="gramStart"/>
            <w:r w:rsidRPr="00B27548">
              <w:t>Never</w:t>
            </w:r>
            <w:proofErr w:type="gramEnd"/>
            <w:r w:rsidRPr="00B27548">
              <w:t xml:space="preserve"> married</w:t>
            </w:r>
            <w:r>
              <w:t xml:space="preserve">, and </w:t>
            </w:r>
            <w:r w:rsidRPr="00B27548">
              <w:t>Divorced/ widowed</w:t>
            </w:r>
          </w:p>
        </w:tc>
        <w:tc>
          <w:tcPr>
            <w:tcW w:w="720" w:type="pct"/>
          </w:tcPr>
          <w:p w14:paraId="5888AA2A" w14:textId="77777777" w:rsidR="0071322C" w:rsidRPr="004A6F6F" w:rsidRDefault="0071322C" w:rsidP="00E31683">
            <w:pPr>
              <w:pStyle w:val="table-text"/>
            </w:pPr>
            <w:r>
              <w:t>NHIS</w:t>
            </w:r>
          </w:p>
        </w:tc>
        <w:tc>
          <w:tcPr>
            <w:tcW w:w="1923" w:type="pct"/>
          </w:tcPr>
          <w:p w14:paraId="0DF4ECB9" w14:textId="77777777" w:rsidR="0071322C" w:rsidRDefault="0071322C" w:rsidP="00E31683">
            <w:pPr>
              <w:pStyle w:val="table-text"/>
            </w:pPr>
            <w:r>
              <w:t>Respondent reported marital status</w:t>
            </w:r>
          </w:p>
        </w:tc>
      </w:tr>
      <w:tr w:rsidR="0071322C" w:rsidRPr="004A6F6F" w14:paraId="6235718C" w14:textId="77777777" w:rsidTr="00E31683">
        <w:trPr>
          <w:trHeight w:val="630"/>
        </w:trPr>
        <w:tc>
          <w:tcPr>
            <w:tcW w:w="1010" w:type="pct"/>
            <w:noWrap/>
          </w:tcPr>
          <w:p w14:paraId="5475F299" w14:textId="77777777" w:rsidR="0071322C" w:rsidRDefault="0071322C" w:rsidP="00E31683">
            <w:pPr>
              <w:pStyle w:val="table-text"/>
            </w:pPr>
            <w:r>
              <w:t>Alcohol consumption</w:t>
            </w:r>
          </w:p>
        </w:tc>
        <w:tc>
          <w:tcPr>
            <w:tcW w:w="1347" w:type="pct"/>
          </w:tcPr>
          <w:p w14:paraId="4BE8C2BB" w14:textId="77777777" w:rsidR="0071322C" w:rsidRPr="004A6F6F" w:rsidRDefault="0071322C" w:rsidP="00E31683">
            <w:pPr>
              <w:pStyle w:val="table-text"/>
            </w:pPr>
            <w:r>
              <w:t xml:space="preserve">Categorical: </w:t>
            </w:r>
            <w:r w:rsidRPr="00D54CFF">
              <w:t>Current drinker</w:t>
            </w:r>
            <w:r>
              <w:t xml:space="preserve">, </w:t>
            </w:r>
            <w:r w:rsidRPr="00D54CFF">
              <w:t>Former drinker</w:t>
            </w:r>
            <w:r>
              <w:t xml:space="preserve">, </w:t>
            </w:r>
            <w:r w:rsidRPr="00D54CFF">
              <w:t>Lifetime abstainer</w:t>
            </w:r>
          </w:p>
        </w:tc>
        <w:tc>
          <w:tcPr>
            <w:tcW w:w="720" w:type="pct"/>
          </w:tcPr>
          <w:p w14:paraId="3B835008" w14:textId="77777777" w:rsidR="0071322C" w:rsidRPr="004A6F6F" w:rsidRDefault="0071322C" w:rsidP="00E31683">
            <w:pPr>
              <w:pStyle w:val="table-text"/>
            </w:pPr>
            <w:r>
              <w:t>NHIS</w:t>
            </w:r>
          </w:p>
        </w:tc>
        <w:tc>
          <w:tcPr>
            <w:tcW w:w="1923" w:type="pct"/>
          </w:tcPr>
          <w:p w14:paraId="37A2236A" w14:textId="77777777" w:rsidR="0071322C" w:rsidRDefault="0071322C" w:rsidP="00E31683">
            <w:pPr>
              <w:pStyle w:val="table-text"/>
            </w:pPr>
            <w:r>
              <w:t>Respondent reported lifetime alcohol consumption of 12+ drinks, and any alcohol consumption during the past 12 months</w:t>
            </w:r>
          </w:p>
        </w:tc>
      </w:tr>
      <w:tr w:rsidR="0071322C" w:rsidRPr="004A6F6F" w14:paraId="3F74D4B8" w14:textId="77777777" w:rsidTr="00E31683">
        <w:trPr>
          <w:trHeight w:val="549"/>
        </w:trPr>
        <w:tc>
          <w:tcPr>
            <w:tcW w:w="1010" w:type="pct"/>
            <w:noWrap/>
          </w:tcPr>
          <w:p w14:paraId="3751F21C" w14:textId="77777777" w:rsidR="0071322C" w:rsidRDefault="0071322C" w:rsidP="00E31683">
            <w:pPr>
              <w:pStyle w:val="table-text"/>
            </w:pPr>
            <w:r w:rsidRPr="00966F84">
              <w:t>Past 12-month influenza vaccine</w:t>
            </w:r>
          </w:p>
        </w:tc>
        <w:tc>
          <w:tcPr>
            <w:tcW w:w="1347" w:type="pct"/>
          </w:tcPr>
          <w:p w14:paraId="5DC1E560" w14:textId="77777777" w:rsidR="0071322C" w:rsidRPr="004A6F6F" w:rsidRDefault="0071322C" w:rsidP="00E31683">
            <w:pPr>
              <w:pStyle w:val="table-text"/>
            </w:pPr>
            <w:r>
              <w:t>Dichotomous: Yes</w:t>
            </w:r>
            <w:r>
              <w:rPr>
                <w:rFonts w:ascii="Arial" w:hAnsi="Arial" w:cs="Arial"/>
              </w:rPr>
              <w:t> </w:t>
            </w:r>
            <w:r>
              <w:t>=</w:t>
            </w:r>
            <w:r>
              <w:rPr>
                <w:rFonts w:ascii="Arial" w:hAnsi="Arial" w:cs="Arial"/>
              </w:rPr>
              <w:t> </w:t>
            </w:r>
            <w:r>
              <w:t>1, No</w:t>
            </w:r>
            <w:r>
              <w:rPr>
                <w:rFonts w:ascii="Arial" w:hAnsi="Arial" w:cs="Arial"/>
              </w:rPr>
              <w:t> </w:t>
            </w:r>
            <w:r>
              <w:t>=</w:t>
            </w:r>
            <w:r>
              <w:rPr>
                <w:rFonts w:ascii="Arial" w:hAnsi="Arial" w:cs="Arial"/>
              </w:rPr>
              <w:t> </w:t>
            </w:r>
            <w:r>
              <w:t>0</w:t>
            </w:r>
          </w:p>
        </w:tc>
        <w:tc>
          <w:tcPr>
            <w:tcW w:w="720" w:type="pct"/>
          </w:tcPr>
          <w:p w14:paraId="72897F78" w14:textId="77777777" w:rsidR="0071322C" w:rsidRPr="004A6F6F" w:rsidRDefault="0071322C" w:rsidP="00E31683">
            <w:pPr>
              <w:pStyle w:val="table-text"/>
            </w:pPr>
            <w:r>
              <w:t>NHIS</w:t>
            </w:r>
          </w:p>
        </w:tc>
        <w:tc>
          <w:tcPr>
            <w:tcW w:w="1923" w:type="pct"/>
          </w:tcPr>
          <w:p w14:paraId="1FEC1881" w14:textId="77777777" w:rsidR="0071322C" w:rsidRDefault="0071322C" w:rsidP="00E31683">
            <w:pPr>
              <w:pStyle w:val="table-text"/>
            </w:pPr>
            <w:r>
              <w:t>Respondent reported having received an influenza vaccine during the past 12 months</w:t>
            </w:r>
          </w:p>
        </w:tc>
      </w:tr>
      <w:tr w:rsidR="0071322C" w:rsidRPr="004A6F6F" w14:paraId="1A862891" w14:textId="77777777" w:rsidTr="00E31683">
        <w:trPr>
          <w:trHeight w:val="441"/>
        </w:trPr>
        <w:tc>
          <w:tcPr>
            <w:tcW w:w="1010" w:type="pct"/>
            <w:noWrap/>
          </w:tcPr>
          <w:p w14:paraId="0011781B" w14:textId="77777777" w:rsidR="0071322C" w:rsidRPr="00966F84" w:rsidRDefault="0071322C" w:rsidP="00E31683">
            <w:pPr>
              <w:pStyle w:val="table-text"/>
            </w:pPr>
            <w:r>
              <w:t xml:space="preserve">Ever cigar-smoking </w:t>
            </w:r>
          </w:p>
        </w:tc>
        <w:tc>
          <w:tcPr>
            <w:tcW w:w="1347" w:type="pct"/>
          </w:tcPr>
          <w:p w14:paraId="39394E72" w14:textId="77777777" w:rsidR="0071322C" w:rsidRPr="004A6F6F" w:rsidRDefault="0071322C" w:rsidP="00E31683">
            <w:pPr>
              <w:pStyle w:val="table-text"/>
            </w:pPr>
            <w:r>
              <w:t>Dichotomous: Yes</w:t>
            </w:r>
            <w:r>
              <w:rPr>
                <w:rFonts w:ascii="Arial" w:hAnsi="Arial" w:cs="Arial"/>
              </w:rPr>
              <w:t> </w:t>
            </w:r>
            <w:r>
              <w:t>=</w:t>
            </w:r>
            <w:r>
              <w:rPr>
                <w:rFonts w:ascii="Arial" w:hAnsi="Arial" w:cs="Arial"/>
              </w:rPr>
              <w:t> </w:t>
            </w:r>
            <w:r>
              <w:t>1, No</w:t>
            </w:r>
            <w:r>
              <w:rPr>
                <w:rFonts w:ascii="Arial" w:hAnsi="Arial" w:cs="Arial"/>
              </w:rPr>
              <w:t> </w:t>
            </w:r>
            <w:r>
              <w:t>=</w:t>
            </w:r>
            <w:r>
              <w:rPr>
                <w:rFonts w:ascii="Arial" w:hAnsi="Arial" w:cs="Arial"/>
              </w:rPr>
              <w:t> </w:t>
            </w:r>
            <w:r>
              <w:t>0</w:t>
            </w:r>
          </w:p>
        </w:tc>
        <w:tc>
          <w:tcPr>
            <w:tcW w:w="720" w:type="pct"/>
          </w:tcPr>
          <w:p w14:paraId="66832C74" w14:textId="77777777" w:rsidR="0071322C" w:rsidRPr="004A6F6F" w:rsidRDefault="0071322C" w:rsidP="00E31683">
            <w:pPr>
              <w:pStyle w:val="table-text"/>
            </w:pPr>
            <w:r>
              <w:t>NHIS</w:t>
            </w:r>
          </w:p>
        </w:tc>
        <w:tc>
          <w:tcPr>
            <w:tcW w:w="1923" w:type="pct"/>
          </w:tcPr>
          <w:p w14:paraId="514D38BA" w14:textId="77777777" w:rsidR="0071322C" w:rsidRDefault="0071322C" w:rsidP="00E31683">
            <w:pPr>
              <w:pStyle w:val="table-text"/>
            </w:pPr>
            <w:r>
              <w:t>Respondent reported either being current or former user of large cigars, cigarillos, or little filtered cigars</w:t>
            </w:r>
          </w:p>
        </w:tc>
      </w:tr>
      <w:tr w:rsidR="0071322C" w:rsidRPr="004A6F6F" w14:paraId="420FF14D" w14:textId="77777777" w:rsidTr="00E31683">
        <w:trPr>
          <w:trHeight w:val="504"/>
        </w:trPr>
        <w:tc>
          <w:tcPr>
            <w:tcW w:w="1010" w:type="pct"/>
            <w:noWrap/>
          </w:tcPr>
          <w:p w14:paraId="27CEF2DB" w14:textId="77777777" w:rsidR="0071322C" w:rsidRPr="00966F84" w:rsidRDefault="0071322C" w:rsidP="00E31683">
            <w:pPr>
              <w:pStyle w:val="table-text"/>
            </w:pPr>
            <w:r>
              <w:lastRenderedPageBreak/>
              <w:t>3-category cigar-smoking status</w:t>
            </w:r>
          </w:p>
        </w:tc>
        <w:tc>
          <w:tcPr>
            <w:tcW w:w="1347" w:type="pct"/>
          </w:tcPr>
          <w:p w14:paraId="49478D88" w14:textId="77777777" w:rsidR="0071322C" w:rsidRPr="004A6F6F" w:rsidRDefault="0071322C" w:rsidP="00E31683">
            <w:pPr>
              <w:pStyle w:val="table-text"/>
            </w:pPr>
            <w:r>
              <w:t>Categorical: Current cigar smokers, Former cigar smokers, and Never cigar smokers</w:t>
            </w:r>
          </w:p>
        </w:tc>
        <w:tc>
          <w:tcPr>
            <w:tcW w:w="720" w:type="pct"/>
          </w:tcPr>
          <w:p w14:paraId="590D694E" w14:textId="77777777" w:rsidR="0071322C" w:rsidRPr="004A6F6F" w:rsidRDefault="0071322C" w:rsidP="00E31683">
            <w:pPr>
              <w:pStyle w:val="table-text"/>
            </w:pPr>
            <w:r>
              <w:t>NHIS</w:t>
            </w:r>
          </w:p>
        </w:tc>
        <w:tc>
          <w:tcPr>
            <w:tcW w:w="1923" w:type="pct"/>
          </w:tcPr>
          <w:p w14:paraId="728DB970" w14:textId="433C9284" w:rsidR="0071322C" w:rsidRDefault="0071322C" w:rsidP="00E31683">
            <w:pPr>
              <w:pStyle w:val="table-text"/>
            </w:pPr>
            <w:r>
              <w:t xml:space="preserve">Respondent reported cigar smoking status for </w:t>
            </w:r>
            <w:r w:rsidRPr="56BD76A6">
              <w:rPr>
                <w:u w:val="single"/>
              </w:rPr>
              <w:t>main analyses</w:t>
            </w:r>
            <w:r>
              <w:t>: Current cigar smoker (some days or every day), Former cigar smoker (ever in lifetime but not smoking cigars at all currently), and Lifetime never cigar smoker (no reported lifetime cigar use)</w:t>
            </w:r>
          </w:p>
        </w:tc>
      </w:tr>
      <w:tr w:rsidR="0071322C" w:rsidRPr="004A6F6F" w14:paraId="19A733F4" w14:textId="77777777" w:rsidTr="00E31683">
        <w:trPr>
          <w:trHeight w:val="504"/>
        </w:trPr>
        <w:tc>
          <w:tcPr>
            <w:tcW w:w="1010" w:type="pct"/>
            <w:noWrap/>
          </w:tcPr>
          <w:p w14:paraId="78A8FB4C" w14:textId="77777777" w:rsidR="0071322C" w:rsidRPr="00966F84" w:rsidRDefault="0071322C" w:rsidP="00E31683">
            <w:pPr>
              <w:pStyle w:val="table-text"/>
            </w:pPr>
            <w:r>
              <w:t>4-category cigar-smoking status</w:t>
            </w:r>
          </w:p>
        </w:tc>
        <w:tc>
          <w:tcPr>
            <w:tcW w:w="1347" w:type="pct"/>
          </w:tcPr>
          <w:p w14:paraId="05BD9B22" w14:textId="77777777" w:rsidR="0071322C" w:rsidRPr="004A6F6F" w:rsidRDefault="0071322C" w:rsidP="00E31683">
            <w:pPr>
              <w:pStyle w:val="table-text"/>
            </w:pPr>
            <w:r>
              <w:t>Categorical: Current cigar smokers, Former regular cigar smokers, Former cigar experimenters, and Never cigar smokers</w:t>
            </w:r>
          </w:p>
        </w:tc>
        <w:tc>
          <w:tcPr>
            <w:tcW w:w="720" w:type="pct"/>
          </w:tcPr>
          <w:p w14:paraId="55F51907" w14:textId="77777777" w:rsidR="0071322C" w:rsidRDefault="0071322C" w:rsidP="00E31683">
            <w:pPr>
              <w:pStyle w:val="table-text"/>
            </w:pPr>
            <w:r>
              <w:t>NHIS (every 5 years only through 2015)</w:t>
            </w:r>
          </w:p>
        </w:tc>
        <w:tc>
          <w:tcPr>
            <w:tcW w:w="1923" w:type="pct"/>
          </w:tcPr>
          <w:p w14:paraId="36CE0BCB" w14:textId="05CDBB9B" w:rsidR="0071322C" w:rsidRDefault="0071322C" w:rsidP="00E31683">
            <w:pPr>
              <w:pStyle w:val="table-text"/>
            </w:pPr>
            <w:r>
              <w:t xml:space="preserve">Respondent reported cigar smoking status for </w:t>
            </w:r>
            <w:r w:rsidRPr="00CA2681">
              <w:rPr>
                <w:u w:val="single"/>
              </w:rPr>
              <w:t xml:space="preserve">cigar threshold </w:t>
            </w:r>
            <w:r w:rsidRPr="0071322C">
              <w:rPr>
                <w:u w:val="single"/>
              </w:rPr>
              <w:t xml:space="preserve">sensitivity </w:t>
            </w:r>
            <w:r w:rsidRPr="56BD76A6">
              <w:rPr>
                <w:u w:val="single"/>
              </w:rPr>
              <w:t>analysis</w:t>
            </w:r>
            <w:r>
              <w:t>: Current cigar smoker (smoked some days or every day at the time of interview), Former regular cigar smoker (smoked 50+ cigars in lifetime, but did not smoke cigars at all currently), Former cigar experimenter (smoked &lt;</w:t>
            </w:r>
            <w:r>
              <w:rPr>
                <w:rFonts w:ascii="Arial" w:hAnsi="Arial" w:cs="Arial"/>
              </w:rPr>
              <w:t> </w:t>
            </w:r>
            <w:r>
              <w:t>50 cigars in lifetime, but did not smoke cigars at all currently), and Lifetime never cigar smoker (no reported lifetime cigar use)</w:t>
            </w:r>
          </w:p>
        </w:tc>
      </w:tr>
      <w:tr w:rsidR="0071322C" w:rsidRPr="004A6F6F" w14:paraId="5EE05662" w14:textId="77777777" w:rsidTr="00E31683">
        <w:trPr>
          <w:trHeight w:val="369"/>
        </w:trPr>
        <w:tc>
          <w:tcPr>
            <w:tcW w:w="1010" w:type="pct"/>
            <w:noWrap/>
          </w:tcPr>
          <w:p w14:paraId="3E80DCE0" w14:textId="77777777" w:rsidR="0071322C" w:rsidRPr="00966F84" w:rsidRDefault="0071322C" w:rsidP="00E31683">
            <w:pPr>
              <w:pStyle w:val="table-text"/>
            </w:pPr>
            <w:r w:rsidRPr="00966F84">
              <w:t>Ever cigarette-smoking status</w:t>
            </w:r>
          </w:p>
        </w:tc>
        <w:tc>
          <w:tcPr>
            <w:tcW w:w="1347" w:type="pct"/>
          </w:tcPr>
          <w:p w14:paraId="70A650EB" w14:textId="77777777" w:rsidR="0071322C" w:rsidRPr="004A6F6F" w:rsidRDefault="0071322C" w:rsidP="00E31683">
            <w:pPr>
              <w:pStyle w:val="table-text"/>
            </w:pPr>
            <w:r w:rsidRPr="00BF0E03">
              <w:t>Dichotomous: Yes=1, No=0</w:t>
            </w:r>
          </w:p>
        </w:tc>
        <w:tc>
          <w:tcPr>
            <w:tcW w:w="720" w:type="pct"/>
          </w:tcPr>
          <w:p w14:paraId="377B3584" w14:textId="77777777" w:rsidR="0071322C" w:rsidRPr="004A6F6F" w:rsidRDefault="0071322C" w:rsidP="00E31683">
            <w:pPr>
              <w:pStyle w:val="table-text"/>
            </w:pPr>
            <w:r>
              <w:t>NHIS</w:t>
            </w:r>
          </w:p>
        </w:tc>
        <w:tc>
          <w:tcPr>
            <w:tcW w:w="1923" w:type="pct"/>
          </w:tcPr>
          <w:p w14:paraId="0CC0E365" w14:textId="77777777" w:rsidR="0071322C" w:rsidRDefault="0071322C" w:rsidP="00E31683">
            <w:pPr>
              <w:pStyle w:val="table-text"/>
            </w:pPr>
            <w:r>
              <w:t>Respondent reported either being current or former cigarette smoker</w:t>
            </w:r>
          </w:p>
        </w:tc>
      </w:tr>
      <w:tr w:rsidR="0071322C" w:rsidRPr="004A6F6F" w14:paraId="130B1F4F" w14:textId="77777777" w:rsidTr="00E31683">
        <w:trPr>
          <w:trHeight w:val="441"/>
        </w:trPr>
        <w:tc>
          <w:tcPr>
            <w:tcW w:w="1010" w:type="pct"/>
            <w:noWrap/>
          </w:tcPr>
          <w:p w14:paraId="5F5ECC62" w14:textId="77777777" w:rsidR="0071322C" w:rsidRPr="00966F84" w:rsidRDefault="0071322C" w:rsidP="00E31683">
            <w:pPr>
              <w:pStyle w:val="table-text"/>
            </w:pPr>
            <w:r>
              <w:t>Cigarette-smoking status</w:t>
            </w:r>
          </w:p>
        </w:tc>
        <w:tc>
          <w:tcPr>
            <w:tcW w:w="1347" w:type="pct"/>
          </w:tcPr>
          <w:p w14:paraId="52D3C330" w14:textId="77777777" w:rsidR="0071322C" w:rsidRPr="004A6F6F" w:rsidRDefault="0071322C" w:rsidP="00E31683">
            <w:pPr>
              <w:pStyle w:val="table-text"/>
            </w:pPr>
            <w:r>
              <w:t xml:space="preserve">Categorical: Current cigarette smoker, Former smokers, and never smoker: </w:t>
            </w:r>
          </w:p>
        </w:tc>
        <w:tc>
          <w:tcPr>
            <w:tcW w:w="720" w:type="pct"/>
          </w:tcPr>
          <w:p w14:paraId="20F3DE62" w14:textId="77777777" w:rsidR="0071322C" w:rsidRPr="004A6F6F" w:rsidRDefault="0071322C" w:rsidP="00E31683">
            <w:pPr>
              <w:pStyle w:val="table-text"/>
            </w:pPr>
            <w:r>
              <w:t>NHIS</w:t>
            </w:r>
          </w:p>
        </w:tc>
        <w:tc>
          <w:tcPr>
            <w:tcW w:w="1923" w:type="pct"/>
          </w:tcPr>
          <w:p w14:paraId="46A71631" w14:textId="77777777" w:rsidR="0071322C" w:rsidRDefault="0071322C" w:rsidP="00E31683">
            <w:pPr>
              <w:pStyle w:val="table-text"/>
            </w:pPr>
            <w:r>
              <w:t>Self-reported cigarette smoking status: Current cigarette smoker (smoked 100 cigarettes in lifetime and smoked cigarettes some days or every day at the time of interview), Former smoker (smoked 100 cigarettes in lifetime but did not smoke cigarettes at all currently), and never smoker (smoked &lt;</w:t>
            </w:r>
            <w:r>
              <w:rPr>
                <w:rFonts w:ascii="Arial" w:hAnsi="Arial" w:cs="Arial"/>
              </w:rPr>
              <w:t> </w:t>
            </w:r>
            <w:r>
              <w:t>100 cigarettes in lifetime)</w:t>
            </w:r>
          </w:p>
        </w:tc>
      </w:tr>
      <w:tr w:rsidR="0071322C" w:rsidRPr="004A6F6F" w14:paraId="1416863B" w14:textId="77777777" w:rsidTr="00E31683">
        <w:trPr>
          <w:trHeight w:val="414"/>
        </w:trPr>
        <w:tc>
          <w:tcPr>
            <w:tcW w:w="1010" w:type="pct"/>
            <w:noWrap/>
          </w:tcPr>
          <w:p w14:paraId="2CBCD472" w14:textId="77777777" w:rsidR="0071322C" w:rsidRPr="00966F84" w:rsidRDefault="0071322C" w:rsidP="00E31683">
            <w:pPr>
              <w:pStyle w:val="table-text"/>
            </w:pPr>
            <w:r w:rsidRPr="00966F84">
              <w:t>Total expenditure</w:t>
            </w:r>
          </w:p>
        </w:tc>
        <w:tc>
          <w:tcPr>
            <w:tcW w:w="1347" w:type="pct"/>
          </w:tcPr>
          <w:p w14:paraId="632EDC79" w14:textId="77777777" w:rsidR="0071322C" w:rsidRPr="004A6F6F" w:rsidRDefault="0071322C" w:rsidP="00E31683">
            <w:pPr>
              <w:pStyle w:val="table-text"/>
            </w:pPr>
            <w:r>
              <w:t>Continuous</w:t>
            </w:r>
          </w:p>
        </w:tc>
        <w:tc>
          <w:tcPr>
            <w:tcW w:w="720" w:type="pct"/>
          </w:tcPr>
          <w:p w14:paraId="17CCFD9A" w14:textId="77777777" w:rsidR="0071322C" w:rsidRPr="004A6F6F" w:rsidRDefault="0071322C" w:rsidP="00E31683">
            <w:pPr>
              <w:pStyle w:val="table-text"/>
            </w:pPr>
            <w:r>
              <w:t>MEPS</w:t>
            </w:r>
          </w:p>
        </w:tc>
        <w:tc>
          <w:tcPr>
            <w:tcW w:w="1923" w:type="pct"/>
          </w:tcPr>
          <w:p w14:paraId="2E29C926" w14:textId="77777777" w:rsidR="0071322C" w:rsidRDefault="0071322C" w:rsidP="00E31683">
            <w:pPr>
              <w:pStyle w:val="table-text"/>
            </w:pPr>
            <w:r>
              <w:t>Individual-level healthcare expenditure during past 12 months from all sources</w:t>
            </w:r>
          </w:p>
        </w:tc>
      </w:tr>
      <w:tr w:rsidR="0071322C" w:rsidRPr="004A6F6F" w14:paraId="6E18B5C3" w14:textId="77777777" w:rsidTr="00E31683">
        <w:trPr>
          <w:trHeight w:val="306"/>
        </w:trPr>
        <w:tc>
          <w:tcPr>
            <w:tcW w:w="1010" w:type="pct"/>
            <w:noWrap/>
          </w:tcPr>
          <w:p w14:paraId="3F284D97" w14:textId="77777777" w:rsidR="0071322C" w:rsidRPr="00966F84" w:rsidRDefault="0071322C" w:rsidP="00E31683">
            <w:pPr>
              <w:pStyle w:val="table-text"/>
            </w:pPr>
            <w:r>
              <w:lastRenderedPageBreak/>
              <w:t>Medicare expenditure</w:t>
            </w:r>
          </w:p>
        </w:tc>
        <w:tc>
          <w:tcPr>
            <w:tcW w:w="1347" w:type="pct"/>
          </w:tcPr>
          <w:p w14:paraId="083570A0" w14:textId="77777777" w:rsidR="0071322C" w:rsidRPr="004A6F6F" w:rsidRDefault="0071322C" w:rsidP="00E31683">
            <w:pPr>
              <w:pStyle w:val="table-text"/>
            </w:pPr>
            <w:r>
              <w:t xml:space="preserve">Continuous </w:t>
            </w:r>
          </w:p>
        </w:tc>
        <w:tc>
          <w:tcPr>
            <w:tcW w:w="720" w:type="pct"/>
          </w:tcPr>
          <w:p w14:paraId="052E6AA4" w14:textId="77777777" w:rsidR="0071322C" w:rsidRPr="004A6F6F" w:rsidRDefault="0071322C" w:rsidP="00E31683">
            <w:pPr>
              <w:pStyle w:val="table-text"/>
            </w:pPr>
            <w:r w:rsidRPr="00DF1B1F">
              <w:t>MEPS</w:t>
            </w:r>
          </w:p>
        </w:tc>
        <w:tc>
          <w:tcPr>
            <w:tcW w:w="1923" w:type="pct"/>
          </w:tcPr>
          <w:p w14:paraId="60BDD81D" w14:textId="77777777" w:rsidR="0071322C" w:rsidRDefault="0071322C" w:rsidP="00E31683">
            <w:pPr>
              <w:pStyle w:val="table-text"/>
            </w:pPr>
            <w:r>
              <w:t>Individual-level healthcare expenditure during past 12 months paid by Medicare</w:t>
            </w:r>
          </w:p>
        </w:tc>
      </w:tr>
      <w:tr w:rsidR="0071322C" w:rsidRPr="004A6F6F" w14:paraId="17E649CF" w14:textId="77777777" w:rsidTr="00E31683">
        <w:trPr>
          <w:trHeight w:val="468"/>
        </w:trPr>
        <w:tc>
          <w:tcPr>
            <w:tcW w:w="1010" w:type="pct"/>
            <w:noWrap/>
          </w:tcPr>
          <w:p w14:paraId="4501E2E4" w14:textId="77777777" w:rsidR="0071322C" w:rsidRDefault="0071322C" w:rsidP="00E31683">
            <w:pPr>
              <w:pStyle w:val="table-text"/>
            </w:pPr>
            <w:r>
              <w:t>Medicaid expenditure</w:t>
            </w:r>
          </w:p>
        </w:tc>
        <w:tc>
          <w:tcPr>
            <w:tcW w:w="1347" w:type="pct"/>
          </w:tcPr>
          <w:p w14:paraId="746A11C7" w14:textId="77777777" w:rsidR="0071322C" w:rsidRPr="004A6F6F" w:rsidRDefault="0071322C" w:rsidP="00E31683">
            <w:pPr>
              <w:pStyle w:val="table-text"/>
            </w:pPr>
            <w:r>
              <w:t xml:space="preserve">Continuous </w:t>
            </w:r>
          </w:p>
        </w:tc>
        <w:tc>
          <w:tcPr>
            <w:tcW w:w="720" w:type="pct"/>
          </w:tcPr>
          <w:p w14:paraId="2438EE0A" w14:textId="77777777" w:rsidR="0071322C" w:rsidRPr="004A6F6F" w:rsidRDefault="0071322C" w:rsidP="00E31683">
            <w:pPr>
              <w:pStyle w:val="table-text"/>
            </w:pPr>
            <w:r w:rsidRPr="00DF1B1F">
              <w:t>MEPS</w:t>
            </w:r>
          </w:p>
        </w:tc>
        <w:tc>
          <w:tcPr>
            <w:tcW w:w="1923" w:type="pct"/>
          </w:tcPr>
          <w:p w14:paraId="3710BB18" w14:textId="77777777" w:rsidR="0071322C" w:rsidRDefault="0071322C" w:rsidP="00E31683">
            <w:pPr>
              <w:pStyle w:val="table-text"/>
            </w:pPr>
            <w:r>
              <w:t>Individual-level healthcare expenditure during past 12 months paid by Medicaid</w:t>
            </w:r>
          </w:p>
        </w:tc>
      </w:tr>
      <w:tr w:rsidR="0071322C" w:rsidRPr="004A6F6F" w14:paraId="24DA710D" w14:textId="77777777" w:rsidTr="00E31683">
        <w:trPr>
          <w:trHeight w:val="441"/>
        </w:trPr>
        <w:tc>
          <w:tcPr>
            <w:tcW w:w="1010" w:type="pct"/>
            <w:noWrap/>
          </w:tcPr>
          <w:p w14:paraId="78AA459D" w14:textId="77777777" w:rsidR="0071322C" w:rsidRDefault="0071322C" w:rsidP="00E31683">
            <w:pPr>
              <w:pStyle w:val="table-text"/>
            </w:pPr>
            <w:r>
              <w:t>Private insurance expenditure</w:t>
            </w:r>
          </w:p>
        </w:tc>
        <w:tc>
          <w:tcPr>
            <w:tcW w:w="1347" w:type="pct"/>
          </w:tcPr>
          <w:p w14:paraId="373D99D0" w14:textId="77777777" w:rsidR="0071322C" w:rsidRPr="004A6F6F" w:rsidRDefault="0071322C" w:rsidP="00E31683">
            <w:pPr>
              <w:pStyle w:val="table-text"/>
            </w:pPr>
            <w:r>
              <w:t xml:space="preserve">Continuous </w:t>
            </w:r>
          </w:p>
        </w:tc>
        <w:tc>
          <w:tcPr>
            <w:tcW w:w="720" w:type="pct"/>
          </w:tcPr>
          <w:p w14:paraId="51428B1E" w14:textId="77777777" w:rsidR="0071322C" w:rsidRPr="004A6F6F" w:rsidRDefault="0071322C" w:rsidP="00E31683">
            <w:pPr>
              <w:pStyle w:val="table-text"/>
            </w:pPr>
            <w:r w:rsidRPr="00DF1B1F">
              <w:t>MEPS</w:t>
            </w:r>
          </w:p>
        </w:tc>
        <w:tc>
          <w:tcPr>
            <w:tcW w:w="1923" w:type="pct"/>
          </w:tcPr>
          <w:p w14:paraId="00DFCD7A" w14:textId="77777777" w:rsidR="0071322C" w:rsidRDefault="0071322C" w:rsidP="00E31683">
            <w:pPr>
              <w:pStyle w:val="table-text"/>
            </w:pPr>
            <w:r>
              <w:t xml:space="preserve">Individual-level healthcare expenditure during past 12 months paid by private insurance </w:t>
            </w:r>
          </w:p>
        </w:tc>
      </w:tr>
      <w:tr w:rsidR="0071322C" w:rsidRPr="004A6F6F" w14:paraId="53BA8A80" w14:textId="77777777" w:rsidTr="00E31683">
        <w:trPr>
          <w:trHeight w:val="432"/>
        </w:trPr>
        <w:tc>
          <w:tcPr>
            <w:tcW w:w="1010" w:type="pct"/>
            <w:noWrap/>
          </w:tcPr>
          <w:p w14:paraId="6B2FCE3F" w14:textId="77777777" w:rsidR="0071322C" w:rsidRDefault="0071322C" w:rsidP="00E31683">
            <w:pPr>
              <w:pStyle w:val="table-text"/>
            </w:pPr>
            <w:r>
              <w:t>Out-of-pocket expenditure</w:t>
            </w:r>
          </w:p>
        </w:tc>
        <w:tc>
          <w:tcPr>
            <w:tcW w:w="1347" w:type="pct"/>
          </w:tcPr>
          <w:p w14:paraId="24083A04" w14:textId="77777777" w:rsidR="0071322C" w:rsidRPr="004A6F6F" w:rsidRDefault="0071322C" w:rsidP="00E31683">
            <w:pPr>
              <w:pStyle w:val="table-text"/>
            </w:pPr>
            <w:r>
              <w:t xml:space="preserve">Continuous </w:t>
            </w:r>
          </w:p>
        </w:tc>
        <w:tc>
          <w:tcPr>
            <w:tcW w:w="720" w:type="pct"/>
          </w:tcPr>
          <w:p w14:paraId="6AA675B4" w14:textId="77777777" w:rsidR="0071322C" w:rsidRPr="004A6F6F" w:rsidRDefault="0071322C" w:rsidP="00E31683">
            <w:pPr>
              <w:pStyle w:val="table-text"/>
            </w:pPr>
            <w:r w:rsidRPr="00DF1B1F">
              <w:t>MEPS</w:t>
            </w:r>
          </w:p>
        </w:tc>
        <w:tc>
          <w:tcPr>
            <w:tcW w:w="1923" w:type="pct"/>
          </w:tcPr>
          <w:p w14:paraId="0EFE7AD2" w14:textId="77777777" w:rsidR="0071322C" w:rsidRDefault="0071322C" w:rsidP="00E31683">
            <w:pPr>
              <w:pStyle w:val="table-text"/>
            </w:pPr>
            <w:r>
              <w:t>Individual-level healthcare expenditure during past 12 months paid by self/family</w:t>
            </w:r>
          </w:p>
        </w:tc>
      </w:tr>
      <w:tr w:rsidR="0071322C" w:rsidRPr="004A6F6F" w14:paraId="287EC18E" w14:textId="77777777" w:rsidTr="00E31683">
        <w:trPr>
          <w:trHeight w:val="468"/>
        </w:trPr>
        <w:tc>
          <w:tcPr>
            <w:tcW w:w="1010" w:type="pct"/>
            <w:noWrap/>
          </w:tcPr>
          <w:p w14:paraId="366043E4" w14:textId="77777777" w:rsidR="0071322C" w:rsidRPr="00966F84" w:rsidRDefault="0071322C" w:rsidP="00E31683">
            <w:pPr>
              <w:pStyle w:val="table-text"/>
            </w:pPr>
            <w:r>
              <w:t>Other third-party expenditure</w:t>
            </w:r>
          </w:p>
        </w:tc>
        <w:tc>
          <w:tcPr>
            <w:tcW w:w="1347" w:type="pct"/>
          </w:tcPr>
          <w:p w14:paraId="2619512E" w14:textId="77777777" w:rsidR="0071322C" w:rsidRPr="004A6F6F" w:rsidRDefault="0071322C" w:rsidP="00E31683">
            <w:pPr>
              <w:pStyle w:val="table-text"/>
            </w:pPr>
            <w:r>
              <w:t>Continuous</w:t>
            </w:r>
          </w:p>
        </w:tc>
        <w:tc>
          <w:tcPr>
            <w:tcW w:w="720" w:type="pct"/>
          </w:tcPr>
          <w:p w14:paraId="344C12E6" w14:textId="77777777" w:rsidR="0071322C" w:rsidRPr="004A6F6F" w:rsidRDefault="0071322C" w:rsidP="00E31683">
            <w:pPr>
              <w:pStyle w:val="table-text"/>
            </w:pPr>
            <w:r w:rsidRPr="00DF1B1F">
              <w:t>MEPS</w:t>
            </w:r>
          </w:p>
        </w:tc>
        <w:tc>
          <w:tcPr>
            <w:tcW w:w="1923" w:type="pct"/>
          </w:tcPr>
          <w:p w14:paraId="657DDC71" w14:textId="77777777" w:rsidR="0071322C" w:rsidRDefault="0071322C" w:rsidP="00E31683">
            <w:pPr>
              <w:pStyle w:val="table-text"/>
            </w:pPr>
            <w:r>
              <w:t>Individual-level healthcare expenditure during past 12 months paid by Department of Veterans Affairs/ CHAMPVA; TRICARE; other federal sources; other state and local sources; Worker’s Compensation; other public; and other unclassified sources</w:t>
            </w:r>
          </w:p>
        </w:tc>
      </w:tr>
      <w:bookmarkEnd w:id="2"/>
    </w:tbl>
    <w:p w14:paraId="466D434C" w14:textId="77777777" w:rsidR="00D65603" w:rsidRDefault="00D65603" w:rsidP="00D65603">
      <w:pPr>
        <w:pStyle w:val="table-sourcealt-1"/>
      </w:pPr>
    </w:p>
    <w:p w14:paraId="5B1C8CE4" w14:textId="008A4B2F" w:rsidR="002B52BA" w:rsidRPr="00BC55B3" w:rsidRDefault="002B52BA" w:rsidP="00D65603">
      <w:pPr>
        <w:pStyle w:val="table-title"/>
      </w:pPr>
      <w:bookmarkStart w:id="3" w:name="_Toc76033389"/>
      <w:r>
        <w:lastRenderedPageBreak/>
        <w:t>Table</w:t>
      </w:r>
      <w:r w:rsidR="00A87C9E">
        <w:t xml:space="preserve"> </w:t>
      </w:r>
      <w:r w:rsidR="00AE3148">
        <w:t>B</w:t>
      </w:r>
      <w:r>
        <w:t xml:space="preserve">. </w:t>
      </w:r>
      <w:bookmarkStart w:id="4" w:name="_Hlk198562625"/>
      <w:r>
        <w:t>Sample Definitions for Payer and Primary Payer Groups Used in the Four-Part Model.</w:t>
      </w:r>
      <w:bookmarkEnd w:id="4"/>
    </w:p>
    <w:tbl>
      <w:tblPr>
        <w:tblStyle w:val="RTITable"/>
        <w:tblW w:w="9360" w:type="dxa"/>
        <w:tblLook w:val="04A0" w:firstRow="1" w:lastRow="0" w:firstColumn="1" w:lastColumn="0" w:noHBand="0" w:noVBand="1"/>
      </w:tblPr>
      <w:tblGrid>
        <w:gridCol w:w="2023"/>
        <w:gridCol w:w="3546"/>
        <w:gridCol w:w="3791"/>
      </w:tblGrid>
      <w:tr w:rsidR="002B52BA" w:rsidRPr="00BC55B3" w14:paraId="58752E59" w14:textId="77777777" w:rsidTr="006B57F6">
        <w:trPr>
          <w:cnfStyle w:val="100000000000" w:firstRow="1" w:lastRow="0" w:firstColumn="0" w:lastColumn="0" w:oddVBand="0" w:evenVBand="0" w:oddHBand="0" w:evenHBand="0" w:firstRowFirstColumn="0" w:firstRowLastColumn="0" w:lastRowFirstColumn="0" w:lastRowLastColumn="0"/>
          <w:trHeight w:val="791"/>
          <w:tblHeader/>
        </w:trPr>
        <w:tc>
          <w:tcPr>
            <w:tcW w:w="1081" w:type="pct"/>
            <w:noWrap/>
            <w:hideMark/>
          </w:tcPr>
          <w:p w14:paraId="7155EF47" w14:textId="77777777" w:rsidR="002B52BA" w:rsidRPr="00BC55B3" w:rsidRDefault="002B52BA" w:rsidP="006B57F6">
            <w:pPr>
              <w:pStyle w:val="table-headers"/>
            </w:pPr>
            <w:r w:rsidRPr="00BC55B3">
              <w:t>Payer</w:t>
            </w:r>
          </w:p>
        </w:tc>
        <w:tc>
          <w:tcPr>
            <w:tcW w:w="1894" w:type="pct"/>
            <w:hideMark/>
          </w:tcPr>
          <w:p w14:paraId="08C95894" w14:textId="77777777" w:rsidR="002B52BA" w:rsidRPr="00BC55B3" w:rsidRDefault="002B52BA" w:rsidP="006B57F6">
            <w:pPr>
              <w:pStyle w:val="table-headers"/>
            </w:pPr>
            <w:r w:rsidRPr="00BC55B3">
              <w:t>Cigar</w:t>
            </w:r>
            <w:r>
              <w:t>-S</w:t>
            </w:r>
            <w:r w:rsidRPr="00BC55B3">
              <w:t>moking</w:t>
            </w:r>
            <w:r>
              <w:t>-</w:t>
            </w:r>
            <w:r w:rsidRPr="00BC55B3">
              <w:t xml:space="preserve">Attributable Fractions and Annual Healthcare </w:t>
            </w:r>
            <w:r>
              <w:t>E</w:t>
            </w:r>
            <w:r w:rsidRPr="003D7F42">
              <w:t>xpenditure</w:t>
            </w:r>
            <w:r>
              <w:t>s</w:t>
            </w:r>
            <w:r w:rsidRPr="00BC55B3">
              <w:t xml:space="preserve"> by Payer</w:t>
            </w:r>
          </w:p>
        </w:tc>
        <w:tc>
          <w:tcPr>
            <w:tcW w:w="2025" w:type="pct"/>
            <w:hideMark/>
          </w:tcPr>
          <w:p w14:paraId="2F57DAE4" w14:textId="77777777" w:rsidR="002B52BA" w:rsidRPr="00BC55B3" w:rsidRDefault="002B52BA" w:rsidP="006B57F6">
            <w:pPr>
              <w:pStyle w:val="table-headers"/>
            </w:pPr>
            <w:r w:rsidRPr="00BC55B3">
              <w:t xml:space="preserve">Sensitivity Analysis </w:t>
            </w:r>
            <w:r>
              <w:t xml:space="preserve">of </w:t>
            </w:r>
            <w:r w:rsidRPr="00BC55B3">
              <w:t>Cigar</w:t>
            </w:r>
            <w:r>
              <w:t>-</w:t>
            </w:r>
            <w:r w:rsidRPr="00BC55B3">
              <w:t>Smoking</w:t>
            </w:r>
            <w:r>
              <w:t>-</w:t>
            </w:r>
            <w:r w:rsidRPr="00BC55B3">
              <w:t xml:space="preserve">Attributable Fractions and Annual Healthcare </w:t>
            </w:r>
            <w:r>
              <w:t>E</w:t>
            </w:r>
            <w:r w:rsidRPr="003D7F42">
              <w:t>xpenditure</w:t>
            </w:r>
            <w:r>
              <w:t>s</w:t>
            </w:r>
            <w:r w:rsidRPr="00BC55B3">
              <w:t xml:space="preserve"> by Primary Payer </w:t>
            </w:r>
          </w:p>
        </w:tc>
      </w:tr>
      <w:tr w:rsidR="002B52BA" w:rsidRPr="00BC55B3" w14:paraId="54275B58" w14:textId="77777777" w:rsidTr="006B57F6">
        <w:trPr>
          <w:trHeight w:val="1187"/>
        </w:trPr>
        <w:tc>
          <w:tcPr>
            <w:tcW w:w="1081" w:type="pct"/>
            <w:noWrap/>
            <w:hideMark/>
          </w:tcPr>
          <w:p w14:paraId="227FFE26" w14:textId="77777777" w:rsidR="002B52BA" w:rsidRPr="00BC55B3" w:rsidRDefault="002B52BA" w:rsidP="006B57F6">
            <w:pPr>
              <w:pStyle w:val="table-text"/>
            </w:pPr>
            <w:r w:rsidRPr="00BC55B3">
              <w:t xml:space="preserve">Medicare </w:t>
            </w:r>
          </w:p>
        </w:tc>
        <w:tc>
          <w:tcPr>
            <w:tcW w:w="1894" w:type="pct"/>
            <w:hideMark/>
          </w:tcPr>
          <w:p w14:paraId="2345CE46" w14:textId="5472E892" w:rsidR="002B52BA" w:rsidRPr="004A6F6F" w:rsidRDefault="002B52BA" w:rsidP="006B57F6">
            <w:pPr>
              <w:pStyle w:val="table-text"/>
            </w:pPr>
            <w:r w:rsidRPr="004A6F6F">
              <w:t xml:space="preserve">Individuals who ever had Medicare insurance in the past 12 months </w:t>
            </w:r>
            <w:r w:rsidR="00C17459">
              <w:t>or</w:t>
            </w:r>
            <w:r w:rsidR="00C17459" w:rsidRPr="004A6F6F">
              <w:t xml:space="preserve"> </w:t>
            </w:r>
            <w:r w:rsidRPr="004A6F6F">
              <w:t xml:space="preserve">had positive Medicare expenditures. </w:t>
            </w:r>
          </w:p>
        </w:tc>
        <w:tc>
          <w:tcPr>
            <w:tcW w:w="2025" w:type="pct"/>
            <w:hideMark/>
          </w:tcPr>
          <w:p w14:paraId="48071E6F" w14:textId="5751001B" w:rsidR="002B52BA" w:rsidRPr="004A6F6F" w:rsidRDefault="002B52BA" w:rsidP="006B57F6">
            <w:pPr>
              <w:pStyle w:val="table-text"/>
            </w:pPr>
            <w:r w:rsidRPr="004A6F6F">
              <w:t>Individuals with [(Medicare expenditure/total expenditure) X</w:t>
            </w:r>
            <w:r>
              <w:t xml:space="preserve"> </w:t>
            </w:r>
            <w:r w:rsidRPr="004A6F6F">
              <w:t xml:space="preserve">100] &gt; 50% or [total expenditure = 0 </w:t>
            </w:r>
            <w:r>
              <w:t>and</w:t>
            </w:r>
            <w:r w:rsidRPr="004A6F6F">
              <w:t xml:space="preserve"> ever had Medicare insurance (in the past 12 months)] (excluding individuals with &lt; 50%</w:t>
            </w:r>
            <w:r w:rsidR="00C17459">
              <w:t xml:space="preserve"> of annual expenditures from</w:t>
            </w:r>
            <w:r w:rsidRPr="004A6F6F">
              <w:t xml:space="preserve"> Medicare).</w:t>
            </w:r>
          </w:p>
        </w:tc>
      </w:tr>
      <w:tr w:rsidR="002B52BA" w:rsidRPr="00BC55B3" w14:paraId="1C0DCA69" w14:textId="77777777" w:rsidTr="006B57F6">
        <w:trPr>
          <w:trHeight w:val="1376"/>
        </w:trPr>
        <w:tc>
          <w:tcPr>
            <w:tcW w:w="1081" w:type="pct"/>
            <w:noWrap/>
            <w:hideMark/>
          </w:tcPr>
          <w:p w14:paraId="04E822B4" w14:textId="77777777" w:rsidR="002B52BA" w:rsidRPr="00BC55B3" w:rsidRDefault="002B52BA" w:rsidP="006B57F6">
            <w:pPr>
              <w:pStyle w:val="table-text"/>
            </w:pPr>
            <w:r w:rsidRPr="00BC55B3">
              <w:t>Medicaid</w:t>
            </w:r>
          </w:p>
        </w:tc>
        <w:tc>
          <w:tcPr>
            <w:tcW w:w="1894" w:type="pct"/>
            <w:hideMark/>
          </w:tcPr>
          <w:p w14:paraId="5887FDCD" w14:textId="597DF3A8" w:rsidR="002B52BA" w:rsidRPr="004A6F6F" w:rsidRDefault="002B52BA" w:rsidP="006B57F6">
            <w:pPr>
              <w:pStyle w:val="table-text"/>
            </w:pPr>
            <w:r w:rsidRPr="004A6F6F">
              <w:t xml:space="preserve">Individuals who ever had Medicaid insurance in the past 12 months </w:t>
            </w:r>
            <w:r w:rsidR="00C17459">
              <w:t>or</w:t>
            </w:r>
            <w:r w:rsidR="00C17459" w:rsidRPr="004A6F6F">
              <w:t xml:space="preserve"> </w:t>
            </w:r>
            <w:r w:rsidRPr="004A6F6F">
              <w:t xml:space="preserve">had positive Medicaid expenditures. </w:t>
            </w:r>
          </w:p>
        </w:tc>
        <w:tc>
          <w:tcPr>
            <w:tcW w:w="2025" w:type="pct"/>
            <w:hideMark/>
          </w:tcPr>
          <w:p w14:paraId="742073F7" w14:textId="4FF96ACB" w:rsidR="002B52BA" w:rsidRPr="004A6F6F" w:rsidRDefault="002B52BA" w:rsidP="006B57F6">
            <w:pPr>
              <w:pStyle w:val="table-text"/>
            </w:pPr>
            <w:r w:rsidRPr="004A6F6F">
              <w:t>Individuals with [(Medicaid expenditure/total expenditure) X</w:t>
            </w:r>
            <w:r>
              <w:t xml:space="preserve"> </w:t>
            </w:r>
            <w:r w:rsidRPr="004A6F6F">
              <w:t xml:space="preserve">100] &gt; 50% or [total expenditure = 0 </w:t>
            </w:r>
            <w:r>
              <w:t>and</w:t>
            </w:r>
            <w:r w:rsidRPr="004A6F6F">
              <w:t xml:space="preserve"> ever had Medicaid insurance (in the past 12 months)] (excluding individuals with &lt; 50% </w:t>
            </w:r>
            <w:r w:rsidR="00C17459">
              <w:t xml:space="preserve">of annual expenditures from </w:t>
            </w:r>
            <w:r w:rsidRPr="004A6F6F">
              <w:t>Medicaid).</w:t>
            </w:r>
          </w:p>
        </w:tc>
      </w:tr>
      <w:tr w:rsidR="002B52BA" w:rsidRPr="00BC55B3" w14:paraId="2337413D" w14:textId="77777777" w:rsidTr="006B57F6">
        <w:trPr>
          <w:trHeight w:val="1223"/>
        </w:trPr>
        <w:tc>
          <w:tcPr>
            <w:tcW w:w="1081" w:type="pct"/>
            <w:noWrap/>
            <w:hideMark/>
          </w:tcPr>
          <w:p w14:paraId="581AE566" w14:textId="77777777" w:rsidR="002B52BA" w:rsidRPr="00BC55B3" w:rsidRDefault="002B52BA" w:rsidP="006B57F6">
            <w:pPr>
              <w:pStyle w:val="table-text"/>
            </w:pPr>
            <w:r w:rsidRPr="00BC55B3">
              <w:t>Private</w:t>
            </w:r>
          </w:p>
        </w:tc>
        <w:tc>
          <w:tcPr>
            <w:tcW w:w="1894" w:type="pct"/>
            <w:hideMark/>
          </w:tcPr>
          <w:p w14:paraId="1ADF704B" w14:textId="2E82C3C4" w:rsidR="002B52BA" w:rsidRPr="004A6F6F" w:rsidRDefault="002B52BA" w:rsidP="006B57F6">
            <w:pPr>
              <w:pStyle w:val="table-text"/>
            </w:pPr>
            <w:r>
              <w:t>Individuals who ever had private insurance in the past 12 months or had positive private insurance expenditures.</w:t>
            </w:r>
          </w:p>
        </w:tc>
        <w:tc>
          <w:tcPr>
            <w:tcW w:w="2025" w:type="pct"/>
            <w:hideMark/>
          </w:tcPr>
          <w:p w14:paraId="08E3B8DA" w14:textId="1050AC13" w:rsidR="002B52BA" w:rsidRPr="004A6F6F" w:rsidRDefault="002B52BA" w:rsidP="006B57F6">
            <w:pPr>
              <w:pStyle w:val="table-text"/>
            </w:pPr>
            <w:r w:rsidRPr="004A6F6F">
              <w:t>Individuals with [(private insurance expenditure/total expenditure) X</w:t>
            </w:r>
            <w:r>
              <w:t xml:space="preserve"> </w:t>
            </w:r>
            <w:r w:rsidRPr="004A6F6F">
              <w:t xml:space="preserve">100] &gt; 50% or [total expenditure = 0 </w:t>
            </w:r>
            <w:r>
              <w:t>and</w:t>
            </w:r>
            <w:r w:rsidRPr="004A6F6F">
              <w:t xml:space="preserve"> ever had </w:t>
            </w:r>
            <w:r>
              <w:t>p</w:t>
            </w:r>
            <w:r w:rsidRPr="004A6F6F">
              <w:t xml:space="preserve">rivate insurance (in the past 12 months)] (excluding individuals with &lt; 50% </w:t>
            </w:r>
            <w:r w:rsidR="00C17459">
              <w:t xml:space="preserve">of annual expenditures from </w:t>
            </w:r>
            <w:r w:rsidRPr="004A6F6F">
              <w:t>private insurance).</w:t>
            </w:r>
          </w:p>
        </w:tc>
      </w:tr>
      <w:tr w:rsidR="002B52BA" w:rsidRPr="00BC55B3" w14:paraId="097DC427" w14:textId="77777777" w:rsidTr="006B57F6">
        <w:trPr>
          <w:trHeight w:val="1439"/>
        </w:trPr>
        <w:tc>
          <w:tcPr>
            <w:tcW w:w="1081" w:type="pct"/>
            <w:tcBorders>
              <w:bottom w:val="single" w:sz="4" w:space="0" w:color="auto"/>
            </w:tcBorders>
            <w:noWrap/>
            <w:hideMark/>
          </w:tcPr>
          <w:p w14:paraId="19CE83ED" w14:textId="77777777" w:rsidR="002B52BA" w:rsidRPr="00BC55B3" w:rsidRDefault="002B52BA" w:rsidP="006B57F6">
            <w:pPr>
              <w:pStyle w:val="table-text"/>
            </w:pPr>
            <w:r w:rsidRPr="00BC55B3">
              <w:t>Out-of-</w:t>
            </w:r>
            <w:r>
              <w:t>p</w:t>
            </w:r>
            <w:r w:rsidRPr="00BC55B3">
              <w:t xml:space="preserve">ocket </w:t>
            </w:r>
          </w:p>
        </w:tc>
        <w:tc>
          <w:tcPr>
            <w:tcW w:w="1894" w:type="pct"/>
            <w:tcBorders>
              <w:bottom w:val="single" w:sz="4" w:space="0" w:color="auto"/>
            </w:tcBorders>
            <w:hideMark/>
          </w:tcPr>
          <w:p w14:paraId="22A7C882" w14:textId="77777777" w:rsidR="002B52BA" w:rsidRPr="004A6F6F" w:rsidRDefault="002B52BA" w:rsidP="006B57F6">
            <w:pPr>
              <w:pStyle w:val="table-text"/>
            </w:pPr>
            <w:r w:rsidRPr="004A6F6F">
              <w:t>Individuals who had out-of-pocket expenditure &gt; 0 or total expenditure = 0.</w:t>
            </w:r>
          </w:p>
        </w:tc>
        <w:tc>
          <w:tcPr>
            <w:tcW w:w="2025" w:type="pct"/>
            <w:tcBorders>
              <w:bottom w:val="single" w:sz="4" w:space="0" w:color="auto"/>
            </w:tcBorders>
            <w:hideMark/>
          </w:tcPr>
          <w:p w14:paraId="19C3D98D" w14:textId="77777777" w:rsidR="002B52BA" w:rsidRPr="004A6F6F" w:rsidRDefault="002B52BA" w:rsidP="006B57F6">
            <w:pPr>
              <w:pStyle w:val="table-text"/>
            </w:pPr>
            <w:r w:rsidRPr="004A6F6F">
              <w:t>Individuals with [(out-of-pocket expenditure/total expenditure) X</w:t>
            </w:r>
            <w:r>
              <w:t xml:space="preserve"> </w:t>
            </w:r>
            <w:r w:rsidRPr="004A6F6F">
              <w:t>100] &gt; 50% or total expenditure = 0 (regardless of their insurance coverage status in the past 12 months).</w:t>
            </w:r>
          </w:p>
        </w:tc>
      </w:tr>
      <w:tr w:rsidR="002B52BA" w:rsidRPr="00BC55B3" w14:paraId="6ADBD816" w14:textId="77777777" w:rsidTr="006B57F6">
        <w:trPr>
          <w:trHeight w:val="1448"/>
        </w:trPr>
        <w:tc>
          <w:tcPr>
            <w:tcW w:w="1081" w:type="pct"/>
            <w:tcBorders>
              <w:top w:val="single" w:sz="4" w:space="0" w:color="auto"/>
              <w:bottom w:val="single" w:sz="12" w:space="0" w:color="auto"/>
            </w:tcBorders>
            <w:noWrap/>
            <w:hideMark/>
          </w:tcPr>
          <w:p w14:paraId="38DABC0C" w14:textId="77777777" w:rsidR="002B52BA" w:rsidRPr="00BC55B3" w:rsidRDefault="002B52BA" w:rsidP="006B57F6">
            <w:pPr>
              <w:pStyle w:val="table-text"/>
            </w:pPr>
            <w:r w:rsidRPr="00BC55B3">
              <w:lastRenderedPageBreak/>
              <w:t xml:space="preserve">Other </w:t>
            </w:r>
            <w:r>
              <w:t>third-party</w:t>
            </w:r>
          </w:p>
        </w:tc>
        <w:tc>
          <w:tcPr>
            <w:tcW w:w="1894" w:type="pct"/>
            <w:tcBorders>
              <w:top w:val="single" w:sz="4" w:space="0" w:color="auto"/>
              <w:bottom w:val="single" w:sz="12" w:space="0" w:color="auto"/>
            </w:tcBorders>
            <w:hideMark/>
          </w:tcPr>
          <w:p w14:paraId="3A6CF4D2" w14:textId="46BFE739" w:rsidR="002B52BA" w:rsidRPr="004A6F6F" w:rsidRDefault="002B52BA" w:rsidP="006B57F6">
            <w:pPr>
              <w:pStyle w:val="table-text"/>
            </w:pPr>
            <w:r w:rsidRPr="004A6F6F">
              <w:t xml:space="preserve">Individuals with "other </w:t>
            </w:r>
            <w:r w:rsidR="00C17459">
              <w:t>third-party</w:t>
            </w:r>
            <w:r w:rsidRPr="004A6F6F">
              <w:t>" expenditure &gt; 0 or (total expenditure = 0 &amp; reported ever had insurance coverage in MEPS survey year).</w:t>
            </w:r>
            <w:r w:rsidRPr="004A6F6F">
              <w:br/>
              <w:t xml:space="preserve">Using "other </w:t>
            </w:r>
            <w:r w:rsidR="00C17459">
              <w:t>third-party</w:t>
            </w:r>
            <w:r w:rsidRPr="004A6F6F">
              <w:t>" expenditure</w:t>
            </w:r>
            <w:r w:rsidR="00C17459">
              <w:t>s</w:t>
            </w:r>
            <w:r w:rsidRPr="004A6F6F">
              <w:t xml:space="preserve"> as the outcome in the regression models.</w:t>
            </w:r>
          </w:p>
        </w:tc>
        <w:tc>
          <w:tcPr>
            <w:tcW w:w="2025" w:type="pct"/>
            <w:tcBorders>
              <w:top w:val="single" w:sz="4" w:space="0" w:color="auto"/>
              <w:bottom w:val="single" w:sz="12" w:space="0" w:color="auto"/>
            </w:tcBorders>
            <w:hideMark/>
          </w:tcPr>
          <w:p w14:paraId="00F8FBAD" w14:textId="4B165730" w:rsidR="002B52BA" w:rsidRPr="004A6F6F" w:rsidRDefault="002B52BA" w:rsidP="006B57F6">
            <w:pPr>
              <w:pStyle w:val="table-text"/>
            </w:pPr>
            <w:r w:rsidRPr="004A6F6F">
              <w:t xml:space="preserve">Individuals with [(other </w:t>
            </w:r>
            <w:r w:rsidR="00C17459">
              <w:t>third-party</w:t>
            </w:r>
            <w:r w:rsidR="00C17459" w:rsidRPr="004A6F6F">
              <w:t xml:space="preserve"> </w:t>
            </w:r>
            <w:r w:rsidRPr="004A6F6F">
              <w:t>expenditure/total expenditure) X</w:t>
            </w:r>
            <w:r w:rsidR="00C17459">
              <w:t xml:space="preserve"> </w:t>
            </w:r>
            <w:r w:rsidRPr="004A6F6F">
              <w:t>100] &gt; 50% or total expenditure = 0 &amp; reported ever had insurance coverage in MEPS survey year.</w:t>
            </w:r>
          </w:p>
        </w:tc>
      </w:tr>
    </w:tbl>
    <w:p w14:paraId="0EFDC5B3" w14:textId="77777777" w:rsidR="002B52BA" w:rsidRDefault="002B52BA" w:rsidP="002B52BA">
      <w:pPr>
        <w:pStyle w:val="table-sourcealt-1"/>
      </w:pPr>
    </w:p>
    <w:p w14:paraId="44A1FC51" w14:textId="632263A1" w:rsidR="00BF2882" w:rsidRDefault="6754CFEF" w:rsidP="002624B6">
      <w:pPr>
        <w:pStyle w:val="table-title"/>
      </w:pPr>
      <w:r>
        <w:lastRenderedPageBreak/>
        <w:t>Table</w:t>
      </w:r>
      <w:r w:rsidR="00A87C9E">
        <w:t xml:space="preserve"> </w:t>
      </w:r>
      <w:r w:rsidR="00AE3148">
        <w:t>C</w:t>
      </w:r>
      <w:r w:rsidR="00BF2882">
        <w:t xml:space="preserve">. </w:t>
      </w:r>
      <w:bookmarkStart w:id="5" w:name="_Hlk198562641"/>
      <w:r w:rsidR="00BF2882">
        <w:t>Sample Definitions and Percentages of Single and Multiple Insurance Payers, Overall and by Payer Group</w:t>
      </w:r>
      <w:r w:rsidR="000D7695">
        <w:t>.</w:t>
      </w:r>
      <w:bookmarkEnd w:id="5"/>
    </w:p>
    <w:tbl>
      <w:tblPr>
        <w:tblStyle w:val="RTITable"/>
        <w:tblW w:w="9360" w:type="dxa"/>
        <w:tblLayout w:type="fixed"/>
        <w:tblLook w:val="04A0" w:firstRow="1" w:lastRow="0" w:firstColumn="1" w:lastColumn="0" w:noHBand="0" w:noVBand="1"/>
      </w:tblPr>
      <w:tblGrid>
        <w:gridCol w:w="1426"/>
        <w:gridCol w:w="3255"/>
        <w:gridCol w:w="723"/>
        <w:gridCol w:w="3239"/>
        <w:gridCol w:w="717"/>
      </w:tblGrid>
      <w:tr w:rsidR="00BF2882" w:rsidRPr="00630324" w14:paraId="4DE446AA" w14:textId="77777777">
        <w:trPr>
          <w:cnfStyle w:val="100000000000" w:firstRow="1" w:lastRow="0" w:firstColumn="0" w:lastColumn="0" w:oddVBand="0" w:evenVBand="0" w:oddHBand="0" w:evenHBand="0" w:firstRowFirstColumn="0" w:firstRowLastColumn="0" w:lastRowFirstColumn="0" w:lastRowLastColumn="0"/>
          <w:trHeight w:val="20"/>
        </w:trPr>
        <w:tc>
          <w:tcPr>
            <w:tcW w:w="762" w:type="pct"/>
            <w:vMerge w:val="restart"/>
            <w:noWrap/>
            <w:hideMark/>
          </w:tcPr>
          <w:p w14:paraId="15598226" w14:textId="77777777" w:rsidR="00BF2882" w:rsidRPr="00630324" w:rsidRDefault="00BF2882" w:rsidP="002624B6">
            <w:pPr>
              <w:pStyle w:val="table-headers"/>
            </w:pPr>
            <w:r w:rsidRPr="00630324">
              <w:t>Payer (</w:t>
            </w:r>
            <w:r>
              <w:t>n</w:t>
            </w:r>
            <w:r w:rsidRPr="00630324">
              <w:t>)</w:t>
            </w:r>
            <w:r>
              <w:rPr>
                <w:vertAlign w:val="superscript"/>
              </w:rPr>
              <w:t>b</w:t>
            </w:r>
          </w:p>
        </w:tc>
        <w:tc>
          <w:tcPr>
            <w:tcW w:w="2125" w:type="pct"/>
            <w:gridSpan w:val="2"/>
            <w:noWrap/>
            <w:hideMark/>
          </w:tcPr>
          <w:p w14:paraId="25E2B3AA" w14:textId="77777777" w:rsidR="00BF2882" w:rsidRPr="00630324" w:rsidRDefault="00BF2882" w:rsidP="002624B6">
            <w:pPr>
              <w:pStyle w:val="table-headers"/>
            </w:pPr>
            <w:r w:rsidRPr="00630324">
              <w:t xml:space="preserve">Single Payer </w:t>
            </w:r>
            <w:proofErr w:type="spellStart"/>
            <w:r w:rsidRPr="00630324">
              <w:t>Sample</w:t>
            </w:r>
            <w:r w:rsidRPr="00450F10">
              <w:rPr>
                <w:vertAlign w:val="superscript"/>
              </w:rPr>
              <w:t>a</w:t>
            </w:r>
            <w:proofErr w:type="spellEnd"/>
          </w:p>
        </w:tc>
        <w:tc>
          <w:tcPr>
            <w:tcW w:w="2113" w:type="pct"/>
            <w:gridSpan w:val="2"/>
            <w:noWrap/>
            <w:hideMark/>
          </w:tcPr>
          <w:p w14:paraId="05133BA8" w14:textId="77777777" w:rsidR="00BF2882" w:rsidRPr="00630324" w:rsidRDefault="00BF2882" w:rsidP="002624B6">
            <w:pPr>
              <w:pStyle w:val="table-headers"/>
            </w:pPr>
            <w:r w:rsidRPr="00630324">
              <w:t>Multiple Payers Sample</w:t>
            </w:r>
          </w:p>
        </w:tc>
      </w:tr>
      <w:tr w:rsidR="00BF2882" w:rsidRPr="00630324" w14:paraId="72B1D9B6" w14:textId="77777777">
        <w:trPr>
          <w:trHeight w:val="20"/>
        </w:trPr>
        <w:tc>
          <w:tcPr>
            <w:tcW w:w="762" w:type="pct"/>
            <w:vMerge/>
            <w:tcBorders>
              <w:bottom w:val="single" w:sz="4" w:space="0" w:color="auto"/>
            </w:tcBorders>
            <w:noWrap/>
          </w:tcPr>
          <w:p w14:paraId="4977CF29" w14:textId="77777777" w:rsidR="00BF2882" w:rsidRPr="00630324" w:rsidRDefault="00BF2882" w:rsidP="002624B6">
            <w:pPr>
              <w:pStyle w:val="table-headers"/>
            </w:pPr>
          </w:p>
        </w:tc>
        <w:tc>
          <w:tcPr>
            <w:tcW w:w="1739" w:type="pct"/>
            <w:tcBorders>
              <w:bottom w:val="single" w:sz="4" w:space="0" w:color="auto"/>
            </w:tcBorders>
          </w:tcPr>
          <w:p w14:paraId="145324D9" w14:textId="77777777" w:rsidR="00BF2882" w:rsidRPr="00630324" w:rsidRDefault="00BF2882" w:rsidP="002624B6">
            <w:pPr>
              <w:pStyle w:val="table-headers"/>
            </w:pPr>
            <w:r w:rsidRPr="00630324">
              <w:t>Definition</w:t>
            </w:r>
          </w:p>
        </w:tc>
        <w:tc>
          <w:tcPr>
            <w:tcW w:w="386" w:type="pct"/>
            <w:tcBorders>
              <w:bottom w:val="single" w:sz="4" w:space="0" w:color="auto"/>
            </w:tcBorders>
          </w:tcPr>
          <w:p w14:paraId="54B96136" w14:textId="77777777" w:rsidR="00BF2882" w:rsidRPr="00630324" w:rsidRDefault="00BF2882" w:rsidP="002624B6">
            <w:pPr>
              <w:pStyle w:val="table-headers"/>
            </w:pPr>
            <w:r w:rsidRPr="00630324">
              <w:t>%</w:t>
            </w:r>
          </w:p>
        </w:tc>
        <w:tc>
          <w:tcPr>
            <w:tcW w:w="1730" w:type="pct"/>
            <w:tcBorders>
              <w:bottom w:val="single" w:sz="4" w:space="0" w:color="auto"/>
            </w:tcBorders>
          </w:tcPr>
          <w:p w14:paraId="66D34049" w14:textId="77777777" w:rsidR="00BF2882" w:rsidRPr="00630324" w:rsidRDefault="00BF2882" w:rsidP="002624B6">
            <w:pPr>
              <w:pStyle w:val="table-headers"/>
            </w:pPr>
            <w:r w:rsidRPr="00630324">
              <w:t>Definition</w:t>
            </w:r>
          </w:p>
        </w:tc>
        <w:tc>
          <w:tcPr>
            <w:tcW w:w="383" w:type="pct"/>
            <w:tcBorders>
              <w:bottom w:val="single" w:sz="4" w:space="0" w:color="auto"/>
            </w:tcBorders>
          </w:tcPr>
          <w:p w14:paraId="51563165" w14:textId="77777777" w:rsidR="00BF2882" w:rsidRPr="00630324" w:rsidRDefault="00BF2882" w:rsidP="002624B6">
            <w:pPr>
              <w:pStyle w:val="table-headers"/>
            </w:pPr>
            <w:r w:rsidRPr="00630324">
              <w:t>%</w:t>
            </w:r>
          </w:p>
        </w:tc>
      </w:tr>
      <w:tr w:rsidR="00BF2882" w:rsidRPr="00630324" w14:paraId="4D5A06A1" w14:textId="77777777">
        <w:trPr>
          <w:trHeight w:val="20"/>
        </w:trPr>
        <w:tc>
          <w:tcPr>
            <w:tcW w:w="762" w:type="pct"/>
            <w:tcBorders>
              <w:top w:val="single" w:sz="4" w:space="0" w:color="auto"/>
              <w:bottom w:val="nil"/>
            </w:tcBorders>
            <w:noWrap/>
            <w:hideMark/>
          </w:tcPr>
          <w:p w14:paraId="2BFA1C25" w14:textId="77777777" w:rsidR="00BF2882" w:rsidRPr="00630324" w:rsidRDefault="00BF2882" w:rsidP="002624B6">
            <w:pPr>
              <w:pStyle w:val="table-text"/>
            </w:pPr>
            <w:r w:rsidRPr="00630324">
              <w:t xml:space="preserve">Overall </w:t>
            </w:r>
            <w:r>
              <w:br/>
            </w:r>
            <w:r w:rsidRPr="00630324">
              <w:t>(</w:t>
            </w:r>
            <w:r>
              <w:t xml:space="preserve">n </w:t>
            </w:r>
            <w:r w:rsidRPr="00630324">
              <w:t>=</w:t>
            </w:r>
            <w:r>
              <w:t xml:space="preserve"> </w:t>
            </w:r>
            <w:r w:rsidRPr="00630324">
              <w:t>47,418)</w:t>
            </w:r>
          </w:p>
        </w:tc>
        <w:tc>
          <w:tcPr>
            <w:tcW w:w="1739" w:type="pct"/>
            <w:tcBorders>
              <w:top w:val="single" w:sz="4" w:space="0" w:color="auto"/>
              <w:bottom w:val="nil"/>
            </w:tcBorders>
            <w:hideMark/>
          </w:tcPr>
          <w:p w14:paraId="35168930" w14:textId="77777777" w:rsidR="00BF2882" w:rsidRPr="00630324" w:rsidRDefault="00BF2882" w:rsidP="002624B6">
            <w:pPr>
              <w:pStyle w:val="table-text"/>
            </w:pPr>
            <w:r w:rsidRPr="00630324">
              <w:t>Total healthcare expenditure</w:t>
            </w:r>
            <w:r>
              <w:t xml:space="preserve"> </w:t>
            </w:r>
            <w:r w:rsidRPr="00630324">
              <w:t>&gt;</w:t>
            </w:r>
            <w:r>
              <w:t xml:space="preserve"> </w:t>
            </w:r>
            <w:r w:rsidRPr="00630324">
              <w:t xml:space="preserve">0 </w:t>
            </w:r>
            <w:r>
              <w:t>and</w:t>
            </w:r>
            <w:r w:rsidRPr="00630324">
              <w:t xml:space="preserve"> paid by one insurance payer group</w:t>
            </w:r>
            <w:r>
              <w:t>.</w:t>
            </w:r>
          </w:p>
        </w:tc>
        <w:tc>
          <w:tcPr>
            <w:tcW w:w="386" w:type="pct"/>
            <w:tcBorders>
              <w:top w:val="single" w:sz="4" w:space="0" w:color="auto"/>
              <w:bottom w:val="nil"/>
            </w:tcBorders>
          </w:tcPr>
          <w:p w14:paraId="3C99D6CC" w14:textId="77777777" w:rsidR="00BF2882" w:rsidRPr="00630324" w:rsidRDefault="00BF2882" w:rsidP="002624B6">
            <w:pPr>
              <w:pStyle w:val="table-text"/>
              <w:rPr>
                <w:rFonts w:eastAsia="MS Mincho"/>
              </w:rPr>
            </w:pPr>
            <w:r w:rsidRPr="00630324">
              <w:rPr>
                <w:rFonts w:eastAsia="MS Mincho"/>
              </w:rPr>
              <w:t>10.7</w:t>
            </w:r>
          </w:p>
        </w:tc>
        <w:tc>
          <w:tcPr>
            <w:tcW w:w="1730" w:type="pct"/>
            <w:tcBorders>
              <w:top w:val="single" w:sz="4" w:space="0" w:color="auto"/>
              <w:bottom w:val="nil"/>
            </w:tcBorders>
            <w:hideMark/>
          </w:tcPr>
          <w:p w14:paraId="74D21A36" w14:textId="77777777" w:rsidR="00BF2882" w:rsidRPr="00630324" w:rsidRDefault="00BF2882" w:rsidP="002624B6">
            <w:pPr>
              <w:pStyle w:val="table-text"/>
            </w:pPr>
            <w:r w:rsidRPr="00630324">
              <w:t>Total healthcare expenditure</w:t>
            </w:r>
            <w:r>
              <w:t xml:space="preserve"> </w:t>
            </w:r>
            <w:r w:rsidRPr="00630324">
              <w:t>&gt;</w:t>
            </w:r>
            <w:r>
              <w:t xml:space="preserve"> </w:t>
            </w:r>
            <w:r w:rsidRPr="00630324">
              <w:t xml:space="preserve">0 </w:t>
            </w:r>
            <w:r>
              <w:t>and</w:t>
            </w:r>
            <w:r w:rsidRPr="00630324">
              <w:t xml:space="preserve"> paid by more than one insurance payer group</w:t>
            </w:r>
            <w:r>
              <w:t>.</w:t>
            </w:r>
          </w:p>
        </w:tc>
        <w:tc>
          <w:tcPr>
            <w:tcW w:w="383" w:type="pct"/>
            <w:tcBorders>
              <w:top w:val="single" w:sz="4" w:space="0" w:color="auto"/>
              <w:bottom w:val="nil"/>
            </w:tcBorders>
          </w:tcPr>
          <w:p w14:paraId="3B447C1C" w14:textId="77777777" w:rsidR="00BF2882" w:rsidRPr="00630324" w:rsidRDefault="00BF2882" w:rsidP="002624B6">
            <w:pPr>
              <w:pStyle w:val="table-text"/>
              <w:rPr>
                <w:rFonts w:eastAsia="MS Mincho"/>
              </w:rPr>
            </w:pPr>
            <w:r w:rsidRPr="00630324">
              <w:rPr>
                <w:rFonts w:eastAsia="MS Mincho"/>
              </w:rPr>
              <w:t>89.3</w:t>
            </w:r>
          </w:p>
        </w:tc>
      </w:tr>
      <w:tr w:rsidR="00BF2882" w:rsidRPr="00630324" w14:paraId="3FE2ACB4" w14:textId="77777777">
        <w:trPr>
          <w:trHeight w:val="20"/>
        </w:trPr>
        <w:tc>
          <w:tcPr>
            <w:tcW w:w="762" w:type="pct"/>
            <w:tcBorders>
              <w:top w:val="nil"/>
            </w:tcBorders>
            <w:noWrap/>
            <w:hideMark/>
          </w:tcPr>
          <w:p w14:paraId="11BD1AC5" w14:textId="77777777" w:rsidR="00BF2882" w:rsidRPr="00630324" w:rsidRDefault="00BF2882" w:rsidP="002624B6">
            <w:pPr>
              <w:pStyle w:val="table-text"/>
            </w:pPr>
            <w:r w:rsidRPr="00630324">
              <w:t xml:space="preserve">Medicare </w:t>
            </w:r>
            <w:r>
              <w:br/>
            </w:r>
            <w:r w:rsidRPr="00630324">
              <w:t>(</w:t>
            </w:r>
            <w:r>
              <w:t xml:space="preserve">n </w:t>
            </w:r>
            <w:r w:rsidRPr="00630324">
              <w:t>=</w:t>
            </w:r>
            <w:r>
              <w:t xml:space="preserve"> </w:t>
            </w:r>
            <w:r w:rsidRPr="00630324">
              <w:t>15,368)</w:t>
            </w:r>
          </w:p>
        </w:tc>
        <w:tc>
          <w:tcPr>
            <w:tcW w:w="1739" w:type="pct"/>
            <w:tcBorders>
              <w:top w:val="nil"/>
            </w:tcBorders>
            <w:hideMark/>
          </w:tcPr>
          <w:p w14:paraId="1EB8A799" w14:textId="77777777" w:rsidR="00BF2882" w:rsidRPr="00630324" w:rsidRDefault="00BF2882" w:rsidP="002624B6">
            <w:pPr>
              <w:pStyle w:val="table-text"/>
            </w:pPr>
            <w:r w:rsidRPr="00630324">
              <w:t xml:space="preserve">Ever had Medicare in past 12 months </w:t>
            </w:r>
            <w:r>
              <w:t>and</w:t>
            </w:r>
            <w:r w:rsidRPr="00630324">
              <w:t xml:space="preserve"> Medicare expenditure</w:t>
            </w:r>
            <w:r>
              <w:t xml:space="preserve"> </w:t>
            </w:r>
            <w:r w:rsidRPr="00630324">
              <w:t>&gt;</w:t>
            </w:r>
            <w:r>
              <w:t xml:space="preserve"> </w:t>
            </w:r>
            <w:r w:rsidRPr="00630324">
              <w:t xml:space="preserve">0 </w:t>
            </w:r>
            <w:r>
              <w:t>and</w:t>
            </w:r>
            <w:r w:rsidRPr="00630324">
              <w:t xml:space="preserve"> Medicare expenditure = total healthcare expenditure</w:t>
            </w:r>
            <w:r>
              <w:t>.</w:t>
            </w:r>
          </w:p>
        </w:tc>
        <w:tc>
          <w:tcPr>
            <w:tcW w:w="386" w:type="pct"/>
            <w:tcBorders>
              <w:top w:val="nil"/>
            </w:tcBorders>
          </w:tcPr>
          <w:p w14:paraId="2D025C9E" w14:textId="77777777" w:rsidR="00BF2882" w:rsidRPr="00630324" w:rsidRDefault="00BF2882" w:rsidP="002624B6">
            <w:pPr>
              <w:pStyle w:val="table-text"/>
              <w:rPr>
                <w:rFonts w:eastAsia="MS Mincho"/>
              </w:rPr>
            </w:pPr>
            <w:r w:rsidRPr="00630324">
              <w:rPr>
                <w:rFonts w:eastAsia="MS Mincho"/>
              </w:rPr>
              <w:t>0.6</w:t>
            </w:r>
          </w:p>
        </w:tc>
        <w:tc>
          <w:tcPr>
            <w:tcW w:w="1730" w:type="pct"/>
            <w:tcBorders>
              <w:top w:val="nil"/>
            </w:tcBorders>
            <w:hideMark/>
          </w:tcPr>
          <w:p w14:paraId="4EA7F08A" w14:textId="77777777" w:rsidR="00BF2882" w:rsidRPr="00630324" w:rsidRDefault="00BF2882" w:rsidP="002624B6">
            <w:pPr>
              <w:pStyle w:val="table-text"/>
            </w:pPr>
            <w:r w:rsidRPr="00630324">
              <w:t xml:space="preserve">Ever had Medicare in past 12 months </w:t>
            </w:r>
            <w:r>
              <w:t>and</w:t>
            </w:r>
            <w:r w:rsidRPr="00630324">
              <w:t xml:space="preserve"> Medicare expenditure</w:t>
            </w:r>
            <w:r>
              <w:t xml:space="preserve"> </w:t>
            </w:r>
            <w:r w:rsidRPr="00630324">
              <w:t>&gt;</w:t>
            </w:r>
            <w:r>
              <w:t xml:space="preserve"> </w:t>
            </w:r>
            <w:r w:rsidRPr="00630324">
              <w:t>0</w:t>
            </w:r>
            <w:r>
              <w:t xml:space="preserve"> and</w:t>
            </w:r>
            <w:r w:rsidRPr="00630324">
              <w:t xml:space="preserve"> Medicare expenditure</w:t>
            </w:r>
            <w:r>
              <w:t xml:space="preserve"> </w:t>
            </w:r>
            <w:r w:rsidRPr="00630324">
              <w:t>&lt; total healthcare expenditure</w:t>
            </w:r>
            <w:r>
              <w:t>.</w:t>
            </w:r>
          </w:p>
        </w:tc>
        <w:tc>
          <w:tcPr>
            <w:tcW w:w="383" w:type="pct"/>
            <w:tcBorders>
              <w:top w:val="nil"/>
            </w:tcBorders>
          </w:tcPr>
          <w:p w14:paraId="1BC3C17E" w14:textId="77777777" w:rsidR="00BF2882" w:rsidRPr="00630324" w:rsidRDefault="00BF2882" w:rsidP="002624B6">
            <w:pPr>
              <w:pStyle w:val="table-text"/>
              <w:rPr>
                <w:rFonts w:eastAsia="MS Mincho"/>
              </w:rPr>
            </w:pPr>
            <w:r w:rsidRPr="00630324">
              <w:rPr>
                <w:rFonts w:eastAsia="MS Mincho"/>
              </w:rPr>
              <w:t>99.4</w:t>
            </w:r>
          </w:p>
        </w:tc>
      </w:tr>
      <w:tr w:rsidR="00BF2882" w:rsidRPr="00630324" w14:paraId="24573558" w14:textId="77777777">
        <w:trPr>
          <w:trHeight w:val="20"/>
        </w:trPr>
        <w:tc>
          <w:tcPr>
            <w:tcW w:w="762" w:type="pct"/>
            <w:noWrap/>
            <w:hideMark/>
          </w:tcPr>
          <w:p w14:paraId="76085C7D" w14:textId="77777777" w:rsidR="00BF2882" w:rsidRPr="00630324" w:rsidRDefault="00BF2882" w:rsidP="002624B6">
            <w:pPr>
              <w:pStyle w:val="table-text"/>
            </w:pPr>
            <w:r w:rsidRPr="00630324">
              <w:t xml:space="preserve">Medicaid </w:t>
            </w:r>
            <w:r>
              <w:br/>
            </w:r>
            <w:r w:rsidRPr="00630324">
              <w:t>(</w:t>
            </w:r>
            <w:r>
              <w:t xml:space="preserve">n = </w:t>
            </w:r>
            <w:r w:rsidRPr="00630324">
              <w:t>7,374)</w:t>
            </w:r>
          </w:p>
        </w:tc>
        <w:tc>
          <w:tcPr>
            <w:tcW w:w="1739" w:type="pct"/>
            <w:hideMark/>
          </w:tcPr>
          <w:p w14:paraId="39D12537" w14:textId="77777777" w:rsidR="00BF2882" w:rsidRPr="00630324" w:rsidRDefault="00BF2882" w:rsidP="002624B6">
            <w:pPr>
              <w:pStyle w:val="table-text"/>
            </w:pPr>
            <w:r w:rsidRPr="00630324">
              <w:t xml:space="preserve">Ever had Medicaid in past 12 months </w:t>
            </w:r>
            <w:r>
              <w:t>and</w:t>
            </w:r>
            <w:r w:rsidRPr="00630324">
              <w:t xml:space="preserve"> Medicaid expenditure</w:t>
            </w:r>
            <w:r>
              <w:t xml:space="preserve"> </w:t>
            </w:r>
            <w:r w:rsidRPr="00630324">
              <w:t>&gt;</w:t>
            </w:r>
            <w:r>
              <w:t xml:space="preserve"> </w:t>
            </w:r>
            <w:r w:rsidRPr="00630324">
              <w:t xml:space="preserve">0 </w:t>
            </w:r>
            <w:r>
              <w:t>and</w:t>
            </w:r>
            <w:r w:rsidRPr="00630324">
              <w:t xml:space="preserve"> Medicaid expenditure = total healthcare expenditure</w:t>
            </w:r>
            <w:r>
              <w:t>.</w:t>
            </w:r>
          </w:p>
        </w:tc>
        <w:tc>
          <w:tcPr>
            <w:tcW w:w="386" w:type="pct"/>
          </w:tcPr>
          <w:p w14:paraId="278D87EC" w14:textId="77777777" w:rsidR="00BF2882" w:rsidRPr="00630324" w:rsidRDefault="00BF2882" w:rsidP="002624B6">
            <w:pPr>
              <w:pStyle w:val="table-text"/>
              <w:rPr>
                <w:rFonts w:eastAsia="MS Mincho"/>
              </w:rPr>
            </w:pPr>
            <w:r w:rsidRPr="00630324">
              <w:rPr>
                <w:rFonts w:eastAsia="MS Mincho"/>
              </w:rPr>
              <w:t>10.5</w:t>
            </w:r>
          </w:p>
        </w:tc>
        <w:tc>
          <w:tcPr>
            <w:tcW w:w="1730" w:type="pct"/>
            <w:hideMark/>
          </w:tcPr>
          <w:p w14:paraId="7BA43382" w14:textId="77777777" w:rsidR="00BF2882" w:rsidRPr="00630324" w:rsidRDefault="00BF2882" w:rsidP="002624B6">
            <w:pPr>
              <w:pStyle w:val="table-text"/>
            </w:pPr>
            <w:r w:rsidRPr="00630324">
              <w:t xml:space="preserve">Ever had Medicaid in past 12 months </w:t>
            </w:r>
            <w:r>
              <w:t>and</w:t>
            </w:r>
            <w:r w:rsidRPr="00630324">
              <w:t xml:space="preserve"> Medicaid expenditure</w:t>
            </w:r>
            <w:r>
              <w:t xml:space="preserve"> </w:t>
            </w:r>
            <w:r w:rsidRPr="00630324">
              <w:t>&gt;</w:t>
            </w:r>
            <w:r>
              <w:t xml:space="preserve"> </w:t>
            </w:r>
            <w:r w:rsidRPr="00630324">
              <w:t xml:space="preserve">0 </w:t>
            </w:r>
            <w:r>
              <w:t>and</w:t>
            </w:r>
            <w:r w:rsidRPr="00630324">
              <w:t xml:space="preserve"> Medicaid expenditure</w:t>
            </w:r>
            <w:r>
              <w:t xml:space="preserve"> </w:t>
            </w:r>
            <w:r w:rsidRPr="00630324">
              <w:t>&lt; total healthcare expenditure</w:t>
            </w:r>
            <w:r>
              <w:t>.</w:t>
            </w:r>
          </w:p>
        </w:tc>
        <w:tc>
          <w:tcPr>
            <w:tcW w:w="383" w:type="pct"/>
          </w:tcPr>
          <w:p w14:paraId="65590D11" w14:textId="77777777" w:rsidR="00BF2882" w:rsidRPr="00630324" w:rsidRDefault="00BF2882" w:rsidP="002624B6">
            <w:pPr>
              <w:pStyle w:val="table-text"/>
              <w:rPr>
                <w:rFonts w:eastAsia="MS Mincho"/>
              </w:rPr>
            </w:pPr>
            <w:r w:rsidRPr="00630324">
              <w:rPr>
                <w:rFonts w:eastAsia="MS Mincho"/>
              </w:rPr>
              <w:t>89.5</w:t>
            </w:r>
          </w:p>
        </w:tc>
      </w:tr>
      <w:tr w:rsidR="00BF2882" w:rsidRPr="00630324" w14:paraId="14C3FDAB" w14:textId="77777777" w:rsidTr="00AB56EE">
        <w:trPr>
          <w:trHeight w:val="20"/>
        </w:trPr>
        <w:tc>
          <w:tcPr>
            <w:tcW w:w="762" w:type="pct"/>
            <w:shd w:val="clear" w:color="auto" w:fill="auto"/>
            <w:noWrap/>
            <w:hideMark/>
          </w:tcPr>
          <w:p w14:paraId="40A64796" w14:textId="77777777" w:rsidR="00BF2882" w:rsidRPr="00AB56EE" w:rsidRDefault="00BF2882" w:rsidP="002624B6">
            <w:pPr>
              <w:pStyle w:val="table-text"/>
            </w:pPr>
            <w:r w:rsidRPr="00AB56EE">
              <w:t xml:space="preserve">Private </w:t>
            </w:r>
            <w:r w:rsidRPr="00AB56EE">
              <w:br/>
              <w:t xml:space="preserve">(n = </w:t>
            </w:r>
            <w:proofErr w:type="gramStart"/>
            <w:r w:rsidRPr="00AB56EE">
              <w:t>32,526)</w:t>
            </w:r>
            <w:r w:rsidRPr="00AB56EE">
              <w:rPr>
                <w:vertAlign w:val="superscript"/>
              </w:rPr>
              <w:t>c</w:t>
            </w:r>
            <w:proofErr w:type="gramEnd"/>
          </w:p>
        </w:tc>
        <w:tc>
          <w:tcPr>
            <w:tcW w:w="1739" w:type="pct"/>
            <w:shd w:val="clear" w:color="auto" w:fill="auto"/>
            <w:hideMark/>
          </w:tcPr>
          <w:p w14:paraId="46151E6F" w14:textId="77777777" w:rsidR="00BF2882" w:rsidRPr="00AB56EE" w:rsidRDefault="00BF2882" w:rsidP="002624B6">
            <w:pPr>
              <w:pStyle w:val="table-text"/>
            </w:pPr>
            <w:r w:rsidRPr="00AB56EE">
              <w:t>[Ever had private insurance in past 12 months and private insurance expenditure &gt; 0] or “other private insurance” &gt; 0 and total private insurance, expenditure = total healthcare expenditure.</w:t>
            </w:r>
          </w:p>
        </w:tc>
        <w:tc>
          <w:tcPr>
            <w:tcW w:w="386" w:type="pct"/>
            <w:shd w:val="clear" w:color="auto" w:fill="auto"/>
          </w:tcPr>
          <w:p w14:paraId="333D531B" w14:textId="77777777" w:rsidR="00BF2882" w:rsidRPr="00AB56EE" w:rsidRDefault="00BF2882" w:rsidP="002624B6">
            <w:pPr>
              <w:pStyle w:val="table-text"/>
              <w:rPr>
                <w:rFonts w:eastAsia="MS Mincho"/>
              </w:rPr>
            </w:pPr>
            <w:r w:rsidRPr="00AB56EE">
              <w:rPr>
                <w:rFonts w:eastAsia="MS Mincho"/>
              </w:rPr>
              <w:t>2.6</w:t>
            </w:r>
          </w:p>
        </w:tc>
        <w:tc>
          <w:tcPr>
            <w:tcW w:w="1730" w:type="pct"/>
            <w:shd w:val="clear" w:color="auto" w:fill="auto"/>
            <w:hideMark/>
          </w:tcPr>
          <w:p w14:paraId="52A9F0EC" w14:textId="77777777" w:rsidR="00BF2882" w:rsidRPr="00AB56EE" w:rsidRDefault="00BF2882" w:rsidP="002624B6">
            <w:pPr>
              <w:pStyle w:val="table-text"/>
            </w:pPr>
            <w:r w:rsidRPr="00AB56EE">
              <w:t>[Ever had private insurance in past 12 months and private insurance expenditure &gt; 0] or “other private insurance” &gt; 0 and total private insurance, expenditure &lt; total healthcare expenditure.</w:t>
            </w:r>
          </w:p>
        </w:tc>
        <w:tc>
          <w:tcPr>
            <w:tcW w:w="383" w:type="pct"/>
            <w:shd w:val="clear" w:color="auto" w:fill="auto"/>
          </w:tcPr>
          <w:p w14:paraId="5C8C7DD3" w14:textId="77777777" w:rsidR="00BF2882" w:rsidRPr="00AB56EE" w:rsidRDefault="00BF2882" w:rsidP="002624B6">
            <w:pPr>
              <w:pStyle w:val="table-text"/>
              <w:rPr>
                <w:rFonts w:eastAsia="MS Mincho"/>
              </w:rPr>
            </w:pPr>
            <w:r w:rsidRPr="00AB56EE">
              <w:rPr>
                <w:rFonts w:eastAsia="MS Mincho"/>
              </w:rPr>
              <w:t>97.4</w:t>
            </w:r>
          </w:p>
        </w:tc>
      </w:tr>
      <w:tr w:rsidR="00BF2882" w:rsidRPr="00630324" w14:paraId="2F1AA7A1" w14:textId="77777777">
        <w:trPr>
          <w:trHeight w:val="20"/>
        </w:trPr>
        <w:tc>
          <w:tcPr>
            <w:tcW w:w="762" w:type="pct"/>
            <w:noWrap/>
            <w:hideMark/>
          </w:tcPr>
          <w:p w14:paraId="3DE73FD2" w14:textId="77777777" w:rsidR="00BF2882" w:rsidRPr="00CC0FE3" w:rsidRDefault="00BF2882" w:rsidP="002624B6">
            <w:pPr>
              <w:pStyle w:val="table-text"/>
            </w:pPr>
            <w:r w:rsidRPr="00CC0FE3">
              <w:t>Out-of-</w:t>
            </w:r>
            <w:r>
              <w:t>p</w:t>
            </w:r>
            <w:r w:rsidRPr="00CC0FE3">
              <w:t xml:space="preserve">ocket </w:t>
            </w:r>
            <w:r>
              <w:br/>
            </w:r>
            <w:r w:rsidRPr="00CC0FE3">
              <w:t>(</w:t>
            </w:r>
            <w:r>
              <w:t xml:space="preserve">n = </w:t>
            </w:r>
            <w:proofErr w:type="gramStart"/>
            <w:r w:rsidRPr="00CC0FE3">
              <w:t>44,802)</w:t>
            </w:r>
            <w:r>
              <w:rPr>
                <w:vertAlign w:val="superscript"/>
              </w:rPr>
              <w:t>d</w:t>
            </w:r>
            <w:proofErr w:type="gramEnd"/>
          </w:p>
        </w:tc>
        <w:tc>
          <w:tcPr>
            <w:tcW w:w="1739" w:type="pct"/>
            <w:hideMark/>
          </w:tcPr>
          <w:p w14:paraId="6B8825B1" w14:textId="77777777" w:rsidR="00BF2882" w:rsidRPr="00CC0FE3" w:rsidRDefault="00BF2882" w:rsidP="002624B6">
            <w:pPr>
              <w:pStyle w:val="table-text"/>
            </w:pPr>
            <w:r w:rsidRPr="00CC0FE3">
              <w:t>Out-of-</w:t>
            </w:r>
            <w:r>
              <w:t>p</w:t>
            </w:r>
            <w:r w:rsidRPr="00CC0FE3">
              <w:t>ocket expenditure</w:t>
            </w:r>
            <w:r>
              <w:t xml:space="preserve"> </w:t>
            </w:r>
            <w:r w:rsidRPr="00CC0FE3">
              <w:t>&gt;</w:t>
            </w:r>
            <w:r>
              <w:t xml:space="preserve"> </w:t>
            </w:r>
            <w:r w:rsidRPr="00CC0FE3">
              <w:t xml:space="preserve">0 </w:t>
            </w:r>
            <w:r>
              <w:t>and</w:t>
            </w:r>
            <w:r w:rsidRPr="00CC0FE3">
              <w:t xml:space="preserve"> out-of-</w:t>
            </w:r>
            <w:r>
              <w:t>p</w:t>
            </w:r>
            <w:r w:rsidRPr="00CC0FE3">
              <w:t>ocket expenditure = total healthcare expenditure</w:t>
            </w:r>
            <w:r>
              <w:t>.</w:t>
            </w:r>
          </w:p>
        </w:tc>
        <w:tc>
          <w:tcPr>
            <w:tcW w:w="386" w:type="pct"/>
          </w:tcPr>
          <w:p w14:paraId="611ADF4D" w14:textId="77777777" w:rsidR="00BF2882" w:rsidRPr="00CC0FE3" w:rsidRDefault="00BF2882" w:rsidP="002624B6">
            <w:pPr>
              <w:pStyle w:val="table-text"/>
              <w:rPr>
                <w:rFonts w:eastAsia="MS Mincho"/>
              </w:rPr>
            </w:pPr>
            <w:r w:rsidRPr="00CC0FE3">
              <w:rPr>
                <w:rFonts w:eastAsia="MS Mincho"/>
              </w:rPr>
              <w:t>6.8</w:t>
            </w:r>
          </w:p>
        </w:tc>
        <w:tc>
          <w:tcPr>
            <w:tcW w:w="1730" w:type="pct"/>
            <w:hideMark/>
          </w:tcPr>
          <w:p w14:paraId="5EF56B4E" w14:textId="77777777" w:rsidR="00BF2882" w:rsidRPr="00CC0FE3" w:rsidRDefault="00BF2882" w:rsidP="002624B6">
            <w:pPr>
              <w:pStyle w:val="table-text"/>
            </w:pPr>
            <w:r w:rsidRPr="00CC0FE3">
              <w:t>Out-of-</w:t>
            </w:r>
            <w:r>
              <w:t>p</w:t>
            </w:r>
            <w:r w:rsidRPr="00CC0FE3">
              <w:t>ocket expenditure</w:t>
            </w:r>
            <w:r>
              <w:t xml:space="preserve"> </w:t>
            </w:r>
            <w:r w:rsidRPr="00CC0FE3">
              <w:t>&gt;</w:t>
            </w:r>
            <w:r>
              <w:t xml:space="preserve"> </w:t>
            </w:r>
            <w:r w:rsidRPr="00CC0FE3">
              <w:t xml:space="preserve">0 </w:t>
            </w:r>
            <w:r>
              <w:t>and</w:t>
            </w:r>
            <w:r w:rsidRPr="00CC0FE3">
              <w:t xml:space="preserve"> out-of-</w:t>
            </w:r>
            <w:r>
              <w:t>p</w:t>
            </w:r>
            <w:r w:rsidRPr="00CC0FE3">
              <w:t>ocket expenditure &lt; total healthcare expenditure</w:t>
            </w:r>
            <w:r>
              <w:t>.</w:t>
            </w:r>
          </w:p>
        </w:tc>
        <w:tc>
          <w:tcPr>
            <w:tcW w:w="383" w:type="pct"/>
          </w:tcPr>
          <w:p w14:paraId="0822837B" w14:textId="77777777" w:rsidR="00BF2882" w:rsidRPr="00CC0FE3" w:rsidRDefault="00BF2882" w:rsidP="002624B6">
            <w:pPr>
              <w:pStyle w:val="table-text"/>
              <w:rPr>
                <w:rFonts w:eastAsia="MS Mincho"/>
              </w:rPr>
            </w:pPr>
            <w:r w:rsidRPr="00CC0FE3">
              <w:rPr>
                <w:rFonts w:eastAsia="MS Mincho"/>
              </w:rPr>
              <w:t>93.2</w:t>
            </w:r>
          </w:p>
        </w:tc>
      </w:tr>
      <w:tr w:rsidR="00BF2882" w:rsidRPr="00630324" w14:paraId="5935C91B" w14:textId="77777777">
        <w:trPr>
          <w:trHeight w:val="20"/>
        </w:trPr>
        <w:tc>
          <w:tcPr>
            <w:tcW w:w="762" w:type="pct"/>
            <w:noWrap/>
            <w:hideMark/>
          </w:tcPr>
          <w:p w14:paraId="2C8417BB" w14:textId="77777777" w:rsidR="00F25229" w:rsidRDefault="00BF2882" w:rsidP="002624B6">
            <w:pPr>
              <w:pStyle w:val="table-text"/>
            </w:pPr>
            <w:r w:rsidRPr="00CC0FE3">
              <w:t xml:space="preserve">Other </w:t>
            </w:r>
            <w:r w:rsidR="00F00854">
              <w:t xml:space="preserve">third-party </w:t>
            </w:r>
          </w:p>
          <w:p w14:paraId="2C9D89D5" w14:textId="0FA31CAD" w:rsidR="00BF2882" w:rsidRPr="00CC0FE3" w:rsidRDefault="00BF2882" w:rsidP="002624B6">
            <w:pPr>
              <w:pStyle w:val="table-text"/>
            </w:pPr>
            <w:r w:rsidRPr="00CC0FE3">
              <w:t>(</w:t>
            </w:r>
            <w:r>
              <w:t xml:space="preserve">n = </w:t>
            </w:r>
            <w:proofErr w:type="gramStart"/>
            <w:r w:rsidRPr="00CC0FE3">
              <w:t>8,196)</w:t>
            </w:r>
            <w:r>
              <w:rPr>
                <w:vertAlign w:val="superscript"/>
              </w:rPr>
              <w:t>e</w:t>
            </w:r>
            <w:proofErr w:type="gramEnd"/>
          </w:p>
        </w:tc>
        <w:tc>
          <w:tcPr>
            <w:tcW w:w="1739" w:type="pct"/>
            <w:hideMark/>
          </w:tcPr>
          <w:p w14:paraId="32BD68A7" w14:textId="7380EEEA" w:rsidR="00BF2882" w:rsidRPr="00CC0FE3" w:rsidRDefault="00BF2882" w:rsidP="002624B6">
            <w:pPr>
              <w:pStyle w:val="table-text"/>
            </w:pPr>
            <w:r w:rsidRPr="00CC0FE3">
              <w:t xml:space="preserve">“Other </w:t>
            </w:r>
            <w:r w:rsidR="00F00854">
              <w:t xml:space="preserve">third-party </w:t>
            </w:r>
            <w:r>
              <w:t>p</w:t>
            </w:r>
            <w:r w:rsidRPr="00CC0FE3">
              <w:t>ayers” expenditure</w:t>
            </w:r>
            <w:r>
              <w:t xml:space="preserve"> </w:t>
            </w:r>
            <w:r w:rsidRPr="00CC0FE3">
              <w:t>&gt;</w:t>
            </w:r>
            <w:r>
              <w:t xml:space="preserve"> </w:t>
            </w:r>
            <w:r w:rsidRPr="00CC0FE3">
              <w:t xml:space="preserve">0 </w:t>
            </w:r>
            <w:r>
              <w:t>and</w:t>
            </w:r>
            <w:r w:rsidRPr="00CC0FE3">
              <w:t xml:space="preserve"> “other </w:t>
            </w:r>
            <w:r w:rsidR="00F00854">
              <w:t xml:space="preserve">third-party </w:t>
            </w:r>
            <w:r>
              <w:t>p</w:t>
            </w:r>
            <w:r w:rsidRPr="00CC0FE3">
              <w:t>ayers” expenditure = total healthcare expenditure</w:t>
            </w:r>
            <w:r>
              <w:t>.</w:t>
            </w:r>
          </w:p>
        </w:tc>
        <w:tc>
          <w:tcPr>
            <w:tcW w:w="386" w:type="pct"/>
          </w:tcPr>
          <w:p w14:paraId="276491F5" w14:textId="77777777" w:rsidR="00BF2882" w:rsidRPr="00CC0FE3" w:rsidRDefault="00BF2882" w:rsidP="002624B6">
            <w:pPr>
              <w:pStyle w:val="table-text"/>
              <w:rPr>
                <w:rFonts w:eastAsia="MS Mincho"/>
              </w:rPr>
            </w:pPr>
            <w:r w:rsidRPr="00CC0FE3">
              <w:rPr>
                <w:rFonts w:eastAsia="MS Mincho"/>
              </w:rPr>
              <w:t>3.9</w:t>
            </w:r>
          </w:p>
        </w:tc>
        <w:tc>
          <w:tcPr>
            <w:tcW w:w="1730" w:type="pct"/>
            <w:hideMark/>
          </w:tcPr>
          <w:p w14:paraId="58401BD3" w14:textId="317F4351" w:rsidR="00BF2882" w:rsidRPr="00CC0FE3" w:rsidRDefault="00BF2882" w:rsidP="002624B6">
            <w:pPr>
              <w:pStyle w:val="table-text"/>
            </w:pPr>
            <w:r w:rsidRPr="00CC0FE3">
              <w:t xml:space="preserve">Ever had insurance coverage = 1 </w:t>
            </w:r>
            <w:r>
              <w:t>and</w:t>
            </w:r>
            <w:r w:rsidRPr="00CC0FE3">
              <w:t xml:space="preserve"> “other </w:t>
            </w:r>
            <w:r w:rsidR="00F00854">
              <w:t xml:space="preserve">third-party </w:t>
            </w:r>
            <w:r>
              <w:t>p</w:t>
            </w:r>
            <w:r w:rsidRPr="00CC0FE3">
              <w:t>ayers” expenditure</w:t>
            </w:r>
            <w:r>
              <w:t xml:space="preserve"> </w:t>
            </w:r>
            <w:r w:rsidRPr="00CC0FE3">
              <w:t>&gt;</w:t>
            </w:r>
            <w:r>
              <w:t xml:space="preserve"> </w:t>
            </w:r>
            <w:r w:rsidRPr="00CC0FE3">
              <w:t xml:space="preserve">0 </w:t>
            </w:r>
            <w:r>
              <w:t>and</w:t>
            </w:r>
            <w:r w:rsidRPr="00CC0FE3">
              <w:t xml:space="preserve"> “other </w:t>
            </w:r>
            <w:r w:rsidR="00F00854">
              <w:t xml:space="preserve">third-party </w:t>
            </w:r>
            <w:r>
              <w:t>p</w:t>
            </w:r>
            <w:r w:rsidRPr="00CC0FE3">
              <w:t>ayers” expenditure &lt; total healthcare expenditure</w:t>
            </w:r>
            <w:r>
              <w:t>.</w:t>
            </w:r>
          </w:p>
        </w:tc>
        <w:tc>
          <w:tcPr>
            <w:tcW w:w="383" w:type="pct"/>
          </w:tcPr>
          <w:p w14:paraId="2E7853DB" w14:textId="77777777" w:rsidR="00BF2882" w:rsidRPr="00CC0FE3" w:rsidRDefault="00BF2882" w:rsidP="002624B6">
            <w:pPr>
              <w:pStyle w:val="table-text"/>
              <w:rPr>
                <w:rFonts w:eastAsia="MS Mincho"/>
              </w:rPr>
            </w:pPr>
            <w:r w:rsidRPr="00CC0FE3">
              <w:rPr>
                <w:rFonts w:eastAsia="MS Mincho"/>
              </w:rPr>
              <w:t>96.1</w:t>
            </w:r>
          </w:p>
        </w:tc>
      </w:tr>
    </w:tbl>
    <w:p w14:paraId="316C25F4" w14:textId="7F8FCE0B" w:rsidR="0091000E" w:rsidRDefault="00BF2882" w:rsidP="002624B6">
      <w:pPr>
        <w:pStyle w:val="table-sourcealt-1"/>
        <w:spacing w:line="480" w:lineRule="auto"/>
      </w:pPr>
      <w:r w:rsidRPr="00450F10">
        <w:t xml:space="preserve">Notes: </w:t>
      </w:r>
      <w:r>
        <w:t xml:space="preserve">Weighted estimates are for U.S. adults aged 25 years and older, </w:t>
      </w:r>
      <w:r w:rsidRPr="000C1F52">
        <w:t>N</w:t>
      </w:r>
      <w:r w:rsidR="000A64F9">
        <w:t xml:space="preserve">ational </w:t>
      </w:r>
      <w:r w:rsidRPr="000C1F52">
        <w:t>H</w:t>
      </w:r>
      <w:r w:rsidR="000A64F9">
        <w:t xml:space="preserve">ealth </w:t>
      </w:r>
      <w:r w:rsidRPr="000C1F52">
        <w:t>I</w:t>
      </w:r>
      <w:r w:rsidR="000A64F9">
        <w:t xml:space="preserve">nterview </w:t>
      </w:r>
      <w:r w:rsidRPr="000C1F52">
        <w:t>S</w:t>
      </w:r>
      <w:r w:rsidR="000A64F9">
        <w:t>urvey</w:t>
      </w:r>
      <w:r w:rsidRPr="000C1F52">
        <w:t>-linked M</w:t>
      </w:r>
      <w:r w:rsidR="000A64F9">
        <w:t xml:space="preserve">edical </w:t>
      </w:r>
      <w:r w:rsidRPr="000C1F52">
        <w:t>E</w:t>
      </w:r>
      <w:r w:rsidR="000A64F9">
        <w:t xml:space="preserve">xpenditure </w:t>
      </w:r>
      <w:r w:rsidRPr="000C1F52">
        <w:t>P</w:t>
      </w:r>
      <w:r w:rsidR="000A64F9">
        <w:t xml:space="preserve">anel </w:t>
      </w:r>
      <w:r w:rsidRPr="000C1F52">
        <w:t>S</w:t>
      </w:r>
      <w:r w:rsidR="000A64F9">
        <w:t>urvey</w:t>
      </w:r>
      <w:r w:rsidRPr="000C1F52">
        <w:t xml:space="preserve"> 2001</w:t>
      </w:r>
      <w:r>
        <w:t>–</w:t>
      </w:r>
      <w:r w:rsidRPr="000C1F52">
        <w:t>2018</w:t>
      </w:r>
      <w:r>
        <w:t xml:space="preserve">. </w:t>
      </w:r>
      <w:r w:rsidR="00262AF2">
        <w:br/>
      </w:r>
      <w:r w:rsidRPr="00450F10">
        <w:rPr>
          <w:vertAlign w:val="superscript"/>
        </w:rPr>
        <w:t>a</w:t>
      </w:r>
      <w:r w:rsidRPr="00450F10">
        <w:t xml:space="preserve"> </w:t>
      </w:r>
      <w:proofErr w:type="gramStart"/>
      <w:r w:rsidRPr="00450F10">
        <w:t>By</w:t>
      </w:r>
      <w:proofErr w:type="gramEnd"/>
      <w:r w:rsidRPr="00450F10">
        <w:t xml:space="preserve"> definitions of “single payer” and “multiple payers” categories, respondents with $0 healthcare </w:t>
      </w:r>
      <w:r w:rsidR="00995322">
        <w:t>expenditure</w:t>
      </w:r>
      <w:r w:rsidRPr="00450F10">
        <w:t xml:space="preserve"> were not included in the table. </w:t>
      </w:r>
      <w:r w:rsidR="00262AF2">
        <w:br/>
      </w:r>
      <w:r w:rsidRPr="00450F10">
        <w:rPr>
          <w:vertAlign w:val="superscript"/>
        </w:rPr>
        <w:lastRenderedPageBreak/>
        <w:t>b</w:t>
      </w:r>
      <w:r w:rsidRPr="00450F10">
        <w:t xml:space="preserve"> </w:t>
      </w:r>
      <w:r w:rsidRPr="00CC0FE3">
        <w:t>Sample sizes, overall and for each payer group</w:t>
      </w:r>
      <w:r>
        <w:t xml:space="preserve">. </w:t>
      </w:r>
      <w:r w:rsidR="00262AF2">
        <w:br/>
      </w:r>
      <w:r w:rsidRPr="00450F10">
        <w:rPr>
          <w:vertAlign w:val="superscript"/>
        </w:rPr>
        <w:t>c</w:t>
      </w:r>
      <w:r>
        <w:t xml:space="preserve"> </w:t>
      </w:r>
      <w:r w:rsidR="0091000E">
        <w:t xml:space="preserve">Individuals in the </w:t>
      </w:r>
      <w:r>
        <w:t xml:space="preserve">private insurance </w:t>
      </w:r>
      <w:r w:rsidR="0091000E">
        <w:t xml:space="preserve">group </w:t>
      </w:r>
      <w:r>
        <w:t xml:space="preserve">also </w:t>
      </w:r>
      <w:r w:rsidRPr="00CC0FE3">
        <w:t xml:space="preserve">include </w:t>
      </w:r>
      <w:r w:rsidR="0091000E">
        <w:t>respondents</w:t>
      </w:r>
      <w:r w:rsidR="0091000E" w:rsidRPr="00CC0FE3">
        <w:t xml:space="preserve"> </w:t>
      </w:r>
      <w:r w:rsidRPr="00CC0FE3">
        <w:t>with “other private insurance” (</w:t>
      </w:r>
      <w:r>
        <w:t xml:space="preserve">n </w:t>
      </w:r>
      <w:r w:rsidRPr="00CC0FE3">
        <w:t>=</w:t>
      </w:r>
      <w:r>
        <w:t xml:space="preserve"> </w:t>
      </w:r>
      <w:r w:rsidRPr="00CC0FE3">
        <w:t xml:space="preserve">4,590). </w:t>
      </w:r>
      <w:r w:rsidR="00262AF2">
        <w:br/>
      </w:r>
      <w:r w:rsidRPr="00450F10">
        <w:rPr>
          <w:vertAlign w:val="superscript"/>
        </w:rPr>
        <w:t>d</w:t>
      </w:r>
      <w:r>
        <w:t xml:space="preserve"> </w:t>
      </w:r>
      <w:r w:rsidR="0091000E">
        <w:t xml:space="preserve">Individuals in the </w:t>
      </w:r>
      <w:r>
        <w:t>out-of-pocket</w:t>
      </w:r>
      <w:r w:rsidR="0091000E">
        <w:t xml:space="preserve"> group</w:t>
      </w:r>
      <w:r>
        <w:t xml:space="preserve"> include</w:t>
      </w:r>
      <w:r w:rsidRPr="00CC0FE3">
        <w:t xml:space="preserve"> </w:t>
      </w:r>
      <w:r w:rsidR="0091000E">
        <w:t>respondents</w:t>
      </w:r>
      <w:r w:rsidR="0091000E" w:rsidRPr="00CC0FE3">
        <w:t xml:space="preserve"> </w:t>
      </w:r>
      <w:r>
        <w:t xml:space="preserve">who </w:t>
      </w:r>
      <w:r w:rsidRPr="00CC0FE3">
        <w:t xml:space="preserve">did not </w:t>
      </w:r>
      <w:r w:rsidR="0091000E">
        <w:t>report</w:t>
      </w:r>
      <w:r w:rsidR="0091000E" w:rsidRPr="00CC0FE3">
        <w:t xml:space="preserve"> </w:t>
      </w:r>
      <w:r>
        <w:t xml:space="preserve">any health </w:t>
      </w:r>
      <w:r w:rsidRPr="00CC0FE3">
        <w:t>insurance</w:t>
      </w:r>
      <w:r>
        <w:t xml:space="preserve"> </w:t>
      </w:r>
      <w:r w:rsidRPr="00CC0FE3">
        <w:t>but have positive “</w:t>
      </w:r>
      <w:r>
        <w:t>o</w:t>
      </w:r>
      <w:r w:rsidRPr="00CC0FE3">
        <w:t>ut-of-pocket” expenditures</w:t>
      </w:r>
      <w:r>
        <w:t xml:space="preserve"> and </w:t>
      </w:r>
      <w:r w:rsidR="0091000E">
        <w:t>respondents</w:t>
      </w:r>
      <w:r w:rsidR="0091000E" w:rsidRPr="00450F10">
        <w:t xml:space="preserve"> </w:t>
      </w:r>
      <w:r w:rsidRPr="00450F10">
        <w:t xml:space="preserve">with </w:t>
      </w:r>
      <w:r>
        <w:t>one or more health</w:t>
      </w:r>
      <w:r w:rsidRPr="00450F10">
        <w:t xml:space="preserve"> insurance and out-of-pocket copayments</w:t>
      </w:r>
      <w:r>
        <w:t>. The latter, however,</w:t>
      </w:r>
      <w:r w:rsidRPr="00450F10">
        <w:t xml:space="preserve"> would be considered having multiple payers under th</w:t>
      </w:r>
      <w:r>
        <w:t>is</w:t>
      </w:r>
      <w:r w:rsidRPr="00450F10">
        <w:t xml:space="preserve"> definition.</w:t>
      </w:r>
      <w:r>
        <w:t xml:space="preserve"> </w:t>
      </w:r>
    </w:p>
    <w:p w14:paraId="2B6AC285" w14:textId="2E93A3CE" w:rsidR="00BF2882" w:rsidRPr="002624B6" w:rsidRDefault="00BF2882" w:rsidP="002624B6">
      <w:pPr>
        <w:pStyle w:val="table-sourcealt-1"/>
        <w:spacing w:line="480" w:lineRule="auto"/>
      </w:pPr>
      <w:r>
        <w:rPr>
          <w:vertAlign w:val="superscript"/>
        </w:rPr>
        <w:t>e</w:t>
      </w:r>
      <w:r w:rsidRPr="00CC0FE3">
        <w:rPr>
          <w:vertAlign w:val="superscript"/>
        </w:rPr>
        <w:t xml:space="preserve"> </w:t>
      </w:r>
      <w:r>
        <w:t>“</w:t>
      </w:r>
      <w:r w:rsidR="0091000E">
        <w:t>S</w:t>
      </w:r>
      <w:r w:rsidRPr="00CC0FE3">
        <w:t xml:space="preserve">ingle payer” </w:t>
      </w:r>
      <w:r>
        <w:t xml:space="preserve">under the </w:t>
      </w:r>
      <w:r w:rsidR="0091000E">
        <w:t>“</w:t>
      </w:r>
      <w:r>
        <w:t>other payer</w:t>
      </w:r>
      <w:r w:rsidR="0091000E">
        <w:t>s”</w:t>
      </w:r>
      <w:r>
        <w:t xml:space="preserve"> group </w:t>
      </w:r>
      <w:r w:rsidRPr="00CC0FE3">
        <w:t xml:space="preserve">includes individuals </w:t>
      </w:r>
      <w:r w:rsidR="0091000E">
        <w:t>with</w:t>
      </w:r>
      <w:r w:rsidRPr="00CC0FE3">
        <w:t xml:space="preserve"> “other payers” healthcare expenditures </w:t>
      </w:r>
      <w:r w:rsidR="0091000E">
        <w:t>equal to</w:t>
      </w:r>
      <w:r w:rsidRPr="00CC0FE3">
        <w:t xml:space="preserve"> </w:t>
      </w:r>
      <w:r w:rsidR="0091000E">
        <w:t>“overall”</w:t>
      </w:r>
      <w:r w:rsidR="0091000E" w:rsidRPr="00CC0FE3">
        <w:t xml:space="preserve"> </w:t>
      </w:r>
      <w:r w:rsidRPr="00CC0FE3">
        <w:t>healthcare expenditure</w:t>
      </w:r>
      <w:r w:rsidR="0091000E">
        <w:t>,</w:t>
      </w:r>
      <w:r w:rsidRPr="00CC0FE3">
        <w:t xml:space="preserve"> regardless of </w:t>
      </w:r>
      <w:r w:rsidR="0091000E">
        <w:t>whether they ever had insurance</w:t>
      </w:r>
      <w:r w:rsidRPr="00CC0FE3">
        <w:t xml:space="preserve"> in </w:t>
      </w:r>
      <w:r w:rsidR="0091000E">
        <w:t xml:space="preserve">the </w:t>
      </w:r>
      <w:r w:rsidRPr="00CC0FE3">
        <w:t>past 12 months</w:t>
      </w:r>
      <w:r>
        <w:t xml:space="preserve">, including </w:t>
      </w:r>
      <w:r w:rsidRPr="00CC0FE3">
        <w:t>318 individuals with only “</w:t>
      </w:r>
      <w:r>
        <w:t>o</w:t>
      </w:r>
      <w:r w:rsidRPr="00CC0FE3">
        <w:t xml:space="preserve">ther </w:t>
      </w:r>
      <w:r>
        <w:t>p</w:t>
      </w:r>
      <w:r w:rsidRPr="00CC0FE3">
        <w:t>ayers” expenditures</w:t>
      </w:r>
      <w:r>
        <w:t>, among them</w:t>
      </w:r>
      <w:r w:rsidRPr="00CC0FE3">
        <w:t xml:space="preserve"> 125 </w:t>
      </w:r>
      <w:r>
        <w:t xml:space="preserve">who </w:t>
      </w:r>
      <w:r w:rsidR="0091000E">
        <w:t>reported</w:t>
      </w:r>
      <w:r w:rsidR="0091000E" w:rsidRPr="00CC0FE3">
        <w:t xml:space="preserve"> </w:t>
      </w:r>
      <w:r w:rsidRPr="00CC0FE3">
        <w:t xml:space="preserve">no </w:t>
      </w:r>
      <w:r>
        <w:t xml:space="preserve">other </w:t>
      </w:r>
      <w:r w:rsidRPr="00CC0FE3">
        <w:t xml:space="preserve">insurance. </w:t>
      </w:r>
      <w:r w:rsidR="0091000E">
        <w:t>“M</w:t>
      </w:r>
      <w:r w:rsidRPr="00CC0FE3">
        <w:t xml:space="preserve">ultiple payers” </w:t>
      </w:r>
      <w:r>
        <w:t>under the</w:t>
      </w:r>
      <w:r w:rsidRPr="00CC0FE3">
        <w:t xml:space="preserve"> </w:t>
      </w:r>
      <w:r w:rsidR="0091000E">
        <w:t>“</w:t>
      </w:r>
      <w:r>
        <w:t>o</w:t>
      </w:r>
      <w:r w:rsidRPr="00CC0FE3">
        <w:t>ther payers</w:t>
      </w:r>
      <w:r w:rsidR="0091000E">
        <w:t>”</w:t>
      </w:r>
      <w:r>
        <w:t xml:space="preserve"> group</w:t>
      </w:r>
      <w:r w:rsidRPr="00CC0FE3">
        <w:t xml:space="preserve"> include</w:t>
      </w:r>
      <w:r w:rsidR="0091000E">
        <w:t>s</w:t>
      </w:r>
      <w:r w:rsidRPr="00CC0FE3">
        <w:t xml:space="preserve"> individuals who ever had insurance</w:t>
      </w:r>
      <w:r w:rsidR="0091000E">
        <w:t xml:space="preserve"> in the past 12 months</w:t>
      </w:r>
      <w:r w:rsidRPr="00CC0FE3">
        <w:t xml:space="preserve"> and their healthcare expenditures </w:t>
      </w:r>
      <w:r>
        <w:t>were</w:t>
      </w:r>
      <w:r w:rsidRPr="00CC0FE3">
        <w:t xml:space="preserve"> paid by multiple insurance payers.</w:t>
      </w:r>
    </w:p>
    <w:bookmarkEnd w:id="3"/>
    <w:p w14:paraId="56161C89" w14:textId="1D405E9B" w:rsidR="00575F9F" w:rsidRPr="00F262AB" w:rsidRDefault="77F17F9A" w:rsidP="002624B6">
      <w:pPr>
        <w:pStyle w:val="table-title"/>
      </w:pPr>
      <w:r>
        <w:lastRenderedPageBreak/>
        <w:t>Table</w:t>
      </w:r>
      <w:r w:rsidR="00A87C9E">
        <w:t xml:space="preserve"> </w:t>
      </w:r>
      <w:r w:rsidR="00AE3148">
        <w:t>D</w:t>
      </w:r>
      <w:r w:rsidR="00575F9F">
        <w:t xml:space="preserve">. Weighted </w:t>
      </w:r>
      <w:r w:rsidR="007459A1">
        <w:t xml:space="preserve">Annual </w:t>
      </w:r>
      <w:r w:rsidR="00575F9F">
        <w:t>Estimates of Cigar-Smoking Status, NHIS-Linked MEPS 2001–2018</w:t>
      </w:r>
      <w:r w:rsidR="000D7695">
        <w:t>.</w:t>
      </w:r>
    </w:p>
    <w:tbl>
      <w:tblPr>
        <w:tblStyle w:val="RTITable"/>
        <w:tblW w:w="9351" w:type="dxa"/>
        <w:tblCellMar>
          <w:top w:w="58" w:type="dxa"/>
          <w:bottom w:w="58" w:type="dxa"/>
        </w:tblCellMar>
        <w:tblLook w:val="04A0" w:firstRow="1" w:lastRow="0" w:firstColumn="1" w:lastColumn="0" w:noHBand="0" w:noVBand="1"/>
      </w:tblPr>
      <w:tblGrid>
        <w:gridCol w:w="1470"/>
        <w:gridCol w:w="2340"/>
        <w:gridCol w:w="2970"/>
        <w:gridCol w:w="2571"/>
      </w:tblGrid>
      <w:tr w:rsidR="00DB6E8F" w14:paraId="56F882EA" w14:textId="77777777" w:rsidTr="00B22E45">
        <w:trPr>
          <w:cnfStyle w:val="100000000000" w:firstRow="1" w:lastRow="0" w:firstColumn="0" w:lastColumn="0" w:oddVBand="0" w:evenVBand="0" w:oddHBand="0" w:evenHBand="0" w:firstRowFirstColumn="0" w:firstRowLastColumn="0" w:lastRowFirstColumn="0" w:lastRowLastColumn="0"/>
        </w:trPr>
        <w:tc>
          <w:tcPr>
            <w:tcW w:w="1470" w:type="dxa"/>
            <w:tcBorders>
              <w:bottom w:val="nil"/>
            </w:tcBorders>
          </w:tcPr>
          <w:p w14:paraId="1AFE34C2" w14:textId="77777777" w:rsidR="00DB6E8F" w:rsidRPr="00B147E6" w:rsidRDefault="00DB6E8F" w:rsidP="002624B6">
            <w:pPr>
              <w:pStyle w:val="table-headers"/>
            </w:pPr>
          </w:p>
        </w:tc>
        <w:tc>
          <w:tcPr>
            <w:tcW w:w="7881" w:type="dxa"/>
            <w:gridSpan w:val="3"/>
            <w:tcBorders>
              <w:top w:val="single" w:sz="12" w:space="0" w:color="auto"/>
            </w:tcBorders>
          </w:tcPr>
          <w:p w14:paraId="253AAC80" w14:textId="23554076" w:rsidR="00DB6E8F" w:rsidRPr="00B147E6" w:rsidRDefault="00DB6E8F" w:rsidP="002624B6">
            <w:pPr>
              <w:pStyle w:val="table-headers"/>
            </w:pPr>
            <w:r w:rsidRPr="00EE6FCE">
              <w:t>Weighted % (95% CI)</w:t>
            </w:r>
          </w:p>
        </w:tc>
      </w:tr>
      <w:tr w:rsidR="00575F9F" w14:paraId="07D14560" w14:textId="77777777" w:rsidTr="00B22E45">
        <w:tc>
          <w:tcPr>
            <w:tcW w:w="1470" w:type="dxa"/>
            <w:vMerge w:val="restart"/>
            <w:tcBorders>
              <w:top w:val="nil"/>
              <w:bottom w:val="single" w:sz="4" w:space="0" w:color="auto"/>
            </w:tcBorders>
          </w:tcPr>
          <w:p w14:paraId="2951A596" w14:textId="47E25CBA" w:rsidR="00575F9F" w:rsidRDefault="2D3D98B2" w:rsidP="002624B6">
            <w:pPr>
              <w:pStyle w:val="table-headers"/>
            </w:pPr>
            <w:r>
              <w:t xml:space="preserve">NHIS </w:t>
            </w:r>
            <w:r w:rsidR="00575F9F">
              <w:t>Year</w:t>
            </w:r>
          </w:p>
        </w:tc>
        <w:tc>
          <w:tcPr>
            <w:tcW w:w="7881" w:type="dxa"/>
            <w:gridSpan w:val="3"/>
            <w:tcBorders>
              <w:top w:val="single" w:sz="4" w:space="0" w:color="auto"/>
              <w:bottom w:val="nil"/>
            </w:tcBorders>
          </w:tcPr>
          <w:p w14:paraId="3C4A41F6" w14:textId="5F67C21A" w:rsidR="00575F9F" w:rsidRDefault="00575F9F" w:rsidP="002624B6">
            <w:pPr>
              <w:pStyle w:val="table-headers"/>
            </w:pPr>
            <w:r w:rsidRPr="00B147E6">
              <w:t>Cigar</w:t>
            </w:r>
            <w:r>
              <w:t>-Smoking</w:t>
            </w:r>
            <w:r w:rsidRPr="00B147E6">
              <w:t xml:space="preserve"> Status</w:t>
            </w:r>
            <w:r w:rsidR="00101DEF">
              <w:t xml:space="preserve"> </w:t>
            </w:r>
          </w:p>
        </w:tc>
      </w:tr>
      <w:tr w:rsidR="00575F9F" w14:paraId="095E8EE5" w14:textId="77777777" w:rsidTr="00B22E45">
        <w:trPr>
          <w:trHeight w:val="300"/>
        </w:trPr>
        <w:tc>
          <w:tcPr>
            <w:tcW w:w="1470" w:type="dxa"/>
            <w:vMerge/>
            <w:vAlign w:val="bottom"/>
          </w:tcPr>
          <w:p w14:paraId="025F2089" w14:textId="77777777" w:rsidR="00575F9F" w:rsidRDefault="00575F9F" w:rsidP="002624B6">
            <w:pPr>
              <w:pStyle w:val="table-headers"/>
            </w:pPr>
          </w:p>
        </w:tc>
        <w:tc>
          <w:tcPr>
            <w:tcW w:w="2340" w:type="dxa"/>
            <w:tcBorders>
              <w:top w:val="nil"/>
              <w:bottom w:val="single" w:sz="4" w:space="0" w:color="auto"/>
            </w:tcBorders>
            <w:vAlign w:val="bottom"/>
          </w:tcPr>
          <w:p w14:paraId="166FE523" w14:textId="77777777" w:rsidR="00575F9F" w:rsidRDefault="00575F9F" w:rsidP="002624B6">
            <w:pPr>
              <w:pStyle w:val="table-headers"/>
            </w:pPr>
            <w:r>
              <w:t>Current</w:t>
            </w:r>
          </w:p>
        </w:tc>
        <w:tc>
          <w:tcPr>
            <w:tcW w:w="2970" w:type="dxa"/>
            <w:tcBorders>
              <w:top w:val="nil"/>
              <w:bottom w:val="single" w:sz="4" w:space="0" w:color="auto"/>
            </w:tcBorders>
            <w:vAlign w:val="bottom"/>
          </w:tcPr>
          <w:p w14:paraId="5DB6407D" w14:textId="77777777" w:rsidR="00575F9F" w:rsidRDefault="00575F9F" w:rsidP="002624B6">
            <w:pPr>
              <w:pStyle w:val="table-headers"/>
            </w:pPr>
            <w:r w:rsidRPr="00B147E6">
              <w:t>Former</w:t>
            </w:r>
          </w:p>
        </w:tc>
        <w:tc>
          <w:tcPr>
            <w:tcW w:w="2571" w:type="dxa"/>
            <w:tcBorders>
              <w:top w:val="nil"/>
              <w:bottom w:val="single" w:sz="4" w:space="0" w:color="auto"/>
            </w:tcBorders>
            <w:vAlign w:val="bottom"/>
          </w:tcPr>
          <w:p w14:paraId="33D4E4E9" w14:textId="77777777" w:rsidR="00575F9F" w:rsidRDefault="00575F9F" w:rsidP="002624B6">
            <w:pPr>
              <w:pStyle w:val="table-headers"/>
            </w:pPr>
            <w:r w:rsidRPr="00B147E6">
              <w:t>Never</w:t>
            </w:r>
          </w:p>
        </w:tc>
      </w:tr>
      <w:tr w:rsidR="00575F9F" w14:paraId="6F10BBC6" w14:textId="77777777" w:rsidTr="00B22E45">
        <w:tc>
          <w:tcPr>
            <w:tcW w:w="1470" w:type="dxa"/>
            <w:tcBorders>
              <w:top w:val="single" w:sz="4" w:space="0" w:color="auto"/>
              <w:bottom w:val="nil"/>
            </w:tcBorders>
          </w:tcPr>
          <w:p w14:paraId="0B9CAF47" w14:textId="77777777" w:rsidR="00575F9F" w:rsidRDefault="00575F9F" w:rsidP="002624B6">
            <w:pPr>
              <w:pStyle w:val="table-text-center"/>
            </w:pPr>
            <w:r w:rsidRPr="00B147E6">
              <w:t>2000</w:t>
            </w:r>
          </w:p>
        </w:tc>
        <w:tc>
          <w:tcPr>
            <w:tcW w:w="2340" w:type="dxa"/>
            <w:tcBorders>
              <w:top w:val="single" w:sz="4" w:space="0" w:color="auto"/>
              <w:bottom w:val="nil"/>
            </w:tcBorders>
          </w:tcPr>
          <w:p w14:paraId="14FCE03B" w14:textId="77777777" w:rsidR="00575F9F" w:rsidRPr="00104AF8" w:rsidRDefault="00575F9F" w:rsidP="002624B6">
            <w:pPr>
              <w:pStyle w:val="table-text-center"/>
            </w:pPr>
            <w:r w:rsidRPr="00104AF8">
              <w:t>3.9% (3.3 – 4.5)</w:t>
            </w:r>
          </w:p>
        </w:tc>
        <w:tc>
          <w:tcPr>
            <w:tcW w:w="2970" w:type="dxa"/>
            <w:tcBorders>
              <w:top w:val="single" w:sz="4" w:space="0" w:color="auto"/>
              <w:bottom w:val="nil"/>
            </w:tcBorders>
          </w:tcPr>
          <w:p w14:paraId="4432FC11" w14:textId="77777777" w:rsidR="00575F9F" w:rsidRPr="00146267" w:rsidRDefault="00575F9F" w:rsidP="002624B6">
            <w:pPr>
              <w:pStyle w:val="table-text-center"/>
            </w:pPr>
            <w:r w:rsidRPr="00104AF8">
              <w:t>14.8% (13.6 – 16.0)</w:t>
            </w:r>
          </w:p>
        </w:tc>
        <w:tc>
          <w:tcPr>
            <w:tcW w:w="2571" w:type="dxa"/>
            <w:tcBorders>
              <w:top w:val="single" w:sz="4" w:space="0" w:color="auto"/>
              <w:bottom w:val="nil"/>
            </w:tcBorders>
          </w:tcPr>
          <w:p w14:paraId="72FD00B3" w14:textId="77777777" w:rsidR="00575F9F" w:rsidRPr="00146267" w:rsidRDefault="00575F9F" w:rsidP="002624B6">
            <w:pPr>
              <w:pStyle w:val="table-text-center"/>
            </w:pPr>
            <w:r w:rsidRPr="00146267">
              <w:t>81.4% (79.9 – 82.7)</w:t>
            </w:r>
          </w:p>
        </w:tc>
      </w:tr>
      <w:tr w:rsidR="00575F9F" w14:paraId="11F571BF" w14:textId="77777777" w:rsidTr="00B22E45">
        <w:tc>
          <w:tcPr>
            <w:tcW w:w="1470" w:type="dxa"/>
            <w:tcBorders>
              <w:top w:val="nil"/>
            </w:tcBorders>
          </w:tcPr>
          <w:p w14:paraId="700098BB" w14:textId="77777777" w:rsidR="00575F9F" w:rsidRDefault="00575F9F" w:rsidP="002624B6">
            <w:pPr>
              <w:pStyle w:val="table-text-center"/>
            </w:pPr>
            <w:r w:rsidRPr="00B147E6">
              <w:t>2005</w:t>
            </w:r>
          </w:p>
        </w:tc>
        <w:tc>
          <w:tcPr>
            <w:tcW w:w="2340" w:type="dxa"/>
            <w:tcBorders>
              <w:top w:val="nil"/>
            </w:tcBorders>
          </w:tcPr>
          <w:p w14:paraId="61F03D3C" w14:textId="77777777" w:rsidR="00575F9F" w:rsidRPr="00104AF8" w:rsidRDefault="00575F9F" w:rsidP="002624B6">
            <w:pPr>
              <w:pStyle w:val="table-text-center"/>
            </w:pPr>
            <w:r w:rsidRPr="00104AF8">
              <w:t>3.5% (2.9 – 4.3)</w:t>
            </w:r>
          </w:p>
        </w:tc>
        <w:tc>
          <w:tcPr>
            <w:tcW w:w="2970" w:type="dxa"/>
            <w:tcBorders>
              <w:top w:val="nil"/>
            </w:tcBorders>
          </w:tcPr>
          <w:p w14:paraId="586A1803" w14:textId="77777777" w:rsidR="00575F9F" w:rsidRPr="00146267" w:rsidRDefault="00575F9F" w:rsidP="002624B6">
            <w:pPr>
              <w:pStyle w:val="table-text-center"/>
            </w:pPr>
            <w:r w:rsidRPr="00104AF8">
              <w:t>25.7% (23.7 – 27.9)</w:t>
            </w:r>
          </w:p>
        </w:tc>
        <w:tc>
          <w:tcPr>
            <w:tcW w:w="2571" w:type="dxa"/>
            <w:tcBorders>
              <w:top w:val="nil"/>
            </w:tcBorders>
          </w:tcPr>
          <w:p w14:paraId="79281689" w14:textId="77777777" w:rsidR="00575F9F" w:rsidRPr="00146267" w:rsidRDefault="00575F9F" w:rsidP="002624B6">
            <w:pPr>
              <w:pStyle w:val="table-text-center"/>
            </w:pPr>
            <w:r w:rsidRPr="00146267">
              <w:t>70.7% (68.5 – 72.9)</w:t>
            </w:r>
          </w:p>
        </w:tc>
      </w:tr>
      <w:tr w:rsidR="00575F9F" w14:paraId="3F101F28" w14:textId="77777777" w:rsidTr="00B22E45">
        <w:tc>
          <w:tcPr>
            <w:tcW w:w="1470" w:type="dxa"/>
          </w:tcPr>
          <w:p w14:paraId="10195620" w14:textId="77777777" w:rsidR="00575F9F" w:rsidRDefault="00575F9F" w:rsidP="002624B6">
            <w:pPr>
              <w:pStyle w:val="table-text-center"/>
            </w:pPr>
            <w:r w:rsidRPr="00B147E6">
              <w:t>2010</w:t>
            </w:r>
          </w:p>
        </w:tc>
        <w:tc>
          <w:tcPr>
            <w:tcW w:w="2340" w:type="dxa"/>
          </w:tcPr>
          <w:p w14:paraId="3709C3C5" w14:textId="77777777" w:rsidR="00575F9F" w:rsidRPr="00104AF8" w:rsidRDefault="00575F9F" w:rsidP="002624B6">
            <w:pPr>
              <w:pStyle w:val="table-text-center"/>
            </w:pPr>
            <w:r w:rsidRPr="00104AF8">
              <w:t>4.6% (3.8 – 5.5)</w:t>
            </w:r>
          </w:p>
        </w:tc>
        <w:tc>
          <w:tcPr>
            <w:tcW w:w="2970" w:type="dxa"/>
          </w:tcPr>
          <w:p w14:paraId="0CA8349C" w14:textId="77777777" w:rsidR="00575F9F" w:rsidRPr="00146267" w:rsidRDefault="00575F9F" w:rsidP="002624B6">
            <w:pPr>
              <w:pStyle w:val="table-text-center"/>
            </w:pPr>
            <w:r w:rsidRPr="00104AF8">
              <w:t>33.4% (31.6 – 35.4)</w:t>
            </w:r>
          </w:p>
        </w:tc>
        <w:tc>
          <w:tcPr>
            <w:tcW w:w="2571" w:type="dxa"/>
          </w:tcPr>
          <w:p w14:paraId="2BF7088F" w14:textId="77777777" w:rsidR="00575F9F" w:rsidRPr="00146267" w:rsidRDefault="00575F9F" w:rsidP="002624B6">
            <w:pPr>
              <w:pStyle w:val="table-text-center"/>
            </w:pPr>
            <w:r w:rsidRPr="00146267">
              <w:t>62.0% (60.0 – 64.0)</w:t>
            </w:r>
          </w:p>
        </w:tc>
      </w:tr>
      <w:tr w:rsidR="00575F9F" w14:paraId="1F0E85C9" w14:textId="77777777" w:rsidTr="00B22E45">
        <w:tc>
          <w:tcPr>
            <w:tcW w:w="1470" w:type="dxa"/>
          </w:tcPr>
          <w:p w14:paraId="688806C3" w14:textId="77777777" w:rsidR="00575F9F" w:rsidRDefault="00575F9F" w:rsidP="002624B6">
            <w:pPr>
              <w:pStyle w:val="table-text-center"/>
            </w:pPr>
            <w:r w:rsidRPr="00B147E6">
              <w:t>2015</w:t>
            </w:r>
          </w:p>
        </w:tc>
        <w:tc>
          <w:tcPr>
            <w:tcW w:w="2340" w:type="dxa"/>
          </w:tcPr>
          <w:p w14:paraId="457860C0" w14:textId="77777777" w:rsidR="00575F9F" w:rsidRPr="00104AF8" w:rsidRDefault="00575F9F" w:rsidP="002624B6">
            <w:pPr>
              <w:pStyle w:val="table-text-center"/>
            </w:pPr>
            <w:r w:rsidRPr="00104AF8">
              <w:t>3.4% (2.8 – 4.1)</w:t>
            </w:r>
          </w:p>
        </w:tc>
        <w:tc>
          <w:tcPr>
            <w:tcW w:w="2970" w:type="dxa"/>
          </w:tcPr>
          <w:p w14:paraId="36246D88" w14:textId="77777777" w:rsidR="00575F9F" w:rsidRPr="00146267" w:rsidRDefault="00575F9F" w:rsidP="002624B6">
            <w:pPr>
              <w:pStyle w:val="table-text-center"/>
            </w:pPr>
            <w:r w:rsidRPr="00104AF8">
              <w:t>24.7% (22.8 – 26.6)</w:t>
            </w:r>
          </w:p>
        </w:tc>
        <w:tc>
          <w:tcPr>
            <w:tcW w:w="2571" w:type="dxa"/>
          </w:tcPr>
          <w:p w14:paraId="2E8AD4B2" w14:textId="77777777" w:rsidR="00575F9F" w:rsidRPr="00146267" w:rsidRDefault="00575F9F" w:rsidP="002624B6">
            <w:pPr>
              <w:pStyle w:val="table-text-center"/>
            </w:pPr>
            <w:r w:rsidRPr="00146267">
              <w:t>72.0% (70.0 – 73.9)</w:t>
            </w:r>
          </w:p>
        </w:tc>
      </w:tr>
      <w:tr w:rsidR="00575F9F" w14:paraId="5F0C7353" w14:textId="77777777" w:rsidTr="00B22E45">
        <w:tc>
          <w:tcPr>
            <w:tcW w:w="1470" w:type="dxa"/>
          </w:tcPr>
          <w:p w14:paraId="0B2F30B0" w14:textId="77777777" w:rsidR="00575F9F" w:rsidRDefault="00575F9F" w:rsidP="002624B6">
            <w:pPr>
              <w:pStyle w:val="table-text-center"/>
            </w:pPr>
            <w:r w:rsidRPr="00B147E6">
              <w:t>2016</w:t>
            </w:r>
          </w:p>
        </w:tc>
        <w:tc>
          <w:tcPr>
            <w:tcW w:w="2340" w:type="dxa"/>
          </w:tcPr>
          <w:p w14:paraId="2C6B7A0C" w14:textId="77777777" w:rsidR="00575F9F" w:rsidRPr="00104AF8" w:rsidRDefault="00575F9F" w:rsidP="002624B6">
            <w:pPr>
              <w:pStyle w:val="table-text-center"/>
            </w:pPr>
            <w:r w:rsidRPr="00104AF8">
              <w:t>3.6% (3.1 – 4.3)</w:t>
            </w:r>
          </w:p>
        </w:tc>
        <w:tc>
          <w:tcPr>
            <w:tcW w:w="2970" w:type="dxa"/>
          </w:tcPr>
          <w:p w14:paraId="3235FB59" w14:textId="77777777" w:rsidR="00575F9F" w:rsidRPr="00146267" w:rsidRDefault="00575F9F" w:rsidP="002624B6">
            <w:pPr>
              <w:pStyle w:val="table-text-center"/>
            </w:pPr>
            <w:r w:rsidRPr="00104AF8">
              <w:t>27.0% (25.4 – 28.7)</w:t>
            </w:r>
          </w:p>
        </w:tc>
        <w:tc>
          <w:tcPr>
            <w:tcW w:w="2571" w:type="dxa"/>
          </w:tcPr>
          <w:p w14:paraId="5BF848C4" w14:textId="77777777" w:rsidR="00575F9F" w:rsidRPr="00146267" w:rsidRDefault="00575F9F" w:rsidP="002624B6">
            <w:pPr>
              <w:pStyle w:val="table-text-center"/>
            </w:pPr>
            <w:r w:rsidRPr="00146267">
              <w:t>69.3% (67.6 – 71.0)</w:t>
            </w:r>
          </w:p>
        </w:tc>
      </w:tr>
      <w:tr w:rsidR="00575F9F" w14:paraId="234E0F41" w14:textId="77777777" w:rsidTr="00B22E45">
        <w:tc>
          <w:tcPr>
            <w:tcW w:w="1470" w:type="dxa"/>
          </w:tcPr>
          <w:p w14:paraId="7BB1151C" w14:textId="77777777" w:rsidR="00575F9F" w:rsidRDefault="00575F9F" w:rsidP="002624B6">
            <w:pPr>
              <w:pStyle w:val="table-text-center"/>
            </w:pPr>
            <w:r w:rsidRPr="00B147E6">
              <w:t>2017</w:t>
            </w:r>
          </w:p>
        </w:tc>
        <w:tc>
          <w:tcPr>
            <w:tcW w:w="2340" w:type="dxa"/>
          </w:tcPr>
          <w:p w14:paraId="5383CAD5" w14:textId="77777777" w:rsidR="00575F9F" w:rsidRPr="00104AF8" w:rsidRDefault="00575F9F" w:rsidP="002624B6">
            <w:pPr>
              <w:pStyle w:val="table-text-center"/>
            </w:pPr>
            <w:r w:rsidRPr="00104AF8">
              <w:t>4.0% (3.3 – 4.8)</w:t>
            </w:r>
          </w:p>
        </w:tc>
        <w:tc>
          <w:tcPr>
            <w:tcW w:w="2970" w:type="dxa"/>
          </w:tcPr>
          <w:p w14:paraId="02092A5E" w14:textId="77777777" w:rsidR="00575F9F" w:rsidRPr="00146267" w:rsidRDefault="00575F9F" w:rsidP="002624B6">
            <w:pPr>
              <w:pStyle w:val="table-text-center"/>
            </w:pPr>
            <w:r w:rsidRPr="00104AF8">
              <w:t>27.7% (26.1 – 29.3)</w:t>
            </w:r>
          </w:p>
        </w:tc>
        <w:tc>
          <w:tcPr>
            <w:tcW w:w="2571" w:type="dxa"/>
          </w:tcPr>
          <w:p w14:paraId="34AB1B96" w14:textId="77777777" w:rsidR="00575F9F" w:rsidRPr="00146267" w:rsidRDefault="00575F9F" w:rsidP="002624B6">
            <w:pPr>
              <w:pStyle w:val="table-text-center"/>
            </w:pPr>
            <w:r w:rsidRPr="00146267">
              <w:t>68.3% (66.7 – 69.9)</w:t>
            </w:r>
          </w:p>
        </w:tc>
      </w:tr>
    </w:tbl>
    <w:p w14:paraId="04ABFF38" w14:textId="09F77555" w:rsidR="00575F9F" w:rsidRDefault="00575F9F" w:rsidP="002624B6">
      <w:pPr>
        <w:pStyle w:val="table-sourcealt-1"/>
        <w:spacing w:line="480" w:lineRule="auto"/>
      </w:pPr>
      <w:r>
        <w:t>U.S. adults aged 25 years and older, N</w:t>
      </w:r>
      <w:r w:rsidR="000A64F9">
        <w:t xml:space="preserve">ational </w:t>
      </w:r>
      <w:r>
        <w:t>H</w:t>
      </w:r>
      <w:r w:rsidR="000A64F9">
        <w:t xml:space="preserve">ealth </w:t>
      </w:r>
      <w:r>
        <w:t>I</w:t>
      </w:r>
      <w:r w:rsidR="000A64F9">
        <w:t xml:space="preserve">nterview </w:t>
      </w:r>
      <w:r>
        <w:t>S</w:t>
      </w:r>
      <w:r w:rsidR="000A64F9">
        <w:t>urvey</w:t>
      </w:r>
      <w:r>
        <w:t>-linked M</w:t>
      </w:r>
      <w:r w:rsidR="000A64F9">
        <w:t xml:space="preserve">edical </w:t>
      </w:r>
      <w:r>
        <w:t>E</w:t>
      </w:r>
      <w:r w:rsidR="000A64F9">
        <w:t xml:space="preserve">xpenditure </w:t>
      </w:r>
      <w:r>
        <w:t>P</w:t>
      </w:r>
      <w:r w:rsidR="000A64F9">
        <w:t xml:space="preserve">anel </w:t>
      </w:r>
      <w:r>
        <w:t>S</w:t>
      </w:r>
      <w:r w:rsidR="000A64F9">
        <w:t>urvey</w:t>
      </w:r>
      <w:r>
        <w:t xml:space="preserve"> 2001–2018.</w:t>
      </w:r>
    </w:p>
    <w:p w14:paraId="5993338C" w14:textId="080D6412" w:rsidR="0098142C" w:rsidRDefault="0098142C" w:rsidP="002624B6">
      <w:pPr>
        <w:rPr>
          <w:rFonts w:eastAsia="SimSun"/>
          <w:b/>
          <w:bCs/>
          <w:szCs w:val="24"/>
          <w:lang w:eastAsia="zh-CN"/>
        </w:rPr>
        <w:sectPr w:rsidR="0098142C" w:rsidSect="002624B6">
          <w:footerReference w:type="even" r:id="rId11"/>
          <w:footerReference w:type="default" r:id="rId12"/>
          <w:footerReference w:type="first" r:id="rId13"/>
          <w:pgSz w:w="12240" w:h="15840" w:code="1"/>
          <w:pgMar w:top="1440" w:right="1440" w:bottom="1440" w:left="1440" w:header="720" w:footer="720" w:gutter="0"/>
          <w:lnNumType w:countBy="1" w:restart="continuous"/>
          <w:cols w:space="720"/>
          <w:docGrid w:linePitch="360"/>
        </w:sectPr>
      </w:pPr>
    </w:p>
    <w:p w14:paraId="2152674E" w14:textId="061096F7" w:rsidR="00B4609D" w:rsidRDefault="1251DFBA" w:rsidP="002624B6">
      <w:pPr>
        <w:pStyle w:val="table-title"/>
      </w:pPr>
      <w:r>
        <w:lastRenderedPageBreak/>
        <w:t>Table</w:t>
      </w:r>
      <w:r w:rsidR="00A87C9E">
        <w:t xml:space="preserve"> </w:t>
      </w:r>
      <w:r w:rsidR="00AE3148">
        <w:t>E</w:t>
      </w:r>
      <w:r w:rsidR="00B4609D">
        <w:t>. Weighted Descriptive Statistics Overall and by Payer</w:t>
      </w:r>
      <w:r w:rsidR="000D7695">
        <w:t>.</w:t>
      </w:r>
    </w:p>
    <w:tbl>
      <w:tblPr>
        <w:tblStyle w:val="RTITable"/>
        <w:tblW w:w="5000" w:type="pct"/>
        <w:tblLook w:val="04A0" w:firstRow="1" w:lastRow="0" w:firstColumn="1" w:lastColumn="0" w:noHBand="0" w:noVBand="1"/>
      </w:tblPr>
      <w:tblGrid>
        <w:gridCol w:w="1980"/>
        <w:gridCol w:w="1830"/>
        <w:gridCol w:w="1830"/>
        <w:gridCol w:w="1830"/>
        <w:gridCol w:w="1830"/>
        <w:gridCol w:w="1830"/>
        <w:gridCol w:w="1830"/>
      </w:tblGrid>
      <w:tr w:rsidR="0098142C" w14:paraId="645AFD0C" w14:textId="77777777" w:rsidTr="7844DEBC">
        <w:trPr>
          <w:cnfStyle w:val="100000000000" w:firstRow="1" w:lastRow="0" w:firstColumn="0" w:lastColumn="0" w:oddVBand="0" w:evenVBand="0" w:oddHBand="0" w:evenHBand="0" w:firstRowFirstColumn="0" w:firstRowLastColumn="0" w:lastRowFirstColumn="0" w:lastRowLastColumn="0"/>
          <w:trHeight w:val="300"/>
          <w:tblHeader/>
        </w:trPr>
        <w:tc>
          <w:tcPr>
            <w:tcW w:w="764" w:type="pct"/>
            <w:vMerge w:val="restart"/>
            <w:tcBorders>
              <w:top w:val="single" w:sz="12" w:space="0" w:color="auto"/>
            </w:tcBorders>
          </w:tcPr>
          <w:p w14:paraId="7151D388" w14:textId="490B0280" w:rsidR="0098142C" w:rsidRDefault="0098142C" w:rsidP="002624B6">
            <w:pPr>
              <w:pStyle w:val="table-headers"/>
            </w:pPr>
            <w:r w:rsidRPr="00A655DF">
              <w:t>Characteristics</w:t>
            </w:r>
          </w:p>
        </w:tc>
        <w:tc>
          <w:tcPr>
            <w:tcW w:w="706" w:type="pct"/>
            <w:tcBorders>
              <w:top w:val="single" w:sz="12" w:space="0" w:color="auto"/>
            </w:tcBorders>
          </w:tcPr>
          <w:p w14:paraId="6B2CEB16" w14:textId="77777777" w:rsidR="0098142C" w:rsidRDefault="0098142C" w:rsidP="002624B6">
            <w:pPr>
              <w:pStyle w:val="table-headers"/>
            </w:pPr>
            <w:r>
              <w:t>Overall</w:t>
            </w:r>
          </w:p>
        </w:tc>
        <w:tc>
          <w:tcPr>
            <w:tcW w:w="706" w:type="pct"/>
            <w:tcBorders>
              <w:top w:val="single" w:sz="12" w:space="0" w:color="auto"/>
            </w:tcBorders>
          </w:tcPr>
          <w:p w14:paraId="35438D60" w14:textId="77777777" w:rsidR="0098142C" w:rsidRDefault="0098142C" w:rsidP="002624B6">
            <w:pPr>
              <w:pStyle w:val="table-headers"/>
            </w:pPr>
            <w:proofErr w:type="spellStart"/>
            <w:r>
              <w:t>Medicare</w:t>
            </w:r>
            <w:r>
              <w:rPr>
                <w:vertAlign w:val="superscript"/>
              </w:rPr>
              <w:t>a</w:t>
            </w:r>
            <w:proofErr w:type="spellEnd"/>
          </w:p>
        </w:tc>
        <w:tc>
          <w:tcPr>
            <w:tcW w:w="706" w:type="pct"/>
            <w:tcBorders>
              <w:top w:val="single" w:sz="12" w:space="0" w:color="auto"/>
            </w:tcBorders>
          </w:tcPr>
          <w:p w14:paraId="7B936261" w14:textId="77777777" w:rsidR="0098142C" w:rsidRDefault="0098142C" w:rsidP="002624B6">
            <w:pPr>
              <w:pStyle w:val="table-headers"/>
            </w:pPr>
            <w:proofErr w:type="spellStart"/>
            <w:r>
              <w:t>Medicaid</w:t>
            </w:r>
            <w:r>
              <w:rPr>
                <w:vertAlign w:val="superscript"/>
              </w:rPr>
              <w:t>a</w:t>
            </w:r>
            <w:proofErr w:type="spellEnd"/>
          </w:p>
        </w:tc>
        <w:tc>
          <w:tcPr>
            <w:tcW w:w="706" w:type="pct"/>
            <w:tcBorders>
              <w:top w:val="single" w:sz="12" w:space="0" w:color="auto"/>
            </w:tcBorders>
          </w:tcPr>
          <w:p w14:paraId="60322084" w14:textId="77777777" w:rsidR="0098142C" w:rsidRDefault="0098142C" w:rsidP="002624B6">
            <w:pPr>
              <w:pStyle w:val="table-headers"/>
            </w:pPr>
            <w:proofErr w:type="spellStart"/>
            <w:r>
              <w:t>Private</w:t>
            </w:r>
            <w:r>
              <w:rPr>
                <w:vertAlign w:val="superscript"/>
              </w:rPr>
              <w:t>a</w:t>
            </w:r>
            <w:proofErr w:type="spellEnd"/>
          </w:p>
        </w:tc>
        <w:tc>
          <w:tcPr>
            <w:tcW w:w="706" w:type="pct"/>
            <w:tcBorders>
              <w:top w:val="single" w:sz="12" w:space="0" w:color="auto"/>
            </w:tcBorders>
          </w:tcPr>
          <w:p w14:paraId="7E165CC3" w14:textId="77777777" w:rsidR="0098142C" w:rsidRDefault="0098142C" w:rsidP="002624B6">
            <w:pPr>
              <w:pStyle w:val="table-headers"/>
            </w:pPr>
            <w:r>
              <w:t>Out-of-</w:t>
            </w:r>
            <w:proofErr w:type="spellStart"/>
            <w:r>
              <w:t>Pocket</w:t>
            </w:r>
            <w:r>
              <w:rPr>
                <w:vertAlign w:val="superscript"/>
              </w:rPr>
              <w:t>a</w:t>
            </w:r>
            <w:proofErr w:type="spellEnd"/>
          </w:p>
        </w:tc>
        <w:tc>
          <w:tcPr>
            <w:tcW w:w="706" w:type="pct"/>
            <w:tcBorders>
              <w:top w:val="single" w:sz="12" w:space="0" w:color="auto"/>
            </w:tcBorders>
          </w:tcPr>
          <w:p w14:paraId="3AF1ABDC" w14:textId="457C3D13" w:rsidR="0098142C" w:rsidRDefault="0098142C" w:rsidP="002624B6">
            <w:pPr>
              <w:pStyle w:val="table-headers"/>
            </w:pPr>
            <w:r>
              <w:t xml:space="preserve">Other </w:t>
            </w:r>
            <w:r w:rsidR="009A64B0">
              <w:t>Third-</w:t>
            </w:r>
            <w:proofErr w:type="spellStart"/>
            <w:r w:rsidR="009A64B0">
              <w:t>Party</w:t>
            </w:r>
            <w:r>
              <w:rPr>
                <w:vertAlign w:val="superscript"/>
              </w:rPr>
              <w:t>a</w:t>
            </w:r>
            <w:proofErr w:type="spellEnd"/>
          </w:p>
        </w:tc>
      </w:tr>
      <w:tr w:rsidR="0098142C" w14:paraId="2E656EE3" w14:textId="77777777" w:rsidTr="7844DEBC">
        <w:trPr>
          <w:cnfStyle w:val="100000000000" w:firstRow="1" w:lastRow="0" w:firstColumn="0" w:lastColumn="0" w:oddVBand="0" w:evenVBand="0" w:oddHBand="0" w:evenHBand="0" w:firstRowFirstColumn="0" w:firstRowLastColumn="0" w:lastRowFirstColumn="0" w:lastRowLastColumn="0"/>
          <w:trHeight w:val="20"/>
          <w:tblHeader/>
        </w:trPr>
        <w:tc>
          <w:tcPr>
            <w:tcW w:w="764" w:type="pct"/>
            <w:vMerge/>
          </w:tcPr>
          <w:p w14:paraId="23C4332B" w14:textId="21B5730A" w:rsidR="0098142C" w:rsidRDefault="0098142C" w:rsidP="002624B6">
            <w:pPr>
              <w:pStyle w:val="table-headers"/>
            </w:pPr>
          </w:p>
        </w:tc>
        <w:tc>
          <w:tcPr>
            <w:tcW w:w="4236" w:type="pct"/>
            <w:gridSpan w:val="6"/>
            <w:tcBorders>
              <w:top w:val="single" w:sz="4" w:space="0" w:color="auto"/>
              <w:bottom w:val="single" w:sz="4" w:space="0" w:color="auto"/>
            </w:tcBorders>
          </w:tcPr>
          <w:p w14:paraId="129D0F6C" w14:textId="31DD7772" w:rsidR="0098142C" w:rsidRPr="00EE6FCE" w:rsidRDefault="0098142C" w:rsidP="002624B6">
            <w:pPr>
              <w:pStyle w:val="table-headers"/>
            </w:pPr>
            <w:r w:rsidRPr="0098142C">
              <w:t>Unweighted</w:t>
            </w:r>
          </w:p>
        </w:tc>
      </w:tr>
      <w:tr w:rsidR="0098142C" w14:paraId="01DF4E8C" w14:textId="77777777" w:rsidTr="7844DEBC">
        <w:trPr>
          <w:cnfStyle w:val="100000000000" w:firstRow="1" w:lastRow="0" w:firstColumn="0" w:lastColumn="0" w:oddVBand="0" w:evenVBand="0" w:oddHBand="0" w:evenHBand="0" w:firstRowFirstColumn="0" w:firstRowLastColumn="0" w:lastRowFirstColumn="0" w:lastRowLastColumn="0"/>
          <w:trHeight w:val="20"/>
          <w:tblHeader/>
        </w:trPr>
        <w:tc>
          <w:tcPr>
            <w:tcW w:w="764" w:type="pct"/>
            <w:vMerge/>
          </w:tcPr>
          <w:p w14:paraId="11AAA54E" w14:textId="37AF1566" w:rsidR="0098142C" w:rsidRDefault="0098142C" w:rsidP="002624B6">
            <w:pPr>
              <w:pStyle w:val="table-headers"/>
            </w:pPr>
          </w:p>
        </w:tc>
        <w:tc>
          <w:tcPr>
            <w:tcW w:w="706" w:type="pct"/>
            <w:tcBorders>
              <w:top w:val="single" w:sz="4" w:space="0" w:color="auto"/>
              <w:bottom w:val="single" w:sz="4" w:space="0" w:color="auto"/>
            </w:tcBorders>
          </w:tcPr>
          <w:p w14:paraId="09A8A8AB" w14:textId="77777777" w:rsidR="0098142C" w:rsidRPr="00EE6FCE" w:rsidRDefault="0098142C" w:rsidP="002624B6">
            <w:pPr>
              <w:pStyle w:val="table-headers"/>
            </w:pPr>
            <w:r w:rsidRPr="00EE6FCE">
              <w:t>n = 53,733</w:t>
            </w:r>
          </w:p>
        </w:tc>
        <w:tc>
          <w:tcPr>
            <w:tcW w:w="706" w:type="pct"/>
            <w:tcBorders>
              <w:top w:val="single" w:sz="4" w:space="0" w:color="auto"/>
              <w:bottom w:val="single" w:sz="4" w:space="0" w:color="auto"/>
            </w:tcBorders>
          </w:tcPr>
          <w:p w14:paraId="1768EA31" w14:textId="77777777" w:rsidR="0098142C" w:rsidRPr="00EE6FCE" w:rsidRDefault="0098142C" w:rsidP="002624B6">
            <w:pPr>
              <w:pStyle w:val="table-headers"/>
            </w:pPr>
            <w:r w:rsidRPr="00EE6FCE">
              <w:rPr>
                <w:color w:val="000000"/>
              </w:rPr>
              <w:t>n = 16,725</w:t>
            </w:r>
          </w:p>
        </w:tc>
        <w:tc>
          <w:tcPr>
            <w:tcW w:w="706" w:type="pct"/>
            <w:tcBorders>
              <w:top w:val="single" w:sz="4" w:space="0" w:color="auto"/>
              <w:bottom w:val="single" w:sz="4" w:space="0" w:color="auto"/>
            </w:tcBorders>
          </w:tcPr>
          <w:p w14:paraId="583CE1CA" w14:textId="77777777" w:rsidR="0098142C" w:rsidRPr="00EE6FCE" w:rsidRDefault="0098142C" w:rsidP="002624B6">
            <w:pPr>
              <w:pStyle w:val="table-headers"/>
            </w:pPr>
            <w:r w:rsidRPr="00EE6FCE">
              <w:rPr>
                <w:color w:val="000000"/>
              </w:rPr>
              <w:t>n = 8,915</w:t>
            </w:r>
          </w:p>
        </w:tc>
        <w:tc>
          <w:tcPr>
            <w:tcW w:w="706" w:type="pct"/>
            <w:tcBorders>
              <w:top w:val="single" w:sz="4" w:space="0" w:color="auto"/>
              <w:bottom w:val="single" w:sz="4" w:space="0" w:color="auto"/>
            </w:tcBorders>
          </w:tcPr>
          <w:p w14:paraId="7BE9A9DB" w14:textId="77777777" w:rsidR="0098142C" w:rsidRPr="00EE6FCE" w:rsidRDefault="0098142C" w:rsidP="002624B6">
            <w:pPr>
              <w:pStyle w:val="table-headers"/>
            </w:pPr>
            <w:r w:rsidRPr="00EE6FCE">
              <w:rPr>
                <w:color w:val="000000"/>
              </w:rPr>
              <w:t>n = 37,065</w:t>
            </w:r>
          </w:p>
        </w:tc>
        <w:tc>
          <w:tcPr>
            <w:tcW w:w="706" w:type="pct"/>
            <w:tcBorders>
              <w:top w:val="single" w:sz="4" w:space="0" w:color="auto"/>
              <w:bottom w:val="single" w:sz="4" w:space="0" w:color="auto"/>
            </w:tcBorders>
          </w:tcPr>
          <w:p w14:paraId="28F900A5" w14:textId="77777777" w:rsidR="0098142C" w:rsidRPr="00EE6FCE" w:rsidRDefault="0098142C" w:rsidP="002624B6">
            <w:pPr>
              <w:pStyle w:val="table-headers"/>
            </w:pPr>
            <w:r w:rsidRPr="00EE6FCE">
              <w:rPr>
                <w:color w:val="000000"/>
              </w:rPr>
              <w:t>n = 51,298</w:t>
            </w:r>
          </w:p>
        </w:tc>
        <w:tc>
          <w:tcPr>
            <w:tcW w:w="706" w:type="pct"/>
            <w:tcBorders>
              <w:top w:val="single" w:sz="4" w:space="0" w:color="auto"/>
              <w:bottom w:val="single" w:sz="4" w:space="0" w:color="auto"/>
            </w:tcBorders>
          </w:tcPr>
          <w:p w14:paraId="0741C997" w14:textId="556615A2" w:rsidR="0098142C" w:rsidRPr="00EE6FCE" w:rsidRDefault="0098142C" w:rsidP="002624B6">
            <w:pPr>
              <w:pStyle w:val="table-headers"/>
            </w:pPr>
            <w:r w:rsidRPr="00EE6FCE">
              <w:rPr>
                <w:color w:val="000000"/>
              </w:rPr>
              <w:t>n = 13,564</w:t>
            </w:r>
          </w:p>
        </w:tc>
      </w:tr>
      <w:tr w:rsidR="0098142C" w14:paraId="6A0F0254" w14:textId="77777777" w:rsidTr="7844DEBC">
        <w:trPr>
          <w:cnfStyle w:val="100000000000" w:firstRow="1" w:lastRow="0" w:firstColumn="0" w:lastColumn="0" w:oddVBand="0" w:evenVBand="0" w:oddHBand="0" w:evenHBand="0" w:firstRowFirstColumn="0" w:firstRowLastColumn="0" w:lastRowFirstColumn="0" w:lastRowLastColumn="0"/>
          <w:trHeight w:val="20"/>
          <w:tblHeader/>
        </w:trPr>
        <w:tc>
          <w:tcPr>
            <w:tcW w:w="764" w:type="pct"/>
            <w:vMerge/>
          </w:tcPr>
          <w:p w14:paraId="271073B3" w14:textId="22D33FF5" w:rsidR="0098142C" w:rsidRPr="00A655DF" w:rsidRDefault="0098142C" w:rsidP="002624B6">
            <w:pPr>
              <w:pStyle w:val="table-headers"/>
            </w:pPr>
          </w:p>
        </w:tc>
        <w:tc>
          <w:tcPr>
            <w:tcW w:w="4236" w:type="pct"/>
            <w:gridSpan w:val="6"/>
            <w:tcBorders>
              <w:top w:val="single" w:sz="4" w:space="0" w:color="auto"/>
            </w:tcBorders>
          </w:tcPr>
          <w:p w14:paraId="6AAC2B88" w14:textId="038CF9A1" w:rsidR="0098142C" w:rsidRPr="00EE6FCE" w:rsidRDefault="0098142C" w:rsidP="002624B6">
            <w:pPr>
              <w:pStyle w:val="table-headers"/>
            </w:pPr>
            <w:r w:rsidRPr="00EE6FCE">
              <w:t xml:space="preserve">Weighted % (95% </w:t>
            </w:r>
            <w:proofErr w:type="gramStart"/>
            <w:r w:rsidRPr="00EE6FCE">
              <w:t>CI)</w:t>
            </w:r>
            <w:r w:rsidRPr="00EE6FCE">
              <w:rPr>
                <w:vertAlign w:val="superscript"/>
              </w:rPr>
              <w:t>b</w:t>
            </w:r>
            <w:proofErr w:type="gramEnd"/>
          </w:p>
        </w:tc>
      </w:tr>
      <w:tr w:rsidR="0098142C" w14:paraId="27AEBA0C" w14:textId="77777777" w:rsidTr="7844DEBC">
        <w:trPr>
          <w:trHeight w:val="20"/>
        </w:trPr>
        <w:tc>
          <w:tcPr>
            <w:tcW w:w="5000" w:type="pct"/>
            <w:gridSpan w:val="7"/>
            <w:tcBorders>
              <w:top w:val="single" w:sz="4" w:space="0" w:color="auto"/>
              <w:bottom w:val="nil"/>
            </w:tcBorders>
          </w:tcPr>
          <w:p w14:paraId="3D5CAEE7" w14:textId="0AE70545" w:rsidR="0098142C" w:rsidRPr="009E5C90" w:rsidRDefault="0098142C" w:rsidP="002624B6">
            <w:pPr>
              <w:pStyle w:val="table-text-bold-12"/>
            </w:pPr>
            <w:r>
              <w:t>Age group (years)</w:t>
            </w:r>
          </w:p>
        </w:tc>
      </w:tr>
      <w:tr w:rsidR="00B4609D" w14:paraId="44ACA031" w14:textId="77777777" w:rsidTr="7844DEBC">
        <w:trPr>
          <w:trHeight w:val="20"/>
        </w:trPr>
        <w:tc>
          <w:tcPr>
            <w:tcW w:w="764" w:type="pct"/>
            <w:tcBorders>
              <w:top w:val="nil"/>
            </w:tcBorders>
          </w:tcPr>
          <w:p w14:paraId="752427F0" w14:textId="72D2E181" w:rsidR="00B4609D" w:rsidRPr="00D34B9C" w:rsidRDefault="00B4609D" w:rsidP="002624B6">
            <w:pPr>
              <w:pStyle w:val="table-textindent"/>
            </w:pPr>
            <w:r w:rsidRPr="00D34B9C">
              <w:t>25</w:t>
            </w:r>
            <w:r>
              <w:t>–</w:t>
            </w:r>
            <w:r w:rsidRPr="00D34B9C">
              <w:t>44</w:t>
            </w:r>
          </w:p>
        </w:tc>
        <w:tc>
          <w:tcPr>
            <w:tcW w:w="706" w:type="pct"/>
            <w:tcBorders>
              <w:top w:val="nil"/>
            </w:tcBorders>
          </w:tcPr>
          <w:p w14:paraId="071D0A44" w14:textId="77777777" w:rsidR="00B4609D" w:rsidRPr="009E5C90" w:rsidRDefault="00B4609D" w:rsidP="002624B6">
            <w:pPr>
              <w:pStyle w:val="table-text-center"/>
              <w:rPr>
                <w:bCs/>
              </w:rPr>
            </w:pPr>
            <w:r w:rsidRPr="009E5C90">
              <w:t>42.5 (42.0, 43.0)</w:t>
            </w:r>
          </w:p>
        </w:tc>
        <w:tc>
          <w:tcPr>
            <w:tcW w:w="706" w:type="pct"/>
            <w:tcBorders>
              <w:top w:val="nil"/>
            </w:tcBorders>
          </w:tcPr>
          <w:p w14:paraId="001F91B9" w14:textId="77777777" w:rsidR="00B4609D" w:rsidRPr="009E5C90" w:rsidRDefault="00B4609D" w:rsidP="002624B6">
            <w:pPr>
              <w:pStyle w:val="table-text-center"/>
              <w:rPr>
                <w:bCs/>
              </w:rPr>
            </w:pPr>
            <w:r w:rsidRPr="009E5C90">
              <w:t>2.9 (2.6, 3.2)</w:t>
            </w:r>
          </w:p>
        </w:tc>
        <w:tc>
          <w:tcPr>
            <w:tcW w:w="706" w:type="pct"/>
            <w:tcBorders>
              <w:top w:val="nil"/>
            </w:tcBorders>
          </w:tcPr>
          <w:p w14:paraId="56261077" w14:textId="77777777" w:rsidR="00B4609D" w:rsidRPr="009E5C90" w:rsidRDefault="00B4609D" w:rsidP="002624B6">
            <w:pPr>
              <w:pStyle w:val="table-text-center"/>
              <w:rPr>
                <w:bCs/>
              </w:rPr>
            </w:pPr>
            <w:r w:rsidRPr="009E5C90">
              <w:t>41.6 (40.3, 42.9)</w:t>
            </w:r>
          </w:p>
        </w:tc>
        <w:tc>
          <w:tcPr>
            <w:tcW w:w="706" w:type="pct"/>
            <w:tcBorders>
              <w:top w:val="nil"/>
            </w:tcBorders>
          </w:tcPr>
          <w:p w14:paraId="0D529028" w14:textId="77777777" w:rsidR="00B4609D" w:rsidRPr="009E5C90" w:rsidRDefault="00B4609D" w:rsidP="002624B6">
            <w:pPr>
              <w:pStyle w:val="table-text-center"/>
              <w:rPr>
                <w:bCs/>
              </w:rPr>
            </w:pPr>
            <w:r w:rsidRPr="009E5C90">
              <w:t>43.4 (42.8, 44.0)</w:t>
            </w:r>
          </w:p>
        </w:tc>
        <w:tc>
          <w:tcPr>
            <w:tcW w:w="706" w:type="pct"/>
            <w:tcBorders>
              <w:top w:val="nil"/>
            </w:tcBorders>
          </w:tcPr>
          <w:p w14:paraId="3371181D" w14:textId="77777777" w:rsidR="00B4609D" w:rsidRPr="009E5C90" w:rsidRDefault="00B4609D" w:rsidP="002624B6">
            <w:pPr>
              <w:pStyle w:val="table-text-center"/>
              <w:rPr>
                <w:bCs/>
              </w:rPr>
            </w:pPr>
            <w:r w:rsidRPr="009E5C90">
              <w:t>41.8 (41.2, 42.3)</w:t>
            </w:r>
          </w:p>
        </w:tc>
        <w:tc>
          <w:tcPr>
            <w:tcW w:w="706" w:type="pct"/>
            <w:tcBorders>
              <w:top w:val="nil"/>
            </w:tcBorders>
          </w:tcPr>
          <w:p w14:paraId="14B6D240" w14:textId="77777777" w:rsidR="00B4609D" w:rsidRPr="009E5C90" w:rsidRDefault="00B4609D" w:rsidP="002624B6">
            <w:pPr>
              <w:pStyle w:val="table-text-center"/>
              <w:rPr>
                <w:bCs/>
              </w:rPr>
            </w:pPr>
            <w:r w:rsidRPr="009E5C90">
              <w:t>39.7 (38.7, 40.8)</w:t>
            </w:r>
          </w:p>
        </w:tc>
      </w:tr>
      <w:tr w:rsidR="00B4609D" w14:paraId="7486FE5B" w14:textId="77777777" w:rsidTr="00CA2681">
        <w:trPr>
          <w:trHeight w:val="20"/>
        </w:trPr>
        <w:tc>
          <w:tcPr>
            <w:tcW w:w="0" w:type="pct"/>
            <w:tcBorders>
              <w:bottom w:val="nil"/>
            </w:tcBorders>
          </w:tcPr>
          <w:p w14:paraId="2D8A4175" w14:textId="1F21FBD0" w:rsidR="00B4609D" w:rsidRPr="00D34B9C" w:rsidRDefault="00B4609D" w:rsidP="002624B6">
            <w:pPr>
              <w:pStyle w:val="table-textindent"/>
            </w:pPr>
            <w:r w:rsidRPr="00D34B9C">
              <w:t>45</w:t>
            </w:r>
            <w:r>
              <w:t>–</w:t>
            </w:r>
            <w:r w:rsidRPr="00D34B9C">
              <w:t>64</w:t>
            </w:r>
          </w:p>
        </w:tc>
        <w:tc>
          <w:tcPr>
            <w:tcW w:w="0" w:type="pct"/>
            <w:tcBorders>
              <w:bottom w:val="nil"/>
            </w:tcBorders>
          </w:tcPr>
          <w:p w14:paraId="2BFDEE30" w14:textId="77777777" w:rsidR="00B4609D" w:rsidRPr="009E5C90" w:rsidRDefault="00B4609D" w:rsidP="002624B6">
            <w:pPr>
              <w:pStyle w:val="table-text-center"/>
              <w:rPr>
                <w:bCs/>
              </w:rPr>
            </w:pPr>
            <w:r w:rsidRPr="009E5C90">
              <w:t>38.0 (37.5, 38.5)</w:t>
            </w:r>
          </w:p>
        </w:tc>
        <w:tc>
          <w:tcPr>
            <w:tcW w:w="0" w:type="pct"/>
            <w:tcBorders>
              <w:bottom w:val="nil"/>
            </w:tcBorders>
          </w:tcPr>
          <w:p w14:paraId="47A76242" w14:textId="77777777" w:rsidR="00B4609D" w:rsidRPr="009E5C90" w:rsidRDefault="00B4609D" w:rsidP="002624B6">
            <w:pPr>
              <w:pStyle w:val="table-text-center"/>
              <w:rPr>
                <w:bCs/>
              </w:rPr>
            </w:pPr>
            <w:r w:rsidRPr="009E5C90">
              <w:t>21.0 (20.2, 21.7)</w:t>
            </w:r>
          </w:p>
        </w:tc>
        <w:tc>
          <w:tcPr>
            <w:tcW w:w="0" w:type="pct"/>
            <w:tcBorders>
              <w:bottom w:val="nil"/>
            </w:tcBorders>
          </w:tcPr>
          <w:p w14:paraId="7B714801" w14:textId="77777777" w:rsidR="00B4609D" w:rsidRPr="009E5C90" w:rsidRDefault="00B4609D" w:rsidP="002624B6">
            <w:pPr>
              <w:pStyle w:val="table-text-center"/>
              <w:rPr>
                <w:bCs/>
              </w:rPr>
            </w:pPr>
            <w:r w:rsidRPr="009E5C90">
              <w:t>36.8 (35.6, 38.1)</w:t>
            </w:r>
          </w:p>
        </w:tc>
        <w:tc>
          <w:tcPr>
            <w:tcW w:w="0" w:type="pct"/>
            <w:tcBorders>
              <w:bottom w:val="nil"/>
            </w:tcBorders>
          </w:tcPr>
          <w:p w14:paraId="43E439E3" w14:textId="77777777" w:rsidR="00B4609D" w:rsidRPr="009E5C90" w:rsidRDefault="00B4609D" w:rsidP="002624B6">
            <w:pPr>
              <w:pStyle w:val="table-text-center"/>
              <w:rPr>
                <w:bCs/>
              </w:rPr>
            </w:pPr>
            <w:r w:rsidRPr="009E5C90">
              <w:t>39.2 (38.6, 39.8)</w:t>
            </w:r>
          </w:p>
        </w:tc>
        <w:tc>
          <w:tcPr>
            <w:tcW w:w="0" w:type="pct"/>
            <w:tcBorders>
              <w:bottom w:val="nil"/>
            </w:tcBorders>
          </w:tcPr>
          <w:p w14:paraId="258D861E" w14:textId="77777777" w:rsidR="00B4609D" w:rsidRPr="009E5C90" w:rsidRDefault="00B4609D" w:rsidP="002624B6">
            <w:pPr>
              <w:pStyle w:val="table-text-center"/>
              <w:rPr>
                <w:bCs/>
              </w:rPr>
            </w:pPr>
            <w:r w:rsidRPr="009E5C90">
              <w:t>38.4 (37.8, 38.9)</w:t>
            </w:r>
          </w:p>
        </w:tc>
        <w:tc>
          <w:tcPr>
            <w:tcW w:w="0" w:type="pct"/>
            <w:tcBorders>
              <w:bottom w:val="nil"/>
            </w:tcBorders>
          </w:tcPr>
          <w:p w14:paraId="415EFFC5" w14:textId="77777777" w:rsidR="00B4609D" w:rsidRPr="009E5C90" w:rsidRDefault="00B4609D" w:rsidP="002624B6">
            <w:pPr>
              <w:pStyle w:val="table-text-center"/>
              <w:rPr>
                <w:bCs/>
              </w:rPr>
            </w:pPr>
            <w:r w:rsidRPr="009E5C90">
              <w:t>36.7 (35.7, 37.7)</w:t>
            </w:r>
          </w:p>
        </w:tc>
      </w:tr>
      <w:tr w:rsidR="00B4609D" w14:paraId="22373B8C" w14:textId="77777777" w:rsidTr="00CA2681">
        <w:trPr>
          <w:trHeight w:val="20"/>
        </w:trPr>
        <w:tc>
          <w:tcPr>
            <w:tcW w:w="0" w:type="pct"/>
            <w:tcBorders>
              <w:top w:val="nil"/>
              <w:bottom w:val="nil"/>
            </w:tcBorders>
          </w:tcPr>
          <w:p w14:paraId="79D8E86F" w14:textId="75C62E68" w:rsidR="00B4609D" w:rsidRPr="00D34B9C" w:rsidRDefault="00B4609D" w:rsidP="002624B6">
            <w:pPr>
              <w:pStyle w:val="table-textindent"/>
            </w:pPr>
            <w:r w:rsidRPr="00D34B9C">
              <w:t>65</w:t>
            </w:r>
            <w:r>
              <w:t>–</w:t>
            </w:r>
            <w:r w:rsidRPr="00D34B9C">
              <w:t>74</w:t>
            </w:r>
          </w:p>
        </w:tc>
        <w:tc>
          <w:tcPr>
            <w:tcW w:w="0" w:type="pct"/>
            <w:tcBorders>
              <w:top w:val="nil"/>
              <w:bottom w:val="nil"/>
            </w:tcBorders>
          </w:tcPr>
          <w:p w14:paraId="1159E270" w14:textId="77777777" w:rsidR="00B4609D" w:rsidRPr="009E5C90" w:rsidRDefault="00B4609D" w:rsidP="002624B6">
            <w:pPr>
              <w:pStyle w:val="table-text-center"/>
              <w:rPr>
                <w:bCs/>
              </w:rPr>
            </w:pPr>
            <w:r w:rsidRPr="009E5C90">
              <w:t>10.8 (10.5, 11.1)</w:t>
            </w:r>
          </w:p>
        </w:tc>
        <w:tc>
          <w:tcPr>
            <w:tcW w:w="0" w:type="pct"/>
            <w:tcBorders>
              <w:top w:val="nil"/>
              <w:bottom w:val="nil"/>
            </w:tcBorders>
          </w:tcPr>
          <w:p w14:paraId="40509CC2" w14:textId="77777777" w:rsidR="00B4609D" w:rsidRPr="009E5C90" w:rsidRDefault="00B4609D" w:rsidP="002624B6">
            <w:pPr>
              <w:pStyle w:val="table-text-center"/>
              <w:rPr>
                <w:bCs/>
              </w:rPr>
            </w:pPr>
            <w:r w:rsidRPr="009E5C90">
              <w:t>42.0 (41.1, 42.9)</w:t>
            </w:r>
          </w:p>
        </w:tc>
        <w:tc>
          <w:tcPr>
            <w:tcW w:w="0" w:type="pct"/>
            <w:tcBorders>
              <w:top w:val="nil"/>
              <w:bottom w:val="nil"/>
            </w:tcBorders>
          </w:tcPr>
          <w:p w14:paraId="6F9A8F8C" w14:textId="77777777" w:rsidR="00B4609D" w:rsidRPr="009E5C90" w:rsidRDefault="00B4609D" w:rsidP="002624B6">
            <w:pPr>
              <w:pStyle w:val="table-text-center"/>
              <w:rPr>
                <w:bCs/>
              </w:rPr>
            </w:pPr>
            <w:r w:rsidRPr="009E5C90">
              <w:t>12.0 (11.2, 12.9)</w:t>
            </w:r>
          </w:p>
        </w:tc>
        <w:tc>
          <w:tcPr>
            <w:tcW w:w="0" w:type="pct"/>
            <w:tcBorders>
              <w:top w:val="nil"/>
              <w:bottom w:val="nil"/>
            </w:tcBorders>
          </w:tcPr>
          <w:p w14:paraId="1781DC3B" w14:textId="77777777" w:rsidR="00B4609D" w:rsidRPr="009E5C90" w:rsidRDefault="00B4609D" w:rsidP="002624B6">
            <w:pPr>
              <w:pStyle w:val="table-text-center"/>
              <w:rPr>
                <w:bCs/>
              </w:rPr>
            </w:pPr>
            <w:r w:rsidRPr="009E5C90">
              <w:t>9.6 (9.3, 10.0)</w:t>
            </w:r>
          </w:p>
        </w:tc>
        <w:tc>
          <w:tcPr>
            <w:tcW w:w="0" w:type="pct"/>
            <w:tcBorders>
              <w:top w:val="nil"/>
              <w:bottom w:val="nil"/>
            </w:tcBorders>
          </w:tcPr>
          <w:p w14:paraId="6BEA8C56" w14:textId="77777777" w:rsidR="00B4609D" w:rsidRPr="009E5C90" w:rsidRDefault="00B4609D" w:rsidP="002624B6">
            <w:pPr>
              <w:pStyle w:val="table-text-center"/>
              <w:rPr>
                <w:bCs/>
              </w:rPr>
            </w:pPr>
            <w:r w:rsidRPr="009E5C90">
              <w:t>11.0 (10.7, 11.3)</w:t>
            </w:r>
          </w:p>
        </w:tc>
        <w:tc>
          <w:tcPr>
            <w:tcW w:w="0" w:type="pct"/>
            <w:tcBorders>
              <w:top w:val="nil"/>
              <w:bottom w:val="nil"/>
            </w:tcBorders>
          </w:tcPr>
          <w:p w14:paraId="2016B555" w14:textId="77777777" w:rsidR="00B4609D" w:rsidRPr="009E5C90" w:rsidRDefault="00B4609D" w:rsidP="002624B6">
            <w:pPr>
              <w:pStyle w:val="table-text-center"/>
              <w:rPr>
                <w:bCs/>
              </w:rPr>
            </w:pPr>
            <w:r w:rsidRPr="009E5C90">
              <w:t>12.4 (11.8, 13.1)</w:t>
            </w:r>
          </w:p>
        </w:tc>
      </w:tr>
      <w:tr w:rsidR="00B4609D" w14:paraId="2362AB29" w14:textId="77777777" w:rsidTr="00CA2681">
        <w:trPr>
          <w:trHeight w:val="20"/>
        </w:trPr>
        <w:tc>
          <w:tcPr>
            <w:tcW w:w="0" w:type="pct"/>
            <w:tcBorders>
              <w:top w:val="nil"/>
              <w:bottom w:val="nil"/>
            </w:tcBorders>
          </w:tcPr>
          <w:p w14:paraId="3BF43025" w14:textId="77777777" w:rsidR="00B4609D" w:rsidRPr="00D34B9C" w:rsidRDefault="00B4609D" w:rsidP="002624B6">
            <w:pPr>
              <w:pStyle w:val="table-textindent"/>
            </w:pPr>
            <w:r w:rsidRPr="00D34B9C">
              <w:t>75+</w:t>
            </w:r>
          </w:p>
        </w:tc>
        <w:tc>
          <w:tcPr>
            <w:tcW w:w="0" w:type="pct"/>
            <w:tcBorders>
              <w:top w:val="nil"/>
              <w:bottom w:val="nil"/>
            </w:tcBorders>
          </w:tcPr>
          <w:p w14:paraId="21E7BD75" w14:textId="77777777" w:rsidR="00B4609D" w:rsidRPr="009E5C90" w:rsidRDefault="00B4609D" w:rsidP="002624B6">
            <w:pPr>
              <w:pStyle w:val="table-text-center"/>
              <w:rPr>
                <w:bCs/>
              </w:rPr>
            </w:pPr>
            <w:r w:rsidRPr="009E5C90">
              <w:t>8.7 (8.5, 9.0)</w:t>
            </w:r>
          </w:p>
        </w:tc>
        <w:tc>
          <w:tcPr>
            <w:tcW w:w="0" w:type="pct"/>
            <w:tcBorders>
              <w:top w:val="nil"/>
              <w:bottom w:val="nil"/>
            </w:tcBorders>
          </w:tcPr>
          <w:p w14:paraId="525BE5F4" w14:textId="77777777" w:rsidR="00B4609D" w:rsidRPr="009E5C90" w:rsidRDefault="00B4609D" w:rsidP="002624B6">
            <w:pPr>
              <w:pStyle w:val="table-text-center"/>
              <w:rPr>
                <w:bCs/>
              </w:rPr>
            </w:pPr>
            <w:r w:rsidRPr="009E5C90">
              <w:t>34.2 (33.3, 35.1)</w:t>
            </w:r>
          </w:p>
        </w:tc>
        <w:tc>
          <w:tcPr>
            <w:tcW w:w="0" w:type="pct"/>
            <w:tcBorders>
              <w:top w:val="nil"/>
              <w:bottom w:val="nil"/>
            </w:tcBorders>
          </w:tcPr>
          <w:p w14:paraId="2A91A12D" w14:textId="77777777" w:rsidR="00B4609D" w:rsidRPr="009E5C90" w:rsidRDefault="00B4609D" w:rsidP="002624B6">
            <w:pPr>
              <w:pStyle w:val="table-text-center"/>
              <w:rPr>
                <w:bCs/>
              </w:rPr>
            </w:pPr>
            <w:r w:rsidRPr="009E5C90">
              <w:t>9.5 (8.8, 10.3)</w:t>
            </w:r>
          </w:p>
        </w:tc>
        <w:tc>
          <w:tcPr>
            <w:tcW w:w="0" w:type="pct"/>
            <w:tcBorders>
              <w:top w:val="nil"/>
              <w:bottom w:val="nil"/>
            </w:tcBorders>
          </w:tcPr>
          <w:p w14:paraId="2FE10587" w14:textId="77777777" w:rsidR="00B4609D" w:rsidRPr="009E5C90" w:rsidRDefault="00B4609D" w:rsidP="002624B6">
            <w:pPr>
              <w:pStyle w:val="table-text-center"/>
              <w:rPr>
                <w:bCs/>
              </w:rPr>
            </w:pPr>
            <w:r w:rsidRPr="009E5C90">
              <w:t>7.8 (7.5, 8.1)</w:t>
            </w:r>
          </w:p>
        </w:tc>
        <w:tc>
          <w:tcPr>
            <w:tcW w:w="0" w:type="pct"/>
            <w:tcBorders>
              <w:top w:val="nil"/>
              <w:bottom w:val="nil"/>
            </w:tcBorders>
          </w:tcPr>
          <w:p w14:paraId="669DDF23" w14:textId="77777777" w:rsidR="00B4609D" w:rsidRPr="009E5C90" w:rsidRDefault="00B4609D" w:rsidP="002624B6">
            <w:pPr>
              <w:pStyle w:val="table-text-center"/>
              <w:rPr>
                <w:bCs/>
              </w:rPr>
            </w:pPr>
            <w:r w:rsidRPr="009E5C90">
              <w:t>8.9 (8.6, 9.2)</w:t>
            </w:r>
          </w:p>
        </w:tc>
        <w:tc>
          <w:tcPr>
            <w:tcW w:w="0" w:type="pct"/>
            <w:tcBorders>
              <w:top w:val="nil"/>
              <w:bottom w:val="nil"/>
            </w:tcBorders>
          </w:tcPr>
          <w:p w14:paraId="51862C69" w14:textId="77777777" w:rsidR="00B4609D" w:rsidRPr="009E5C90" w:rsidRDefault="00B4609D" w:rsidP="002624B6">
            <w:pPr>
              <w:pStyle w:val="table-text-center"/>
              <w:rPr>
                <w:bCs/>
              </w:rPr>
            </w:pPr>
            <w:r w:rsidRPr="009E5C90">
              <w:t>11.1 (10.5, 11.8)</w:t>
            </w:r>
          </w:p>
        </w:tc>
      </w:tr>
      <w:tr w:rsidR="0098142C" w14:paraId="49A155C0" w14:textId="77777777" w:rsidTr="00CA2681">
        <w:trPr>
          <w:trHeight w:val="20"/>
        </w:trPr>
        <w:tc>
          <w:tcPr>
            <w:tcW w:w="0" w:type="pct"/>
            <w:gridSpan w:val="7"/>
            <w:tcBorders>
              <w:top w:val="nil"/>
              <w:bottom w:val="nil"/>
            </w:tcBorders>
          </w:tcPr>
          <w:p w14:paraId="0CB9A952" w14:textId="684E4206" w:rsidR="0098142C" w:rsidRPr="009E5C90" w:rsidRDefault="00CD7D41" w:rsidP="002624B6">
            <w:pPr>
              <w:pStyle w:val="table-text-bold-12"/>
            </w:pPr>
            <w:r>
              <w:t>Sex</w:t>
            </w:r>
          </w:p>
        </w:tc>
      </w:tr>
      <w:tr w:rsidR="00B4609D" w14:paraId="6F1DE052" w14:textId="77777777" w:rsidTr="00CA2681">
        <w:trPr>
          <w:trHeight w:val="20"/>
        </w:trPr>
        <w:tc>
          <w:tcPr>
            <w:tcW w:w="0" w:type="pct"/>
            <w:tcBorders>
              <w:top w:val="nil"/>
              <w:bottom w:val="nil"/>
            </w:tcBorders>
          </w:tcPr>
          <w:p w14:paraId="4D6391F9" w14:textId="77777777" w:rsidR="00B4609D" w:rsidRPr="00D34B9C" w:rsidRDefault="00B4609D" w:rsidP="002624B6">
            <w:pPr>
              <w:pStyle w:val="table-textindent"/>
            </w:pPr>
            <w:r w:rsidRPr="00D34B9C">
              <w:t>Male</w:t>
            </w:r>
          </w:p>
        </w:tc>
        <w:tc>
          <w:tcPr>
            <w:tcW w:w="0" w:type="pct"/>
            <w:tcBorders>
              <w:top w:val="nil"/>
              <w:bottom w:val="nil"/>
            </w:tcBorders>
          </w:tcPr>
          <w:p w14:paraId="7FE3D485" w14:textId="77777777" w:rsidR="00B4609D" w:rsidRPr="009E5C90" w:rsidRDefault="00B4609D" w:rsidP="002624B6">
            <w:pPr>
              <w:pStyle w:val="table-text-center"/>
              <w:rPr>
                <w:bCs/>
              </w:rPr>
            </w:pPr>
            <w:r w:rsidRPr="009E5C90">
              <w:t>48.0 (47.5, 48.5)</w:t>
            </w:r>
          </w:p>
        </w:tc>
        <w:tc>
          <w:tcPr>
            <w:tcW w:w="0" w:type="pct"/>
            <w:tcBorders>
              <w:top w:val="nil"/>
              <w:bottom w:val="nil"/>
            </w:tcBorders>
          </w:tcPr>
          <w:p w14:paraId="625CF511" w14:textId="77777777" w:rsidR="00B4609D" w:rsidRPr="009E5C90" w:rsidRDefault="00B4609D" w:rsidP="002624B6">
            <w:pPr>
              <w:pStyle w:val="table-text-center"/>
              <w:rPr>
                <w:bCs/>
              </w:rPr>
            </w:pPr>
            <w:r w:rsidRPr="009E5C90">
              <w:t>44.6 (43.7, 45.6)</w:t>
            </w:r>
          </w:p>
        </w:tc>
        <w:tc>
          <w:tcPr>
            <w:tcW w:w="0" w:type="pct"/>
            <w:tcBorders>
              <w:top w:val="nil"/>
              <w:bottom w:val="nil"/>
            </w:tcBorders>
          </w:tcPr>
          <w:p w14:paraId="233265AB" w14:textId="77777777" w:rsidR="00B4609D" w:rsidRPr="009E5C90" w:rsidRDefault="00B4609D" w:rsidP="002624B6">
            <w:pPr>
              <w:pStyle w:val="table-text-center"/>
              <w:rPr>
                <w:bCs/>
              </w:rPr>
            </w:pPr>
            <w:r w:rsidRPr="009E5C90">
              <w:t>36.7 (35.4, 38.0)</w:t>
            </w:r>
          </w:p>
        </w:tc>
        <w:tc>
          <w:tcPr>
            <w:tcW w:w="0" w:type="pct"/>
            <w:tcBorders>
              <w:top w:val="nil"/>
              <w:bottom w:val="nil"/>
            </w:tcBorders>
          </w:tcPr>
          <w:p w14:paraId="5F731874" w14:textId="77777777" w:rsidR="00B4609D" w:rsidRPr="009E5C90" w:rsidRDefault="00B4609D" w:rsidP="002624B6">
            <w:pPr>
              <w:pStyle w:val="table-text-center"/>
              <w:rPr>
                <w:bCs/>
              </w:rPr>
            </w:pPr>
            <w:r w:rsidRPr="009E5C90">
              <w:t>47.8 (47.2, 48.4)</w:t>
            </w:r>
          </w:p>
        </w:tc>
        <w:tc>
          <w:tcPr>
            <w:tcW w:w="0" w:type="pct"/>
            <w:tcBorders>
              <w:top w:val="nil"/>
              <w:bottom w:val="nil"/>
            </w:tcBorders>
          </w:tcPr>
          <w:p w14:paraId="5D7DF0FB" w14:textId="77777777" w:rsidR="00B4609D" w:rsidRPr="009E5C90" w:rsidRDefault="00B4609D" w:rsidP="002624B6">
            <w:pPr>
              <w:pStyle w:val="table-text-center"/>
              <w:rPr>
                <w:bCs/>
              </w:rPr>
            </w:pPr>
            <w:r w:rsidRPr="009E5C90">
              <w:t>47.7 (47.2, 48.2)</w:t>
            </w:r>
          </w:p>
        </w:tc>
        <w:tc>
          <w:tcPr>
            <w:tcW w:w="0" w:type="pct"/>
            <w:tcBorders>
              <w:top w:val="nil"/>
              <w:bottom w:val="nil"/>
            </w:tcBorders>
          </w:tcPr>
          <w:p w14:paraId="4392BB07" w14:textId="77777777" w:rsidR="00B4609D" w:rsidRPr="009E5C90" w:rsidRDefault="00B4609D" w:rsidP="002624B6">
            <w:pPr>
              <w:pStyle w:val="table-text-center"/>
              <w:rPr>
                <w:bCs/>
              </w:rPr>
            </w:pPr>
            <w:r w:rsidRPr="009E5C90">
              <w:t>57.5 (56.5, 58.5)</w:t>
            </w:r>
          </w:p>
        </w:tc>
      </w:tr>
      <w:tr w:rsidR="00B4609D" w14:paraId="6DE5B58A" w14:textId="77777777" w:rsidTr="00CA2681">
        <w:trPr>
          <w:trHeight w:val="20"/>
        </w:trPr>
        <w:tc>
          <w:tcPr>
            <w:tcW w:w="0" w:type="pct"/>
            <w:tcBorders>
              <w:top w:val="nil"/>
              <w:bottom w:val="nil"/>
            </w:tcBorders>
          </w:tcPr>
          <w:p w14:paraId="68338F64" w14:textId="77777777" w:rsidR="00B4609D" w:rsidRPr="00D34B9C" w:rsidRDefault="00B4609D" w:rsidP="002624B6">
            <w:pPr>
              <w:pStyle w:val="table-textindent"/>
            </w:pPr>
            <w:r w:rsidRPr="00D34B9C">
              <w:t>Female</w:t>
            </w:r>
          </w:p>
        </w:tc>
        <w:tc>
          <w:tcPr>
            <w:tcW w:w="0" w:type="pct"/>
            <w:tcBorders>
              <w:top w:val="nil"/>
              <w:bottom w:val="nil"/>
            </w:tcBorders>
          </w:tcPr>
          <w:p w14:paraId="1D10D4DC" w14:textId="77777777" w:rsidR="00B4609D" w:rsidRPr="009E5C90" w:rsidRDefault="00B4609D" w:rsidP="002624B6">
            <w:pPr>
              <w:pStyle w:val="table-text-center"/>
              <w:rPr>
                <w:bCs/>
              </w:rPr>
            </w:pPr>
            <w:r w:rsidRPr="009E5C90">
              <w:t>52.0 (51.5, 52.5)</w:t>
            </w:r>
          </w:p>
        </w:tc>
        <w:tc>
          <w:tcPr>
            <w:tcW w:w="0" w:type="pct"/>
            <w:tcBorders>
              <w:top w:val="nil"/>
              <w:bottom w:val="nil"/>
            </w:tcBorders>
          </w:tcPr>
          <w:p w14:paraId="29C2B41F" w14:textId="77777777" w:rsidR="00B4609D" w:rsidRPr="009E5C90" w:rsidRDefault="00B4609D" w:rsidP="002624B6">
            <w:pPr>
              <w:pStyle w:val="table-text-center"/>
              <w:rPr>
                <w:bCs/>
              </w:rPr>
            </w:pPr>
            <w:r w:rsidRPr="009E5C90">
              <w:t>55.4 (54.4, 56.3)</w:t>
            </w:r>
          </w:p>
        </w:tc>
        <w:tc>
          <w:tcPr>
            <w:tcW w:w="0" w:type="pct"/>
            <w:tcBorders>
              <w:top w:val="nil"/>
              <w:bottom w:val="nil"/>
            </w:tcBorders>
          </w:tcPr>
          <w:p w14:paraId="2D84C595" w14:textId="77777777" w:rsidR="00B4609D" w:rsidRPr="009E5C90" w:rsidRDefault="00B4609D" w:rsidP="002624B6">
            <w:pPr>
              <w:pStyle w:val="table-text-center"/>
              <w:rPr>
                <w:bCs/>
              </w:rPr>
            </w:pPr>
            <w:r w:rsidRPr="009E5C90">
              <w:t>63.3 (62.0, 64.6)</w:t>
            </w:r>
          </w:p>
        </w:tc>
        <w:tc>
          <w:tcPr>
            <w:tcW w:w="0" w:type="pct"/>
            <w:tcBorders>
              <w:top w:val="nil"/>
              <w:bottom w:val="nil"/>
            </w:tcBorders>
          </w:tcPr>
          <w:p w14:paraId="599CA112" w14:textId="77777777" w:rsidR="00B4609D" w:rsidRPr="009E5C90" w:rsidRDefault="00B4609D" w:rsidP="002624B6">
            <w:pPr>
              <w:pStyle w:val="table-text-center"/>
              <w:rPr>
                <w:bCs/>
              </w:rPr>
            </w:pPr>
            <w:r w:rsidRPr="009E5C90">
              <w:t>52.2 (51.6, 52.8)</w:t>
            </w:r>
          </w:p>
        </w:tc>
        <w:tc>
          <w:tcPr>
            <w:tcW w:w="0" w:type="pct"/>
            <w:tcBorders>
              <w:top w:val="nil"/>
              <w:bottom w:val="nil"/>
            </w:tcBorders>
          </w:tcPr>
          <w:p w14:paraId="68DC155D" w14:textId="77777777" w:rsidR="00B4609D" w:rsidRPr="009E5C90" w:rsidRDefault="00B4609D" w:rsidP="002624B6">
            <w:pPr>
              <w:pStyle w:val="table-text-center"/>
              <w:rPr>
                <w:bCs/>
              </w:rPr>
            </w:pPr>
            <w:r w:rsidRPr="009E5C90">
              <w:t>52.3 (51.8, 52.8)</w:t>
            </w:r>
          </w:p>
        </w:tc>
        <w:tc>
          <w:tcPr>
            <w:tcW w:w="0" w:type="pct"/>
            <w:tcBorders>
              <w:top w:val="nil"/>
              <w:bottom w:val="nil"/>
            </w:tcBorders>
          </w:tcPr>
          <w:p w14:paraId="5E2C8B37" w14:textId="77777777" w:rsidR="00B4609D" w:rsidRPr="009E5C90" w:rsidRDefault="00B4609D" w:rsidP="002624B6">
            <w:pPr>
              <w:pStyle w:val="table-text-center"/>
              <w:rPr>
                <w:bCs/>
              </w:rPr>
            </w:pPr>
            <w:r w:rsidRPr="009E5C90">
              <w:t>42.5 (41.5, 43.5)</w:t>
            </w:r>
          </w:p>
        </w:tc>
      </w:tr>
      <w:tr w:rsidR="0098142C" w14:paraId="247CB77A" w14:textId="77777777" w:rsidTr="00CA2681">
        <w:trPr>
          <w:trHeight w:val="20"/>
        </w:trPr>
        <w:tc>
          <w:tcPr>
            <w:tcW w:w="0" w:type="pct"/>
            <w:gridSpan w:val="7"/>
            <w:tcBorders>
              <w:top w:val="nil"/>
              <w:bottom w:val="nil"/>
            </w:tcBorders>
          </w:tcPr>
          <w:p w14:paraId="796B4D2D" w14:textId="575CCD01" w:rsidR="0098142C" w:rsidRPr="009E5C90" w:rsidRDefault="0098142C" w:rsidP="002624B6">
            <w:pPr>
              <w:pStyle w:val="table-text-bold-12"/>
            </w:pPr>
            <w:r>
              <w:t>Education</w:t>
            </w:r>
          </w:p>
        </w:tc>
      </w:tr>
      <w:tr w:rsidR="00B4609D" w14:paraId="7C20A025" w14:textId="77777777" w:rsidTr="7844DEBC">
        <w:trPr>
          <w:trHeight w:val="20"/>
        </w:trPr>
        <w:tc>
          <w:tcPr>
            <w:tcW w:w="764" w:type="pct"/>
            <w:tcBorders>
              <w:top w:val="nil"/>
            </w:tcBorders>
          </w:tcPr>
          <w:p w14:paraId="5F978E2C" w14:textId="77777777" w:rsidR="00B4609D" w:rsidRPr="00D34B9C" w:rsidRDefault="00B4609D" w:rsidP="002624B6">
            <w:pPr>
              <w:pStyle w:val="table-textindent"/>
            </w:pPr>
            <w:r w:rsidRPr="00D34B9C">
              <w:t xml:space="preserve">&lt; High </w:t>
            </w:r>
            <w:r>
              <w:t>s</w:t>
            </w:r>
            <w:r w:rsidRPr="00D34B9C">
              <w:t>chool</w:t>
            </w:r>
          </w:p>
        </w:tc>
        <w:tc>
          <w:tcPr>
            <w:tcW w:w="706" w:type="pct"/>
            <w:tcBorders>
              <w:top w:val="nil"/>
            </w:tcBorders>
          </w:tcPr>
          <w:p w14:paraId="5436196E" w14:textId="77777777" w:rsidR="00B4609D" w:rsidRPr="009E5C90" w:rsidRDefault="00B4609D" w:rsidP="002624B6">
            <w:pPr>
              <w:pStyle w:val="table-text-center"/>
              <w:rPr>
                <w:bCs/>
              </w:rPr>
            </w:pPr>
            <w:r w:rsidRPr="009E5C90">
              <w:t>12.5 (12.2, 12.8)</w:t>
            </w:r>
          </w:p>
        </w:tc>
        <w:tc>
          <w:tcPr>
            <w:tcW w:w="706" w:type="pct"/>
            <w:tcBorders>
              <w:top w:val="nil"/>
            </w:tcBorders>
          </w:tcPr>
          <w:p w14:paraId="3A7A7CEF" w14:textId="77777777" w:rsidR="00B4609D" w:rsidRPr="009E5C90" w:rsidRDefault="00B4609D" w:rsidP="002624B6">
            <w:pPr>
              <w:pStyle w:val="table-text-center"/>
              <w:rPr>
                <w:bCs/>
              </w:rPr>
            </w:pPr>
            <w:r w:rsidRPr="009E5C90">
              <w:t>20.3 (19.6, 21.0)</w:t>
            </w:r>
          </w:p>
        </w:tc>
        <w:tc>
          <w:tcPr>
            <w:tcW w:w="706" w:type="pct"/>
            <w:tcBorders>
              <w:top w:val="nil"/>
            </w:tcBorders>
          </w:tcPr>
          <w:p w14:paraId="0817ACDA" w14:textId="77777777" w:rsidR="00B4609D" w:rsidRPr="009E5C90" w:rsidRDefault="00B4609D" w:rsidP="002624B6">
            <w:pPr>
              <w:pStyle w:val="table-text-center"/>
              <w:rPr>
                <w:bCs/>
              </w:rPr>
            </w:pPr>
            <w:r w:rsidRPr="009E5C90">
              <w:t>30.3 (29.1, 31.4)</w:t>
            </w:r>
          </w:p>
        </w:tc>
        <w:tc>
          <w:tcPr>
            <w:tcW w:w="706" w:type="pct"/>
            <w:tcBorders>
              <w:top w:val="nil"/>
            </w:tcBorders>
          </w:tcPr>
          <w:p w14:paraId="0F4EDA60" w14:textId="77777777" w:rsidR="00B4609D" w:rsidRPr="009E5C90" w:rsidRDefault="00B4609D" w:rsidP="002624B6">
            <w:pPr>
              <w:pStyle w:val="table-text-center"/>
              <w:rPr>
                <w:bCs/>
              </w:rPr>
            </w:pPr>
            <w:r w:rsidRPr="009E5C90">
              <w:t>8.1 (7.8, 8.4)</w:t>
            </w:r>
          </w:p>
        </w:tc>
        <w:tc>
          <w:tcPr>
            <w:tcW w:w="706" w:type="pct"/>
            <w:tcBorders>
              <w:top w:val="nil"/>
            </w:tcBorders>
          </w:tcPr>
          <w:p w14:paraId="5F1C4AAC" w14:textId="77777777" w:rsidR="00B4609D" w:rsidRPr="009E5C90" w:rsidRDefault="00B4609D" w:rsidP="002624B6">
            <w:pPr>
              <w:pStyle w:val="table-text-center"/>
              <w:rPr>
                <w:bCs/>
              </w:rPr>
            </w:pPr>
            <w:r w:rsidRPr="009E5C90">
              <w:t>12.4 (12.1, 12.7)</w:t>
            </w:r>
          </w:p>
        </w:tc>
        <w:tc>
          <w:tcPr>
            <w:tcW w:w="706" w:type="pct"/>
            <w:tcBorders>
              <w:top w:val="nil"/>
            </w:tcBorders>
          </w:tcPr>
          <w:p w14:paraId="5B69925B" w14:textId="77777777" w:rsidR="00B4609D" w:rsidRPr="009E5C90" w:rsidRDefault="00B4609D" w:rsidP="002624B6">
            <w:pPr>
              <w:pStyle w:val="table-text-center"/>
              <w:rPr>
                <w:bCs/>
              </w:rPr>
            </w:pPr>
            <w:r w:rsidRPr="009E5C90">
              <w:t>14.6 (13.9, 15.2)</w:t>
            </w:r>
          </w:p>
        </w:tc>
      </w:tr>
      <w:tr w:rsidR="00B4609D" w14:paraId="40F33D4C" w14:textId="77777777" w:rsidTr="7844DEBC">
        <w:trPr>
          <w:trHeight w:val="20"/>
        </w:trPr>
        <w:tc>
          <w:tcPr>
            <w:tcW w:w="764" w:type="pct"/>
          </w:tcPr>
          <w:p w14:paraId="0AACABA6" w14:textId="31840AF9" w:rsidR="00B4609D" w:rsidRPr="00D34B9C" w:rsidRDefault="00B4609D" w:rsidP="002624B6">
            <w:pPr>
              <w:pStyle w:val="table-textindent"/>
            </w:pPr>
            <w:r w:rsidRPr="00D34B9C">
              <w:t xml:space="preserve">High </w:t>
            </w:r>
            <w:r>
              <w:t>s</w:t>
            </w:r>
            <w:r w:rsidRPr="00D34B9C">
              <w:t>chool</w:t>
            </w:r>
            <w:r w:rsidR="002823B9">
              <w:t xml:space="preserve"> graduate or GED</w:t>
            </w:r>
          </w:p>
        </w:tc>
        <w:tc>
          <w:tcPr>
            <w:tcW w:w="706" w:type="pct"/>
          </w:tcPr>
          <w:p w14:paraId="1D41AAB1" w14:textId="77777777" w:rsidR="00B4609D" w:rsidRPr="009E5C90" w:rsidRDefault="00B4609D" w:rsidP="002624B6">
            <w:pPr>
              <w:pStyle w:val="table-text-center"/>
              <w:rPr>
                <w:bCs/>
              </w:rPr>
            </w:pPr>
            <w:r w:rsidRPr="009E5C90">
              <w:t>23.9 (23.4, 24.3)</w:t>
            </w:r>
          </w:p>
        </w:tc>
        <w:tc>
          <w:tcPr>
            <w:tcW w:w="706" w:type="pct"/>
          </w:tcPr>
          <w:p w14:paraId="7B3E024B" w14:textId="77777777" w:rsidR="00B4609D" w:rsidRPr="009E5C90" w:rsidRDefault="00B4609D" w:rsidP="002624B6">
            <w:pPr>
              <w:pStyle w:val="table-text-center"/>
              <w:rPr>
                <w:bCs/>
              </w:rPr>
            </w:pPr>
            <w:r w:rsidRPr="009E5C90">
              <w:t>29.1 (28.2, 29.9)</w:t>
            </w:r>
          </w:p>
        </w:tc>
        <w:tc>
          <w:tcPr>
            <w:tcW w:w="706" w:type="pct"/>
          </w:tcPr>
          <w:p w14:paraId="14EAE7B7" w14:textId="77777777" w:rsidR="00B4609D" w:rsidRPr="009E5C90" w:rsidRDefault="00B4609D" w:rsidP="002624B6">
            <w:pPr>
              <w:pStyle w:val="table-text-center"/>
              <w:rPr>
                <w:bCs/>
              </w:rPr>
            </w:pPr>
            <w:r w:rsidRPr="009E5C90">
              <w:t>30.8 (29.6, 32.0)</w:t>
            </w:r>
          </w:p>
        </w:tc>
        <w:tc>
          <w:tcPr>
            <w:tcW w:w="706" w:type="pct"/>
          </w:tcPr>
          <w:p w14:paraId="12C823B0" w14:textId="77777777" w:rsidR="00B4609D" w:rsidRPr="009E5C90" w:rsidRDefault="00B4609D" w:rsidP="002624B6">
            <w:pPr>
              <w:pStyle w:val="table-text-center"/>
              <w:rPr>
                <w:bCs/>
              </w:rPr>
            </w:pPr>
            <w:r w:rsidRPr="009E5C90">
              <w:t>21.9 (21.4, 22.4)</w:t>
            </w:r>
          </w:p>
        </w:tc>
        <w:tc>
          <w:tcPr>
            <w:tcW w:w="706" w:type="pct"/>
          </w:tcPr>
          <w:p w14:paraId="230DC000" w14:textId="77777777" w:rsidR="00B4609D" w:rsidRPr="009E5C90" w:rsidRDefault="00B4609D" w:rsidP="002624B6">
            <w:pPr>
              <w:pStyle w:val="table-text-center"/>
              <w:rPr>
                <w:bCs/>
              </w:rPr>
            </w:pPr>
            <w:r w:rsidRPr="009E5C90">
              <w:t>23.9 (23.4, 24.3)</w:t>
            </w:r>
          </w:p>
        </w:tc>
        <w:tc>
          <w:tcPr>
            <w:tcW w:w="706" w:type="pct"/>
          </w:tcPr>
          <w:p w14:paraId="618B8827" w14:textId="77777777" w:rsidR="00B4609D" w:rsidRPr="009E5C90" w:rsidRDefault="00B4609D" w:rsidP="002624B6">
            <w:pPr>
              <w:pStyle w:val="table-text-center"/>
              <w:rPr>
                <w:bCs/>
              </w:rPr>
            </w:pPr>
            <w:r w:rsidRPr="009E5C90">
              <w:t>27.3 (26.4, 28.2)</w:t>
            </w:r>
          </w:p>
        </w:tc>
      </w:tr>
      <w:tr w:rsidR="00B4609D" w14:paraId="007C9A77" w14:textId="77777777" w:rsidTr="00CA2681">
        <w:trPr>
          <w:trHeight w:val="20"/>
        </w:trPr>
        <w:tc>
          <w:tcPr>
            <w:tcW w:w="0" w:type="pct"/>
            <w:tcBorders>
              <w:bottom w:val="nil"/>
            </w:tcBorders>
          </w:tcPr>
          <w:p w14:paraId="4E83737C" w14:textId="0E0EE303" w:rsidR="00B4609D" w:rsidRPr="00D34B9C" w:rsidRDefault="00B4609D" w:rsidP="002624B6">
            <w:pPr>
              <w:pStyle w:val="table-textindent"/>
            </w:pPr>
            <w:r w:rsidRPr="00D34B9C">
              <w:lastRenderedPageBreak/>
              <w:t>Some college</w:t>
            </w:r>
            <w:r w:rsidR="002823B9">
              <w:t xml:space="preserve"> or </w:t>
            </w:r>
            <w:r w:rsidR="00292E3F">
              <w:t>a</w:t>
            </w:r>
            <w:r w:rsidR="002823B9">
              <w:t>ssociate degree</w:t>
            </w:r>
          </w:p>
        </w:tc>
        <w:tc>
          <w:tcPr>
            <w:tcW w:w="0" w:type="pct"/>
            <w:tcBorders>
              <w:bottom w:val="nil"/>
            </w:tcBorders>
          </w:tcPr>
          <w:p w14:paraId="23F244F3" w14:textId="77777777" w:rsidR="00B4609D" w:rsidRPr="009E5C90" w:rsidRDefault="00B4609D" w:rsidP="002624B6">
            <w:pPr>
              <w:pStyle w:val="table-text-center"/>
              <w:rPr>
                <w:bCs/>
              </w:rPr>
            </w:pPr>
            <w:r w:rsidRPr="009E5C90">
              <w:t>29.3 (28.8, 29.8)</w:t>
            </w:r>
          </w:p>
        </w:tc>
        <w:tc>
          <w:tcPr>
            <w:tcW w:w="0" w:type="pct"/>
            <w:tcBorders>
              <w:bottom w:val="nil"/>
            </w:tcBorders>
          </w:tcPr>
          <w:p w14:paraId="204BDD25" w14:textId="77777777" w:rsidR="00B4609D" w:rsidRPr="009E5C90" w:rsidRDefault="00B4609D" w:rsidP="002624B6">
            <w:pPr>
              <w:pStyle w:val="table-text-center"/>
              <w:rPr>
                <w:bCs/>
              </w:rPr>
            </w:pPr>
            <w:r w:rsidRPr="009E5C90">
              <w:t>27.1 (26.3, 27.9)</w:t>
            </w:r>
          </w:p>
        </w:tc>
        <w:tc>
          <w:tcPr>
            <w:tcW w:w="0" w:type="pct"/>
            <w:tcBorders>
              <w:bottom w:val="nil"/>
            </w:tcBorders>
          </w:tcPr>
          <w:p w14:paraId="196F9721" w14:textId="77777777" w:rsidR="00B4609D" w:rsidRPr="009E5C90" w:rsidRDefault="00B4609D" w:rsidP="002624B6">
            <w:pPr>
              <w:pStyle w:val="table-text-center"/>
              <w:rPr>
                <w:bCs/>
              </w:rPr>
            </w:pPr>
            <w:r w:rsidRPr="009E5C90">
              <w:t>28.1 (26.9, 29.3)</w:t>
            </w:r>
          </w:p>
        </w:tc>
        <w:tc>
          <w:tcPr>
            <w:tcW w:w="0" w:type="pct"/>
            <w:tcBorders>
              <w:bottom w:val="nil"/>
            </w:tcBorders>
          </w:tcPr>
          <w:p w14:paraId="690599CA" w14:textId="77777777" w:rsidR="00B4609D" w:rsidRPr="009E5C90" w:rsidRDefault="00B4609D" w:rsidP="002624B6">
            <w:pPr>
              <w:pStyle w:val="table-text-center"/>
              <w:rPr>
                <w:bCs/>
              </w:rPr>
            </w:pPr>
            <w:r w:rsidRPr="009E5C90">
              <w:t>29.8 (29.3, 30.4)</w:t>
            </w:r>
          </w:p>
        </w:tc>
        <w:tc>
          <w:tcPr>
            <w:tcW w:w="0" w:type="pct"/>
            <w:tcBorders>
              <w:bottom w:val="nil"/>
            </w:tcBorders>
          </w:tcPr>
          <w:p w14:paraId="16E9BB31" w14:textId="77777777" w:rsidR="00B4609D" w:rsidRPr="009E5C90" w:rsidRDefault="00B4609D" w:rsidP="002624B6">
            <w:pPr>
              <w:pStyle w:val="table-text-center"/>
              <w:rPr>
                <w:bCs/>
              </w:rPr>
            </w:pPr>
            <w:r w:rsidRPr="009E5C90">
              <w:t>29.3 (28.8, 29.8)</w:t>
            </w:r>
          </w:p>
        </w:tc>
        <w:tc>
          <w:tcPr>
            <w:tcW w:w="0" w:type="pct"/>
            <w:tcBorders>
              <w:bottom w:val="nil"/>
            </w:tcBorders>
          </w:tcPr>
          <w:p w14:paraId="1FBF145B" w14:textId="77777777" w:rsidR="00B4609D" w:rsidRPr="009E5C90" w:rsidRDefault="00B4609D" w:rsidP="002624B6">
            <w:pPr>
              <w:pStyle w:val="table-text-center"/>
              <w:rPr>
                <w:bCs/>
              </w:rPr>
            </w:pPr>
            <w:r w:rsidRPr="009E5C90">
              <w:t>31.4 (30.4, 32.4)</w:t>
            </w:r>
          </w:p>
        </w:tc>
      </w:tr>
      <w:tr w:rsidR="00B4609D" w14:paraId="5F79F3AC" w14:textId="77777777" w:rsidTr="00CA2681">
        <w:trPr>
          <w:trHeight w:val="20"/>
        </w:trPr>
        <w:tc>
          <w:tcPr>
            <w:tcW w:w="0" w:type="pct"/>
            <w:tcBorders>
              <w:top w:val="nil"/>
              <w:bottom w:val="nil"/>
            </w:tcBorders>
          </w:tcPr>
          <w:p w14:paraId="473E6B92" w14:textId="1D47D8E4" w:rsidR="00B4609D" w:rsidRPr="00D34B9C" w:rsidRDefault="00B4609D" w:rsidP="002624B6">
            <w:pPr>
              <w:pStyle w:val="table-textindent"/>
            </w:pPr>
            <w:r w:rsidRPr="00D34B9C">
              <w:t>College</w:t>
            </w:r>
            <w:r w:rsidR="002823B9">
              <w:t xml:space="preserve"> degree or above</w:t>
            </w:r>
          </w:p>
        </w:tc>
        <w:tc>
          <w:tcPr>
            <w:tcW w:w="0" w:type="pct"/>
            <w:tcBorders>
              <w:top w:val="nil"/>
              <w:bottom w:val="nil"/>
            </w:tcBorders>
          </w:tcPr>
          <w:p w14:paraId="40B19D8D" w14:textId="77777777" w:rsidR="00B4609D" w:rsidRPr="009E5C90" w:rsidRDefault="00B4609D" w:rsidP="002624B6">
            <w:pPr>
              <w:pStyle w:val="table-text-center"/>
              <w:rPr>
                <w:bCs/>
              </w:rPr>
            </w:pPr>
            <w:r w:rsidRPr="009E5C90">
              <w:t>34.3 (33.8, 34.8)</w:t>
            </w:r>
          </w:p>
        </w:tc>
        <w:tc>
          <w:tcPr>
            <w:tcW w:w="0" w:type="pct"/>
            <w:tcBorders>
              <w:top w:val="nil"/>
              <w:bottom w:val="nil"/>
            </w:tcBorders>
          </w:tcPr>
          <w:p w14:paraId="78F60389" w14:textId="77777777" w:rsidR="00B4609D" w:rsidRPr="009E5C90" w:rsidRDefault="00B4609D" w:rsidP="002624B6">
            <w:pPr>
              <w:pStyle w:val="table-text-center"/>
              <w:rPr>
                <w:bCs/>
              </w:rPr>
            </w:pPr>
            <w:r w:rsidRPr="009E5C90">
              <w:t>23.6 (22.8, 24.4)</w:t>
            </w:r>
          </w:p>
        </w:tc>
        <w:tc>
          <w:tcPr>
            <w:tcW w:w="0" w:type="pct"/>
            <w:tcBorders>
              <w:top w:val="nil"/>
              <w:bottom w:val="nil"/>
            </w:tcBorders>
          </w:tcPr>
          <w:p w14:paraId="10F28C65" w14:textId="77777777" w:rsidR="00B4609D" w:rsidRPr="009E5C90" w:rsidRDefault="00B4609D" w:rsidP="002624B6">
            <w:pPr>
              <w:pStyle w:val="table-text-center"/>
              <w:rPr>
                <w:bCs/>
              </w:rPr>
            </w:pPr>
            <w:r w:rsidRPr="009E5C90">
              <w:t>10.8 (10.0, 11.8)</w:t>
            </w:r>
          </w:p>
        </w:tc>
        <w:tc>
          <w:tcPr>
            <w:tcW w:w="0" w:type="pct"/>
            <w:tcBorders>
              <w:top w:val="nil"/>
              <w:bottom w:val="nil"/>
            </w:tcBorders>
          </w:tcPr>
          <w:p w14:paraId="4400A847" w14:textId="77777777" w:rsidR="00B4609D" w:rsidRPr="009E5C90" w:rsidRDefault="00B4609D" w:rsidP="002624B6">
            <w:pPr>
              <w:pStyle w:val="table-text-center"/>
              <w:rPr>
                <w:bCs/>
              </w:rPr>
            </w:pPr>
            <w:r w:rsidRPr="009E5C90">
              <w:t>40.2 (39.6, 40.8)</w:t>
            </w:r>
          </w:p>
        </w:tc>
        <w:tc>
          <w:tcPr>
            <w:tcW w:w="0" w:type="pct"/>
            <w:tcBorders>
              <w:top w:val="nil"/>
              <w:bottom w:val="nil"/>
            </w:tcBorders>
          </w:tcPr>
          <w:p w14:paraId="68447E5D" w14:textId="77777777" w:rsidR="00B4609D" w:rsidRPr="009E5C90" w:rsidRDefault="00B4609D" w:rsidP="002624B6">
            <w:pPr>
              <w:pStyle w:val="table-text-center"/>
              <w:rPr>
                <w:bCs/>
              </w:rPr>
            </w:pPr>
            <w:r w:rsidRPr="009E5C90">
              <w:t>34.5 (34.0, 35.0)</w:t>
            </w:r>
          </w:p>
        </w:tc>
        <w:tc>
          <w:tcPr>
            <w:tcW w:w="0" w:type="pct"/>
            <w:tcBorders>
              <w:top w:val="nil"/>
              <w:bottom w:val="nil"/>
            </w:tcBorders>
          </w:tcPr>
          <w:p w14:paraId="26B09612" w14:textId="77777777" w:rsidR="00B4609D" w:rsidRPr="009E5C90" w:rsidRDefault="00B4609D" w:rsidP="002624B6">
            <w:pPr>
              <w:pStyle w:val="table-text-center"/>
              <w:rPr>
                <w:bCs/>
              </w:rPr>
            </w:pPr>
            <w:r w:rsidRPr="009E5C90">
              <w:t>26.7 (25.8, 27.7)</w:t>
            </w:r>
          </w:p>
        </w:tc>
      </w:tr>
      <w:tr w:rsidR="0098142C" w14:paraId="775226AF" w14:textId="77777777" w:rsidTr="00CA2681">
        <w:trPr>
          <w:trHeight w:val="20"/>
        </w:trPr>
        <w:tc>
          <w:tcPr>
            <w:tcW w:w="0" w:type="pct"/>
            <w:gridSpan w:val="7"/>
            <w:tcBorders>
              <w:top w:val="nil"/>
            </w:tcBorders>
          </w:tcPr>
          <w:p w14:paraId="3A194AAA" w14:textId="0846E61B" w:rsidR="0098142C" w:rsidRPr="009E5C90" w:rsidRDefault="0098142C" w:rsidP="002624B6">
            <w:pPr>
              <w:pStyle w:val="table-text-bold-12"/>
            </w:pPr>
            <w:r>
              <w:t>Race/ethnicity</w:t>
            </w:r>
          </w:p>
        </w:tc>
      </w:tr>
      <w:tr w:rsidR="00B4609D" w14:paraId="17485EC6" w14:textId="77777777" w:rsidTr="7844DEBC">
        <w:trPr>
          <w:trHeight w:val="20"/>
        </w:trPr>
        <w:tc>
          <w:tcPr>
            <w:tcW w:w="764" w:type="pct"/>
          </w:tcPr>
          <w:p w14:paraId="25A2F9FE" w14:textId="4BB396C1" w:rsidR="00B4609D" w:rsidRPr="00D34B9C" w:rsidRDefault="00B4609D" w:rsidP="002624B6">
            <w:pPr>
              <w:pStyle w:val="table-textindent"/>
            </w:pPr>
            <w:r w:rsidRPr="00D34B9C">
              <w:t>White</w:t>
            </w:r>
            <w:r>
              <w:t xml:space="preserve">, </w:t>
            </w:r>
            <w:r w:rsidR="00292E3F">
              <w:br/>
            </w:r>
            <w:r>
              <w:t xml:space="preserve">non-Hispanic </w:t>
            </w:r>
          </w:p>
        </w:tc>
        <w:tc>
          <w:tcPr>
            <w:tcW w:w="706" w:type="pct"/>
          </w:tcPr>
          <w:p w14:paraId="785D46D5" w14:textId="77777777" w:rsidR="00B4609D" w:rsidRPr="009E5C90" w:rsidRDefault="00B4609D" w:rsidP="002624B6">
            <w:pPr>
              <w:pStyle w:val="table-text-center"/>
              <w:rPr>
                <w:bCs/>
              </w:rPr>
            </w:pPr>
            <w:r w:rsidRPr="009E5C90">
              <w:t>69.1 (68.7, 69.6)</w:t>
            </w:r>
          </w:p>
        </w:tc>
        <w:tc>
          <w:tcPr>
            <w:tcW w:w="706" w:type="pct"/>
          </w:tcPr>
          <w:p w14:paraId="2D73571C" w14:textId="77777777" w:rsidR="00B4609D" w:rsidRPr="009E5C90" w:rsidRDefault="00B4609D" w:rsidP="002624B6">
            <w:pPr>
              <w:pStyle w:val="table-text-center"/>
              <w:rPr>
                <w:bCs/>
              </w:rPr>
            </w:pPr>
            <w:r w:rsidRPr="009E5C90">
              <w:t>77.8 (77.2, 78.5)</w:t>
            </w:r>
          </w:p>
        </w:tc>
        <w:tc>
          <w:tcPr>
            <w:tcW w:w="706" w:type="pct"/>
          </w:tcPr>
          <w:p w14:paraId="3CE19F38" w14:textId="77777777" w:rsidR="00B4609D" w:rsidRPr="009E5C90" w:rsidRDefault="00B4609D" w:rsidP="002624B6">
            <w:pPr>
              <w:pStyle w:val="table-text-center"/>
              <w:rPr>
                <w:bCs/>
              </w:rPr>
            </w:pPr>
            <w:r w:rsidRPr="009E5C90">
              <w:t>48.6 (47.3, 49.9)</w:t>
            </w:r>
          </w:p>
        </w:tc>
        <w:tc>
          <w:tcPr>
            <w:tcW w:w="706" w:type="pct"/>
          </w:tcPr>
          <w:p w14:paraId="36A5FD36" w14:textId="77777777" w:rsidR="00B4609D" w:rsidRPr="009E5C90" w:rsidRDefault="00B4609D" w:rsidP="002624B6">
            <w:pPr>
              <w:pStyle w:val="table-text-center"/>
              <w:rPr>
                <w:bCs/>
              </w:rPr>
            </w:pPr>
            <w:r w:rsidRPr="009E5C90">
              <w:t>73.8 (73.3, 74.2)</w:t>
            </w:r>
          </w:p>
        </w:tc>
        <w:tc>
          <w:tcPr>
            <w:tcW w:w="706" w:type="pct"/>
          </w:tcPr>
          <w:p w14:paraId="18EFE09A" w14:textId="77777777" w:rsidR="00B4609D" w:rsidRPr="009E5C90" w:rsidRDefault="00B4609D" w:rsidP="002624B6">
            <w:pPr>
              <w:pStyle w:val="table-text-center"/>
              <w:rPr>
                <w:bCs/>
              </w:rPr>
            </w:pPr>
            <w:r w:rsidRPr="009E5C90">
              <w:t>69.7 (69.3, 70.2)</w:t>
            </w:r>
          </w:p>
        </w:tc>
        <w:tc>
          <w:tcPr>
            <w:tcW w:w="706" w:type="pct"/>
          </w:tcPr>
          <w:p w14:paraId="45884192" w14:textId="77777777" w:rsidR="00B4609D" w:rsidRPr="009E5C90" w:rsidRDefault="00B4609D" w:rsidP="002624B6">
            <w:pPr>
              <w:pStyle w:val="table-text-center"/>
              <w:rPr>
                <w:bCs/>
              </w:rPr>
            </w:pPr>
            <w:r w:rsidRPr="009E5C90">
              <w:t>65.2 (64.3, 66.2)</w:t>
            </w:r>
          </w:p>
        </w:tc>
      </w:tr>
      <w:tr w:rsidR="00B4609D" w14:paraId="2D9D8646" w14:textId="77777777" w:rsidTr="7844DEBC">
        <w:trPr>
          <w:trHeight w:val="20"/>
        </w:trPr>
        <w:tc>
          <w:tcPr>
            <w:tcW w:w="764" w:type="pct"/>
          </w:tcPr>
          <w:p w14:paraId="4E689883" w14:textId="6E342A02" w:rsidR="00B4609D" w:rsidRPr="00D34B9C" w:rsidRDefault="00B4609D" w:rsidP="002624B6">
            <w:pPr>
              <w:pStyle w:val="table-textindent"/>
            </w:pPr>
            <w:r w:rsidRPr="00D34B9C">
              <w:t>Black</w:t>
            </w:r>
            <w:r>
              <w:t>,</w:t>
            </w:r>
            <w:r w:rsidRPr="00586F9D">
              <w:t xml:space="preserve"> </w:t>
            </w:r>
            <w:r w:rsidR="00292E3F">
              <w:br/>
            </w:r>
            <w:r>
              <w:t>n</w:t>
            </w:r>
            <w:r w:rsidRPr="00586F9D">
              <w:t>on-Hispanic</w:t>
            </w:r>
          </w:p>
        </w:tc>
        <w:tc>
          <w:tcPr>
            <w:tcW w:w="706" w:type="pct"/>
          </w:tcPr>
          <w:p w14:paraId="1DAFB77A" w14:textId="77777777" w:rsidR="00B4609D" w:rsidRPr="009E5C90" w:rsidRDefault="00B4609D" w:rsidP="002624B6">
            <w:pPr>
              <w:pStyle w:val="table-text-center"/>
              <w:rPr>
                <w:bCs/>
              </w:rPr>
            </w:pPr>
            <w:r w:rsidRPr="009E5C90">
              <w:t>11.4 (11.1, 11.6)</w:t>
            </w:r>
          </w:p>
        </w:tc>
        <w:tc>
          <w:tcPr>
            <w:tcW w:w="706" w:type="pct"/>
          </w:tcPr>
          <w:p w14:paraId="791E8DA5" w14:textId="77777777" w:rsidR="00B4609D" w:rsidRPr="009E5C90" w:rsidRDefault="00B4609D" w:rsidP="002624B6">
            <w:pPr>
              <w:pStyle w:val="table-text-center"/>
              <w:rPr>
                <w:bCs/>
              </w:rPr>
            </w:pPr>
            <w:r w:rsidRPr="009E5C90">
              <w:t>10.2 (9.8, 10.7)</w:t>
            </w:r>
          </w:p>
        </w:tc>
        <w:tc>
          <w:tcPr>
            <w:tcW w:w="706" w:type="pct"/>
          </w:tcPr>
          <w:p w14:paraId="242CFA57" w14:textId="77777777" w:rsidR="00B4609D" w:rsidRPr="009E5C90" w:rsidRDefault="00B4609D" w:rsidP="002624B6">
            <w:pPr>
              <w:pStyle w:val="table-text-center"/>
              <w:rPr>
                <w:bCs/>
              </w:rPr>
            </w:pPr>
            <w:r w:rsidRPr="009E5C90">
              <w:t>22.3 (21.4, 23.3)</w:t>
            </w:r>
          </w:p>
        </w:tc>
        <w:tc>
          <w:tcPr>
            <w:tcW w:w="706" w:type="pct"/>
          </w:tcPr>
          <w:p w14:paraId="6C8C97C5" w14:textId="77777777" w:rsidR="00B4609D" w:rsidRPr="009E5C90" w:rsidRDefault="00B4609D" w:rsidP="002624B6">
            <w:pPr>
              <w:pStyle w:val="table-text-center"/>
              <w:rPr>
                <w:bCs/>
              </w:rPr>
            </w:pPr>
            <w:r w:rsidRPr="009E5C90">
              <w:t>9.8 (9.5, 10.1)</w:t>
            </w:r>
          </w:p>
        </w:tc>
        <w:tc>
          <w:tcPr>
            <w:tcW w:w="706" w:type="pct"/>
          </w:tcPr>
          <w:p w14:paraId="68A75B4C" w14:textId="77777777" w:rsidR="00B4609D" w:rsidRPr="009E5C90" w:rsidRDefault="00B4609D" w:rsidP="002624B6">
            <w:pPr>
              <w:pStyle w:val="table-text-center"/>
              <w:rPr>
                <w:bCs/>
              </w:rPr>
            </w:pPr>
            <w:r w:rsidRPr="009E5C90">
              <w:t>11.1 (10.9, 11.4)</w:t>
            </w:r>
          </w:p>
        </w:tc>
        <w:tc>
          <w:tcPr>
            <w:tcW w:w="706" w:type="pct"/>
          </w:tcPr>
          <w:p w14:paraId="776660D3" w14:textId="77777777" w:rsidR="00B4609D" w:rsidRPr="009E5C90" w:rsidRDefault="00B4609D" w:rsidP="002624B6">
            <w:pPr>
              <w:pStyle w:val="table-text-center"/>
              <w:rPr>
                <w:bCs/>
              </w:rPr>
            </w:pPr>
            <w:r w:rsidRPr="009E5C90">
              <w:t>13.6 (13.0, 14.2)</w:t>
            </w:r>
          </w:p>
        </w:tc>
      </w:tr>
      <w:tr w:rsidR="00B4609D" w14:paraId="28F0635B" w14:textId="77777777" w:rsidTr="00CA2681">
        <w:trPr>
          <w:trHeight w:val="20"/>
        </w:trPr>
        <w:tc>
          <w:tcPr>
            <w:tcW w:w="0" w:type="pct"/>
            <w:tcBorders>
              <w:bottom w:val="nil"/>
            </w:tcBorders>
          </w:tcPr>
          <w:p w14:paraId="0F34FC95" w14:textId="77777777" w:rsidR="00B4609D" w:rsidRPr="00D34B9C" w:rsidRDefault="00B4609D" w:rsidP="002624B6">
            <w:pPr>
              <w:pStyle w:val="table-textindent"/>
            </w:pPr>
            <w:r w:rsidRPr="00D34B9C">
              <w:t>Hispanic</w:t>
            </w:r>
          </w:p>
        </w:tc>
        <w:tc>
          <w:tcPr>
            <w:tcW w:w="0" w:type="pct"/>
            <w:tcBorders>
              <w:bottom w:val="nil"/>
            </w:tcBorders>
          </w:tcPr>
          <w:p w14:paraId="7ECA88BD" w14:textId="77777777" w:rsidR="00B4609D" w:rsidRPr="009E5C90" w:rsidRDefault="00B4609D" w:rsidP="002624B6">
            <w:pPr>
              <w:pStyle w:val="table-text-center"/>
              <w:rPr>
                <w:bCs/>
              </w:rPr>
            </w:pPr>
            <w:r w:rsidRPr="009E5C90">
              <w:t>12.6 (12.3, 13.0)</w:t>
            </w:r>
          </w:p>
        </w:tc>
        <w:tc>
          <w:tcPr>
            <w:tcW w:w="0" w:type="pct"/>
            <w:tcBorders>
              <w:bottom w:val="nil"/>
            </w:tcBorders>
          </w:tcPr>
          <w:p w14:paraId="3AECA5BC" w14:textId="77777777" w:rsidR="00B4609D" w:rsidRPr="009E5C90" w:rsidRDefault="00B4609D" w:rsidP="002624B6">
            <w:pPr>
              <w:pStyle w:val="table-text-center"/>
              <w:rPr>
                <w:bCs/>
              </w:rPr>
            </w:pPr>
            <w:r w:rsidRPr="009E5C90">
              <w:t>7.5 (7.1, 8.0)</w:t>
            </w:r>
          </w:p>
        </w:tc>
        <w:tc>
          <w:tcPr>
            <w:tcW w:w="0" w:type="pct"/>
            <w:tcBorders>
              <w:bottom w:val="nil"/>
            </w:tcBorders>
          </w:tcPr>
          <w:p w14:paraId="239EE681" w14:textId="77777777" w:rsidR="00B4609D" w:rsidRPr="009E5C90" w:rsidRDefault="00B4609D" w:rsidP="002624B6">
            <w:pPr>
              <w:pStyle w:val="table-text-center"/>
              <w:rPr>
                <w:bCs/>
              </w:rPr>
            </w:pPr>
            <w:r w:rsidRPr="009E5C90">
              <w:t>20.5 (19.6, 21.5)</w:t>
            </w:r>
          </w:p>
        </w:tc>
        <w:tc>
          <w:tcPr>
            <w:tcW w:w="0" w:type="pct"/>
            <w:tcBorders>
              <w:bottom w:val="nil"/>
            </w:tcBorders>
          </w:tcPr>
          <w:p w14:paraId="21FDA819" w14:textId="77777777" w:rsidR="00B4609D" w:rsidRPr="009E5C90" w:rsidRDefault="00B4609D" w:rsidP="002624B6">
            <w:pPr>
              <w:pStyle w:val="table-text-center"/>
              <w:rPr>
                <w:bCs/>
              </w:rPr>
            </w:pPr>
            <w:r w:rsidRPr="009E5C90">
              <w:t>9.5 (9.2, 9.8)</w:t>
            </w:r>
          </w:p>
        </w:tc>
        <w:tc>
          <w:tcPr>
            <w:tcW w:w="0" w:type="pct"/>
            <w:tcBorders>
              <w:bottom w:val="nil"/>
            </w:tcBorders>
          </w:tcPr>
          <w:p w14:paraId="1B269AA1" w14:textId="77777777" w:rsidR="00B4609D" w:rsidRPr="009E5C90" w:rsidRDefault="00B4609D" w:rsidP="002624B6">
            <w:pPr>
              <w:pStyle w:val="table-text-center"/>
              <w:rPr>
                <w:bCs/>
              </w:rPr>
            </w:pPr>
            <w:r w:rsidRPr="009E5C90">
              <w:t>12.4 (12.1, 12.7)</w:t>
            </w:r>
          </w:p>
        </w:tc>
        <w:tc>
          <w:tcPr>
            <w:tcW w:w="0" w:type="pct"/>
            <w:tcBorders>
              <w:bottom w:val="nil"/>
            </w:tcBorders>
          </w:tcPr>
          <w:p w14:paraId="3306DA45" w14:textId="77777777" w:rsidR="00B4609D" w:rsidRPr="009E5C90" w:rsidRDefault="00B4609D" w:rsidP="002624B6">
            <w:pPr>
              <w:pStyle w:val="table-text-center"/>
              <w:rPr>
                <w:bCs/>
              </w:rPr>
            </w:pPr>
            <w:r w:rsidRPr="009E5C90">
              <w:t>14.0 (13.4, 14.6)</w:t>
            </w:r>
          </w:p>
        </w:tc>
      </w:tr>
      <w:tr w:rsidR="00B4609D" w14:paraId="0D821B1F" w14:textId="77777777" w:rsidTr="00CA2681">
        <w:trPr>
          <w:trHeight w:val="20"/>
        </w:trPr>
        <w:tc>
          <w:tcPr>
            <w:tcW w:w="0" w:type="pct"/>
            <w:tcBorders>
              <w:top w:val="nil"/>
              <w:bottom w:val="nil"/>
            </w:tcBorders>
          </w:tcPr>
          <w:p w14:paraId="29206F2E" w14:textId="49687CB2" w:rsidR="00B4609D" w:rsidRPr="00D34B9C" w:rsidRDefault="00B4609D" w:rsidP="002624B6">
            <w:pPr>
              <w:pStyle w:val="table-textindent"/>
            </w:pPr>
            <w:r w:rsidRPr="00D34B9C">
              <w:t>Other</w:t>
            </w:r>
            <w:r>
              <w:t>,</w:t>
            </w:r>
            <w:r w:rsidRPr="00BD388E">
              <w:t xml:space="preserve"> </w:t>
            </w:r>
            <w:r w:rsidR="00292E3F">
              <w:br/>
            </w:r>
            <w:r>
              <w:t>n</w:t>
            </w:r>
            <w:r w:rsidRPr="00BD388E">
              <w:t>on-Hispanic</w:t>
            </w:r>
          </w:p>
        </w:tc>
        <w:tc>
          <w:tcPr>
            <w:tcW w:w="0" w:type="pct"/>
            <w:tcBorders>
              <w:top w:val="nil"/>
              <w:bottom w:val="nil"/>
            </w:tcBorders>
          </w:tcPr>
          <w:p w14:paraId="5C55F85F" w14:textId="77777777" w:rsidR="00B4609D" w:rsidRPr="009E5C90" w:rsidRDefault="00B4609D" w:rsidP="002624B6">
            <w:pPr>
              <w:pStyle w:val="table-text-center"/>
              <w:rPr>
                <w:bCs/>
              </w:rPr>
            </w:pPr>
            <w:r w:rsidRPr="009E5C90">
              <w:t>6.8 (6.6, 7.1)</w:t>
            </w:r>
          </w:p>
        </w:tc>
        <w:tc>
          <w:tcPr>
            <w:tcW w:w="0" w:type="pct"/>
            <w:tcBorders>
              <w:top w:val="nil"/>
              <w:bottom w:val="nil"/>
            </w:tcBorders>
          </w:tcPr>
          <w:p w14:paraId="69264B59" w14:textId="77777777" w:rsidR="00B4609D" w:rsidRPr="009E5C90" w:rsidRDefault="00B4609D" w:rsidP="002624B6">
            <w:pPr>
              <w:pStyle w:val="table-text-center"/>
              <w:rPr>
                <w:bCs/>
              </w:rPr>
            </w:pPr>
            <w:r w:rsidRPr="009E5C90">
              <w:t>4.4 (4.1, 4.8)</w:t>
            </w:r>
          </w:p>
        </w:tc>
        <w:tc>
          <w:tcPr>
            <w:tcW w:w="0" w:type="pct"/>
            <w:tcBorders>
              <w:top w:val="nil"/>
              <w:bottom w:val="nil"/>
            </w:tcBorders>
          </w:tcPr>
          <w:p w14:paraId="7D257251" w14:textId="77777777" w:rsidR="00B4609D" w:rsidRPr="009E5C90" w:rsidRDefault="00B4609D" w:rsidP="002624B6">
            <w:pPr>
              <w:pStyle w:val="table-text-center"/>
              <w:rPr>
                <w:bCs/>
              </w:rPr>
            </w:pPr>
            <w:r w:rsidRPr="009E5C90">
              <w:t>8.5 (7.8, 9.4)</w:t>
            </w:r>
          </w:p>
        </w:tc>
        <w:tc>
          <w:tcPr>
            <w:tcW w:w="0" w:type="pct"/>
            <w:tcBorders>
              <w:top w:val="nil"/>
              <w:bottom w:val="nil"/>
            </w:tcBorders>
          </w:tcPr>
          <w:p w14:paraId="209F773A" w14:textId="77777777" w:rsidR="00B4609D" w:rsidRPr="009E5C90" w:rsidRDefault="00B4609D" w:rsidP="002624B6">
            <w:pPr>
              <w:pStyle w:val="table-text-center"/>
              <w:rPr>
                <w:bCs/>
              </w:rPr>
            </w:pPr>
            <w:r w:rsidRPr="009E5C90">
              <w:t>6.9 (6.6, 7.2)</w:t>
            </w:r>
          </w:p>
        </w:tc>
        <w:tc>
          <w:tcPr>
            <w:tcW w:w="0" w:type="pct"/>
            <w:tcBorders>
              <w:top w:val="nil"/>
              <w:bottom w:val="nil"/>
            </w:tcBorders>
          </w:tcPr>
          <w:p w14:paraId="20ADB1D5" w14:textId="77777777" w:rsidR="00B4609D" w:rsidRPr="009E5C90" w:rsidRDefault="00B4609D" w:rsidP="002624B6">
            <w:pPr>
              <w:pStyle w:val="table-text-center"/>
              <w:rPr>
                <w:bCs/>
              </w:rPr>
            </w:pPr>
            <w:r w:rsidRPr="009E5C90">
              <w:t>6.7 (6.4, 7.0)</w:t>
            </w:r>
          </w:p>
        </w:tc>
        <w:tc>
          <w:tcPr>
            <w:tcW w:w="0" w:type="pct"/>
            <w:tcBorders>
              <w:top w:val="nil"/>
              <w:bottom w:val="nil"/>
            </w:tcBorders>
          </w:tcPr>
          <w:p w14:paraId="428BEFFA" w14:textId="77777777" w:rsidR="00B4609D" w:rsidRPr="009E5C90" w:rsidRDefault="00B4609D" w:rsidP="002624B6">
            <w:pPr>
              <w:pStyle w:val="table-text-center"/>
              <w:rPr>
                <w:bCs/>
              </w:rPr>
            </w:pPr>
            <w:r w:rsidRPr="009E5C90">
              <w:t>7.2 (6.6, 7.7)</w:t>
            </w:r>
          </w:p>
        </w:tc>
      </w:tr>
      <w:tr w:rsidR="0098142C" w14:paraId="3E5C74C2" w14:textId="77777777" w:rsidTr="00CA2681">
        <w:trPr>
          <w:trHeight w:val="20"/>
        </w:trPr>
        <w:tc>
          <w:tcPr>
            <w:tcW w:w="0" w:type="pct"/>
            <w:gridSpan w:val="7"/>
            <w:tcBorders>
              <w:top w:val="nil"/>
              <w:bottom w:val="nil"/>
            </w:tcBorders>
          </w:tcPr>
          <w:p w14:paraId="1723400A" w14:textId="42EA1D1A" w:rsidR="0098142C" w:rsidRPr="009E5C90" w:rsidRDefault="0098142C" w:rsidP="002624B6">
            <w:pPr>
              <w:pStyle w:val="table-text-bold-12"/>
            </w:pPr>
            <w:r>
              <w:t>Marital status</w:t>
            </w:r>
          </w:p>
        </w:tc>
      </w:tr>
      <w:tr w:rsidR="00B4609D" w14:paraId="771082BB" w14:textId="77777777" w:rsidTr="7844DEBC">
        <w:trPr>
          <w:trHeight w:val="20"/>
        </w:trPr>
        <w:tc>
          <w:tcPr>
            <w:tcW w:w="764" w:type="pct"/>
            <w:tcBorders>
              <w:top w:val="nil"/>
            </w:tcBorders>
          </w:tcPr>
          <w:p w14:paraId="7BF807FF" w14:textId="77777777" w:rsidR="00B4609D" w:rsidRPr="00D34B9C" w:rsidRDefault="00B4609D" w:rsidP="002624B6">
            <w:pPr>
              <w:pStyle w:val="table-textindent"/>
            </w:pPr>
            <w:r w:rsidRPr="00D34B9C">
              <w:t>Married/ cohabitating</w:t>
            </w:r>
          </w:p>
        </w:tc>
        <w:tc>
          <w:tcPr>
            <w:tcW w:w="706" w:type="pct"/>
            <w:tcBorders>
              <w:top w:val="nil"/>
            </w:tcBorders>
          </w:tcPr>
          <w:p w14:paraId="7557B373" w14:textId="77777777" w:rsidR="00B4609D" w:rsidRPr="009E5C90" w:rsidRDefault="00B4609D" w:rsidP="002624B6">
            <w:pPr>
              <w:pStyle w:val="table-text-center"/>
              <w:rPr>
                <w:bCs/>
              </w:rPr>
            </w:pPr>
            <w:r w:rsidRPr="009E5C90">
              <w:t>53.8 (53.3, 54.3)</w:t>
            </w:r>
          </w:p>
        </w:tc>
        <w:tc>
          <w:tcPr>
            <w:tcW w:w="706" w:type="pct"/>
            <w:tcBorders>
              <w:top w:val="nil"/>
            </w:tcBorders>
          </w:tcPr>
          <w:p w14:paraId="408C3FAF" w14:textId="77777777" w:rsidR="00B4609D" w:rsidRPr="009E5C90" w:rsidRDefault="00B4609D" w:rsidP="002624B6">
            <w:pPr>
              <w:pStyle w:val="table-text-center"/>
              <w:rPr>
                <w:bCs/>
              </w:rPr>
            </w:pPr>
            <w:r w:rsidRPr="009E5C90">
              <w:t>44.3 (43.4, 45.2)</w:t>
            </w:r>
          </w:p>
        </w:tc>
        <w:tc>
          <w:tcPr>
            <w:tcW w:w="706" w:type="pct"/>
            <w:tcBorders>
              <w:top w:val="nil"/>
            </w:tcBorders>
          </w:tcPr>
          <w:p w14:paraId="5F73EE9E" w14:textId="77777777" w:rsidR="00B4609D" w:rsidRPr="009E5C90" w:rsidRDefault="00B4609D" w:rsidP="002624B6">
            <w:pPr>
              <w:pStyle w:val="table-text-center"/>
              <w:rPr>
                <w:bCs/>
              </w:rPr>
            </w:pPr>
            <w:r w:rsidRPr="009E5C90">
              <w:t>32.5 (31.3, 33.8)</w:t>
            </w:r>
          </w:p>
        </w:tc>
        <w:tc>
          <w:tcPr>
            <w:tcW w:w="706" w:type="pct"/>
            <w:tcBorders>
              <w:top w:val="nil"/>
            </w:tcBorders>
          </w:tcPr>
          <w:p w14:paraId="7D961FA0" w14:textId="77777777" w:rsidR="00B4609D" w:rsidRPr="009E5C90" w:rsidRDefault="00B4609D" w:rsidP="002624B6">
            <w:pPr>
              <w:pStyle w:val="table-text-center"/>
              <w:rPr>
                <w:bCs/>
              </w:rPr>
            </w:pPr>
            <w:r w:rsidRPr="009E5C90">
              <w:t>57.7 (57.1, 58.4)</w:t>
            </w:r>
          </w:p>
        </w:tc>
        <w:tc>
          <w:tcPr>
            <w:tcW w:w="706" w:type="pct"/>
            <w:tcBorders>
              <w:top w:val="nil"/>
            </w:tcBorders>
          </w:tcPr>
          <w:p w14:paraId="0348437A" w14:textId="77777777" w:rsidR="00B4609D" w:rsidRPr="009E5C90" w:rsidRDefault="00B4609D" w:rsidP="002624B6">
            <w:pPr>
              <w:pStyle w:val="table-text-center"/>
              <w:rPr>
                <w:bCs/>
              </w:rPr>
            </w:pPr>
            <w:r w:rsidRPr="009E5C90">
              <w:t>53.9 (53.4, 54.5)</w:t>
            </w:r>
          </w:p>
        </w:tc>
        <w:tc>
          <w:tcPr>
            <w:tcW w:w="706" w:type="pct"/>
            <w:tcBorders>
              <w:top w:val="nil"/>
            </w:tcBorders>
          </w:tcPr>
          <w:p w14:paraId="065146A9" w14:textId="77777777" w:rsidR="00B4609D" w:rsidRPr="009E5C90" w:rsidRDefault="00B4609D" w:rsidP="002624B6">
            <w:pPr>
              <w:pStyle w:val="table-text-center"/>
              <w:rPr>
                <w:bCs/>
              </w:rPr>
            </w:pPr>
            <w:r w:rsidRPr="009E5C90">
              <w:t>52.7 (51.7, 53.8)</w:t>
            </w:r>
          </w:p>
        </w:tc>
      </w:tr>
      <w:tr w:rsidR="00B4609D" w14:paraId="02159F4D" w14:textId="77777777" w:rsidTr="00CA2681">
        <w:trPr>
          <w:trHeight w:val="20"/>
        </w:trPr>
        <w:tc>
          <w:tcPr>
            <w:tcW w:w="0" w:type="pct"/>
            <w:tcBorders>
              <w:bottom w:val="nil"/>
            </w:tcBorders>
          </w:tcPr>
          <w:p w14:paraId="4F743FC0" w14:textId="77777777" w:rsidR="00B4609D" w:rsidRPr="00D34B9C" w:rsidRDefault="00B4609D" w:rsidP="002624B6">
            <w:pPr>
              <w:pStyle w:val="table-textindent"/>
            </w:pPr>
            <w:r w:rsidRPr="00D34B9C">
              <w:t>Never married</w:t>
            </w:r>
          </w:p>
        </w:tc>
        <w:tc>
          <w:tcPr>
            <w:tcW w:w="0" w:type="pct"/>
            <w:tcBorders>
              <w:bottom w:val="nil"/>
            </w:tcBorders>
          </w:tcPr>
          <w:p w14:paraId="39BE952C" w14:textId="77777777" w:rsidR="00B4609D" w:rsidRPr="009E5C90" w:rsidRDefault="00B4609D" w:rsidP="002624B6">
            <w:pPr>
              <w:pStyle w:val="table-text-center"/>
              <w:rPr>
                <w:bCs/>
              </w:rPr>
            </w:pPr>
            <w:r w:rsidRPr="009E5C90">
              <w:t>18.4 (18, 18.9)</w:t>
            </w:r>
          </w:p>
        </w:tc>
        <w:tc>
          <w:tcPr>
            <w:tcW w:w="0" w:type="pct"/>
            <w:tcBorders>
              <w:bottom w:val="nil"/>
            </w:tcBorders>
          </w:tcPr>
          <w:p w14:paraId="5F6D8C74" w14:textId="77777777" w:rsidR="00B4609D" w:rsidRPr="009E5C90" w:rsidRDefault="00B4609D" w:rsidP="002624B6">
            <w:pPr>
              <w:pStyle w:val="table-text-center"/>
              <w:rPr>
                <w:bCs/>
              </w:rPr>
            </w:pPr>
            <w:r w:rsidRPr="009E5C90">
              <w:t>8.5 (8.0, 9.0)</w:t>
            </w:r>
          </w:p>
        </w:tc>
        <w:tc>
          <w:tcPr>
            <w:tcW w:w="0" w:type="pct"/>
            <w:tcBorders>
              <w:bottom w:val="nil"/>
            </w:tcBorders>
          </w:tcPr>
          <w:p w14:paraId="08B22552" w14:textId="77777777" w:rsidR="00B4609D" w:rsidRPr="009E5C90" w:rsidRDefault="00B4609D" w:rsidP="002624B6">
            <w:pPr>
              <w:pStyle w:val="table-text-center"/>
              <w:rPr>
                <w:bCs/>
              </w:rPr>
            </w:pPr>
            <w:r w:rsidRPr="009E5C90">
              <w:t>29.0 (27.8, 30.2)</w:t>
            </w:r>
          </w:p>
        </w:tc>
        <w:tc>
          <w:tcPr>
            <w:tcW w:w="0" w:type="pct"/>
            <w:tcBorders>
              <w:bottom w:val="nil"/>
            </w:tcBorders>
          </w:tcPr>
          <w:p w14:paraId="354E72D6" w14:textId="77777777" w:rsidR="00B4609D" w:rsidRPr="009E5C90" w:rsidRDefault="00B4609D" w:rsidP="002624B6">
            <w:pPr>
              <w:pStyle w:val="table-text-center"/>
              <w:rPr>
                <w:bCs/>
              </w:rPr>
            </w:pPr>
            <w:r w:rsidRPr="009E5C90">
              <w:t>17.2 (16.7, 17.7)</w:t>
            </w:r>
          </w:p>
        </w:tc>
        <w:tc>
          <w:tcPr>
            <w:tcW w:w="0" w:type="pct"/>
            <w:tcBorders>
              <w:bottom w:val="nil"/>
            </w:tcBorders>
          </w:tcPr>
          <w:p w14:paraId="1D98507D" w14:textId="77777777" w:rsidR="00B4609D" w:rsidRPr="009E5C90" w:rsidRDefault="00B4609D" w:rsidP="002624B6">
            <w:pPr>
              <w:pStyle w:val="table-text-center"/>
              <w:rPr>
                <w:bCs/>
              </w:rPr>
            </w:pPr>
            <w:r w:rsidRPr="009E5C90">
              <w:t>18.1 (17.7, 18.6)</w:t>
            </w:r>
          </w:p>
        </w:tc>
        <w:tc>
          <w:tcPr>
            <w:tcW w:w="0" w:type="pct"/>
            <w:tcBorders>
              <w:bottom w:val="nil"/>
            </w:tcBorders>
          </w:tcPr>
          <w:p w14:paraId="77548F98" w14:textId="77777777" w:rsidR="00B4609D" w:rsidRPr="009E5C90" w:rsidRDefault="00B4609D" w:rsidP="002624B6">
            <w:pPr>
              <w:pStyle w:val="table-text-center"/>
              <w:rPr>
                <w:bCs/>
              </w:rPr>
            </w:pPr>
            <w:r w:rsidRPr="009E5C90">
              <w:t>17.5 (16.7, 18.4)</w:t>
            </w:r>
          </w:p>
        </w:tc>
      </w:tr>
      <w:tr w:rsidR="00B4609D" w14:paraId="20E118BC" w14:textId="77777777" w:rsidTr="00CA2681">
        <w:trPr>
          <w:trHeight w:val="20"/>
        </w:trPr>
        <w:tc>
          <w:tcPr>
            <w:tcW w:w="0" w:type="pct"/>
            <w:tcBorders>
              <w:top w:val="nil"/>
              <w:bottom w:val="nil"/>
            </w:tcBorders>
          </w:tcPr>
          <w:p w14:paraId="128D01CD" w14:textId="77777777" w:rsidR="00B4609D" w:rsidRPr="00D34B9C" w:rsidRDefault="00B4609D" w:rsidP="002624B6">
            <w:pPr>
              <w:pStyle w:val="table-textindent"/>
            </w:pPr>
            <w:r w:rsidRPr="00D34B9C">
              <w:lastRenderedPageBreak/>
              <w:t>Divorced/ widowed</w:t>
            </w:r>
          </w:p>
        </w:tc>
        <w:tc>
          <w:tcPr>
            <w:tcW w:w="0" w:type="pct"/>
            <w:tcBorders>
              <w:top w:val="nil"/>
              <w:bottom w:val="nil"/>
            </w:tcBorders>
          </w:tcPr>
          <w:p w14:paraId="468ACB20" w14:textId="77777777" w:rsidR="00B4609D" w:rsidRPr="009E5C90" w:rsidRDefault="00B4609D" w:rsidP="002624B6">
            <w:pPr>
              <w:pStyle w:val="table-text-center"/>
              <w:rPr>
                <w:bCs/>
              </w:rPr>
            </w:pPr>
            <w:r w:rsidRPr="009E5C90">
              <w:t>27.8 (27.3, 28.2)</w:t>
            </w:r>
          </w:p>
        </w:tc>
        <w:tc>
          <w:tcPr>
            <w:tcW w:w="0" w:type="pct"/>
            <w:tcBorders>
              <w:top w:val="nil"/>
              <w:bottom w:val="nil"/>
            </w:tcBorders>
          </w:tcPr>
          <w:p w14:paraId="559F5733" w14:textId="77777777" w:rsidR="00B4609D" w:rsidRPr="009E5C90" w:rsidRDefault="00B4609D" w:rsidP="002624B6">
            <w:pPr>
              <w:pStyle w:val="table-text-center"/>
              <w:rPr>
                <w:bCs/>
              </w:rPr>
            </w:pPr>
            <w:r w:rsidRPr="009E5C90">
              <w:t>47.2 (46.3, 48.2)</w:t>
            </w:r>
          </w:p>
        </w:tc>
        <w:tc>
          <w:tcPr>
            <w:tcW w:w="0" w:type="pct"/>
            <w:tcBorders>
              <w:top w:val="nil"/>
              <w:bottom w:val="nil"/>
            </w:tcBorders>
          </w:tcPr>
          <w:p w14:paraId="5CE131CB" w14:textId="77777777" w:rsidR="00B4609D" w:rsidRPr="009E5C90" w:rsidRDefault="00B4609D" w:rsidP="002624B6">
            <w:pPr>
              <w:pStyle w:val="table-text-center"/>
              <w:rPr>
                <w:bCs/>
              </w:rPr>
            </w:pPr>
            <w:r w:rsidRPr="009E5C90">
              <w:t>38.5 (37.3, 39.8)</w:t>
            </w:r>
          </w:p>
        </w:tc>
        <w:tc>
          <w:tcPr>
            <w:tcW w:w="0" w:type="pct"/>
            <w:tcBorders>
              <w:top w:val="nil"/>
              <w:bottom w:val="nil"/>
            </w:tcBorders>
          </w:tcPr>
          <w:p w14:paraId="464012A9" w14:textId="77777777" w:rsidR="00B4609D" w:rsidRPr="009E5C90" w:rsidRDefault="00B4609D" w:rsidP="002624B6">
            <w:pPr>
              <w:pStyle w:val="table-text-center"/>
              <w:rPr>
                <w:bCs/>
              </w:rPr>
            </w:pPr>
            <w:r w:rsidRPr="009E5C90">
              <w:t>25.0 (24.5, 25.6)</w:t>
            </w:r>
          </w:p>
        </w:tc>
        <w:tc>
          <w:tcPr>
            <w:tcW w:w="0" w:type="pct"/>
            <w:tcBorders>
              <w:top w:val="nil"/>
              <w:bottom w:val="nil"/>
            </w:tcBorders>
          </w:tcPr>
          <w:p w14:paraId="2318B609" w14:textId="77777777" w:rsidR="00B4609D" w:rsidRPr="009E5C90" w:rsidRDefault="00B4609D" w:rsidP="002624B6">
            <w:pPr>
              <w:pStyle w:val="table-text-center"/>
              <w:rPr>
                <w:bCs/>
              </w:rPr>
            </w:pPr>
            <w:r w:rsidRPr="009E5C90">
              <w:t>27.9 (27.5, 28.4)</w:t>
            </w:r>
          </w:p>
        </w:tc>
        <w:tc>
          <w:tcPr>
            <w:tcW w:w="0" w:type="pct"/>
            <w:tcBorders>
              <w:top w:val="nil"/>
              <w:bottom w:val="nil"/>
            </w:tcBorders>
          </w:tcPr>
          <w:p w14:paraId="060C4C8B" w14:textId="77777777" w:rsidR="00B4609D" w:rsidRPr="009E5C90" w:rsidRDefault="00B4609D" w:rsidP="002624B6">
            <w:pPr>
              <w:pStyle w:val="table-text-center"/>
              <w:rPr>
                <w:bCs/>
              </w:rPr>
            </w:pPr>
            <w:r w:rsidRPr="009E5C90">
              <w:t>29.7 (28.8, 30.7)</w:t>
            </w:r>
          </w:p>
        </w:tc>
      </w:tr>
      <w:tr w:rsidR="0098142C" w14:paraId="1FB2C468" w14:textId="77777777" w:rsidTr="00CA2681">
        <w:trPr>
          <w:trHeight w:val="20"/>
        </w:trPr>
        <w:tc>
          <w:tcPr>
            <w:tcW w:w="0" w:type="pct"/>
            <w:gridSpan w:val="7"/>
            <w:tcBorders>
              <w:top w:val="nil"/>
              <w:bottom w:val="nil"/>
            </w:tcBorders>
          </w:tcPr>
          <w:p w14:paraId="72C58CAD" w14:textId="68586E34" w:rsidR="0098142C" w:rsidRPr="009E5C90" w:rsidRDefault="0098142C" w:rsidP="002624B6">
            <w:pPr>
              <w:pStyle w:val="table-text-bold-12"/>
            </w:pPr>
            <w:r>
              <w:t xml:space="preserve">Alcohol </w:t>
            </w:r>
            <w:r w:rsidR="00653BAF">
              <w:t>consumption</w:t>
            </w:r>
          </w:p>
        </w:tc>
      </w:tr>
      <w:tr w:rsidR="00B4609D" w14:paraId="14333310" w14:textId="77777777" w:rsidTr="7844DEBC">
        <w:trPr>
          <w:trHeight w:val="20"/>
        </w:trPr>
        <w:tc>
          <w:tcPr>
            <w:tcW w:w="764" w:type="pct"/>
            <w:tcBorders>
              <w:top w:val="nil"/>
            </w:tcBorders>
          </w:tcPr>
          <w:p w14:paraId="2825917D" w14:textId="77777777" w:rsidR="00B4609D" w:rsidRPr="00D34B9C" w:rsidRDefault="00B4609D" w:rsidP="002624B6">
            <w:pPr>
              <w:pStyle w:val="table-textindent"/>
            </w:pPr>
            <w:r w:rsidRPr="00D34B9C">
              <w:t>Current drinker</w:t>
            </w:r>
          </w:p>
        </w:tc>
        <w:tc>
          <w:tcPr>
            <w:tcW w:w="706" w:type="pct"/>
            <w:tcBorders>
              <w:top w:val="nil"/>
            </w:tcBorders>
          </w:tcPr>
          <w:p w14:paraId="444B3BBB" w14:textId="77777777" w:rsidR="00B4609D" w:rsidRPr="009E5C90" w:rsidRDefault="00B4609D" w:rsidP="002624B6">
            <w:pPr>
              <w:pStyle w:val="table-text-center"/>
              <w:rPr>
                <w:bCs/>
              </w:rPr>
            </w:pPr>
            <w:r w:rsidRPr="009E5C90">
              <w:t>67.6 (67.1, 68.1)</w:t>
            </w:r>
          </w:p>
        </w:tc>
        <w:tc>
          <w:tcPr>
            <w:tcW w:w="706" w:type="pct"/>
            <w:tcBorders>
              <w:top w:val="nil"/>
            </w:tcBorders>
          </w:tcPr>
          <w:p w14:paraId="153F4E2D" w14:textId="77777777" w:rsidR="00B4609D" w:rsidRPr="009E5C90" w:rsidRDefault="00B4609D" w:rsidP="002624B6">
            <w:pPr>
              <w:pStyle w:val="table-text-center"/>
              <w:rPr>
                <w:bCs/>
              </w:rPr>
            </w:pPr>
            <w:r w:rsidRPr="009E5C90">
              <w:t>50.7 (49.7, 51.6)</w:t>
            </w:r>
          </w:p>
        </w:tc>
        <w:tc>
          <w:tcPr>
            <w:tcW w:w="706" w:type="pct"/>
            <w:tcBorders>
              <w:top w:val="nil"/>
            </w:tcBorders>
          </w:tcPr>
          <w:p w14:paraId="38A6D4A3" w14:textId="77777777" w:rsidR="00B4609D" w:rsidRPr="009E5C90" w:rsidRDefault="00B4609D" w:rsidP="002624B6">
            <w:pPr>
              <w:pStyle w:val="table-text-center"/>
              <w:rPr>
                <w:bCs/>
              </w:rPr>
            </w:pPr>
            <w:r w:rsidRPr="009E5C90">
              <w:t>47.7 (46.3, 49.0)</w:t>
            </w:r>
          </w:p>
        </w:tc>
        <w:tc>
          <w:tcPr>
            <w:tcW w:w="706" w:type="pct"/>
            <w:tcBorders>
              <w:top w:val="nil"/>
            </w:tcBorders>
          </w:tcPr>
          <w:p w14:paraId="73384535" w14:textId="77777777" w:rsidR="00B4609D" w:rsidRPr="009E5C90" w:rsidRDefault="00B4609D" w:rsidP="002624B6">
            <w:pPr>
              <w:pStyle w:val="table-text-center"/>
              <w:rPr>
                <w:bCs/>
              </w:rPr>
            </w:pPr>
            <w:r w:rsidRPr="009E5C90">
              <w:t>71.6 (71.0, 72.1)</w:t>
            </w:r>
          </w:p>
        </w:tc>
        <w:tc>
          <w:tcPr>
            <w:tcW w:w="706" w:type="pct"/>
            <w:tcBorders>
              <w:top w:val="nil"/>
            </w:tcBorders>
          </w:tcPr>
          <w:p w14:paraId="50C3F3D8" w14:textId="77777777" w:rsidR="00B4609D" w:rsidRPr="009E5C90" w:rsidRDefault="00B4609D" w:rsidP="002624B6">
            <w:pPr>
              <w:pStyle w:val="table-text-center"/>
              <w:rPr>
                <w:bCs/>
              </w:rPr>
            </w:pPr>
            <w:r w:rsidRPr="009E5C90">
              <w:t>67.7 (67.3, 68.2)</w:t>
            </w:r>
          </w:p>
        </w:tc>
        <w:tc>
          <w:tcPr>
            <w:tcW w:w="706" w:type="pct"/>
            <w:tcBorders>
              <w:top w:val="nil"/>
            </w:tcBorders>
          </w:tcPr>
          <w:p w14:paraId="086E8D66" w14:textId="77777777" w:rsidR="00B4609D" w:rsidRPr="009E5C90" w:rsidRDefault="00B4609D" w:rsidP="002624B6">
            <w:pPr>
              <w:pStyle w:val="table-text-center"/>
              <w:rPr>
                <w:bCs/>
              </w:rPr>
            </w:pPr>
            <w:r w:rsidRPr="009E5C90">
              <w:t>65.1 (64.1, 66.1)</w:t>
            </w:r>
          </w:p>
        </w:tc>
      </w:tr>
      <w:tr w:rsidR="00B4609D" w14:paraId="47B88FA1" w14:textId="77777777" w:rsidTr="00CA2681">
        <w:trPr>
          <w:trHeight w:val="20"/>
        </w:trPr>
        <w:tc>
          <w:tcPr>
            <w:tcW w:w="0" w:type="pct"/>
            <w:tcBorders>
              <w:bottom w:val="nil"/>
            </w:tcBorders>
          </w:tcPr>
          <w:p w14:paraId="0B3A9859" w14:textId="77777777" w:rsidR="00B4609D" w:rsidRPr="00D34B9C" w:rsidRDefault="00B4609D" w:rsidP="002624B6">
            <w:pPr>
              <w:pStyle w:val="table-textindent"/>
            </w:pPr>
            <w:r w:rsidRPr="00D34B9C">
              <w:t>Former drinker</w:t>
            </w:r>
          </w:p>
        </w:tc>
        <w:tc>
          <w:tcPr>
            <w:tcW w:w="0" w:type="pct"/>
            <w:tcBorders>
              <w:bottom w:val="nil"/>
            </w:tcBorders>
          </w:tcPr>
          <w:p w14:paraId="61F35643" w14:textId="77777777" w:rsidR="00B4609D" w:rsidRPr="009E5C90" w:rsidRDefault="00B4609D" w:rsidP="002624B6">
            <w:pPr>
              <w:pStyle w:val="table-text-center"/>
              <w:rPr>
                <w:bCs/>
              </w:rPr>
            </w:pPr>
            <w:r w:rsidRPr="009E5C90">
              <w:t>14.7 (14.4, 15.1)</w:t>
            </w:r>
          </w:p>
        </w:tc>
        <w:tc>
          <w:tcPr>
            <w:tcW w:w="0" w:type="pct"/>
            <w:tcBorders>
              <w:bottom w:val="nil"/>
            </w:tcBorders>
          </w:tcPr>
          <w:p w14:paraId="4F413091" w14:textId="77777777" w:rsidR="00B4609D" w:rsidRPr="009E5C90" w:rsidRDefault="00B4609D" w:rsidP="002624B6">
            <w:pPr>
              <w:pStyle w:val="table-text-center"/>
              <w:rPr>
                <w:bCs/>
              </w:rPr>
            </w:pPr>
            <w:r w:rsidRPr="009E5C90">
              <w:t>24.4 (23.6, 25.2)</w:t>
            </w:r>
          </w:p>
        </w:tc>
        <w:tc>
          <w:tcPr>
            <w:tcW w:w="0" w:type="pct"/>
            <w:tcBorders>
              <w:bottom w:val="nil"/>
            </w:tcBorders>
          </w:tcPr>
          <w:p w14:paraId="12F0F78E" w14:textId="77777777" w:rsidR="00B4609D" w:rsidRPr="009E5C90" w:rsidRDefault="00B4609D" w:rsidP="002624B6">
            <w:pPr>
              <w:pStyle w:val="table-text-center"/>
              <w:rPr>
                <w:bCs/>
              </w:rPr>
            </w:pPr>
            <w:r w:rsidRPr="009E5C90">
              <w:t>22.9 (21.8, 24.1)</w:t>
            </w:r>
          </w:p>
        </w:tc>
        <w:tc>
          <w:tcPr>
            <w:tcW w:w="0" w:type="pct"/>
            <w:tcBorders>
              <w:bottom w:val="nil"/>
            </w:tcBorders>
          </w:tcPr>
          <w:p w14:paraId="4155C400" w14:textId="77777777" w:rsidR="00B4609D" w:rsidRPr="009E5C90" w:rsidRDefault="00B4609D" w:rsidP="002624B6">
            <w:pPr>
              <w:pStyle w:val="table-text-center"/>
              <w:rPr>
                <w:bCs/>
              </w:rPr>
            </w:pPr>
            <w:r w:rsidRPr="009E5C90">
              <w:t>12.9 (12.6, 13.3)</w:t>
            </w:r>
          </w:p>
        </w:tc>
        <w:tc>
          <w:tcPr>
            <w:tcW w:w="0" w:type="pct"/>
            <w:tcBorders>
              <w:bottom w:val="nil"/>
            </w:tcBorders>
          </w:tcPr>
          <w:p w14:paraId="124CFD6F" w14:textId="77777777" w:rsidR="00B4609D" w:rsidRPr="009E5C90" w:rsidRDefault="00B4609D" w:rsidP="002624B6">
            <w:pPr>
              <w:pStyle w:val="table-text-center"/>
              <w:rPr>
                <w:bCs/>
              </w:rPr>
            </w:pPr>
            <w:r w:rsidRPr="009E5C90">
              <w:t>14.7 (14.4, 15.1)</w:t>
            </w:r>
          </w:p>
        </w:tc>
        <w:tc>
          <w:tcPr>
            <w:tcW w:w="0" w:type="pct"/>
            <w:tcBorders>
              <w:bottom w:val="nil"/>
            </w:tcBorders>
          </w:tcPr>
          <w:p w14:paraId="2EA33F1A" w14:textId="77777777" w:rsidR="00B4609D" w:rsidRPr="009E5C90" w:rsidRDefault="00B4609D" w:rsidP="002624B6">
            <w:pPr>
              <w:pStyle w:val="table-text-center"/>
              <w:rPr>
                <w:bCs/>
              </w:rPr>
            </w:pPr>
            <w:r w:rsidRPr="009E5C90">
              <w:t>17.3 (16.5, 18.1)</w:t>
            </w:r>
          </w:p>
        </w:tc>
      </w:tr>
      <w:tr w:rsidR="00B4609D" w14:paraId="68B48927" w14:textId="77777777" w:rsidTr="00CA2681">
        <w:trPr>
          <w:trHeight w:val="20"/>
        </w:trPr>
        <w:tc>
          <w:tcPr>
            <w:tcW w:w="0" w:type="pct"/>
            <w:tcBorders>
              <w:top w:val="nil"/>
              <w:bottom w:val="nil"/>
            </w:tcBorders>
          </w:tcPr>
          <w:p w14:paraId="0E6ADC66" w14:textId="2388B6C1" w:rsidR="00B4609D" w:rsidRPr="00D34B9C" w:rsidRDefault="00653BAF" w:rsidP="002624B6">
            <w:pPr>
              <w:pStyle w:val="table-textindent"/>
            </w:pPr>
            <w:r>
              <w:t>Lifetime abstainer</w:t>
            </w:r>
          </w:p>
        </w:tc>
        <w:tc>
          <w:tcPr>
            <w:tcW w:w="0" w:type="pct"/>
            <w:tcBorders>
              <w:top w:val="nil"/>
              <w:bottom w:val="nil"/>
            </w:tcBorders>
          </w:tcPr>
          <w:p w14:paraId="3495DE6B" w14:textId="77777777" w:rsidR="00B4609D" w:rsidRPr="009E5C90" w:rsidRDefault="00B4609D" w:rsidP="002624B6">
            <w:pPr>
              <w:pStyle w:val="table-text-center"/>
              <w:rPr>
                <w:bCs/>
              </w:rPr>
            </w:pPr>
            <w:r w:rsidRPr="009E5C90">
              <w:t>17.7 (17.3, 18.0)</w:t>
            </w:r>
          </w:p>
        </w:tc>
        <w:tc>
          <w:tcPr>
            <w:tcW w:w="0" w:type="pct"/>
            <w:tcBorders>
              <w:top w:val="nil"/>
              <w:bottom w:val="nil"/>
            </w:tcBorders>
          </w:tcPr>
          <w:p w14:paraId="74826C89" w14:textId="77777777" w:rsidR="00B4609D" w:rsidRPr="009E5C90" w:rsidRDefault="00B4609D" w:rsidP="002624B6">
            <w:pPr>
              <w:pStyle w:val="table-text-center"/>
              <w:rPr>
                <w:bCs/>
              </w:rPr>
            </w:pPr>
            <w:r w:rsidRPr="009E5C90">
              <w:t>25.0 (24.2, 25.8)</w:t>
            </w:r>
          </w:p>
        </w:tc>
        <w:tc>
          <w:tcPr>
            <w:tcW w:w="0" w:type="pct"/>
            <w:tcBorders>
              <w:top w:val="nil"/>
              <w:bottom w:val="nil"/>
            </w:tcBorders>
          </w:tcPr>
          <w:p w14:paraId="4A8AB06A" w14:textId="77777777" w:rsidR="00B4609D" w:rsidRPr="009E5C90" w:rsidRDefault="00B4609D" w:rsidP="002624B6">
            <w:pPr>
              <w:pStyle w:val="table-text-center"/>
              <w:rPr>
                <w:bCs/>
              </w:rPr>
            </w:pPr>
            <w:r w:rsidRPr="009E5C90">
              <w:t>29.4 (28.3, 30.6)</w:t>
            </w:r>
          </w:p>
        </w:tc>
        <w:tc>
          <w:tcPr>
            <w:tcW w:w="0" w:type="pct"/>
            <w:tcBorders>
              <w:top w:val="nil"/>
              <w:bottom w:val="nil"/>
            </w:tcBorders>
          </w:tcPr>
          <w:p w14:paraId="459EBB08" w14:textId="77777777" w:rsidR="00B4609D" w:rsidRPr="009E5C90" w:rsidRDefault="00B4609D" w:rsidP="002624B6">
            <w:pPr>
              <w:pStyle w:val="table-text-center"/>
              <w:rPr>
                <w:bCs/>
              </w:rPr>
            </w:pPr>
            <w:r w:rsidRPr="009E5C90">
              <w:t>15.5 (15.1, 15.9)</w:t>
            </w:r>
          </w:p>
        </w:tc>
        <w:tc>
          <w:tcPr>
            <w:tcW w:w="0" w:type="pct"/>
            <w:tcBorders>
              <w:top w:val="nil"/>
              <w:bottom w:val="nil"/>
            </w:tcBorders>
          </w:tcPr>
          <w:p w14:paraId="757A0AA7" w14:textId="77777777" w:rsidR="00B4609D" w:rsidRPr="009E5C90" w:rsidRDefault="00B4609D" w:rsidP="002624B6">
            <w:pPr>
              <w:pStyle w:val="table-text-center"/>
              <w:rPr>
                <w:bCs/>
              </w:rPr>
            </w:pPr>
            <w:r w:rsidRPr="009E5C90">
              <w:t>17.5 (17.2, 17.9)</w:t>
            </w:r>
          </w:p>
        </w:tc>
        <w:tc>
          <w:tcPr>
            <w:tcW w:w="0" w:type="pct"/>
            <w:tcBorders>
              <w:top w:val="nil"/>
              <w:bottom w:val="nil"/>
            </w:tcBorders>
          </w:tcPr>
          <w:p w14:paraId="65F7A652" w14:textId="77777777" w:rsidR="00B4609D" w:rsidRPr="009E5C90" w:rsidRDefault="00B4609D" w:rsidP="002624B6">
            <w:pPr>
              <w:pStyle w:val="table-text-center"/>
              <w:rPr>
                <w:bCs/>
              </w:rPr>
            </w:pPr>
            <w:r w:rsidRPr="009E5C90">
              <w:t>17.6 (16.9, 18.4)</w:t>
            </w:r>
          </w:p>
        </w:tc>
      </w:tr>
      <w:tr w:rsidR="00A905F1" w14:paraId="327D7869" w14:textId="77777777" w:rsidTr="00CA2681">
        <w:trPr>
          <w:trHeight w:val="20"/>
        </w:trPr>
        <w:tc>
          <w:tcPr>
            <w:tcW w:w="0" w:type="pct"/>
            <w:tcBorders>
              <w:top w:val="nil"/>
            </w:tcBorders>
          </w:tcPr>
          <w:p w14:paraId="52A4EB82" w14:textId="6C2792EC" w:rsidR="00A905F1" w:rsidRPr="00231355" w:rsidRDefault="00231355" w:rsidP="002624B6">
            <w:pPr>
              <w:pStyle w:val="table-textindent"/>
              <w:ind w:left="0"/>
              <w:rPr>
                <w:b/>
                <w:bCs/>
              </w:rPr>
            </w:pPr>
            <w:r w:rsidRPr="61E5FE2E">
              <w:rPr>
                <w:b/>
                <w:bCs/>
              </w:rPr>
              <w:t>P</w:t>
            </w:r>
            <w:r w:rsidR="00A905F1" w:rsidRPr="61E5FE2E">
              <w:rPr>
                <w:b/>
                <w:bCs/>
              </w:rPr>
              <w:t>ast</w:t>
            </w:r>
            <w:r w:rsidR="00292E3F">
              <w:rPr>
                <w:b/>
                <w:bCs/>
              </w:rPr>
              <w:t>-</w:t>
            </w:r>
            <w:r w:rsidR="00A905F1" w:rsidRPr="61E5FE2E">
              <w:rPr>
                <w:b/>
                <w:bCs/>
              </w:rPr>
              <w:t xml:space="preserve">12-month influenza vaccine </w:t>
            </w:r>
          </w:p>
        </w:tc>
        <w:tc>
          <w:tcPr>
            <w:tcW w:w="0" w:type="pct"/>
            <w:tcBorders>
              <w:top w:val="nil"/>
            </w:tcBorders>
          </w:tcPr>
          <w:p w14:paraId="1BEBB92A" w14:textId="77777777" w:rsidR="00A905F1" w:rsidRPr="009E5C90" w:rsidRDefault="00A905F1" w:rsidP="002624B6">
            <w:pPr>
              <w:pStyle w:val="table-text-center"/>
            </w:pPr>
          </w:p>
        </w:tc>
        <w:tc>
          <w:tcPr>
            <w:tcW w:w="0" w:type="pct"/>
            <w:tcBorders>
              <w:top w:val="nil"/>
            </w:tcBorders>
          </w:tcPr>
          <w:p w14:paraId="3D2B390E" w14:textId="77777777" w:rsidR="00A905F1" w:rsidRPr="009E5C90" w:rsidRDefault="00A905F1" w:rsidP="002624B6">
            <w:pPr>
              <w:pStyle w:val="table-text-center"/>
            </w:pPr>
          </w:p>
        </w:tc>
        <w:tc>
          <w:tcPr>
            <w:tcW w:w="0" w:type="pct"/>
            <w:tcBorders>
              <w:top w:val="nil"/>
            </w:tcBorders>
          </w:tcPr>
          <w:p w14:paraId="3E389BC9" w14:textId="77777777" w:rsidR="00A905F1" w:rsidRPr="009E5C90" w:rsidRDefault="00A905F1" w:rsidP="002624B6">
            <w:pPr>
              <w:pStyle w:val="table-text-center"/>
            </w:pPr>
          </w:p>
        </w:tc>
        <w:tc>
          <w:tcPr>
            <w:tcW w:w="0" w:type="pct"/>
            <w:tcBorders>
              <w:top w:val="nil"/>
            </w:tcBorders>
          </w:tcPr>
          <w:p w14:paraId="1CBD55B9" w14:textId="77777777" w:rsidR="00A905F1" w:rsidRPr="009E5C90" w:rsidRDefault="00A905F1" w:rsidP="002624B6">
            <w:pPr>
              <w:pStyle w:val="table-text-center"/>
            </w:pPr>
          </w:p>
        </w:tc>
        <w:tc>
          <w:tcPr>
            <w:tcW w:w="0" w:type="pct"/>
            <w:tcBorders>
              <w:top w:val="nil"/>
            </w:tcBorders>
          </w:tcPr>
          <w:p w14:paraId="268E5CAC" w14:textId="77777777" w:rsidR="00A905F1" w:rsidRPr="009E5C90" w:rsidRDefault="00A905F1" w:rsidP="002624B6">
            <w:pPr>
              <w:pStyle w:val="table-text-center"/>
            </w:pPr>
          </w:p>
        </w:tc>
        <w:tc>
          <w:tcPr>
            <w:tcW w:w="0" w:type="pct"/>
            <w:tcBorders>
              <w:top w:val="nil"/>
            </w:tcBorders>
          </w:tcPr>
          <w:p w14:paraId="3E85EA62" w14:textId="77777777" w:rsidR="00A905F1" w:rsidRPr="009E5C90" w:rsidRDefault="00A905F1" w:rsidP="002624B6">
            <w:pPr>
              <w:pStyle w:val="table-text-center"/>
            </w:pPr>
          </w:p>
        </w:tc>
      </w:tr>
      <w:tr w:rsidR="00A905F1" w14:paraId="27085C74" w14:textId="77777777" w:rsidTr="7844DEBC">
        <w:trPr>
          <w:trHeight w:val="20"/>
        </w:trPr>
        <w:tc>
          <w:tcPr>
            <w:tcW w:w="764" w:type="pct"/>
          </w:tcPr>
          <w:p w14:paraId="12812093" w14:textId="2732CBA4" w:rsidR="00A905F1" w:rsidRPr="00D34B9C" w:rsidRDefault="00A905F1" w:rsidP="002624B6">
            <w:pPr>
              <w:pStyle w:val="table-textindent"/>
            </w:pPr>
            <w:r>
              <w:t>Yes</w:t>
            </w:r>
          </w:p>
        </w:tc>
        <w:tc>
          <w:tcPr>
            <w:tcW w:w="706" w:type="pct"/>
          </w:tcPr>
          <w:p w14:paraId="7ECB655D" w14:textId="20583D96" w:rsidR="00A905F1" w:rsidRPr="009E5C90" w:rsidRDefault="00A905F1" w:rsidP="002624B6">
            <w:pPr>
              <w:pStyle w:val="table-text-center"/>
            </w:pPr>
            <w:r>
              <w:t>36.9</w:t>
            </w:r>
            <w:r w:rsidR="001E45BD">
              <w:t xml:space="preserve"> </w:t>
            </w:r>
            <w:r>
              <w:t>(36.4, 37.4)</w:t>
            </w:r>
          </w:p>
        </w:tc>
        <w:tc>
          <w:tcPr>
            <w:tcW w:w="706" w:type="pct"/>
          </w:tcPr>
          <w:p w14:paraId="5BFCA94E" w14:textId="4EE47786" w:rsidR="00A905F1" w:rsidRPr="009E5C90" w:rsidRDefault="006902E7" w:rsidP="002624B6">
            <w:pPr>
              <w:pStyle w:val="table-text-center"/>
            </w:pPr>
            <w:r>
              <w:t>37.6 (</w:t>
            </w:r>
            <w:r w:rsidR="00E01425">
              <w:t>36.7, 38.5)</w:t>
            </w:r>
          </w:p>
        </w:tc>
        <w:tc>
          <w:tcPr>
            <w:tcW w:w="706" w:type="pct"/>
          </w:tcPr>
          <w:p w14:paraId="06F7ED61" w14:textId="397D4CF9" w:rsidR="00A905F1" w:rsidRPr="009E5C90" w:rsidRDefault="006902E7" w:rsidP="002624B6">
            <w:pPr>
              <w:pStyle w:val="table-text-center"/>
            </w:pPr>
            <w:r>
              <w:t>36.3 (</w:t>
            </w:r>
            <w:r w:rsidR="00E01425">
              <w:t>35.0, 37.6)</w:t>
            </w:r>
          </w:p>
        </w:tc>
        <w:tc>
          <w:tcPr>
            <w:tcW w:w="706" w:type="pct"/>
          </w:tcPr>
          <w:p w14:paraId="705A661F" w14:textId="45CD7706" w:rsidR="00A905F1" w:rsidRPr="009E5C90" w:rsidRDefault="008D0283" w:rsidP="002624B6">
            <w:pPr>
              <w:pStyle w:val="table-text-center"/>
            </w:pPr>
            <w:r>
              <w:t>38.3 (37.7, 38.8)</w:t>
            </w:r>
          </w:p>
        </w:tc>
        <w:tc>
          <w:tcPr>
            <w:tcW w:w="706" w:type="pct"/>
          </w:tcPr>
          <w:p w14:paraId="570CA2D4" w14:textId="1AAED930" w:rsidR="00A905F1" w:rsidRPr="009E5C90" w:rsidRDefault="008D0283" w:rsidP="002624B6">
            <w:pPr>
              <w:pStyle w:val="table-text-center"/>
            </w:pPr>
            <w:r>
              <w:t>37.1 (36.6, 37.4)</w:t>
            </w:r>
          </w:p>
        </w:tc>
        <w:tc>
          <w:tcPr>
            <w:tcW w:w="706" w:type="pct"/>
          </w:tcPr>
          <w:p w14:paraId="1ACF8AB1" w14:textId="76A7A62A" w:rsidR="00A905F1" w:rsidRPr="009E5C90" w:rsidRDefault="008D0283" w:rsidP="002624B6">
            <w:pPr>
              <w:pStyle w:val="table-text-center"/>
            </w:pPr>
            <w:r>
              <w:t>38.5 (37.5, 39.5)</w:t>
            </w:r>
          </w:p>
        </w:tc>
      </w:tr>
      <w:tr w:rsidR="00A905F1" w14:paraId="642F78C1" w14:textId="77777777" w:rsidTr="7844DEBC">
        <w:trPr>
          <w:trHeight w:val="20"/>
        </w:trPr>
        <w:tc>
          <w:tcPr>
            <w:tcW w:w="764" w:type="pct"/>
          </w:tcPr>
          <w:p w14:paraId="06CF91CE" w14:textId="2B865D0A" w:rsidR="00A905F1" w:rsidRPr="00D34B9C" w:rsidRDefault="00A905F1" w:rsidP="002624B6">
            <w:pPr>
              <w:pStyle w:val="table-textindent"/>
            </w:pPr>
            <w:r>
              <w:t>No</w:t>
            </w:r>
          </w:p>
        </w:tc>
        <w:tc>
          <w:tcPr>
            <w:tcW w:w="706" w:type="pct"/>
          </w:tcPr>
          <w:p w14:paraId="64194022" w14:textId="7C03CB17" w:rsidR="00A905F1" w:rsidRPr="009E5C90" w:rsidRDefault="00A905F1" w:rsidP="002624B6">
            <w:pPr>
              <w:pStyle w:val="table-text-center"/>
            </w:pPr>
            <w:r>
              <w:t>63.1</w:t>
            </w:r>
            <w:r w:rsidR="001E45BD">
              <w:t xml:space="preserve"> </w:t>
            </w:r>
            <w:r>
              <w:t>(62.6, 63.6)</w:t>
            </w:r>
          </w:p>
        </w:tc>
        <w:tc>
          <w:tcPr>
            <w:tcW w:w="706" w:type="pct"/>
          </w:tcPr>
          <w:p w14:paraId="37BE5050" w14:textId="10E61B06" w:rsidR="00A905F1" w:rsidRPr="009E5C90" w:rsidRDefault="006902E7" w:rsidP="002624B6">
            <w:pPr>
              <w:pStyle w:val="table-text-center"/>
            </w:pPr>
            <w:r>
              <w:t>62.4 (</w:t>
            </w:r>
            <w:r w:rsidR="00E01425">
              <w:t>61.5, 63.3)</w:t>
            </w:r>
          </w:p>
        </w:tc>
        <w:tc>
          <w:tcPr>
            <w:tcW w:w="706" w:type="pct"/>
          </w:tcPr>
          <w:p w14:paraId="1B1BDF7C" w14:textId="393F8494" w:rsidR="00A905F1" w:rsidRPr="009E5C90" w:rsidRDefault="006902E7" w:rsidP="002624B6">
            <w:pPr>
              <w:pStyle w:val="table-text-center"/>
            </w:pPr>
            <w:r>
              <w:t>63.7 (</w:t>
            </w:r>
            <w:r w:rsidR="00E01425">
              <w:t xml:space="preserve">62.4, 65.0) </w:t>
            </w:r>
          </w:p>
        </w:tc>
        <w:tc>
          <w:tcPr>
            <w:tcW w:w="706" w:type="pct"/>
          </w:tcPr>
          <w:p w14:paraId="17596A65" w14:textId="44DE6535" w:rsidR="00A905F1" w:rsidRPr="009E5C90" w:rsidRDefault="008D0283" w:rsidP="002624B6">
            <w:pPr>
              <w:pStyle w:val="table-text-center"/>
            </w:pPr>
            <w:r>
              <w:t>61.7 (61.2, 62.3)</w:t>
            </w:r>
          </w:p>
        </w:tc>
        <w:tc>
          <w:tcPr>
            <w:tcW w:w="706" w:type="pct"/>
          </w:tcPr>
          <w:p w14:paraId="5C537011" w14:textId="688F86F6" w:rsidR="00A905F1" w:rsidRPr="009E5C90" w:rsidRDefault="008D0283" w:rsidP="002624B6">
            <w:pPr>
              <w:pStyle w:val="table-text-center"/>
            </w:pPr>
            <w:r>
              <w:t>62.9 (62.4, 63.4)</w:t>
            </w:r>
          </w:p>
        </w:tc>
        <w:tc>
          <w:tcPr>
            <w:tcW w:w="706" w:type="pct"/>
          </w:tcPr>
          <w:p w14:paraId="07FF320B" w14:textId="3D602F9F" w:rsidR="00A905F1" w:rsidRPr="009E5C90" w:rsidRDefault="008D0283" w:rsidP="002624B6">
            <w:pPr>
              <w:pStyle w:val="table-text-center"/>
            </w:pPr>
            <w:r>
              <w:t>61.5 (60.5, 62.5)</w:t>
            </w:r>
          </w:p>
        </w:tc>
      </w:tr>
    </w:tbl>
    <w:p w14:paraId="3A88157B" w14:textId="2371E6A4" w:rsidR="00262AF2" w:rsidRDefault="00B4609D" w:rsidP="002624B6">
      <w:pPr>
        <w:pStyle w:val="table-sourcealt-1"/>
        <w:spacing w:line="480" w:lineRule="auto"/>
        <w:rPr>
          <w:szCs w:val="18"/>
        </w:rPr>
      </w:pPr>
      <w:r w:rsidRPr="00D05330">
        <w:t>Note</w:t>
      </w:r>
      <w:r>
        <w:t>s</w:t>
      </w:r>
      <w:r w:rsidRPr="00D05330">
        <w:t xml:space="preserve">: </w:t>
      </w:r>
      <w:r w:rsidR="000E0D1F" w:rsidRPr="008B6614">
        <w:rPr>
          <w:szCs w:val="18"/>
        </w:rPr>
        <w:t xml:space="preserve">Weighted estimates </w:t>
      </w:r>
      <w:r w:rsidR="008B6614" w:rsidRPr="008B6614">
        <w:rPr>
          <w:szCs w:val="18"/>
        </w:rPr>
        <w:t xml:space="preserve">are </w:t>
      </w:r>
      <w:r w:rsidR="000E0D1F" w:rsidRPr="008B6614">
        <w:rPr>
          <w:szCs w:val="18"/>
        </w:rPr>
        <w:t>for U.S. adults aged 25 years and older</w:t>
      </w:r>
      <w:r w:rsidR="003025B5" w:rsidRPr="00EC2A69">
        <w:rPr>
          <w:rFonts w:eastAsia="Calibri"/>
          <w:szCs w:val="18"/>
        </w:rPr>
        <w:t>, N</w:t>
      </w:r>
      <w:r w:rsidR="000A64F9">
        <w:rPr>
          <w:rFonts w:eastAsia="Calibri"/>
          <w:szCs w:val="18"/>
        </w:rPr>
        <w:t xml:space="preserve">ational </w:t>
      </w:r>
      <w:r w:rsidR="003025B5" w:rsidRPr="00EC2A69">
        <w:rPr>
          <w:rFonts w:eastAsia="Calibri"/>
          <w:szCs w:val="18"/>
        </w:rPr>
        <w:t>H</w:t>
      </w:r>
      <w:r w:rsidR="000A64F9">
        <w:rPr>
          <w:rFonts w:eastAsia="Calibri"/>
          <w:szCs w:val="18"/>
        </w:rPr>
        <w:t xml:space="preserve">ealth </w:t>
      </w:r>
      <w:r w:rsidR="003025B5" w:rsidRPr="00EC2A69">
        <w:rPr>
          <w:rFonts w:eastAsia="Calibri"/>
          <w:szCs w:val="18"/>
        </w:rPr>
        <w:t>I</w:t>
      </w:r>
      <w:r w:rsidR="000A64F9">
        <w:rPr>
          <w:rFonts w:eastAsia="Calibri"/>
          <w:szCs w:val="18"/>
        </w:rPr>
        <w:t xml:space="preserve">nterview </w:t>
      </w:r>
      <w:r w:rsidR="003025B5" w:rsidRPr="00EC2A69">
        <w:rPr>
          <w:rFonts w:eastAsia="Calibri"/>
          <w:szCs w:val="18"/>
        </w:rPr>
        <w:t>S</w:t>
      </w:r>
      <w:r w:rsidR="000A64F9">
        <w:rPr>
          <w:rFonts w:eastAsia="Calibri"/>
          <w:szCs w:val="18"/>
        </w:rPr>
        <w:t>urvey</w:t>
      </w:r>
      <w:r w:rsidR="003025B5" w:rsidRPr="00EC2A69">
        <w:rPr>
          <w:rFonts w:eastAsia="Calibri"/>
          <w:szCs w:val="18"/>
        </w:rPr>
        <w:t>-linked M</w:t>
      </w:r>
      <w:r w:rsidR="000A64F9">
        <w:rPr>
          <w:rFonts w:eastAsia="Calibri"/>
          <w:szCs w:val="18"/>
        </w:rPr>
        <w:t xml:space="preserve">edical </w:t>
      </w:r>
      <w:r w:rsidR="003025B5" w:rsidRPr="00EC2A69">
        <w:rPr>
          <w:rFonts w:eastAsia="Calibri"/>
          <w:szCs w:val="18"/>
        </w:rPr>
        <w:t>E</w:t>
      </w:r>
      <w:r w:rsidR="000A64F9">
        <w:rPr>
          <w:rFonts w:eastAsia="Calibri"/>
          <w:szCs w:val="18"/>
        </w:rPr>
        <w:t xml:space="preserve">xpenditure </w:t>
      </w:r>
      <w:r w:rsidR="003025B5" w:rsidRPr="00EC2A69">
        <w:rPr>
          <w:rFonts w:eastAsia="Calibri"/>
          <w:szCs w:val="18"/>
        </w:rPr>
        <w:t>P</w:t>
      </w:r>
      <w:r w:rsidR="000A64F9">
        <w:rPr>
          <w:rFonts w:eastAsia="Calibri"/>
          <w:szCs w:val="18"/>
        </w:rPr>
        <w:t xml:space="preserve">anel </w:t>
      </w:r>
      <w:r w:rsidR="003025B5" w:rsidRPr="00EC2A69">
        <w:rPr>
          <w:rFonts w:eastAsia="Calibri"/>
          <w:szCs w:val="18"/>
        </w:rPr>
        <w:t>S</w:t>
      </w:r>
      <w:r w:rsidR="000A64F9">
        <w:rPr>
          <w:rFonts w:eastAsia="Calibri"/>
          <w:szCs w:val="18"/>
        </w:rPr>
        <w:t>urvey</w:t>
      </w:r>
      <w:r w:rsidR="003025B5" w:rsidRPr="00EC2A69">
        <w:rPr>
          <w:rFonts w:eastAsia="Calibri"/>
          <w:szCs w:val="18"/>
        </w:rPr>
        <w:t xml:space="preserve"> 2001</w:t>
      </w:r>
      <w:r w:rsidR="00876A89">
        <w:rPr>
          <w:rFonts w:eastAsia="Calibri"/>
          <w:szCs w:val="18"/>
        </w:rPr>
        <w:t>–</w:t>
      </w:r>
      <w:r w:rsidR="003025B5" w:rsidRPr="00EC2A69">
        <w:rPr>
          <w:rFonts w:eastAsia="Calibri"/>
          <w:szCs w:val="18"/>
        </w:rPr>
        <w:t>2018</w:t>
      </w:r>
      <w:r w:rsidR="000E0D1F" w:rsidRPr="008B6614">
        <w:rPr>
          <w:szCs w:val="18"/>
        </w:rPr>
        <w:t>.</w:t>
      </w:r>
      <w:r w:rsidR="00663439">
        <w:rPr>
          <w:szCs w:val="18"/>
        </w:rPr>
        <w:t xml:space="preserve"> Cigar and cigarette use results are presented in Table 1.</w:t>
      </w:r>
    </w:p>
    <w:p w14:paraId="3DDE5B2D" w14:textId="77777777" w:rsidR="00262AF2" w:rsidRDefault="000E0D1F" w:rsidP="002624B6">
      <w:pPr>
        <w:pStyle w:val="table-sourcealt-1"/>
        <w:spacing w:line="480" w:lineRule="auto"/>
      </w:pPr>
      <w:r>
        <w:t xml:space="preserve"> </w:t>
      </w:r>
      <w:proofErr w:type="spellStart"/>
      <w:r w:rsidR="00B4609D">
        <w:rPr>
          <w:vertAlign w:val="superscript"/>
        </w:rPr>
        <w:t>a</w:t>
      </w:r>
      <w:proofErr w:type="spellEnd"/>
      <w:r w:rsidR="00B4609D">
        <w:t xml:space="preserve"> </w:t>
      </w:r>
      <w:proofErr w:type="gramStart"/>
      <w:r w:rsidR="00B4609D">
        <w:t>The</w:t>
      </w:r>
      <w:proofErr w:type="gramEnd"/>
      <w:r w:rsidR="00B4609D">
        <w:t xml:space="preserve"> respondents within each payer are not mutually exclusive, because </w:t>
      </w:r>
      <w:r w:rsidR="00B4609D" w:rsidRPr="00063FFD">
        <w:t>respondents can hav</w:t>
      </w:r>
      <w:r w:rsidR="00B4609D">
        <w:t xml:space="preserve">e multiple payers within a calendar year. </w:t>
      </w:r>
    </w:p>
    <w:p w14:paraId="151ECC60" w14:textId="700AB05D" w:rsidR="0098142C" w:rsidRPr="002624B6" w:rsidRDefault="00B4609D" w:rsidP="002624B6">
      <w:pPr>
        <w:pStyle w:val="table-sourcealt-1"/>
        <w:spacing w:line="480" w:lineRule="auto"/>
        <w:sectPr w:rsidR="0098142C" w:rsidRPr="002624B6" w:rsidSect="002624B6">
          <w:pgSz w:w="15840" w:h="12240" w:orient="landscape" w:code="1"/>
          <w:pgMar w:top="1440" w:right="1440" w:bottom="1440" w:left="1440" w:header="720" w:footer="720" w:gutter="0"/>
          <w:lnNumType w:countBy="1" w:restart="continuous"/>
          <w:cols w:space="720"/>
          <w:docGrid w:linePitch="360"/>
        </w:sectPr>
      </w:pPr>
      <w:r>
        <w:rPr>
          <w:vertAlign w:val="superscript"/>
        </w:rPr>
        <w:t>b</w:t>
      </w:r>
      <w:r>
        <w:t xml:space="preserve"> </w:t>
      </w:r>
      <w:proofErr w:type="gramStart"/>
      <w:r w:rsidRPr="00D05330">
        <w:t>The</w:t>
      </w:r>
      <w:proofErr w:type="gramEnd"/>
      <w:r w:rsidRPr="00D05330">
        <w:t xml:space="preserve"> proportions of the categories of each variable are based on the number of </w:t>
      </w:r>
      <w:r>
        <w:t>respondents</w:t>
      </w:r>
      <w:r w:rsidRPr="00D05330">
        <w:t xml:space="preserve"> with non-missing values for that variable in the sample</w:t>
      </w:r>
      <w:r>
        <w:t xml:space="preserve">. </w:t>
      </w:r>
      <w:r>
        <w:rPr>
          <w:b/>
          <w:bCs/>
        </w:rPr>
        <w:br w:type="page"/>
      </w:r>
    </w:p>
    <w:p w14:paraId="19C69B7E" w14:textId="32C8BD53" w:rsidR="00B4609D" w:rsidRDefault="0CADAA0D" w:rsidP="002624B6">
      <w:pPr>
        <w:pStyle w:val="table-title"/>
      </w:pPr>
      <w:r>
        <w:lastRenderedPageBreak/>
        <w:t>Table</w:t>
      </w:r>
      <w:r w:rsidR="00A87C9E">
        <w:t xml:space="preserve"> </w:t>
      </w:r>
      <w:r w:rsidR="00AE3148">
        <w:t>F</w:t>
      </w:r>
      <w:r w:rsidR="00B4609D">
        <w:t>. Weighted Descriptive Statistics Overall and by Healthcare Payer Mix</w:t>
      </w:r>
      <w:r w:rsidR="000D7695">
        <w:t>.</w:t>
      </w:r>
    </w:p>
    <w:tbl>
      <w:tblPr>
        <w:tblStyle w:val="RTITable"/>
        <w:tblW w:w="5000" w:type="pct"/>
        <w:tblCellMar>
          <w:left w:w="43" w:type="dxa"/>
          <w:right w:w="43" w:type="dxa"/>
        </w:tblCellMar>
        <w:tblLook w:val="04A0" w:firstRow="1" w:lastRow="0" w:firstColumn="1" w:lastColumn="0" w:noHBand="0" w:noVBand="1"/>
      </w:tblPr>
      <w:tblGrid>
        <w:gridCol w:w="4321"/>
        <w:gridCol w:w="1985"/>
        <w:gridCol w:w="2159"/>
        <w:gridCol w:w="2338"/>
        <w:gridCol w:w="2157"/>
      </w:tblGrid>
      <w:tr w:rsidR="00BB4093" w14:paraId="2B08D909" w14:textId="77777777" w:rsidTr="7844DEBC">
        <w:trPr>
          <w:cnfStyle w:val="100000000000" w:firstRow="1" w:lastRow="0" w:firstColumn="0" w:lastColumn="0" w:oddVBand="0" w:evenVBand="0" w:oddHBand="0" w:evenHBand="0" w:firstRowFirstColumn="0" w:firstRowLastColumn="0" w:lastRowFirstColumn="0" w:lastRowLastColumn="0"/>
          <w:trHeight w:val="300"/>
          <w:tblHeader/>
        </w:trPr>
        <w:tc>
          <w:tcPr>
            <w:tcW w:w="1667" w:type="pct"/>
            <w:vMerge w:val="restart"/>
            <w:tcBorders>
              <w:top w:val="single" w:sz="12" w:space="0" w:color="auto"/>
              <w:bottom w:val="single" w:sz="4" w:space="0" w:color="auto"/>
            </w:tcBorders>
          </w:tcPr>
          <w:p w14:paraId="7347E3F2" w14:textId="147519B2" w:rsidR="0098142C" w:rsidRDefault="0098142C" w:rsidP="002624B6">
            <w:pPr>
              <w:pStyle w:val="table-headers"/>
            </w:pPr>
            <w:r w:rsidRPr="00A655DF">
              <w:t>Characteristics</w:t>
            </w:r>
          </w:p>
        </w:tc>
        <w:tc>
          <w:tcPr>
            <w:tcW w:w="766" w:type="pct"/>
            <w:tcBorders>
              <w:top w:val="single" w:sz="12" w:space="0" w:color="auto"/>
              <w:bottom w:val="single" w:sz="4" w:space="0" w:color="auto"/>
            </w:tcBorders>
          </w:tcPr>
          <w:p w14:paraId="2800BD71" w14:textId="77777777" w:rsidR="0098142C" w:rsidRDefault="0098142C" w:rsidP="002624B6">
            <w:pPr>
              <w:pStyle w:val="table-headers"/>
            </w:pPr>
            <w:r>
              <w:t>Overall</w:t>
            </w:r>
          </w:p>
        </w:tc>
        <w:tc>
          <w:tcPr>
            <w:tcW w:w="833" w:type="pct"/>
            <w:tcBorders>
              <w:top w:val="single" w:sz="12" w:space="0" w:color="auto"/>
              <w:bottom w:val="single" w:sz="4" w:space="0" w:color="auto"/>
            </w:tcBorders>
          </w:tcPr>
          <w:p w14:paraId="3F705BB6" w14:textId="77777777" w:rsidR="0098142C" w:rsidRDefault="0098142C" w:rsidP="002624B6">
            <w:pPr>
              <w:pStyle w:val="table-headers"/>
            </w:pPr>
            <w:r>
              <w:t xml:space="preserve">Zero </w:t>
            </w:r>
            <w:proofErr w:type="spellStart"/>
            <w:r>
              <w:t>Expenditure</w:t>
            </w:r>
            <w:r>
              <w:rPr>
                <w:vertAlign w:val="superscript"/>
              </w:rPr>
              <w:t>a</w:t>
            </w:r>
            <w:proofErr w:type="spellEnd"/>
          </w:p>
        </w:tc>
        <w:tc>
          <w:tcPr>
            <w:tcW w:w="902" w:type="pct"/>
            <w:tcBorders>
              <w:top w:val="single" w:sz="12" w:space="0" w:color="auto"/>
              <w:bottom w:val="single" w:sz="4" w:space="0" w:color="auto"/>
            </w:tcBorders>
          </w:tcPr>
          <w:p w14:paraId="547B2FC8" w14:textId="77777777" w:rsidR="0098142C" w:rsidRDefault="0098142C" w:rsidP="002624B6">
            <w:pPr>
              <w:pStyle w:val="table-headers"/>
            </w:pPr>
            <w:r>
              <w:t>Single Payer (Any)</w:t>
            </w:r>
            <w:r>
              <w:rPr>
                <w:vertAlign w:val="superscript"/>
              </w:rPr>
              <w:t>a, b</w:t>
            </w:r>
          </w:p>
        </w:tc>
        <w:tc>
          <w:tcPr>
            <w:tcW w:w="833" w:type="pct"/>
            <w:tcBorders>
              <w:top w:val="single" w:sz="12" w:space="0" w:color="auto"/>
              <w:bottom w:val="single" w:sz="4" w:space="0" w:color="auto"/>
            </w:tcBorders>
          </w:tcPr>
          <w:p w14:paraId="14E4DD42" w14:textId="77777777" w:rsidR="0098142C" w:rsidRDefault="0098142C" w:rsidP="002624B6">
            <w:pPr>
              <w:pStyle w:val="table-headers"/>
            </w:pPr>
            <w:r>
              <w:t xml:space="preserve">Multiple </w:t>
            </w:r>
            <w:proofErr w:type="spellStart"/>
            <w:r>
              <w:t>Payers</w:t>
            </w:r>
            <w:r>
              <w:rPr>
                <w:vertAlign w:val="superscript"/>
              </w:rPr>
              <w:t>a</w:t>
            </w:r>
            <w:proofErr w:type="spellEnd"/>
            <w:r>
              <w:rPr>
                <w:vertAlign w:val="superscript"/>
              </w:rPr>
              <w:t>, c</w:t>
            </w:r>
          </w:p>
        </w:tc>
      </w:tr>
      <w:tr w:rsidR="00BB4093" w14:paraId="305212BD" w14:textId="77777777" w:rsidTr="7844DEBC">
        <w:trPr>
          <w:cnfStyle w:val="100000000000" w:firstRow="1" w:lastRow="0" w:firstColumn="0" w:lastColumn="0" w:oddVBand="0" w:evenVBand="0" w:oddHBand="0" w:evenHBand="0" w:firstRowFirstColumn="0" w:firstRowLastColumn="0" w:lastRowFirstColumn="0" w:lastRowLastColumn="0"/>
          <w:tblHeader/>
        </w:trPr>
        <w:tc>
          <w:tcPr>
            <w:tcW w:w="1667" w:type="pct"/>
            <w:vMerge/>
          </w:tcPr>
          <w:p w14:paraId="42B948A8" w14:textId="77777777" w:rsidR="0098142C" w:rsidRDefault="0098142C" w:rsidP="002624B6">
            <w:pPr>
              <w:pStyle w:val="table-headers"/>
            </w:pPr>
          </w:p>
        </w:tc>
        <w:tc>
          <w:tcPr>
            <w:tcW w:w="3333" w:type="pct"/>
            <w:gridSpan w:val="4"/>
            <w:tcBorders>
              <w:top w:val="single" w:sz="4" w:space="0" w:color="auto"/>
              <w:bottom w:val="single" w:sz="4" w:space="0" w:color="auto"/>
            </w:tcBorders>
          </w:tcPr>
          <w:p w14:paraId="49A74014" w14:textId="7F660996" w:rsidR="0098142C" w:rsidRPr="00EE6FCE" w:rsidRDefault="0098142C" w:rsidP="002624B6">
            <w:pPr>
              <w:pStyle w:val="table-headers"/>
            </w:pPr>
            <w:r w:rsidRPr="00EE6FCE">
              <w:rPr>
                <w:color w:val="000000"/>
              </w:rPr>
              <w:t>Unweighted</w:t>
            </w:r>
          </w:p>
        </w:tc>
      </w:tr>
      <w:tr w:rsidR="00BB4093" w14:paraId="7EFAE22C" w14:textId="77777777" w:rsidTr="7844DEBC">
        <w:trPr>
          <w:cnfStyle w:val="100000000000" w:firstRow="1" w:lastRow="0" w:firstColumn="0" w:lastColumn="0" w:oddVBand="0" w:evenVBand="0" w:oddHBand="0" w:evenHBand="0" w:firstRowFirstColumn="0" w:firstRowLastColumn="0" w:lastRowFirstColumn="0" w:lastRowLastColumn="0"/>
          <w:tblHeader/>
        </w:trPr>
        <w:tc>
          <w:tcPr>
            <w:tcW w:w="1667" w:type="pct"/>
            <w:vMerge/>
          </w:tcPr>
          <w:p w14:paraId="0D7B009E" w14:textId="01BB95F9" w:rsidR="0098142C" w:rsidRDefault="0098142C" w:rsidP="002624B6">
            <w:pPr>
              <w:pStyle w:val="table-headers"/>
            </w:pPr>
          </w:p>
        </w:tc>
        <w:tc>
          <w:tcPr>
            <w:tcW w:w="766" w:type="pct"/>
            <w:tcBorders>
              <w:top w:val="single" w:sz="4" w:space="0" w:color="auto"/>
              <w:bottom w:val="single" w:sz="4" w:space="0" w:color="auto"/>
            </w:tcBorders>
          </w:tcPr>
          <w:p w14:paraId="45CD39CB" w14:textId="77777777" w:rsidR="0098142C" w:rsidRPr="00EE6FCE" w:rsidRDefault="0098142C" w:rsidP="002624B6">
            <w:pPr>
              <w:pStyle w:val="table-headers"/>
            </w:pPr>
            <w:r w:rsidRPr="00EE6FCE">
              <w:rPr>
                <w:color w:val="000000"/>
              </w:rPr>
              <w:t>n = 53,733</w:t>
            </w:r>
          </w:p>
        </w:tc>
        <w:tc>
          <w:tcPr>
            <w:tcW w:w="833" w:type="pct"/>
            <w:tcBorders>
              <w:top w:val="single" w:sz="4" w:space="0" w:color="auto"/>
              <w:bottom w:val="single" w:sz="4" w:space="0" w:color="auto"/>
            </w:tcBorders>
          </w:tcPr>
          <w:p w14:paraId="3CB510A8" w14:textId="77777777" w:rsidR="0098142C" w:rsidRPr="00EE6FCE" w:rsidRDefault="0098142C" w:rsidP="002624B6">
            <w:pPr>
              <w:pStyle w:val="table-headers"/>
            </w:pPr>
            <w:r w:rsidRPr="00EE6FCE">
              <w:rPr>
                <w:color w:val="000000"/>
              </w:rPr>
              <w:t>n = 6,315</w:t>
            </w:r>
          </w:p>
        </w:tc>
        <w:tc>
          <w:tcPr>
            <w:tcW w:w="902" w:type="pct"/>
            <w:tcBorders>
              <w:top w:val="single" w:sz="4" w:space="0" w:color="auto"/>
              <w:bottom w:val="single" w:sz="4" w:space="0" w:color="auto"/>
            </w:tcBorders>
          </w:tcPr>
          <w:p w14:paraId="65E16367" w14:textId="77777777" w:rsidR="0098142C" w:rsidRPr="00EE6FCE" w:rsidRDefault="0098142C" w:rsidP="002624B6">
            <w:pPr>
              <w:pStyle w:val="table-headers"/>
            </w:pPr>
            <w:r w:rsidRPr="00EE6FCE">
              <w:t>n = 5,076</w:t>
            </w:r>
          </w:p>
        </w:tc>
        <w:tc>
          <w:tcPr>
            <w:tcW w:w="833" w:type="pct"/>
            <w:tcBorders>
              <w:top w:val="single" w:sz="4" w:space="0" w:color="auto"/>
              <w:bottom w:val="single" w:sz="4" w:space="0" w:color="auto"/>
            </w:tcBorders>
          </w:tcPr>
          <w:p w14:paraId="6C010A74" w14:textId="77777777" w:rsidR="0098142C" w:rsidRPr="00EE6FCE" w:rsidRDefault="0098142C" w:rsidP="002624B6">
            <w:pPr>
              <w:pStyle w:val="table-headers"/>
            </w:pPr>
            <w:r w:rsidRPr="00EE6FCE">
              <w:t>n = 42,342</w:t>
            </w:r>
          </w:p>
        </w:tc>
      </w:tr>
      <w:tr w:rsidR="00BB4093" w14:paraId="7CF318E2" w14:textId="77777777" w:rsidTr="7844DEBC">
        <w:trPr>
          <w:cnfStyle w:val="100000000000" w:firstRow="1" w:lastRow="0" w:firstColumn="0" w:lastColumn="0" w:oddVBand="0" w:evenVBand="0" w:oddHBand="0" w:evenHBand="0" w:firstRowFirstColumn="0" w:firstRowLastColumn="0" w:lastRowFirstColumn="0" w:lastRowLastColumn="0"/>
          <w:tblHeader/>
        </w:trPr>
        <w:tc>
          <w:tcPr>
            <w:tcW w:w="1667" w:type="pct"/>
            <w:vMerge/>
          </w:tcPr>
          <w:p w14:paraId="79C3B0AF" w14:textId="42B23342" w:rsidR="0098142C" w:rsidRDefault="0098142C" w:rsidP="002624B6">
            <w:pPr>
              <w:pStyle w:val="table-headers"/>
            </w:pPr>
          </w:p>
        </w:tc>
        <w:tc>
          <w:tcPr>
            <w:tcW w:w="3333" w:type="pct"/>
            <w:gridSpan w:val="4"/>
            <w:tcBorders>
              <w:top w:val="single" w:sz="4" w:space="0" w:color="auto"/>
            </w:tcBorders>
          </w:tcPr>
          <w:p w14:paraId="10CBFE9A" w14:textId="286C1F82" w:rsidR="0098142C" w:rsidRPr="005A7725" w:rsidRDefault="0098142C" w:rsidP="002624B6">
            <w:pPr>
              <w:pStyle w:val="table-headers"/>
            </w:pPr>
            <w:r w:rsidRPr="00A655DF">
              <w:t>Weighted % (</w:t>
            </w:r>
            <w:r>
              <w:t xml:space="preserve">95% </w:t>
            </w:r>
            <w:proofErr w:type="gramStart"/>
            <w:r w:rsidRPr="00A655DF">
              <w:t>CI)</w:t>
            </w:r>
            <w:r>
              <w:rPr>
                <w:vertAlign w:val="superscript"/>
              </w:rPr>
              <w:t>d</w:t>
            </w:r>
            <w:proofErr w:type="gramEnd"/>
          </w:p>
        </w:tc>
      </w:tr>
      <w:tr w:rsidR="00BB4093" w14:paraId="7DB34FE2" w14:textId="77777777" w:rsidTr="7844DEBC">
        <w:tc>
          <w:tcPr>
            <w:tcW w:w="1667" w:type="pct"/>
            <w:tcBorders>
              <w:top w:val="single" w:sz="4" w:space="0" w:color="auto"/>
              <w:bottom w:val="nil"/>
            </w:tcBorders>
          </w:tcPr>
          <w:p w14:paraId="3C594841" w14:textId="77777777" w:rsidR="00B4609D" w:rsidRPr="00777725" w:rsidRDefault="00B4609D" w:rsidP="002624B6">
            <w:pPr>
              <w:pStyle w:val="table-text-bold-12"/>
            </w:pPr>
            <w:r>
              <w:t>Age group (years)</w:t>
            </w:r>
          </w:p>
        </w:tc>
        <w:tc>
          <w:tcPr>
            <w:tcW w:w="766" w:type="pct"/>
            <w:tcBorders>
              <w:top w:val="single" w:sz="4" w:space="0" w:color="auto"/>
              <w:bottom w:val="nil"/>
            </w:tcBorders>
          </w:tcPr>
          <w:p w14:paraId="4835B32A" w14:textId="77777777" w:rsidR="00B4609D" w:rsidRPr="009E5C90" w:rsidRDefault="00B4609D" w:rsidP="002624B6">
            <w:pPr>
              <w:pStyle w:val="table-text-center"/>
            </w:pPr>
          </w:p>
        </w:tc>
        <w:tc>
          <w:tcPr>
            <w:tcW w:w="833" w:type="pct"/>
            <w:tcBorders>
              <w:top w:val="single" w:sz="4" w:space="0" w:color="auto"/>
              <w:bottom w:val="nil"/>
            </w:tcBorders>
          </w:tcPr>
          <w:p w14:paraId="4F272C05" w14:textId="77777777" w:rsidR="00B4609D" w:rsidRPr="009E5C90" w:rsidRDefault="00B4609D" w:rsidP="002624B6">
            <w:pPr>
              <w:pStyle w:val="table-text-center"/>
            </w:pPr>
          </w:p>
        </w:tc>
        <w:tc>
          <w:tcPr>
            <w:tcW w:w="902" w:type="pct"/>
            <w:tcBorders>
              <w:top w:val="single" w:sz="4" w:space="0" w:color="auto"/>
              <w:bottom w:val="nil"/>
            </w:tcBorders>
          </w:tcPr>
          <w:p w14:paraId="2CD0ACE2" w14:textId="77777777" w:rsidR="00B4609D" w:rsidRPr="005A7725" w:rsidRDefault="00B4609D" w:rsidP="002624B6">
            <w:pPr>
              <w:pStyle w:val="table-text-center"/>
            </w:pPr>
          </w:p>
        </w:tc>
        <w:tc>
          <w:tcPr>
            <w:tcW w:w="833" w:type="pct"/>
            <w:tcBorders>
              <w:top w:val="single" w:sz="4" w:space="0" w:color="auto"/>
              <w:bottom w:val="nil"/>
            </w:tcBorders>
          </w:tcPr>
          <w:p w14:paraId="5C85379C" w14:textId="77777777" w:rsidR="00B4609D" w:rsidRPr="005A7725" w:rsidRDefault="00B4609D" w:rsidP="002624B6">
            <w:pPr>
              <w:pStyle w:val="table-text-center"/>
            </w:pPr>
          </w:p>
        </w:tc>
      </w:tr>
      <w:tr w:rsidR="00BB4093" w14:paraId="65336AED" w14:textId="77777777" w:rsidTr="7844DEBC">
        <w:tc>
          <w:tcPr>
            <w:tcW w:w="1667" w:type="pct"/>
            <w:tcBorders>
              <w:top w:val="nil"/>
            </w:tcBorders>
          </w:tcPr>
          <w:p w14:paraId="630C86BD" w14:textId="77777777" w:rsidR="00B4609D" w:rsidRPr="00D34B9C" w:rsidRDefault="00B4609D" w:rsidP="002624B6">
            <w:pPr>
              <w:pStyle w:val="table-textindent"/>
            </w:pPr>
            <w:r w:rsidRPr="00D34B9C">
              <w:t>25</w:t>
            </w:r>
            <w:r>
              <w:t>–</w:t>
            </w:r>
            <w:r w:rsidRPr="00D34B9C">
              <w:t>44</w:t>
            </w:r>
          </w:p>
        </w:tc>
        <w:tc>
          <w:tcPr>
            <w:tcW w:w="766" w:type="pct"/>
            <w:tcBorders>
              <w:top w:val="nil"/>
            </w:tcBorders>
          </w:tcPr>
          <w:p w14:paraId="7299E164" w14:textId="77777777" w:rsidR="00B4609D" w:rsidRPr="009E5C90" w:rsidRDefault="00B4609D" w:rsidP="002624B6">
            <w:pPr>
              <w:pStyle w:val="table-text-center"/>
            </w:pPr>
            <w:r w:rsidRPr="009E5C90">
              <w:t>42.5 (42.0, 43.0)</w:t>
            </w:r>
          </w:p>
        </w:tc>
        <w:tc>
          <w:tcPr>
            <w:tcW w:w="833" w:type="pct"/>
            <w:tcBorders>
              <w:top w:val="nil"/>
            </w:tcBorders>
          </w:tcPr>
          <w:p w14:paraId="1468A647" w14:textId="77777777" w:rsidR="00B4609D" w:rsidRPr="009E5C90" w:rsidRDefault="00B4609D" w:rsidP="002624B6">
            <w:pPr>
              <w:pStyle w:val="table-text-center"/>
            </w:pPr>
            <w:r w:rsidRPr="009E5C90">
              <w:t>65.6 (64.1</w:t>
            </w:r>
            <w:r>
              <w:t>,</w:t>
            </w:r>
            <w:r w:rsidRPr="009E5C90">
              <w:t xml:space="preserve"> 67)</w:t>
            </w:r>
          </w:p>
        </w:tc>
        <w:tc>
          <w:tcPr>
            <w:tcW w:w="902" w:type="pct"/>
            <w:tcBorders>
              <w:top w:val="nil"/>
            </w:tcBorders>
          </w:tcPr>
          <w:p w14:paraId="0DBFA978" w14:textId="77777777" w:rsidR="00B4609D" w:rsidRPr="005A7725" w:rsidRDefault="00B4609D" w:rsidP="002624B6">
            <w:pPr>
              <w:pStyle w:val="table-text-center"/>
            </w:pPr>
            <w:r w:rsidRPr="00555CAD">
              <w:t>61.1 (59.4, 62.8)</w:t>
            </w:r>
          </w:p>
        </w:tc>
        <w:tc>
          <w:tcPr>
            <w:tcW w:w="833" w:type="pct"/>
            <w:tcBorders>
              <w:top w:val="nil"/>
            </w:tcBorders>
          </w:tcPr>
          <w:p w14:paraId="0CD51280" w14:textId="77777777" w:rsidR="00B4609D" w:rsidRPr="005A7725" w:rsidRDefault="00B4609D" w:rsidP="002624B6">
            <w:pPr>
              <w:pStyle w:val="table-text-center"/>
            </w:pPr>
            <w:r w:rsidRPr="00555CAD">
              <w:t>37.3 (36.8, 37.9)</w:t>
            </w:r>
          </w:p>
        </w:tc>
      </w:tr>
      <w:tr w:rsidR="00BB4093" w14:paraId="0A8BAFC1" w14:textId="77777777" w:rsidTr="7844DEBC">
        <w:tc>
          <w:tcPr>
            <w:tcW w:w="1667" w:type="pct"/>
          </w:tcPr>
          <w:p w14:paraId="0099E94F" w14:textId="77777777" w:rsidR="00B4609D" w:rsidRPr="00D34B9C" w:rsidRDefault="00B4609D" w:rsidP="002624B6">
            <w:pPr>
              <w:pStyle w:val="table-textindent"/>
            </w:pPr>
            <w:r w:rsidRPr="00D34B9C">
              <w:t>45</w:t>
            </w:r>
            <w:r>
              <w:t>–</w:t>
            </w:r>
            <w:r w:rsidRPr="00D34B9C">
              <w:t>64</w:t>
            </w:r>
          </w:p>
        </w:tc>
        <w:tc>
          <w:tcPr>
            <w:tcW w:w="766" w:type="pct"/>
          </w:tcPr>
          <w:p w14:paraId="2B981BB2" w14:textId="77777777" w:rsidR="00B4609D" w:rsidRPr="009E5C90" w:rsidRDefault="00B4609D" w:rsidP="002624B6">
            <w:pPr>
              <w:pStyle w:val="table-text-center"/>
            </w:pPr>
            <w:r w:rsidRPr="009E5C90">
              <w:t>38.0 (37.5, 38.5)</w:t>
            </w:r>
          </w:p>
        </w:tc>
        <w:tc>
          <w:tcPr>
            <w:tcW w:w="833" w:type="pct"/>
          </w:tcPr>
          <w:p w14:paraId="056B44A6" w14:textId="77777777" w:rsidR="00B4609D" w:rsidRPr="009E5C90" w:rsidRDefault="00B4609D" w:rsidP="002624B6">
            <w:pPr>
              <w:pStyle w:val="table-text-center"/>
            </w:pPr>
            <w:r w:rsidRPr="009E5C90">
              <w:t>29.6 (28.2</w:t>
            </w:r>
            <w:r>
              <w:t>,</w:t>
            </w:r>
            <w:r w:rsidRPr="009E5C90">
              <w:t xml:space="preserve"> 31)</w:t>
            </w:r>
          </w:p>
        </w:tc>
        <w:tc>
          <w:tcPr>
            <w:tcW w:w="902" w:type="pct"/>
          </w:tcPr>
          <w:p w14:paraId="7F355022" w14:textId="77777777" w:rsidR="00B4609D" w:rsidRPr="005A7725" w:rsidRDefault="00B4609D" w:rsidP="002624B6">
            <w:pPr>
              <w:pStyle w:val="table-text-center"/>
            </w:pPr>
            <w:r w:rsidRPr="00555CAD">
              <w:t>34.4 (32.8, 36.1)</w:t>
            </w:r>
          </w:p>
        </w:tc>
        <w:tc>
          <w:tcPr>
            <w:tcW w:w="833" w:type="pct"/>
          </w:tcPr>
          <w:p w14:paraId="3B5016E9" w14:textId="77777777" w:rsidR="00B4609D" w:rsidRPr="005A7725" w:rsidRDefault="00B4609D" w:rsidP="002624B6">
            <w:pPr>
              <w:pStyle w:val="table-text-center"/>
            </w:pPr>
            <w:r w:rsidRPr="00555CAD">
              <w:t>39.5 (38.9, 40.1)</w:t>
            </w:r>
          </w:p>
        </w:tc>
      </w:tr>
      <w:tr w:rsidR="00BB4093" w14:paraId="69A61FBD" w14:textId="77777777" w:rsidTr="00CA2681">
        <w:tc>
          <w:tcPr>
            <w:tcW w:w="0" w:type="pct"/>
            <w:tcBorders>
              <w:bottom w:val="nil"/>
            </w:tcBorders>
          </w:tcPr>
          <w:p w14:paraId="2BE2410D" w14:textId="77777777" w:rsidR="00B4609D" w:rsidRPr="00D34B9C" w:rsidRDefault="00B4609D" w:rsidP="002624B6">
            <w:pPr>
              <w:pStyle w:val="table-textindent"/>
            </w:pPr>
            <w:r w:rsidRPr="00D34B9C">
              <w:t>65</w:t>
            </w:r>
            <w:r>
              <w:t>–</w:t>
            </w:r>
            <w:r w:rsidRPr="00D34B9C">
              <w:t>74</w:t>
            </w:r>
          </w:p>
        </w:tc>
        <w:tc>
          <w:tcPr>
            <w:tcW w:w="0" w:type="pct"/>
            <w:tcBorders>
              <w:bottom w:val="nil"/>
            </w:tcBorders>
          </w:tcPr>
          <w:p w14:paraId="21E66392" w14:textId="77777777" w:rsidR="00B4609D" w:rsidRPr="009E5C90" w:rsidRDefault="00B4609D" w:rsidP="002624B6">
            <w:pPr>
              <w:pStyle w:val="table-text-center"/>
            </w:pPr>
            <w:r w:rsidRPr="009E5C90">
              <w:t>10.8 (10.5, 11.1)</w:t>
            </w:r>
          </w:p>
        </w:tc>
        <w:tc>
          <w:tcPr>
            <w:tcW w:w="0" w:type="pct"/>
            <w:tcBorders>
              <w:bottom w:val="nil"/>
            </w:tcBorders>
          </w:tcPr>
          <w:p w14:paraId="1E869555" w14:textId="77777777" w:rsidR="00B4609D" w:rsidRPr="009E5C90" w:rsidRDefault="00B4609D" w:rsidP="002624B6">
            <w:pPr>
              <w:pStyle w:val="table-text-center"/>
            </w:pPr>
            <w:r w:rsidRPr="009E5C90">
              <w:t>3.0 (2.6</w:t>
            </w:r>
            <w:r>
              <w:t>,</w:t>
            </w:r>
            <w:r w:rsidRPr="009E5C90">
              <w:t xml:space="preserve"> 3.5)</w:t>
            </w:r>
          </w:p>
        </w:tc>
        <w:tc>
          <w:tcPr>
            <w:tcW w:w="0" w:type="pct"/>
            <w:tcBorders>
              <w:bottom w:val="nil"/>
            </w:tcBorders>
          </w:tcPr>
          <w:p w14:paraId="2C1BA7AF" w14:textId="77777777" w:rsidR="00B4609D" w:rsidRPr="005A7725" w:rsidRDefault="00B4609D" w:rsidP="002624B6">
            <w:pPr>
              <w:pStyle w:val="table-text-center"/>
            </w:pPr>
            <w:r w:rsidRPr="00555CAD">
              <w:t>2.8 (2.3, 3.3)</w:t>
            </w:r>
          </w:p>
        </w:tc>
        <w:tc>
          <w:tcPr>
            <w:tcW w:w="0" w:type="pct"/>
            <w:tcBorders>
              <w:bottom w:val="nil"/>
            </w:tcBorders>
          </w:tcPr>
          <w:p w14:paraId="3BFCBB31" w14:textId="77777777" w:rsidR="00B4609D" w:rsidRPr="005A7725" w:rsidRDefault="00B4609D" w:rsidP="002624B6">
            <w:pPr>
              <w:pStyle w:val="table-text-center"/>
            </w:pPr>
            <w:r w:rsidRPr="00555CAD">
              <w:t>12.7 (12.4, 13.1)</w:t>
            </w:r>
          </w:p>
        </w:tc>
      </w:tr>
      <w:tr w:rsidR="00BB4093" w14:paraId="57CC7668" w14:textId="77777777" w:rsidTr="00CA2681">
        <w:tc>
          <w:tcPr>
            <w:tcW w:w="0" w:type="pct"/>
            <w:tcBorders>
              <w:top w:val="nil"/>
              <w:bottom w:val="nil"/>
            </w:tcBorders>
          </w:tcPr>
          <w:p w14:paraId="251C86CE" w14:textId="77777777" w:rsidR="00B4609D" w:rsidRPr="00D34B9C" w:rsidRDefault="00B4609D" w:rsidP="002624B6">
            <w:pPr>
              <w:pStyle w:val="table-textindent"/>
            </w:pPr>
            <w:r w:rsidRPr="00D34B9C">
              <w:t>75+</w:t>
            </w:r>
          </w:p>
        </w:tc>
        <w:tc>
          <w:tcPr>
            <w:tcW w:w="0" w:type="pct"/>
            <w:tcBorders>
              <w:top w:val="nil"/>
              <w:bottom w:val="nil"/>
            </w:tcBorders>
          </w:tcPr>
          <w:p w14:paraId="526C4AF3" w14:textId="77777777" w:rsidR="00B4609D" w:rsidRPr="009E5C90" w:rsidRDefault="00B4609D" w:rsidP="002624B6">
            <w:pPr>
              <w:pStyle w:val="table-text-center"/>
            </w:pPr>
            <w:r w:rsidRPr="009E5C90">
              <w:t>8.7 (8.5, 9.0)</w:t>
            </w:r>
          </w:p>
        </w:tc>
        <w:tc>
          <w:tcPr>
            <w:tcW w:w="0" w:type="pct"/>
            <w:tcBorders>
              <w:top w:val="nil"/>
              <w:bottom w:val="nil"/>
            </w:tcBorders>
          </w:tcPr>
          <w:p w14:paraId="1F843C5F" w14:textId="77777777" w:rsidR="00B4609D" w:rsidRPr="009E5C90" w:rsidRDefault="00B4609D" w:rsidP="002624B6">
            <w:pPr>
              <w:pStyle w:val="table-text-center"/>
            </w:pPr>
            <w:r w:rsidRPr="009E5C90">
              <w:t>1.9 (1.5</w:t>
            </w:r>
            <w:r>
              <w:t>,</w:t>
            </w:r>
            <w:r w:rsidRPr="009E5C90">
              <w:t xml:space="preserve"> 2.4)</w:t>
            </w:r>
          </w:p>
        </w:tc>
        <w:tc>
          <w:tcPr>
            <w:tcW w:w="0" w:type="pct"/>
            <w:tcBorders>
              <w:top w:val="nil"/>
              <w:bottom w:val="nil"/>
            </w:tcBorders>
          </w:tcPr>
          <w:p w14:paraId="2F0CD829" w14:textId="77777777" w:rsidR="00B4609D" w:rsidRPr="005A7725" w:rsidRDefault="00B4609D" w:rsidP="002624B6">
            <w:pPr>
              <w:pStyle w:val="table-text-center"/>
            </w:pPr>
            <w:r w:rsidRPr="00555CAD">
              <w:t>1.7 (1.3, 2.1)</w:t>
            </w:r>
          </w:p>
        </w:tc>
        <w:tc>
          <w:tcPr>
            <w:tcW w:w="0" w:type="pct"/>
            <w:tcBorders>
              <w:top w:val="nil"/>
              <w:bottom w:val="nil"/>
            </w:tcBorders>
          </w:tcPr>
          <w:p w14:paraId="1ACD79F5" w14:textId="77777777" w:rsidR="00B4609D" w:rsidRPr="005A7725" w:rsidRDefault="00B4609D" w:rsidP="002624B6">
            <w:pPr>
              <w:pStyle w:val="table-text-center"/>
            </w:pPr>
            <w:r w:rsidRPr="00555CAD">
              <w:t>10.4 (10.1, 10.8)</w:t>
            </w:r>
          </w:p>
        </w:tc>
      </w:tr>
      <w:tr w:rsidR="00BB4093" w14:paraId="0A10FA86" w14:textId="77777777" w:rsidTr="00CA2681">
        <w:tc>
          <w:tcPr>
            <w:tcW w:w="0" w:type="pct"/>
            <w:tcBorders>
              <w:top w:val="nil"/>
            </w:tcBorders>
          </w:tcPr>
          <w:p w14:paraId="59E75BC8" w14:textId="49B5CBCE" w:rsidR="00B4609D" w:rsidRDefault="002823B9" w:rsidP="002624B6">
            <w:pPr>
              <w:pStyle w:val="table-text-bold-12"/>
            </w:pPr>
            <w:r>
              <w:t>Sex</w:t>
            </w:r>
          </w:p>
        </w:tc>
        <w:tc>
          <w:tcPr>
            <w:tcW w:w="0" w:type="pct"/>
            <w:tcBorders>
              <w:top w:val="nil"/>
            </w:tcBorders>
          </w:tcPr>
          <w:p w14:paraId="1BB8E5FE" w14:textId="77777777" w:rsidR="00B4609D" w:rsidRPr="009E5C90" w:rsidRDefault="00B4609D" w:rsidP="002624B6">
            <w:pPr>
              <w:pStyle w:val="table-text-center"/>
            </w:pPr>
          </w:p>
        </w:tc>
        <w:tc>
          <w:tcPr>
            <w:tcW w:w="0" w:type="pct"/>
            <w:tcBorders>
              <w:top w:val="nil"/>
            </w:tcBorders>
          </w:tcPr>
          <w:p w14:paraId="1F5C0F0D" w14:textId="77777777" w:rsidR="00B4609D" w:rsidRPr="009E5C90" w:rsidRDefault="00B4609D" w:rsidP="002624B6">
            <w:pPr>
              <w:pStyle w:val="table-text-center"/>
            </w:pPr>
          </w:p>
        </w:tc>
        <w:tc>
          <w:tcPr>
            <w:tcW w:w="0" w:type="pct"/>
            <w:tcBorders>
              <w:top w:val="nil"/>
            </w:tcBorders>
          </w:tcPr>
          <w:p w14:paraId="29BA2E08" w14:textId="77777777" w:rsidR="00B4609D" w:rsidRPr="005A7725" w:rsidRDefault="00B4609D" w:rsidP="002624B6">
            <w:pPr>
              <w:pStyle w:val="table-text-center"/>
            </w:pPr>
          </w:p>
        </w:tc>
        <w:tc>
          <w:tcPr>
            <w:tcW w:w="0" w:type="pct"/>
            <w:tcBorders>
              <w:top w:val="nil"/>
            </w:tcBorders>
          </w:tcPr>
          <w:p w14:paraId="6684A73F" w14:textId="77777777" w:rsidR="00B4609D" w:rsidRPr="005A7725" w:rsidRDefault="00B4609D" w:rsidP="002624B6">
            <w:pPr>
              <w:pStyle w:val="table-text-center"/>
            </w:pPr>
          </w:p>
        </w:tc>
      </w:tr>
      <w:tr w:rsidR="00BB4093" w14:paraId="15F4314C" w14:textId="77777777" w:rsidTr="00CA2681">
        <w:tc>
          <w:tcPr>
            <w:tcW w:w="0" w:type="pct"/>
            <w:tcBorders>
              <w:bottom w:val="nil"/>
            </w:tcBorders>
          </w:tcPr>
          <w:p w14:paraId="4867A9F7" w14:textId="77777777" w:rsidR="00B4609D" w:rsidRPr="00D34B9C" w:rsidRDefault="00B4609D" w:rsidP="002624B6">
            <w:pPr>
              <w:pStyle w:val="table-textindent"/>
            </w:pPr>
            <w:r w:rsidRPr="00D34B9C">
              <w:t>Male</w:t>
            </w:r>
          </w:p>
        </w:tc>
        <w:tc>
          <w:tcPr>
            <w:tcW w:w="0" w:type="pct"/>
            <w:tcBorders>
              <w:bottom w:val="nil"/>
            </w:tcBorders>
          </w:tcPr>
          <w:p w14:paraId="4BF046EA" w14:textId="77777777" w:rsidR="00B4609D" w:rsidRPr="009E5C90" w:rsidRDefault="00B4609D" w:rsidP="002624B6">
            <w:pPr>
              <w:pStyle w:val="table-text-center"/>
            </w:pPr>
            <w:r w:rsidRPr="009E5C90">
              <w:t>48.0 (47.5, 48.5)</w:t>
            </w:r>
          </w:p>
        </w:tc>
        <w:tc>
          <w:tcPr>
            <w:tcW w:w="0" w:type="pct"/>
            <w:tcBorders>
              <w:bottom w:val="nil"/>
            </w:tcBorders>
          </w:tcPr>
          <w:p w14:paraId="5BDD6535" w14:textId="77777777" w:rsidR="00B4609D" w:rsidRPr="009E5C90" w:rsidRDefault="00B4609D" w:rsidP="002624B6">
            <w:pPr>
              <w:pStyle w:val="table-text-center"/>
            </w:pPr>
            <w:r w:rsidRPr="009E5C90">
              <w:t>67.0 (65.6</w:t>
            </w:r>
            <w:r>
              <w:t>,</w:t>
            </w:r>
            <w:r w:rsidRPr="009E5C90">
              <w:t xml:space="preserve"> 68.4)</w:t>
            </w:r>
          </w:p>
        </w:tc>
        <w:tc>
          <w:tcPr>
            <w:tcW w:w="0" w:type="pct"/>
            <w:tcBorders>
              <w:bottom w:val="nil"/>
            </w:tcBorders>
          </w:tcPr>
          <w:p w14:paraId="5780992A" w14:textId="77777777" w:rsidR="00B4609D" w:rsidRPr="005A7725" w:rsidRDefault="00B4609D" w:rsidP="002624B6">
            <w:pPr>
              <w:pStyle w:val="table-text-center"/>
            </w:pPr>
            <w:r w:rsidRPr="00555CAD">
              <w:t>56.3 (54.6, 58.0)</w:t>
            </w:r>
          </w:p>
        </w:tc>
        <w:tc>
          <w:tcPr>
            <w:tcW w:w="0" w:type="pct"/>
            <w:tcBorders>
              <w:bottom w:val="nil"/>
            </w:tcBorders>
          </w:tcPr>
          <w:p w14:paraId="7B80C435" w14:textId="77777777" w:rsidR="00B4609D" w:rsidRPr="005A7725" w:rsidRDefault="00B4609D" w:rsidP="002624B6">
            <w:pPr>
              <w:pStyle w:val="table-text-center"/>
            </w:pPr>
            <w:r w:rsidRPr="00555CAD">
              <w:t>44.5 (43.9, 45.1)</w:t>
            </w:r>
          </w:p>
        </w:tc>
      </w:tr>
      <w:tr w:rsidR="00BB4093" w14:paraId="20179BFC" w14:textId="77777777" w:rsidTr="00CA2681">
        <w:tc>
          <w:tcPr>
            <w:tcW w:w="0" w:type="pct"/>
            <w:tcBorders>
              <w:top w:val="nil"/>
              <w:bottom w:val="nil"/>
            </w:tcBorders>
          </w:tcPr>
          <w:p w14:paraId="5413F6D1" w14:textId="77777777" w:rsidR="00B4609D" w:rsidRPr="00D34B9C" w:rsidRDefault="00B4609D" w:rsidP="002624B6">
            <w:pPr>
              <w:pStyle w:val="table-textindent"/>
            </w:pPr>
            <w:r w:rsidRPr="00D34B9C">
              <w:t>Female</w:t>
            </w:r>
          </w:p>
        </w:tc>
        <w:tc>
          <w:tcPr>
            <w:tcW w:w="0" w:type="pct"/>
            <w:tcBorders>
              <w:top w:val="nil"/>
              <w:bottom w:val="nil"/>
            </w:tcBorders>
          </w:tcPr>
          <w:p w14:paraId="1CF09156" w14:textId="77777777" w:rsidR="00B4609D" w:rsidRPr="009E5C90" w:rsidRDefault="00B4609D" w:rsidP="002624B6">
            <w:pPr>
              <w:pStyle w:val="table-text-center"/>
            </w:pPr>
            <w:r w:rsidRPr="009E5C90">
              <w:t>52.0 (51.5, 52.5)</w:t>
            </w:r>
          </w:p>
        </w:tc>
        <w:tc>
          <w:tcPr>
            <w:tcW w:w="0" w:type="pct"/>
            <w:tcBorders>
              <w:top w:val="nil"/>
              <w:bottom w:val="nil"/>
            </w:tcBorders>
          </w:tcPr>
          <w:p w14:paraId="540448D0" w14:textId="77777777" w:rsidR="00B4609D" w:rsidRPr="009E5C90" w:rsidRDefault="00B4609D" w:rsidP="002624B6">
            <w:pPr>
              <w:pStyle w:val="table-text-center"/>
            </w:pPr>
            <w:r w:rsidRPr="009E5C90">
              <w:t>33.0 (31.6</w:t>
            </w:r>
            <w:r>
              <w:t>,</w:t>
            </w:r>
            <w:r w:rsidRPr="009E5C90">
              <w:t xml:space="preserve"> 34.4)</w:t>
            </w:r>
          </w:p>
        </w:tc>
        <w:tc>
          <w:tcPr>
            <w:tcW w:w="0" w:type="pct"/>
            <w:tcBorders>
              <w:top w:val="nil"/>
              <w:bottom w:val="nil"/>
            </w:tcBorders>
          </w:tcPr>
          <w:p w14:paraId="436A32B9" w14:textId="77777777" w:rsidR="00B4609D" w:rsidRPr="005A7725" w:rsidRDefault="00B4609D" w:rsidP="002624B6">
            <w:pPr>
              <w:pStyle w:val="table-text-center"/>
            </w:pPr>
            <w:r w:rsidRPr="00555CAD">
              <w:t>43.7 (42.0, 45.4)</w:t>
            </w:r>
          </w:p>
        </w:tc>
        <w:tc>
          <w:tcPr>
            <w:tcW w:w="0" w:type="pct"/>
            <w:tcBorders>
              <w:top w:val="nil"/>
              <w:bottom w:val="nil"/>
            </w:tcBorders>
          </w:tcPr>
          <w:p w14:paraId="5C28B0E8" w14:textId="77777777" w:rsidR="00B4609D" w:rsidRPr="005A7725" w:rsidRDefault="00B4609D" w:rsidP="002624B6">
            <w:pPr>
              <w:pStyle w:val="table-text-center"/>
            </w:pPr>
            <w:r w:rsidRPr="00555CAD">
              <w:t>55.5 (54.9, 56.1)</w:t>
            </w:r>
          </w:p>
        </w:tc>
      </w:tr>
      <w:tr w:rsidR="00BB4093" w14:paraId="6DB2F5D8" w14:textId="77777777" w:rsidTr="00CA2681">
        <w:tc>
          <w:tcPr>
            <w:tcW w:w="0" w:type="pct"/>
            <w:tcBorders>
              <w:top w:val="nil"/>
            </w:tcBorders>
          </w:tcPr>
          <w:p w14:paraId="44C7D502" w14:textId="77777777" w:rsidR="00B4609D" w:rsidRDefault="00B4609D" w:rsidP="002624B6">
            <w:pPr>
              <w:pStyle w:val="table-text-bold-12"/>
            </w:pPr>
            <w:r>
              <w:t>Education</w:t>
            </w:r>
          </w:p>
        </w:tc>
        <w:tc>
          <w:tcPr>
            <w:tcW w:w="0" w:type="pct"/>
            <w:tcBorders>
              <w:top w:val="nil"/>
            </w:tcBorders>
          </w:tcPr>
          <w:p w14:paraId="41438BFD" w14:textId="77777777" w:rsidR="00B4609D" w:rsidRPr="009E5C90" w:rsidRDefault="00B4609D" w:rsidP="002624B6">
            <w:pPr>
              <w:pStyle w:val="table-text-center"/>
            </w:pPr>
          </w:p>
        </w:tc>
        <w:tc>
          <w:tcPr>
            <w:tcW w:w="0" w:type="pct"/>
            <w:tcBorders>
              <w:top w:val="nil"/>
            </w:tcBorders>
          </w:tcPr>
          <w:p w14:paraId="575E2FB7" w14:textId="77777777" w:rsidR="00B4609D" w:rsidRPr="009E5C90" w:rsidRDefault="00B4609D" w:rsidP="002624B6">
            <w:pPr>
              <w:pStyle w:val="table-text-center"/>
            </w:pPr>
          </w:p>
        </w:tc>
        <w:tc>
          <w:tcPr>
            <w:tcW w:w="0" w:type="pct"/>
            <w:tcBorders>
              <w:top w:val="nil"/>
            </w:tcBorders>
          </w:tcPr>
          <w:p w14:paraId="53597245" w14:textId="77777777" w:rsidR="00B4609D" w:rsidRPr="005A7725" w:rsidRDefault="00B4609D" w:rsidP="002624B6">
            <w:pPr>
              <w:pStyle w:val="table-text-center"/>
            </w:pPr>
            <w:r>
              <w:t xml:space="preserve"> </w:t>
            </w:r>
          </w:p>
        </w:tc>
        <w:tc>
          <w:tcPr>
            <w:tcW w:w="0" w:type="pct"/>
            <w:tcBorders>
              <w:top w:val="nil"/>
            </w:tcBorders>
          </w:tcPr>
          <w:p w14:paraId="2981A566" w14:textId="7E130CF7" w:rsidR="00B4609D" w:rsidRPr="005A7725" w:rsidRDefault="008D1E4B" w:rsidP="002624B6">
            <w:pPr>
              <w:pStyle w:val="table-text-center"/>
            </w:pPr>
            <w:r>
              <w:t xml:space="preserve"> </w:t>
            </w:r>
          </w:p>
        </w:tc>
      </w:tr>
      <w:tr w:rsidR="00BB4093" w14:paraId="6F92E30A" w14:textId="77777777" w:rsidTr="7844DEBC">
        <w:tc>
          <w:tcPr>
            <w:tcW w:w="1667" w:type="pct"/>
          </w:tcPr>
          <w:p w14:paraId="058E5DBA" w14:textId="77777777" w:rsidR="00B4609D" w:rsidRPr="00D34B9C" w:rsidRDefault="00B4609D" w:rsidP="002624B6">
            <w:pPr>
              <w:pStyle w:val="table-textindent"/>
            </w:pPr>
            <w:r w:rsidRPr="00D34B9C">
              <w:t>&lt; High school</w:t>
            </w:r>
          </w:p>
        </w:tc>
        <w:tc>
          <w:tcPr>
            <w:tcW w:w="766" w:type="pct"/>
          </w:tcPr>
          <w:p w14:paraId="41AE5E98" w14:textId="77777777" w:rsidR="00B4609D" w:rsidRPr="009E5C90" w:rsidRDefault="00B4609D" w:rsidP="002624B6">
            <w:pPr>
              <w:pStyle w:val="table-text-center"/>
            </w:pPr>
            <w:r w:rsidRPr="009E5C90">
              <w:t>12.5 (12.2, 12.8)</w:t>
            </w:r>
          </w:p>
        </w:tc>
        <w:tc>
          <w:tcPr>
            <w:tcW w:w="833" w:type="pct"/>
          </w:tcPr>
          <w:p w14:paraId="596FC5A2" w14:textId="77777777" w:rsidR="00B4609D" w:rsidRPr="009E5C90" w:rsidRDefault="00B4609D" w:rsidP="002624B6">
            <w:pPr>
              <w:pStyle w:val="table-text-center"/>
            </w:pPr>
            <w:r w:rsidRPr="009E5C90">
              <w:t>20.1 (19</w:t>
            </w:r>
            <w:r>
              <w:t>.0,</w:t>
            </w:r>
            <w:r w:rsidRPr="009E5C90">
              <w:t xml:space="preserve"> 21.3)</w:t>
            </w:r>
          </w:p>
        </w:tc>
        <w:tc>
          <w:tcPr>
            <w:tcW w:w="902" w:type="pct"/>
          </w:tcPr>
          <w:p w14:paraId="2FFDBE94" w14:textId="77777777" w:rsidR="00B4609D" w:rsidRPr="005A7725" w:rsidRDefault="00B4609D" w:rsidP="002624B6">
            <w:pPr>
              <w:pStyle w:val="table-text-center"/>
            </w:pPr>
            <w:r w:rsidRPr="00555CAD">
              <w:t>14.8 (13.8, 15.9)</w:t>
            </w:r>
          </w:p>
        </w:tc>
        <w:tc>
          <w:tcPr>
            <w:tcW w:w="833" w:type="pct"/>
          </w:tcPr>
          <w:p w14:paraId="34850EBB" w14:textId="77777777" w:rsidR="00B4609D" w:rsidRPr="005A7725" w:rsidRDefault="00B4609D" w:rsidP="002624B6">
            <w:pPr>
              <w:pStyle w:val="table-text-center"/>
            </w:pPr>
            <w:r w:rsidRPr="00555CAD">
              <w:t>11.3 (10.9, 11.6)</w:t>
            </w:r>
          </w:p>
        </w:tc>
      </w:tr>
      <w:tr w:rsidR="00BB4093" w14:paraId="300DDBEF" w14:textId="77777777" w:rsidTr="7844DEBC">
        <w:tc>
          <w:tcPr>
            <w:tcW w:w="1667" w:type="pct"/>
          </w:tcPr>
          <w:p w14:paraId="711CDEEE" w14:textId="0DE97EFF" w:rsidR="00B4609D" w:rsidRPr="00D34B9C" w:rsidRDefault="00B4609D" w:rsidP="002624B6">
            <w:pPr>
              <w:pStyle w:val="table-textindent"/>
            </w:pPr>
            <w:r w:rsidRPr="00D34B9C">
              <w:t>High school</w:t>
            </w:r>
            <w:r w:rsidR="002823B9">
              <w:t xml:space="preserve"> graduate or GED</w:t>
            </w:r>
          </w:p>
        </w:tc>
        <w:tc>
          <w:tcPr>
            <w:tcW w:w="766" w:type="pct"/>
          </w:tcPr>
          <w:p w14:paraId="7BA14AAA" w14:textId="77777777" w:rsidR="00B4609D" w:rsidRPr="009E5C90" w:rsidRDefault="00B4609D" w:rsidP="002624B6">
            <w:pPr>
              <w:pStyle w:val="table-text-center"/>
            </w:pPr>
            <w:r w:rsidRPr="009E5C90">
              <w:t>23.9 (23.4, 24.3)</w:t>
            </w:r>
          </w:p>
        </w:tc>
        <w:tc>
          <w:tcPr>
            <w:tcW w:w="833" w:type="pct"/>
          </w:tcPr>
          <w:p w14:paraId="75BA65D9" w14:textId="77777777" w:rsidR="00B4609D" w:rsidRPr="009E5C90" w:rsidRDefault="00B4609D" w:rsidP="002624B6">
            <w:pPr>
              <w:pStyle w:val="table-text-center"/>
            </w:pPr>
            <w:r w:rsidRPr="009E5C90">
              <w:t>29.5 (28.1</w:t>
            </w:r>
            <w:r>
              <w:t>,</w:t>
            </w:r>
            <w:r w:rsidRPr="009E5C90">
              <w:t xml:space="preserve"> 30.9)</w:t>
            </w:r>
          </w:p>
        </w:tc>
        <w:tc>
          <w:tcPr>
            <w:tcW w:w="902" w:type="pct"/>
          </w:tcPr>
          <w:p w14:paraId="0AE22D0C" w14:textId="77777777" w:rsidR="00B4609D" w:rsidRPr="005A7725" w:rsidRDefault="00B4609D" w:rsidP="002624B6">
            <w:pPr>
              <w:pStyle w:val="table-text-center"/>
            </w:pPr>
            <w:r w:rsidRPr="00555CAD">
              <w:t>26.6 (25.1, 28.2)</w:t>
            </w:r>
          </w:p>
        </w:tc>
        <w:tc>
          <w:tcPr>
            <w:tcW w:w="833" w:type="pct"/>
          </w:tcPr>
          <w:p w14:paraId="21E6D88A" w14:textId="77777777" w:rsidR="00B4609D" w:rsidRPr="005A7725" w:rsidRDefault="00B4609D" w:rsidP="002624B6">
            <w:pPr>
              <w:pStyle w:val="table-text-center"/>
            </w:pPr>
            <w:r w:rsidRPr="00555CAD">
              <w:t>22.8 (22.4, 23.3)</w:t>
            </w:r>
          </w:p>
        </w:tc>
      </w:tr>
      <w:tr w:rsidR="00BB4093" w14:paraId="638B4D44" w14:textId="77777777" w:rsidTr="7844DEBC">
        <w:tc>
          <w:tcPr>
            <w:tcW w:w="1667" w:type="pct"/>
          </w:tcPr>
          <w:p w14:paraId="1EBB2356" w14:textId="4A102F70" w:rsidR="00B4609D" w:rsidRPr="00D34B9C" w:rsidRDefault="00B4609D" w:rsidP="002624B6">
            <w:pPr>
              <w:pStyle w:val="table-textindent"/>
            </w:pPr>
            <w:r w:rsidRPr="00D34B9C">
              <w:t>Some college</w:t>
            </w:r>
            <w:r w:rsidR="002823B9">
              <w:t xml:space="preserve"> or </w:t>
            </w:r>
            <w:r w:rsidR="00292E3F">
              <w:t>a</w:t>
            </w:r>
            <w:r w:rsidR="002823B9">
              <w:t>ssociate degree</w:t>
            </w:r>
          </w:p>
        </w:tc>
        <w:tc>
          <w:tcPr>
            <w:tcW w:w="766" w:type="pct"/>
          </w:tcPr>
          <w:p w14:paraId="0C4766F9" w14:textId="77777777" w:rsidR="00B4609D" w:rsidRPr="009E5C90" w:rsidRDefault="00B4609D" w:rsidP="002624B6">
            <w:pPr>
              <w:pStyle w:val="table-text-center"/>
            </w:pPr>
            <w:r w:rsidRPr="009E5C90">
              <w:t>29.3 (28.8, 29.8)</w:t>
            </w:r>
          </w:p>
        </w:tc>
        <w:tc>
          <w:tcPr>
            <w:tcW w:w="833" w:type="pct"/>
          </w:tcPr>
          <w:p w14:paraId="2A4611EF" w14:textId="77777777" w:rsidR="00B4609D" w:rsidRPr="009E5C90" w:rsidRDefault="00B4609D" w:rsidP="002624B6">
            <w:pPr>
              <w:pStyle w:val="table-text-center"/>
            </w:pPr>
            <w:r w:rsidRPr="009E5C90">
              <w:t>27.7 (26.3</w:t>
            </w:r>
            <w:r>
              <w:t>,</w:t>
            </w:r>
            <w:r w:rsidRPr="009E5C90">
              <w:t xml:space="preserve"> 29.2)</w:t>
            </w:r>
          </w:p>
        </w:tc>
        <w:tc>
          <w:tcPr>
            <w:tcW w:w="902" w:type="pct"/>
          </w:tcPr>
          <w:p w14:paraId="5D2ACF7F" w14:textId="77777777" w:rsidR="00B4609D" w:rsidRPr="005A7725" w:rsidRDefault="00B4609D" w:rsidP="002624B6">
            <w:pPr>
              <w:pStyle w:val="table-text-center"/>
            </w:pPr>
            <w:r w:rsidRPr="00555CAD">
              <w:t>29.6 (28.0, 31.2)</w:t>
            </w:r>
          </w:p>
        </w:tc>
        <w:tc>
          <w:tcPr>
            <w:tcW w:w="833" w:type="pct"/>
          </w:tcPr>
          <w:p w14:paraId="4E671487" w14:textId="77777777" w:rsidR="00B4609D" w:rsidRPr="005A7725" w:rsidRDefault="00B4609D" w:rsidP="002624B6">
            <w:pPr>
              <w:pStyle w:val="table-text-center"/>
            </w:pPr>
            <w:r w:rsidRPr="00555CAD">
              <w:t>29.5 (28.9, 30.0)</w:t>
            </w:r>
          </w:p>
        </w:tc>
      </w:tr>
      <w:tr w:rsidR="00BB4093" w14:paraId="6318AD2A" w14:textId="77777777" w:rsidTr="7844DEBC">
        <w:tc>
          <w:tcPr>
            <w:tcW w:w="1667" w:type="pct"/>
          </w:tcPr>
          <w:p w14:paraId="72201BD1" w14:textId="5E588516" w:rsidR="00B4609D" w:rsidRPr="00D34B9C" w:rsidRDefault="00B4609D" w:rsidP="002624B6">
            <w:pPr>
              <w:pStyle w:val="table-textindent"/>
            </w:pPr>
            <w:r w:rsidRPr="00D34B9C">
              <w:t>College</w:t>
            </w:r>
            <w:r w:rsidR="002823B9">
              <w:t xml:space="preserve"> degree or above</w:t>
            </w:r>
          </w:p>
        </w:tc>
        <w:tc>
          <w:tcPr>
            <w:tcW w:w="766" w:type="pct"/>
          </w:tcPr>
          <w:p w14:paraId="54D81344" w14:textId="77777777" w:rsidR="00B4609D" w:rsidRPr="009E5C90" w:rsidRDefault="00B4609D" w:rsidP="002624B6">
            <w:pPr>
              <w:pStyle w:val="table-text-center"/>
            </w:pPr>
            <w:r w:rsidRPr="009E5C90">
              <w:t>34.3 (33.8, 34.8)</w:t>
            </w:r>
          </w:p>
        </w:tc>
        <w:tc>
          <w:tcPr>
            <w:tcW w:w="833" w:type="pct"/>
          </w:tcPr>
          <w:p w14:paraId="0067F8BD" w14:textId="77777777" w:rsidR="00B4609D" w:rsidRPr="009E5C90" w:rsidRDefault="00B4609D" w:rsidP="002624B6">
            <w:pPr>
              <w:pStyle w:val="table-text-center"/>
            </w:pPr>
            <w:r w:rsidRPr="009E5C90">
              <w:t>22.7 (21.3</w:t>
            </w:r>
            <w:r>
              <w:t>,</w:t>
            </w:r>
            <w:r w:rsidRPr="009E5C90">
              <w:t xml:space="preserve"> 24.2)</w:t>
            </w:r>
          </w:p>
        </w:tc>
        <w:tc>
          <w:tcPr>
            <w:tcW w:w="902" w:type="pct"/>
          </w:tcPr>
          <w:p w14:paraId="2FBE26C1" w14:textId="77777777" w:rsidR="00B4609D" w:rsidRPr="005A7725" w:rsidRDefault="00B4609D" w:rsidP="002624B6">
            <w:pPr>
              <w:pStyle w:val="table-text-center"/>
            </w:pPr>
            <w:r w:rsidRPr="00555CAD">
              <w:t>29.0 (27.4, 30.7)</w:t>
            </w:r>
          </w:p>
        </w:tc>
        <w:tc>
          <w:tcPr>
            <w:tcW w:w="833" w:type="pct"/>
          </w:tcPr>
          <w:p w14:paraId="2CE18784" w14:textId="77777777" w:rsidR="00B4609D" w:rsidRPr="005A7725" w:rsidRDefault="00B4609D" w:rsidP="002624B6">
            <w:pPr>
              <w:pStyle w:val="table-text-center"/>
            </w:pPr>
            <w:r w:rsidRPr="00555CAD">
              <w:t>36.4 (35.9, 37.0)</w:t>
            </w:r>
          </w:p>
        </w:tc>
      </w:tr>
      <w:tr w:rsidR="00BB4093" w14:paraId="567F98D7" w14:textId="77777777" w:rsidTr="7844DEBC">
        <w:tc>
          <w:tcPr>
            <w:tcW w:w="1667" w:type="pct"/>
          </w:tcPr>
          <w:p w14:paraId="44B818C5" w14:textId="77777777" w:rsidR="00B4609D" w:rsidRDefault="00B4609D" w:rsidP="002624B6">
            <w:pPr>
              <w:pStyle w:val="table-text-bold-12"/>
            </w:pPr>
            <w:r>
              <w:lastRenderedPageBreak/>
              <w:t>Race/ethnicity</w:t>
            </w:r>
          </w:p>
        </w:tc>
        <w:tc>
          <w:tcPr>
            <w:tcW w:w="766" w:type="pct"/>
          </w:tcPr>
          <w:p w14:paraId="659B28B6" w14:textId="77777777" w:rsidR="00B4609D" w:rsidRPr="009E5C90" w:rsidRDefault="00B4609D" w:rsidP="002624B6">
            <w:pPr>
              <w:pStyle w:val="table-text-center"/>
            </w:pPr>
          </w:p>
        </w:tc>
        <w:tc>
          <w:tcPr>
            <w:tcW w:w="833" w:type="pct"/>
          </w:tcPr>
          <w:p w14:paraId="0C75C495" w14:textId="77777777" w:rsidR="00B4609D" w:rsidRPr="009E5C90" w:rsidRDefault="00B4609D" w:rsidP="002624B6">
            <w:pPr>
              <w:pStyle w:val="table-text-center"/>
            </w:pPr>
          </w:p>
        </w:tc>
        <w:tc>
          <w:tcPr>
            <w:tcW w:w="902" w:type="pct"/>
          </w:tcPr>
          <w:p w14:paraId="1D034247" w14:textId="77777777" w:rsidR="00B4609D" w:rsidRPr="005A7725" w:rsidRDefault="00B4609D" w:rsidP="002624B6">
            <w:pPr>
              <w:pStyle w:val="table-text-center"/>
            </w:pPr>
          </w:p>
        </w:tc>
        <w:tc>
          <w:tcPr>
            <w:tcW w:w="833" w:type="pct"/>
          </w:tcPr>
          <w:p w14:paraId="21124F79" w14:textId="77777777" w:rsidR="00B4609D" w:rsidRPr="005A7725" w:rsidRDefault="00B4609D" w:rsidP="002624B6">
            <w:pPr>
              <w:pStyle w:val="table-text-center"/>
            </w:pPr>
          </w:p>
        </w:tc>
      </w:tr>
      <w:tr w:rsidR="00BB4093" w14:paraId="5D8CECE9" w14:textId="77777777" w:rsidTr="7844DEBC">
        <w:tc>
          <w:tcPr>
            <w:tcW w:w="1667" w:type="pct"/>
          </w:tcPr>
          <w:p w14:paraId="78175FAC" w14:textId="77777777" w:rsidR="00B4609D" w:rsidRPr="00D34B9C" w:rsidRDefault="00B4609D" w:rsidP="002624B6">
            <w:pPr>
              <w:pStyle w:val="table-textindent"/>
            </w:pPr>
            <w:r w:rsidRPr="00D34B9C">
              <w:t>White</w:t>
            </w:r>
            <w:r>
              <w:t>, non-Hispanic</w:t>
            </w:r>
          </w:p>
        </w:tc>
        <w:tc>
          <w:tcPr>
            <w:tcW w:w="766" w:type="pct"/>
          </w:tcPr>
          <w:p w14:paraId="33BE3515" w14:textId="77777777" w:rsidR="00B4609D" w:rsidRPr="009E5C90" w:rsidRDefault="00B4609D" w:rsidP="002624B6">
            <w:pPr>
              <w:pStyle w:val="table-text-center"/>
            </w:pPr>
            <w:r w:rsidRPr="009E5C90">
              <w:t>69.1 (68.7, 69.6)</w:t>
            </w:r>
          </w:p>
        </w:tc>
        <w:tc>
          <w:tcPr>
            <w:tcW w:w="833" w:type="pct"/>
          </w:tcPr>
          <w:p w14:paraId="23073A2D" w14:textId="77777777" w:rsidR="00B4609D" w:rsidRPr="009E5C90" w:rsidRDefault="00B4609D" w:rsidP="002624B6">
            <w:pPr>
              <w:pStyle w:val="table-text-center"/>
            </w:pPr>
            <w:r w:rsidRPr="009E5C90">
              <w:t>50.4 (48.8</w:t>
            </w:r>
            <w:r>
              <w:t>,</w:t>
            </w:r>
            <w:r w:rsidRPr="009E5C90">
              <w:t xml:space="preserve"> 51.9)</w:t>
            </w:r>
          </w:p>
        </w:tc>
        <w:tc>
          <w:tcPr>
            <w:tcW w:w="902" w:type="pct"/>
          </w:tcPr>
          <w:p w14:paraId="674F9820" w14:textId="77777777" w:rsidR="00B4609D" w:rsidRPr="005A7725" w:rsidRDefault="00B4609D" w:rsidP="002624B6">
            <w:pPr>
              <w:pStyle w:val="table-text-center"/>
            </w:pPr>
            <w:r w:rsidRPr="00555CAD">
              <w:t>58.1 (56.4, 59.7)</w:t>
            </w:r>
          </w:p>
        </w:tc>
        <w:tc>
          <w:tcPr>
            <w:tcW w:w="833" w:type="pct"/>
          </w:tcPr>
          <w:p w14:paraId="738C0446" w14:textId="77777777" w:rsidR="00B4609D" w:rsidRPr="005A7725" w:rsidRDefault="00B4609D" w:rsidP="002624B6">
            <w:pPr>
              <w:pStyle w:val="table-text-center"/>
            </w:pPr>
            <w:r w:rsidRPr="00555CAD">
              <w:t>72.9 (72.4, 73.3)</w:t>
            </w:r>
          </w:p>
        </w:tc>
      </w:tr>
      <w:tr w:rsidR="00BB4093" w14:paraId="6869F3C4" w14:textId="77777777" w:rsidTr="00CA2681">
        <w:tc>
          <w:tcPr>
            <w:tcW w:w="0" w:type="pct"/>
            <w:tcBorders>
              <w:bottom w:val="nil"/>
            </w:tcBorders>
          </w:tcPr>
          <w:p w14:paraId="02698DAD" w14:textId="77777777" w:rsidR="00B4609D" w:rsidRPr="00D34B9C" w:rsidRDefault="00B4609D" w:rsidP="002624B6">
            <w:pPr>
              <w:pStyle w:val="table-textindent"/>
            </w:pPr>
            <w:r w:rsidRPr="00D34B9C">
              <w:t>Black</w:t>
            </w:r>
            <w:r>
              <w:t>, non-Hispanic</w:t>
            </w:r>
          </w:p>
        </w:tc>
        <w:tc>
          <w:tcPr>
            <w:tcW w:w="0" w:type="pct"/>
            <w:tcBorders>
              <w:bottom w:val="nil"/>
            </w:tcBorders>
          </w:tcPr>
          <w:p w14:paraId="266CCFF6" w14:textId="77777777" w:rsidR="00B4609D" w:rsidRPr="009E5C90" w:rsidRDefault="00B4609D" w:rsidP="002624B6">
            <w:pPr>
              <w:pStyle w:val="table-text-center"/>
            </w:pPr>
            <w:r w:rsidRPr="009E5C90">
              <w:t>11.4 (11.1, 11.6)</w:t>
            </w:r>
          </w:p>
        </w:tc>
        <w:tc>
          <w:tcPr>
            <w:tcW w:w="0" w:type="pct"/>
            <w:tcBorders>
              <w:bottom w:val="nil"/>
            </w:tcBorders>
          </w:tcPr>
          <w:p w14:paraId="3772C6FE" w14:textId="77777777" w:rsidR="00B4609D" w:rsidRPr="009E5C90" w:rsidRDefault="00B4609D" w:rsidP="002624B6">
            <w:pPr>
              <w:pStyle w:val="table-text-center"/>
            </w:pPr>
            <w:r w:rsidRPr="009E5C90">
              <w:t>15.1 (14.2</w:t>
            </w:r>
            <w:r>
              <w:t>,</w:t>
            </w:r>
            <w:r w:rsidRPr="009E5C90">
              <w:t xml:space="preserve"> 16.1)</w:t>
            </w:r>
          </w:p>
        </w:tc>
        <w:tc>
          <w:tcPr>
            <w:tcW w:w="0" w:type="pct"/>
            <w:tcBorders>
              <w:bottom w:val="nil"/>
            </w:tcBorders>
          </w:tcPr>
          <w:p w14:paraId="4948D8B6" w14:textId="77777777" w:rsidR="00B4609D" w:rsidRPr="005A7725" w:rsidRDefault="00B4609D" w:rsidP="002624B6">
            <w:pPr>
              <w:pStyle w:val="table-text-center"/>
            </w:pPr>
            <w:r w:rsidRPr="00555CAD">
              <w:t>12.8 (11.8, 13.8)</w:t>
            </w:r>
          </w:p>
        </w:tc>
        <w:tc>
          <w:tcPr>
            <w:tcW w:w="0" w:type="pct"/>
            <w:tcBorders>
              <w:bottom w:val="nil"/>
            </w:tcBorders>
          </w:tcPr>
          <w:p w14:paraId="0AAEA12D" w14:textId="77777777" w:rsidR="00B4609D" w:rsidRPr="005A7725" w:rsidRDefault="00B4609D" w:rsidP="002624B6">
            <w:pPr>
              <w:pStyle w:val="table-text-center"/>
            </w:pPr>
            <w:r w:rsidRPr="00555CAD">
              <w:t>10.7 (10.4, 11.0)</w:t>
            </w:r>
          </w:p>
        </w:tc>
      </w:tr>
      <w:tr w:rsidR="00BB4093" w14:paraId="632F550B" w14:textId="77777777" w:rsidTr="00CA2681">
        <w:tc>
          <w:tcPr>
            <w:tcW w:w="0" w:type="pct"/>
            <w:tcBorders>
              <w:top w:val="nil"/>
              <w:bottom w:val="nil"/>
            </w:tcBorders>
          </w:tcPr>
          <w:p w14:paraId="43B99DCA" w14:textId="77777777" w:rsidR="00B4609D" w:rsidRPr="00D34B9C" w:rsidRDefault="00B4609D" w:rsidP="002624B6">
            <w:pPr>
              <w:pStyle w:val="table-textindent"/>
            </w:pPr>
            <w:r w:rsidRPr="00D34B9C">
              <w:t>Hispanic</w:t>
            </w:r>
          </w:p>
        </w:tc>
        <w:tc>
          <w:tcPr>
            <w:tcW w:w="0" w:type="pct"/>
            <w:tcBorders>
              <w:top w:val="nil"/>
              <w:bottom w:val="nil"/>
            </w:tcBorders>
          </w:tcPr>
          <w:p w14:paraId="42E72453" w14:textId="77777777" w:rsidR="00B4609D" w:rsidRPr="009E5C90" w:rsidRDefault="00B4609D" w:rsidP="002624B6">
            <w:pPr>
              <w:pStyle w:val="table-text-center"/>
            </w:pPr>
            <w:r w:rsidRPr="009E5C90">
              <w:t>12.6 (12.3, 13.0)</w:t>
            </w:r>
          </w:p>
        </w:tc>
        <w:tc>
          <w:tcPr>
            <w:tcW w:w="0" w:type="pct"/>
            <w:tcBorders>
              <w:top w:val="nil"/>
              <w:bottom w:val="nil"/>
            </w:tcBorders>
          </w:tcPr>
          <w:p w14:paraId="38696B1B" w14:textId="77777777" w:rsidR="00B4609D" w:rsidRPr="009E5C90" w:rsidRDefault="00B4609D" w:rsidP="002624B6">
            <w:pPr>
              <w:pStyle w:val="table-text-center"/>
            </w:pPr>
            <w:r w:rsidRPr="009E5C90">
              <w:t>25.8 (24.5</w:t>
            </w:r>
            <w:r>
              <w:t>,</w:t>
            </w:r>
            <w:r w:rsidRPr="009E5C90">
              <w:t xml:space="preserve"> 27</w:t>
            </w:r>
            <w:r>
              <w:t>.0</w:t>
            </w:r>
            <w:r w:rsidRPr="009E5C90">
              <w:t>)</w:t>
            </w:r>
          </w:p>
        </w:tc>
        <w:tc>
          <w:tcPr>
            <w:tcW w:w="0" w:type="pct"/>
            <w:tcBorders>
              <w:top w:val="nil"/>
              <w:bottom w:val="nil"/>
            </w:tcBorders>
          </w:tcPr>
          <w:p w14:paraId="3F3EB450" w14:textId="77777777" w:rsidR="00B4609D" w:rsidRPr="005A7725" w:rsidRDefault="00B4609D" w:rsidP="002624B6">
            <w:pPr>
              <w:pStyle w:val="table-text-center"/>
            </w:pPr>
            <w:r w:rsidRPr="00555CAD">
              <w:t>20.6 (19.3, 21.9)</w:t>
            </w:r>
          </w:p>
        </w:tc>
        <w:tc>
          <w:tcPr>
            <w:tcW w:w="0" w:type="pct"/>
            <w:tcBorders>
              <w:top w:val="nil"/>
              <w:bottom w:val="nil"/>
            </w:tcBorders>
          </w:tcPr>
          <w:p w14:paraId="6398422B" w14:textId="77777777" w:rsidR="00B4609D" w:rsidRPr="005A7725" w:rsidRDefault="00B4609D" w:rsidP="002624B6">
            <w:pPr>
              <w:pStyle w:val="table-text-center"/>
            </w:pPr>
            <w:r w:rsidRPr="00555CAD">
              <w:t>10.0 (9.7, 10.3)</w:t>
            </w:r>
          </w:p>
        </w:tc>
      </w:tr>
      <w:tr w:rsidR="00BB4093" w14:paraId="630AD10B" w14:textId="77777777" w:rsidTr="00CA2681">
        <w:tc>
          <w:tcPr>
            <w:tcW w:w="0" w:type="pct"/>
            <w:tcBorders>
              <w:top w:val="nil"/>
              <w:bottom w:val="nil"/>
            </w:tcBorders>
          </w:tcPr>
          <w:p w14:paraId="29DE76A4" w14:textId="77777777" w:rsidR="00B4609D" w:rsidRPr="00D34B9C" w:rsidRDefault="00B4609D" w:rsidP="002624B6">
            <w:pPr>
              <w:pStyle w:val="table-textindent"/>
            </w:pPr>
            <w:r w:rsidRPr="00D34B9C">
              <w:t>Other</w:t>
            </w:r>
            <w:r>
              <w:t>, non-Hispanic</w:t>
            </w:r>
          </w:p>
        </w:tc>
        <w:tc>
          <w:tcPr>
            <w:tcW w:w="0" w:type="pct"/>
            <w:tcBorders>
              <w:top w:val="nil"/>
              <w:bottom w:val="nil"/>
            </w:tcBorders>
          </w:tcPr>
          <w:p w14:paraId="567A3DC7" w14:textId="77777777" w:rsidR="00B4609D" w:rsidRPr="009E5C90" w:rsidRDefault="00B4609D" w:rsidP="002624B6">
            <w:pPr>
              <w:pStyle w:val="table-text-center"/>
            </w:pPr>
            <w:r w:rsidRPr="009E5C90">
              <w:t>6.8 (6.6, 7.1)</w:t>
            </w:r>
          </w:p>
        </w:tc>
        <w:tc>
          <w:tcPr>
            <w:tcW w:w="0" w:type="pct"/>
            <w:tcBorders>
              <w:top w:val="nil"/>
              <w:bottom w:val="nil"/>
            </w:tcBorders>
          </w:tcPr>
          <w:p w14:paraId="2AA0F115" w14:textId="77777777" w:rsidR="00B4609D" w:rsidRPr="009E5C90" w:rsidRDefault="00B4609D" w:rsidP="002624B6">
            <w:pPr>
              <w:pStyle w:val="table-text-center"/>
            </w:pPr>
            <w:r w:rsidRPr="009E5C90">
              <w:t>8.7 (7.9</w:t>
            </w:r>
            <w:r>
              <w:t>,</w:t>
            </w:r>
            <w:r w:rsidRPr="009E5C90">
              <w:t xml:space="preserve"> 9.7)</w:t>
            </w:r>
          </w:p>
        </w:tc>
        <w:tc>
          <w:tcPr>
            <w:tcW w:w="0" w:type="pct"/>
            <w:tcBorders>
              <w:top w:val="nil"/>
              <w:bottom w:val="nil"/>
            </w:tcBorders>
          </w:tcPr>
          <w:p w14:paraId="7B4D7AC8" w14:textId="77777777" w:rsidR="00B4609D" w:rsidRPr="005A7725" w:rsidRDefault="00B4609D" w:rsidP="002624B6">
            <w:pPr>
              <w:pStyle w:val="table-text-center"/>
            </w:pPr>
            <w:r w:rsidRPr="00555CAD">
              <w:t>8.6 (7.7, 9.6)</w:t>
            </w:r>
          </w:p>
        </w:tc>
        <w:tc>
          <w:tcPr>
            <w:tcW w:w="0" w:type="pct"/>
            <w:tcBorders>
              <w:top w:val="nil"/>
              <w:bottom w:val="nil"/>
            </w:tcBorders>
          </w:tcPr>
          <w:p w14:paraId="666C47C9" w14:textId="77777777" w:rsidR="00B4609D" w:rsidRPr="005A7725" w:rsidRDefault="00B4609D" w:rsidP="002624B6">
            <w:pPr>
              <w:pStyle w:val="table-text-center"/>
            </w:pPr>
            <w:r w:rsidRPr="00555CAD">
              <w:t>6.4 (6.1, 6.7)</w:t>
            </w:r>
          </w:p>
        </w:tc>
      </w:tr>
      <w:tr w:rsidR="00BB4093" w14:paraId="469303EA" w14:textId="77777777" w:rsidTr="7844DEBC">
        <w:tc>
          <w:tcPr>
            <w:tcW w:w="1667" w:type="pct"/>
            <w:tcBorders>
              <w:top w:val="nil"/>
            </w:tcBorders>
          </w:tcPr>
          <w:p w14:paraId="310289D5" w14:textId="77777777" w:rsidR="00B4609D" w:rsidRDefault="00B4609D" w:rsidP="002624B6">
            <w:pPr>
              <w:pStyle w:val="table-text-bold-12"/>
            </w:pPr>
            <w:r>
              <w:t>Marital status</w:t>
            </w:r>
          </w:p>
        </w:tc>
        <w:tc>
          <w:tcPr>
            <w:tcW w:w="766" w:type="pct"/>
            <w:tcBorders>
              <w:top w:val="nil"/>
            </w:tcBorders>
          </w:tcPr>
          <w:p w14:paraId="496E8D5D" w14:textId="77777777" w:rsidR="00B4609D" w:rsidRPr="009E5C90" w:rsidRDefault="00B4609D" w:rsidP="002624B6">
            <w:pPr>
              <w:pStyle w:val="table-text-center"/>
            </w:pPr>
          </w:p>
        </w:tc>
        <w:tc>
          <w:tcPr>
            <w:tcW w:w="833" w:type="pct"/>
            <w:tcBorders>
              <w:top w:val="nil"/>
            </w:tcBorders>
          </w:tcPr>
          <w:p w14:paraId="31321296" w14:textId="77777777" w:rsidR="00B4609D" w:rsidRPr="009E5C90" w:rsidRDefault="00B4609D" w:rsidP="002624B6">
            <w:pPr>
              <w:pStyle w:val="table-text-center"/>
            </w:pPr>
          </w:p>
        </w:tc>
        <w:tc>
          <w:tcPr>
            <w:tcW w:w="902" w:type="pct"/>
            <w:tcBorders>
              <w:top w:val="nil"/>
            </w:tcBorders>
          </w:tcPr>
          <w:p w14:paraId="68FFCA40" w14:textId="77777777" w:rsidR="00B4609D" w:rsidRPr="005A7725" w:rsidRDefault="00B4609D" w:rsidP="002624B6">
            <w:pPr>
              <w:pStyle w:val="table-text-center"/>
            </w:pPr>
          </w:p>
        </w:tc>
        <w:tc>
          <w:tcPr>
            <w:tcW w:w="833" w:type="pct"/>
            <w:tcBorders>
              <w:top w:val="nil"/>
            </w:tcBorders>
          </w:tcPr>
          <w:p w14:paraId="37FED736" w14:textId="77777777" w:rsidR="00B4609D" w:rsidRPr="005A7725" w:rsidRDefault="00B4609D" w:rsidP="002624B6">
            <w:pPr>
              <w:pStyle w:val="table-text-center"/>
            </w:pPr>
          </w:p>
        </w:tc>
      </w:tr>
      <w:tr w:rsidR="00BB4093" w14:paraId="6FD9BE10" w14:textId="77777777" w:rsidTr="7844DEBC">
        <w:tc>
          <w:tcPr>
            <w:tcW w:w="1667" w:type="pct"/>
          </w:tcPr>
          <w:p w14:paraId="110A04EC" w14:textId="77777777" w:rsidR="00B4609D" w:rsidRPr="00D34B9C" w:rsidRDefault="00B4609D" w:rsidP="002624B6">
            <w:pPr>
              <w:pStyle w:val="table-textindent"/>
            </w:pPr>
            <w:r w:rsidRPr="00D34B9C">
              <w:t>Married/ cohabitating</w:t>
            </w:r>
          </w:p>
        </w:tc>
        <w:tc>
          <w:tcPr>
            <w:tcW w:w="766" w:type="pct"/>
          </w:tcPr>
          <w:p w14:paraId="486B8E34" w14:textId="77777777" w:rsidR="00B4609D" w:rsidRPr="009E5C90" w:rsidRDefault="00B4609D" w:rsidP="002624B6">
            <w:pPr>
              <w:pStyle w:val="table-text-center"/>
            </w:pPr>
            <w:r w:rsidRPr="009E5C90">
              <w:t>53.8 (53.3, 54.3)</w:t>
            </w:r>
          </w:p>
        </w:tc>
        <w:tc>
          <w:tcPr>
            <w:tcW w:w="833" w:type="pct"/>
          </w:tcPr>
          <w:p w14:paraId="613B2AC5" w14:textId="77777777" w:rsidR="00B4609D" w:rsidRPr="009E5C90" w:rsidRDefault="00B4609D" w:rsidP="002624B6">
            <w:pPr>
              <w:pStyle w:val="table-text-center"/>
            </w:pPr>
            <w:r w:rsidRPr="009E5C90">
              <w:t>53.8 (52.3</w:t>
            </w:r>
            <w:r>
              <w:t>,</w:t>
            </w:r>
            <w:r w:rsidRPr="009E5C90">
              <w:t xml:space="preserve"> 55.4)</w:t>
            </w:r>
          </w:p>
        </w:tc>
        <w:tc>
          <w:tcPr>
            <w:tcW w:w="902" w:type="pct"/>
          </w:tcPr>
          <w:p w14:paraId="35E4A527" w14:textId="77777777" w:rsidR="00B4609D" w:rsidRPr="005A7725" w:rsidRDefault="00B4609D" w:rsidP="002624B6">
            <w:pPr>
              <w:pStyle w:val="table-text-center"/>
            </w:pPr>
            <w:r w:rsidRPr="00555CAD">
              <w:t>50.5 (48.8, 52.3)</w:t>
            </w:r>
          </w:p>
        </w:tc>
        <w:tc>
          <w:tcPr>
            <w:tcW w:w="833" w:type="pct"/>
          </w:tcPr>
          <w:p w14:paraId="1FA09DFD" w14:textId="77777777" w:rsidR="00B4609D" w:rsidRPr="005A7725" w:rsidRDefault="00B4609D" w:rsidP="002624B6">
            <w:pPr>
              <w:pStyle w:val="table-text-center"/>
            </w:pPr>
            <w:r w:rsidRPr="00555CAD">
              <w:t>54.2 (53.6, 54.8)</w:t>
            </w:r>
          </w:p>
        </w:tc>
      </w:tr>
      <w:tr w:rsidR="00BB4093" w14:paraId="3F929776" w14:textId="77777777" w:rsidTr="00CA2681">
        <w:tc>
          <w:tcPr>
            <w:tcW w:w="0" w:type="pct"/>
            <w:tcBorders>
              <w:bottom w:val="nil"/>
            </w:tcBorders>
          </w:tcPr>
          <w:p w14:paraId="0F5D4CC6" w14:textId="77777777" w:rsidR="00B4609D" w:rsidRPr="00D34B9C" w:rsidRDefault="00B4609D" w:rsidP="002624B6">
            <w:pPr>
              <w:pStyle w:val="table-textindent"/>
            </w:pPr>
            <w:r w:rsidRPr="00D34B9C">
              <w:t>Never married</w:t>
            </w:r>
          </w:p>
        </w:tc>
        <w:tc>
          <w:tcPr>
            <w:tcW w:w="0" w:type="pct"/>
            <w:tcBorders>
              <w:bottom w:val="nil"/>
            </w:tcBorders>
          </w:tcPr>
          <w:p w14:paraId="0956FD35" w14:textId="77777777" w:rsidR="00B4609D" w:rsidRPr="009E5C90" w:rsidRDefault="00B4609D" w:rsidP="002624B6">
            <w:pPr>
              <w:pStyle w:val="table-text-center"/>
            </w:pPr>
            <w:r w:rsidRPr="009E5C90">
              <w:t>18.4 (18, 18.9)</w:t>
            </w:r>
          </w:p>
        </w:tc>
        <w:tc>
          <w:tcPr>
            <w:tcW w:w="0" w:type="pct"/>
            <w:tcBorders>
              <w:bottom w:val="nil"/>
            </w:tcBorders>
          </w:tcPr>
          <w:p w14:paraId="693C9359" w14:textId="77777777" w:rsidR="00B4609D" w:rsidRPr="009E5C90" w:rsidRDefault="00B4609D" w:rsidP="002624B6">
            <w:pPr>
              <w:pStyle w:val="table-text-center"/>
            </w:pPr>
            <w:r w:rsidRPr="009E5C90">
              <w:t>25.3 (23.9</w:t>
            </w:r>
            <w:r>
              <w:t>,</w:t>
            </w:r>
            <w:r w:rsidRPr="009E5C90">
              <w:t xml:space="preserve"> 26.7)</w:t>
            </w:r>
          </w:p>
        </w:tc>
        <w:tc>
          <w:tcPr>
            <w:tcW w:w="0" w:type="pct"/>
            <w:tcBorders>
              <w:bottom w:val="nil"/>
            </w:tcBorders>
          </w:tcPr>
          <w:p w14:paraId="53EDA6E8" w14:textId="77777777" w:rsidR="00B4609D" w:rsidRPr="005A7725" w:rsidRDefault="00B4609D" w:rsidP="002624B6">
            <w:pPr>
              <w:pStyle w:val="table-text-center"/>
            </w:pPr>
            <w:r w:rsidRPr="00555CAD">
              <w:t>25.7 (24.1, 27.4)</w:t>
            </w:r>
          </w:p>
        </w:tc>
        <w:tc>
          <w:tcPr>
            <w:tcW w:w="0" w:type="pct"/>
            <w:tcBorders>
              <w:bottom w:val="nil"/>
            </w:tcBorders>
          </w:tcPr>
          <w:p w14:paraId="5F28E97F" w14:textId="77777777" w:rsidR="00B4609D" w:rsidRPr="005A7725" w:rsidRDefault="00B4609D" w:rsidP="002624B6">
            <w:pPr>
              <w:pStyle w:val="table-text-center"/>
            </w:pPr>
            <w:r w:rsidRPr="00555CAD">
              <w:t>16.7 (16.3, 17.2)</w:t>
            </w:r>
          </w:p>
        </w:tc>
      </w:tr>
      <w:tr w:rsidR="00BB4093" w14:paraId="0FD0C8EC" w14:textId="77777777" w:rsidTr="00CA2681">
        <w:tc>
          <w:tcPr>
            <w:tcW w:w="0" w:type="pct"/>
            <w:tcBorders>
              <w:top w:val="nil"/>
              <w:bottom w:val="nil"/>
            </w:tcBorders>
          </w:tcPr>
          <w:p w14:paraId="75C95A0A" w14:textId="77777777" w:rsidR="00B4609D" w:rsidRPr="00D34B9C" w:rsidRDefault="00B4609D" w:rsidP="002624B6">
            <w:pPr>
              <w:pStyle w:val="table-textindent"/>
            </w:pPr>
            <w:r w:rsidRPr="00D34B9C">
              <w:t>Divorced/ widowed</w:t>
            </w:r>
          </w:p>
        </w:tc>
        <w:tc>
          <w:tcPr>
            <w:tcW w:w="0" w:type="pct"/>
            <w:tcBorders>
              <w:top w:val="nil"/>
              <w:bottom w:val="nil"/>
            </w:tcBorders>
          </w:tcPr>
          <w:p w14:paraId="4890191C" w14:textId="77777777" w:rsidR="00B4609D" w:rsidRPr="009E5C90" w:rsidRDefault="00B4609D" w:rsidP="002624B6">
            <w:pPr>
              <w:pStyle w:val="table-text-center"/>
            </w:pPr>
            <w:r w:rsidRPr="009E5C90">
              <w:t>27.8 (27.3, 28.2)</w:t>
            </w:r>
          </w:p>
        </w:tc>
        <w:tc>
          <w:tcPr>
            <w:tcW w:w="0" w:type="pct"/>
            <w:tcBorders>
              <w:top w:val="nil"/>
              <w:bottom w:val="nil"/>
            </w:tcBorders>
          </w:tcPr>
          <w:p w14:paraId="5B201B2A" w14:textId="77777777" w:rsidR="00B4609D" w:rsidRPr="009E5C90" w:rsidRDefault="00B4609D" w:rsidP="002624B6">
            <w:pPr>
              <w:pStyle w:val="table-text-center"/>
            </w:pPr>
            <w:r w:rsidRPr="009E5C90">
              <w:t>20.9 (19.7</w:t>
            </w:r>
            <w:r>
              <w:t>,</w:t>
            </w:r>
            <w:r w:rsidRPr="009E5C90">
              <w:t xml:space="preserve"> 22.2)</w:t>
            </w:r>
          </w:p>
        </w:tc>
        <w:tc>
          <w:tcPr>
            <w:tcW w:w="0" w:type="pct"/>
            <w:tcBorders>
              <w:top w:val="nil"/>
              <w:bottom w:val="nil"/>
            </w:tcBorders>
          </w:tcPr>
          <w:p w14:paraId="79BF0BD9" w14:textId="77777777" w:rsidR="00B4609D" w:rsidRPr="005A7725" w:rsidRDefault="00B4609D" w:rsidP="002624B6">
            <w:pPr>
              <w:pStyle w:val="table-text-center"/>
            </w:pPr>
            <w:r w:rsidRPr="00555CAD">
              <w:t>23.8 (22.3, 25.3)</w:t>
            </w:r>
          </w:p>
        </w:tc>
        <w:tc>
          <w:tcPr>
            <w:tcW w:w="0" w:type="pct"/>
            <w:tcBorders>
              <w:top w:val="nil"/>
              <w:bottom w:val="nil"/>
            </w:tcBorders>
          </w:tcPr>
          <w:p w14:paraId="31366BC2" w14:textId="77777777" w:rsidR="00B4609D" w:rsidRPr="005A7725" w:rsidRDefault="00B4609D" w:rsidP="002624B6">
            <w:pPr>
              <w:pStyle w:val="table-text-center"/>
            </w:pPr>
            <w:r w:rsidRPr="00555CAD">
              <w:t>29.1 (28.6, 29.6)</w:t>
            </w:r>
          </w:p>
        </w:tc>
      </w:tr>
      <w:tr w:rsidR="00BB4093" w14:paraId="26E5AE37" w14:textId="77777777" w:rsidTr="00CA2681">
        <w:tc>
          <w:tcPr>
            <w:tcW w:w="0" w:type="pct"/>
            <w:tcBorders>
              <w:top w:val="nil"/>
            </w:tcBorders>
          </w:tcPr>
          <w:p w14:paraId="57B8B83C" w14:textId="04F68260" w:rsidR="00B4609D" w:rsidRDefault="00B4609D" w:rsidP="002624B6">
            <w:pPr>
              <w:pStyle w:val="table-text-bold-12"/>
            </w:pPr>
            <w:r>
              <w:t xml:space="preserve">Alcohol </w:t>
            </w:r>
            <w:r w:rsidR="00653BAF">
              <w:t>consumption</w:t>
            </w:r>
          </w:p>
        </w:tc>
        <w:tc>
          <w:tcPr>
            <w:tcW w:w="0" w:type="pct"/>
            <w:tcBorders>
              <w:top w:val="nil"/>
            </w:tcBorders>
          </w:tcPr>
          <w:p w14:paraId="6480BFF8" w14:textId="77777777" w:rsidR="00B4609D" w:rsidRPr="009E5C90" w:rsidRDefault="00B4609D" w:rsidP="002624B6">
            <w:pPr>
              <w:pStyle w:val="table-text-center"/>
            </w:pPr>
          </w:p>
        </w:tc>
        <w:tc>
          <w:tcPr>
            <w:tcW w:w="0" w:type="pct"/>
            <w:tcBorders>
              <w:top w:val="nil"/>
            </w:tcBorders>
          </w:tcPr>
          <w:p w14:paraId="3A5175B2" w14:textId="77777777" w:rsidR="00B4609D" w:rsidRPr="009E5C90" w:rsidRDefault="00B4609D" w:rsidP="002624B6">
            <w:pPr>
              <w:pStyle w:val="table-text-center"/>
            </w:pPr>
          </w:p>
        </w:tc>
        <w:tc>
          <w:tcPr>
            <w:tcW w:w="0" w:type="pct"/>
            <w:tcBorders>
              <w:top w:val="nil"/>
            </w:tcBorders>
          </w:tcPr>
          <w:p w14:paraId="621CF704" w14:textId="77777777" w:rsidR="00B4609D" w:rsidRPr="005A7725" w:rsidRDefault="00B4609D" w:rsidP="002624B6">
            <w:pPr>
              <w:pStyle w:val="table-text-center"/>
            </w:pPr>
          </w:p>
        </w:tc>
        <w:tc>
          <w:tcPr>
            <w:tcW w:w="0" w:type="pct"/>
            <w:tcBorders>
              <w:top w:val="nil"/>
            </w:tcBorders>
          </w:tcPr>
          <w:p w14:paraId="0C3D4DFE" w14:textId="77777777" w:rsidR="00B4609D" w:rsidRPr="005A7725" w:rsidRDefault="00B4609D" w:rsidP="002624B6">
            <w:pPr>
              <w:pStyle w:val="table-text-center"/>
            </w:pPr>
          </w:p>
        </w:tc>
      </w:tr>
      <w:tr w:rsidR="00BB4093" w14:paraId="4831ACD0" w14:textId="77777777" w:rsidTr="7844DEBC">
        <w:tc>
          <w:tcPr>
            <w:tcW w:w="1667" w:type="pct"/>
          </w:tcPr>
          <w:p w14:paraId="54593C83" w14:textId="77777777" w:rsidR="00B4609D" w:rsidRPr="00D34B9C" w:rsidRDefault="00B4609D" w:rsidP="002624B6">
            <w:pPr>
              <w:pStyle w:val="table-textindent"/>
            </w:pPr>
            <w:r w:rsidRPr="00D34B9C">
              <w:t>Current drinker</w:t>
            </w:r>
          </w:p>
        </w:tc>
        <w:tc>
          <w:tcPr>
            <w:tcW w:w="766" w:type="pct"/>
          </w:tcPr>
          <w:p w14:paraId="7E7340D5" w14:textId="77777777" w:rsidR="00B4609D" w:rsidRPr="009E5C90" w:rsidRDefault="00B4609D" w:rsidP="002624B6">
            <w:pPr>
              <w:pStyle w:val="table-text-center"/>
            </w:pPr>
            <w:r w:rsidRPr="009E5C90">
              <w:t>67.6 (67.1, 68.1)</w:t>
            </w:r>
          </w:p>
        </w:tc>
        <w:tc>
          <w:tcPr>
            <w:tcW w:w="833" w:type="pct"/>
          </w:tcPr>
          <w:p w14:paraId="268B2404" w14:textId="77777777" w:rsidR="00B4609D" w:rsidRPr="009E5C90" w:rsidRDefault="00B4609D" w:rsidP="002624B6">
            <w:pPr>
              <w:pStyle w:val="table-text-center"/>
            </w:pPr>
            <w:r w:rsidRPr="009E5C90">
              <w:t>68.6 (67.1</w:t>
            </w:r>
            <w:r>
              <w:t>,</w:t>
            </w:r>
            <w:r w:rsidRPr="009E5C90">
              <w:t xml:space="preserve"> 70</w:t>
            </w:r>
            <w:r>
              <w:t>.0</w:t>
            </w:r>
            <w:r w:rsidRPr="009E5C90">
              <w:t>)</w:t>
            </w:r>
          </w:p>
        </w:tc>
        <w:tc>
          <w:tcPr>
            <w:tcW w:w="902" w:type="pct"/>
          </w:tcPr>
          <w:p w14:paraId="42F17203" w14:textId="77777777" w:rsidR="00B4609D" w:rsidRPr="005A7725" w:rsidRDefault="00B4609D" w:rsidP="002624B6">
            <w:pPr>
              <w:pStyle w:val="table-text-center"/>
            </w:pPr>
            <w:r w:rsidRPr="00555CAD">
              <w:t>69.3 (67.7, 70.8)</w:t>
            </w:r>
          </w:p>
        </w:tc>
        <w:tc>
          <w:tcPr>
            <w:tcW w:w="833" w:type="pct"/>
          </w:tcPr>
          <w:p w14:paraId="43AFBEA6" w14:textId="77777777" w:rsidR="00B4609D" w:rsidRPr="005A7725" w:rsidRDefault="00B4609D" w:rsidP="002624B6">
            <w:pPr>
              <w:pStyle w:val="table-text-center"/>
            </w:pPr>
            <w:r w:rsidRPr="00555CAD">
              <w:t>67.3 (66.8, 67.8)</w:t>
            </w:r>
          </w:p>
        </w:tc>
      </w:tr>
      <w:tr w:rsidR="00BB4093" w14:paraId="691C3402" w14:textId="77777777" w:rsidTr="7844DEBC">
        <w:tc>
          <w:tcPr>
            <w:tcW w:w="1667" w:type="pct"/>
          </w:tcPr>
          <w:p w14:paraId="34BF7E7B" w14:textId="77777777" w:rsidR="00B4609D" w:rsidRPr="00D34B9C" w:rsidRDefault="00B4609D" w:rsidP="002624B6">
            <w:pPr>
              <w:pStyle w:val="table-textindent"/>
            </w:pPr>
            <w:r w:rsidRPr="00D34B9C">
              <w:t>Former drinker</w:t>
            </w:r>
          </w:p>
        </w:tc>
        <w:tc>
          <w:tcPr>
            <w:tcW w:w="766" w:type="pct"/>
          </w:tcPr>
          <w:p w14:paraId="31640322" w14:textId="77777777" w:rsidR="00B4609D" w:rsidRPr="009E5C90" w:rsidRDefault="00B4609D" w:rsidP="002624B6">
            <w:pPr>
              <w:pStyle w:val="table-text-center"/>
            </w:pPr>
            <w:r w:rsidRPr="009E5C90">
              <w:t>14.7 (14.4, 15.1)</w:t>
            </w:r>
          </w:p>
        </w:tc>
        <w:tc>
          <w:tcPr>
            <w:tcW w:w="833" w:type="pct"/>
          </w:tcPr>
          <w:p w14:paraId="64D91002" w14:textId="77777777" w:rsidR="00B4609D" w:rsidRPr="009E5C90" w:rsidRDefault="00B4609D" w:rsidP="002624B6">
            <w:pPr>
              <w:pStyle w:val="table-text-center"/>
            </w:pPr>
            <w:r w:rsidRPr="009E5C90">
              <w:t>11.4 (10.5</w:t>
            </w:r>
            <w:r>
              <w:t>,</w:t>
            </w:r>
            <w:r w:rsidRPr="009E5C90">
              <w:t xml:space="preserve"> 12.5)</w:t>
            </w:r>
          </w:p>
        </w:tc>
        <w:tc>
          <w:tcPr>
            <w:tcW w:w="902" w:type="pct"/>
          </w:tcPr>
          <w:p w14:paraId="764802B3" w14:textId="77777777" w:rsidR="00B4609D" w:rsidRPr="005A7725" w:rsidRDefault="00B4609D" w:rsidP="002624B6">
            <w:pPr>
              <w:pStyle w:val="table-text-center"/>
            </w:pPr>
            <w:r w:rsidRPr="00555CAD">
              <w:t>12.2 (11.1, 13.4)</w:t>
            </w:r>
          </w:p>
        </w:tc>
        <w:tc>
          <w:tcPr>
            <w:tcW w:w="833" w:type="pct"/>
          </w:tcPr>
          <w:p w14:paraId="439C9566" w14:textId="77777777" w:rsidR="00B4609D" w:rsidRPr="005A7725" w:rsidRDefault="00B4609D" w:rsidP="002624B6">
            <w:pPr>
              <w:pStyle w:val="table-text-center"/>
            </w:pPr>
            <w:r w:rsidRPr="00555CAD">
              <w:t>15.4 (15.0, 15.8)</w:t>
            </w:r>
          </w:p>
        </w:tc>
      </w:tr>
      <w:tr w:rsidR="00BB4093" w14:paraId="3ED5E911" w14:textId="77777777" w:rsidTr="7844DEBC">
        <w:tc>
          <w:tcPr>
            <w:tcW w:w="1667" w:type="pct"/>
          </w:tcPr>
          <w:p w14:paraId="7A041547" w14:textId="7FF44722" w:rsidR="00B4609D" w:rsidRPr="00D34B9C" w:rsidRDefault="00653BAF" w:rsidP="002624B6">
            <w:pPr>
              <w:pStyle w:val="table-textindent"/>
            </w:pPr>
            <w:r>
              <w:t>Lifetime abstainer</w:t>
            </w:r>
          </w:p>
        </w:tc>
        <w:tc>
          <w:tcPr>
            <w:tcW w:w="766" w:type="pct"/>
          </w:tcPr>
          <w:p w14:paraId="09B13BDC" w14:textId="77777777" w:rsidR="00B4609D" w:rsidRPr="009E5C90" w:rsidRDefault="00B4609D" w:rsidP="002624B6">
            <w:pPr>
              <w:pStyle w:val="table-text-center"/>
            </w:pPr>
            <w:r w:rsidRPr="009E5C90">
              <w:t>17.7 (17.3, 18.0)</w:t>
            </w:r>
          </w:p>
        </w:tc>
        <w:tc>
          <w:tcPr>
            <w:tcW w:w="833" w:type="pct"/>
          </w:tcPr>
          <w:p w14:paraId="6F520C29" w14:textId="77777777" w:rsidR="00B4609D" w:rsidRPr="009E5C90" w:rsidRDefault="00B4609D" w:rsidP="002624B6">
            <w:pPr>
              <w:pStyle w:val="table-text-center"/>
            </w:pPr>
            <w:r w:rsidRPr="009E5C90">
              <w:t>20.0 (18.8</w:t>
            </w:r>
            <w:r>
              <w:t>,</w:t>
            </w:r>
            <w:r w:rsidRPr="009E5C90">
              <w:t xml:space="preserve"> 21.2)</w:t>
            </w:r>
          </w:p>
        </w:tc>
        <w:tc>
          <w:tcPr>
            <w:tcW w:w="902" w:type="pct"/>
          </w:tcPr>
          <w:p w14:paraId="39A9654D" w14:textId="77777777" w:rsidR="00B4609D" w:rsidRPr="005A7725" w:rsidRDefault="00B4609D" w:rsidP="002624B6">
            <w:pPr>
              <w:pStyle w:val="table-text-center"/>
            </w:pPr>
            <w:r w:rsidRPr="00555CAD">
              <w:t>18.5 (17.3, 19.8)</w:t>
            </w:r>
          </w:p>
        </w:tc>
        <w:tc>
          <w:tcPr>
            <w:tcW w:w="833" w:type="pct"/>
          </w:tcPr>
          <w:p w14:paraId="329FFDBC" w14:textId="77777777" w:rsidR="00B4609D" w:rsidRPr="005A7725" w:rsidRDefault="00B4609D" w:rsidP="002624B6">
            <w:pPr>
              <w:pStyle w:val="table-text-center"/>
            </w:pPr>
            <w:r w:rsidRPr="00555CAD">
              <w:t>17.3 (16.9, 17.7)</w:t>
            </w:r>
          </w:p>
        </w:tc>
      </w:tr>
      <w:tr w:rsidR="00BB4093" w14:paraId="45303B00" w14:textId="77777777" w:rsidTr="7844DEBC">
        <w:tc>
          <w:tcPr>
            <w:tcW w:w="1667" w:type="pct"/>
          </w:tcPr>
          <w:p w14:paraId="75ED610F" w14:textId="69F8B141" w:rsidR="00A905F1" w:rsidRPr="00231355" w:rsidRDefault="00231355" w:rsidP="002624B6">
            <w:pPr>
              <w:pStyle w:val="table-textindent"/>
              <w:keepNext/>
              <w:ind w:left="0"/>
              <w:rPr>
                <w:b/>
                <w:bCs/>
              </w:rPr>
            </w:pPr>
            <w:r w:rsidRPr="61E5FE2E">
              <w:rPr>
                <w:b/>
                <w:bCs/>
              </w:rPr>
              <w:lastRenderedPageBreak/>
              <w:t>P</w:t>
            </w:r>
            <w:r w:rsidR="00A905F1" w:rsidRPr="61E5FE2E">
              <w:rPr>
                <w:b/>
                <w:bCs/>
              </w:rPr>
              <w:t>ast</w:t>
            </w:r>
            <w:r w:rsidR="00292E3F">
              <w:rPr>
                <w:b/>
                <w:bCs/>
              </w:rPr>
              <w:t>-</w:t>
            </w:r>
            <w:r w:rsidR="00A905F1" w:rsidRPr="61E5FE2E">
              <w:rPr>
                <w:b/>
                <w:bCs/>
              </w:rPr>
              <w:t xml:space="preserve">12-month influenza vaccine </w:t>
            </w:r>
          </w:p>
        </w:tc>
        <w:tc>
          <w:tcPr>
            <w:tcW w:w="766" w:type="pct"/>
          </w:tcPr>
          <w:p w14:paraId="2EB17FA6" w14:textId="77777777" w:rsidR="00A905F1" w:rsidRPr="009E5C90" w:rsidRDefault="00A905F1" w:rsidP="002624B6">
            <w:pPr>
              <w:pStyle w:val="table-text-center"/>
              <w:keepNext/>
            </w:pPr>
          </w:p>
        </w:tc>
        <w:tc>
          <w:tcPr>
            <w:tcW w:w="833" w:type="pct"/>
          </w:tcPr>
          <w:p w14:paraId="6A7ADF3D" w14:textId="77777777" w:rsidR="00A905F1" w:rsidRPr="009E5C90" w:rsidRDefault="00A905F1" w:rsidP="002624B6">
            <w:pPr>
              <w:pStyle w:val="table-text-center"/>
              <w:keepNext/>
            </w:pPr>
          </w:p>
        </w:tc>
        <w:tc>
          <w:tcPr>
            <w:tcW w:w="902" w:type="pct"/>
          </w:tcPr>
          <w:p w14:paraId="06D3227F" w14:textId="77777777" w:rsidR="00A905F1" w:rsidRPr="00555CAD" w:rsidRDefault="00A905F1" w:rsidP="002624B6">
            <w:pPr>
              <w:pStyle w:val="table-text-center"/>
              <w:keepNext/>
            </w:pPr>
          </w:p>
        </w:tc>
        <w:tc>
          <w:tcPr>
            <w:tcW w:w="833" w:type="pct"/>
          </w:tcPr>
          <w:p w14:paraId="6CDF14DC" w14:textId="77777777" w:rsidR="00A905F1" w:rsidRPr="00555CAD" w:rsidRDefault="00A905F1" w:rsidP="002624B6">
            <w:pPr>
              <w:pStyle w:val="table-text-center"/>
              <w:keepNext/>
            </w:pPr>
          </w:p>
        </w:tc>
      </w:tr>
      <w:tr w:rsidR="00BB4093" w14:paraId="24CBA50E" w14:textId="77777777" w:rsidTr="7844DEBC">
        <w:tc>
          <w:tcPr>
            <w:tcW w:w="1667" w:type="pct"/>
          </w:tcPr>
          <w:p w14:paraId="66544B3C" w14:textId="6D3ABFAC" w:rsidR="00A905F1" w:rsidRPr="00D34B9C" w:rsidRDefault="00A905F1" w:rsidP="002624B6">
            <w:pPr>
              <w:pStyle w:val="table-textindent"/>
            </w:pPr>
            <w:r>
              <w:t>Yes</w:t>
            </w:r>
          </w:p>
        </w:tc>
        <w:tc>
          <w:tcPr>
            <w:tcW w:w="766" w:type="pct"/>
          </w:tcPr>
          <w:p w14:paraId="4AD72DA3" w14:textId="0DA81AFA" w:rsidR="00A905F1" w:rsidRPr="009E5C90" w:rsidRDefault="00A905F1" w:rsidP="002624B6">
            <w:pPr>
              <w:pStyle w:val="table-text-center"/>
            </w:pPr>
            <w:r>
              <w:t>36.9</w:t>
            </w:r>
            <w:r w:rsidR="001E45BD">
              <w:t xml:space="preserve"> </w:t>
            </w:r>
            <w:r>
              <w:t>(36.4, 37.4)</w:t>
            </w:r>
          </w:p>
        </w:tc>
        <w:tc>
          <w:tcPr>
            <w:tcW w:w="833" w:type="pct"/>
          </w:tcPr>
          <w:p w14:paraId="3BFEB52F" w14:textId="4104B3A3" w:rsidR="00A905F1" w:rsidRPr="009E5C90" w:rsidRDefault="001E45BD" w:rsidP="002624B6">
            <w:pPr>
              <w:pStyle w:val="table-text-center"/>
            </w:pPr>
            <w:r>
              <w:t>15.4 (14.3, 16.5)</w:t>
            </w:r>
          </w:p>
        </w:tc>
        <w:tc>
          <w:tcPr>
            <w:tcW w:w="902" w:type="pct"/>
          </w:tcPr>
          <w:p w14:paraId="3579A64A" w14:textId="260BFB06" w:rsidR="00A905F1" w:rsidRPr="00555CAD" w:rsidRDefault="001E45BD" w:rsidP="002624B6">
            <w:pPr>
              <w:pStyle w:val="table-text-center"/>
            </w:pPr>
            <w:r>
              <w:t>19.7 (18.3, 21.2)</w:t>
            </w:r>
          </w:p>
        </w:tc>
        <w:tc>
          <w:tcPr>
            <w:tcW w:w="833" w:type="pct"/>
          </w:tcPr>
          <w:p w14:paraId="16ED3309" w14:textId="66149B54" w:rsidR="00A905F1" w:rsidRPr="00555CAD" w:rsidRDefault="001E45BD" w:rsidP="002624B6">
            <w:pPr>
              <w:pStyle w:val="table-text-center"/>
            </w:pPr>
            <w:r>
              <w:t>41.6 (41.1, 42.2)</w:t>
            </w:r>
          </w:p>
        </w:tc>
      </w:tr>
      <w:tr w:rsidR="00BB4093" w14:paraId="1FFA7378" w14:textId="77777777" w:rsidTr="7844DEBC">
        <w:tc>
          <w:tcPr>
            <w:tcW w:w="1667" w:type="pct"/>
          </w:tcPr>
          <w:p w14:paraId="3387DA2F" w14:textId="5A90B008" w:rsidR="00A905F1" w:rsidRPr="00D34B9C" w:rsidRDefault="00A905F1" w:rsidP="002624B6">
            <w:pPr>
              <w:pStyle w:val="table-textindent"/>
            </w:pPr>
            <w:r>
              <w:t>No</w:t>
            </w:r>
          </w:p>
        </w:tc>
        <w:tc>
          <w:tcPr>
            <w:tcW w:w="766" w:type="pct"/>
          </w:tcPr>
          <w:p w14:paraId="7DCA1D94" w14:textId="6862D161" w:rsidR="00A905F1" w:rsidRPr="009E5C90" w:rsidRDefault="00A905F1" w:rsidP="002624B6">
            <w:pPr>
              <w:pStyle w:val="table-text-center"/>
            </w:pPr>
            <w:r>
              <w:t>63.1</w:t>
            </w:r>
            <w:r w:rsidR="001E45BD">
              <w:t xml:space="preserve"> </w:t>
            </w:r>
            <w:r>
              <w:t>(62.6, 63.6)</w:t>
            </w:r>
          </w:p>
        </w:tc>
        <w:tc>
          <w:tcPr>
            <w:tcW w:w="833" w:type="pct"/>
          </w:tcPr>
          <w:p w14:paraId="4DDDB52B" w14:textId="6E520759" w:rsidR="00A905F1" w:rsidRPr="009E5C90" w:rsidRDefault="001E45BD" w:rsidP="002624B6">
            <w:pPr>
              <w:pStyle w:val="table-text-center"/>
            </w:pPr>
            <w:r>
              <w:t>84.6 (83.5, 85.7)</w:t>
            </w:r>
          </w:p>
        </w:tc>
        <w:tc>
          <w:tcPr>
            <w:tcW w:w="902" w:type="pct"/>
          </w:tcPr>
          <w:p w14:paraId="4D7C1CF2" w14:textId="368E6622" w:rsidR="00A905F1" w:rsidRPr="00555CAD" w:rsidRDefault="001E45BD" w:rsidP="002624B6">
            <w:pPr>
              <w:pStyle w:val="table-text-center"/>
            </w:pPr>
            <w:r>
              <w:t>80.3 (78.9, 81.7)</w:t>
            </w:r>
          </w:p>
        </w:tc>
        <w:tc>
          <w:tcPr>
            <w:tcW w:w="833" w:type="pct"/>
          </w:tcPr>
          <w:p w14:paraId="2D6F4017" w14:textId="14F8980A" w:rsidR="00A905F1" w:rsidRPr="00555CAD" w:rsidRDefault="001E45BD" w:rsidP="002624B6">
            <w:pPr>
              <w:pStyle w:val="table-text-center"/>
            </w:pPr>
            <w:r>
              <w:t>58.4 (57.8, 58.9)</w:t>
            </w:r>
          </w:p>
        </w:tc>
      </w:tr>
    </w:tbl>
    <w:p w14:paraId="0267C341" w14:textId="72A7C10E" w:rsidR="00262AF2" w:rsidRDefault="00B4609D" w:rsidP="002624B6">
      <w:pPr>
        <w:pStyle w:val="table-sourcealt-1"/>
        <w:spacing w:line="480" w:lineRule="auto"/>
        <w:rPr>
          <w:bCs/>
        </w:rPr>
      </w:pPr>
      <w:bookmarkStart w:id="6" w:name="_Hlk89768065"/>
      <w:r w:rsidRPr="00D05330">
        <w:t>Note</w:t>
      </w:r>
      <w:r>
        <w:t xml:space="preserve">s: </w:t>
      </w:r>
      <w:r w:rsidR="000E0D1F" w:rsidRPr="000E0D1F">
        <w:t xml:space="preserve">Weighted estimates </w:t>
      </w:r>
      <w:r w:rsidR="008B6614">
        <w:t xml:space="preserve">are </w:t>
      </w:r>
      <w:r w:rsidR="000E0D1F" w:rsidRPr="000E0D1F">
        <w:t>for U.S. adults aged 25 years and older</w:t>
      </w:r>
      <w:r w:rsidR="003025B5" w:rsidRPr="00EC2A69">
        <w:rPr>
          <w:rFonts w:eastAsia="Calibri"/>
          <w:szCs w:val="18"/>
        </w:rPr>
        <w:t>, N</w:t>
      </w:r>
      <w:r w:rsidR="000A64F9">
        <w:rPr>
          <w:rFonts w:eastAsia="Calibri"/>
          <w:szCs w:val="18"/>
        </w:rPr>
        <w:t xml:space="preserve">ational </w:t>
      </w:r>
      <w:r w:rsidR="003025B5" w:rsidRPr="00EC2A69">
        <w:rPr>
          <w:rFonts w:eastAsia="Calibri"/>
          <w:szCs w:val="18"/>
        </w:rPr>
        <w:t>H</w:t>
      </w:r>
      <w:r w:rsidR="000A64F9">
        <w:rPr>
          <w:rFonts w:eastAsia="Calibri"/>
          <w:szCs w:val="18"/>
        </w:rPr>
        <w:t xml:space="preserve">ealth </w:t>
      </w:r>
      <w:r w:rsidR="003025B5" w:rsidRPr="00EC2A69">
        <w:rPr>
          <w:rFonts w:eastAsia="Calibri"/>
          <w:szCs w:val="18"/>
        </w:rPr>
        <w:t>I</w:t>
      </w:r>
      <w:r w:rsidR="000A64F9">
        <w:rPr>
          <w:rFonts w:eastAsia="Calibri"/>
          <w:szCs w:val="18"/>
        </w:rPr>
        <w:t xml:space="preserve">nterview </w:t>
      </w:r>
      <w:r w:rsidR="003025B5" w:rsidRPr="00EC2A69">
        <w:rPr>
          <w:rFonts w:eastAsia="Calibri"/>
          <w:szCs w:val="18"/>
        </w:rPr>
        <w:t>S</w:t>
      </w:r>
      <w:r w:rsidR="000A64F9">
        <w:rPr>
          <w:rFonts w:eastAsia="Calibri"/>
          <w:szCs w:val="18"/>
        </w:rPr>
        <w:t>urvey</w:t>
      </w:r>
      <w:r w:rsidR="003025B5" w:rsidRPr="00EC2A69">
        <w:rPr>
          <w:rFonts w:eastAsia="Calibri"/>
          <w:szCs w:val="18"/>
        </w:rPr>
        <w:t>-linked M</w:t>
      </w:r>
      <w:r w:rsidR="000A64F9">
        <w:rPr>
          <w:rFonts w:eastAsia="Calibri"/>
          <w:szCs w:val="18"/>
        </w:rPr>
        <w:t xml:space="preserve">edical </w:t>
      </w:r>
      <w:r w:rsidR="003025B5" w:rsidRPr="00EC2A69">
        <w:rPr>
          <w:rFonts w:eastAsia="Calibri"/>
          <w:szCs w:val="18"/>
        </w:rPr>
        <w:t>E</w:t>
      </w:r>
      <w:r w:rsidR="000A64F9">
        <w:rPr>
          <w:rFonts w:eastAsia="Calibri"/>
          <w:szCs w:val="18"/>
        </w:rPr>
        <w:t xml:space="preserve">xpenditure </w:t>
      </w:r>
      <w:r w:rsidR="003025B5" w:rsidRPr="00EC2A69">
        <w:rPr>
          <w:rFonts w:eastAsia="Calibri"/>
          <w:szCs w:val="18"/>
        </w:rPr>
        <w:t>P</w:t>
      </w:r>
      <w:r w:rsidR="000A64F9">
        <w:rPr>
          <w:rFonts w:eastAsia="Calibri"/>
          <w:szCs w:val="18"/>
        </w:rPr>
        <w:t xml:space="preserve">anel </w:t>
      </w:r>
      <w:r w:rsidR="003025B5" w:rsidRPr="00EC2A69">
        <w:rPr>
          <w:rFonts w:eastAsia="Calibri"/>
          <w:szCs w:val="18"/>
        </w:rPr>
        <w:t>S</w:t>
      </w:r>
      <w:r w:rsidR="000A64F9">
        <w:rPr>
          <w:rFonts w:eastAsia="Calibri"/>
          <w:szCs w:val="18"/>
        </w:rPr>
        <w:t>urvey</w:t>
      </w:r>
      <w:r w:rsidR="003025B5" w:rsidRPr="00EC2A69">
        <w:rPr>
          <w:rFonts w:eastAsia="Calibri"/>
          <w:szCs w:val="18"/>
        </w:rPr>
        <w:t xml:space="preserve"> 2001</w:t>
      </w:r>
      <w:r w:rsidR="00876A89">
        <w:rPr>
          <w:rFonts w:eastAsia="Calibri"/>
          <w:szCs w:val="18"/>
        </w:rPr>
        <w:t>–</w:t>
      </w:r>
      <w:r w:rsidR="003025B5" w:rsidRPr="00EC2A69">
        <w:rPr>
          <w:rFonts w:eastAsia="Calibri"/>
          <w:szCs w:val="18"/>
        </w:rPr>
        <w:t>2018</w:t>
      </w:r>
      <w:r w:rsidR="000E0D1F">
        <w:rPr>
          <w:bCs/>
        </w:rPr>
        <w:t xml:space="preserve">. </w:t>
      </w:r>
      <w:bookmarkEnd w:id="6"/>
      <w:r w:rsidR="00663439">
        <w:rPr>
          <w:szCs w:val="18"/>
        </w:rPr>
        <w:t>Cigar and cigarette use results are presented in Table 2.</w:t>
      </w:r>
    </w:p>
    <w:p w14:paraId="04CAC8B7" w14:textId="77777777" w:rsidR="00262AF2" w:rsidRDefault="00B4609D" w:rsidP="002624B6">
      <w:pPr>
        <w:pStyle w:val="table-sourcealt-1"/>
        <w:spacing w:line="480" w:lineRule="auto"/>
      </w:pPr>
      <w:proofErr w:type="spellStart"/>
      <w:r w:rsidRPr="00D05330">
        <w:rPr>
          <w:vertAlign w:val="superscript"/>
        </w:rPr>
        <w:t>a</w:t>
      </w:r>
      <w:proofErr w:type="spellEnd"/>
      <w:r w:rsidRPr="00D05330">
        <w:t xml:space="preserve"> </w:t>
      </w:r>
      <w:proofErr w:type="gramStart"/>
      <w:r w:rsidRPr="00AB0C1F">
        <w:rPr>
          <w:bCs/>
        </w:rPr>
        <w:t>The</w:t>
      </w:r>
      <w:proofErr w:type="gramEnd"/>
      <w:r w:rsidRPr="00AB0C1F">
        <w:rPr>
          <w:bCs/>
        </w:rPr>
        <w:t xml:space="preserve"> respondents within each healthcare expenditure and payer mix are mutually exclusive</w:t>
      </w:r>
      <w:r w:rsidRPr="00AB0C1F">
        <w:t>.</w:t>
      </w:r>
      <w:r>
        <w:t xml:space="preserve"> </w:t>
      </w:r>
    </w:p>
    <w:p w14:paraId="276C6088" w14:textId="77777777" w:rsidR="00262AF2" w:rsidRDefault="00B4609D" w:rsidP="002624B6">
      <w:pPr>
        <w:pStyle w:val="table-sourcealt-1"/>
        <w:spacing w:line="480" w:lineRule="auto"/>
      </w:pPr>
      <w:r w:rsidRPr="009637C5">
        <w:rPr>
          <w:vertAlign w:val="superscript"/>
        </w:rPr>
        <w:t>b</w:t>
      </w:r>
      <w:r w:rsidRPr="009637C5">
        <w:t xml:space="preserve"> “Single payer” is defined as having healthcare expenditure and have only one of the five primary payer groups: Medicare, Medicaid, private insurance, out-of-pocket, or other payers within a calendar year. </w:t>
      </w:r>
    </w:p>
    <w:p w14:paraId="00B2B5B4" w14:textId="77777777" w:rsidR="00262AF2" w:rsidRDefault="00B4609D" w:rsidP="002624B6">
      <w:pPr>
        <w:pStyle w:val="table-sourcealt-1"/>
        <w:spacing w:line="480" w:lineRule="auto"/>
      </w:pPr>
      <w:r>
        <w:rPr>
          <w:vertAlign w:val="superscript"/>
        </w:rPr>
        <w:t>c</w:t>
      </w:r>
      <w:r>
        <w:t xml:space="preserve"> </w:t>
      </w:r>
      <w:r w:rsidRPr="00D05330">
        <w:t xml:space="preserve">“Multiple </w:t>
      </w:r>
      <w:r>
        <w:t>p</w:t>
      </w:r>
      <w:r w:rsidRPr="00D05330">
        <w:t xml:space="preserve">ayers” is defined as having healthcare expenditure and have at least two of the five primary payer groups in a </w:t>
      </w:r>
      <w:r>
        <w:t>calendar</w:t>
      </w:r>
      <w:r w:rsidRPr="00D05330">
        <w:t xml:space="preserve"> year.</w:t>
      </w:r>
      <w:r>
        <w:t xml:space="preserve"> </w:t>
      </w:r>
    </w:p>
    <w:p w14:paraId="728EB4E7" w14:textId="7346DDAA" w:rsidR="0098142C" w:rsidRDefault="00B4609D" w:rsidP="002624B6">
      <w:pPr>
        <w:pStyle w:val="table-sourcealt-1"/>
        <w:spacing w:line="480" w:lineRule="auto"/>
        <w:sectPr w:rsidR="0098142C" w:rsidSect="002624B6">
          <w:pgSz w:w="15840" w:h="12240" w:orient="landscape" w:code="1"/>
          <w:pgMar w:top="1440" w:right="1440" w:bottom="1440" w:left="1440" w:header="720" w:footer="720" w:gutter="0"/>
          <w:lnNumType w:countBy="1" w:restart="continuous"/>
          <w:cols w:space="720"/>
          <w:docGrid w:linePitch="360"/>
        </w:sectPr>
      </w:pPr>
      <w:r w:rsidRPr="009637C5">
        <w:rPr>
          <w:vertAlign w:val="superscript"/>
        </w:rPr>
        <w:t>d</w:t>
      </w:r>
      <w:r>
        <w:rPr>
          <w:vertAlign w:val="superscript"/>
        </w:rPr>
        <w:t xml:space="preserve"> </w:t>
      </w:r>
      <w:proofErr w:type="gramStart"/>
      <w:r w:rsidRPr="00D05330">
        <w:t>The</w:t>
      </w:r>
      <w:proofErr w:type="gramEnd"/>
      <w:r w:rsidRPr="00D05330">
        <w:t xml:space="preserve"> proportions of the categories of each variable are based on the number of </w:t>
      </w:r>
      <w:r>
        <w:t>respondents</w:t>
      </w:r>
      <w:r w:rsidRPr="00D05330">
        <w:t xml:space="preserve"> with non-missing values for that variable in the sample</w:t>
      </w:r>
      <w:r>
        <w:t>.</w:t>
      </w:r>
    </w:p>
    <w:p w14:paraId="4C3129FB" w14:textId="57F9DEE1" w:rsidR="00A97012" w:rsidRDefault="35CD67EF" w:rsidP="002624B6">
      <w:pPr>
        <w:pStyle w:val="table-title"/>
      </w:pPr>
      <w:r>
        <w:lastRenderedPageBreak/>
        <w:t>Table</w:t>
      </w:r>
      <w:r w:rsidR="00A87C9E">
        <w:t xml:space="preserve"> </w:t>
      </w:r>
      <w:r w:rsidR="00AE3148">
        <w:t>G</w:t>
      </w:r>
      <w:r w:rsidR="009B66C5">
        <w:t xml:space="preserve">. </w:t>
      </w:r>
      <w:r w:rsidR="00A97012">
        <w:t xml:space="preserve">Weighted </w:t>
      </w:r>
      <w:r w:rsidR="00A821A2">
        <w:t>Descriptive S</w:t>
      </w:r>
      <w:r w:rsidR="00A97012">
        <w:t xml:space="preserve">tatistics </w:t>
      </w:r>
      <w:r w:rsidR="007459A1">
        <w:t xml:space="preserve">Overall and </w:t>
      </w:r>
      <w:r w:rsidR="00A97012">
        <w:t xml:space="preserve">by </w:t>
      </w:r>
      <w:r w:rsidR="00A821A2">
        <w:t>Primary Payer</w:t>
      </w:r>
      <w:r w:rsidR="000D7695">
        <w:t>.</w:t>
      </w:r>
    </w:p>
    <w:tbl>
      <w:tblPr>
        <w:tblStyle w:val="RTITable"/>
        <w:tblW w:w="5000" w:type="pct"/>
        <w:tblLook w:val="04A0" w:firstRow="1" w:lastRow="0" w:firstColumn="1" w:lastColumn="0" w:noHBand="0" w:noVBand="1"/>
      </w:tblPr>
      <w:tblGrid>
        <w:gridCol w:w="1891"/>
        <w:gridCol w:w="1842"/>
        <w:gridCol w:w="1846"/>
        <w:gridCol w:w="1846"/>
        <w:gridCol w:w="1846"/>
        <w:gridCol w:w="1846"/>
        <w:gridCol w:w="1843"/>
      </w:tblGrid>
      <w:tr w:rsidR="0098142C" w:rsidRPr="00386C5E" w14:paraId="76C129F4" w14:textId="77777777" w:rsidTr="00BB4093">
        <w:trPr>
          <w:cnfStyle w:val="100000000000" w:firstRow="1" w:lastRow="0" w:firstColumn="0" w:lastColumn="0" w:oddVBand="0" w:evenVBand="0" w:oddHBand="0" w:evenHBand="0" w:firstRowFirstColumn="0" w:firstRowLastColumn="0" w:lastRowFirstColumn="0" w:lastRowLastColumn="0"/>
          <w:trHeight w:val="20"/>
          <w:tblHeader/>
        </w:trPr>
        <w:tc>
          <w:tcPr>
            <w:tcW w:w="730" w:type="pct"/>
            <w:vMerge w:val="restart"/>
            <w:tcBorders>
              <w:top w:val="single" w:sz="12" w:space="0" w:color="auto"/>
            </w:tcBorders>
          </w:tcPr>
          <w:p w14:paraId="417B1B30" w14:textId="5DF9CD24" w:rsidR="0098142C" w:rsidRPr="00386C5E" w:rsidRDefault="0098142C" w:rsidP="002624B6">
            <w:pPr>
              <w:pStyle w:val="table-headers"/>
            </w:pPr>
            <w:r w:rsidRPr="00A655DF">
              <w:t>Characteristics</w:t>
            </w:r>
          </w:p>
        </w:tc>
        <w:tc>
          <w:tcPr>
            <w:tcW w:w="711" w:type="pct"/>
            <w:tcBorders>
              <w:top w:val="single" w:sz="12" w:space="0" w:color="auto"/>
            </w:tcBorders>
            <w:hideMark/>
          </w:tcPr>
          <w:p w14:paraId="2ACED5DB" w14:textId="2C171D19" w:rsidR="0098142C" w:rsidRPr="004A6F6F" w:rsidRDefault="0098142C" w:rsidP="002624B6">
            <w:pPr>
              <w:pStyle w:val="table-headers"/>
            </w:pPr>
            <w:r w:rsidRPr="004A6F6F">
              <w:t>Overall</w:t>
            </w:r>
          </w:p>
        </w:tc>
        <w:tc>
          <w:tcPr>
            <w:tcW w:w="712" w:type="pct"/>
            <w:tcBorders>
              <w:top w:val="single" w:sz="12" w:space="0" w:color="auto"/>
            </w:tcBorders>
            <w:hideMark/>
          </w:tcPr>
          <w:p w14:paraId="5BEF0F18" w14:textId="77777777" w:rsidR="0098142C" w:rsidRPr="004A6F6F" w:rsidRDefault="0098142C" w:rsidP="002624B6">
            <w:pPr>
              <w:pStyle w:val="table-headers"/>
            </w:pPr>
            <w:r w:rsidRPr="004A6F6F">
              <w:t>Medicare</w:t>
            </w:r>
          </w:p>
        </w:tc>
        <w:tc>
          <w:tcPr>
            <w:tcW w:w="712" w:type="pct"/>
            <w:tcBorders>
              <w:top w:val="single" w:sz="12" w:space="0" w:color="auto"/>
            </w:tcBorders>
            <w:hideMark/>
          </w:tcPr>
          <w:p w14:paraId="7D22F211" w14:textId="77777777" w:rsidR="0098142C" w:rsidRPr="004A6F6F" w:rsidRDefault="0098142C" w:rsidP="002624B6">
            <w:pPr>
              <w:pStyle w:val="table-headers"/>
            </w:pPr>
            <w:r w:rsidRPr="004A6F6F">
              <w:t>Medicaid</w:t>
            </w:r>
          </w:p>
        </w:tc>
        <w:tc>
          <w:tcPr>
            <w:tcW w:w="712" w:type="pct"/>
            <w:tcBorders>
              <w:top w:val="single" w:sz="12" w:space="0" w:color="auto"/>
            </w:tcBorders>
            <w:hideMark/>
          </w:tcPr>
          <w:p w14:paraId="40AD7B06" w14:textId="77777777" w:rsidR="0098142C" w:rsidRPr="004A6F6F" w:rsidRDefault="0098142C" w:rsidP="002624B6">
            <w:pPr>
              <w:pStyle w:val="table-headers"/>
            </w:pPr>
            <w:r w:rsidRPr="004A6F6F">
              <w:t>Private</w:t>
            </w:r>
          </w:p>
        </w:tc>
        <w:tc>
          <w:tcPr>
            <w:tcW w:w="712" w:type="pct"/>
            <w:tcBorders>
              <w:top w:val="single" w:sz="12" w:space="0" w:color="auto"/>
            </w:tcBorders>
            <w:hideMark/>
          </w:tcPr>
          <w:p w14:paraId="5A5570F7" w14:textId="3EFB3C04" w:rsidR="0098142C" w:rsidRPr="004A6F6F" w:rsidRDefault="0098142C" w:rsidP="002624B6">
            <w:pPr>
              <w:pStyle w:val="table-headers"/>
            </w:pPr>
            <w:r w:rsidRPr="004A6F6F">
              <w:t>Out-of-Pocket</w:t>
            </w:r>
          </w:p>
        </w:tc>
        <w:tc>
          <w:tcPr>
            <w:tcW w:w="711" w:type="pct"/>
            <w:tcBorders>
              <w:top w:val="single" w:sz="12" w:space="0" w:color="auto"/>
            </w:tcBorders>
            <w:hideMark/>
          </w:tcPr>
          <w:p w14:paraId="1ADBA121" w14:textId="1424695F" w:rsidR="0098142C" w:rsidRPr="004A6F6F" w:rsidRDefault="0098142C" w:rsidP="002624B6">
            <w:pPr>
              <w:pStyle w:val="table-headers"/>
            </w:pPr>
            <w:r w:rsidRPr="004A6F6F">
              <w:t xml:space="preserve">Other </w:t>
            </w:r>
            <w:r w:rsidR="000A64F9">
              <w:t>Third-Party</w:t>
            </w:r>
          </w:p>
        </w:tc>
      </w:tr>
      <w:tr w:rsidR="0098142C" w:rsidRPr="00386C5E" w14:paraId="1AFB3701" w14:textId="77777777" w:rsidTr="00BB4093">
        <w:trPr>
          <w:cnfStyle w:val="100000000000" w:firstRow="1" w:lastRow="0" w:firstColumn="0" w:lastColumn="0" w:oddVBand="0" w:evenVBand="0" w:oddHBand="0" w:evenHBand="0" w:firstRowFirstColumn="0" w:firstRowLastColumn="0" w:lastRowFirstColumn="0" w:lastRowLastColumn="0"/>
          <w:trHeight w:val="20"/>
          <w:tblHeader/>
        </w:trPr>
        <w:tc>
          <w:tcPr>
            <w:tcW w:w="730" w:type="pct"/>
            <w:vMerge/>
          </w:tcPr>
          <w:p w14:paraId="212E3A79" w14:textId="1F42BA82" w:rsidR="0098142C" w:rsidRPr="00386C5E" w:rsidRDefault="0098142C" w:rsidP="002624B6">
            <w:pPr>
              <w:pStyle w:val="table-headers"/>
            </w:pPr>
          </w:p>
        </w:tc>
        <w:tc>
          <w:tcPr>
            <w:tcW w:w="4270" w:type="pct"/>
            <w:gridSpan w:val="6"/>
            <w:tcBorders>
              <w:top w:val="single" w:sz="4" w:space="0" w:color="auto"/>
              <w:bottom w:val="single" w:sz="4" w:space="0" w:color="auto"/>
            </w:tcBorders>
          </w:tcPr>
          <w:p w14:paraId="64333167" w14:textId="483D2DCF" w:rsidR="0098142C" w:rsidRPr="00D23B4F" w:rsidRDefault="0098142C" w:rsidP="002624B6">
            <w:pPr>
              <w:pStyle w:val="table-headers"/>
            </w:pPr>
            <w:r w:rsidRPr="00D23B4F">
              <w:t>Unweighted</w:t>
            </w:r>
            <w:r w:rsidR="009A14DC">
              <w:t xml:space="preserve"> N</w:t>
            </w:r>
          </w:p>
        </w:tc>
      </w:tr>
      <w:tr w:rsidR="0098142C" w:rsidRPr="00386C5E" w14:paraId="2814CA28" w14:textId="77777777" w:rsidTr="00BB4093">
        <w:trPr>
          <w:cnfStyle w:val="100000000000" w:firstRow="1" w:lastRow="0" w:firstColumn="0" w:lastColumn="0" w:oddVBand="0" w:evenVBand="0" w:oddHBand="0" w:evenHBand="0" w:firstRowFirstColumn="0" w:firstRowLastColumn="0" w:lastRowFirstColumn="0" w:lastRowLastColumn="0"/>
          <w:trHeight w:val="20"/>
          <w:tblHeader/>
        </w:trPr>
        <w:tc>
          <w:tcPr>
            <w:tcW w:w="730" w:type="pct"/>
            <w:vMerge/>
          </w:tcPr>
          <w:p w14:paraId="6B7373F8" w14:textId="76ED1B30" w:rsidR="0098142C" w:rsidRPr="00386C5E" w:rsidRDefault="0098142C" w:rsidP="002624B6">
            <w:pPr>
              <w:pStyle w:val="table-headers"/>
            </w:pPr>
          </w:p>
        </w:tc>
        <w:tc>
          <w:tcPr>
            <w:tcW w:w="711" w:type="pct"/>
            <w:tcBorders>
              <w:top w:val="single" w:sz="4" w:space="0" w:color="auto"/>
              <w:bottom w:val="single" w:sz="4" w:space="0" w:color="auto"/>
            </w:tcBorders>
            <w:hideMark/>
          </w:tcPr>
          <w:p w14:paraId="4734D486" w14:textId="61298E37" w:rsidR="0098142C" w:rsidRPr="00D23B4F" w:rsidRDefault="0098142C" w:rsidP="002624B6">
            <w:pPr>
              <w:pStyle w:val="table-headers"/>
            </w:pPr>
            <w:r w:rsidRPr="00D23B4F">
              <w:t>n = 53,733</w:t>
            </w:r>
          </w:p>
        </w:tc>
        <w:tc>
          <w:tcPr>
            <w:tcW w:w="712" w:type="pct"/>
            <w:tcBorders>
              <w:top w:val="single" w:sz="4" w:space="0" w:color="auto"/>
              <w:bottom w:val="single" w:sz="4" w:space="0" w:color="auto"/>
            </w:tcBorders>
            <w:hideMark/>
          </w:tcPr>
          <w:p w14:paraId="50C9F404" w14:textId="7E796EA7" w:rsidR="0098142C" w:rsidRPr="00D23B4F" w:rsidRDefault="0098142C" w:rsidP="002624B6">
            <w:pPr>
              <w:pStyle w:val="table-headers"/>
            </w:pPr>
            <w:r w:rsidRPr="00D23B4F">
              <w:t>n = 9,963</w:t>
            </w:r>
          </w:p>
        </w:tc>
        <w:tc>
          <w:tcPr>
            <w:tcW w:w="712" w:type="pct"/>
            <w:tcBorders>
              <w:top w:val="single" w:sz="4" w:space="0" w:color="auto"/>
              <w:bottom w:val="single" w:sz="4" w:space="0" w:color="auto"/>
            </w:tcBorders>
            <w:hideMark/>
          </w:tcPr>
          <w:p w14:paraId="6EA32766" w14:textId="13970198" w:rsidR="0098142C" w:rsidRPr="00D23B4F" w:rsidRDefault="0098142C" w:rsidP="002624B6">
            <w:pPr>
              <w:pStyle w:val="table-headers"/>
            </w:pPr>
            <w:r w:rsidRPr="00D23B4F">
              <w:t>n = 4,952</w:t>
            </w:r>
          </w:p>
        </w:tc>
        <w:tc>
          <w:tcPr>
            <w:tcW w:w="712" w:type="pct"/>
            <w:tcBorders>
              <w:top w:val="single" w:sz="4" w:space="0" w:color="auto"/>
              <w:bottom w:val="single" w:sz="4" w:space="0" w:color="auto"/>
            </w:tcBorders>
            <w:hideMark/>
          </w:tcPr>
          <w:p w14:paraId="042B6E1E" w14:textId="2324E0B0" w:rsidR="0098142C" w:rsidRPr="00D23B4F" w:rsidRDefault="0098142C" w:rsidP="002624B6">
            <w:pPr>
              <w:pStyle w:val="table-headers"/>
            </w:pPr>
            <w:r w:rsidRPr="00D23B4F">
              <w:t>n = 21,083</w:t>
            </w:r>
          </w:p>
        </w:tc>
        <w:tc>
          <w:tcPr>
            <w:tcW w:w="712" w:type="pct"/>
            <w:tcBorders>
              <w:top w:val="single" w:sz="4" w:space="0" w:color="auto"/>
              <w:bottom w:val="single" w:sz="4" w:space="0" w:color="auto"/>
            </w:tcBorders>
            <w:hideMark/>
          </w:tcPr>
          <w:p w14:paraId="112C2455" w14:textId="58CC89D1" w:rsidR="0098142C" w:rsidRPr="00D23B4F" w:rsidRDefault="0098142C" w:rsidP="002624B6">
            <w:pPr>
              <w:pStyle w:val="table-headers"/>
            </w:pPr>
            <w:r w:rsidRPr="00D23B4F">
              <w:t>n = 16,371</w:t>
            </w:r>
          </w:p>
        </w:tc>
        <w:tc>
          <w:tcPr>
            <w:tcW w:w="711" w:type="pct"/>
            <w:tcBorders>
              <w:top w:val="single" w:sz="4" w:space="0" w:color="auto"/>
              <w:bottom w:val="single" w:sz="4" w:space="0" w:color="auto"/>
            </w:tcBorders>
            <w:hideMark/>
          </w:tcPr>
          <w:p w14:paraId="657A8387" w14:textId="39CFF483" w:rsidR="0098142C" w:rsidRPr="00D23B4F" w:rsidRDefault="0098142C" w:rsidP="002624B6">
            <w:pPr>
              <w:pStyle w:val="table-headers"/>
            </w:pPr>
            <w:r w:rsidRPr="00D23B4F">
              <w:t>n = 6,735</w:t>
            </w:r>
          </w:p>
        </w:tc>
      </w:tr>
      <w:tr w:rsidR="0098142C" w:rsidRPr="00386C5E" w14:paraId="4574D83A" w14:textId="77777777" w:rsidTr="00BB4093">
        <w:trPr>
          <w:cnfStyle w:val="100000000000" w:firstRow="1" w:lastRow="0" w:firstColumn="0" w:lastColumn="0" w:oddVBand="0" w:evenVBand="0" w:oddHBand="0" w:evenHBand="0" w:firstRowFirstColumn="0" w:firstRowLastColumn="0" w:lastRowFirstColumn="0" w:lastRowLastColumn="0"/>
          <w:trHeight w:val="20"/>
          <w:tblHeader/>
        </w:trPr>
        <w:tc>
          <w:tcPr>
            <w:tcW w:w="730" w:type="pct"/>
            <w:vMerge/>
            <w:tcBorders>
              <w:bottom w:val="single" w:sz="6" w:space="0" w:color="auto"/>
            </w:tcBorders>
          </w:tcPr>
          <w:p w14:paraId="525CF8C4" w14:textId="24CB369D" w:rsidR="0098142C" w:rsidRPr="00386C5E" w:rsidRDefault="0098142C" w:rsidP="002624B6">
            <w:pPr>
              <w:pStyle w:val="table-headers"/>
            </w:pPr>
          </w:p>
        </w:tc>
        <w:tc>
          <w:tcPr>
            <w:tcW w:w="4270" w:type="pct"/>
            <w:gridSpan w:val="6"/>
            <w:tcBorders>
              <w:top w:val="single" w:sz="4" w:space="0" w:color="auto"/>
              <w:bottom w:val="single" w:sz="6" w:space="0" w:color="auto"/>
            </w:tcBorders>
          </w:tcPr>
          <w:p w14:paraId="35CE4689" w14:textId="00251D2C" w:rsidR="0098142C" w:rsidRPr="00D23B4F" w:rsidRDefault="0098142C" w:rsidP="002624B6">
            <w:pPr>
              <w:pStyle w:val="table-headers"/>
            </w:pPr>
            <w:r w:rsidRPr="00D23B4F">
              <w:t>Weighted % (95% CI))</w:t>
            </w:r>
          </w:p>
        </w:tc>
      </w:tr>
      <w:tr w:rsidR="0098142C" w:rsidRPr="00386C5E" w14:paraId="263E33E2" w14:textId="77777777" w:rsidTr="00B22E45">
        <w:trPr>
          <w:trHeight w:val="20"/>
        </w:trPr>
        <w:tc>
          <w:tcPr>
            <w:tcW w:w="0" w:type="pct"/>
            <w:gridSpan w:val="7"/>
            <w:tcBorders>
              <w:top w:val="single" w:sz="6" w:space="0" w:color="auto"/>
              <w:bottom w:val="nil"/>
            </w:tcBorders>
            <w:vAlign w:val="center"/>
            <w:hideMark/>
          </w:tcPr>
          <w:p w14:paraId="1C69E9E2" w14:textId="263C73EC" w:rsidR="0098142C" w:rsidRPr="00386C5E" w:rsidRDefault="036A907C" w:rsidP="002624B6">
            <w:pPr>
              <w:pStyle w:val="table-text-bold-12"/>
            </w:pPr>
            <w:r>
              <w:t>Ever c</w:t>
            </w:r>
            <w:r w:rsidR="5B7490D2">
              <w:t>igar</w:t>
            </w:r>
            <w:r w:rsidR="4D15A004">
              <w:t>-</w:t>
            </w:r>
            <w:r w:rsidR="5B7490D2">
              <w:t>smoking</w:t>
            </w:r>
            <w:r w:rsidR="2BDBB4AA">
              <w:t xml:space="preserve"> status</w:t>
            </w:r>
          </w:p>
        </w:tc>
      </w:tr>
      <w:tr w:rsidR="00B60793" w:rsidRPr="00386C5E" w14:paraId="7568062C" w14:textId="77777777" w:rsidTr="00CA2681">
        <w:trPr>
          <w:trHeight w:val="20"/>
        </w:trPr>
        <w:tc>
          <w:tcPr>
            <w:tcW w:w="0" w:type="pct"/>
            <w:tcBorders>
              <w:top w:val="nil"/>
              <w:bottom w:val="nil"/>
            </w:tcBorders>
            <w:hideMark/>
          </w:tcPr>
          <w:p w14:paraId="3B593919" w14:textId="77777777" w:rsidR="00B60793" w:rsidRPr="00386C5E" w:rsidRDefault="00B60793" w:rsidP="002624B6">
            <w:pPr>
              <w:pStyle w:val="table-textindent"/>
            </w:pPr>
            <w:r w:rsidRPr="00386C5E">
              <w:t>Ever</w:t>
            </w:r>
          </w:p>
        </w:tc>
        <w:tc>
          <w:tcPr>
            <w:tcW w:w="0" w:type="pct"/>
            <w:tcBorders>
              <w:top w:val="nil"/>
              <w:bottom w:val="nil"/>
            </w:tcBorders>
            <w:hideMark/>
          </w:tcPr>
          <w:p w14:paraId="68F03F4F" w14:textId="77777777" w:rsidR="00B60793" w:rsidRPr="00386C5E" w:rsidRDefault="00B60793" w:rsidP="002624B6">
            <w:pPr>
              <w:pStyle w:val="table-text-center"/>
            </w:pPr>
            <w:r w:rsidRPr="00386C5E">
              <w:t>29.1 (28.7, 29.6)</w:t>
            </w:r>
          </w:p>
        </w:tc>
        <w:tc>
          <w:tcPr>
            <w:tcW w:w="0" w:type="pct"/>
            <w:tcBorders>
              <w:top w:val="nil"/>
              <w:bottom w:val="nil"/>
            </w:tcBorders>
            <w:hideMark/>
          </w:tcPr>
          <w:p w14:paraId="63B9A19F" w14:textId="77777777" w:rsidR="00B60793" w:rsidRPr="00386C5E" w:rsidRDefault="00B60793" w:rsidP="002624B6">
            <w:pPr>
              <w:pStyle w:val="table-text-center"/>
            </w:pPr>
            <w:r w:rsidRPr="00386C5E">
              <w:t>24.8 (23.7, 25.9)</w:t>
            </w:r>
          </w:p>
        </w:tc>
        <w:tc>
          <w:tcPr>
            <w:tcW w:w="0" w:type="pct"/>
            <w:tcBorders>
              <w:top w:val="nil"/>
              <w:bottom w:val="nil"/>
            </w:tcBorders>
            <w:hideMark/>
          </w:tcPr>
          <w:p w14:paraId="637A4E7D" w14:textId="77777777" w:rsidR="00B60793" w:rsidRPr="00386C5E" w:rsidRDefault="00B60793" w:rsidP="002624B6">
            <w:pPr>
              <w:pStyle w:val="table-text-center"/>
            </w:pPr>
            <w:r w:rsidRPr="00386C5E">
              <w:t>23.4 (21.9, 24.9)</w:t>
            </w:r>
          </w:p>
        </w:tc>
        <w:tc>
          <w:tcPr>
            <w:tcW w:w="0" w:type="pct"/>
            <w:tcBorders>
              <w:top w:val="nil"/>
              <w:bottom w:val="nil"/>
            </w:tcBorders>
            <w:hideMark/>
          </w:tcPr>
          <w:p w14:paraId="662209AB" w14:textId="77777777" w:rsidR="00B60793" w:rsidRPr="00386C5E" w:rsidRDefault="00B60793" w:rsidP="002624B6">
            <w:pPr>
              <w:pStyle w:val="table-text-center"/>
            </w:pPr>
            <w:r w:rsidRPr="00386C5E">
              <w:t>30.2 (29.5, 31.0)</w:t>
            </w:r>
          </w:p>
        </w:tc>
        <w:tc>
          <w:tcPr>
            <w:tcW w:w="0" w:type="pct"/>
            <w:tcBorders>
              <w:top w:val="nil"/>
              <w:bottom w:val="nil"/>
            </w:tcBorders>
            <w:hideMark/>
          </w:tcPr>
          <w:p w14:paraId="42D9D36A" w14:textId="77777777" w:rsidR="00B60793" w:rsidRPr="00386C5E" w:rsidRDefault="00B60793" w:rsidP="002624B6">
            <w:pPr>
              <w:pStyle w:val="table-text-center"/>
            </w:pPr>
            <w:r w:rsidRPr="00386C5E">
              <w:t>30.1 (29.2, 31.0)</w:t>
            </w:r>
          </w:p>
        </w:tc>
        <w:tc>
          <w:tcPr>
            <w:tcW w:w="0" w:type="pct"/>
            <w:tcBorders>
              <w:top w:val="nil"/>
              <w:bottom w:val="nil"/>
            </w:tcBorders>
            <w:hideMark/>
          </w:tcPr>
          <w:p w14:paraId="399071BC" w14:textId="77777777" w:rsidR="00B60793" w:rsidRPr="00386C5E" w:rsidRDefault="00B60793" w:rsidP="002624B6">
            <w:pPr>
              <w:pStyle w:val="table-text-center"/>
            </w:pPr>
            <w:r w:rsidRPr="00386C5E">
              <w:t>33.9 (32.4, 35.3)</w:t>
            </w:r>
          </w:p>
        </w:tc>
      </w:tr>
      <w:tr w:rsidR="00B60793" w:rsidRPr="00386C5E" w14:paraId="7D1FAA6F" w14:textId="77777777" w:rsidTr="00CA2681">
        <w:trPr>
          <w:trHeight w:val="20"/>
        </w:trPr>
        <w:tc>
          <w:tcPr>
            <w:tcW w:w="0" w:type="pct"/>
            <w:tcBorders>
              <w:top w:val="nil"/>
              <w:bottom w:val="nil"/>
            </w:tcBorders>
            <w:hideMark/>
          </w:tcPr>
          <w:p w14:paraId="32C1ADC3" w14:textId="77777777" w:rsidR="00B60793" w:rsidRPr="00386C5E" w:rsidRDefault="00B60793" w:rsidP="002624B6">
            <w:pPr>
              <w:pStyle w:val="table-textindent"/>
            </w:pPr>
            <w:r w:rsidRPr="00386C5E">
              <w:t>Never</w:t>
            </w:r>
          </w:p>
        </w:tc>
        <w:tc>
          <w:tcPr>
            <w:tcW w:w="0" w:type="pct"/>
            <w:tcBorders>
              <w:top w:val="nil"/>
              <w:bottom w:val="nil"/>
            </w:tcBorders>
            <w:hideMark/>
          </w:tcPr>
          <w:p w14:paraId="4B33DB58" w14:textId="77777777" w:rsidR="00B60793" w:rsidRPr="00386C5E" w:rsidRDefault="00B60793" w:rsidP="002624B6">
            <w:pPr>
              <w:pStyle w:val="table-text-center"/>
            </w:pPr>
            <w:r w:rsidRPr="00386C5E">
              <w:t>70.9 (70.4, 71.3)</w:t>
            </w:r>
          </w:p>
        </w:tc>
        <w:tc>
          <w:tcPr>
            <w:tcW w:w="0" w:type="pct"/>
            <w:tcBorders>
              <w:top w:val="nil"/>
              <w:bottom w:val="nil"/>
            </w:tcBorders>
            <w:hideMark/>
          </w:tcPr>
          <w:p w14:paraId="1F72A014" w14:textId="77777777" w:rsidR="00B60793" w:rsidRPr="00386C5E" w:rsidRDefault="00B60793" w:rsidP="002624B6">
            <w:pPr>
              <w:pStyle w:val="table-text-center"/>
            </w:pPr>
            <w:r w:rsidRPr="00386C5E">
              <w:t>75.2 (74.1, 76.3)</w:t>
            </w:r>
          </w:p>
        </w:tc>
        <w:tc>
          <w:tcPr>
            <w:tcW w:w="0" w:type="pct"/>
            <w:tcBorders>
              <w:top w:val="nil"/>
              <w:bottom w:val="nil"/>
            </w:tcBorders>
            <w:hideMark/>
          </w:tcPr>
          <w:p w14:paraId="0B73E254" w14:textId="77777777" w:rsidR="00B60793" w:rsidRPr="00386C5E" w:rsidRDefault="00B60793" w:rsidP="002624B6">
            <w:pPr>
              <w:pStyle w:val="table-text-center"/>
            </w:pPr>
            <w:r w:rsidRPr="00386C5E">
              <w:t>76.6 (75.1, 78.1)</w:t>
            </w:r>
          </w:p>
        </w:tc>
        <w:tc>
          <w:tcPr>
            <w:tcW w:w="0" w:type="pct"/>
            <w:tcBorders>
              <w:top w:val="nil"/>
              <w:bottom w:val="nil"/>
            </w:tcBorders>
            <w:hideMark/>
          </w:tcPr>
          <w:p w14:paraId="77BE79CB" w14:textId="77777777" w:rsidR="00B60793" w:rsidRPr="00386C5E" w:rsidRDefault="00B60793" w:rsidP="002624B6">
            <w:pPr>
              <w:pStyle w:val="table-text-center"/>
            </w:pPr>
            <w:r w:rsidRPr="00386C5E">
              <w:t>69.8 (69.0, 70.5)</w:t>
            </w:r>
          </w:p>
        </w:tc>
        <w:tc>
          <w:tcPr>
            <w:tcW w:w="0" w:type="pct"/>
            <w:tcBorders>
              <w:top w:val="nil"/>
              <w:bottom w:val="nil"/>
            </w:tcBorders>
            <w:hideMark/>
          </w:tcPr>
          <w:p w14:paraId="6153534F" w14:textId="77777777" w:rsidR="00B60793" w:rsidRPr="00386C5E" w:rsidRDefault="00B60793" w:rsidP="002624B6">
            <w:pPr>
              <w:pStyle w:val="table-text-center"/>
            </w:pPr>
            <w:r w:rsidRPr="00386C5E">
              <w:t>69.9 (69.0, 70.8)</w:t>
            </w:r>
          </w:p>
        </w:tc>
        <w:tc>
          <w:tcPr>
            <w:tcW w:w="0" w:type="pct"/>
            <w:tcBorders>
              <w:top w:val="nil"/>
              <w:bottom w:val="nil"/>
            </w:tcBorders>
            <w:hideMark/>
          </w:tcPr>
          <w:p w14:paraId="54AFF38F" w14:textId="77777777" w:rsidR="00B60793" w:rsidRPr="00386C5E" w:rsidRDefault="00B60793" w:rsidP="002624B6">
            <w:pPr>
              <w:pStyle w:val="table-text-center"/>
            </w:pPr>
            <w:r w:rsidRPr="00386C5E">
              <w:t>66.1 (64.7, 67.6)</w:t>
            </w:r>
          </w:p>
        </w:tc>
      </w:tr>
      <w:tr w:rsidR="0098142C" w:rsidRPr="00386C5E" w14:paraId="7293FD04" w14:textId="77777777" w:rsidTr="00CA2681">
        <w:trPr>
          <w:trHeight w:val="20"/>
        </w:trPr>
        <w:tc>
          <w:tcPr>
            <w:tcW w:w="0" w:type="pct"/>
            <w:gridSpan w:val="7"/>
            <w:tcBorders>
              <w:top w:val="nil"/>
              <w:bottom w:val="nil"/>
            </w:tcBorders>
            <w:hideMark/>
          </w:tcPr>
          <w:p w14:paraId="1395BD83" w14:textId="7837D8F5" w:rsidR="0098142C" w:rsidRPr="00386C5E" w:rsidRDefault="243B1499" w:rsidP="002624B6">
            <w:pPr>
              <w:pStyle w:val="table-text-bold-12"/>
            </w:pPr>
            <w:r>
              <w:t>Current c</w:t>
            </w:r>
            <w:r w:rsidR="0098142C">
              <w:t>igar-smoking status</w:t>
            </w:r>
          </w:p>
        </w:tc>
      </w:tr>
      <w:tr w:rsidR="00B60793" w:rsidRPr="00386C5E" w14:paraId="695053F2" w14:textId="77777777" w:rsidTr="00BB4093">
        <w:trPr>
          <w:trHeight w:val="20"/>
        </w:trPr>
        <w:tc>
          <w:tcPr>
            <w:tcW w:w="730" w:type="pct"/>
            <w:tcBorders>
              <w:top w:val="nil"/>
            </w:tcBorders>
            <w:hideMark/>
          </w:tcPr>
          <w:p w14:paraId="325E65A9" w14:textId="4923EECB" w:rsidR="00B60793" w:rsidRPr="00386C5E" w:rsidRDefault="00B60793" w:rsidP="002624B6">
            <w:pPr>
              <w:pStyle w:val="table-text"/>
            </w:pPr>
            <w:r w:rsidRPr="00386C5E">
              <w:t xml:space="preserve">Current </w:t>
            </w:r>
          </w:p>
        </w:tc>
        <w:tc>
          <w:tcPr>
            <w:tcW w:w="711" w:type="pct"/>
            <w:tcBorders>
              <w:top w:val="nil"/>
            </w:tcBorders>
            <w:hideMark/>
          </w:tcPr>
          <w:p w14:paraId="6A6ECAC0" w14:textId="77777777" w:rsidR="00B60793" w:rsidRPr="00386C5E" w:rsidRDefault="00B60793" w:rsidP="002624B6">
            <w:pPr>
              <w:pStyle w:val="table-text-center"/>
            </w:pPr>
            <w:r w:rsidRPr="00386C5E">
              <w:t>3.8 (3.6, 4.1)</w:t>
            </w:r>
          </w:p>
        </w:tc>
        <w:tc>
          <w:tcPr>
            <w:tcW w:w="712" w:type="pct"/>
            <w:tcBorders>
              <w:top w:val="nil"/>
            </w:tcBorders>
            <w:hideMark/>
          </w:tcPr>
          <w:p w14:paraId="37651718" w14:textId="77777777" w:rsidR="00B60793" w:rsidRPr="00386C5E" w:rsidRDefault="00B60793" w:rsidP="002624B6">
            <w:pPr>
              <w:pStyle w:val="table-text-center"/>
            </w:pPr>
            <w:r w:rsidRPr="00386C5E">
              <w:t>2.3 (2.0, 2.8)</w:t>
            </w:r>
          </w:p>
        </w:tc>
        <w:tc>
          <w:tcPr>
            <w:tcW w:w="712" w:type="pct"/>
            <w:tcBorders>
              <w:top w:val="nil"/>
            </w:tcBorders>
            <w:hideMark/>
          </w:tcPr>
          <w:p w14:paraId="3C33CA69" w14:textId="77777777" w:rsidR="00B60793" w:rsidRPr="00386C5E" w:rsidRDefault="00B60793" w:rsidP="002624B6">
            <w:pPr>
              <w:pStyle w:val="table-text-center"/>
            </w:pPr>
            <w:r w:rsidRPr="00386C5E">
              <w:t>3.2 (2.6, 3.8)</w:t>
            </w:r>
          </w:p>
        </w:tc>
        <w:tc>
          <w:tcPr>
            <w:tcW w:w="712" w:type="pct"/>
            <w:tcBorders>
              <w:top w:val="nil"/>
            </w:tcBorders>
            <w:hideMark/>
          </w:tcPr>
          <w:p w14:paraId="29E8FE0E" w14:textId="77777777" w:rsidR="00B60793" w:rsidRPr="00386C5E" w:rsidRDefault="00B60793" w:rsidP="002624B6">
            <w:pPr>
              <w:pStyle w:val="table-text-center"/>
            </w:pPr>
            <w:r w:rsidRPr="00386C5E">
              <w:t>4.1 (3.7, 4.4)</w:t>
            </w:r>
          </w:p>
        </w:tc>
        <w:tc>
          <w:tcPr>
            <w:tcW w:w="712" w:type="pct"/>
            <w:tcBorders>
              <w:top w:val="nil"/>
            </w:tcBorders>
            <w:hideMark/>
          </w:tcPr>
          <w:p w14:paraId="6A6725BE" w14:textId="77777777" w:rsidR="00B60793" w:rsidRPr="00386C5E" w:rsidRDefault="00B60793" w:rsidP="002624B6">
            <w:pPr>
              <w:pStyle w:val="table-text-center"/>
            </w:pPr>
            <w:r w:rsidRPr="00386C5E">
              <w:t>4.6 (4.2, 5.0)</w:t>
            </w:r>
          </w:p>
        </w:tc>
        <w:tc>
          <w:tcPr>
            <w:tcW w:w="711" w:type="pct"/>
            <w:tcBorders>
              <w:top w:val="nil"/>
            </w:tcBorders>
            <w:hideMark/>
          </w:tcPr>
          <w:p w14:paraId="121FCEE1" w14:textId="77777777" w:rsidR="00B60793" w:rsidRPr="00386C5E" w:rsidRDefault="00B60793" w:rsidP="002624B6">
            <w:pPr>
              <w:pStyle w:val="table-text-center"/>
            </w:pPr>
            <w:r w:rsidRPr="00386C5E">
              <w:t>5.4 (4.6, 6.2)</w:t>
            </w:r>
          </w:p>
        </w:tc>
      </w:tr>
      <w:tr w:rsidR="00B60793" w:rsidRPr="00386C5E" w14:paraId="0061997A" w14:textId="77777777" w:rsidTr="00CA2681">
        <w:trPr>
          <w:trHeight w:val="20"/>
        </w:trPr>
        <w:tc>
          <w:tcPr>
            <w:tcW w:w="0" w:type="pct"/>
            <w:tcBorders>
              <w:bottom w:val="nil"/>
            </w:tcBorders>
            <w:hideMark/>
          </w:tcPr>
          <w:p w14:paraId="49B14C52" w14:textId="028CB944" w:rsidR="00B60793" w:rsidRPr="00386C5E" w:rsidRDefault="00B60793" w:rsidP="002624B6">
            <w:pPr>
              <w:pStyle w:val="table-textindent"/>
            </w:pPr>
            <w:r w:rsidRPr="00386C5E">
              <w:t xml:space="preserve">Former </w:t>
            </w:r>
          </w:p>
        </w:tc>
        <w:tc>
          <w:tcPr>
            <w:tcW w:w="0" w:type="pct"/>
            <w:tcBorders>
              <w:bottom w:val="nil"/>
            </w:tcBorders>
            <w:hideMark/>
          </w:tcPr>
          <w:p w14:paraId="31C9C4B9" w14:textId="77777777" w:rsidR="00B60793" w:rsidRPr="00386C5E" w:rsidRDefault="00B60793" w:rsidP="002624B6">
            <w:pPr>
              <w:pStyle w:val="table-text-center"/>
            </w:pPr>
            <w:r w:rsidRPr="00386C5E">
              <w:t>25.3 (24.8, 25.8)</w:t>
            </w:r>
          </w:p>
        </w:tc>
        <w:tc>
          <w:tcPr>
            <w:tcW w:w="0" w:type="pct"/>
            <w:tcBorders>
              <w:bottom w:val="nil"/>
            </w:tcBorders>
            <w:hideMark/>
          </w:tcPr>
          <w:p w14:paraId="248CCC5E" w14:textId="77777777" w:rsidR="00B60793" w:rsidRPr="00386C5E" w:rsidRDefault="00B60793" w:rsidP="002624B6">
            <w:pPr>
              <w:pStyle w:val="table-text-center"/>
            </w:pPr>
            <w:r w:rsidRPr="00386C5E">
              <w:t>22.4 (21.4, 23.5)</w:t>
            </w:r>
          </w:p>
        </w:tc>
        <w:tc>
          <w:tcPr>
            <w:tcW w:w="0" w:type="pct"/>
            <w:tcBorders>
              <w:bottom w:val="nil"/>
            </w:tcBorders>
            <w:hideMark/>
          </w:tcPr>
          <w:p w14:paraId="4888FFD9" w14:textId="77777777" w:rsidR="00B60793" w:rsidRPr="00386C5E" w:rsidRDefault="00B60793" w:rsidP="002624B6">
            <w:pPr>
              <w:pStyle w:val="table-text-center"/>
            </w:pPr>
            <w:r w:rsidRPr="00386C5E">
              <w:t>20.2 (18.8, 21.7)</w:t>
            </w:r>
          </w:p>
        </w:tc>
        <w:tc>
          <w:tcPr>
            <w:tcW w:w="0" w:type="pct"/>
            <w:tcBorders>
              <w:bottom w:val="nil"/>
            </w:tcBorders>
            <w:hideMark/>
          </w:tcPr>
          <w:p w14:paraId="4ACC0F88" w14:textId="77777777" w:rsidR="00B60793" w:rsidRPr="00386C5E" w:rsidRDefault="00B60793" w:rsidP="002624B6">
            <w:pPr>
              <w:pStyle w:val="table-text-center"/>
            </w:pPr>
            <w:r w:rsidRPr="00386C5E">
              <w:t>26.2 (25.4, 26.9)</w:t>
            </w:r>
          </w:p>
        </w:tc>
        <w:tc>
          <w:tcPr>
            <w:tcW w:w="0" w:type="pct"/>
            <w:tcBorders>
              <w:bottom w:val="nil"/>
            </w:tcBorders>
            <w:hideMark/>
          </w:tcPr>
          <w:p w14:paraId="117CBD3C" w14:textId="77777777" w:rsidR="00B60793" w:rsidRPr="00386C5E" w:rsidRDefault="00B60793" w:rsidP="002624B6">
            <w:pPr>
              <w:pStyle w:val="table-text-center"/>
            </w:pPr>
            <w:r w:rsidRPr="00386C5E">
              <w:t>25.5 (24.7, 26.4)</w:t>
            </w:r>
          </w:p>
        </w:tc>
        <w:tc>
          <w:tcPr>
            <w:tcW w:w="0" w:type="pct"/>
            <w:tcBorders>
              <w:bottom w:val="nil"/>
            </w:tcBorders>
            <w:hideMark/>
          </w:tcPr>
          <w:p w14:paraId="79745EB1" w14:textId="77777777" w:rsidR="00B60793" w:rsidRPr="00386C5E" w:rsidRDefault="00B60793" w:rsidP="002624B6">
            <w:pPr>
              <w:pStyle w:val="table-text-center"/>
            </w:pPr>
            <w:r w:rsidRPr="00386C5E">
              <w:t>28.5 (27.1, 29.9)</w:t>
            </w:r>
          </w:p>
        </w:tc>
      </w:tr>
      <w:tr w:rsidR="00B60793" w:rsidRPr="00386C5E" w14:paraId="1873F3DE" w14:textId="77777777" w:rsidTr="00CA2681">
        <w:trPr>
          <w:trHeight w:val="20"/>
        </w:trPr>
        <w:tc>
          <w:tcPr>
            <w:tcW w:w="0" w:type="pct"/>
            <w:tcBorders>
              <w:top w:val="nil"/>
              <w:bottom w:val="nil"/>
            </w:tcBorders>
            <w:hideMark/>
          </w:tcPr>
          <w:p w14:paraId="3B498376" w14:textId="3A1907F2" w:rsidR="00B60793" w:rsidRPr="00386C5E" w:rsidRDefault="00B60793" w:rsidP="002624B6">
            <w:pPr>
              <w:pStyle w:val="table-textindent"/>
            </w:pPr>
            <w:r w:rsidRPr="00386C5E">
              <w:t xml:space="preserve">Never </w:t>
            </w:r>
          </w:p>
        </w:tc>
        <w:tc>
          <w:tcPr>
            <w:tcW w:w="0" w:type="pct"/>
            <w:tcBorders>
              <w:top w:val="nil"/>
              <w:bottom w:val="nil"/>
            </w:tcBorders>
            <w:hideMark/>
          </w:tcPr>
          <w:p w14:paraId="0E450ACE" w14:textId="77777777" w:rsidR="00B60793" w:rsidRPr="00386C5E" w:rsidRDefault="00B60793" w:rsidP="002624B6">
            <w:pPr>
              <w:pStyle w:val="table-text-center"/>
            </w:pPr>
            <w:r w:rsidRPr="00386C5E">
              <w:t>70.9 (70.4, 71.3)</w:t>
            </w:r>
          </w:p>
        </w:tc>
        <w:tc>
          <w:tcPr>
            <w:tcW w:w="0" w:type="pct"/>
            <w:tcBorders>
              <w:top w:val="nil"/>
              <w:bottom w:val="nil"/>
            </w:tcBorders>
            <w:hideMark/>
          </w:tcPr>
          <w:p w14:paraId="09BC46E6" w14:textId="77777777" w:rsidR="00B60793" w:rsidRPr="00386C5E" w:rsidRDefault="00B60793" w:rsidP="002624B6">
            <w:pPr>
              <w:pStyle w:val="table-text-center"/>
            </w:pPr>
            <w:r w:rsidRPr="00386C5E">
              <w:t>75.2 (74.1, 76.3)</w:t>
            </w:r>
          </w:p>
        </w:tc>
        <w:tc>
          <w:tcPr>
            <w:tcW w:w="0" w:type="pct"/>
            <w:tcBorders>
              <w:top w:val="nil"/>
              <w:bottom w:val="nil"/>
            </w:tcBorders>
            <w:hideMark/>
          </w:tcPr>
          <w:p w14:paraId="16F892AA" w14:textId="77777777" w:rsidR="00B60793" w:rsidRPr="00386C5E" w:rsidRDefault="00B60793" w:rsidP="002624B6">
            <w:pPr>
              <w:pStyle w:val="table-text-center"/>
            </w:pPr>
            <w:r w:rsidRPr="00386C5E">
              <w:t>76.6 (75.1, 78.1)</w:t>
            </w:r>
          </w:p>
        </w:tc>
        <w:tc>
          <w:tcPr>
            <w:tcW w:w="0" w:type="pct"/>
            <w:tcBorders>
              <w:top w:val="nil"/>
              <w:bottom w:val="nil"/>
            </w:tcBorders>
            <w:hideMark/>
          </w:tcPr>
          <w:p w14:paraId="591F4492" w14:textId="77777777" w:rsidR="00B60793" w:rsidRPr="00386C5E" w:rsidRDefault="00B60793" w:rsidP="002624B6">
            <w:pPr>
              <w:pStyle w:val="table-text-center"/>
            </w:pPr>
            <w:r w:rsidRPr="00386C5E">
              <w:t>69.8 (69, 70.5)</w:t>
            </w:r>
          </w:p>
        </w:tc>
        <w:tc>
          <w:tcPr>
            <w:tcW w:w="0" w:type="pct"/>
            <w:tcBorders>
              <w:top w:val="nil"/>
              <w:bottom w:val="nil"/>
            </w:tcBorders>
            <w:hideMark/>
          </w:tcPr>
          <w:p w14:paraId="1F967373" w14:textId="77777777" w:rsidR="00B60793" w:rsidRPr="00386C5E" w:rsidRDefault="00B60793" w:rsidP="002624B6">
            <w:pPr>
              <w:pStyle w:val="table-text-center"/>
            </w:pPr>
            <w:r w:rsidRPr="00386C5E">
              <w:t>69.9 (69.0, 70.8)</w:t>
            </w:r>
          </w:p>
        </w:tc>
        <w:tc>
          <w:tcPr>
            <w:tcW w:w="0" w:type="pct"/>
            <w:tcBorders>
              <w:top w:val="nil"/>
              <w:bottom w:val="nil"/>
            </w:tcBorders>
            <w:hideMark/>
          </w:tcPr>
          <w:p w14:paraId="69D7D785" w14:textId="77777777" w:rsidR="00B60793" w:rsidRPr="00386C5E" w:rsidRDefault="00B60793" w:rsidP="002624B6">
            <w:pPr>
              <w:pStyle w:val="table-text-center"/>
            </w:pPr>
            <w:r w:rsidRPr="00386C5E">
              <w:t>66.1 (64.7, 67.6)</w:t>
            </w:r>
          </w:p>
        </w:tc>
      </w:tr>
      <w:tr w:rsidR="0098142C" w:rsidRPr="00386C5E" w14:paraId="206A8D80" w14:textId="77777777" w:rsidTr="00CA2681">
        <w:trPr>
          <w:trHeight w:val="20"/>
        </w:trPr>
        <w:tc>
          <w:tcPr>
            <w:tcW w:w="0" w:type="pct"/>
            <w:gridSpan w:val="7"/>
            <w:tcBorders>
              <w:top w:val="nil"/>
              <w:bottom w:val="nil"/>
            </w:tcBorders>
            <w:hideMark/>
          </w:tcPr>
          <w:p w14:paraId="7D32C989" w14:textId="2DABC6AF" w:rsidR="0098142C" w:rsidRPr="00386C5E" w:rsidRDefault="2733A191" w:rsidP="002624B6">
            <w:pPr>
              <w:pStyle w:val="table-text-bold-12"/>
            </w:pPr>
            <w:r>
              <w:t xml:space="preserve">Ever </w:t>
            </w:r>
            <w:r w:rsidR="5C20AF79">
              <w:t>c</w:t>
            </w:r>
            <w:r w:rsidR="5B7490D2">
              <w:t>igarette</w:t>
            </w:r>
            <w:r w:rsidR="0F1EE3D9">
              <w:t>-</w:t>
            </w:r>
            <w:r w:rsidR="5B7490D2">
              <w:t>smoking</w:t>
            </w:r>
            <w:r w:rsidR="6218CB19">
              <w:t xml:space="preserve"> status</w:t>
            </w:r>
          </w:p>
        </w:tc>
      </w:tr>
      <w:tr w:rsidR="00B60793" w:rsidRPr="00386C5E" w14:paraId="541D98EA" w14:textId="77777777" w:rsidTr="00BB4093">
        <w:trPr>
          <w:trHeight w:val="20"/>
        </w:trPr>
        <w:tc>
          <w:tcPr>
            <w:tcW w:w="730" w:type="pct"/>
            <w:tcBorders>
              <w:top w:val="nil"/>
            </w:tcBorders>
            <w:hideMark/>
          </w:tcPr>
          <w:p w14:paraId="32C31D60" w14:textId="77777777" w:rsidR="00B60793" w:rsidRPr="00386C5E" w:rsidRDefault="00B60793" w:rsidP="002624B6">
            <w:pPr>
              <w:pStyle w:val="table-textindent"/>
            </w:pPr>
            <w:r w:rsidRPr="00386C5E">
              <w:t>Ever</w:t>
            </w:r>
          </w:p>
        </w:tc>
        <w:tc>
          <w:tcPr>
            <w:tcW w:w="711" w:type="pct"/>
            <w:tcBorders>
              <w:top w:val="nil"/>
            </w:tcBorders>
            <w:hideMark/>
          </w:tcPr>
          <w:p w14:paraId="024AB65C" w14:textId="77777777" w:rsidR="00B60793" w:rsidRPr="00386C5E" w:rsidRDefault="00B60793" w:rsidP="002624B6">
            <w:pPr>
              <w:pStyle w:val="table-text-center"/>
            </w:pPr>
            <w:r w:rsidRPr="00386C5E">
              <w:t>43.0 (42.5, 43.6)</w:t>
            </w:r>
          </w:p>
        </w:tc>
        <w:tc>
          <w:tcPr>
            <w:tcW w:w="712" w:type="pct"/>
            <w:tcBorders>
              <w:top w:val="nil"/>
            </w:tcBorders>
            <w:hideMark/>
          </w:tcPr>
          <w:p w14:paraId="074289AB" w14:textId="77777777" w:rsidR="00B60793" w:rsidRPr="00386C5E" w:rsidRDefault="00B60793" w:rsidP="002624B6">
            <w:pPr>
              <w:pStyle w:val="table-text-center"/>
            </w:pPr>
            <w:r w:rsidRPr="00386C5E">
              <w:t>50.3 (49.1, 51.5)</w:t>
            </w:r>
          </w:p>
        </w:tc>
        <w:tc>
          <w:tcPr>
            <w:tcW w:w="712" w:type="pct"/>
            <w:tcBorders>
              <w:top w:val="nil"/>
            </w:tcBorders>
            <w:hideMark/>
          </w:tcPr>
          <w:p w14:paraId="1EA818FA" w14:textId="77777777" w:rsidR="00B60793" w:rsidRPr="00386C5E" w:rsidRDefault="00B60793" w:rsidP="002624B6">
            <w:pPr>
              <w:pStyle w:val="table-text-center"/>
            </w:pPr>
            <w:r w:rsidRPr="00386C5E">
              <w:t>51.2 (49.4, 52.9)</w:t>
            </w:r>
          </w:p>
        </w:tc>
        <w:tc>
          <w:tcPr>
            <w:tcW w:w="712" w:type="pct"/>
            <w:tcBorders>
              <w:top w:val="nil"/>
            </w:tcBorders>
            <w:hideMark/>
          </w:tcPr>
          <w:p w14:paraId="31D2ED9A" w14:textId="77777777" w:rsidR="00B60793" w:rsidRPr="00386C5E" w:rsidRDefault="00B60793" w:rsidP="002624B6">
            <w:pPr>
              <w:pStyle w:val="table-text-center"/>
            </w:pPr>
            <w:r w:rsidRPr="00386C5E">
              <w:t>38.0 (37.3, 38.8)</w:t>
            </w:r>
          </w:p>
        </w:tc>
        <w:tc>
          <w:tcPr>
            <w:tcW w:w="712" w:type="pct"/>
            <w:tcBorders>
              <w:top w:val="nil"/>
            </w:tcBorders>
            <w:hideMark/>
          </w:tcPr>
          <w:p w14:paraId="03F1FFC8" w14:textId="77777777" w:rsidR="00B60793" w:rsidRPr="00386C5E" w:rsidRDefault="00B60793" w:rsidP="002624B6">
            <w:pPr>
              <w:pStyle w:val="table-text-center"/>
            </w:pPr>
            <w:r w:rsidRPr="00386C5E">
              <w:t>42.9 (41.9, 43.8)</w:t>
            </w:r>
          </w:p>
        </w:tc>
        <w:tc>
          <w:tcPr>
            <w:tcW w:w="711" w:type="pct"/>
            <w:tcBorders>
              <w:top w:val="nil"/>
            </w:tcBorders>
            <w:hideMark/>
          </w:tcPr>
          <w:p w14:paraId="75EE5AC8" w14:textId="77777777" w:rsidR="00B60793" w:rsidRPr="00386C5E" w:rsidRDefault="00B60793" w:rsidP="002624B6">
            <w:pPr>
              <w:pStyle w:val="table-text-center"/>
            </w:pPr>
            <w:r w:rsidRPr="00386C5E">
              <w:t>46.4 (44.9, 47.9)</w:t>
            </w:r>
          </w:p>
        </w:tc>
      </w:tr>
      <w:tr w:rsidR="00B60793" w:rsidRPr="00386C5E" w14:paraId="01F7B2AB" w14:textId="77777777" w:rsidTr="00BB4093">
        <w:trPr>
          <w:trHeight w:val="20"/>
        </w:trPr>
        <w:tc>
          <w:tcPr>
            <w:tcW w:w="730" w:type="pct"/>
            <w:hideMark/>
          </w:tcPr>
          <w:p w14:paraId="0E801A9C" w14:textId="77777777" w:rsidR="00B60793" w:rsidRPr="00386C5E" w:rsidRDefault="00B60793" w:rsidP="002624B6">
            <w:pPr>
              <w:pStyle w:val="table-textindent"/>
            </w:pPr>
            <w:r w:rsidRPr="00386C5E">
              <w:t>Never</w:t>
            </w:r>
          </w:p>
        </w:tc>
        <w:tc>
          <w:tcPr>
            <w:tcW w:w="711" w:type="pct"/>
            <w:hideMark/>
          </w:tcPr>
          <w:p w14:paraId="63897EBA" w14:textId="77777777" w:rsidR="00B60793" w:rsidRPr="00386C5E" w:rsidRDefault="00B60793" w:rsidP="002624B6">
            <w:pPr>
              <w:pStyle w:val="table-text-center"/>
            </w:pPr>
            <w:r w:rsidRPr="00386C5E">
              <w:t>57.0 (56.4, 57.5)</w:t>
            </w:r>
          </w:p>
        </w:tc>
        <w:tc>
          <w:tcPr>
            <w:tcW w:w="712" w:type="pct"/>
            <w:hideMark/>
          </w:tcPr>
          <w:p w14:paraId="2CCF9E48" w14:textId="77777777" w:rsidR="00B60793" w:rsidRPr="00386C5E" w:rsidRDefault="00B60793" w:rsidP="002624B6">
            <w:pPr>
              <w:pStyle w:val="table-text-center"/>
            </w:pPr>
            <w:r w:rsidRPr="00386C5E">
              <w:t>49.7 (48.5, 50.9)</w:t>
            </w:r>
          </w:p>
        </w:tc>
        <w:tc>
          <w:tcPr>
            <w:tcW w:w="712" w:type="pct"/>
            <w:hideMark/>
          </w:tcPr>
          <w:p w14:paraId="33F7FB89" w14:textId="77777777" w:rsidR="00B60793" w:rsidRPr="00386C5E" w:rsidRDefault="00B60793" w:rsidP="002624B6">
            <w:pPr>
              <w:pStyle w:val="table-text-center"/>
            </w:pPr>
            <w:r w:rsidRPr="00386C5E">
              <w:t>48.8 (47.1, 50.6)</w:t>
            </w:r>
          </w:p>
        </w:tc>
        <w:tc>
          <w:tcPr>
            <w:tcW w:w="712" w:type="pct"/>
            <w:hideMark/>
          </w:tcPr>
          <w:p w14:paraId="4B798645" w14:textId="77777777" w:rsidR="00B60793" w:rsidRPr="00386C5E" w:rsidRDefault="00B60793" w:rsidP="002624B6">
            <w:pPr>
              <w:pStyle w:val="table-text-center"/>
            </w:pPr>
            <w:r w:rsidRPr="00386C5E">
              <w:t>62.0 (61.2, 62.7)</w:t>
            </w:r>
          </w:p>
        </w:tc>
        <w:tc>
          <w:tcPr>
            <w:tcW w:w="712" w:type="pct"/>
            <w:hideMark/>
          </w:tcPr>
          <w:p w14:paraId="1020D432" w14:textId="77777777" w:rsidR="00B60793" w:rsidRPr="00386C5E" w:rsidRDefault="00B60793" w:rsidP="002624B6">
            <w:pPr>
              <w:pStyle w:val="table-text-center"/>
            </w:pPr>
            <w:r w:rsidRPr="00386C5E">
              <w:t>57.1 (56.2, 58.1)</w:t>
            </w:r>
          </w:p>
        </w:tc>
        <w:tc>
          <w:tcPr>
            <w:tcW w:w="711" w:type="pct"/>
            <w:hideMark/>
          </w:tcPr>
          <w:p w14:paraId="56792E72" w14:textId="77777777" w:rsidR="00B60793" w:rsidRPr="00386C5E" w:rsidRDefault="00B60793" w:rsidP="002624B6">
            <w:pPr>
              <w:pStyle w:val="table-text-center"/>
            </w:pPr>
            <w:r w:rsidRPr="00386C5E">
              <w:t>53.6 (52.1, 55.1)</w:t>
            </w:r>
          </w:p>
        </w:tc>
      </w:tr>
      <w:tr w:rsidR="0098142C" w:rsidRPr="00386C5E" w14:paraId="4C687464" w14:textId="77777777" w:rsidTr="00BB4093">
        <w:trPr>
          <w:trHeight w:val="20"/>
        </w:trPr>
        <w:tc>
          <w:tcPr>
            <w:tcW w:w="5000" w:type="pct"/>
            <w:gridSpan w:val="7"/>
            <w:hideMark/>
          </w:tcPr>
          <w:p w14:paraId="6797FA41" w14:textId="31F1F67A" w:rsidR="0098142C" w:rsidRPr="00386C5E" w:rsidRDefault="283892D5" w:rsidP="002624B6">
            <w:pPr>
              <w:pStyle w:val="table-text-bold-12"/>
              <w:keepNext/>
            </w:pPr>
            <w:r>
              <w:t>Current c</w:t>
            </w:r>
            <w:r w:rsidR="0098142C">
              <w:t>igarette-smoking status</w:t>
            </w:r>
          </w:p>
        </w:tc>
      </w:tr>
      <w:tr w:rsidR="00B60793" w:rsidRPr="00386C5E" w14:paraId="2EFE04DD" w14:textId="77777777" w:rsidTr="00BB4093">
        <w:trPr>
          <w:trHeight w:val="20"/>
        </w:trPr>
        <w:tc>
          <w:tcPr>
            <w:tcW w:w="730" w:type="pct"/>
            <w:hideMark/>
          </w:tcPr>
          <w:p w14:paraId="5E4605EE" w14:textId="534079E9" w:rsidR="00B60793" w:rsidRPr="00386C5E" w:rsidRDefault="00B60793" w:rsidP="002624B6">
            <w:pPr>
              <w:pStyle w:val="table-textindent"/>
              <w:keepNext/>
            </w:pPr>
            <w:r w:rsidRPr="00386C5E">
              <w:t xml:space="preserve">Current </w:t>
            </w:r>
          </w:p>
        </w:tc>
        <w:tc>
          <w:tcPr>
            <w:tcW w:w="711" w:type="pct"/>
            <w:hideMark/>
          </w:tcPr>
          <w:p w14:paraId="3F5E60FD" w14:textId="77777777" w:rsidR="00B60793" w:rsidRPr="00386C5E" w:rsidRDefault="00B60793" w:rsidP="002624B6">
            <w:pPr>
              <w:pStyle w:val="table-text-center"/>
              <w:keepNext/>
            </w:pPr>
            <w:r w:rsidRPr="00386C5E">
              <w:t>19.2 (18.8, 19.6)</w:t>
            </w:r>
          </w:p>
        </w:tc>
        <w:tc>
          <w:tcPr>
            <w:tcW w:w="712" w:type="pct"/>
            <w:hideMark/>
          </w:tcPr>
          <w:p w14:paraId="22BBA879" w14:textId="77777777" w:rsidR="00B60793" w:rsidRPr="00386C5E" w:rsidRDefault="00B60793" w:rsidP="002624B6">
            <w:pPr>
              <w:pStyle w:val="table-text-center"/>
              <w:keepNext/>
            </w:pPr>
            <w:r w:rsidRPr="00386C5E">
              <w:t>13.3 (12.6, 14.2)</w:t>
            </w:r>
          </w:p>
        </w:tc>
        <w:tc>
          <w:tcPr>
            <w:tcW w:w="712" w:type="pct"/>
            <w:hideMark/>
          </w:tcPr>
          <w:p w14:paraId="143AE647" w14:textId="77777777" w:rsidR="00B60793" w:rsidRPr="00386C5E" w:rsidRDefault="00B60793" w:rsidP="002624B6">
            <w:pPr>
              <w:pStyle w:val="table-text-center"/>
              <w:keepNext/>
            </w:pPr>
            <w:r w:rsidRPr="00386C5E">
              <w:t>33.6 (32, 35.3)</w:t>
            </w:r>
          </w:p>
        </w:tc>
        <w:tc>
          <w:tcPr>
            <w:tcW w:w="712" w:type="pct"/>
            <w:hideMark/>
          </w:tcPr>
          <w:p w14:paraId="32A0EDBD" w14:textId="77777777" w:rsidR="00B60793" w:rsidRPr="00386C5E" w:rsidRDefault="00B60793" w:rsidP="002624B6">
            <w:pPr>
              <w:pStyle w:val="table-text-center"/>
              <w:keepNext/>
            </w:pPr>
            <w:r w:rsidRPr="00386C5E">
              <w:t>17.0 (16.4, 17.7)</w:t>
            </w:r>
          </w:p>
        </w:tc>
        <w:tc>
          <w:tcPr>
            <w:tcW w:w="712" w:type="pct"/>
            <w:hideMark/>
          </w:tcPr>
          <w:p w14:paraId="62CD2B1F" w14:textId="77777777" w:rsidR="00B60793" w:rsidRPr="00386C5E" w:rsidRDefault="00B60793" w:rsidP="002624B6">
            <w:pPr>
              <w:pStyle w:val="table-text-center"/>
              <w:keepNext/>
            </w:pPr>
            <w:r w:rsidRPr="00386C5E">
              <w:t>23.3 (22.5, 24.1)</w:t>
            </w:r>
          </w:p>
        </w:tc>
        <w:tc>
          <w:tcPr>
            <w:tcW w:w="711" w:type="pct"/>
            <w:hideMark/>
          </w:tcPr>
          <w:p w14:paraId="73FC3EB1" w14:textId="77777777" w:rsidR="00B60793" w:rsidRPr="00386C5E" w:rsidRDefault="00B60793" w:rsidP="002624B6">
            <w:pPr>
              <w:pStyle w:val="table-text-center"/>
              <w:keepNext/>
            </w:pPr>
            <w:r w:rsidRPr="00386C5E">
              <w:t>25.4 (24.1, 26.7)</w:t>
            </w:r>
          </w:p>
        </w:tc>
      </w:tr>
      <w:tr w:rsidR="00B60793" w:rsidRPr="00386C5E" w14:paraId="528900FD" w14:textId="77777777" w:rsidTr="00CA2681">
        <w:trPr>
          <w:trHeight w:val="20"/>
        </w:trPr>
        <w:tc>
          <w:tcPr>
            <w:tcW w:w="0" w:type="pct"/>
            <w:tcBorders>
              <w:bottom w:val="nil"/>
            </w:tcBorders>
            <w:hideMark/>
          </w:tcPr>
          <w:p w14:paraId="620D4FCD" w14:textId="0FD7FFD9" w:rsidR="00B60793" w:rsidRPr="00386C5E" w:rsidRDefault="00B60793" w:rsidP="002624B6">
            <w:pPr>
              <w:pStyle w:val="table-textindent"/>
            </w:pPr>
            <w:r w:rsidRPr="00386C5E">
              <w:t xml:space="preserve">Former </w:t>
            </w:r>
          </w:p>
        </w:tc>
        <w:tc>
          <w:tcPr>
            <w:tcW w:w="0" w:type="pct"/>
            <w:tcBorders>
              <w:bottom w:val="nil"/>
            </w:tcBorders>
            <w:hideMark/>
          </w:tcPr>
          <w:p w14:paraId="33BB4A2F" w14:textId="77777777" w:rsidR="00B60793" w:rsidRPr="00386C5E" w:rsidRDefault="00B60793" w:rsidP="002624B6">
            <w:pPr>
              <w:pStyle w:val="table-text-center"/>
            </w:pPr>
            <w:r w:rsidRPr="00386C5E">
              <w:t>23.8 (23.4, 24.3)</w:t>
            </w:r>
          </w:p>
        </w:tc>
        <w:tc>
          <w:tcPr>
            <w:tcW w:w="0" w:type="pct"/>
            <w:tcBorders>
              <w:bottom w:val="nil"/>
            </w:tcBorders>
            <w:hideMark/>
          </w:tcPr>
          <w:p w14:paraId="3319B754" w14:textId="77777777" w:rsidR="00B60793" w:rsidRPr="00386C5E" w:rsidRDefault="00B60793" w:rsidP="002624B6">
            <w:pPr>
              <w:pStyle w:val="table-text-center"/>
            </w:pPr>
            <w:r w:rsidRPr="00386C5E">
              <w:t>37.0 (35.8, 38.2)</w:t>
            </w:r>
          </w:p>
        </w:tc>
        <w:tc>
          <w:tcPr>
            <w:tcW w:w="0" w:type="pct"/>
            <w:tcBorders>
              <w:bottom w:val="nil"/>
            </w:tcBorders>
            <w:hideMark/>
          </w:tcPr>
          <w:p w14:paraId="7C9AEB93" w14:textId="77777777" w:rsidR="00B60793" w:rsidRPr="00386C5E" w:rsidRDefault="00B60793" w:rsidP="002624B6">
            <w:pPr>
              <w:pStyle w:val="table-text-center"/>
            </w:pPr>
            <w:r w:rsidRPr="00386C5E">
              <w:t>17.5 (16.2, 19.0)</w:t>
            </w:r>
          </w:p>
        </w:tc>
        <w:tc>
          <w:tcPr>
            <w:tcW w:w="0" w:type="pct"/>
            <w:tcBorders>
              <w:bottom w:val="nil"/>
            </w:tcBorders>
            <w:hideMark/>
          </w:tcPr>
          <w:p w14:paraId="5E4C7357" w14:textId="77777777" w:rsidR="00B60793" w:rsidRPr="00386C5E" w:rsidRDefault="00B60793" w:rsidP="002624B6">
            <w:pPr>
              <w:pStyle w:val="table-text-center"/>
            </w:pPr>
            <w:r w:rsidRPr="00386C5E">
              <w:t>21.0 (20.3, 21.7)</w:t>
            </w:r>
          </w:p>
        </w:tc>
        <w:tc>
          <w:tcPr>
            <w:tcW w:w="0" w:type="pct"/>
            <w:tcBorders>
              <w:bottom w:val="nil"/>
            </w:tcBorders>
            <w:hideMark/>
          </w:tcPr>
          <w:p w14:paraId="35F1C412" w14:textId="77777777" w:rsidR="00B60793" w:rsidRPr="00386C5E" w:rsidRDefault="00B60793" w:rsidP="002624B6">
            <w:pPr>
              <w:pStyle w:val="table-text-center"/>
            </w:pPr>
            <w:r w:rsidRPr="00386C5E">
              <w:t>19.5 (18.8, 20.3)</w:t>
            </w:r>
          </w:p>
        </w:tc>
        <w:tc>
          <w:tcPr>
            <w:tcW w:w="0" w:type="pct"/>
            <w:tcBorders>
              <w:bottom w:val="nil"/>
            </w:tcBorders>
            <w:hideMark/>
          </w:tcPr>
          <w:p w14:paraId="16FBBCDC" w14:textId="77777777" w:rsidR="00B60793" w:rsidRPr="00386C5E" w:rsidRDefault="00B60793" w:rsidP="002624B6">
            <w:pPr>
              <w:pStyle w:val="table-text-center"/>
            </w:pPr>
            <w:r w:rsidRPr="00386C5E">
              <w:t>21.0 (19.8, 22.3)</w:t>
            </w:r>
          </w:p>
        </w:tc>
      </w:tr>
      <w:tr w:rsidR="00B60793" w:rsidRPr="00386C5E" w14:paraId="40DC6BF8" w14:textId="77777777" w:rsidTr="00CA2681">
        <w:trPr>
          <w:trHeight w:val="20"/>
        </w:trPr>
        <w:tc>
          <w:tcPr>
            <w:tcW w:w="0" w:type="pct"/>
            <w:tcBorders>
              <w:top w:val="nil"/>
              <w:bottom w:val="nil"/>
            </w:tcBorders>
            <w:hideMark/>
          </w:tcPr>
          <w:p w14:paraId="6CF7C52C" w14:textId="6C7ECF2B" w:rsidR="00B60793" w:rsidRPr="00386C5E" w:rsidRDefault="00B60793" w:rsidP="002624B6">
            <w:pPr>
              <w:pStyle w:val="table-textindent"/>
            </w:pPr>
            <w:r w:rsidRPr="00386C5E">
              <w:lastRenderedPageBreak/>
              <w:t xml:space="preserve">Never </w:t>
            </w:r>
          </w:p>
        </w:tc>
        <w:tc>
          <w:tcPr>
            <w:tcW w:w="0" w:type="pct"/>
            <w:tcBorders>
              <w:top w:val="nil"/>
              <w:bottom w:val="nil"/>
            </w:tcBorders>
            <w:hideMark/>
          </w:tcPr>
          <w:p w14:paraId="78540BF6" w14:textId="77777777" w:rsidR="00B60793" w:rsidRPr="00386C5E" w:rsidRDefault="00B60793" w:rsidP="002624B6">
            <w:pPr>
              <w:pStyle w:val="table-text-center"/>
            </w:pPr>
            <w:r w:rsidRPr="00386C5E">
              <w:t>57.0 (56.4, 57.5)</w:t>
            </w:r>
          </w:p>
        </w:tc>
        <w:tc>
          <w:tcPr>
            <w:tcW w:w="0" w:type="pct"/>
            <w:tcBorders>
              <w:top w:val="nil"/>
              <w:bottom w:val="nil"/>
            </w:tcBorders>
            <w:hideMark/>
          </w:tcPr>
          <w:p w14:paraId="4B5BDA9F" w14:textId="77777777" w:rsidR="00B60793" w:rsidRPr="00386C5E" w:rsidRDefault="00B60793" w:rsidP="002624B6">
            <w:pPr>
              <w:pStyle w:val="table-text-center"/>
            </w:pPr>
            <w:r w:rsidRPr="00386C5E">
              <w:t>49.7 (48.5, 50.9)</w:t>
            </w:r>
          </w:p>
        </w:tc>
        <w:tc>
          <w:tcPr>
            <w:tcW w:w="0" w:type="pct"/>
            <w:tcBorders>
              <w:top w:val="nil"/>
              <w:bottom w:val="nil"/>
            </w:tcBorders>
            <w:hideMark/>
          </w:tcPr>
          <w:p w14:paraId="1DDEE227" w14:textId="77777777" w:rsidR="00B60793" w:rsidRPr="00386C5E" w:rsidRDefault="00B60793" w:rsidP="002624B6">
            <w:pPr>
              <w:pStyle w:val="table-text-center"/>
            </w:pPr>
            <w:r w:rsidRPr="00386C5E">
              <w:t>48.8 (47.1, 50.6)</w:t>
            </w:r>
          </w:p>
        </w:tc>
        <w:tc>
          <w:tcPr>
            <w:tcW w:w="0" w:type="pct"/>
            <w:tcBorders>
              <w:top w:val="nil"/>
              <w:bottom w:val="nil"/>
            </w:tcBorders>
            <w:hideMark/>
          </w:tcPr>
          <w:p w14:paraId="0A96A439" w14:textId="77777777" w:rsidR="00B60793" w:rsidRPr="00386C5E" w:rsidRDefault="00B60793" w:rsidP="002624B6">
            <w:pPr>
              <w:pStyle w:val="table-text-center"/>
            </w:pPr>
            <w:r w:rsidRPr="00386C5E">
              <w:t>62.0 (61.2, 62.8)</w:t>
            </w:r>
          </w:p>
        </w:tc>
        <w:tc>
          <w:tcPr>
            <w:tcW w:w="0" w:type="pct"/>
            <w:tcBorders>
              <w:top w:val="nil"/>
              <w:bottom w:val="nil"/>
            </w:tcBorders>
            <w:hideMark/>
          </w:tcPr>
          <w:p w14:paraId="5026DF12" w14:textId="77777777" w:rsidR="00B60793" w:rsidRPr="00386C5E" w:rsidRDefault="00B60793" w:rsidP="002624B6">
            <w:pPr>
              <w:pStyle w:val="table-text-center"/>
            </w:pPr>
            <w:r w:rsidRPr="00386C5E">
              <w:t>57.1 (56.2, 58.1)</w:t>
            </w:r>
          </w:p>
        </w:tc>
        <w:tc>
          <w:tcPr>
            <w:tcW w:w="0" w:type="pct"/>
            <w:tcBorders>
              <w:top w:val="nil"/>
              <w:bottom w:val="nil"/>
            </w:tcBorders>
            <w:hideMark/>
          </w:tcPr>
          <w:p w14:paraId="7E489080" w14:textId="77777777" w:rsidR="00B60793" w:rsidRPr="00386C5E" w:rsidRDefault="00B60793" w:rsidP="002624B6">
            <w:pPr>
              <w:pStyle w:val="table-text-center"/>
            </w:pPr>
            <w:r w:rsidRPr="00386C5E">
              <w:t>53.6 (52.1, 55.1)</w:t>
            </w:r>
          </w:p>
        </w:tc>
      </w:tr>
      <w:tr w:rsidR="0098142C" w:rsidRPr="00386C5E" w14:paraId="2327F73F" w14:textId="77777777" w:rsidTr="00CA2681">
        <w:trPr>
          <w:trHeight w:val="20"/>
        </w:trPr>
        <w:tc>
          <w:tcPr>
            <w:tcW w:w="0" w:type="pct"/>
            <w:gridSpan w:val="7"/>
            <w:tcBorders>
              <w:top w:val="nil"/>
              <w:bottom w:val="nil"/>
            </w:tcBorders>
            <w:hideMark/>
          </w:tcPr>
          <w:p w14:paraId="6F72D37B" w14:textId="2D26C221" w:rsidR="0098142C" w:rsidRPr="00386C5E" w:rsidRDefault="0098142C" w:rsidP="002624B6">
            <w:pPr>
              <w:pStyle w:val="table-text-bold-12"/>
            </w:pPr>
            <w:r w:rsidRPr="00386C5E">
              <w:t xml:space="preserve">Age </w:t>
            </w:r>
            <w:r>
              <w:t>g</w:t>
            </w:r>
            <w:r w:rsidRPr="00386C5E">
              <w:t>roup</w:t>
            </w:r>
            <w:r>
              <w:t xml:space="preserve"> (years)</w:t>
            </w:r>
          </w:p>
        </w:tc>
      </w:tr>
      <w:tr w:rsidR="00B60793" w:rsidRPr="00386C5E" w14:paraId="5EAC9998" w14:textId="77777777" w:rsidTr="00BB4093">
        <w:trPr>
          <w:trHeight w:val="20"/>
        </w:trPr>
        <w:tc>
          <w:tcPr>
            <w:tcW w:w="730" w:type="pct"/>
            <w:tcBorders>
              <w:top w:val="nil"/>
            </w:tcBorders>
            <w:hideMark/>
          </w:tcPr>
          <w:p w14:paraId="4F44E31C" w14:textId="0FBA0E9E" w:rsidR="00B60793" w:rsidRPr="00386C5E" w:rsidRDefault="00B60793" w:rsidP="002624B6">
            <w:pPr>
              <w:pStyle w:val="table-textindent"/>
            </w:pPr>
            <w:r w:rsidRPr="00386C5E">
              <w:t>25</w:t>
            </w:r>
            <w:r>
              <w:t>–</w:t>
            </w:r>
            <w:r w:rsidRPr="00386C5E">
              <w:t>44</w:t>
            </w:r>
          </w:p>
        </w:tc>
        <w:tc>
          <w:tcPr>
            <w:tcW w:w="711" w:type="pct"/>
            <w:tcBorders>
              <w:top w:val="nil"/>
            </w:tcBorders>
            <w:hideMark/>
          </w:tcPr>
          <w:p w14:paraId="20C97DFE" w14:textId="77777777" w:rsidR="00B60793" w:rsidRPr="00386C5E" w:rsidRDefault="00B60793" w:rsidP="002624B6">
            <w:pPr>
              <w:pStyle w:val="table-text-center"/>
            </w:pPr>
            <w:r w:rsidRPr="00386C5E">
              <w:t>42.5 (42.0, 43.0)</w:t>
            </w:r>
          </w:p>
        </w:tc>
        <w:tc>
          <w:tcPr>
            <w:tcW w:w="712" w:type="pct"/>
            <w:tcBorders>
              <w:top w:val="nil"/>
            </w:tcBorders>
            <w:hideMark/>
          </w:tcPr>
          <w:p w14:paraId="6CF3446D" w14:textId="77777777" w:rsidR="00B60793" w:rsidRPr="00386C5E" w:rsidRDefault="00B60793" w:rsidP="002624B6">
            <w:pPr>
              <w:pStyle w:val="table-text-center"/>
            </w:pPr>
            <w:r w:rsidRPr="00386C5E">
              <w:t>3.6 (3.1, 4.1)</w:t>
            </w:r>
          </w:p>
        </w:tc>
        <w:tc>
          <w:tcPr>
            <w:tcW w:w="712" w:type="pct"/>
            <w:tcBorders>
              <w:top w:val="nil"/>
            </w:tcBorders>
            <w:hideMark/>
          </w:tcPr>
          <w:p w14:paraId="4B94EA8E" w14:textId="77777777" w:rsidR="00B60793" w:rsidRPr="00386C5E" w:rsidRDefault="00B60793" w:rsidP="002624B6">
            <w:pPr>
              <w:pStyle w:val="table-text-center"/>
            </w:pPr>
            <w:r w:rsidRPr="00386C5E">
              <w:t>53.5 (51.7, 55.3)</w:t>
            </w:r>
          </w:p>
        </w:tc>
        <w:tc>
          <w:tcPr>
            <w:tcW w:w="712" w:type="pct"/>
            <w:tcBorders>
              <w:top w:val="nil"/>
            </w:tcBorders>
            <w:hideMark/>
          </w:tcPr>
          <w:p w14:paraId="2AF7253A" w14:textId="77777777" w:rsidR="00B60793" w:rsidRPr="00386C5E" w:rsidRDefault="00B60793" w:rsidP="002624B6">
            <w:pPr>
              <w:pStyle w:val="table-text-center"/>
            </w:pPr>
            <w:r w:rsidRPr="00386C5E">
              <w:t>52.7 (51.9, 53.5)</w:t>
            </w:r>
          </w:p>
        </w:tc>
        <w:tc>
          <w:tcPr>
            <w:tcW w:w="712" w:type="pct"/>
            <w:tcBorders>
              <w:top w:val="nil"/>
            </w:tcBorders>
            <w:hideMark/>
          </w:tcPr>
          <w:p w14:paraId="665BDB2A" w14:textId="77777777" w:rsidR="00B60793" w:rsidRPr="00386C5E" w:rsidRDefault="00B60793" w:rsidP="002624B6">
            <w:pPr>
              <w:pStyle w:val="table-text-center"/>
            </w:pPr>
            <w:r w:rsidRPr="00386C5E">
              <w:t>52.7 (51.8, 53.7)</w:t>
            </w:r>
          </w:p>
        </w:tc>
        <w:tc>
          <w:tcPr>
            <w:tcW w:w="711" w:type="pct"/>
            <w:tcBorders>
              <w:top w:val="nil"/>
            </w:tcBorders>
            <w:hideMark/>
          </w:tcPr>
          <w:p w14:paraId="6CF3C3D4" w14:textId="77777777" w:rsidR="00B60793" w:rsidRPr="00386C5E" w:rsidRDefault="00B60793" w:rsidP="002624B6">
            <w:pPr>
              <w:pStyle w:val="table-text-center"/>
            </w:pPr>
            <w:r w:rsidRPr="00386C5E">
              <w:t>53.2 (51.7, 54.7)</w:t>
            </w:r>
          </w:p>
        </w:tc>
      </w:tr>
      <w:tr w:rsidR="00B60793" w:rsidRPr="00386C5E" w14:paraId="5F2CD8B8" w14:textId="77777777" w:rsidTr="00BB4093">
        <w:trPr>
          <w:trHeight w:val="20"/>
        </w:trPr>
        <w:tc>
          <w:tcPr>
            <w:tcW w:w="730" w:type="pct"/>
            <w:hideMark/>
          </w:tcPr>
          <w:p w14:paraId="1E8D468B" w14:textId="6FCF7B4B" w:rsidR="00B60793" w:rsidRPr="00386C5E" w:rsidRDefault="00B60793" w:rsidP="002624B6">
            <w:pPr>
              <w:pStyle w:val="table-textindent"/>
            </w:pPr>
            <w:r w:rsidRPr="00386C5E">
              <w:t>45</w:t>
            </w:r>
            <w:r>
              <w:t>–</w:t>
            </w:r>
            <w:r w:rsidRPr="00386C5E">
              <w:t>64</w:t>
            </w:r>
          </w:p>
        </w:tc>
        <w:tc>
          <w:tcPr>
            <w:tcW w:w="711" w:type="pct"/>
            <w:hideMark/>
          </w:tcPr>
          <w:p w14:paraId="2CD812AC" w14:textId="77777777" w:rsidR="00B60793" w:rsidRPr="00386C5E" w:rsidRDefault="00B60793" w:rsidP="002624B6">
            <w:pPr>
              <w:pStyle w:val="table-text-center"/>
            </w:pPr>
            <w:r w:rsidRPr="00386C5E">
              <w:t>38.0 (37.5, 38.5)</w:t>
            </w:r>
          </w:p>
        </w:tc>
        <w:tc>
          <w:tcPr>
            <w:tcW w:w="712" w:type="pct"/>
            <w:hideMark/>
          </w:tcPr>
          <w:p w14:paraId="78511198" w14:textId="77777777" w:rsidR="00B60793" w:rsidRPr="00386C5E" w:rsidRDefault="00B60793" w:rsidP="002624B6">
            <w:pPr>
              <w:pStyle w:val="table-text-center"/>
            </w:pPr>
            <w:r w:rsidRPr="00386C5E">
              <w:t>18.9 (18.0, 19.8)</w:t>
            </w:r>
          </w:p>
        </w:tc>
        <w:tc>
          <w:tcPr>
            <w:tcW w:w="712" w:type="pct"/>
            <w:hideMark/>
          </w:tcPr>
          <w:p w14:paraId="591CEE80" w14:textId="77777777" w:rsidR="00B60793" w:rsidRPr="00386C5E" w:rsidRDefault="00B60793" w:rsidP="002624B6">
            <w:pPr>
              <w:pStyle w:val="table-text-center"/>
            </w:pPr>
            <w:r w:rsidRPr="00386C5E">
              <w:t>38.8 (37.1, 40.5)</w:t>
            </w:r>
          </w:p>
        </w:tc>
        <w:tc>
          <w:tcPr>
            <w:tcW w:w="712" w:type="pct"/>
            <w:hideMark/>
          </w:tcPr>
          <w:p w14:paraId="45F68F1F" w14:textId="77777777" w:rsidR="00B60793" w:rsidRPr="00386C5E" w:rsidRDefault="00B60793" w:rsidP="002624B6">
            <w:pPr>
              <w:pStyle w:val="table-text-center"/>
            </w:pPr>
            <w:r w:rsidRPr="00386C5E">
              <w:t>43.6 (42.8, 44.4)</w:t>
            </w:r>
          </w:p>
        </w:tc>
        <w:tc>
          <w:tcPr>
            <w:tcW w:w="712" w:type="pct"/>
            <w:hideMark/>
          </w:tcPr>
          <w:p w14:paraId="1EDD8450" w14:textId="77777777" w:rsidR="00B60793" w:rsidRPr="00386C5E" w:rsidRDefault="00B60793" w:rsidP="002624B6">
            <w:pPr>
              <w:pStyle w:val="table-text-center"/>
            </w:pPr>
            <w:r w:rsidRPr="00386C5E">
              <w:t>36.8 (35.9, 37.8)</w:t>
            </w:r>
          </w:p>
        </w:tc>
        <w:tc>
          <w:tcPr>
            <w:tcW w:w="711" w:type="pct"/>
            <w:hideMark/>
          </w:tcPr>
          <w:p w14:paraId="3329A1B1" w14:textId="77777777" w:rsidR="00B60793" w:rsidRPr="00386C5E" w:rsidRDefault="00B60793" w:rsidP="002624B6">
            <w:pPr>
              <w:pStyle w:val="table-text-center"/>
            </w:pPr>
            <w:r w:rsidRPr="00386C5E">
              <w:t>34.8 (33.4, 36.2)</w:t>
            </w:r>
          </w:p>
        </w:tc>
      </w:tr>
      <w:tr w:rsidR="00B60793" w:rsidRPr="00386C5E" w14:paraId="3C26D375" w14:textId="77777777" w:rsidTr="00CA2681">
        <w:trPr>
          <w:trHeight w:val="20"/>
        </w:trPr>
        <w:tc>
          <w:tcPr>
            <w:tcW w:w="0" w:type="pct"/>
            <w:tcBorders>
              <w:bottom w:val="nil"/>
            </w:tcBorders>
            <w:hideMark/>
          </w:tcPr>
          <w:p w14:paraId="5682E761" w14:textId="05B9D96C" w:rsidR="00B60793" w:rsidRPr="00386C5E" w:rsidRDefault="00B60793" w:rsidP="002624B6">
            <w:pPr>
              <w:pStyle w:val="table-textindent"/>
            </w:pPr>
            <w:r w:rsidRPr="00386C5E">
              <w:t>65</w:t>
            </w:r>
            <w:r>
              <w:t>–</w:t>
            </w:r>
            <w:r w:rsidRPr="00386C5E">
              <w:t>74</w:t>
            </w:r>
          </w:p>
        </w:tc>
        <w:tc>
          <w:tcPr>
            <w:tcW w:w="0" w:type="pct"/>
            <w:tcBorders>
              <w:bottom w:val="nil"/>
            </w:tcBorders>
            <w:hideMark/>
          </w:tcPr>
          <w:p w14:paraId="76F35A96" w14:textId="77777777" w:rsidR="00B60793" w:rsidRPr="00386C5E" w:rsidRDefault="00B60793" w:rsidP="002624B6">
            <w:pPr>
              <w:pStyle w:val="table-text-center"/>
            </w:pPr>
            <w:r w:rsidRPr="00386C5E">
              <w:t>10.8 (10.5, 11.1)</w:t>
            </w:r>
          </w:p>
        </w:tc>
        <w:tc>
          <w:tcPr>
            <w:tcW w:w="0" w:type="pct"/>
            <w:tcBorders>
              <w:bottom w:val="nil"/>
            </w:tcBorders>
            <w:hideMark/>
          </w:tcPr>
          <w:p w14:paraId="70E73156" w14:textId="77777777" w:rsidR="00B60793" w:rsidRPr="00386C5E" w:rsidRDefault="00B60793" w:rsidP="002624B6">
            <w:pPr>
              <w:pStyle w:val="table-text-center"/>
            </w:pPr>
            <w:r w:rsidRPr="00386C5E">
              <w:t>40.9 (39.7, 42.1)</w:t>
            </w:r>
          </w:p>
        </w:tc>
        <w:tc>
          <w:tcPr>
            <w:tcW w:w="0" w:type="pct"/>
            <w:tcBorders>
              <w:bottom w:val="nil"/>
            </w:tcBorders>
            <w:hideMark/>
          </w:tcPr>
          <w:p w14:paraId="705CB264" w14:textId="77777777" w:rsidR="00B60793" w:rsidRPr="00386C5E" w:rsidRDefault="00B60793" w:rsidP="002624B6">
            <w:pPr>
              <w:pStyle w:val="table-text-center"/>
            </w:pPr>
            <w:r w:rsidRPr="00386C5E">
              <w:t>4.0 (3.4, 4.7)</w:t>
            </w:r>
          </w:p>
        </w:tc>
        <w:tc>
          <w:tcPr>
            <w:tcW w:w="0" w:type="pct"/>
            <w:tcBorders>
              <w:bottom w:val="nil"/>
            </w:tcBorders>
            <w:hideMark/>
          </w:tcPr>
          <w:p w14:paraId="2F3493CD" w14:textId="77777777" w:rsidR="00B60793" w:rsidRPr="00386C5E" w:rsidRDefault="00B60793" w:rsidP="002624B6">
            <w:pPr>
              <w:pStyle w:val="table-text-center"/>
            </w:pPr>
            <w:r w:rsidRPr="00386C5E">
              <w:t>2.5 (2.3, 2.7)</w:t>
            </w:r>
          </w:p>
        </w:tc>
        <w:tc>
          <w:tcPr>
            <w:tcW w:w="0" w:type="pct"/>
            <w:tcBorders>
              <w:bottom w:val="nil"/>
            </w:tcBorders>
            <w:hideMark/>
          </w:tcPr>
          <w:p w14:paraId="0F16E17D" w14:textId="77777777" w:rsidR="00B60793" w:rsidRPr="00386C5E" w:rsidRDefault="00B60793" w:rsidP="002624B6">
            <w:pPr>
              <w:pStyle w:val="table-text-center"/>
            </w:pPr>
            <w:r w:rsidRPr="00386C5E">
              <w:t>6.0 (5.7, 6.5)</w:t>
            </w:r>
          </w:p>
        </w:tc>
        <w:tc>
          <w:tcPr>
            <w:tcW w:w="0" w:type="pct"/>
            <w:tcBorders>
              <w:bottom w:val="nil"/>
            </w:tcBorders>
            <w:hideMark/>
          </w:tcPr>
          <w:p w14:paraId="7BD52CDB" w14:textId="77777777" w:rsidR="00B60793" w:rsidRPr="00386C5E" w:rsidRDefault="00B60793" w:rsidP="002624B6">
            <w:pPr>
              <w:pStyle w:val="table-text-center"/>
            </w:pPr>
            <w:r w:rsidRPr="00386C5E">
              <w:t>7.4 (6.7, 8.2)</w:t>
            </w:r>
          </w:p>
        </w:tc>
      </w:tr>
      <w:tr w:rsidR="00B60793" w:rsidRPr="00386C5E" w14:paraId="2C83595D" w14:textId="77777777" w:rsidTr="00CA2681">
        <w:trPr>
          <w:trHeight w:val="20"/>
        </w:trPr>
        <w:tc>
          <w:tcPr>
            <w:tcW w:w="0" w:type="pct"/>
            <w:tcBorders>
              <w:top w:val="nil"/>
              <w:bottom w:val="nil"/>
            </w:tcBorders>
            <w:hideMark/>
          </w:tcPr>
          <w:p w14:paraId="388AF9C2" w14:textId="77777777" w:rsidR="00B60793" w:rsidRPr="00386C5E" w:rsidRDefault="00B60793" w:rsidP="002624B6">
            <w:pPr>
              <w:pStyle w:val="table-textindent"/>
            </w:pPr>
            <w:r w:rsidRPr="00386C5E">
              <w:t>75+</w:t>
            </w:r>
          </w:p>
        </w:tc>
        <w:tc>
          <w:tcPr>
            <w:tcW w:w="0" w:type="pct"/>
            <w:tcBorders>
              <w:top w:val="nil"/>
              <w:bottom w:val="nil"/>
            </w:tcBorders>
            <w:hideMark/>
          </w:tcPr>
          <w:p w14:paraId="469C618A" w14:textId="77777777" w:rsidR="00B60793" w:rsidRPr="00386C5E" w:rsidRDefault="00B60793" w:rsidP="002624B6">
            <w:pPr>
              <w:pStyle w:val="table-text-center"/>
            </w:pPr>
            <w:r w:rsidRPr="00386C5E">
              <w:t>8.7 (8.5, 9.0)</w:t>
            </w:r>
          </w:p>
        </w:tc>
        <w:tc>
          <w:tcPr>
            <w:tcW w:w="0" w:type="pct"/>
            <w:tcBorders>
              <w:top w:val="nil"/>
              <w:bottom w:val="nil"/>
            </w:tcBorders>
            <w:hideMark/>
          </w:tcPr>
          <w:p w14:paraId="7856D1B5" w14:textId="77777777" w:rsidR="00B60793" w:rsidRPr="00386C5E" w:rsidRDefault="00B60793" w:rsidP="002624B6">
            <w:pPr>
              <w:pStyle w:val="table-text-center"/>
            </w:pPr>
            <w:r w:rsidRPr="00386C5E">
              <w:t>36.7 (35.5, 37.8)</w:t>
            </w:r>
          </w:p>
        </w:tc>
        <w:tc>
          <w:tcPr>
            <w:tcW w:w="0" w:type="pct"/>
            <w:tcBorders>
              <w:top w:val="nil"/>
              <w:bottom w:val="nil"/>
            </w:tcBorders>
            <w:hideMark/>
          </w:tcPr>
          <w:p w14:paraId="35B80025" w14:textId="77777777" w:rsidR="00B60793" w:rsidRPr="00386C5E" w:rsidRDefault="00B60793" w:rsidP="002624B6">
            <w:pPr>
              <w:pStyle w:val="table-text-center"/>
            </w:pPr>
            <w:r w:rsidRPr="00386C5E">
              <w:t>3.7 (3.0, 4.5)</w:t>
            </w:r>
          </w:p>
        </w:tc>
        <w:tc>
          <w:tcPr>
            <w:tcW w:w="0" w:type="pct"/>
            <w:tcBorders>
              <w:top w:val="nil"/>
              <w:bottom w:val="nil"/>
            </w:tcBorders>
            <w:hideMark/>
          </w:tcPr>
          <w:p w14:paraId="6EEA5ACA" w14:textId="77777777" w:rsidR="00B60793" w:rsidRPr="00386C5E" w:rsidRDefault="00B60793" w:rsidP="002624B6">
            <w:pPr>
              <w:pStyle w:val="table-text-center"/>
            </w:pPr>
            <w:r w:rsidRPr="00386C5E">
              <w:t>1.2 (1.0, 1.4)</w:t>
            </w:r>
          </w:p>
        </w:tc>
        <w:tc>
          <w:tcPr>
            <w:tcW w:w="0" w:type="pct"/>
            <w:tcBorders>
              <w:top w:val="nil"/>
              <w:bottom w:val="nil"/>
            </w:tcBorders>
            <w:hideMark/>
          </w:tcPr>
          <w:p w14:paraId="2FA9DEEF" w14:textId="77777777" w:rsidR="00B60793" w:rsidRPr="00386C5E" w:rsidRDefault="00B60793" w:rsidP="002624B6">
            <w:pPr>
              <w:pStyle w:val="table-text-center"/>
            </w:pPr>
            <w:r w:rsidRPr="00386C5E">
              <w:t>4.4 (4.1, 4.8)</w:t>
            </w:r>
          </w:p>
        </w:tc>
        <w:tc>
          <w:tcPr>
            <w:tcW w:w="0" w:type="pct"/>
            <w:tcBorders>
              <w:top w:val="nil"/>
              <w:bottom w:val="nil"/>
            </w:tcBorders>
            <w:hideMark/>
          </w:tcPr>
          <w:p w14:paraId="22DA51DD" w14:textId="77777777" w:rsidR="00B60793" w:rsidRPr="00386C5E" w:rsidRDefault="00B60793" w:rsidP="002624B6">
            <w:pPr>
              <w:pStyle w:val="table-text-center"/>
            </w:pPr>
            <w:r w:rsidRPr="00386C5E">
              <w:t>4.6 (4.0, 5.3)</w:t>
            </w:r>
          </w:p>
        </w:tc>
      </w:tr>
      <w:tr w:rsidR="0098142C" w:rsidRPr="00386C5E" w14:paraId="4F6DD92E" w14:textId="77777777" w:rsidTr="00CA2681">
        <w:trPr>
          <w:trHeight w:val="20"/>
        </w:trPr>
        <w:tc>
          <w:tcPr>
            <w:tcW w:w="0" w:type="pct"/>
            <w:gridSpan w:val="7"/>
            <w:tcBorders>
              <w:top w:val="nil"/>
              <w:bottom w:val="nil"/>
            </w:tcBorders>
            <w:hideMark/>
          </w:tcPr>
          <w:p w14:paraId="34522BFA" w14:textId="2A896410" w:rsidR="0098142C" w:rsidRPr="00386C5E" w:rsidRDefault="002823B9" w:rsidP="002624B6">
            <w:pPr>
              <w:pStyle w:val="table-text-bold-12"/>
            </w:pPr>
            <w:r>
              <w:t>Sex</w:t>
            </w:r>
          </w:p>
        </w:tc>
      </w:tr>
      <w:tr w:rsidR="00B60793" w:rsidRPr="00386C5E" w14:paraId="6048CA5C" w14:textId="77777777" w:rsidTr="00CA2681">
        <w:trPr>
          <w:trHeight w:val="20"/>
        </w:trPr>
        <w:tc>
          <w:tcPr>
            <w:tcW w:w="0" w:type="pct"/>
            <w:tcBorders>
              <w:top w:val="nil"/>
              <w:bottom w:val="nil"/>
            </w:tcBorders>
            <w:hideMark/>
          </w:tcPr>
          <w:p w14:paraId="44319EDD" w14:textId="77777777" w:rsidR="00B60793" w:rsidRPr="00386C5E" w:rsidRDefault="00B60793" w:rsidP="002624B6">
            <w:pPr>
              <w:pStyle w:val="table-textindent"/>
            </w:pPr>
            <w:r w:rsidRPr="00386C5E">
              <w:t>Male</w:t>
            </w:r>
          </w:p>
        </w:tc>
        <w:tc>
          <w:tcPr>
            <w:tcW w:w="0" w:type="pct"/>
            <w:tcBorders>
              <w:top w:val="nil"/>
              <w:bottom w:val="nil"/>
            </w:tcBorders>
            <w:hideMark/>
          </w:tcPr>
          <w:p w14:paraId="3EA8665E" w14:textId="77777777" w:rsidR="00B60793" w:rsidRPr="00386C5E" w:rsidRDefault="00B60793" w:rsidP="002624B6">
            <w:pPr>
              <w:pStyle w:val="table-text-center"/>
            </w:pPr>
            <w:r w:rsidRPr="00386C5E">
              <w:t>48.0 (47.5, 48.5)</w:t>
            </w:r>
          </w:p>
        </w:tc>
        <w:tc>
          <w:tcPr>
            <w:tcW w:w="0" w:type="pct"/>
            <w:tcBorders>
              <w:top w:val="nil"/>
              <w:bottom w:val="nil"/>
            </w:tcBorders>
            <w:hideMark/>
          </w:tcPr>
          <w:p w14:paraId="5D6BF512" w14:textId="77777777" w:rsidR="00B60793" w:rsidRPr="00386C5E" w:rsidRDefault="00B60793" w:rsidP="002624B6">
            <w:pPr>
              <w:pStyle w:val="table-text-center"/>
            </w:pPr>
            <w:r w:rsidRPr="00386C5E">
              <w:t>42.5 (41.3, 43.7)</w:t>
            </w:r>
          </w:p>
        </w:tc>
        <w:tc>
          <w:tcPr>
            <w:tcW w:w="0" w:type="pct"/>
            <w:tcBorders>
              <w:top w:val="nil"/>
              <w:bottom w:val="nil"/>
            </w:tcBorders>
            <w:hideMark/>
          </w:tcPr>
          <w:p w14:paraId="11A593FA" w14:textId="77777777" w:rsidR="00B60793" w:rsidRPr="00386C5E" w:rsidRDefault="00B60793" w:rsidP="002624B6">
            <w:pPr>
              <w:pStyle w:val="table-text-center"/>
            </w:pPr>
            <w:r w:rsidRPr="00386C5E">
              <w:t>35.6 (33.8, 37.4)</w:t>
            </w:r>
          </w:p>
        </w:tc>
        <w:tc>
          <w:tcPr>
            <w:tcW w:w="0" w:type="pct"/>
            <w:tcBorders>
              <w:top w:val="nil"/>
              <w:bottom w:val="nil"/>
            </w:tcBorders>
            <w:hideMark/>
          </w:tcPr>
          <w:p w14:paraId="182A8888" w14:textId="77777777" w:rsidR="00B60793" w:rsidRPr="00386C5E" w:rsidRDefault="00B60793" w:rsidP="002624B6">
            <w:pPr>
              <w:pStyle w:val="table-text-center"/>
            </w:pPr>
            <w:r w:rsidRPr="00386C5E">
              <w:t>49.2 (48.4, 50.0)</w:t>
            </w:r>
          </w:p>
        </w:tc>
        <w:tc>
          <w:tcPr>
            <w:tcW w:w="0" w:type="pct"/>
            <w:tcBorders>
              <w:top w:val="nil"/>
              <w:bottom w:val="nil"/>
            </w:tcBorders>
            <w:hideMark/>
          </w:tcPr>
          <w:p w14:paraId="32C4916A" w14:textId="77777777" w:rsidR="00B60793" w:rsidRPr="00386C5E" w:rsidRDefault="00B60793" w:rsidP="002624B6">
            <w:pPr>
              <w:pStyle w:val="table-text-center"/>
            </w:pPr>
            <w:r w:rsidRPr="00386C5E">
              <w:t>54.3 (53.3, 55.2)</w:t>
            </w:r>
          </w:p>
        </w:tc>
        <w:tc>
          <w:tcPr>
            <w:tcW w:w="0" w:type="pct"/>
            <w:tcBorders>
              <w:top w:val="nil"/>
              <w:bottom w:val="nil"/>
            </w:tcBorders>
            <w:hideMark/>
          </w:tcPr>
          <w:p w14:paraId="3A0B5857" w14:textId="77777777" w:rsidR="00B60793" w:rsidRPr="00386C5E" w:rsidRDefault="00B60793" w:rsidP="002624B6">
            <w:pPr>
              <w:pStyle w:val="table-text-center"/>
            </w:pPr>
            <w:r w:rsidRPr="00386C5E">
              <w:t>64.1 (62.7, 65.5)</w:t>
            </w:r>
          </w:p>
        </w:tc>
      </w:tr>
      <w:tr w:rsidR="00B60793" w:rsidRPr="00386C5E" w14:paraId="377720FF" w14:textId="77777777" w:rsidTr="00CA2681">
        <w:trPr>
          <w:trHeight w:val="20"/>
        </w:trPr>
        <w:tc>
          <w:tcPr>
            <w:tcW w:w="0" w:type="pct"/>
            <w:tcBorders>
              <w:top w:val="nil"/>
              <w:bottom w:val="nil"/>
            </w:tcBorders>
            <w:hideMark/>
          </w:tcPr>
          <w:p w14:paraId="63881392" w14:textId="77777777" w:rsidR="00B60793" w:rsidRPr="00386C5E" w:rsidRDefault="00B60793" w:rsidP="002624B6">
            <w:pPr>
              <w:pStyle w:val="table-textindent"/>
            </w:pPr>
            <w:r w:rsidRPr="00386C5E">
              <w:t>Female</w:t>
            </w:r>
          </w:p>
        </w:tc>
        <w:tc>
          <w:tcPr>
            <w:tcW w:w="0" w:type="pct"/>
            <w:tcBorders>
              <w:top w:val="nil"/>
              <w:bottom w:val="nil"/>
            </w:tcBorders>
            <w:hideMark/>
          </w:tcPr>
          <w:p w14:paraId="7663B44F" w14:textId="77777777" w:rsidR="00B60793" w:rsidRPr="00386C5E" w:rsidRDefault="00B60793" w:rsidP="002624B6">
            <w:pPr>
              <w:pStyle w:val="table-text-center"/>
            </w:pPr>
            <w:r w:rsidRPr="00386C5E">
              <w:t>52.0 (51.5, 52.5)</w:t>
            </w:r>
          </w:p>
        </w:tc>
        <w:tc>
          <w:tcPr>
            <w:tcW w:w="0" w:type="pct"/>
            <w:tcBorders>
              <w:top w:val="nil"/>
              <w:bottom w:val="nil"/>
            </w:tcBorders>
            <w:hideMark/>
          </w:tcPr>
          <w:p w14:paraId="6A092698" w14:textId="77777777" w:rsidR="00B60793" w:rsidRPr="00386C5E" w:rsidRDefault="00B60793" w:rsidP="002624B6">
            <w:pPr>
              <w:pStyle w:val="table-text-center"/>
            </w:pPr>
            <w:r w:rsidRPr="00386C5E">
              <w:t>57.5 (56.3, 58.7)</w:t>
            </w:r>
          </w:p>
        </w:tc>
        <w:tc>
          <w:tcPr>
            <w:tcW w:w="0" w:type="pct"/>
            <w:tcBorders>
              <w:top w:val="nil"/>
              <w:bottom w:val="nil"/>
            </w:tcBorders>
            <w:hideMark/>
          </w:tcPr>
          <w:p w14:paraId="7C1A84A2" w14:textId="77777777" w:rsidR="00B60793" w:rsidRPr="00386C5E" w:rsidRDefault="00B60793" w:rsidP="002624B6">
            <w:pPr>
              <w:pStyle w:val="table-text-center"/>
            </w:pPr>
            <w:r w:rsidRPr="00386C5E">
              <w:t>64.4 (62.6, 66.2)</w:t>
            </w:r>
          </w:p>
        </w:tc>
        <w:tc>
          <w:tcPr>
            <w:tcW w:w="0" w:type="pct"/>
            <w:tcBorders>
              <w:top w:val="nil"/>
              <w:bottom w:val="nil"/>
            </w:tcBorders>
            <w:hideMark/>
          </w:tcPr>
          <w:p w14:paraId="205F3EE1" w14:textId="77777777" w:rsidR="00B60793" w:rsidRPr="00386C5E" w:rsidRDefault="00B60793" w:rsidP="002624B6">
            <w:pPr>
              <w:pStyle w:val="table-text-center"/>
            </w:pPr>
            <w:r w:rsidRPr="00386C5E">
              <w:t>50.8 (50.0, 51.6)</w:t>
            </w:r>
          </w:p>
        </w:tc>
        <w:tc>
          <w:tcPr>
            <w:tcW w:w="0" w:type="pct"/>
            <w:tcBorders>
              <w:top w:val="nil"/>
              <w:bottom w:val="nil"/>
            </w:tcBorders>
            <w:hideMark/>
          </w:tcPr>
          <w:p w14:paraId="00FBF351" w14:textId="77777777" w:rsidR="00B60793" w:rsidRPr="00386C5E" w:rsidRDefault="00B60793" w:rsidP="002624B6">
            <w:pPr>
              <w:pStyle w:val="table-text-center"/>
            </w:pPr>
            <w:r w:rsidRPr="00386C5E">
              <w:t>45.7 (44.8, 46.7)</w:t>
            </w:r>
          </w:p>
        </w:tc>
        <w:tc>
          <w:tcPr>
            <w:tcW w:w="0" w:type="pct"/>
            <w:tcBorders>
              <w:top w:val="nil"/>
              <w:bottom w:val="nil"/>
            </w:tcBorders>
            <w:hideMark/>
          </w:tcPr>
          <w:p w14:paraId="5CB21908" w14:textId="77777777" w:rsidR="00B60793" w:rsidRPr="00386C5E" w:rsidRDefault="00B60793" w:rsidP="002624B6">
            <w:pPr>
              <w:pStyle w:val="table-text-center"/>
            </w:pPr>
            <w:r w:rsidRPr="00386C5E">
              <w:t>35.9 (34.5, 37.3)</w:t>
            </w:r>
          </w:p>
        </w:tc>
      </w:tr>
      <w:tr w:rsidR="0098142C" w:rsidRPr="00386C5E" w14:paraId="20355C2D" w14:textId="77777777" w:rsidTr="00CA2681">
        <w:trPr>
          <w:trHeight w:val="20"/>
        </w:trPr>
        <w:tc>
          <w:tcPr>
            <w:tcW w:w="0" w:type="pct"/>
            <w:gridSpan w:val="7"/>
            <w:tcBorders>
              <w:top w:val="nil"/>
              <w:bottom w:val="nil"/>
            </w:tcBorders>
            <w:hideMark/>
          </w:tcPr>
          <w:p w14:paraId="44B649AD" w14:textId="64F2B8C5" w:rsidR="0098142C" w:rsidRPr="00386C5E" w:rsidRDefault="0098142C" w:rsidP="002624B6">
            <w:pPr>
              <w:pStyle w:val="table-text-bold-12"/>
              <w:keepNext/>
            </w:pPr>
            <w:r w:rsidRPr="00386C5E">
              <w:t>Education</w:t>
            </w:r>
          </w:p>
        </w:tc>
      </w:tr>
      <w:tr w:rsidR="00B60793" w:rsidRPr="00386C5E" w14:paraId="3B3DB907" w14:textId="77777777" w:rsidTr="00BB4093">
        <w:trPr>
          <w:trHeight w:val="20"/>
        </w:trPr>
        <w:tc>
          <w:tcPr>
            <w:tcW w:w="730" w:type="pct"/>
            <w:tcBorders>
              <w:top w:val="nil"/>
            </w:tcBorders>
            <w:hideMark/>
          </w:tcPr>
          <w:p w14:paraId="3A1DEB29" w14:textId="45D6AA5F" w:rsidR="00B60793" w:rsidRPr="00386C5E" w:rsidRDefault="00B60793" w:rsidP="002624B6">
            <w:pPr>
              <w:pStyle w:val="table-textindent"/>
            </w:pPr>
            <w:r w:rsidRPr="00386C5E">
              <w:t xml:space="preserve">&lt; High </w:t>
            </w:r>
            <w:r>
              <w:t>s</w:t>
            </w:r>
            <w:r w:rsidRPr="00386C5E">
              <w:t>chool</w:t>
            </w:r>
          </w:p>
        </w:tc>
        <w:tc>
          <w:tcPr>
            <w:tcW w:w="711" w:type="pct"/>
            <w:tcBorders>
              <w:top w:val="nil"/>
            </w:tcBorders>
            <w:hideMark/>
          </w:tcPr>
          <w:p w14:paraId="28D3624E" w14:textId="77777777" w:rsidR="00B60793" w:rsidRPr="00386C5E" w:rsidRDefault="00B60793" w:rsidP="002624B6">
            <w:pPr>
              <w:pStyle w:val="table-text-center"/>
            </w:pPr>
            <w:r w:rsidRPr="00386C5E">
              <w:t>12.5 (12.2, 12.8)</w:t>
            </w:r>
          </w:p>
        </w:tc>
        <w:tc>
          <w:tcPr>
            <w:tcW w:w="712" w:type="pct"/>
            <w:tcBorders>
              <w:top w:val="nil"/>
            </w:tcBorders>
            <w:hideMark/>
          </w:tcPr>
          <w:p w14:paraId="506F1F14" w14:textId="77777777" w:rsidR="00B60793" w:rsidRPr="00386C5E" w:rsidRDefault="00B60793" w:rsidP="002624B6">
            <w:pPr>
              <w:pStyle w:val="table-text-center"/>
            </w:pPr>
            <w:r w:rsidRPr="00386C5E">
              <w:t>21.9 (20.9, 22.8)</w:t>
            </w:r>
          </w:p>
        </w:tc>
        <w:tc>
          <w:tcPr>
            <w:tcW w:w="712" w:type="pct"/>
            <w:tcBorders>
              <w:top w:val="nil"/>
            </w:tcBorders>
            <w:hideMark/>
          </w:tcPr>
          <w:p w14:paraId="52082CD0" w14:textId="77777777" w:rsidR="00B60793" w:rsidRPr="00386C5E" w:rsidRDefault="00B60793" w:rsidP="002624B6">
            <w:pPr>
              <w:pStyle w:val="table-text-center"/>
            </w:pPr>
            <w:r w:rsidRPr="00386C5E">
              <w:t>29.9 (28.4, 31.4)</w:t>
            </w:r>
          </w:p>
        </w:tc>
        <w:tc>
          <w:tcPr>
            <w:tcW w:w="712" w:type="pct"/>
            <w:tcBorders>
              <w:top w:val="nil"/>
            </w:tcBorders>
            <w:hideMark/>
          </w:tcPr>
          <w:p w14:paraId="1EAC0CA5" w14:textId="77777777" w:rsidR="00B60793" w:rsidRPr="00386C5E" w:rsidRDefault="00B60793" w:rsidP="002624B6">
            <w:pPr>
              <w:pStyle w:val="table-text-center"/>
            </w:pPr>
            <w:r w:rsidRPr="00386C5E">
              <w:t>6.1 (5.8, 6.5)</w:t>
            </w:r>
          </w:p>
        </w:tc>
        <w:tc>
          <w:tcPr>
            <w:tcW w:w="712" w:type="pct"/>
            <w:tcBorders>
              <w:top w:val="nil"/>
            </w:tcBorders>
            <w:hideMark/>
          </w:tcPr>
          <w:p w14:paraId="496DCAB1" w14:textId="77777777" w:rsidR="00B60793" w:rsidRPr="00386C5E" w:rsidRDefault="00B60793" w:rsidP="002624B6">
            <w:pPr>
              <w:pStyle w:val="table-text-center"/>
            </w:pPr>
            <w:r w:rsidRPr="00386C5E">
              <w:t>14.3 (13.7, 14.9)</w:t>
            </w:r>
          </w:p>
        </w:tc>
        <w:tc>
          <w:tcPr>
            <w:tcW w:w="711" w:type="pct"/>
            <w:tcBorders>
              <w:top w:val="nil"/>
            </w:tcBorders>
            <w:hideMark/>
          </w:tcPr>
          <w:p w14:paraId="1405BD59" w14:textId="77777777" w:rsidR="00B60793" w:rsidRPr="00386C5E" w:rsidRDefault="00B60793" w:rsidP="002624B6">
            <w:pPr>
              <w:pStyle w:val="table-text-center"/>
            </w:pPr>
            <w:r w:rsidRPr="00386C5E">
              <w:t>14.7 (13.8, 15.6)</w:t>
            </w:r>
          </w:p>
        </w:tc>
      </w:tr>
      <w:tr w:rsidR="00B60793" w:rsidRPr="00386C5E" w14:paraId="5FCC61D3" w14:textId="77777777" w:rsidTr="00BB4093">
        <w:trPr>
          <w:trHeight w:val="20"/>
        </w:trPr>
        <w:tc>
          <w:tcPr>
            <w:tcW w:w="730" w:type="pct"/>
            <w:hideMark/>
          </w:tcPr>
          <w:p w14:paraId="49F01623" w14:textId="4938BAF9" w:rsidR="00B60793" w:rsidRPr="00386C5E" w:rsidRDefault="00B60793" w:rsidP="002624B6">
            <w:pPr>
              <w:pStyle w:val="table-textindent"/>
            </w:pPr>
            <w:r w:rsidRPr="00386C5E">
              <w:t xml:space="preserve">High </w:t>
            </w:r>
            <w:r>
              <w:t>s</w:t>
            </w:r>
            <w:r w:rsidRPr="00386C5E">
              <w:t>chool</w:t>
            </w:r>
            <w:r w:rsidR="002823B9">
              <w:t xml:space="preserve"> graduate or GED</w:t>
            </w:r>
          </w:p>
        </w:tc>
        <w:tc>
          <w:tcPr>
            <w:tcW w:w="711" w:type="pct"/>
            <w:hideMark/>
          </w:tcPr>
          <w:p w14:paraId="1A8E1954" w14:textId="77777777" w:rsidR="00B60793" w:rsidRPr="00386C5E" w:rsidRDefault="00B60793" w:rsidP="002624B6">
            <w:pPr>
              <w:pStyle w:val="table-text-center"/>
            </w:pPr>
            <w:r w:rsidRPr="00386C5E">
              <w:t>23.9 (23.4, 24.3)</w:t>
            </w:r>
          </w:p>
        </w:tc>
        <w:tc>
          <w:tcPr>
            <w:tcW w:w="712" w:type="pct"/>
            <w:hideMark/>
          </w:tcPr>
          <w:p w14:paraId="586E7279" w14:textId="77777777" w:rsidR="00B60793" w:rsidRPr="00386C5E" w:rsidRDefault="00B60793" w:rsidP="002624B6">
            <w:pPr>
              <w:pStyle w:val="table-text-center"/>
            </w:pPr>
            <w:r w:rsidRPr="00386C5E">
              <w:t>29.3 (28.2, 30.4)</w:t>
            </w:r>
          </w:p>
        </w:tc>
        <w:tc>
          <w:tcPr>
            <w:tcW w:w="712" w:type="pct"/>
            <w:hideMark/>
          </w:tcPr>
          <w:p w14:paraId="202A6653" w14:textId="77777777" w:rsidR="00B60793" w:rsidRPr="00386C5E" w:rsidRDefault="00B60793" w:rsidP="002624B6">
            <w:pPr>
              <w:pStyle w:val="table-text-center"/>
            </w:pPr>
            <w:r w:rsidRPr="00386C5E">
              <w:t>31.3 (29.7, 33.0)</w:t>
            </w:r>
          </w:p>
        </w:tc>
        <w:tc>
          <w:tcPr>
            <w:tcW w:w="712" w:type="pct"/>
            <w:hideMark/>
          </w:tcPr>
          <w:p w14:paraId="15A433E1" w14:textId="77777777" w:rsidR="00B60793" w:rsidRPr="00386C5E" w:rsidRDefault="00B60793" w:rsidP="002624B6">
            <w:pPr>
              <w:pStyle w:val="table-text-center"/>
            </w:pPr>
            <w:r w:rsidRPr="00386C5E">
              <w:t>20.1 (19.5, 20.7)</w:t>
            </w:r>
          </w:p>
        </w:tc>
        <w:tc>
          <w:tcPr>
            <w:tcW w:w="712" w:type="pct"/>
            <w:hideMark/>
          </w:tcPr>
          <w:p w14:paraId="5766FB47" w14:textId="77777777" w:rsidR="00B60793" w:rsidRPr="00386C5E" w:rsidRDefault="00B60793" w:rsidP="002624B6">
            <w:pPr>
              <w:pStyle w:val="table-text-center"/>
            </w:pPr>
            <w:r w:rsidRPr="00386C5E">
              <w:t>25.7 (24.9, 26.5)</w:t>
            </w:r>
          </w:p>
        </w:tc>
        <w:tc>
          <w:tcPr>
            <w:tcW w:w="711" w:type="pct"/>
            <w:hideMark/>
          </w:tcPr>
          <w:p w14:paraId="24C2CA02" w14:textId="77777777" w:rsidR="00B60793" w:rsidRPr="00386C5E" w:rsidRDefault="00B60793" w:rsidP="002624B6">
            <w:pPr>
              <w:pStyle w:val="table-text-center"/>
            </w:pPr>
            <w:r w:rsidRPr="00386C5E">
              <w:t>28.8 (27.4, 30.1)</w:t>
            </w:r>
          </w:p>
        </w:tc>
      </w:tr>
      <w:tr w:rsidR="00B60793" w:rsidRPr="00386C5E" w14:paraId="16B3EA24" w14:textId="77777777" w:rsidTr="00CA2681">
        <w:trPr>
          <w:trHeight w:val="20"/>
        </w:trPr>
        <w:tc>
          <w:tcPr>
            <w:tcW w:w="0" w:type="pct"/>
            <w:tcBorders>
              <w:bottom w:val="nil"/>
            </w:tcBorders>
            <w:hideMark/>
          </w:tcPr>
          <w:p w14:paraId="3ED1D736" w14:textId="7B774C41" w:rsidR="00B60793" w:rsidRPr="00386C5E" w:rsidRDefault="00B60793" w:rsidP="002624B6">
            <w:pPr>
              <w:pStyle w:val="table-textindent"/>
            </w:pPr>
            <w:r w:rsidRPr="00386C5E">
              <w:lastRenderedPageBreak/>
              <w:t xml:space="preserve">Some </w:t>
            </w:r>
            <w:r>
              <w:t>c</w:t>
            </w:r>
            <w:r w:rsidRPr="00386C5E">
              <w:t>ollege</w:t>
            </w:r>
            <w:r w:rsidR="002823B9">
              <w:t xml:space="preserve"> or </w:t>
            </w:r>
            <w:r w:rsidR="00292E3F">
              <w:t>a</w:t>
            </w:r>
            <w:r w:rsidR="002823B9">
              <w:t>ssociate degree</w:t>
            </w:r>
          </w:p>
        </w:tc>
        <w:tc>
          <w:tcPr>
            <w:tcW w:w="0" w:type="pct"/>
            <w:tcBorders>
              <w:bottom w:val="nil"/>
            </w:tcBorders>
            <w:hideMark/>
          </w:tcPr>
          <w:p w14:paraId="1339FA40" w14:textId="77777777" w:rsidR="00B60793" w:rsidRPr="00386C5E" w:rsidRDefault="00B60793" w:rsidP="002624B6">
            <w:pPr>
              <w:pStyle w:val="table-text-center"/>
            </w:pPr>
            <w:r w:rsidRPr="00386C5E">
              <w:t>29.3 (28.8, 29.8)</w:t>
            </w:r>
          </w:p>
        </w:tc>
        <w:tc>
          <w:tcPr>
            <w:tcW w:w="0" w:type="pct"/>
            <w:tcBorders>
              <w:bottom w:val="nil"/>
            </w:tcBorders>
            <w:hideMark/>
          </w:tcPr>
          <w:p w14:paraId="3242359A" w14:textId="77777777" w:rsidR="00B60793" w:rsidRPr="00386C5E" w:rsidRDefault="00B60793" w:rsidP="002624B6">
            <w:pPr>
              <w:pStyle w:val="table-text-center"/>
            </w:pPr>
            <w:r w:rsidRPr="00386C5E">
              <w:t>26.9 (25.9, 28.1)</w:t>
            </w:r>
          </w:p>
        </w:tc>
        <w:tc>
          <w:tcPr>
            <w:tcW w:w="0" w:type="pct"/>
            <w:tcBorders>
              <w:bottom w:val="nil"/>
            </w:tcBorders>
            <w:hideMark/>
          </w:tcPr>
          <w:p w14:paraId="310F324F" w14:textId="77777777" w:rsidR="00B60793" w:rsidRPr="00386C5E" w:rsidRDefault="00B60793" w:rsidP="002624B6">
            <w:pPr>
              <w:pStyle w:val="table-text-center"/>
            </w:pPr>
            <w:r w:rsidRPr="00386C5E">
              <w:t>29.1 (27.4, 30.7)</w:t>
            </w:r>
          </w:p>
        </w:tc>
        <w:tc>
          <w:tcPr>
            <w:tcW w:w="0" w:type="pct"/>
            <w:tcBorders>
              <w:bottom w:val="nil"/>
            </w:tcBorders>
            <w:hideMark/>
          </w:tcPr>
          <w:p w14:paraId="2F09C09D" w14:textId="77777777" w:rsidR="00B60793" w:rsidRPr="00386C5E" w:rsidRDefault="00B60793" w:rsidP="002624B6">
            <w:pPr>
              <w:pStyle w:val="table-text-center"/>
            </w:pPr>
            <w:r w:rsidRPr="00386C5E">
              <w:t>30.1 (29.4, 30.9)</w:t>
            </w:r>
          </w:p>
        </w:tc>
        <w:tc>
          <w:tcPr>
            <w:tcW w:w="0" w:type="pct"/>
            <w:tcBorders>
              <w:bottom w:val="nil"/>
            </w:tcBorders>
            <w:hideMark/>
          </w:tcPr>
          <w:p w14:paraId="242F1E8E" w14:textId="77777777" w:rsidR="00B60793" w:rsidRPr="00386C5E" w:rsidRDefault="00B60793" w:rsidP="002624B6">
            <w:pPr>
              <w:pStyle w:val="table-text-center"/>
            </w:pPr>
            <w:r w:rsidRPr="00386C5E">
              <w:t>28.0 (27.1, 28.9)</w:t>
            </w:r>
          </w:p>
        </w:tc>
        <w:tc>
          <w:tcPr>
            <w:tcW w:w="0" w:type="pct"/>
            <w:tcBorders>
              <w:bottom w:val="nil"/>
            </w:tcBorders>
            <w:hideMark/>
          </w:tcPr>
          <w:p w14:paraId="3EB3E70E" w14:textId="77777777" w:rsidR="00B60793" w:rsidRPr="00386C5E" w:rsidRDefault="00B60793" w:rsidP="002624B6">
            <w:pPr>
              <w:pStyle w:val="table-text-center"/>
            </w:pPr>
            <w:r w:rsidRPr="00386C5E">
              <w:t>32.0 (30.6, 33.5)</w:t>
            </w:r>
          </w:p>
        </w:tc>
      </w:tr>
      <w:tr w:rsidR="00B60793" w:rsidRPr="00386C5E" w14:paraId="5C8D3FED" w14:textId="77777777" w:rsidTr="00CA2681">
        <w:trPr>
          <w:trHeight w:val="20"/>
        </w:trPr>
        <w:tc>
          <w:tcPr>
            <w:tcW w:w="0" w:type="pct"/>
            <w:tcBorders>
              <w:top w:val="nil"/>
              <w:bottom w:val="nil"/>
            </w:tcBorders>
            <w:hideMark/>
          </w:tcPr>
          <w:p w14:paraId="0F2A29B1" w14:textId="73D08710" w:rsidR="00B60793" w:rsidRPr="00386C5E" w:rsidRDefault="00B60793" w:rsidP="002624B6">
            <w:pPr>
              <w:pStyle w:val="table-textindent"/>
            </w:pPr>
            <w:r w:rsidRPr="00386C5E">
              <w:t>College</w:t>
            </w:r>
            <w:r w:rsidR="002823B9">
              <w:t xml:space="preserve"> degree or above</w:t>
            </w:r>
          </w:p>
        </w:tc>
        <w:tc>
          <w:tcPr>
            <w:tcW w:w="0" w:type="pct"/>
            <w:tcBorders>
              <w:top w:val="nil"/>
              <w:bottom w:val="nil"/>
            </w:tcBorders>
            <w:hideMark/>
          </w:tcPr>
          <w:p w14:paraId="5F8E3122" w14:textId="77777777" w:rsidR="00B60793" w:rsidRPr="00386C5E" w:rsidRDefault="00B60793" w:rsidP="002624B6">
            <w:pPr>
              <w:pStyle w:val="table-text-center"/>
            </w:pPr>
            <w:r w:rsidRPr="00386C5E">
              <w:t>34.3 (33.8, 34.8)</w:t>
            </w:r>
          </w:p>
        </w:tc>
        <w:tc>
          <w:tcPr>
            <w:tcW w:w="0" w:type="pct"/>
            <w:tcBorders>
              <w:top w:val="nil"/>
              <w:bottom w:val="nil"/>
            </w:tcBorders>
            <w:hideMark/>
          </w:tcPr>
          <w:p w14:paraId="6CFFCA47" w14:textId="77777777" w:rsidR="00B60793" w:rsidRPr="00386C5E" w:rsidRDefault="00B60793" w:rsidP="002624B6">
            <w:pPr>
              <w:pStyle w:val="table-text-center"/>
            </w:pPr>
            <w:r w:rsidRPr="00386C5E">
              <w:t>21.9 (20.8, 22.9)</w:t>
            </w:r>
          </w:p>
        </w:tc>
        <w:tc>
          <w:tcPr>
            <w:tcW w:w="0" w:type="pct"/>
            <w:tcBorders>
              <w:top w:val="nil"/>
              <w:bottom w:val="nil"/>
            </w:tcBorders>
            <w:hideMark/>
          </w:tcPr>
          <w:p w14:paraId="2BFFF955" w14:textId="77777777" w:rsidR="00B60793" w:rsidRPr="00386C5E" w:rsidRDefault="00B60793" w:rsidP="002624B6">
            <w:pPr>
              <w:pStyle w:val="table-text-center"/>
            </w:pPr>
            <w:r w:rsidRPr="00386C5E">
              <w:t>9.7 (8.7, 10.9)</w:t>
            </w:r>
          </w:p>
        </w:tc>
        <w:tc>
          <w:tcPr>
            <w:tcW w:w="0" w:type="pct"/>
            <w:tcBorders>
              <w:top w:val="nil"/>
              <w:bottom w:val="nil"/>
            </w:tcBorders>
            <w:hideMark/>
          </w:tcPr>
          <w:p w14:paraId="160D0F51" w14:textId="77777777" w:rsidR="00B60793" w:rsidRPr="00386C5E" w:rsidRDefault="00B60793" w:rsidP="002624B6">
            <w:pPr>
              <w:pStyle w:val="table-text-center"/>
            </w:pPr>
            <w:r w:rsidRPr="00386C5E">
              <w:t>43.7 (42.9, 44.5)</w:t>
            </w:r>
          </w:p>
        </w:tc>
        <w:tc>
          <w:tcPr>
            <w:tcW w:w="0" w:type="pct"/>
            <w:tcBorders>
              <w:top w:val="nil"/>
              <w:bottom w:val="nil"/>
            </w:tcBorders>
            <w:hideMark/>
          </w:tcPr>
          <w:p w14:paraId="0E115D50" w14:textId="77777777" w:rsidR="00B60793" w:rsidRPr="00386C5E" w:rsidRDefault="00B60793" w:rsidP="002624B6">
            <w:pPr>
              <w:pStyle w:val="table-text-center"/>
            </w:pPr>
            <w:r w:rsidRPr="00386C5E">
              <w:t>32.0 (31.1, 33.0)</w:t>
            </w:r>
          </w:p>
        </w:tc>
        <w:tc>
          <w:tcPr>
            <w:tcW w:w="0" w:type="pct"/>
            <w:tcBorders>
              <w:top w:val="nil"/>
              <w:bottom w:val="nil"/>
            </w:tcBorders>
            <w:hideMark/>
          </w:tcPr>
          <w:p w14:paraId="4B357318" w14:textId="77777777" w:rsidR="00B60793" w:rsidRPr="00386C5E" w:rsidRDefault="00B60793" w:rsidP="002624B6">
            <w:pPr>
              <w:pStyle w:val="table-text-center"/>
            </w:pPr>
            <w:r w:rsidRPr="00386C5E">
              <w:t>24.5 (23.2, 25.9)</w:t>
            </w:r>
          </w:p>
        </w:tc>
      </w:tr>
      <w:tr w:rsidR="0098142C" w:rsidRPr="00386C5E" w14:paraId="35FBEC2D" w14:textId="77777777" w:rsidTr="00CA2681">
        <w:trPr>
          <w:trHeight w:val="20"/>
        </w:trPr>
        <w:tc>
          <w:tcPr>
            <w:tcW w:w="0" w:type="pct"/>
            <w:gridSpan w:val="7"/>
            <w:tcBorders>
              <w:top w:val="nil"/>
              <w:bottom w:val="nil"/>
            </w:tcBorders>
            <w:hideMark/>
          </w:tcPr>
          <w:p w14:paraId="20FD719A" w14:textId="2CD6BB4C" w:rsidR="0098142C" w:rsidRPr="00386C5E" w:rsidRDefault="0098142C" w:rsidP="002624B6">
            <w:pPr>
              <w:pStyle w:val="table-text-bold-12"/>
            </w:pPr>
            <w:r w:rsidRPr="00386C5E">
              <w:t>Race/</w:t>
            </w:r>
            <w:r>
              <w:t>e</w:t>
            </w:r>
            <w:r w:rsidRPr="00386C5E">
              <w:t>thnicity</w:t>
            </w:r>
          </w:p>
        </w:tc>
      </w:tr>
      <w:tr w:rsidR="00B60793" w:rsidRPr="00386C5E" w14:paraId="753B0A41" w14:textId="77777777" w:rsidTr="00BB4093">
        <w:trPr>
          <w:trHeight w:val="20"/>
        </w:trPr>
        <w:tc>
          <w:tcPr>
            <w:tcW w:w="730" w:type="pct"/>
            <w:tcBorders>
              <w:top w:val="nil"/>
            </w:tcBorders>
            <w:hideMark/>
          </w:tcPr>
          <w:p w14:paraId="1CA03BEA" w14:textId="0CF5C9E1" w:rsidR="00B60793" w:rsidRPr="00386C5E" w:rsidRDefault="00B60793" w:rsidP="002624B6">
            <w:pPr>
              <w:pStyle w:val="table-textindent"/>
            </w:pPr>
            <w:r w:rsidRPr="00386C5E">
              <w:t>White</w:t>
            </w:r>
            <w:r>
              <w:t xml:space="preserve">, </w:t>
            </w:r>
            <w:r w:rsidR="00292E3F">
              <w:br/>
            </w:r>
            <w:r>
              <w:t>non-Hispanic</w:t>
            </w:r>
          </w:p>
        </w:tc>
        <w:tc>
          <w:tcPr>
            <w:tcW w:w="711" w:type="pct"/>
            <w:tcBorders>
              <w:top w:val="nil"/>
            </w:tcBorders>
            <w:hideMark/>
          </w:tcPr>
          <w:p w14:paraId="4A273103" w14:textId="77777777" w:rsidR="00B60793" w:rsidRPr="00386C5E" w:rsidRDefault="00B60793" w:rsidP="002624B6">
            <w:pPr>
              <w:pStyle w:val="table-text-center"/>
            </w:pPr>
            <w:r w:rsidRPr="00386C5E">
              <w:t>69.1 (68.7, 69.6)</w:t>
            </w:r>
          </w:p>
        </w:tc>
        <w:tc>
          <w:tcPr>
            <w:tcW w:w="712" w:type="pct"/>
            <w:tcBorders>
              <w:top w:val="nil"/>
            </w:tcBorders>
            <w:hideMark/>
          </w:tcPr>
          <w:p w14:paraId="5C9011FC" w14:textId="77777777" w:rsidR="00B60793" w:rsidRPr="00386C5E" w:rsidRDefault="00B60793" w:rsidP="002624B6">
            <w:pPr>
              <w:pStyle w:val="table-text-center"/>
            </w:pPr>
            <w:r w:rsidRPr="00386C5E">
              <w:t>75.9 (75.0, 76.8)</w:t>
            </w:r>
          </w:p>
        </w:tc>
        <w:tc>
          <w:tcPr>
            <w:tcW w:w="712" w:type="pct"/>
            <w:tcBorders>
              <w:top w:val="nil"/>
            </w:tcBorders>
            <w:hideMark/>
          </w:tcPr>
          <w:p w14:paraId="1E0EDED8" w14:textId="77777777" w:rsidR="00B60793" w:rsidRPr="00386C5E" w:rsidRDefault="00B60793" w:rsidP="002624B6">
            <w:pPr>
              <w:pStyle w:val="table-text-center"/>
            </w:pPr>
            <w:r w:rsidRPr="00386C5E">
              <w:t>46.4 (44.7, 48.2)</w:t>
            </w:r>
          </w:p>
        </w:tc>
        <w:tc>
          <w:tcPr>
            <w:tcW w:w="712" w:type="pct"/>
            <w:tcBorders>
              <w:top w:val="nil"/>
            </w:tcBorders>
            <w:hideMark/>
          </w:tcPr>
          <w:p w14:paraId="3B87C655" w14:textId="77777777" w:rsidR="00B60793" w:rsidRPr="00386C5E" w:rsidRDefault="00B60793" w:rsidP="002624B6">
            <w:pPr>
              <w:pStyle w:val="table-text-center"/>
            </w:pPr>
            <w:r w:rsidRPr="00386C5E">
              <w:t>70.9 (70.2, 71.6)</w:t>
            </w:r>
          </w:p>
        </w:tc>
        <w:tc>
          <w:tcPr>
            <w:tcW w:w="712" w:type="pct"/>
            <w:tcBorders>
              <w:top w:val="nil"/>
            </w:tcBorders>
            <w:hideMark/>
          </w:tcPr>
          <w:p w14:paraId="62D077C1" w14:textId="77777777" w:rsidR="00B60793" w:rsidRPr="00386C5E" w:rsidRDefault="00B60793" w:rsidP="002624B6">
            <w:pPr>
              <w:pStyle w:val="table-text-center"/>
            </w:pPr>
            <w:r w:rsidRPr="00386C5E">
              <w:t>64.4 (63.5, 65.3)</w:t>
            </w:r>
          </w:p>
        </w:tc>
        <w:tc>
          <w:tcPr>
            <w:tcW w:w="711" w:type="pct"/>
            <w:tcBorders>
              <w:top w:val="nil"/>
            </w:tcBorders>
            <w:hideMark/>
          </w:tcPr>
          <w:p w14:paraId="728F0EE3" w14:textId="77777777" w:rsidR="00B60793" w:rsidRPr="00386C5E" w:rsidRDefault="00B60793" w:rsidP="002624B6">
            <w:pPr>
              <w:pStyle w:val="table-text-center"/>
            </w:pPr>
            <w:r w:rsidRPr="00386C5E">
              <w:t>56.9 (55.4, 58.3)</w:t>
            </w:r>
          </w:p>
        </w:tc>
      </w:tr>
      <w:tr w:rsidR="00B60793" w:rsidRPr="00386C5E" w14:paraId="73C4DFB5" w14:textId="77777777" w:rsidTr="00BB4093">
        <w:trPr>
          <w:trHeight w:val="20"/>
        </w:trPr>
        <w:tc>
          <w:tcPr>
            <w:tcW w:w="730" w:type="pct"/>
            <w:hideMark/>
          </w:tcPr>
          <w:p w14:paraId="7505601D" w14:textId="620DE57E" w:rsidR="00B60793" w:rsidRPr="00386C5E" w:rsidRDefault="00B60793" w:rsidP="002624B6">
            <w:pPr>
              <w:pStyle w:val="table-textindent"/>
            </w:pPr>
            <w:r w:rsidRPr="00386C5E">
              <w:t>Black</w:t>
            </w:r>
            <w:r>
              <w:t xml:space="preserve">, </w:t>
            </w:r>
            <w:r w:rsidR="00292E3F">
              <w:br/>
            </w:r>
            <w:r>
              <w:t>non-Hispanic</w:t>
            </w:r>
          </w:p>
        </w:tc>
        <w:tc>
          <w:tcPr>
            <w:tcW w:w="711" w:type="pct"/>
            <w:hideMark/>
          </w:tcPr>
          <w:p w14:paraId="6A452627" w14:textId="77777777" w:rsidR="00B60793" w:rsidRPr="00386C5E" w:rsidRDefault="00B60793" w:rsidP="002624B6">
            <w:pPr>
              <w:pStyle w:val="table-text-center"/>
            </w:pPr>
            <w:r w:rsidRPr="00386C5E">
              <w:t>11.4 (11.1, 11.6)</w:t>
            </w:r>
          </w:p>
        </w:tc>
        <w:tc>
          <w:tcPr>
            <w:tcW w:w="712" w:type="pct"/>
            <w:hideMark/>
          </w:tcPr>
          <w:p w14:paraId="79D59C7A" w14:textId="77777777" w:rsidR="00B60793" w:rsidRPr="00386C5E" w:rsidRDefault="00B60793" w:rsidP="002624B6">
            <w:pPr>
              <w:pStyle w:val="table-text-center"/>
            </w:pPr>
            <w:r w:rsidRPr="00386C5E">
              <w:t>11.2 (10.6, 11.8)</w:t>
            </w:r>
          </w:p>
        </w:tc>
        <w:tc>
          <w:tcPr>
            <w:tcW w:w="712" w:type="pct"/>
            <w:hideMark/>
          </w:tcPr>
          <w:p w14:paraId="12E0ED42" w14:textId="77777777" w:rsidR="00B60793" w:rsidRPr="00386C5E" w:rsidRDefault="00B60793" w:rsidP="002624B6">
            <w:pPr>
              <w:pStyle w:val="table-text-center"/>
            </w:pPr>
            <w:r w:rsidRPr="00386C5E">
              <w:t>23.3 (21.9, 24.6)</w:t>
            </w:r>
          </w:p>
        </w:tc>
        <w:tc>
          <w:tcPr>
            <w:tcW w:w="712" w:type="pct"/>
            <w:hideMark/>
          </w:tcPr>
          <w:p w14:paraId="59FAB70B" w14:textId="77777777" w:rsidR="00B60793" w:rsidRPr="00386C5E" w:rsidRDefault="00B60793" w:rsidP="002624B6">
            <w:pPr>
              <w:pStyle w:val="table-text-center"/>
            </w:pPr>
            <w:r w:rsidRPr="00386C5E">
              <w:t>10.6 (10.2, 11.0)</w:t>
            </w:r>
          </w:p>
        </w:tc>
        <w:tc>
          <w:tcPr>
            <w:tcW w:w="712" w:type="pct"/>
            <w:hideMark/>
          </w:tcPr>
          <w:p w14:paraId="024D1870" w14:textId="77777777" w:rsidR="00B60793" w:rsidRPr="00386C5E" w:rsidRDefault="00B60793" w:rsidP="002624B6">
            <w:pPr>
              <w:pStyle w:val="table-text-center"/>
            </w:pPr>
            <w:r w:rsidRPr="00386C5E">
              <w:t>10.9 (10.4, 11.4)</w:t>
            </w:r>
          </w:p>
        </w:tc>
        <w:tc>
          <w:tcPr>
            <w:tcW w:w="711" w:type="pct"/>
            <w:hideMark/>
          </w:tcPr>
          <w:p w14:paraId="62AF2254" w14:textId="77777777" w:rsidR="00B60793" w:rsidRPr="00386C5E" w:rsidRDefault="00B60793" w:rsidP="002624B6">
            <w:pPr>
              <w:pStyle w:val="table-text-center"/>
            </w:pPr>
            <w:r w:rsidRPr="00386C5E">
              <w:t>16.5 (15.5, 17.5)</w:t>
            </w:r>
          </w:p>
        </w:tc>
      </w:tr>
      <w:tr w:rsidR="00B60793" w:rsidRPr="00386C5E" w14:paraId="3F8F83BD" w14:textId="77777777" w:rsidTr="00CA2681">
        <w:trPr>
          <w:trHeight w:val="20"/>
        </w:trPr>
        <w:tc>
          <w:tcPr>
            <w:tcW w:w="0" w:type="pct"/>
            <w:tcBorders>
              <w:bottom w:val="nil"/>
            </w:tcBorders>
            <w:hideMark/>
          </w:tcPr>
          <w:p w14:paraId="62C728E0" w14:textId="77777777" w:rsidR="00B60793" w:rsidRPr="00386C5E" w:rsidRDefault="00B60793" w:rsidP="002624B6">
            <w:pPr>
              <w:pStyle w:val="table-textindent"/>
            </w:pPr>
            <w:r w:rsidRPr="00386C5E">
              <w:t>Hispanic</w:t>
            </w:r>
          </w:p>
        </w:tc>
        <w:tc>
          <w:tcPr>
            <w:tcW w:w="0" w:type="pct"/>
            <w:tcBorders>
              <w:bottom w:val="nil"/>
            </w:tcBorders>
            <w:hideMark/>
          </w:tcPr>
          <w:p w14:paraId="0D77F89D" w14:textId="77777777" w:rsidR="00B60793" w:rsidRPr="00386C5E" w:rsidRDefault="00B60793" w:rsidP="002624B6">
            <w:pPr>
              <w:pStyle w:val="table-text-center"/>
            </w:pPr>
            <w:r w:rsidRPr="00386C5E">
              <w:t>12.6 (12.3, 13.0)</w:t>
            </w:r>
          </w:p>
        </w:tc>
        <w:tc>
          <w:tcPr>
            <w:tcW w:w="0" w:type="pct"/>
            <w:tcBorders>
              <w:bottom w:val="nil"/>
            </w:tcBorders>
            <w:hideMark/>
          </w:tcPr>
          <w:p w14:paraId="4E894D57" w14:textId="77777777" w:rsidR="00B60793" w:rsidRPr="00386C5E" w:rsidRDefault="00B60793" w:rsidP="002624B6">
            <w:pPr>
              <w:pStyle w:val="table-text-center"/>
            </w:pPr>
            <w:r w:rsidRPr="00386C5E">
              <w:t>8.5 (8.0, 9.1)</w:t>
            </w:r>
          </w:p>
        </w:tc>
        <w:tc>
          <w:tcPr>
            <w:tcW w:w="0" w:type="pct"/>
            <w:tcBorders>
              <w:bottom w:val="nil"/>
            </w:tcBorders>
            <w:hideMark/>
          </w:tcPr>
          <w:p w14:paraId="0468E630" w14:textId="77777777" w:rsidR="00B60793" w:rsidRPr="00386C5E" w:rsidRDefault="00B60793" w:rsidP="002624B6">
            <w:pPr>
              <w:pStyle w:val="table-text-center"/>
            </w:pPr>
            <w:r w:rsidRPr="00386C5E">
              <w:t>21.6 (20.4, 22.9)</w:t>
            </w:r>
          </w:p>
        </w:tc>
        <w:tc>
          <w:tcPr>
            <w:tcW w:w="0" w:type="pct"/>
            <w:tcBorders>
              <w:bottom w:val="nil"/>
            </w:tcBorders>
            <w:hideMark/>
          </w:tcPr>
          <w:p w14:paraId="47538246" w14:textId="77777777" w:rsidR="00B60793" w:rsidRPr="00386C5E" w:rsidRDefault="00B60793" w:rsidP="002624B6">
            <w:pPr>
              <w:pStyle w:val="table-text-center"/>
            </w:pPr>
            <w:r w:rsidRPr="00386C5E">
              <w:t>10.6 (10.2, 11.1)</w:t>
            </w:r>
          </w:p>
        </w:tc>
        <w:tc>
          <w:tcPr>
            <w:tcW w:w="0" w:type="pct"/>
            <w:tcBorders>
              <w:bottom w:val="nil"/>
            </w:tcBorders>
            <w:hideMark/>
          </w:tcPr>
          <w:p w14:paraId="69B9922A" w14:textId="77777777" w:rsidR="00B60793" w:rsidRPr="00386C5E" w:rsidRDefault="00B60793" w:rsidP="002624B6">
            <w:pPr>
              <w:pStyle w:val="table-text-center"/>
            </w:pPr>
            <w:r w:rsidRPr="00386C5E">
              <w:t>17.4 (16.8, 18.1)</w:t>
            </w:r>
          </w:p>
        </w:tc>
        <w:tc>
          <w:tcPr>
            <w:tcW w:w="0" w:type="pct"/>
            <w:tcBorders>
              <w:bottom w:val="nil"/>
            </w:tcBorders>
            <w:hideMark/>
          </w:tcPr>
          <w:p w14:paraId="0F295431" w14:textId="77777777" w:rsidR="00B60793" w:rsidRPr="00386C5E" w:rsidRDefault="00B60793" w:rsidP="002624B6">
            <w:pPr>
              <w:pStyle w:val="table-text-center"/>
            </w:pPr>
            <w:r w:rsidRPr="00386C5E">
              <w:t>17.6 (16.6, 18.7)</w:t>
            </w:r>
          </w:p>
        </w:tc>
      </w:tr>
      <w:tr w:rsidR="00B60793" w:rsidRPr="00386C5E" w14:paraId="7FB417E1" w14:textId="77777777" w:rsidTr="00CA2681">
        <w:trPr>
          <w:trHeight w:val="20"/>
        </w:trPr>
        <w:tc>
          <w:tcPr>
            <w:tcW w:w="0" w:type="pct"/>
            <w:tcBorders>
              <w:top w:val="nil"/>
              <w:bottom w:val="nil"/>
            </w:tcBorders>
            <w:hideMark/>
          </w:tcPr>
          <w:p w14:paraId="7FBDBC61" w14:textId="783FA1E1" w:rsidR="00B60793" w:rsidRPr="00386C5E" w:rsidRDefault="00B60793" w:rsidP="002624B6">
            <w:pPr>
              <w:pStyle w:val="table-textindent"/>
            </w:pPr>
            <w:r w:rsidRPr="00386C5E">
              <w:t>Other</w:t>
            </w:r>
            <w:r>
              <w:t xml:space="preserve">, </w:t>
            </w:r>
            <w:r w:rsidR="00292E3F">
              <w:br/>
            </w:r>
            <w:r>
              <w:t>non-Hispanic</w:t>
            </w:r>
          </w:p>
        </w:tc>
        <w:tc>
          <w:tcPr>
            <w:tcW w:w="0" w:type="pct"/>
            <w:tcBorders>
              <w:top w:val="nil"/>
              <w:bottom w:val="nil"/>
            </w:tcBorders>
            <w:hideMark/>
          </w:tcPr>
          <w:p w14:paraId="2CF0C376" w14:textId="77777777" w:rsidR="00B60793" w:rsidRPr="00386C5E" w:rsidRDefault="00B60793" w:rsidP="002624B6">
            <w:pPr>
              <w:pStyle w:val="table-text-center"/>
            </w:pPr>
            <w:r w:rsidRPr="00386C5E">
              <w:t>6.8 (6.6, 7.1)</w:t>
            </w:r>
          </w:p>
        </w:tc>
        <w:tc>
          <w:tcPr>
            <w:tcW w:w="0" w:type="pct"/>
            <w:tcBorders>
              <w:top w:val="nil"/>
              <w:bottom w:val="nil"/>
            </w:tcBorders>
            <w:hideMark/>
          </w:tcPr>
          <w:p w14:paraId="2B8740D6" w14:textId="77777777" w:rsidR="00B60793" w:rsidRPr="00386C5E" w:rsidRDefault="00B60793" w:rsidP="002624B6">
            <w:pPr>
              <w:pStyle w:val="table-text-center"/>
            </w:pPr>
            <w:r w:rsidRPr="00386C5E">
              <w:t>4.3 (3.9, 4.8)</w:t>
            </w:r>
          </w:p>
        </w:tc>
        <w:tc>
          <w:tcPr>
            <w:tcW w:w="0" w:type="pct"/>
            <w:tcBorders>
              <w:top w:val="nil"/>
              <w:bottom w:val="nil"/>
            </w:tcBorders>
            <w:hideMark/>
          </w:tcPr>
          <w:p w14:paraId="7ECF29B4" w14:textId="77777777" w:rsidR="00B60793" w:rsidRPr="00386C5E" w:rsidRDefault="00B60793" w:rsidP="002624B6">
            <w:pPr>
              <w:pStyle w:val="table-text-center"/>
            </w:pPr>
            <w:r w:rsidRPr="00386C5E">
              <w:t>8.7 (7.7, 9.9)</w:t>
            </w:r>
          </w:p>
        </w:tc>
        <w:tc>
          <w:tcPr>
            <w:tcW w:w="0" w:type="pct"/>
            <w:tcBorders>
              <w:top w:val="nil"/>
              <w:bottom w:val="nil"/>
            </w:tcBorders>
            <w:hideMark/>
          </w:tcPr>
          <w:p w14:paraId="6C7FE808" w14:textId="77777777" w:rsidR="00B60793" w:rsidRPr="00386C5E" w:rsidRDefault="00B60793" w:rsidP="002624B6">
            <w:pPr>
              <w:pStyle w:val="table-text-center"/>
            </w:pPr>
            <w:r w:rsidRPr="00386C5E">
              <w:t>7.9 (7.4, 8.3)</w:t>
            </w:r>
          </w:p>
        </w:tc>
        <w:tc>
          <w:tcPr>
            <w:tcW w:w="0" w:type="pct"/>
            <w:tcBorders>
              <w:top w:val="nil"/>
              <w:bottom w:val="nil"/>
            </w:tcBorders>
            <w:hideMark/>
          </w:tcPr>
          <w:p w14:paraId="01F56EAD" w14:textId="77777777" w:rsidR="00B60793" w:rsidRPr="00386C5E" w:rsidRDefault="00B60793" w:rsidP="002624B6">
            <w:pPr>
              <w:pStyle w:val="table-text-center"/>
            </w:pPr>
            <w:r w:rsidRPr="00386C5E">
              <w:t>7.3 (6.8, 7.8)</w:t>
            </w:r>
          </w:p>
        </w:tc>
        <w:tc>
          <w:tcPr>
            <w:tcW w:w="0" w:type="pct"/>
            <w:tcBorders>
              <w:top w:val="nil"/>
              <w:bottom w:val="nil"/>
            </w:tcBorders>
            <w:hideMark/>
          </w:tcPr>
          <w:p w14:paraId="3FA38863" w14:textId="77777777" w:rsidR="00B60793" w:rsidRPr="00386C5E" w:rsidRDefault="00B60793" w:rsidP="002624B6">
            <w:pPr>
              <w:pStyle w:val="table-text-center"/>
            </w:pPr>
            <w:r w:rsidRPr="00386C5E">
              <w:t>9.0 (8.2, 9.9)</w:t>
            </w:r>
          </w:p>
        </w:tc>
      </w:tr>
      <w:tr w:rsidR="0098142C" w:rsidRPr="00386C5E" w14:paraId="7D54527A" w14:textId="77777777" w:rsidTr="00CA2681">
        <w:trPr>
          <w:trHeight w:val="20"/>
        </w:trPr>
        <w:tc>
          <w:tcPr>
            <w:tcW w:w="0" w:type="pct"/>
            <w:gridSpan w:val="7"/>
            <w:tcBorders>
              <w:top w:val="nil"/>
              <w:bottom w:val="nil"/>
            </w:tcBorders>
            <w:hideMark/>
          </w:tcPr>
          <w:p w14:paraId="41CD5575" w14:textId="2AB5473C" w:rsidR="0098142C" w:rsidRPr="00386C5E" w:rsidRDefault="0098142C" w:rsidP="002624B6">
            <w:pPr>
              <w:pStyle w:val="table-text-bold-12"/>
              <w:keepNext/>
            </w:pPr>
            <w:r w:rsidRPr="00386C5E">
              <w:t xml:space="preserve">Marital </w:t>
            </w:r>
            <w:r w:rsidR="00292E3F">
              <w:t>s</w:t>
            </w:r>
            <w:r w:rsidRPr="00386C5E">
              <w:t>tatus</w:t>
            </w:r>
          </w:p>
        </w:tc>
      </w:tr>
      <w:tr w:rsidR="00B60793" w:rsidRPr="00386C5E" w14:paraId="0D8F349A" w14:textId="77777777" w:rsidTr="00BB4093">
        <w:trPr>
          <w:trHeight w:val="20"/>
        </w:trPr>
        <w:tc>
          <w:tcPr>
            <w:tcW w:w="730" w:type="pct"/>
            <w:tcBorders>
              <w:top w:val="nil"/>
            </w:tcBorders>
            <w:hideMark/>
          </w:tcPr>
          <w:p w14:paraId="26ECFE85" w14:textId="77CE55CF" w:rsidR="00B60793" w:rsidRPr="00386C5E" w:rsidRDefault="00B60793" w:rsidP="002624B6">
            <w:pPr>
              <w:pStyle w:val="table-textindent"/>
            </w:pPr>
            <w:r w:rsidRPr="00386C5E">
              <w:t>Married/</w:t>
            </w:r>
            <w:r>
              <w:t xml:space="preserve"> c</w:t>
            </w:r>
            <w:r w:rsidRPr="00386C5E">
              <w:t>ohabitating</w:t>
            </w:r>
          </w:p>
        </w:tc>
        <w:tc>
          <w:tcPr>
            <w:tcW w:w="711" w:type="pct"/>
            <w:tcBorders>
              <w:top w:val="nil"/>
            </w:tcBorders>
            <w:hideMark/>
          </w:tcPr>
          <w:p w14:paraId="6CECF2E1" w14:textId="77777777" w:rsidR="00B60793" w:rsidRPr="00386C5E" w:rsidRDefault="00B60793" w:rsidP="002624B6">
            <w:pPr>
              <w:pStyle w:val="table-text-center"/>
            </w:pPr>
            <w:r w:rsidRPr="00386C5E">
              <w:t>53.8 (53.3, 54.3)</w:t>
            </w:r>
          </w:p>
        </w:tc>
        <w:tc>
          <w:tcPr>
            <w:tcW w:w="712" w:type="pct"/>
            <w:tcBorders>
              <w:top w:val="nil"/>
            </w:tcBorders>
            <w:hideMark/>
          </w:tcPr>
          <w:p w14:paraId="592E9547" w14:textId="77777777" w:rsidR="00B60793" w:rsidRPr="00386C5E" w:rsidRDefault="00B60793" w:rsidP="002624B6">
            <w:pPr>
              <w:pStyle w:val="table-text-center"/>
            </w:pPr>
            <w:r w:rsidRPr="00386C5E">
              <w:t>41.1 (39.9, 42.3)</w:t>
            </w:r>
          </w:p>
        </w:tc>
        <w:tc>
          <w:tcPr>
            <w:tcW w:w="712" w:type="pct"/>
            <w:tcBorders>
              <w:top w:val="nil"/>
            </w:tcBorders>
            <w:hideMark/>
          </w:tcPr>
          <w:p w14:paraId="6B21A23A" w14:textId="77777777" w:rsidR="00B60793" w:rsidRPr="00386C5E" w:rsidRDefault="00B60793" w:rsidP="002624B6">
            <w:pPr>
              <w:pStyle w:val="table-text-center"/>
            </w:pPr>
            <w:r w:rsidRPr="00386C5E">
              <w:t>36.1 (34.4, 37.9)</w:t>
            </w:r>
          </w:p>
        </w:tc>
        <w:tc>
          <w:tcPr>
            <w:tcW w:w="712" w:type="pct"/>
            <w:tcBorders>
              <w:top w:val="nil"/>
            </w:tcBorders>
            <w:hideMark/>
          </w:tcPr>
          <w:p w14:paraId="04597852" w14:textId="77777777" w:rsidR="00B60793" w:rsidRPr="00386C5E" w:rsidRDefault="00B60793" w:rsidP="002624B6">
            <w:pPr>
              <w:pStyle w:val="table-text-center"/>
            </w:pPr>
            <w:r w:rsidRPr="00386C5E">
              <w:t>61.6 (60.8, 62.4)</w:t>
            </w:r>
          </w:p>
        </w:tc>
        <w:tc>
          <w:tcPr>
            <w:tcW w:w="712" w:type="pct"/>
            <w:tcBorders>
              <w:top w:val="nil"/>
            </w:tcBorders>
            <w:hideMark/>
          </w:tcPr>
          <w:p w14:paraId="77698EF8" w14:textId="77777777" w:rsidR="00B60793" w:rsidRPr="00386C5E" w:rsidRDefault="00B60793" w:rsidP="002624B6">
            <w:pPr>
              <w:pStyle w:val="table-text-center"/>
            </w:pPr>
            <w:r w:rsidRPr="00386C5E">
              <w:t>53.0 (52, 53.9)</w:t>
            </w:r>
          </w:p>
        </w:tc>
        <w:tc>
          <w:tcPr>
            <w:tcW w:w="711" w:type="pct"/>
            <w:tcBorders>
              <w:top w:val="nil"/>
            </w:tcBorders>
            <w:hideMark/>
          </w:tcPr>
          <w:p w14:paraId="279EAE3D" w14:textId="77777777" w:rsidR="00B60793" w:rsidRPr="00386C5E" w:rsidRDefault="00B60793" w:rsidP="002624B6">
            <w:pPr>
              <w:pStyle w:val="table-text-center"/>
            </w:pPr>
            <w:r w:rsidRPr="00386C5E">
              <w:t>54.3 (52.8, 55.8)</w:t>
            </w:r>
          </w:p>
        </w:tc>
      </w:tr>
      <w:tr w:rsidR="00B60793" w:rsidRPr="00386C5E" w14:paraId="232DF703" w14:textId="77777777" w:rsidTr="00BB4093">
        <w:trPr>
          <w:trHeight w:val="20"/>
        </w:trPr>
        <w:tc>
          <w:tcPr>
            <w:tcW w:w="730" w:type="pct"/>
            <w:hideMark/>
          </w:tcPr>
          <w:p w14:paraId="49E1B4A3" w14:textId="41BED3AB" w:rsidR="00B60793" w:rsidRPr="00386C5E" w:rsidRDefault="00B60793" w:rsidP="002624B6">
            <w:pPr>
              <w:pStyle w:val="table-textindent"/>
            </w:pPr>
            <w:r w:rsidRPr="00386C5E">
              <w:t xml:space="preserve">Never </w:t>
            </w:r>
            <w:r>
              <w:t>m</w:t>
            </w:r>
            <w:r w:rsidRPr="00386C5E">
              <w:t>arried</w:t>
            </w:r>
          </w:p>
        </w:tc>
        <w:tc>
          <w:tcPr>
            <w:tcW w:w="711" w:type="pct"/>
            <w:hideMark/>
          </w:tcPr>
          <w:p w14:paraId="72DBAFFF" w14:textId="77777777" w:rsidR="00B60793" w:rsidRPr="00386C5E" w:rsidRDefault="00B60793" w:rsidP="002624B6">
            <w:pPr>
              <w:pStyle w:val="table-text-center"/>
            </w:pPr>
            <w:r w:rsidRPr="00386C5E">
              <w:t>18.4 (18, 18.9)</w:t>
            </w:r>
          </w:p>
        </w:tc>
        <w:tc>
          <w:tcPr>
            <w:tcW w:w="712" w:type="pct"/>
            <w:hideMark/>
          </w:tcPr>
          <w:p w14:paraId="70FBC138" w14:textId="77777777" w:rsidR="00B60793" w:rsidRPr="00386C5E" w:rsidRDefault="00B60793" w:rsidP="002624B6">
            <w:pPr>
              <w:pStyle w:val="table-text-center"/>
            </w:pPr>
            <w:r w:rsidRPr="00386C5E">
              <w:t>9.5 (8.8, 10.2)</w:t>
            </w:r>
          </w:p>
        </w:tc>
        <w:tc>
          <w:tcPr>
            <w:tcW w:w="712" w:type="pct"/>
            <w:hideMark/>
          </w:tcPr>
          <w:p w14:paraId="05307DA7" w14:textId="77777777" w:rsidR="00B60793" w:rsidRPr="00386C5E" w:rsidRDefault="00B60793" w:rsidP="002624B6">
            <w:pPr>
              <w:pStyle w:val="table-text-center"/>
            </w:pPr>
            <w:r w:rsidRPr="00386C5E">
              <w:t>32.0 (30.4, 33.7)</w:t>
            </w:r>
          </w:p>
        </w:tc>
        <w:tc>
          <w:tcPr>
            <w:tcW w:w="712" w:type="pct"/>
            <w:hideMark/>
          </w:tcPr>
          <w:p w14:paraId="30513055" w14:textId="77777777" w:rsidR="00B60793" w:rsidRPr="00386C5E" w:rsidRDefault="00B60793" w:rsidP="002624B6">
            <w:pPr>
              <w:pStyle w:val="table-text-center"/>
            </w:pPr>
            <w:r w:rsidRPr="00386C5E">
              <w:t>18.4 (17.7, 19.0)</w:t>
            </w:r>
          </w:p>
        </w:tc>
        <w:tc>
          <w:tcPr>
            <w:tcW w:w="712" w:type="pct"/>
            <w:hideMark/>
          </w:tcPr>
          <w:p w14:paraId="35B7FD5A" w14:textId="77777777" w:rsidR="00B60793" w:rsidRPr="00386C5E" w:rsidRDefault="00B60793" w:rsidP="002624B6">
            <w:pPr>
              <w:pStyle w:val="table-text-center"/>
            </w:pPr>
            <w:r w:rsidRPr="00386C5E">
              <w:t>22.6 (21.7, 23.4)</w:t>
            </w:r>
          </w:p>
        </w:tc>
        <w:tc>
          <w:tcPr>
            <w:tcW w:w="711" w:type="pct"/>
            <w:hideMark/>
          </w:tcPr>
          <w:p w14:paraId="6E7F42AE" w14:textId="77777777" w:rsidR="00B60793" w:rsidRPr="00386C5E" w:rsidRDefault="00B60793" w:rsidP="002624B6">
            <w:pPr>
              <w:pStyle w:val="table-text-center"/>
            </w:pPr>
            <w:r w:rsidRPr="00386C5E">
              <w:t>20.8 (19.6, 22.1)</w:t>
            </w:r>
          </w:p>
        </w:tc>
      </w:tr>
      <w:tr w:rsidR="00B60793" w:rsidRPr="00386C5E" w14:paraId="62F2A86D" w14:textId="77777777" w:rsidTr="00BB4093">
        <w:trPr>
          <w:trHeight w:val="20"/>
        </w:trPr>
        <w:tc>
          <w:tcPr>
            <w:tcW w:w="730" w:type="pct"/>
            <w:tcBorders>
              <w:bottom w:val="single" w:sz="4" w:space="0" w:color="auto"/>
            </w:tcBorders>
            <w:hideMark/>
          </w:tcPr>
          <w:p w14:paraId="3569F3D9" w14:textId="1DE9F5F4" w:rsidR="00B60793" w:rsidRPr="00386C5E" w:rsidRDefault="00B60793" w:rsidP="002624B6">
            <w:pPr>
              <w:pStyle w:val="table-textindent"/>
            </w:pPr>
            <w:r w:rsidRPr="00386C5E">
              <w:lastRenderedPageBreak/>
              <w:t>Divorced/</w:t>
            </w:r>
            <w:r>
              <w:t xml:space="preserve"> w</w:t>
            </w:r>
            <w:r w:rsidRPr="00386C5E">
              <w:t>idowed</w:t>
            </w:r>
          </w:p>
        </w:tc>
        <w:tc>
          <w:tcPr>
            <w:tcW w:w="711" w:type="pct"/>
            <w:tcBorders>
              <w:bottom w:val="single" w:sz="4" w:space="0" w:color="auto"/>
            </w:tcBorders>
            <w:hideMark/>
          </w:tcPr>
          <w:p w14:paraId="3CBCA9CB" w14:textId="77777777" w:rsidR="00B60793" w:rsidRPr="00386C5E" w:rsidRDefault="00B60793" w:rsidP="002624B6">
            <w:pPr>
              <w:pStyle w:val="table-text-center"/>
            </w:pPr>
            <w:r w:rsidRPr="00386C5E">
              <w:t>27.8 (27.3, 28.2)</w:t>
            </w:r>
          </w:p>
        </w:tc>
        <w:tc>
          <w:tcPr>
            <w:tcW w:w="712" w:type="pct"/>
            <w:tcBorders>
              <w:bottom w:val="single" w:sz="4" w:space="0" w:color="auto"/>
            </w:tcBorders>
            <w:hideMark/>
          </w:tcPr>
          <w:p w14:paraId="2CCAA20B" w14:textId="77777777" w:rsidR="00B60793" w:rsidRPr="00386C5E" w:rsidRDefault="00B60793" w:rsidP="002624B6">
            <w:pPr>
              <w:pStyle w:val="table-text-center"/>
            </w:pPr>
            <w:r w:rsidRPr="00386C5E">
              <w:t>49.4 (48.2, 50.6)</w:t>
            </w:r>
          </w:p>
        </w:tc>
        <w:tc>
          <w:tcPr>
            <w:tcW w:w="712" w:type="pct"/>
            <w:tcBorders>
              <w:bottom w:val="single" w:sz="4" w:space="0" w:color="auto"/>
            </w:tcBorders>
            <w:hideMark/>
          </w:tcPr>
          <w:p w14:paraId="74B75CE7" w14:textId="77777777" w:rsidR="00B60793" w:rsidRPr="00386C5E" w:rsidRDefault="00B60793" w:rsidP="002624B6">
            <w:pPr>
              <w:pStyle w:val="table-text-center"/>
            </w:pPr>
            <w:r w:rsidRPr="00386C5E">
              <w:t>31.9 (30.3, 33.5)</w:t>
            </w:r>
          </w:p>
        </w:tc>
        <w:tc>
          <w:tcPr>
            <w:tcW w:w="712" w:type="pct"/>
            <w:tcBorders>
              <w:bottom w:val="single" w:sz="4" w:space="0" w:color="auto"/>
            </w:tcBorders>
            <w:hideMark/>
          </w:tcPr>
          <w:p w14:paraId="3974131D" w14:textId="77777777" w:rsidR="00B60793" w:rsidRPr="00386C5E" w:rsidRDefault="00B60793" w:rsidP="002624B6">
            <w:pPr>
              <w:pStyle w:val="table-text-center"/>
            </w:pPr>
            <w:r w:rsidRPr="00386C5E">
              <w:t>20.1 (19.4, 20.7)</w:t>
            </w:r>
          </w:p>
        </w:tc>
        <w:tc>
          <w:tcPr>
            <w:tcW w:w="712" w:type="pct"/>
            <w:tcBorders>
              <w:bottom w:val="single" w:sz="4" w:space="0" w:color="auto"/>
            </w:tcBorders>
            <w:hideMark/>
          </w:tcPr>
          <w:p w14:paraId="350E097E" w14:textId="77777777" w:rsidR="00B60793" w:rsidRPr="00386C5E" w:rsidRDefault="00B60793" w:rsidP="002624B6">
            <w:pPr>
              <w:pStyle w:val="table-text-center"/>
            </w:pPr>
            <w:r w:rsidRPr="00386C5E">
              <w:t>24.5 (23.6, 25.3)</w:t>
            </w:r>
          </w:p>
        </w:tc>
        <w:tc>
          <w:tcPr>
            <w:tcW w:w="711" w:type="pct"/>
            <w:tcBorders>
              <w:bottom w:val="single" w:sz="4" w:space="0" w:color="auto"/>
            </w:tcBorders>
            <w:hideMark/>
          </w:tcPr>
          <w:p w14:paraId="768EE4F6" w14:textId="77777777" w:rsidR="00B60793" w:rsidRPr="00386C5E" w:rsidRDefault="00B60793" w:rsidP="002624B6">
            <w:pPr>
              <w:pStyle w:val="table-text-center"/>
            </w:pPr>
            <w:r w:rsidRPr="00386C5E">
              <w:t>24.9 (23.6, 26.2)</w:t>
            </w:r>
          </w:p>
        </w:tc>
      </w:tr>
      <w:tr w:rsidR="0098142C" w:rsidRPr="00386C5E" w14:paraId="10FEB226" w14:textId="77777777" w:rsidTr="00BB4093">
        <w:trPr>
          <w:trHeight w:val="20"/>
        </w:trPr>
        <w:tc>
          <w:tcPr>
            <w:tcW w:w="5000" w:type="pct"/>
            <w:gridSpan w:val="7"/>
            <w:tcBorders>
              <w:top w:val="single" w:sz="4" w:space="0" w:color="auto"/>
              <w:bottom w:val="nil"/>
            </w:tcBorders>
            <w:hideMark/>
          </w:tcPr>
          <w:p w14:paraId="2ED3DE2A" w14:textId="077A98C0" w:rsidR="0098142C" w:rsidRPr="00386C5E" w:rsidRDefault="0098142C" w:rsidP="002624B6">
            <w:pPr>
              <w:pStyle w:val="table-text-bold-12"/>
            </w:pPr>
            <w:r w:rsidRPr="00386C5E">
              <w:t xml:space="preserve">Alcohol </w:t>
            </w:r>
            <w:r w:rsidR="00292E3F">
              <w:t>c</w:t>
            </w:r>
            <w:r w:rsidR="00653BAF">
              <w:t>onsumption</w:t>
            </w:r>
          </w:p>
        </w:tc>
      </w:tr>
      <w:tr w:rsidR="00B60793" w:rsidRPr="00386C5E" w14:paraId="2AB99AA0" w14:textId="77777777" w:rsidTr="00BB4093">
        <w:trPr>
          <w:trHeight w:val="20"/>
        </w:trPr>
        <w:tc>
          <w:tcPr>
            <w:tcW w:w="730" w:type="pct"/>
            <w:tcBorders>
              <w:top w:val="nil"/>
            </w:tcBorders>
            <w:hideMark/>
          </w:tcPr>
          <w:p w14:paraId="16051AD3" w14:textId="338D4AD0" w:rsidR="00B60793" w:rsidRPr="00386C5E" w:rsidRDefault="00B60793" w:rsidP="002624B6">
            <w:pPr>
              <w:pStyle w:val="table-textindent"/>
            </w:pPr>
            <w:r w:rsidRPr="00386C5E">
              <w:t xml:space="preserve">Current </w:t>
            </w:r>
            <w:r>
              <w:t>d</w:t>
            </w:r>
            <w:r w:rsidRPr="00386C5E">
              <w:t>rinker</w:t>
            </w:r>
          </w:p>
        </w:tc>
        <w:tc>
          <w:tcPr>
            <w:tcW w:w="711" w:type="pct"/>
            <w:tcBorders>
              <w:top w:val="nil"/>
            </w:tcBorders>
            <w:hideMark/>
          </w:tcPr>
          <w:p w14:paraId="5CE2BAE9" w14:textId="77777777" w:rsidR="00B60793" w:rsidRPr="00386C5E" w:rsidRDefault="00B60793" w:rsidP="002624B6">
            <w:pPr>
              <w:pStyle w:val="table-text-center"/>
            </w:pPr>
            <w:r w:rsidRPr="00386C5E">
              <w:t>67.6 (67.1, 68.1)</w:t>
            </w:r>
          </w:p>
        </w:tc>
        <w:tc>
          <w:tcPr>
            <w:tcW w:w="712" w:type="pct"/>
            <w:tcBorders>
              <w:top w:val="nil"/>
            </w:tcBorders>
            <w:hideMark/>
          </w:tcPr>
          <w:p w14:paraId="01296792" w14:textId="77777777" w:rsidR="00B60793" w:rsidRPr="00386C5E" w:rsidRDefault="00B60793" w:rsidP="002624B6">
            <w:pPr>
              <w:pStyle w:val="table-text-center"/>
            </w:pPr>
            <w:r w:rsidRPr="00386C5E">
              <w:t>48.5 (47.3, 49.8)</w:t>
            </w:r>
          </w:p>
        </w:tc>
        <w:tc>
          <w:tcPr>
            <w:tcW w:w="712" w:type="pct"/>
            <w:tcBorders>
              <w:top w:val="nil"/>
            </w:tcBorders>
            <w:hideMark/>
          </w:tcPr>
          <w:p w14:paraId="2C77073C" w14:textId="77777777" w:rsidR="00B60793" w:rsidRPr="00386C5E" w:rsidRDefault="00B60793" w:rsidP="002624B6">
            <w:pPr>
              <w:pStyle w:val="table-text-center"/>
            </w:pPr>
            <w:r w:rsidRPr="00386C5E">
              <w:t>50.8 (49.0, 52.6)</w:t>
            </w:r>
          </w:p>
        </w:tc>
        <w:tc>
          <w:tcPr>
            <w:tcW w:w="712" w:type="pct"/>
            <w:tcBorders>
              <w:top w:val="nil"/>
            </w:tcBorders>
            <w:hideMark/>
          </w:tcPr>
          <w:p w14:paraId="6D5D4F4E" w14:textId="77777777" w:rsidR="00B60793" w:rsidRPr="00386C5E" w:rsidRDefault="00B60793" w:rsidP="002624B6">
            <w:pPr>
              <w:pStyle w:val="table-text-center"/>
            </w:pPr>
            <w:r w:rsidRPr="00386C5E">
              <w:t>75.1 (74.4, 75.8)</w:t>
            </w:r>
          </w:p>
        </w:tc>
        <w:tc>
          <w:tcPr>
            <w:tcW w:w="712" w:type="pct"/>
            <w:tcBorders>
              <w:top w:val="nil"/>
            </w:tcBorders>
            <w:hideMark/>
          </w:tcPr>
          <w:p w14:paraId="2FB845C1" w14:textId="77777777" w:rsidR="00B60793" w:rsidRPr="00386C5E" w:rsidRDefault="00B60793" w:rsidP="002624B6">
            <w:pPr>
              <w:pStyle w:val="table-text-center"/>
            </w:pPr>
            <w:r w:rsidRPr="00386C5E">
              <w:t>70.6 (69.8, 71.4)</w:t>
            </w:r>
          </w:p>
        </w:tc>
        <w:tc>
          <w:tcPr>
            <w:tcW w:w="711" w:type="pct"/>
            <w:tcBorders>
              <w:top w:val="nil"/>
            </w:tcBorders>
            <w:hideMark/>
          </w:tcPr>
          <w:p w14:paraId="4B58DA40" w14:textId="77777777" w:rsidR="00B60793" w:rsidRPr="00386C5E" w:rsidRDefault="00B60793" w:rsidP="002624B6">
            <w:pPr>
              <w:pStyle w:val="table-text-center"/>
            </w:pPr>
            <w:r w:rsidRPr="00386C5E">
              <w:t>66.9 (65.5, 68.2)</w:t>
            </w:r>
          </w:p>
        </w:tc>
      </w:tr>
      <w:tr w:rsidR="00B60793" w:rsidRPr="00386C5E" w14:paraId="29634EBC" w14:textId="77777777" w:rsidTr="00CA2681">
        <w:trPr>
          <w:trHeight w:val="20"/>
        </w:trPr>
        <w:tc>
          <w:tcPr>
            <w:tcW w:w="0" w:type="pct"/>
            <w:tcBorders>
              <w:bottom w:val="nil"/>
            </w:tcBorders>
            <w:hideMark/>
          </w:tcPr>
          <w:p w14:paraId="2D6DA9A5" w14:textId="4E7BD7BE" w:rsidR="00B60793" w:rsidRPr="00386C5E" w:rsidRDefault="00B60793" w:rsidP="002624B6">
            <w:pPr>
              <w:pStyle w:val="table-textindent"/>
            </w:pPr>
            <w:r w:rsidRPr="00386C5E">
              <w:t xml:space="preserve">Former </w:t>
            </w:r>
            <w:r>
              <w:t>d</w:t>
            </w:r>
            <w:r w:rsidRPr="00386C5E">
              <w:t>rinker</w:t>
            </w:r>
          </w:p>
        </w:tc>
        <w:tc>
          <w:tcPr>
            <w:tcW w:w="0" w:type="pct"/>
            <w:tcBorders>
              <w:bottom w:val="nil"/>
            </w:tcBorders>
            <w:hideMark/>
          </w:tcPr>
          <w:p w14:paraId="6311D749" w14:textId="77777777" w:rsidR="00B60793" w:rsidRPr="00386C5E" w:rsidRDefault="00B60793" w:rsidP="002624B6">
            <w:pPr>
              <w:pStyle w:val="table-text-center"/>
            </w:pPr>
            <w:r w:rsidRPr="00386C5E">
              <w:t>14.7 (14.4, 15.1)</w:t>
            </w:r>
          </w:p>
        </w:tc>
        <w:tc>
          <w:tcPr>
            <w:tcW w:w="0" w:type="pct"/>
            <w:tcBorders>
              <w:bottom w:val="nil"/>
            </w:tcBorders>
            <w:hideMark/>
          </w:tcPr>
          <w:p w14:paraId="3E7CFC23" w14:textId="77777777" w:rsidR="00B60793" w:rsidRPr="00386C5E" w:rsidRDefault="00B60793" w:rsidP="002624B6">
            <w:pPr>
              <w:pStyle w:val="table-text-center"/>
            </w:pPr>
            <w:r w:rsidRPr="00386C5E">
              <w:t>25.4 (24.3, 26.4)</w:t>
            </w:r>
          </w:p>
        </w:tc>
        <w:tc>
          <w:tcPr>
            <w:tcW w:w="0" w:type="pct"/>
            <w:tcBorders>
              <w:bottom w:val="nil"/>
            </w:tcBorders>
            <w:hideMark/>
          </w:tcPr>
          <w:p w14:paraId="5BE1A4C7" w14:textId="77777777" w:rsidR="00B60793" w:rsidRPr="00386C5E" w:rsidRDefault="00B60793" w:rsidP="002624B6">
            <w:pPr>
              <w:pStyle w:val="table-text-center"/>
            </w:pPr>
            <w:r w:rsidRPr="00386C5E">
              <w:t>21.5 (20.0, 23.1)</w:t>
            </w:r>
          </w:p>
        </w:tc>
        <w:tc>
          <w:tcPr>
            <w:tcW w:w="0" w:type="pct"/>
            <w:tcBorders>
              <w:bottom w:val="nil"/>
            </w:tcBorders>
            <w:hideMark/>
          </w:tcPr>
          <w:p w14:paraId="7A7B4CDE" w14:textId="77777777" w:rsidR="00B60793" w:rsidRPr="00386C5E" w:rsidRDefault="00B60793" w:rsidP="002624B6">
            <w:pPr>
              <w:pStyle w:val="table-text-center"/>
            </w:pPr>
            <w:r w:rsidRPr="00386C5E">
              <w:t>10.8 (10.4, 11.3)</w:t>
            </w:r>
          </w:p>
        </w:tc>
        <w:tc>
          <w:tcPr>
            <w:tcW w:w="0" w:type="pct"/>
            <w:tcBorders>
              <w:bottom w:val="nil"/>
            </w:tcBorders>
            <w:hideMark/>
          </w:tcPr>
          <w:p w14:paraId="6740D409" w14:textId="77777777" w:rsidR="00B60793" w:rsidRPr="00386C5E" w:rsidRDefault="00B60793" w:rsidP="002624B6">
            <w:pPr>
              <w:pStyle w:val="table-text-center"/>
            </w:pPr>
            <w:r w:rsidRPr="00386C5E">
              <w:t>11.7 (11.1, 12.3)</w:t>
            </w:r>
          </w:p>
        </w:tc>
        <w:tc>
          <w:tcPr>
            <w:tcW w:w="0" w:type="pct"/>
            <w:tcBorders>
              <w:bottom w:val="nil"/>
            </w:tcBorders>
            <w:hideMark/>
          </w:tcPr>
          <w:p w14:paraId="3D1352FB" w14:textId="77777777" w:rsidR="00B60793" w:rsidRPr="00386C5E" w:rsidRDefault="00B60793" w:rsidP="002624B6">
            <w:pPr>
              <w:pStyle w:val="table-text-center"/>
            </w:pPr>
            <w:r w:rsidRPr="00386C5E">
              <w:t>14.6 (13.6, 15.7)</w:t>
            </w:r>
          </w:p>
        </w:tc>
      </w:tr>
      <w:tr w:rsidR="00B60793" w:rsidRPr="00386C5E" w14:paraId="7A6A9E9A" w14:textId="77777777" w:rsidTr="00CA2681">
        <w:trPr>
          <w:trHeight w:val="20"/>
        </w:trPr>
        <w:tc>
          <w:tcPr>
            <w:tcW w:w="0" w:type="pct"/>
            <w:tcBorders>
              <w:top w:val="nil"/>
              <w:bottom w:val="single" w:sz="4" w:space="0" w:color="auto"/>
            </w:tcBorders>
            <w:hideMark/>
          </w:tcPr>
          <w:p w14:paraId="61D05D2F" w14:textId="0C6488D5" w:rsidR="00B60793" w:rsidRPr="00386C5E" w:rsidRDefault="00653BAF" w:rsidP="002624B6">
            <w:pPr>
              <w:pStyle w:val="table-textindent"/>
            </w:pPr>
            <w:r>
              <w:t>Lifetime abstainer</w:t>
            </w:r>
          </w:p>
        </w:tc>
        <w:tc>
          <w:tcPr>
            <w:tcW w:w="0" w:type="pct"/>
            <w:tcBorders>
              <w:top w:val="nil"/>
              <w:bottom w:val="single" w:sz="4" w:space="0" w:color="auto"/>
            </w:tcBorders>
            <w:hideMark/>
          </w:tcPr>
          <w:p w14:paraId="1193BA94" w14:textId="77777777" w:rsidR="00B60793" w:rsidRPr="00386C5E" w:rsidRDefault="00B60793" w:rsidP="002624B6">
            <w:pPr>
              <w:pStyle w:val="table-text-center"/>
            </w:pPr>
            <w:r w:rsidRPr="00386C5E">
              <w:t>17.7 (17.3, 18.0)</w:t>
            </w:r>
          </w:p>
        </w:tc>
        <w:tc>
          <w:tcPr>
            <w:tcW w:w="0" w:type="pct"/>
            <w:tcBorders>
              <w:top w:val="nil"/>
              <w:bottom w:val="single" w:sz="4" w:space="0" w:color="auto"/>
            </w:tcBorders>
            <w:hideMark/>
          </w:tcPr>
          <w:p w14:paraId="6B6985D2" w14:textId="77777777" w:rsidR="00B60793" w:rsidRPr="00386C5E" w:rsidRDefault="00B60793" w:rsidP="002624B6">
            <w:pPr>
              <w:pStyle w:val="table-text-center"/>
            </w:pPr>
            <w:r w:rsidRPr="00386C5E">
              <w:t>26.1 (25.1, 27.2)</w:t>
            </w:r>
          </w:p>
        </w:tc>
        <w:tc>
          <w:tcPr>
            <w:tcW w:w="0" w:type="pct"/>
            <w:tcBorders>
              <w:top w:val="nil"/>
              <w:bottom w:val="single" w:sz="4" w:space="0" w:color="auto"/>
            </w:tcBorders>
            <w:hideMark/>
          </w:tcPr>
          <w:p w14:paraId="4A3FC31F" w14:textId="77777777" w:rsidR="00B60793" w:rsidRPr="00386C5E" w:rsidRDefault="00B60793" w:rsidP="002624B6">
            <w:pPr>
              <w:pStyle w:val="table-text-center"/>
            </w:pPr>
            <w:r w:rsidRPr="00386C5E">
              <w:t>27.7 (26.2, 29.2)</w:t>
            </w:r>
          </w:p>
        </w:tc>
        <w:tc>
          <w:tcPr>
            <w:tcW w:w="0" w:type="pct"/>
            <w:tcBorders>
              <w:top w:val="nil"/>
              <w:bottom w:val="single" w:sz="4" w:space="0" w:color="auto"/>
            </w:tcBorders>
            <w:hideMark/>
          </w:tcPr>
          <w:p w14:paraId="0B2D6397" w14:textId="77777777" w:rsidR="00B60793" w:rsidRPr="00386C5E" w:rsidRDefault="00B60793" w:rsidP="002624B6">
            <w:pPr>
              <w:pStyle w:val="table-text-center"/>
            </w:pPr>
            <w:r w:rsidRPr="00386C5E">
              <w:t>14.0 (13.5, 14.6)</w:t>
            </w:r>
          </w:p>
        </w:tc>
        <w:tc>
          <w:tcPr>
            <w:tcW w:w="0" w:type="pct"/>
            <w:tcBorders>
              <w:top w:val="nil"/>
              <w:bottom w:val="single" w:sz="4" w:space="0" w:color="auto"/>
            </w:tcBorders>
            <w:hideMark/>
          </w:tcPr>
          <w:p w14:paraId="67525DD6" w14:textId="77777777" w:rsidR="00B60793" w:rsidRPr="00386C5E" w:rsidRDefault="00B60793" w:rsidP="002624B6">
            <w:pPr>
              <w:pStyle w:val="table-text-center"/>
            </w:pPr>
            <w:r w:rsidRPr="00386C5E">
              <w:t>17.7 (17, 18.4)</w:t>
            </w:r>
          </w:p>
        </w:tc>
        <w:tc>
          <w:tcPr>
            <w:tcW w:w="0" w:type="pct"/>
            <w:tcBorders>
              <w:top w:val="nil"/>
              <w:bottom w:val="single" w:sz="4" w:space="0" w:color="auto"/>
            </w:tcBorders>
            <w:hideMark/>
          </w:tcPr>
          <w:p w14:paraId="5DE6CD9B" w14:textId="77777777" w:rsidR="00B60793" w:rsidRPr="00386C5E" w:rsidRDefault="00B60793" w:rsidP="002624B6">
            <w:pPr>
              <w:pStyle w:val="table-text-center"/>
            </w:pPr>
            <w:r w:rsidRPr="00386C5E">
              <w:t>18.5 (17.4, 19.6)</w:t>
            </w:r>
          </w:p>
        </w:tc>
      </w:tr>
      <w:tr w:rsidR="008D0283" w:rsidRPr="00386C5E" w14:paraId="6FDD1559" w14:textId="77777777" w:rsidTr="00CA2681">
        <w:trPr>
          <w:trHeight w:val="20"/>
        </w:trPr>
        <w:tc>
          <w:tcPr>
            <w:tcW w:w="0" w:type="pct"/>
            <w:tcBorders>
              <w:top w:val="single" w:sz="4" w:space="0" w:color="auto"/>
            </w:tcBorders>
          </w:tcPr>
          <w:p w14:paraId="387B2186" w14:textId="0542A9F6" w:rsidR="008D0283" w:rsidRPr="009A14DC" w:rsidRDefault="74A76ABE" w:rsidP="002624B6">
            <w:pPr>
              <w:pStyle w:val="table-textindent"/>
              <w:keepNext/>
              <w:ind w:left="0"/>
              <w:rPr>
                <w:b/>
                <w:bCs/>
              </w:rPr>
            </w:pPr>
            <w:r w:rsidRPr="61E5FE2E">
              <w:rPr>
                <w:b/>
                <w:bCs/>
              </w:rPr>
              <w:t>P</w:t>
            </w:r>
            <w:r w:rsidR="5EAF5B81" w:rsidRPr="61E5FE2E">
              <w:rPr>
                <w:b/>
                <w:bCs/>
              </w:rPr>
              <w:t>ast</w:t>
            </w:r>
            <w:r w:rsidR="00292E3F">
              <w:rPr>
                <w:b/>
                <w:bCs/>
              </w:rPr>
              <w:t>-</w:t>
            </w:r>
            <w:r w:rsidR="5EAF5B81" w:rsidRPr="61E5FE2E">
              <w:rPr>
                <w:b/>
                <w:bCs/>
              </w:rPr>
              <w:t xml:space="preserve">12-month influenza vaccine </w:t>
            </w:r>
          </w:p>
        </w:tc>
        <w:tc>
          <w:tcPr>
            <w:tcW w:w="0" w:type="pct"/>
            <w:tcBorders>
              <w:top w:val="single" w:sz="4" w:space="0" w:color="auto"/>
            </w:tcBorders>
          </w:tcPr>
          <w:p w14:paraId="66C1EA3E" w14:textId="77777777" w:rsidR="008D0283" w:rsidRPr="00386C5E" w:rsidRDefault="008D0283" w:rsidP="002624B6">
            <w:pPr>
              <w:pStyle w:val="table-text-center"/>
              <w:keepNext/>
            </w:pPr>
          </w:p>
        </w:tc>
        <w:tc>
          <w:tcPr>
            <w:tcW w:w="0" w:type="pct"/>
            <w:tcBorders>
              <w:top w:val="single" w:sz="4" w:space="0" w:color="auto"/>
            </w:tcBorders>
          </w:tcPr>
          <w:p w14:paraId="38444130" w14:textId="77777777" w:rsidR="008D0283" w:rsidRPr="00386C5E" w:rsidRDefault="008D0283" w:rsidP="002624B6">
            <w:pPr>
              <w:pStyle w:val="table-text-center"/>
              <w:keepNext/>
            </w:pPr>
          </w:p>
        </w:tc>
        <w:tc>
          <w:tcPr>
            <w:tcW w:w="0" w:type="pct"/>
            <w:tcBorders>
              <w:top w:val="single" w:sz="4" w:space="0" w:color="auto"/>
            </w:tcBorders>
          </w:tcPr>
          <w:p w14:paraId="2D85A129" w14:textId="77777777" w:rsidR="008D0283" w:rsidRPr="00386C5E" w:rsidRDefault="008D0283" w:rsidP="002624B6">
            <w:pPr>
              <w:pStyle w:val="table-text-center"/>
              <w:keepNext/>
            </w:pPr>
          </w:p>
        </w:tc>
        <w:tc>
          <w:tcPr>
            <w:tcW w:w="0" w:type="pct"/>
            <w:tcBorders>
              <w:top w:val="single" w:sz="4" w:space="0" w:color="auto"/>
            </w:tcBorders>
          </w:tcPr>
          <w:p w14:paraId="7A8469BF" w14:textId="77777777" w:rsidR="008D0283" w:rsidRPr="00386C5E" w:rsidRDefault="008D0283" w:rsidP="002624B6">
            <w:pPr>
              <w:pStyle w:val="table-text-center"/>
              <w:keepNext/>
            </w:pPr>
          </w:p>
        </w:tc>
        <w:tc>
          <w:tcPr>
            <w:tcW w:w="0" w:type="pct"/>
            <w:tcBorders>
              <w:top w:val="single" w:sz="4" w:space="0" w:color="auto"/>
            </w:tcBorders>
          </w:tcPr>
          <w:p w14:paraId="44D9CC02" w14:textId="77777777" w:rsidR="008D0283" w:rsidRPr="00386C5E" w:rsidRDefault="008D0283" w:rsidP="002624B6">
            <w:pPr>
              <w:pStyle w:val="table-text-center"/>
              <w:keepNext/>
            </w:pPr>
          </w:p>
        </w:tc>
        <w:tc>
          <w:tcPr>
            <w:tcW w:w="0" w:type="pct"/>
            <w:tcBorders>
              <w:top w:val="single" w:sz="4" w:space="0" w:color="auto"/>
            </w:tcBorders>
          </w:tcPr>
          <w:p w14:paraId="727439DF" w14:textId="77777777" w:rsidR="008D0283" w:rsidRPr="00386C5E" w:rsidRDefault="008D0283" w:rsidP="002624B6">
            <w:pPr>
              <w:pStyle w:val="table-text-center"/>
              <w:keepNext/>
            </w:pPr>
          </w:p>
        </w:tc>
      </w:tr>
      <w:tr w:rsidR="005B7A15" w:rsidRPr="00386C5E" w14:paraId="482A3BED" w14:textId="77777777" w:rsidTr="00BB4093">
        <w:trPr>
          <w:trHeight w:val="20"/>
        </w:trPr>
        <w:tc>
          <w:tcPr>
            <w:tcW w:w="730" w:type="pct"/>
          </w:tcPr>
          <w:p w14:paraId="0F1F5F1E" w14:textId="6251BCA6" w:rsidR="005B7A15" w:rsidRPr="00386C5E" w:rsidRDefault="005B7A15" w:rsidP="002624B6">
            <w:pPr>
              <w:pStyle w:val="table-textindent"/>
            </w:pPr>
            <w:r>
              <w:t>Yes</w:t>
            </w:r>
          </w:p>
        </w:tc>
        <w:tc>
          <w:tcPr>
            <w:tcW w:w="711" w:type="pct"/>
          </w:tcPr>
          <w:p w14:paraId="4190CB41" w14:textId="0A3B24A6" w:rsidR="005B7A15" w:rsidRPr="00386C5E" w:rsidRDefault="005B7A15" w:rsidP="002624B6">
            <w:pPr>
              <w:pStyle w:val="table-text-center"/>
            </w:pPr>
            <w:r>
              <w:t>36.9 (36.4, 37.4)</w:t>
            </w:r>
          </w:p>
        </w:tc>
        <w:tc>
          <w:tcPr>
            <w:tcW w:w="712" w:type="pct"/>
          </w:tcPr>
          <w:p w14:paraId="6AD24FC8" w14:textId="13ED2EF7" w:rsidR="005B7A15" w:rsidRPr="00386C5E" w:rsidRDefault="005B7A15" w:rsidP="002624B6">
            <w:pPr>
              <w:pStyle w:val="table-text-center"/>
            </w:pPr>
            <w:r>
              <w:t>37.4 (36.3, 38.6)</w:t>
            </w:r>
          </w:p>
        </w:tc>
        <w:tc>
          <w:tcPr>
            <w:tcW w:w="712" w:type="pct"/>
          </w:tcPr>
          <w:p w14:paraId="214B9D53" w14:textId="49BB6924" w:rsidR="005B7A15" w:rsidRPr="00386C5E" w:rsidRDefault="005B7A15" w:rsidP="002624B6">
            <w:pPr>
              <w:pStyle w:val="table-text-center"/>
            </w:pPr>
            <w:r>
              <w:t>29.1 (27.5, 30.8)</w:t>
            </w:r>
          </w:p>
        </w:tc>
        <w:tc>
          <w:tcPr>
            <w:tcW w:w="712" w:type="pct"/>
          </w:tcPr>
          <w:p w14:paraId="6CDF41C1" w14:textId="335BA3A1" w:rsidR="005B7A15" w:rsidRPr="00386C5E" w:rsidRDefault="005B7A15" w:rsidP="002624B6">
            <w:pPr>
              <w:pStyle w:val="table-text-center"/>
            </w:pPr>
            <w:r>
              <w:t>32.8 (32.1, 33.6)</w:t>
            </w:r>
          </w:p>
        </w:tc>
        <w:tc>
          <w:tcPr>
            <w:tcW w:w="712" w:type="pct"/>
          </w:tcPr>
          <w:p w14:paraId="4BEA89B1" w14:textId="704A3822" w:rsidR="005B7A15" w:rsidRPr="00386C5E" w:rsidRDefault="005B7A15" w:rsidP="002624B6">
            <w:pPr>
              <w:pStyle w:val="table-text-center"/>
            </w:pPr>
            <w:r>
              <w:t>24.1 (23.2, 24.9)</w:t>
            </w:r>
          </w:p>
        </w:tc>
        <w:tc>
          <w:tcPr>
            <w:tcW w:w="711" w:type="pct"/>
          </w:tcPr>
          <w:p w14:paraId="7FB11973" w14:textId="23052450" w:rsidR="005B7A15" w:rsidRPr="00386C5E" w:rsidRDefault="005B7A15" w:rsidP="002624B6">
            <w:pPr>
              <w:pStyle w:val="table-text-center"/>
            </w:pPr>
            <w:r>
              <w:t>28.3 (27.0, 29.7)</w:t>
            </w:r>
          </w:p>
        </w:tc>
      </w:tr>
      <w:tr w:rsidR="005B7A15" w:rsidRPr="00386C5E" w14:paraId="57AC00D3" w14:textId="77777777" w:rsidTr="00BB4093">
        <w:trPr>
          <w:trHeight w:val="20"/>
        </w:trPr>
        <w:tc>
          <w:tcPr>
            <w:tcW w:w="730" w:type="pct"/>
          </w:tcPr>
          <w:p w14:paraId="1749C359" w14:textId="74BF1BA5" w:rsidR="005B7A15" w:rsidRPr="00386C5E" w:rsidRDefault="005B7A15" w:rsidP="002624B6">
            <w:pPr>
              <w:pStyle w:val="table-textindent"/>
            </w:pPr>
            <w:r>
              <w:t>No</w:t>
            </w:r>
          </w:p>
        </w:tc>
        <w:tc>
          <w:tcPr>
            <w:tcW w:w="711" w:type="pct"/>
          </w:tcPr>
          <w:p w14:paraId="03D7F56B" w14:textId="19F9BB6A" w:rsidR="005B7A15" w:rsidRPr="00386C5E" w:rsidRDefault="005B7A15" w:rsidP="002624B6">
            <w:pPr>
              <w:pStyle w:val="table-text-center"/>
            </w:pPr>
            <w:r>
              <w:t>63.1 (62.6, 63.6)</w:t>
            </w:r>
          </w:p>
        </w:tc>
        <w:tc>
          <w:tcPr>
            <w:tcW w:w="712" w:type="pct"/>
          </w:tcPr>
          <w:p w14:paraId="0EEEB34F" w14:textId="56F904E4" w:rsidR="005B7A15" w:rsidRPr="00386C5E" w:rsidRDefault="005B7A15" w:rsidP="002624B6">
            <w:pPr>
              <w:pStyle w:val="table-text-center"/>
            </w:pPr>
            <w:r>
              <w:t>62.6 (61.4, 63.7)</w:t>
            </w:r>
          </w:p>
        </w:tc>
        <w:tc>
          <w:tcPr>
            <w:tcW w:w="712" w:type="pct"/>
          </w:tcPr>
          <w:p w14:paraId="7661A255" w14:textId="196C2960" w:rsidR="005B7A15" w:rsidRPr="00386C5E" w:rsidRDefault="005B7A15" w:rsidP="002624B6">
            <w:pPr>
              <w:pStyle w:val="table-text-center"/>
            </w:pPr>
            <w:r>
              <w:t>70.9 (69.2, 72.5)</w:t>
            </w:r>
          </w:p>
        </w:tc>
        <w:tc>
          <w:tcPr>
            <w:tcW w:w="712" w:type="pct"/>
          </w:tcPr>
          <w:p w14:paraId="1A9D7F68" w14:textId="54D7BB70" w:rsidR="005B7A15" w:rsidRPr="00386C5E" w:rsidRDefault="005B7A15" w:rsidP="002624B6">
            <w:pPr>
              <w:pStyle w:val="table-text-center"/>
            </w:pPr>
            <w:r>
              <w:t>67.2 (66.4, 67.9)</w:t>
            </w:r>
          </w:p>
        </w:tc>
        <w:tc>
          <w:tcPr>
            <w:tcW w:w="712" w:type="pct"/>
          </w:tcPr>
          <w:p w14:paraId="272D7B3F" w14:textId="04A697E4" w:rsidR="005B7A15" w:rsidRPr="00386C5E" w:rsidRDefault="005B7A15" w:rsidP="002624B6">
            <w:pPr>
              <w:pStyle w:val="table-text-center"/>
            </w:pPr>
            <w:r>
              <w:t>75.9 (75.1, 76.8)</w:t>
            </w:r>
          </w:p>
        </w:tc>
        <w:tc>
          <w:tcPr>
            <w:tcW w:w="711" w:type="pct"/>
          </w:tcPr>
          <w:p w14:paraId="16DDD7C9" w14:textId="61BD8F47" w:rsidR="005B7A15" w:rsidRPr="00386C5E" w:rsidRDefault="005B7A15" w:rsidP="002624B6">
            <w:pPr>
              <w:pStyle w:val="table-text-center"/>
            </w:pPr>
            <w:r>
              <w:t>71.7 (70.3, 73.0)</w:t>
            </w:r>
          </w:p>
        </w:tc>
      </w:tr>
    </w:tbl>
    <w:p w14:paraId="641092FE" w14:textId="7673E1B0" w:rsidR="00FD0F65" w:rsidRDefault="000E0D1F" w:rsidP="002624B6">
      <w:pPr>
        <w:spacing w:before="240" w:line="480" w:lineRule="auto"/>
        <w:contextualSpacing/>
        <w:rPr>
          <w:bCs/>
          <w:sz w:val="18"/>
          <w:szCs w:val="24"/>
        </w:rPr>
        <w:sectPr w:rsidR="00FD0F65" w:rsidSect="002624B6">
          <w:pgSz w:w="15840" w:h="12240" w:orient="landscape" w:code="1"/>
          <w:pgMar w:top="1440" w:right="1440" w:bottom="1440" w:left="1440" w:header="720" w:footer="720" w:gutter="0"/>
          <w:lnNumType w:countBy="1" w:restart="continuous"/>
          <w:cols w:space="720"/>
          <w:docGrid w:linePitch="360"/>
        </w:sectPr>
      </w:pPr>
      <w:r w:rsidRPr="00D05330">
        <w:rPr>
          <w:sz w:val="18"/>
          <w:szCs w:val="24"/>
        </w:rPr>
        <w:t>Note</w:t>
      </w:r>
      <w:r>
        <w:rPr>
          <w:sz w:val="18"/>
          <w:szCs w:val="24"/>
        </w:rPr>
        <w:t xml:space="preserve">: </w:t>
      </w:r>
      <w:r w:rsidRPr="000E0D1F">
        <w:rPr>
          <w:sz w:val="18"/>
          <w:szCs w:val="24"/>
        </w:rPr>
        <w:t>Weighted estimates for U.S. adults aged 25 years and older</w:t>
      </w:r>
      <w:r w:rsidR="003025B5">
        <w:rPr>
          <w:bCs/>
          <w:sz w:val="18"/>
          <w:szCs w:val="24"/>
        </w:rPr>
        <w:t xml:space="preserve">, </w:t>
      </w:r>
      <w:r w:rsidR="003025B5" w:rsidRPr="003025B5">
        <w:rPr>
          <w:bCs/>
          <w:sz w:val="18"/>
          <w:szCs w:val="24"/>
        </w:rPr>
        <w:t>N</w:t>
      </w:r>
      <w:r w:rsidR="000A64F9">
        <w:rPr>
          <w:bCs/>
          <w:sz w:val="18"/>
          <w:szCs w:val="24"/>
        </w:rPr>
        <w:t xml:space="preserve">ational </w:t>
      </w:r>
      <w:r w:rsidR="003025B5" w:rsidRPr="003025B5">
        <w:rPr>
          <w:bCs/>
          <w:sz w:val="18"/>
          <w:szCs w:val="24"/>
        </w:rPr>
        <w:t>H</w:t>
      </w:r>
      <w:r w:rsidR="000A64F9">
        <w:rPr>
          <w:bCs/>
          <w:sz w:val="18"/>
          <w:szCs w:val="24"/>
        </w:rPr>
        <w:t xml:space="preserve">ealth </w:t>
      </w:r>
      <w:r w:rsidR="003025B5" w:rsidRPr="003025B5">
        <w:rPr>
          <w:bCs/>
          <w:sz w:val="18"/>
          <w:szCs w:val="24"/>
        </w:rPr>
        <w:t>I</w:t>
      </w:r>
      <w:r w:rsidR="000A64F9">
        <w:rPr>
          <w:bCs/>
          <w:sz w:val="18"/>
          <w:szCs w:val="24"/>
        </w:rPr>
        <w:t xml:space="preserve">nterview </w:t>
      </w:r>
      <w:r w:rsidR="003025B5" w:rsidRPr="003025B5">
        <w:rPr>
          <w:bCs/>
          <w:sz w:val="18"/>
          <w:szCs w:val="24"/>
        </w:rPr>
        <w:t>S</w:t>
      </w:r>
      <w:r w:rsidR="000A64F9">
        <w:rPr>
          <w:bCs/>
          <w:sz w:val="18"/>
          <w:szCs w:val="24"/>
        </w:rPr>
        <w:t>urvey</w:t>
      </w:r>
      <w:r w:rsidR="003025B5" w:rsidRPr="003025B5">
        <w:rPr>
          <w:bCs/>
          <w:sz w:val="18"/>
          <w:szCs w:val="24"/>
        </w:rPr>
        <w:t>-linked M</w:t>
      </w:r>
      <w:r w:rsidR="000A64F9">
        <w:rPr>
          <w:bCs/>
          <w:sz w:val="18"/>
          <w:szCs w:val="24"/>
        </w:rPr>
        <w:t xml:space="preserve">edical </w:t>
      </w:r>
      <w:r w:rsidR="003025B5" w:rsidRPr="003025B5">
        <w:rPr>
          <w:bCs/>
          <w:sz w:val="18"/>
          <w:szCs w:val="24"/>
        </w:rPr>
        <w:t>E</w:t>
      </w:r>
      <w:r w:rsidR="000A64F9">
        <w:rPr>
          <w:bCs/>
          <w:sz w:val="18"/>
          <w:szCs w:val="24"/>
        </w:rPr>
        <w:t xml:space="preserve">xpenditure </w:t>
      </w:r>
      <w:r w:rsidR="003025B5" w:rsidRPr="003025B5">
        <w:rPr>
          <w:bCs/>
          <w:sz w:val="18"/>
          <w:szCs w:val="24"/>
        </w:rPr>
        <w:t>P</w:t>
      </w:r>
      <w:r w:rsidR="000A64F9">
        <w:rPr>
          <w:bCs/>
          <w:sz w:val="18"/>
          <w:szCs w:val="24"/>
        </w:rPr>
        <w:t xml:space="preserve">anel </w:t>
      </w:r>
      <w:r w:rsidR="003025B5" w:rsidRPr="003025B5">
        <w:rPr>
          <w:bCs/>
          <w:sz w:val="18"/>
          <w:szCs w:val="24"/>
        </w:rPr>
        <w:t>S</w:t>
      </w:r>
      <w:r w:rsidR="000A64F9">
        <w:rPr>
          <w:bCs/>
          <w:sz w:val="18"/>
          <w:szCs w:val="24"/>
        </w:rPr>
        <w:t>urvey</w:t>
      </w:r>
      <w:r w:rsidR="003025B5" w:rsidRPr="003025B5">
        <w:rPr>
          <w:bCs/>
          <w:sz w:val="18"/>
          <w:szCs w:val="24"/>
        </w:rPr>
        <w:t xml:space="preserve"> 2001</w:t>
      </w:r>
      <w:r w:rsidR="00876A89">
        <w:rPr>
          <w:bCs/>
          <w:sz w:val="18"/>
          <w:szCs w:val="24"/>
        </w:rPr>
        <w:t>–</w:t>
      </w:r>
      <w:r w:rsidR="003025B5" w:rsidRPr="003025B5">
        <w:rPr>
          <w:bCs/>
          <w:sz w:val="18"/>
          <w:szCs w:val="24"/>
        </w:rPr>
        <w:t>2018</w:t>
      </w:r>
      <w:r w:rsidR="00551D10">
        <w:rPr>
          <w:bCs/>
          <w:sz w:val="18"/>
          <w:szCs w:val="24"/>
        </w:rPr>
        <w:t>.</w:t>
      </w:r>
    </w:p>
    <w:p w14:paraId="286C9512" w14:textId="697EFC49" w:rsidR="00AE3148" w:rsidRPr="004131C6" w:rsidRDefault="00AE3148" w:rsidP="00AE3148">
      <w:pPr>
        <w:pStyle w:val="table-title"/>
        <w:pageBreakBefore w:val="0"/>
      </w:pPr>
      <w:r>
        <w:lastRenderedPageBreak/>
        <w:t xml:space="preserve">Table H. </w:t>
      </w:r>
      <w:r w:rsidR="007459A1">
        <w:t>Cigar-Smoking-</w:t>
      </w:r>
      <w:r>
        <w:t>Attributable Fraction</w:t>
      </w:r>
      <w:r w:rsidR="007459A1">
        <w:t>s</w:t>
      </w:r>
      <w:r>
        <w:t xml:space="preserve"> </w:t>
      </w:r>
      <w:r w:rsidR="007459A1">
        <w:t xml:space="preserve">Estimated from the </w:t>
      </w:r>
      <w:r>
        <w:t>Two-Part Model</w:t>
      </w:r>
      <w:r w:rsidR="007459A1">
        <w:t xml:space="preserve"> and Annual Healthcare Expenditures, Overall and by Payer</w:t>
      </w:r>
      <w:r>
        <w:t xml:space="preserve">. </w:t>
      </w:r>
    </w:p>
    <w:tbl>
      <w:tblPr>
        <w:tblStyle w:val="RTITable"/>
        <w:tblW w:w="5000" w:type="pct"/>
        <w:tblLook w:val="04A0" w:firstRow="1" w:lastRow="0" w:firstColumn="1" w:lastColumn="0" w:noHBand="0" w:noVBand="1"/>
      </w:tblPr>
      <w:tblGrid>
        <w:gridCol w:w="3780"/>
        <w:gridCol w:w="2789"/>
        <w:gridCol w:w="2791"/>
      </w:tblGrid>
      <w:tr w:rsidR="00D65603" w:rsidRPr="004131C6" w14:paraId="16D89DAD" w14:textId="77777777" w:rsidTr="00D65603">
        <w:trPr>
          <w:cnfStyle w:val="100000000000" w:firstRow="1" w:lastRow="0" w:firstColumn="0" w:lastColumn="0" w:oddVBand="0" w:evenVBand="0" w:oddHBand="0" w:evenHBand="0" w:firstRowFirstColumn="0" w:firstRowLastColumn="0" w:lastRowFirstColumn="0" w:lastRowLastColumn="0"/>
          <w:trHeight w:val="20"/>
          <w:tblHeader/>
        </w:trPr>
        <w:tc>
          <w:tcPr>
            <w:tcW w:w="2019" w:type="pct"/>
            <w:vMerge w:val="restart"/>
          </w:tcPr>
          <w:p w14:paraId="689FA775" w14:textId="30092816" w:rsidR="00D65603" w:rsidRDefault="00D65603" w:rsidP="00D65603">
            <w:pPr>
              <w:pStyle w:val="table-headers"/>
            </w:pPr>
            <w:r>
              <w:t>Cigar-Smoking Status by Payer</w:t>
            </w:r>
          </w:p>
        </w:tc>
        <w:tc>
          <w:tcPr>
            <w:tcW w:w="2981" w:type="pct"/>
            <w:gridSpan w:val="2"/>
            <w:tcBorders>
              <w:top w:val="single" w:sz="12" w:space="0" w:color="auto"/>
              <w:bottom w:val="single" w:sz="4" w:space="0" w:color="auto"/>
            </w:tcBorders>
          </w:tcPr>
          <w:p w14:paraId="4FE81E20" w14:textId="77777777" w:rsidR="00D65603" w:rsidRDefault="00D65603" w:rsidP="00D65603">
            <w:pPr>
              <w:pStyle w:val="table-headers"/>
              <w:keepNext w:val="0"/>
            </w:pPr>
            <w:r>
              <w:t>Weighted % (95% CI)</w:t>
            </w:r>
          </w:p>
        </w:tc>
      </w:tr>
      <w:tr w:rsidR="00D65603" w:rsidRPr="004131C6" w14:paraId="04477A85" w14:textId="77777777" w:rsidTr="00D65603">
        <w:trPr>
          <w:cnfStyle w:val="100000000000" w:firstRow="1" w:lastRow="0" w:firstColumn="0" w:lastColumn="0" w:oddVBand="0" w:evenVBand="0" w:oddHBand="0" w:evenHBand="0" w:firstRowFirstColumn="0" w:firstRowLastColumn="0" w:lastRowFirstColumn="0" w:lastRowLastColumn="0"/>
          <w:trHeight w:val="20"/>
          <w:tblHeader/>
        </w:trPr>
        <w:tc>
          <w:tcPr>
            <w:tcW w:w="2019" w:type="pct"/>
            <w:vMerge/>
          </w:tcPr>
          <w:p w14:paraId="0F25A67B" w14:textId="5C5B278D" w:rsidR="00D65603" w:rsidRPr="004131C6" w:rsidRDefault="00D65603" w:rsidP="00D65603">
            <w:pPr>
              <w:pStyle w:val="table-headers"/>
              <w:keepNext w:val="0"/>
            </w:pPr>
          </w:p>
        </w:tc>
        <w:tc>
          <w:tcPr>
            <w:tcW w:w="1490" w:type="pct"/>
            <w:tcBorders>
              <w:top w:val="single" w:sz="4" w:space="0" w:color="auto"/>
            </w:tcBorders>
          </w:tcPr>
          <w:p w14:paraId="32706BBD" w14:textId="77777777" w:rsidR="00D65603" w:rsidRPr="004131C6" w:rsidRDefault="00D65603" w:rsidP="00D65603">
            <w:pPr>
              <w:pStyle w:val="table-headers"/>
              <w:keepNext w:val="0"/>
            </w:pPr>
            <w:r>
              <w:t>Percent Attributable Fraction</w:t>
            </w:r>
          </w:p>
        </w:tc>
        <w:tc>
          <w:tcPr>
            <w:tcW w:w="1491" w:type="pct"/>
            <w:tcBorders>
              <w:top w:val="single" w:sz="4" w:space="0" w:color="auto"/>
            </w:tcBorders>
          </w:tcPr>
          <w:p w14:paraId="1DE20E33" w14:textId="77777777" w:rsidR="00D65603" w:rsidRPr="004131C6" w:rsidRDefault="00D65603" w:rsidP="00D65603">
            <w:pPr>
              <w:pStyle w:val="table-headers"/>
              <w:keepNext w:val="0"/>
              <w:rPr>
                <w:rFonts w:ascii="Calibri" w:hAnsi="Calibri" w:cs="Calibri"/>
                <w:vertAlign w:val="superscript"/>
              </w:rPr>
            </w:pPr>
            <w:r>
              <w:t>NHEA 2001–2018</w:t>
            </w:r>
            <w:r>
              <w:br/>
              <w:t xml:space="preserve">$ </w:t>
            </w:r>
            <w:proofErr w:type="spellStart"/>
            <w:r>
              <w:t>billions</w:t>
            </w:r>
            <w:r w:rsidRPr="5AD1ACFD">
              <w:rPr>
                <w:rFonts w:ascii="Calibri" w:hAnsi="Calibri" w:cs="Calibri"/>
                <w:vertAlign w:val="superscript"/>
              </w:rPr>
              <w:t>a</w:t>
            </w:r>
            <w:proofErr w:type="spellEnd"/>
            <w:r>
              <w:rPr>
                <w:rFonts w:ascii="Calibri" w:hAnsi="Calibri" w:cs="Calibri"/>
                <w:vertAlign w:val="superscript"/>
              </w:rPr>
              <w:t xml:space="preserve"> </w:t>
            </w:r>
          </w:p>
        </w:tc>
      </w:tr>
      <w:tr w:rsidR="00AE3148" w14:paraId="171E7B7C" w14:textId="77777777" w:rsidTr="00D65603">
        <w:trPr>
          <w:trHeight w:val="20"/>
        </w:trPr>
        <w:tc>
          <w:tcPr>
            <w:tcW w:w="2019" w:type="pct"/>
            <w:tcBorders>
              <w:top w:val="single" w:sz="4" w:space="0" w:color="auto"/>
              <w:bottom w:val="nil"/>
            </w:tcBorders>
          </w:tcPr>
          <w:p w14:paraId="4533F870" w14:textId="77777777" w:rsidR="00AE3148" w:rsidRDefault="00AE3148" w:rsidP="00D65603">
            <w:pPr>
              <w:pStyle w:val="table-text"/>
              <w:rPr>
                <w:b/>
                <w:bCs/>
                <w:vertAlign w:val="superscript"/>
              </w:rPr>
            </w:pPr>
            <w:r>
              <w:rPr>
                <w:b/>
                <w:bCs/>
              </w:rPr>
              <w:t xml:space="preserve">Total expenditure (n = </w:t>
            </w:r>
            <w:proofErr w:type="gramStart"/>
            <w:r>
              <w:rPr>
                <w:b/>
                <w:bCs/>
              </w:rPr>
              <w:t>52,791)</w:t>
            </w:r>
            <w:r>
              <w:rPr>
                <w:b/>
                <w:bCs/>
                <w:vertAlign w:val="superscript"/>
              </w:rPr>
              <w:t>b</w:t>
            </w:r>
            <w:proofErr w:type="gramEnd"/>
          </w:p>
        </w:tc>
        <w:tc>
          <w:tcPr>
            <w:tcW w:w="2981" w:type="pct"/>
            <w:gridSpan w:val="2"/>
            <w:tcBorders>
              <w:top w:val="single" w:sz="4" w:space="0" w:color="auto"/>
              <w:bottom w:val="nil"/>
            </w:tcBorders>
          </w:tcPr>
          <w:p w14:paraId="75CEBC66" w14:textId="77777777" w:rsidR="00AE3148" w:rsidRDefault="00AE3148" w:rsidP="00D65603">
            <w:pPr>
              <w:pStyle w:val="table-text"/>
              <w:rPr>
                <w:rFonts w:ascii="Calibri" w:hAnsi="Calibri" w:cs="Calibri"/>
                <w:b/>
                <w:bCs/>
              </w:rPr>
            </w:pPr>
          </w:p>
        </w:tc>
      </w:tr>
      <w:tr w:rsidR="00AE3148" w14:paraId="62C4A0D9" w14:textId="77777777" w:rsidTr="00D65603">
        <w:trPr>
          <w:trHeight w:val="20"/>
        </w:trPr>
        <w:tc>
          <w:tcPr>
            <w:tcW w:w="2019" w:type="pct"/>
            <w:tcBorders>
              <w:top w:val="nil"/>
            </w:tcBorders>
          </w:tcPr>
          <w:p w14:paraId="07740337" w14:textId="77777777" w:rsidR="00AE3148" w:rsidRDefault="00AE3148" w:rsidP="00D65603">
            <w:pPr>
              <w:pStyle w:val="table-textindent"/>
            </w:pPr>
            <w:r>
              <w:t>Ever</w:t>
            </w:r>
          </w:p>
        </w:tc>
        <w:tc>
          <w:tcPr>
            <w:tcW w:w="1490" w:type="pct"/>
            <w:tcBorders>
              <w:top w:val="nil"/>
            </w:tcBorders>
          </w:tcPr>
          <w:p w14:paraId="08AC0D2E" w14:textId="77777777" w:rsidR="00AE3148" w:rsidRDefault="00AE3148" w:rsidP="00D65603">
            <w:pPr>
              <w:pStyle w:val="table-text"/>
              <w:jc w:val="center"/>
              <w:rPr>
                <w:b/>
                <w:bCs/>
              </w:rPr>
            </w:pPr>
            <w:r>
              <w:rPr>
                <w:b/>
                <w:bCs/>
              </w:rPr>
              <w:t>2.2 (0.5 – 3.8)</w:t>
            </w:r>
          </w:p>
        </w:tc>
        <w:tc>
          <w:tcPr>
            <w:tcW w:w="1491" w:type="pct"/>
            <w:tcBorders>
              <w:top w:val="nil"/>
            </w:tcBorders>
          </w:tcPr>
          <w:p w14:paraId="4B825A07" w14:textId="77777777" w:rsidR="00AE3148" w:rsidRDefault="00AE3148" w:rsidP="00D65603">
            <w:pPr>
              <w:pStyle w:val="table-text"/>
              <w:jc w:val="center"/>
              <w:rPr>
                <w:b/>
                <w:bCs/>
              </w:rPr>
            </w:pPr>
            <w:r>
              <w:rPr>
                <w:b/>
                <w:bCs/>
              </w:rPr>
              <w:t>36.2 (8.7 – 63.7)</w:t>
            </w:r>
          </w:p>
        </w:tc>
      </w:tr>
      <w:tr w:rsidR="00AE3148" w14:paraId="36633567" w14:textId="77777777" w:rsidTr="00D65603">
        <w:trPr>
          <w:trHeight w:val="20"/>
        </w:trPr>
        <w:tc>
          <w:tcPr>
            <w:tcW w:w="2019" w:type="pct"/>
          </w:tcPr>
          <w:p w14:paraId="2C5B8AA9" w14:textId="77777777" w:rsidR="00AE3148" w:rsidRDefault="00AE3148" w:rsidP="00D65603">
            <w:pPr>
              <w:pStyle w:val="table-textindent"/>
              <w:ind w:left="390"/>
            </w:pPr>
            <w:r>
              <w:t>Current</w:t>
            </w:r>
          </w:p>
        </w:tc>
        <w:tc>
          <w:tcPr>
            <w:tcW w:w="1490" w:type="pct"/>
          </w:tcPr>
          <w:p w14:paraId="4EE34977" w14:textId="77777777" w:rsidR="00AE3148" w:rsidRDefault="00AE3148" w:rsidP="00D65603">
            <w:pPr>
              <w:pStyle w:val="table-text"/>
              <w:jc w:val="center"/>
            </w:pPr>
            <w:r>
              <w:t>0.2 (-0.2 – 0.5)</w:t>
            </w:r>
          </w:p>
        </w:tc>
        <w:tc>
          <w:tcPr>
            <w:tcW w:w="1491" w:type="pct"/>
          </w:tcPr>
          <w:p w14:paraId="00862C6E" w14:textId="77777777" w:rsidR="00AE3148" w:rsidRDefault="00AE3148" w:rsidP="00D65603">
            <w:pPr>
              <w:pStyle w:val="table-text"/>
              <w:jc w:val="center"/>
            </w:pPr>
            <w:r>
              <w:t>—</w:t>
            </w:r>
          </w:p>
        </w:tc>
      </w:tr>
      <w:tr w:rsidR="00AE3148" w14:paraId="6D6A027B" w14:textId="77777777" w:rsidTr="00D65603">
        <w:trPr>
          <w:trHeight w:val="20"/>
        </w:trPr>
        <w:tc>
          <w:tcPr>
            <w:tcW w:w="2019" w:type="pct"/>
          </w:tcPr>
          <w:p w14:paraId="1704882A" w14:textId="77777777" w:rsidR="00AE3148" w:rsidRDefault="00AE3148" w:rsidP="00D65603">
            <w:pPr>
              <w:pStyle w:val="table-textindent"/>
              <w:ind w:left="390"/>
            </w:pPr>
            <w:r>
              <w:t>Former</w:t>
            </w:r>
          </w:p>
        </w:tc>
        <w:tc>
          <w:tcPr>
            <w:tcW w:w="1490" w:type="pct"/>
          </w:tcPr>
          <w:p w14:paraId="23E866BC" w14:textId="77777777" w:rsidR="00AE3148" w:rsidRDefault="00AE3148" w:rsidP="00D65603">
            <w:pPr>
              <w:pStyle w:val="table-text"/>
              <w:jc w:val="center"/>
              <w:rPr>
                <w:b/>
                <w:bCs/>
              </w:rPr>
            </w:pPr>
            <w:r>
              <w:rPr>
                <w:b/>
                <w:bCs/>
              </w:rPr>
              <w:t>2.0 (0.4 – 3.6)</w:t>
            </w:r>
          </w:p>
        </w:tc>
        <w:tc>
          <w:tcPr>
            <w:tcW w:w="1491" w:type="pct"/>
          </w:tcPr>
          <w:p w14:paraId="25BA0BF8" w14:textId="77777777" w:rsidR="00AE3148" w:rsidRDefault="00AE3148" w:rsidP="00D65603">
            <w:pPr>
              <w:pStyle w:val="table-text"/>
              <w:jc w:val="center"/>
              <w:rPr>
                <w:b/>
                <w:bCs/>
              </w:rPr>
            </w:pPr>
            <w:r>
              <w:rPr>
                <w:b/>
                <w:bCs/>
              </w:rPr>
              <w:t>33.2 (6.7 – 59.6)</w:t>
            </w:r>
          </w:p>
        </w:tc>
      </w:tr>
      <w:tr w:rsidR="00AE3148" w14:paraId="30A9D09B" w14:textId="77777777" w:rsidTr="00D65603">
        <w:trPr>
          <w:trHeight w:val="20"/>
        </w:trPr>
        <w:tc>
          <w:tcPr>
            <w:tcW w:w="2019" w:type="pct"/>
          </w:tcPr>
          <w:p w14:paraId="16EE1D46" w14:textId="77777777" w:rsidR="00AE3148" w:rsidRDefault="00AE3148" w:rsidP="00D65603">
            <w:pPr>
              <w:pStyle w:val="table-text"/>
              <w:rPr>
                <w:b/>
                <w:bCs/>
              </w:rPr>
            </w:pPr>
            <w:r>
              <w:rPr>
                <w:b/>
                <w:bCs/>
              </w:rPr>
              <w:t>Medicare (n = 16,375)</w:t>
            </w:r>
          </w:p>
        </w:tc>
        <w:tc>
          <w:tcPr>
            <w:tcW w:w="1490" w:type="pct"/>
          </w:tcPr>
          <w:p w14:paraId="47E5D22F" w14:textId="77777777" w:rsidR="00AE3148" w:rsidRDefault="00AE3148" w:rsidP="00D65603">
            <w:pPr>
              <w:pStyle w:val="table-text"/>
              <w:jc w:val="center"/>
            </w:pPr>
          </w:p>
        </w:tc>
        <w:tc>
          <w:tcPr>
            <w:tcW w:w="1491" w:type="pct"/>
          </w:tcPr>
          <w:p w14:paraId="56BD210D" w14:textId="77777777" w:rsidR="00AE3148" w:rsidRDefault="00AE3148" w:rsidP="00D65603">
            <w:pPr>
              <w:pStyle w:val="table-text"/>
              <w:jc w:val="center"/>
            </w:pPr>
          </w:p>
        </w:tc>
      </w:tr>
      <w:tr w:rsidR="00AE3148" w14:paraId="141CC1D2" w14:textId="77777777" w:rsidTr="00D65603">
        <w:trPr>
          <w:trHeight w:val="20"/>
        </w:trPr>
        <w:tc>
          <w:tcPr>
            <w:tcW w:w="2019" w:type="pct"/>
          </w:tcPr>
          <w:p w14:paraId="7DB49ED3" w14:textId="77777777" w:rsidR="00AE3148" w:rsidRDefault="00AE3148" w:rsidP="00D65603">
            <w:pPr>
              <w:pStyle w:val="table-textindent"/>
            </w:pPr>
            <w:r>
              <w:t>Ever</w:t>
            </w:r>
          </w:p>
        </w:tc>
        <w:tc>
          <w:tcPr>
            <w:tcW w:w="1490" w:type="pct"/>
          </w:tcPr>
          <w:p w14:paraId="153E00A9" w14:textId="77777777" w:rsidR="00AE3148" w:rsidRDefault="00AE3148" w:rsidP="00D65603">
            <w:pPr>
              <w:pStyle w:val="table-text"/>
              <w:jc w:val="center"/>
            </w:pPr>
            <w:r>
              <w:t>-1.8 (-4.5 – 0.90)</w:t>
            </w:r>
          </w:p>
        </w:tc>
        <w:tc>
          <w:tcPr>
            <w:tcW w:w="1491" w:type="pct"/>
          </w:tcPr>
          <w:p w14:paraId="06AC1E8D" w14:textId="77777777" w:rsidR="00AE3148" w:rsidRDefault="00AE3148" w:rsidP="00D65603">
            <w:pPr>
              <w:pStyle w:val="table-text"/>
              <w:jc w:val="center"/>
            </w:pPr>
            <w:r>
              <w:t>—</w:t>
            </w:r>
          </w:p>
        </w:tc>
      </w:tr>
      <w:tr w:rsidR="00AE3148" w14:paraId="0876ABE5" w14:textId="77777777" w:rsidTr="00D65603">
        <w:trPr>
          <w:trHeight w:val="20"/>
        </w:trPr>
        <w:tc>
          <w:tcPr>
            <w:tcW w:w="2019" w:type="pct"/>
          </w:tcPr>
          <w:p w14:paraId="2E444A6A" w14:textId="77777777" w:rsidR="00AE3148" w:rsidRDefault="00AE3148" w:rsidP="00D65603">
            <w:pPr>
              <w:pStyle w:val="table-textindent"/>
              <w:ind w:left="390"/>
            </w:pPr>
            <w:r>
              <w:t>Current</w:t>
            </w:r>
          </w:p>
        </w:tc>
        <w:tc>
          <w:tcPr>
            <w:tcW w:w="1490" w:type="pct"/>
          </w:tcPr>
          <w:p w14:paraId="0CE79609" w14:textId="77777777" w:rsidR="00AE3148" w:rsidRDefault="00AE3148" w:rsidP="00D65603">
            <w:pPr>
              <w:pStyle w:val="table-text"/>
              <w:jc w:val="center"/>
            </w:pPr>
            <w:r>
              <w:t>-0.1 (-0.1 – 0.50)</w:t>
            </w:r>
          </w:p>
        </w:tc>
        <w:tc>
          <w:tcPr>
            <w:tcW w:w="1491" w:type="pct"/>
          </w:tcPr>
          <w:p w14:paraId="2B737C5C" w14:textId="77777777" w:rsidR="00AE3148" w:rsidRDefault="00AE3148" w:rsidP="00D65603">
            <w:pPr>
              <w:pStyle w:val="table-text"/>
              <w:jc w:val="center"/>
            </w:pPr>
            <w:r>
              <w:t>—</w:t>
            </w:r>
          </w:p>
        </w:tc>
      </w:tr>
      <w:tr w:rsidR="00AE3148" w14:paraId="71577DCA" w14:textId="77777777" w:rsidTr="00D65603">
        <w:trPr>
          <w:trHeight w:val="20"/>
        </w:trPr>
        <w:tc>
          <w:tcPr>
            <w:tcW w:w="2019" w:type="pct"/>
          </w:tcPr>
          <w:p w14:paraId="4BAD14D5" w14:textId="77777777" w:rsidR="00AE3148" w:rsidRDefault="00AE3148" w:rsidP="00D65603">
            <w:pPr>
              <w:pStyle w:val="table-textindent"/>
              <w:ind w:left="390"/>
            </w:pPr>
            <w:r>
              <w:t>Former</w:t>
            </w:r>
          </w:p>
        </w:tc>
        <w:tc>
          <w:tcPr>
            <w:tcW w:w="1490" w:type="pct"/>
          </w:tcPr>
          <w:p w14:paraId="4A050266" w14:textId="77777777" w:rsidR="00AE3148" w:rsidRDefault="00AE3148" w:rsidP="00D65603">
            <w:pPr>
              <w:pStyle w:val="table-text"/>
              <w:jc w:val="center"/>
            </w:pPr>
            <w:r>
              <w:t>-1.7 (-4.2 – 0.80)</w:t>
            </w:r>
          </w:p>
        </w:tc>
        <w:tc>
          <w:tcPr>
            <w:tcW w:w="1491" w:type="pct"/>
          </w:tcPr>
          <w:p w14:paraId="3D39E6C9" w14:textId="77777777" w:rsidR="00AE3148" w:rsidRDefault="00AE3148" w:rsidP="00D65603">
            <w:pPr>
              <w:pStyle w:val="table-text"/>
              <w:jc w:val="center"/>
            </w:pPr>
            <w:r>
              <w:t>—</w:t>
            </w:r>
          </w:p>
        </w:tc>
      </w:tr>
      <w:tr w:rsidR="00AE3148" w14:paraId="15CC8A8D" w14:textId="77777777" w:rsidTr="00D65603">
        <w:trPr>
          <w:trHeight w:val="20"/>
        </w:trPr>
        <w:tc>
          <w:tcPr>
            <w:tcW w:w="2019" w:type="pct"/>
          </w:tcPr>
          <w:p w14:paraId="4481A73E" w14:textId="77777777" w:rsidR="00AE3148" w:rsidRDefault="00AE3148" w:rsidP="00D65603">
            <w:pPr>
              <w:pStyle w:val="table-text"/>
              <w:rPr>
                <w:b/>
                <w:bCs/>
              </w:rPr>
            </w:pPr>
            <w:r>
              <w:rPr>
                <w:b/>
                <w:bCs/>
              </w:rPr>
              <w:t>Medicaid (n = 8,681)</w:t>
            </w:r>
          </w:p>
        </w:tc>
        <w:tc>
          <w:tcPr>
            <w:tcW w:w="1490" w:type="pct"/>
          </w:tcPr>
          <w:p w14:paraId="3CF9CEEA" w14:textId="77777777" w:rsidR="00AE3148" w:rsidRDefault="00AE3148" w:rsidP="00D65603">
            <w:pPr>
              <w:pStyle w:val="table-text"/>
              <w:jc w:val="center"/>
            </w:pPr>
          </w:p>
        </w:tc>
        <w:tc>
          <w:tcPr>
            <w:tcW w:w="1491" w:type="pct"/>
          </w:tcPr>
          <w:p w14:paraId="5683B53B" w14:textId="77777777" w:rsidR="00AE3148" w:rsidRDefault="00AE3148" w:rsidP="00D65603">
            <w:pPr>
              <w:pStyle w:val="table-text"/>
              <w:jc w:val="center"/>
            </w:pPr>
          </w:p>
        </w:tc>
      </w:tr>
      <w:tr w:rsidR="00AE3148" w14:paraId="0D885767" w14:textId="77777777" w:rsidTr="00D65603">
        <w:trPr>
          <w:trHeight w:val="20"/>
        </w:trPr>
        <w:tc>
          <w:tcPr>
            <w:tcW w:w="2019" w:type="pct"/>
          </w:tcPr>
          <w:p w14:paraId="62EC0F33" w14:textId="77777777" w:rsidR="00AE3148" w:rsidRDefault="00AE3148" w:rsidP="00D65603">
            <w:pPr>
              <w:pStyle w:val="table-textindent"/>
            </w:pPr>
            <w:r>
              <w:t>Ever</w:t>
            </w:r>
          </w:p>
        </w:tc>
        <w:tc>
          <w:tcPr>
            <w:tcW w:w="1490" w:type="pct"/>
          </w:tcPr>
          <w:p w14:paraId="150FF86A" w14:textId="77777777" w:rsidR="00AE3148" w:rsidRDefault="00AE3148" w:rsidP="00D65603">
            <w:pPr>
              <w:pStyle w:val="table-text"/>
              <w:jc w:val="center"/>
            </w:pPr>
            <w:r>
              <w:t>1.9 (-2.4 – 6.3)</w:t>
            </w:r>
          </w:p>
        </w:tc>
        <w:tc>
          <w:tcPr>
            <w:tcW w:w="1491" w:type="pct"/>
          </w:tcPr>
          <w:p w14:paraId="20B9A8AA" w14:textId="77777777" w:rsidR="00AE3148" w:rsidRDefault="00AE3148" w:rsidP="00D65603">
            <w:pPr>
              <w:pStyle w:val="table-text"/>
              <w:jc w:val="center"/>
            </w:pPr>
            <w:r>
              <w:t>—</w:t>
            </w:r>
          </w:p>
        </w:tc>
      </w:tr>
      <w:tr w:rsidR="00AE3148" w14:paraId="2DF288F2" w14:textId="77777777" w:rsidTr="00D65603">
        <w:trPr>
          <w:trHeight w:val="20"/>
        </w:trPr>
        <w:tc>
          <w:tcPr>
            <w:tcW w:w="2019" w:type="pct"/>
          </w:tcPr>
          <w:p w14:paraId="428DD57F" w14:textId="77777777" w:rsidR="00AE3148" w:rsidRDefault="00AE3148" w:rsidP="00D65603">
            <w:pPr>
              <w:pStyle w:val="table-textindent"/>
              <w:ind w:left="390"/>
            </w:pPr>
            <w:r>
              <w:t>Current</w:t>
            </w:r>
          </w:p>
        </w:tc>
        <w:tc>
          <w:tcPr>
            <w:tcW w:w="1490" w:type="pct"/>
          </w:tcPr>
          <w:p w14:paraId="56444320" w14:textId="77777777" w:rsidR="00AE3148" w:rsidRDefault="00AE3148" w:rsidP="00D65603">
            <w:pPr>
              <w:pStyle w:val="table-text"/>
              <w:jc w:val="center"/>
            </w:pPr>
            <w:r>
              <w:t>0.0 (-1.3 – 1.3)</w:t>
            </w:r>
          </w:p>
        </w:tc>
        <w:tc>
          <w:tcPr>
            <w:tcW w:w="1491" w:type="pct"/>
          </w:tcPr>
          <w:p w14:paraId="13D0023D" w14:textId="77777777" w:rsidR="00AE3148" w:rsidRDefault="00AE3148" w:rsidP="00D65603">
            <w:pPr>
              <w:pStyle w:val="table-text"/>
              <w:jc w:val="center"/>
            </w:pPr>
            <w:r>
              <w:t>—</w:t>
            </w:r>
          </w:p>
        </w:tc>
      </w:tr>
      <w:tr w:rsidR="00AE3148" w14:paraId="08F432F9" w14:textId="77777777" w:rsidTr="00D65603">
        <w:trPr>
          <w:trHeight w:val="20"/>
        </w:trPr>
        <w:tc>
          <w:tcPr>
            <w:tcW w:w="2019" w:type="pct"/>
          </w:tcPr>
          <w:p w14:paraId="4C7C7AE3" w14:textId="77777777" w:rsidR="00AE3148" w:rsidRDefault="00AE3148" w:rsidP="00D65603">
            <w:pPr>
              <w:pStyle w:val="table-textindent"/>
              <w:ind w:left="390"/>
            </w:pPr>
            <w:r>
              <w:t>Former</w:t>
            </w:r>
          </w:p>
        </w:tc>
        <w:tc>
          <w:tcPr>
            <w:tcW w:w="1490" w:type="pct"/>
          </w:tcPr>
          <w:p w14:paraId="5E834189" w14:textId="77777777" w:rsidR="00AE3148" w:rsidRDefault="00AE3148" w:rsidP="00D65603">
            <w:pPr>
              <w:pStyle w:val="table-text"/>
              <w:jc w:val="center"/>
            </w:pPr>
            <w:r>
              <w:t>1.9 (-2.2 – 5.9)</w:t>
            </w:r>
          </w:p>
        </w:tc>
        <w:tc>
          <w:tcPr>
            <w:tcW w:w="1491" w:type="pct"/>
          </w:tcPr>
          <w:p w14:paraId="6C761443" w14:textId="77777777" w:rsidR="00AE3148" w:rsidRDefault="00AE3148" w:rsidP="00D65603">
            <w:pPr>
              <w:pStyle w:val="table-text"/>
              <w:jc w:val="center"/>
            </w:pPr>
            <w:r>
              <w:t>—</w:t>
            </w:r>
          </w:p>
        </w:tc>
      </w:tr>
      <w:tr w:rsidR="00AE3148" w14:paraId="56591397" w14:textId="77777777" w:rsidTr="00D65603">
        <w:trPr>
          <w:trHeight w:val="20"/>
        </w:trPr>
        <w:tc>
          <w:tcPr>
            <w:tcW w:w="2019" w:type="pct"/>
          </w:tcPr>
          <w:p w14:paraId="1B542BD6" w14:textId="77777777" w:rsidR="00AE3148" w:rsidRDefault="00AE3148" w:rsidP="00D65603">
            <w:pPr>
              <w:pStyle w:val="table-text"/>
              <w:rPr>
                <w:b/>
                <w:bCs/>
              </w:rPr>
            </w:pPr>
            <w:r>
              <w:rPr>
                <w:b/>
                <w:bCs/>
              </w:rPr>
              <w:t>Private (n = 36,549)</w:t>
            </w:r>
          </w:p>
        </w:tc>
        <w:tc>
          <w:tcPr>
            <w:tcW w:w="1490" w:type="pct"/>
          </w:tcPr>
          <w:p w14:paraId="07227F1F" w14:textId="77777777" w:rsidR="00AE3148" w:rsidRDefault="00AE3148" w:rsidP="00D65603">
            <w:pPr>
              <w:pStyle w:val="table-text"/>
              <w:jc w:val="center"/>
            </w:pPr>
          </w:p>
        </w:tc>
        <w:tc>
          <w:tcPr>
            <w:tcW w:w="1491" w:type="pct"/>
          </w:tcPr>
          <w:p w14:paraId="51737B96" w14:textId="77777777" w:rsidR="00AE3148" w:rsidRDefault="00AE3148" w:rsidP="00D65603">
            <w:pPr>
              <w:pStyle w:val="table-text"/>
              <w:jc w:val="center"/>
            </w:pPr>
          </w:p>
        </w:tc>
      </w:tr>
      <w:tr w:rsidR="00AE3148" w14:paraId="1ACDC93E" w14:textId="77777777" w:rsidTr="00D65603">
        <w:trPr>
          <w:trHeight w:val="20"/>
        </w:trPr>
        <w:tc>
          <w:tcPr>
            <w:tcW w:w="2019" w:type="pct"/>
          </w:tcPr>
          <w:p w14:paraId="3251697D" w14:textId="77777777" w:rsidR="00AE3148" w:rsidRDefault="00AE3148" w:rsidP="00D65603">
            <w:pPr>
              <w:pStyle w:val="table-textindent"/>
            </w:pPr>
            <w:r>
              <w:t>Ever</w:t>
            </w:r>
          </w:p>
        </w:tc>
        <w:tc>
          <w:tcPr>
            <w:tcW w:w="1490" w:type="pct"/>
          </w:tcPr>
          <w:p w14:paraId="7848ADE2" w14:textId="77777777" w:rsidR="00AE3148" w:rsidRDefault="00AE3148" w:rsidP="00D65603">
            <w:pPr>
              <w:pStyle w:val="table-text"/>
              <w:jc w:val="center"/>
              <w:rPr>
                <w:b/>
                <w:bCs/>
              </w:rPr>
            </w:pPr>
            <w:r>
              <w:rPr>
                <w:b/>
                <w:bCs/>
              </w:rPr>
              <w:t>2.4 (0.0 – 4.8)</w:t>
            </w:r>
          </w:p>
        </w:tc>
        <w:tc>
          <w:tcPr>
            <w:tcW w:w="1491" w:type="pct"/>
          </w:tcPr>
          <w:p w14:paraId="1743B043" w14:textId="77777777" w:rsidR="00AE3148" w:rsidRDefault="00AE3148" w:rsidP="00D65603">
            <w:pPr>
              <w:pStyle w:val="table-text"/>
              <w:jc w:val="center"/>
              <w:rPr>
                <w:b/>
                <w:bCs/>
              </w:rPr>
            </w:pPr>
            <w:r>
              <w:rPr>
                <w:b/>
                <w:bCs/>
              </w:rPr>
              <w:t>13.4 (0.05 – 26.7)</w:t>
            </w:r>
          </w:p>
        </w:tc>
      </w:tr>
      <w:tr w:rsidR="00AE3148" w14:paraId="77C23660" w14:textId="77777777" w:rsidTr="00D65603">
        <w:trPr>
          <w:trHeight w:val="20"/>
        </w:trPr>
        <w:tc>
          <w:tcPr>
            <w:tcW w:w="2019" w:type="pct"/>
          </w:tcPr>
          <w:p w14:paraId="63AE0D43" w14:textId="77777777" w:rsidR="00AE3148" w:rsidRDefault="00AE3148" w:rsidP="00D65603">
            <w:pPr>
              <w:pStyle w:val="table-textindent"/>
              <w:ind w:left="390"/>
            </w:pPr>
            <w:r>
              <w:t>Current</w:t>
            </w:r>
          </w:p>
        </w:tc>
        <w:tc>
          <w:tcPr>
            <w:tcW w:w="1490" w:type="pct"/>
          </w:tcPr>
          <w:p w14:paraId="273FB6F5" w14:textId="77777777" w:rsidR="00AE3148" w:rsidRDefault="00AE3148" w:rsidP="00D65603">
            <w:pPr>
              <w:pStyle w:val="table-text"/>
              <w:jc w:val="center"/>
            </w:pPr>
            <w:r>
              <w:t>0.1 (-0.5 – 0.6)</w:t>
            </w:r>
          </w:p>
        </w:tc>
        <w:tc>
          <w:tcPr>
            <w:tcW w:w="1491" w:type="pct"/>
          </w:tcPr>
          <w:p w14:paraId="525A92E5" w14:textId="77777777" w:rsidR="00AE3148" w:rsidRDefault="00AE3148" w:rsidP="00D65603">
            <w:pPr>
              <w:pStyle w:val="table-text"/>
              <w:jc w:val="center"/>
            </w:pPr>
            <w:r>
              <w:t>—</w:t>
            </w:r>
          </w:p>
        </w:tc>
      </w:tr>
      <w:tr w:rsidR="00AE3148" w14:paraId="6589D6BD" w14:textId="77777777" w:rsidTr="00D65603">
        <w:trPr>
          <w:trHeight w:val="20"/>
        </w:trPr>
        <w:tc>
          <w:tcPr>
            <w:tcW w:w="2019" w:type="pct"/>
          </w:tcPr>
          <w:p w14:paraId="70AD033F" w14:textId="77777777" w:rsidR="00AE3148" w:rsidRDefault="00AE3148" w:rsidP="00D65603">
            <w:pPr>
              <w:pStyle w:val="table-textindent"/>
              <w:ind w:left="390"/>
            </w:pPr>
            <w:r>
              <w:t>Former</w:t>
            </w:r>
          </w:p>
        </w:tc>
        <w:tc>
          <w:tcPr>
            <w:tcW w:w="1490" w:type="pct"/>
          </w:tcPr>
          <w:p w14:paraId="38628A30" w14:textId="77777777" w:rsidR="00AE3148" w:rsidRDefault="00AE3148" w:rsidP="00D65603">
            <w:pPr>
              <w:pStyle w:val="table-text"/>
              <w:jc w:val="center"/>
              <w:rPr>
                <w:b/>
                <w:bCs/>
              </w:rPr>
            </w:pPr>
            <w:r>
              <w:rPr>
                <w:b/>
                <w:bCs/>
              </w:rPr>
              <w:t>2.3 (0.1 – 4.6)</w:t>
            </w:r>
          </w:p>
        </w:tc>
        <w:tc>
          <w:tcPr>
            <w:tcW w:w="1491" w:type="pct"/>
          </w:tcPr>
          <w:p w14:paraId="375C287B" w14:textId="77777777" w:rsidR="00AE3148" w:rsidRDefault="00AE3148" w:rsidP="00D65603">
            <w:pPr>
              <w:pStyle w:val="table-text"/>
              <w:jc w:val="center"/>
              <w:rPr>
                <w:b/>
                <w:bCs/>
              </w:rPr>
            </w:pPr>
            <w:r>
              <w:rPr>
                <w:b/>
                <w:bCs/>
              </w:rPr>
              <w:t>13.3 (0.4 – 25.7)</w:t>
            </w:r>
          </w:p>
        </w:tc>
      </w:tr>
      <w:tr w:rsidR="00AE3148" w14:paraId="02A349BA" w14:textId="77777777" w:rsidTr="00D65603">
        <w:trPr>
          <w:trHeight w:val="20"/>
        </w:trPr>
        <w:tc>
          <w:tcPr>
            <w:tcW w:w="2019" w:type="pct"/>
          </w:tcPr>
          <w:p w14:paraId="74000B9D" w14:textId="77777777" w:rsidR="00AE3148" w:rsidRDefault="00AE3148" w:rsidP="00D65603">
            <w:pPr>
              <w:pStyle w:val="table-text"/>
              <w:rPr>
                <w:b/>
                <w:bCs/>
              </w:rPr>
            </w:pPr>
            <w:r>
              <w:rPr>
                <w:b/>
                <w:bCs/>
              </w:rPr>
              <w:t>Out-of-pocket (n = 50,411)</w:t>
            </w:r>
          </w:p>
        </w:tc>
        <w:tc>
          <w:tcPr>
            <w:tcW w:w="1490" w:type="pct"/>
          </w:tcPr>
          <w:p w14:paraId="40CA8903" w14:textId="77777777" w:rsidR="00AE3148" w:rsidRDefault="00AE3148" w:rsidP="00D65603">
            <w:pPr>
              <w:pStyle w:val="table-text"/>
              <w:jc w:val="center"/>
            </w:pPr>
          </w:p>
        </w:tc>
        <w:tc>
          <w:tcPr>
            <w:tcW w:w="1491" w:type="pct"/>
          </w:tcPr>
          <w:p w14:paraId="34F6FF0C" w14:textId="77777777" w:rsidR="00AE3148" w:rsidRDefault="00AE3148" w:rsidP="00D65603">
            <w:pPr>
              <w:pStyle w:val="table-text"/>
              <w:jc w:val="center"/>
            </w:pPr>
          </w:p>
        </w:tc>
      </w:tr>
      <w:tr w:rsidR="00AE3148" w14:paraId="33CEF237" w14:textId="77777777" w:rsidTr="00D65603">
        <w:trPr>
          <w:trHeight w:val="20"/>
        </w:trPr>
        <w:tc>
          <w:tcPr>
            <w:tcW w:w="2019" w:type="pct"/>
          </w:tcPr>
          <w:p w14:paraId="4D501A4B" w14:textId="77777777" w:rsidR="00AE3148" w:rsidRDefault="00AE3148" w:rsidP="00D65603">
            <w:pPr>
              <w:pStyle w:val="table-textindent"/>
            </w:pPr>
            <w:r>
              <w:t>Ever</w:t>
            </w:r>
          </w:p>
        </w:tc>
        <w:tc>
          <w:tcPr>
            <w:tcW w:w="1490" w:type="pct"/>
          </w:tcPr>
          <w:p w14:paraId="150D9228" w14:textId="77777777" w:rsidR="00AE3148" w:rsidRDefault="00AE3148" w:rsidP="00D65603">
            <w:pPr>
              <w:pStyle w:val="table-text"/>
              <w:jc w:val="center"/>
            </w:pPr>
            <w:r>
              <w:t>0.5 (-1.0 – 2.6)</w:t>
            </w:r>
          </w:p>
        </w:tc>
        <w:tc>
          <w:tcPr>
            <w:tcW w:w="1491" w:type="pct"/>
          </w:tcPr>
          <w:p w14:paraId="44ACCA05" w14:textId="77777777" w:rsidR="00AE3148" w:rsidRDefault="00AE3148" w:rsidP="00D65603">
            <w:pPr>
              <w:pStyle w:val="table-text"/>
              <w:jc w:val="center"/>
            </w:pPr>
            <w:r>
              <w:t>—</w:t>
            </w:r>
          </w:p>
        </w:tc>
      </w:tr>
      <w:tr w:rsidR="00AE3148" w14:paraId="79665A5C" w14:textId="77777777" w:rsidTr="00D65603">
        <w:trPr>
          <w:trHeight w:val="20"/>
        </w:trPr>
        <w:tc>
          <w:tcPr>
            <w:tcW w:w="2019" w:type="pct"/>
          </w:tcPr>
          <w:p w14:paraId="252EFE00" w14:textId="77777777" w:rsidR="00AE3148" w:rsidRDefault="00AE3148" w:rsidP="00D65603">
            <w:pPr>
              <w:pStyle w:val="table-textindent"/>
              <w:ind w:left="390"/>
            </w:pPr>
            <w:r>
              <w:t>Current</w:t>
            </w:r>
          </w:p>
        </w:tc>
        <w:tc>
          <w:tcPr>
            <w:tcW w:w="1490" w:type="pct"/>
          </w:tcPr>
          <w:p w14:paraId="16D30D8F" w14:textId="77777777" w:rsidR="00AE3148" w:rsidRDefault="00AE3148" w:rsidP="00D65603">
            <w:pPr>
              <w:pStyle w:val="table-text"/>
              <w:jc w:val="center"/>
            </w:pPr>
            <w:r>
              <w:t>0.1 (-0.3 – 0.4)</w:t>
            </w:r>
          </w:p>
        </w:tc>
        <w:tc>
          <w:tcPr>
            <w:tcW w:w="1491" w:type="pct"/>
          </w:tcPr>
          <w:p w14:paraId="39BBEC55" w14:textId="77777777" w:rsidR="00AE3148" w:rsidRDefault="00AE3148" w:rsidP="00D65603">
            <w:pPr>
              <w:pStyle w:val="table-text"/>
              <w:jc w:val="center"/>
            </w:pPr>
            <w:r>
              <w:t>—</w:t>
            </w:r>
          </w:p>
        </w:tc>
      </w:tr>
      <w:tr w:rsidR="00AE3148" w14:paraId="7F3BAEB3" w14:textId="77777777" w:rsidTr="00D65603">
        <w:trPr>
          <w:trHeight w:val="20"/>
        </w:trPr>
        <w:tc>
          <w:tcPr>
            <w:tcW w:w="2019" w:type="pct"/>
            <w:tcBorders>
              <w:bottom w:val="single" w:sz="4" w:space="0" w:color="auto"/>
            </w:tcBorders>
          </w:tcPr>
          <w:p w14:paraId="66A56153" w14:textId="77777777" w:rsidR="00AE3148" w:rsidRDefault="00AE3148" w:rsidP="00D65603">
            <w:pPr>
              <w:pStyle w:val="table-textindent"/>
              <w:ind w:left="390"/>
            </w:pPr>
            <w:r>
              <w:t>Former</w:t>
            </w:r>
          </w:p>
        </w:tc>
        <w:tc>
          <w:tcPr>
            <w:tcW w:w="1490" w:type="pct"/>
            <w:tcBorders>
              <w:bottom w:val="single" w:sz="4" w:space="0" w:color="auto"/>
            </w:tcBorders>
          </w:tcPr>
          <w:p w14:paraId="71938830" w14:textId="77777777" w:rsidR="00AE3148" w:rsidRDefault="00AE3148" w:rsidP="00D65603">
            <w:pPr>
              <w:pStyle w:val="table-text"/>
              <w:jc w:val="center"/>
            </w:pPr>
            <w:r>
              <w:t>0.5 (-0.9 – 1.9)</w:t>
            </w:r>
          </w:p>
        </w:tc>
        <w:tc>
          <w:tcPr>
            <w:tcW w:w="1491" w:type="pct"/>
            <w:tcBorders>
              <w:bottom w:val="single" w:sz="4" w:space="0" w:color="auto"/>
            </w:tcBorders>
          </w:tcPr>
          <w:p w14:paraId="43DC8DE0" w14:textId="77777777" w:rsidR="00AE3148" w:rsidRDefault="00AE3148" w:rsidP="00D65603">
            <w:pPr>
              <w:pStyle w:val="table-text"/>
              <w:jc w:val="center"/>
            </w:pPr>
            <w:r>
              <w:t>—</w:t>
            </w:r>
          </w:p>
        </w:tc>
      </w:tr>
      <w:tr w:rsidR="00AE3148" w14:paraId="45FA1C0A" w14:textId="77777777" w:rsidTr="00D65603">
        <w:trPr>
          <w:trHeight w:val="20"/>
        </w:trPr>
        <w:tc>
          <w:tcPr>
            <w:tcW w:w="2019" w:type="pct"/>
            <w:tcBorders>
              <w:top w:val="single" w:sz="4" w:space="0" w:color="auto"/>
              <w:bottom w:val="nil"/>
            </w:tcBorders>
          </w:tcPr>
          <w:p w14:paraId="2FAA118C" w14:textId="77777777" w:rsidR="00AE3148" w:rsidRDefault="00AE3148" w:rsidP="00D65603">
            <w:pPr>
              <w:pStyle w:val="table-text"/>
              <w:keepNext/>
              <w:keepLines/>
              <w:rPr>
                <w:b/>
                <w:bCs/>
                <w:vertAlign w:val="superscript"/>
              </w:rPr>
            </w:pPr>
            <w:r>
              <w:rPr>
                <w:b/>
                <w:bCs/>
              </w:rPr>
              <w:lastRenderedPageBreak/>
              <w:t>Other third-party</w:t>
            </w:r>
            <w:r>
              <w:rPr>
                <w:b/>
                <w:bCs/>
                <w:vertAlign w:val="superscript"/>
              </w:rPr>
              <w:t xml:space="preserve"> </w:t>
            </w:r>
            <w:r>
              <w:rPr>
                <w:b/>
                <w:bCs/>
              </w:rPr>
              <w:t xml:space="preserve">(n = </w:t>
            </w:r>
            <w:proofErr w:type="gramStart"/>
            <w:r>
              <w:rPr>
                <w:b/>
                <w:bCs/>
              </w:rPr>
              <w:t>13,299)</w:t>
            </w:r>
            <w:r>
              <w:rPr>
                <w:b/>
                <w:bCs/>
                <w:vertAlign w:val="superscript"/>
              </w:rPr>
              <w:t>c</w:t>
            </w:r>
            <w:proofErr w:type="gramEnd"/>
          </w:p>
        </w:tc>
        <w:tc>
          <w:tcPr>
            <w:tcW w:w="1490" w:type="pct"/>
            <w:tcBorders>
              <w:top w:val="single" w:sz="4" w:space="0" w:color="auto"/>
              <w:bottom w:val="nil"/>
            </w:tcBorders>
          </w:tcPr>
          <w:p w14:paraId="2A6FFFE7" w14:textId="77777777" w:rsidR="00AE3148" w:rsidRDefault="00AE3148" w:rsidP="00D65603">
            <w:pPr>
              <w:pStyle w:val="table-text"/>
              <w:keepNext/>
              <w:keepLines/>
              <w:jc w:val="center"/>
            </w:pPr>
          </w:p>
        </w:tc>
        <w:tc>
          <w:tcPr>
            <w:tcW w:w="1491" w:type="pct"/>
            <w:tcBorders>
              <w:top w:val="single" w:sz="4" w:space="0" w:color="auto"/>
              <w:bottom w:val="nil"/>
            </w:tcBorders>
          </w:tcPr>
          <w:p w14:paraId="25B904CE" w14:textId="77777777" w:rsidR="00AE3148" w:rsidRDefault="00AE3148" w:rsidP="00D65603">
            <w:pPr>
              <w:pStyle w:val="table-text"/>
              <w:keepNext/>
              <w:keepLines/>
              <w:jc w:val="center"/>
            </w:pPr>
          </w:p>
        </w:tc>
      </w:tr>
      <w:tr w:rsidR="00AE3148" w14:paraId="4E319F05" w14:textId="77777777" w:rsidTr="00D65603">
        <w:trPr>
          <w:trHeight w:val="20"/>
        </w:trPr>
        <w:tc>
          <w:tcPr>
            <w:tcW w:w="2019" w:type="pct"/>
            <w:tcBorders>
              <w:top w:val="nil"/>
            </w:tcBorders>
          </w:tcPr>
          <w:p w14:paraId="2712973B" w14:textId="77777777" w:rsidR="00AE3148" w:rsidRDefault="00AE3148" w:rsidP="00D65603">
            <w:pPr>
              <w:pStyle w:val="table-textindent"/>
            </w:pPr>
            <w:r>
              <w:t>Ever</w:t>
            </w:r>
          </w:p>
        </w:tc>
        <w:tc>
          <w:tcPr>
            <w:tcW w:w="1490" w:type="pct"/>
            <w:tcBorders>
              <w:top w:val="nil"/>
            </w:tcBorders>
          </w:tcPr>
          <w:p w14:paraId="0F4085FB" w14:textId="77777777" w:rsidR="00AE3148" w:rsidRDefault="00AE3148" w:rsidP="00D65603">
            <w:pPr>
              <w:pStyle w:val="table-text-center"/>
            </w:pPr>
            <w:r>
              <w:t>0.0 (-3.5 – 3.4)</w:t>
            </w:r>
          </w:p>
        </w:tc>
        <w:tc>
          <w:tcPr>
            <w:tcW w:w="1491" w:type="pct"/>
            <w:tcBorders>
              <w:top w:val="nil"/>
            </w:tcBorders>
          </w:tcPr>
          <w:p w14:paraId="3960B5F7" w14:textId="77777777" w:rsidR="00AE3148" w:rsidRDefault="00AE3148" w:rsidP="00D65603">
            <w:pPr>
              <w:pStyle w:val="table-text-center"/>
            </w:pPr>
            <w:r>
              <w:t>—</w:t>
            </w:r>
          </w:p>
        </w:tc>
      </w:tr>
      <w:tr w:rsidR="00AE3148" w14:paraId="60A88E1B" w14:textId="77777777" w:rsidTr="00D65603">
        <w:trPr>
          <w:trHeight w:val="20"/>
        </w:trPr>
        <w:tc>
          <w:tcPr>
            <w:tcW w:w="2019" w:type="pct"/>
          </w:tcPr>
          <w:p w14:paraId="60AE57EF" w14:textId="77777777" w:rsidR="00AE3148" w:rsidRDefault="00AE3148" w:rsidP="00D65603">
            <w:pPr>
              <w:pStyle w:val="table-textindent"/>
              <w:ind w:left="390"/>
            </w:pPr>
            <w:r>
              <w:t>Current</w:t>
            </w:r>
          </w:p>
        </w:tc>
        <w:tc>
          <w:tcPr>
            <w:tcW w:w="1490" w:type="pct"/>
          </w:tcPr>
          <w:p w14:paraId="1B7052DA" w14:textId="77777777" w:rsidR="00AE3148" w:rsidRDefault="00AE3148" w:rsidP="00D65603">
            <w:pPr>
              <w:pStyle w:val="table-text-center"/>
            </w:pPr>
            <w:r>
              <w:t>0.6 (-0.2 – 1.4)</w:t>
            </w:r>
          </w:p>
        </w:tc>
        <w:tc>
          <w:tcPr>
            <w:tcW w:w="1491" w:type="pct"/>
          </w:tcPr>
          <w:p w14:paraId="3F2745AB" w14:textId="77777777" w:rsidR="00AE3148" w:rsidRDefault="00AE3148" w:rsidP="00D65603">
            <w:pPr>
              <w:pStyle w:val="table-text-center"/>
            </w:pPr>
            <w:r>
              <w:t>—</w:t>
            </w:r>
          </w:p>
        </w:tc>
      </w:tr>
      <w:tr w:rsidR="00AE3148" w14:paraId="59FA1108" w14:textId="77777777" w:rsidTr="00D65603">
        <w:trPr>
          <w:trHeight w:val="20"/>
        </w:trPr>
        <w:tc>
          <w:tcPr>
            <w:tcW w:w="2019" w:type="pct"/>
          </w:tcPr>
          <w:p w14:paraId="3D608B9C" w14:textId="77777777" w:rsidR="00AE3148" w:rsidRDefault="00AE3148" w:rsidP="00D65603">
            <w:pPr>
              <w:pStyle w:val="table-textindent"/>
              <w:ind w:left="390"/>
            </w:pPr>
            <w:r>
              <w:t>Former</w:t>
            </w:r>
          </w:p>
        </w:tc>
        <w:tc>
          <w:tcPr>
            <w:tcW w:w="1490" w:type="pct"/>
          </w:tcPr>
          <w:p w14:paraId="3BD8A56E" w14:textId="77777777" w:rsidR="00AE3148" w:rsidRDefault="00AE3148" w:rsidP="00D65603">
            <w:pPr>
              <w:pStyle w:val="table-text-center"/>
            </w:pPr>
            <w:r>
              <w:t>-0.6 (-3.8 – 2.6)</w:t>
            </w:r>
          </w:p>
        </w:tc>
        <w:tc>
          <w:tcPr>
            <w:tcW w:w="1491" w:type="pct"/>
          </w:tcPr>
          <w:p w14:paraId="014F4AED" w14:textId="77777777" w:rsidR="00AE3148" w:rsidRDefault="00AE3148" w:rsidP="00D65603">
            <w:pPr>
              <w:pStyle w:val="table-text-center"/>
            </w:pPr>
            <w:r>
              <w:t>—</w:t>
            </w:r>
          </w:p>
        </w:tc>
      </w:tr>
    </w:tbl>
    <w:p w14:paraId="05138CFA" w14:textId="184E882D" w:rsidR="009B1DBB" w:rsidRPr="00CA2681" w:rsidRDefault="00AE3148" w:rsidP="00D65603">
      <w:pPr>
        <w:pStyle w:val="table-title"/>
        <w:keepNext w:val="0"/>
        <w:keepLines w:val="0"/>
        <w:pageBreakBefore w:val="0"/>
        <w:rPr>
          <w:b w:val="0"/>
          <w:bCs/>
          <w:sz w:val="18"/>
          <w:szCs w:val="16"/>
        </w:rPr>
      </w:pPr>
      <w:r w:rsidRPr="00CA2681">
        <w:rPr>
          <w:b w:val="0"/>
          <w:bCs/>
          <w:sz w:val="18"/>
          <w:szCs w:val="16"/>
        </w:rPr>
        <w:t xml:space="preserve">Notes: </w:t>
      </w:r>
      <w:r w:rsidRPr="00CA2681">
        <w:rPr>
          <w:rFonts w:eastAsia="Calibri"/>
          <w:b w:val="0"/>
          <w:bCs/>
          <w:sz w:val="18"/>
          <w:szCs w:val="16"/>
        </w:rPr>
        <w:t xml:space="preserve">Weighted estimates are for U.S. adults aged 25 years and older, National Health Interview Survey-linked Medical Expenditure Panel Survey 2001–2018. </w:t>
      </w:r>
      <w:r w:rsidRPr="00CA2681">
        <w:rPr>
          <w:b w:val="0"/>
          <w:bCs/>
          <w:sz w:val="18"/>
          <w:szCs w:val="16"/>
        </w:rPr>
        <w:t>Boldface indicates statistical significance (</w:t>
      </w:r>
      <w:r w:rsidRPr="00CA2681">
        <w:rPr>
          <w:b w:val="0"/>
          <w:bCs/>
          <w:i/>
          <w:iCs/>
          <w:sz w:val="18"/>
          <w:szCs w:val="16"/>
        </w:rPr>
        <w:t xml:space="preserve">p </w:t>
      </w:r>
      <w:r w:rsidRPr="00CA2681">
        <w:rPr>
          <w:b w:val="0"/>
          <w:bCs/>
          <w:sz w:val="18"/>
          <w:szCs w:val="16"/>
        </w:rPr>
        <w:t>&lt; 0.05) based on bootstrapped 95% CIs.</w:t>
      </w:r>
      <w:r w:rsidRPr="00CA2681">
        <w:rPr>
          <w:b w:val="0"/>
          <w:bCs/>
          <w:sz w:val="18"/>
          <w:szCs w:val="16"/>
        </w:rPr>
        <w:br/>
      </w:r>
      <w:r w:rsidRPr="00CA2681">
        <w:rPr>
          <w:b w:val="0"/>
          <w:bCs/>
          <w:sz w:val="18"/>
          <w:szCs w:val="16"/>
          <w:vertAlign w:val="superscript"/>
        </w:rPr>
        <w:t>a</w:t>
      </w:r>
      <w:r w:rsidRPr="00CA2681">
        <w:rPr>
          <w:b w:val="0"/>
          <w:bCs/>
          <w:sz w:val="18"/>
          <w:szCs w:val="16"/>
        </w:rPr>
        <w:t xml:space="preserve"> Dollar values were adjusted to 2018 dollars using the Personal Health Care Price Index. </w:t>
      </w:r>
      <w:r w:rsidRPr="00CA2681">
        <w:rPr>
          <w:b w:val="0"/>
          <w:bCs/>
          <w:sz w:val="18"/>
          <w:szCs w:val="16"/>
        </w:rPr>
        <w:br/>
      </w:r>
      <w:r w:rsidRPr="00CA2681">
        <w:rPr>
          <w:b w:val="0"/>
          <w:bCs/>
          <w:sz w:val="18"/>
          <w:szCs w:val="16"/>
          <w:vertAlign w:val="superscript"/>
        </w:rPr>
        <w:t>b</w:t>
      </w:r>
      <w:r w:rsidRPr="00CA2681">
        <w:rPr>
          <w:b w:val="0"/>
          <w:bCs/>
          <w:sz w:val="18"/>
          <w:szCs w:val="16"/>
        </w:rPr>
        <w:t xml:space="preserve"> Sample size excluded 942 individuals who had missing values for the regression covariates. </w:t>
      </w:r>
      <w:r w:rsidRPr="00CA2681">
        <w:rPr>
          <w:b w:val="0"/>
          <w:bCs/>
          <w:sz w:val="18"/>
          <w:szCs w:val="16"/>
        </w:rPr>
        <w:br/>
      </w:r>
      <w:r w:rsidRPr="00CA2681">
        <w:rPr>
          <w:b w:val="0"/>
          <w:bCs/>
          <w:sz w:val="18"/>
          <w:szCs w:val="16"/>
          <w:vertAlign w:val="superscript"/>
        </w:rPr>
        <w:t>c</w:t>
      </w:r>
      <w:r w:rsidRPr="00CA2681">
        <w:rPr>
          <w:b w:val="0"/>
          <w:bCs/>
          <w:sz w:val="18"/>
          <w:szCs w:val="16"/>
        </w:rPr>
        <w:t xml:space="preserve"> The National Health Expenditure Accounts (NHEA) definition for “other payers” includes other health insurance programs (Children's Health Insurance Program [Titles XIX and XXI], Department of Defense, and Department of Veterans Affairs) and other third-party payers (worksite healthcare, other private revenues, Indian Health Service, Workers’ Compensation, general assistance, maternal and child health, vocational rehabilitation, other federal programs, Substance Abuse and Mental Health Services Administration, other state and local programs, and school health).</w:t>
      </w:r>
    </w:p>
    <w:p w14:paraId="16E37F46" w14:textId="0DD094B9" w:rsidR="0054781C" w:rsidRPr="002624B6" w:rsidRDefault="00575F9F" w:rsidP="002624B6">
      <w:pPr>
        <w:spacing w:line="480" w:lineRule="auto"/>
        <w:rPr>
          <w:sz w:val="18"/>
          <w:szCs w:val="16"/>
        </w:rPr>
      </w:pPr>
      <w:r>
        <w:br w:type="page"/>
      </w:r>
    </w:p>
    <w:p w14:paraId="3FF0EF1B" w14:textId="73463FB7" w:rsidR="00A87C9E" w:rsidRPr="0012355C" w:rsidRDefault="00A87C9E" w:rsidP="00A87C9E">
      <w:pPr>
        <w:pStyle w:val="table-title"/>
      </w:pPr>
      <w:r>
        <w:lastRenderedPageBreak/>
        <w:t xml:space="preserve">Table </w:t>
      </w:r>
      <w:r w:rsidR="00DE72F1">
        <w:t>I</w:t>
      </w:r>
      <w:r>
        <w:t xml:space="preserve">. </w:t>
      </w:r>
      <w:r w:rsidR="0000492A">
        <w:t xml:space="preserve">Cigar Threshold </w:t>
      </w:r>
      <w:r>
        <w:t>Sensitivity Analysis: Cig</w:t>
      </w:r>
      <w:r w:rsidR="009B1DBB">
        <w:t>a</w:t>
      </w:r>
      <w:r>
        <w:t>r-Smoking-Attributable Fractions</w:t>
      </w:r>
      <w:r w:rsidR="007459A1">
        <w:t xml:space="preserve"> Estimated from the Four-Part Model</w:t>
      </w:r>
      <w:r>
        <w:t xml:space="preserve"> and Annual Healthcare E</w:t>
      </w:r>
      <w:r w:rsidRPr="003D7F42">
        <w:t>xpenditure</w:t>
      </w:r>
      <w:r>
        <w:t xml:space="preserve">s, Overall, 2001–2016. </w:t>
      </w:r>
    </w:p>
    <w:tbl>
      <w:tblPr>
        <w:tblW w:w="9000" w:type="dxa"/>
        <w:tblLayout w:type="fixed"/>
        <w:tblLook w:val="06A0" w:firstRow="1" w:lastRow="0" w:firstColumn="1" w:lastColumn="0" w:noHBand="1" w:noVBand="1"/>
      </w:tblPr>
      <w:tblGrid>
        <w:gridCol w:w="3495"/>
        <w:gridCol w:w="2715"/>
        <w:gridCol w:w="2790"/>
      </w:tblGrid>
      <w:tr w:rsidR="00A87C9E" w:rsidRPr="0012355C" w14:paraId="4B18121F" w14:textId="77777777" w:rsidTr="006B57F6">
        <w:trPr>
          <w:trHeight w:val="615"/>
        </w:trPr>
        <w:tc>
          <w:tcPr>
            <w:tcW w:w="3495" w:type="dxa"/>
            <w:vMerge w:val="restart"/>
            <w:tcBorders>
              <w:top w:val="single" w:sz="12" w:space="0" w:color="auto"/>
              <w:left w:val="nil"/>
            </w:tcBorders>
            <w:vAlign w:val="center"/>
          </w:tcPr>
          <w:p w14:paraId="1911A52B" w14:textId="77777777" w:rsidR="00A87C9E" w:rsidRPr="0012355C" w:rsidRDefault="00A87C9E" w:rsidP="006B57F6">
            <w:pPr>
              <w:pStyle w:val="table-headers"/>
            </w:pPr>
            <w:r w:rsidRPr="0012355C">
              <w:t>Alternate Cigar-Smoking Status</w:t>
            </w:r>
          </w:p>
        </w:tc>
        <w:tc>
          <w:tcPr>
            <w:tcW w:w="2715" w:type="dxa"/>
            <w:vMerge w:val="restart"/>
            <w:tcBorders>
              <w:top w:val="single" w:sz="12" w:space="0" w:color="auto"/>
              <w:left w:val="nil"/>
              <w:right w:val="nil"/>
            </w:tcBorders>
            <w:tcMar>
              <w:top w:w="15" w:type="dxa"/>
              <w:left w:w="15" w:type="dxa"/>
              <w:right w:w="15" w:type="dxa"/>
            </w:tcMar>
            <w:vAlign w:val="center"/>
          </w:tcPr>
          <w:p w14:paraId="54FA2B9A" w14:textId="77777777" w:rsidR="00A87C9E" w:rsidRPr="0012355C" w:rsidRDefault="00A87C9E" w:rsidP="006B57F6">
            <w:pPr>
              <w:pStyle w:val="table-headers"/>
              <w:rPr>
                <w:rFonts w:eastAsia="Times New Roman"/>
                <w:b w:val="0"/>
                <w:color w:val="000000" w:themeColor="text1"/>
                <w:szCs w:val="24"/>
              </w:rPr>
            </w:pPr>
            <w:r w:rsidRPr="0012355C">
              <w:rPr>
                <w:rFonts w:eastAsia="Times New Roman"/>
                <w:color w:val="000000" w:themeColor="text1"/>
                <w:szCs w:val="24"/>
              </w:rPr>
              <w:t>Percent Attributable Fraction</w:t>
            </w:r>
            <w:r w:rsidRPr="0012355C">
              <w:rPr>
                <w:color w:val="000000" w:themeColor="text1"/>
                <w:szCs w:val="24"/>
              </w:rPr>
              <w:t xml:space="preserve"> (95% CI)</w:t>
            </w:r>
          </w:p>
        </w:tc>
        <w:tc>
          <w:tcPr>
            <w:tcW w:w="2790" w:type="dxa"/>
            <w:tcBorders>
              <w:top w:val="single" w:sz="12" w:space="0" w:color="auto"/>
              <w:left w:val="nil"/>
              <w:right w:val="nil"/>
            </w:tcBorders>
            <w:tcMar>
              <w:top w:w="15" w:type="dxa"/>
              <w:left w:w="15" w:type="dxa"/>
              <w:right w:w="15" w:type="dxa"/>
            </w:tcMar>
            <w:vAlign w:val="center"/>
          </w:tcPr>
          <w:p w14:paraId="1C6789A4" w14:textId="77777777" w:rsidR="00A87C9E" w:rsidRPr="0012355C" w:rsidRDefault="00A87C9E" w:rsidP="006B57F6">
            <w:pPr>
              <w:pStyle w:val="table-headers"/>
              <w:rPr>
                <w:rFonts w:eastAsia="Times New Roman"/>
                <w:b w:val="0"/>
                <w:color w:val="FF0000"/>
                <w:szCs w:val="24"/>
              </w:rPr>
            </w:pPr>
            <w:r w:rsidRPr="0012355C">
              <w:rPr>
                <w:rFonts w:eastAsia="Times New Roman"/>
                <w:color w:val="000000" w:themeColor="text1"/>
                <w:szCs w:val="24"/>
              </w:rPr>
              <w:t>NHEA 2001–</w:t>
            </w:r>
            <w:r w:rsidRPr="0012355C">
              <w:rPr>
                <w:rFonts w:eastAsia="Times New Roman"/>
                <w:szCs w:val="24"/>
              </w:rPr>
              <w:t>2016</w:t>
            </w:r>
          </w:p>
        </w:tc>
      </w:tr>
      <w:tr w:rsidR="00A87C9E" w:rsidRPr="0012355C" w14:paraId="0D79ACC3" w14:textId="77777777" w:rsidTr="006B57F6">
        <w:trPr>
          <w:trHeight w:val="330"/>
        </w:trPr>
        <w:tc>
          <w:tcPr>
            <w:tcW w:w="3495" w:type="dxa"/>
            <w:vMerge/>
            <w:tcBorders>
              <w:bottom w:val="single" w:sz="6" w:space="0" w:color="auto"/>
            </w:tcBorders>
            <w:vAlign w:val="center"/>
          </w:tcPr>
          <w:p w14:paraId="757C1C48" w14:textId="77777777" w:rsidR="00A87C9E" w:rsidRPr="0012355C" w:rsidRDefault="00A87C9E" w:rsidP="006B57F6">
            <w:pPr>
              <w:pStyle w:val="table-headers"/>
            </w:pPr>
          </w:p>
        </w:tc>
        <w:tc>
          <w:tcPr>
            <w:tcW w:w="2715" w:type="dxa"/>
            <w:vMerge/>
            <w:tcBorders>
              <w:bottom w:val="single" w:sz="6" w:space="0" w:color="auto"/>
            </w:tcBorders>
            <w:vAlign w:val="center"/>
          </w:tcPr>
          <w:p w14:paraId="3555DB03" w14:textId="77777777" w:rsidR="00A87C9E" w:rsidRPr="0012355C" w:rsidRDefault="00A87C9E" w:rsidP="006B57F6">
            <w:pPr>
              <w:pStyle w:val="table-headers"/>
            </w:pPr>
          </w:p>
        </w:tc>
        <w:tc>
          <w:tcPr>
            <w:tcW w:w="2790" w:type="dxa"/>
            <w:tcBorders>
              <w:top w:val="nil"/>
              <w:left w:val="nil"/>
              <w:bottom w:val="single" w:sz="6" w:space="0" w:color="auto"/>
              <w:right w:val="nil"/>
            </w:tcBorders>
            <w:tcMar>
              <w:top w:w="15" w:type="dxa"/>
              <w:left w:w="15" w:type="dxa"/>
              <w:right w:w="15" w:type="dxa"/>
            </w:tcMar>
            <w:vAlign w:val="center"/>
          </w:tcPr>
          <w:p w14:paraId="39BFC873" w14:textId="77777777" w:rsidR="00A87C9E" w:rsidRPr="0012355C" w:rsidRDefault="00A87C9E" w:rsidP="006B57F6">
            <w:pPr>
              <w:pStyle w:val="table-headers"/>
              <w:rPr>
                <w:rFonts w:eastAsia="Times New Roman"/>
                <w:b w:val="0"/>
                <w:color w:val="000000" w:themeColor="text1"/>
                <w:szCs w:val="24"/>
              </w:rPr>
            </w:pPr>
            <w:r w:rsidRPr="0012355C">
              <w:rPr>
                <w:rFonts w:eastAsia="Times New Roman"/>
                <w:color w:val="000000" w:themeColor="text1"/>
                <w:szCs w:val="24"/>
              </w:rPr>
              <w:t xml:space="preserve">$ </w:t>
            </w:r>
            <w:proofErr w:type="spellStart"/>
            <w:r w:rsidRPr="0012355C">
              <w:rPr>
                <w:rFonts w:eastAsia="Times New Roman"/>
                <w:color w:val="000000" w:themeColor="text1"/>
                <w:szCs w:val="24"/>
              </w:rPr>
              <w:t>billions</w:t>
            </w:r>
            <w:r w:rsidRPr="0012355C">
              <w:rPr>
                <w:rFonts w:eastAsia="Times New Roman"/>
                <w:color w:val="000000" w:themeColor="text1"/>
                <w:szCs w:val="24"/>
                <w:vertAlign w:val="superscript"/>
              </w:rPr>
              <w:t>a</w:t>
            </w:r>
            <w:proofErr w:type="spellEnd"/>
            <w:r w:rsidRPr="0012355C">
              <w:rPr>
                <w:color w:val="000000" w:themeColor="text1"/>
                <w:szCs w:val="24"/>
                <w:vertAlign w:val="superscript"/>
              </w:rPr>
              <w:t xml:space="preserve"> </w:t>
            </w:r>
            <w:r w:rsidRPr="0012355C">
              <w:rPr>
                <w:color w:val="000000" w:themeColor="text1"/>
                <w:szCs w:val="24"/>
              </w:rPr>
              <w:t>(95% CI)</w:t>
            </w:r>
          </w:p>
        </w:tc>
      </w:tr>
      <w:tr w:rsidR="00A87C9E" w:rsidRPr="0012355C" w14:paraId="1B6564BE" w14:textId="77777777" w:rsidTr="006B57F6">
        <w:trPr>
          <w:trHeight w:val="432"/>
        </w:trPr>
        <w:tc>
          <w:tcPr>
            <w:tcW w:w="3495" w:type="dxa"/>
            <w:tcBorders>
              <w:top w:val="single" w:sz="6" w:space="0" w:color="auto"/>
              <w:left w:val="nil"/>
              <w:bottom w:val="nil"/>
              <w:right w:val="nil"/>
            </w:tcBorders>
            <w:tcMar>
              <w:top w:w="15" w:type="dxa"/>
              <w:left w:w="15" w:type="dxa"/>
              <w:right w:w="15" w:type="dxa"/>
            </w:tcMar>
            <w:vAlign w:val="center"/>
          </w:tcPr>
          <w:p w14:paraId="0FE5652C" w14:textId="77777777" w:rsidR="00A87C9E" w:rsidRPr="0012355C" w:rsidRDefault="00A87C9E" w:rsidP="006B57F6">
            <w:pPr>
              <w:pStyle w:val="table-text"/>
              <w:rPr>
                <w:b/>
                <w:bCs/>
                <w:vertAlign w:val="superscript"/>
              </w:rPr>
            </w:pPr>
            <w:r w:rsidRPr="0012355C">
              <w:rPr>
                <w:b/>
                <w:bCs/>
              </w:rPr>
              <w:t xml:space="preserve">Total expenditure (n = </w:t>
            </w:r>
            <w:proofErr w:type="gramStart"/>
            <w:r w:rsidRPr="0012355C">
              <w:rPr>
                <w:b/>
                <w:bCs/>
              </w:rPr>
              <w:t>34,390)</w:t>
            </w:r>
            <w:r w:rsidRPr="0012355C">
              <w:rPr>
                <w:b/>
                <w:bCs/>
                <w:vertAlign w:val="superscript"/>
              </w:rPr>
              <w:t>b</w:t>
            </w:r>
            <w:proofErr w:type="gramEnd"/>
          </w:p>
        </w:tc>
        <w:tc>
          <w:tcPr>
            <w:tcW w:w="2715" w:type="dxa"/>
            <w:tcBorders>
              <w:top w:val="single" w:sz="6" w:space="0" w:color="auto"/>
              <w:left w:val="nil"/>
              <w:bottom w:val="nil"/>
              <w:right w:val="nil"/>
            </w:tcBorders>
            <w:tcMar>
              <w:top w:w="15" w:type="dxa"/>
              <w:left w:w="15" w:type="dxa"/>
              <w:right w:w="15" w:type="dxa"/>
            </w:tcMar>
            <w:vAlign w:val="center"/>
          </w:tcPr>
          <w:p w14:paraId="6E670287" w14:textId="77777777" w:rsidR="00A87C9E" w:rsidRPr="0012355C" w:rsidRDefault="00A87C9E" w:rsidP="006B57F6">
            <w:pPr>
              <w:pStyle w:val="table-text"/>
              <w:jc w:val="center"/>
            </w:pPr>
          </w:p>
        </w:tc>
        <w:tc>
          <w:tcPr>
            <w:tcW w:w="2790" w:type="dxa"/>
            <w:tcBorders>
              <w:top w:val="single" w:sz="6" w:space="0" w:color="auto"/>
              <w:left w:val="nil"/>
              <w:bottom w:val="nil"/>
              <w:right w:val="nil"/>
            </w:tcBorders>
            <w:tcMar>
              <w:top w:w="15" w:type="dxa"/>
              <w:left w:w="15" w:type="dxa"/>
              <w:right w:w="15" w:type="dxa"/>
            </w:tcMar>
            <w:vAlign w:val="center"/>
          </w:tcPr>
          <w:p w14:paraId="00D8E211" w14:textId="77777777" w:rsidR="00A87C9E" w:rsidRPr="0012355C" w:rsidRDefault="00A87C9E" w:rsidP="006B57F6">
            <w:pPr>
              <w:pStyle w:val="table-text"/>
              <w:jc w:val="center"/>
            </w:pPr>
          </w:p>
        </w:tc>
      </w:tr>
      <w:tr w:rsidR="00A87C9E" w:rsidRPr="0012355C" w14:paraId="69B9B1DD" w14:textId="77777777" w:rsidTr="006B57F6">
        <w:trPr>
          <w:trHeight w:val="432"/>
        </w:trPr>
        <w:tc>
          <w:tcPr>
            <w:tcW w:w="3495" w:type="dxa"/>
            <w:tcBorders>
              <w:top w:val="nil"/>
              <w:left w:val="nil"/>
              <w:bottom w:val="nil"/>
              <w:right w:val="nil"/>
            </w:tcBorders>
            <w:tcMar>
              <w:top w:w="15" w:type="dxa"/>
              <w:left w:w="15" w:type="dxa"/>
              <w:right w:w="15" w:type="dxa"/>
            </w:tcMar>
            <w:vAlign w:val="center"/>
          </w:tcPr>
          <w:p w14:paraId="1BD69A34" w14:textId="77777777" w:rsidR="00A87C9E" w:rsidRPr="0012355C" w:rsidRDefault="00A87C9E" w:rsidP="006B57F6">
            <w:pPr>
              <w:pStyle w:val="table-text"/>
            </w:pPr>
            <w:r w:rsidRPr="0012355C">
              <w:t>Ever</w:t>
            </w:r>
          </w:p>
        </w:tc>
        <w:tc>
          <w:tcPr>
            <w:tcW w:w="2715" w:type="dxa"/>
            <w:tcBorders>
              <w:top w:val="nil"/>
              <w:left w:val="nil"/>
              <w:bottom w:val="nil"/>
              <w:right w:val="nil"/>
            </w:tcBorders>
            <w:tcMar>
              <w:top w:w="15" w:type="dxa"/>
              <w:left w:w="15" w:type="dxa"/>
              <w:right w:w="15" w:type="dxa"/>
            </w:tcMar>
            <w:vAlign w:val="center"/>
          </w:tcPr>
          <w:p w14:paraId="12E67F51" w14:textId="77777777" w:rsidR="00A87C9E" w:rsidRPr="0012355C" w:rsidRDefault="00A87C9E" w:rsidP="006B57F6">
            <w:pPr>
              <w:pStyle w:val="table-text"/>
              <w:jc w:val="center"/>
              <w:rPr>
                <w:b/>
                <w:bCs/>
              </w:rPr>
            </w:pPr>
            <w:r w:rsidRPr="0012355C">
              <w:rPr>
                <w:b/>
                <w:bCs/>
              </w:rPr>
              <w:t>2.4 (0.8 - 4.0)</w:t>
            </w:r>
          </w:p>
        </w:tc>
        <w:tc>
          <w:tcPr>
            <w:tcW w:w="2790" w:type="dxa"/>
            <w:tcBorders>
              <w:top w:val="nil"/>
              <w:left w:val="nil"/>
              <w:bottom w:val="nil"/>
              <w:right w:val="nil"/>
            </w:tcBorders>
            <w:tcMar>
              <w:top w:w="15" w:type="dxa"/>
              <w:left w:w="15" w:type="dxa"/>
              <w:right w:w="15" w:type="dxa"/>
            </w:tcMar>
            <w:vAlign w:val="center"/>
          </w:tcPr>
          <w:p w14:paraId="2FAF0E05" w14:textId="77777777" w:rsidR="00A87C9E" w:rsidRPr="0012355C" w:rsidRDefault="00A87C9E" w:rsidP="006B57F6">
            <w:pPr>
              <w:pStyle w:val="table-text"/>
              <w:jc w:val="center"/>
              <w:rPr>
                <w:b/>
                <w:bCs/>
              </w:rPr>
            </w:pPr>
            <w:r w:rsidRPr="0012355C">
              <w:rPr>
                <w:b/>
                <w:bCs/>
              </w:rPr>
              <w:t>37.5 (12.6 - 62.4)</w:t>
            </w:r>
          </w:p>
        </w:tc>
      </w:tr>
      <w:tr w:rsidR="00A87C9E" w:rsidRPr="0012355C" w14:paraId="3BFEEB5F" w14:textId="77777777" w:rsidTr="006B57F6">
        <w:trPr>
          <w:trHeight w:val="480"/>
        </w:trPr>
        <w:tc>
          <w:tcPr>
            <w:tcW w:w="3495" w:type="dxa"/>
            <w:tcBorders>
              <w:top w:val="nil"/>
              <w:left w:val="nil"/>
              <w:right w:val="nil"/>
            </w:tcBorders>
            <w:tcMar>
              <w:top w:w="15" w:type="dxa"/>
              <w:left w:w="135" w:type="dxa"/>
              <w:right w:w="15" w:type="dxa"/>
            </w:tcMar>
            <w:vAlign w:val="center"/>
          </w:tcPr>
          <w:p w14:paraId="13E95DE4" w14:textId="77777777" w:rsidR="00A87C9E" w:rsidRPr="0012355C" w:rsidRDefault="00A87C9E" w:rsidP="006B57F6">
            <w:pPr>
              <w:pStyle w:val="table-textindent"/>
            </w:pPr>
            <w:r w:rsidRPr="0012355C">
              <w:t>Current</w:t>
            </w:r>
          </w:p>
        </w:tc>
        <w:tc>
          <w:tcPr>
            <w:tcW w:w="2715" w:type="dxa"/>
            <w:tcBorders>
              <w:top w:val="nil"/>
              <w:left w:val="nil"/>
              <w:right w:val="nil"/>
            </w:tcBorders>
            <w:tcMar>
              <w:top w:w="15" w:type="dxa"/>
              <w:left w:w="15" w:type="dxa"/>
              <w:right w:w="15" w:type="dxa"/>
            </w:tcMar>
            <w:vAlign w:val="center"/>
          </w:tcPr>
          <w:p w14:paraId="7AC3B384" w14:textId="77777777" w:rsidR="00A87C9E" w:rsidRPr="0012355C" w:rsidRDefault="00A87C9E" w:rsidP="006B57F6">
            <w:pPr>
              <w:pStyle w:val="table-text"/>
              <w:jc w:val="center"/>
            </w:pPr>
            <w:r w:rsidRPr="0012355C">
              <w:t>0.3 (-0.0 - 0.6)</w:t>
            </w:r>
          </w:p>
        </w:tc>
        <w:tc>
          <w:tcPr>
            <w:tcW w:w="2790" w:type="dxa"/>
            <w:tcBorders>
              <w:top w:val="nil"/>
              <w:left w:val="nil"/>
              <w:bottom w:val="nil"/>
              <w:right w:val="nil"/>
            </w:tcBorders>
            <w:tcMar>
              <w:top w:w="15" w:type="dxa"/>
              <w:left w:w="15" w:type="dxa"/>
              <w:right w:w="15" w:type="dxa"/>
            </w:tcMar>
            <w:vAlign w:val="center"/>
          </w:tcPr>
          <w:p w14:paraId="40CAB7EE" w14:textId="77777777" w:rsidR="00A87C9E" w:rsidRPr="0012355C" w:rsidRDefault="00A87C9E" w:rsidP="006B57F6">
            <w:pPr>
              <w:pStyle w:val="table-text"/>
              <w:jc w:val="center"/>
            </w:pPr>
            <w:r w:rsidRPr="0012355C">
              <w:t>—</w:t>
            </w:r>
          </w:p>
        </w:tc>
      </w:tr>
      <w:tr w:rsidR="00A87C9E" w:rsidRPr="0012355C" w14:paraId="193AEF69" w14:textId="77777777" w:rsidTr="006B57F6">
        <w:trPr>
          <w:trHeight w:val="345"/>
        </w:trPr>
        <w:tc>
          <w:tcPr>
            <w:tcW w:w="3495" w:type="dxa"/>
            <w:tcBorders>
              <w:top w:val="nil"/>
              <w:left w:val="nil"/>
              <w:bottom w:val="nil"/>
            </w:tcBorders>
            <w:tcMar>
              <w:top w:w="15" w:type="dxa"/>
              <w:left w:w="135" w:type="dxa"/>
              <w:right w:w="15" w:type="dxa"/>
            </w:tcMar>
            <w:vAlign w:val="bottom"/>
          </w:tcPr>
          <w:p w14:paraId="3D98610C" w14:textId="77777777" w:rsidR="00A87C9E" w:rsidRPr="0012355C" w:rsidRDefault="00A87C9E" w:rsidP="006B57F6">
            <w:pPr>
              <w:pStyle w:val="table-textindent"/>
              <w:rPr>
                <w:szCs w:val="20"/>
              </w:rPr>
            </w:pPr>
            <w:r w:rsidRPr="0012355C">
              <w:rPr>
                <w:szCs w:val="20"/>
              </w:rPr>
              <w:t xml:space="preserve">Former </w:t>
            </w:r>
            <w:proofErr w:type="spellStart"/>
            <w:r w:rsidRPr="0012355C">
              <w:rPr>
                <w:szCs w:val="20"/>
              </w:rPr>
              <w:t>regular</w:t>
            </w:r>
            <w:r w:rsidRPr="0012355C">
              <w:rPr>
                <w:vertAlign w:val="superscript"/>
              </w:rPr>
              <w:t>c</w:t>
            </w:r>
            <w:proofErr w:type="spellEnd"/>
          </w:p>
        </w:tc>
        <w:tc>
          <w:tcPr>
            <w:tcW w:w="2715" w:type="dxa"/>
            <w:tcBorders>
              <w:top w:val="nil"/>
              <w:bottom w:val="nil"/>
              <w:right w:val="nil"/>
            </w:tcBorders>
            <w:tcMar>
              <w:top w:w="15" w:type="dxa"/>
              <w:left w:w="15" w:type="dxa"/>
              <w:right w:w="15" w:type="dxa"/>
            </w:tcMar>
            <w:vAlign w:val="center"/>
          </w:tcPr>
          <w:p w14:paraId="19CFD26B" w14:textId="77777777" w:rsidR="00A87C9E" w:rsidRPr="0012355C" w:rsidRDefault="00A87C9E" w:rsidP="006B57F6">
            <w:pPr>
              <w:pStyle w:val="table-text"/>
              <w:jc w:val="center"/>
              <w:rPr>
                <w:b/>
                <w:bCs/>
              </w:rPr>
            </w:pPr>
            <w:r w:rsidRPr="0012355C">
              <w:rPr>
                <w:b/>
                <w:bCs/>
              </w:rPr>
              <w:t>0.8 (0.1 - 1.6)</w:t>
            </w:r>
          </w:p>
        </w:tc>
        <w:tc>
          <w:tcPr>
            <w:tcW w:w="2790" w:type="dxa"/>
            <w:tcBorders>
              <w:top w:val="nil"/>
              <w:left w:val="nil"/>
              <w:bottom w:val="nil"/>
              <w:right w:val="nil"/>
            </w:tcBorders>
            <w:tcMar>
              <w:top w:w="15" w:type="dxa"/>
              <w:left w:w="15" w:type="dxa"/>
              <w:right w:w="15" w:type="dxa"/>
            </w:tcMar>
            <w:vAlign w:val="center"/>
          </w:tcPr>
          <w:p w14:paraId="54C80A2B" w14:textId="77777777" w:rsidR="00A87C9E" w:rsidRPr="0012355C" w:rsidRDefault="00A87C9E" w:rsidP="006B57F6">
            <w:pPr>
              <w:pStyle w:val="table-text"/>
              <w:jc w:val="center"/>
              <w:rPr>
                <w:b/>
                <w:bCs/>
              </w:rPr>
            </w:pPr>
            <w:r w:rsidRPr="0012355C">
              <w:rPr>
                <w:b/>
                <w:bCs/>
              </w:rPr>
              <w:t xml:space="preserve">12.9 (1.7 </w:t>
            </w:r>
            <w:r>
              <w:rPr>
                <w:b/>
                <w:bCs/>
              </w:rPr>
              <w:t>–</w:t>
            </w:r>
            <w:r w:rsidRPr="0012355C">
              <w:rPr>
                <w:b/>
                <w:bCs/>
              </w:rPr>
              <w:t xml:space="preserve"> 24.1)</w:t>
            </w:r>
          </w:p>
        </w:tc>
      </w:tr>
      <w:tr w:rsidR="00A87C9E" w:rsidRPr="0012355C" w14:paraId="151085A1" w14:textId="77777777" w:rsidTr="006B57F6">
        <w:trPr>
          <w:trHeight w:val="588"/>
        </w:trPr>
        <w:tc>
          <w:tcPr>
            <w:tcW w:w="3495" w:type="dxa"/>
            <w:tcBorders>
              <w:top w:val="nil"/>
              <w:left w:val="nil"/>
              <w:bottom w:val="single" w:sz="12" w:space="0" w:color="auto"/>
              <w:right w:val="nil"/>
            </w:tcBorders>
            <w:tcMar>
              <w:top w:w="15" w:type="dxa"/>
              <w:left w:w="135" w:type="dxa"/>
              <w:right w:w="15" w:type="dxa"/>
            </w:tcMar>
            <w:vAlign w:val="center"/>
          </w:tcPr>
          <w:p w14:paraId="04FF562E" w14:textId="77777777" w:rsidR="00A87C9E" w:rsidRPr="0012355C" w:rsidRDefault="00A87C9E" w:rsidP="006B57F6">
            <w:pPr>
              <w:pStyle w:val="table-textindent"/>
            </w:pPr>
            <w:r w:rsidRPr="0012355C">
              <w:t xml:space="preserve">Former </w:t>
            </w:r>
            <w:proofErr w:type="spellStart"/>
            <w:r w:rsidRPr="0012355C">
              <w:t>experimenters</w:t>
            </w:r>
            <w:r w:rsidRPr="0012355C">
              <w:rPr>
                <w:vertAlign w:val="superscript"/>
              </w:rPr>
              <w:t>d</w:t>
            </w:r>
            <w:proofErr w:type="spellEnd"/>
          </w:p>
        </w:tc>
        <w:tc>
          <w:tcPr>
            <w:tcW w:w="2715" w:type="dxa"/>
            <w:tcBorders>
              <w:top w:val="nil"/>
              <w:left w:val="nil"/>
              <w:bottom w:val="single" w:sz="12" w:space="0" w:color="auto"/>
              <w:right w:val="nil"/>
            </w:tcBorders>
            <w:tcMar>
              <w:top w:w="15" w:type="dxa"/>
              <w:left w:w="15" w:type="dxa"/>
              <w:right w:w="15" w:type="dxa"/>
            </w:tcMar>
            <w:vAlign w:val="center"/>
          </w:tcPr>
          <w:p w14:paraId="5299DDAE" w14:textId="77777777" w:rsidR="00A87C9E" w:rsidRPr="0012355C" w:rsidRDefault="00A87C9E" w:rsidP="006B57F6">
            <w:pPr>
              <w:pStyle w:val="table-text"/>
              <w:jc w:val="center"/>
              <w:rPr>
                <w:b/>
                <w:bCs/>
              </w:rPr>
            </w:pPr>
            <w:r w:rsidRPr="0012355C">
              <w:rPr>
                <w:b/>
                <w:bCs/>
              </w:rPr>
              <w:t>1.3 (0.1 - 2.6)</w:t>
            </w:r>
          </w:p>
        </w:tc>
        <w:tc>
          <w:tcPr>
            <w:tcW w:w="2790" w:type="dxa"/>
            <w:tcBorders>
              <w:top w:val="nil"/>
              <w:left w:val="nil"/>
              <w:bottom w:val="single" w:sz="12" w:space="0" w:color="auto"/>
              <w:right w:val="nil"/>
            </w:tcBorders>
            <w:tcMar>
              <w:top w:w="15" w:type="dxa"/>
              <w:left w:w="15" w:type="dxa"/>
              <w:right w:w="15" w:type="dxa"/>
            </w:tcMar>
            <w:vAlign w:val="center"/>
          </w:tcPr>
          <w:p w14:paraId="73DA342D" w14:textId="77777777" w:rsidR="00A87C9E" w:rsidRPr="0012355C" w:rsidRDefault="00A87C9E" w:rsidP="006B57F6">
            <w:pPr>
              <w:pStyle w:val="table-text"/>
              <w:jc w:val="center"/>
              <w:rPr>
                <w:b/>
                <w:bCs/>
              </w:rPr>
            </w:pPr>
            <w:r w:rsidRPr="0012355C">
              <w:rPr>
                <w:b/>
                <w:bCs/>
              </w:rPr>
              <w:t xml:space="preserve">20.5 (1.0 </w:t>
            </w:r>
            <w:r>
              <w:rPr>
                <w:b/>
                <w:bCs/>
              </w:rPr>
              <w:t>–</w:t>
            </w:r>
            <w:r w:rsidRPr="0012355C">
              <w:rPr>
                <w:b/>
                <w:bCs/>
              </w:rPr>
              <w:t xml:space="preserve"> 40.0)</w:t>
            </w:r>
          </w:p>
        </w:tc>
      </w:tr>
    </w:tbl>
    <w:p w14:paraId="35E33EE4" w14:textId="77777777" w:rsidR="00A87C9E" w:rsidRPr="0012355C" w:rsidRDefault="00A87C9E" w:rsidP="00A87C9E">
      <w:pPr>
        <w:pStyle w:val="table-sourcealt-1"/>
        <w:spacing w:line="480" w:lineRule="auto"/>
        <w:rPr>
          <w:vertAlign w:val="superscript"/>
        </w:rPr>
      </w:pPr>
      <w:r w:rsidRPr="0012355C">
        <w:rPr>
          <w:rFonts w:eastAsia="Calibri"/>
        </w:rPr>
        <w:t>Notes: Weighted estimates are for U.S. adults aged 25 years and older, National Health Interview Survey-linked Medical Expenditure Panel Survey 2001–2016. Boldface indicates statistical significance (</w:t>
      </w:r>
      <w:r w:rsidRPr="0012355C">
        <w:rPr>
          <w:rFonts w:eastAsia="Calibri"/>
          <w:i/>
          <w:iCs/>
        </w:rPr>
        <w:t xml:space="preserve">p </w:t>
      </w:r>
      <w:r w:rsidRPr="0012355C">
        <w:rPr>
          <w:rFonts w:eastAsia="Calibri"/>
        </w:rPr>
        <w:t xml:space="preserve">&lt; 0.05) based on bootstrapped 95% CIs. </w:t>
      </w:r>
    </w:p>
    <w:p w14:paraId="69F07CA7" w14:textId="77777777" w:rsidR="00A87C9E" w:rsidRPr="0012355C" w:rsidRDefault="00A87C9E" w:rsidP="00A87C9E">
      <w:pPr>
        <w:pStyle w:val="table-sourcealt-1"/>
        <w:spacing w:line="480" w:lineRule="auto"/>
      </w:pPr>
      <w:r w:rsidRPr="0012355C">
        <w:rPr>
          <w:vertAlign w:val="superscript"/>
        </w:rPr>
        <w:t>a</w:t>
      </w:r>
      <w:r w:rsidRPr="0012355C">
        <w:t xml:space="preserve"> Dollar values were adjusted to 2016 dollars using the Personal Health Care-Price Index.</w:t>
      </w:r>
    </w:p>
    <w:p w14:paraId="49EB0BFA" w14:textId="77777777" w:rsidR="00A87C9E" w:rsidRPr="0012355C" w:rsidRDefault="00A87C9E" w:rsidP="00A87C9E">
      <w:pPr>
        <w:pStyle w:val="table-sourcealt-1"/>
        <w:spacing w:line="480" w:lineRule="auto"/>
      </w:pPr>
      <w:r w:rsidRPr="0012355C">
        <w:rPr>
          <w:vertAlign w:val="superscript"/>
        </w:rPr>
        <w:t>b</w:t>
      </w:r>
      <w:r w:rsidRPr="0012355C">
        <w:t xml:space="preserve"> Sample size excluded 569 individuals who had missing values for the regression covariates.</w:t>
      </w:r>
    </w:p>
    <w:p w14:paraId="59375295" w14:textId="77777777" w:rsidR="00A87C9E" w:rsidRPr="0012355C" w:rsidRDefault="00A87C9E" w:rsidP="00A87C9E">
      <w:pPr>
        <w:pStyle w:val="table-sourcealt-1"/>
        <w:spacing w:line="480" w:lineRule="auto"/>
      </w:pPr>
      <w:r w:rsidRPr="0012355C">
        <w:rPr>
          <w:vertAlign w:val="superscript"/>
        </w:rPr>
        <w:t>c</w:t>
      </w:r>
      <w:r w:rsidRPr="0012355C">
        <w:t xml:space="preserve"> Former regular cigar smokers are those who self-reported </w:t>
      </w:r>
      <w:r>
        <w:t xml:space="preserve">having </w:t>
      </w:r>
      <w:r w:rsidRPr="0012355C">
        <w:t>used 50 cigars or more in their lifetime.</w:t>
      </w:r>
    </w:p>
    <w:p w14:paraId="25BB2B8E" w14:textId="7C0E2665" w:rsidR="00F95BBE" w:rsidRPr="002624B6" w:rsidRDefault="00A87C9E" w:rsidP="001B11DF">
      <w:pPr>
        <w:pStyle w:val="table-sourcealt-1"/>
        <w:spacing w:line="480" w:lineRule="auto"/>
      </w:pPr>
      <w:r w:rsidRPr="0012355C">
        <w:rPr>
          <w:vertAlign w:val="superscript"/>
        </w:rPr>
        <w:t>d</w:t>
      </w:r>
      <w:r w:rsidRPr="0012355C">
        <w:t xml:space="preserve"> Former experimenters are those who self-reported </w:t>
      </w:r>
      <w:r>
        <w:t xml:space="preserve">having </w:t>
      </w:r>
      <w:r w:rsidRPr="0012355C">
        <w:t>used less than 50 cigars in their lifetime.</w:t>
      </w:r>
      <w:bookmarkEnd w:id="0"/>
    </w:p>
    <w:sectPr w:rsidR="00F95BBE" w:rsidRPr="002624B6" w:rsidSect="002624B6">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C7711D" w14:textId="77777777" w:rsidR="00275B1A" w:rsidRDefault="00275B1A">
      <w:r>
        <w:separator/>
      </w:r>
    </w:p>
  </w:endnote>
  <w:endnote w:type="continuationSeparator" w:id="0">
    <w:p w14:paraId="2FB46F9A" w14:textId="77777777" w:rsidR="00275B1A" w:rsidRDefault="00275B1A">
      <w:r>
        <w:continuationSeparator/>
      </w:r>
    </w:p>
  </w:endnote>
  <w:endnote w:type="continuationNotice" w:id="1">
    <w:p w14:paraId="47D632C3" w14:textId="77777777" w:rsidR="00275B1A" w:rsidRDefault="00275B1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EB1CD6" w14:textId="77777777" w:rsidR="00227675" w:rsidRDefault="00227675">
    <w:r>
      <w:pgNum/>
    </w:r>
    <w:r>
      <w:pgNum/>
    </w:r>
    <w:r>
      <w:br w:type="page"/>
    </w:r>
    <w:r>
      <w:pgNum/>
    </w:r>
    <w:r>
      <w:pgNum/>
    </w:r>
    <w:r>
      <w:br w:type="page"/>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5560063"/>
      <w:docPartObj>
        <w:docPartGallery w:val="Page Numbers (Bottom of Page)"/>
        <w:docPartUnique/>
      </w:docPartObj>
    </w:sdtPr>
    <w:sdtEndPr>
      <w:rPr>
        <w:noProof/>
      </w:rPr>
    </w:sdtEndPr>
    <w:sdtContent>
      <w:p w14:paraId="79DBD148" w14:textId="6E615239" w:rsidR="00C5363A" w:rsidRDefault="00C536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360BC8" w14:textId="77777777" w:rsidR="00227675" w:rsidRDefault="0022767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578CA5" w14:textId="77777777" w:rsidR="00227675" w:rsidRDefault="00227675">
    <w:r w:rsidRPr="005B3501">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5909C" w14:textId="77777777" w:rsidR="00275B1A" w:rsidRDefault="00275B1A">
      <w:r>
        <w:separator/>
      </w:r>
    </w:p>
  </w:footnote>
  <w:footnote w:type="continuationSeparator" w:id="0">
    <w:p w14:paraId="62AA9EA1" w14:textId="77777777" w:rsidR="00275B1A" w:rsidRDefault="00275B1A">
      <w:r>
        <w:continuationSeparator/>
      </w:r>
    </w:p>
  </w:footnote>
  <w:footnote w:type="continuationNotice" w:id="1">
    <w:p w14:paraId="4659FB83" w14:textId="77777777" w:rsidR="00275B1A" w:rsidRDefault="00275B1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D3E8E"/>
    <w:multiLevelType w:val="hybridMultilevel"/>
    <w:tmpl w:val="9B408A88"/>
    <w:lvl w:ilvl="0" w:tplc="27960F58">
      <w:start w:val="1"/>
      <w:numFmt w:val="decimal"/>
      <w:pStyle w:val="app-heading1"/>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016939"/>
    <w:multiLevelType w:val="hybridMultilevel"/>
    <w:tmpl w:val="A1D03FBC"/>
    <w:lvl w:ilvl="0" w:tplc="AB3838C0">
      <w:start w:val="1"/>
      <w:numFmt w:val="bullet"/>
      <w:pStyle w:val="table-bulletind"/>
      <w:lvlText w:val="•"/>
      <w:lvlJc w:val="left"/>
      <w:pPr>
        <w:ind w:left="576" w:hanging="288"/>
      </w:pPr>
      <w:rPr>
        <w:rFonts w:ascii="Times New Roman" w:hAnsi="Times New Roman" w:cs="Times New Roman" w:hint="default"/>
        <w:sz w:val="24"/>
        <w:szCs w:val="24"/>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2" w15:restartNumberingAfterBreak="0">
    <w:nsid w:val="171A6F9F"/>
    <w:multiLevelType w:val="hybridMultilevel"/>
    <w:tmpl w:val="DA22F0C0"/>
    <w:lvl w:ilvl="0" w:tplc="F00C9DF0">
      <w:start w:val="1"/>
      <w:numFmt w:val="decimal"/>
      <w:lvlText w:val="[%1]"/>
      <w:lvlJc w:val="left"/>
      <w:pPr>
        <w:ind w:left="1080" w:hanging="360"/>
      </w:pPr>
      <w:rPr>
        <w:rFonts w:cs="Times New Roman"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F9368E0"/>
    <w:multiLevelType w:val="hybridMultilevel"/>
    <w:tmpl w:val="BD46CC7E"/>
    <w:lvl w:ilvl="0" w:tplc="0409000F">
      <w:start w:val="1"/>
      <w:numFmt w:val="decimal"/>
      <w:lvlText w:val="%1."/>
      <w:lvlJc w:val="left"/>
      <w:pPr>
        <w:ind w:left="720" w:hanging="360"/>
      </w:pPr>
      <w:rPr>
        <w:rFonts w:hint="default"/>
        <w:b w:val="0"/>
      </w:rPr>
    </w:lvl>
    <w:lvl w:ilvl="1" w:tplc="9D5418E0">
      <w:start w:val="1"/>
      <w:numFmt w:val="decimal"/>
      <w:lvlText w:val="%2."/>
      <w:lvlJc w:val="left"/>
      <w:pPr>
        <w:ind w:left="1440" w:hanging="360"/>
      </w:pPr>
      <w:rPr>
        <w:rFonts w:asciiTheme="minorHAnsi" w:eastAsia="Times New Roman" w:hAnsiTheme="minorHAnsi" w:cstheme="minorHAns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F941AC"/>
    <w:multiLevelType w:val="hybridMultilevel"/>
    <w:tmpl w:val="860E341E"/>
    <w:lvl w:ilvl="0" w:tplc="E19CA0F8">
      <w:start w:val="1"/>
      <w:numFmt w:val="bullet"/>
      <w:pStyle w:val="bullets2nd-level"/>
      <w:lvlText w:val="–"/>
      <w:lvlJc w:val="left"/>
      <w:pPr>
        <w:tabs>
          <w:tab w:val="num" w:pos="1440"/>
        </w:tabs>
        <w:ind w:left="144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063024"/>
    <w:multiLevelType w:val="multilevel"/>
    <w:tmpl w:val="EE2EDF2A"/>
    <w:lvl w:ilvl="0">
      <w:start w:val="1"/>
      <w:numFmt w:val="bullet"/>
      <w:pStyle w:val="table-bulletLM"/>
      <w:lvlText w:val="•"/>
      <w:lvlJc w:val="left"/>
      <w:pPr>
        <w:ind w:left="360" w:hanging="360"/>
      </w:pPr>
      <w:rPr>
        <w:rFonts w:ascii="Times New Roman" w:hAnsi="Times New Roman" w:cs="Times New Roman"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3E550B0F"/>
    <w:multiLevelType w:val="multilevel"/>
    <w:tmpl w:val="895284F6"/>
    <w:lvl w:ilvl="0">
      <w:start w:val="1"/>
      <w:numFmt w:val="bullet"/>
      <w:pStyle w:val="bullets"/>
      <w:lvlText w:val="•"/>
      <w:lvlJc w:val="left"/>
      <w:pPr>
        <w:ind w:left="1080" w:hanging="360"/>
      </w:pPr>
      <w:rPr>
        <w:rFonts w:ascii="Arial" w:hAnsi="Aria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7" w15:restartNumberingAfterBreak="0">
    <w:nsid w:val="45E536E9"/>
    <w:multiLevelType w:val="hybridMultilevel"/>
    <w:tmpl w:val="24C60714"/>
    <w:lvl w:ilvl="0" w:tplc="7B7CCCD2">
      <w:start w:val="1"/>
      <w:numFmt w:val="bullet"/>
      <w:pStyle w:val="table-bullet2nd"/>
      <w:lvlText w:val="–"/>
      <w:lvlJc w:val="left"/>
      <w:pPr>
        <w:tabs>
          <w:tab w:val="num" w:pos="576"/>
        </w:tabs>
        <w:ind w:left="576" w:hanging="288"/>
      </w:pPr>
      <w:rPr>
        <w:rFonts w:ascii="Verdana" w:hAnsi="Verdana" w:cs="Tahoma" w:hint="default"/>
        <w:b w:val="0"/>
        <w:i w:val="0"/>
        <w:sz w:val="20"/>
        <w:szCs w:val="20"/>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8" w15:restartNumberingAfterBreak="0">
    <w:nsid w:val="4BE84B0E"/>
    <w:multiLevelType w:val="hybridMultilevel"/>
    <w:tmpl w:val="1C48773E"/>
    <w:lvl w:ilvl="0" w:tplc="F00C9DF0">
      <w:start w:val="1"/>
      <w:numFmt w:val="decimal"/>
      <w:lvlText w:val="[%1]"/>
      <w:lvlJc w:val="left"/>
      <w:pPr>
        <w:ind w:left="1440" w:hanging="360"/>
      </w:pPr>
      <w:rPr>
        <w:rFonts w:cs="Times New Roman" w:hint="default"/>
        <w:color w:val="auto"/>
      </w:rPr>
    </w:lvl>
    <w:lvl w:ilvl="1" w:tplc="04090019" w:tentative="1">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598F09B1"/>
    <w:multiLevelType w:val="hybridMultilevel"/>
    <w:tmpl w:val="D764DA2C"/>
    <w:lvl w:ilvl="0" w:tplc="48E00FB4">
      <w:start w:val="1"/>
      <w:numFmt w:val="decimal"/>
      <w:pStyle w:val="alist"/>
      <w:lvlText w:val="[%1]"/>
      <w:lvlJc w:val="left"/>
      <w:pPr>
        <w:ind w:left="720" w:hanging="360"/>
      </w:pPr>
      <w:rPr>
        <w:rFonts w:cs="Times New Roman"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0431F1"/>
    <w:multiLevelType w:val="hybridMultilevel"/>
    <w:tmpl w:val="47A040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8246CB2"/>
    <w:multiLevelType w:val="hybridMultilevel"/>
    <w:tmpl w:val="595CB7CA"/>
    <w:lvl w:ilvl="0" w:tplc="F00C9DF0">
      <w:start w:val="1"/>
      <w:numFmt w:val="decimal"/>
      <w:lvlText w:val="[%1]"/>
      <w:lvlJc w:val="left"/>
      <w:pPr>
        <w:ind w:left="720" w:hanging="360"/>
      </w:pPr>
      <w:rPr>
        <w:rFonts w:cs="Times New Roman" w:hint="default"/>
        <w:color w:val="auto"/>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515B37"/>
    <w:multiLevelType w:val="hybridMultilevel"/>
    <w:tmpl w:val="BA5E45AE"/>
    <w:lvl w:ilvl="0" w:tplc="BB16C628">
      <w:start w:val="1"/>
      <w:numFmt w:val="bullet"/>
      <w:pStyle w:val="bullets3rd-level"/>
      <w:lvlText w:val="▪"/>
      <w:lvlJc w:val="left"/>
      <w:pPr>
        <w:ind w:left="1800" w:hanging="360"/>
      </w:pPr>
      <w:rPr>
        <w:rFonts w:ascii="Arial" w:hAnsi="Aria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4450380">
    <w:abstractNumId w:val="9"/>
  </w:num>
  <w:num w:numId="2" w16cid:durableId="736703465">
    <w:abstractNumId w:val="10"/>
  </w:num>
  <w:num w:numId="3" w16cid:durableId="1049572755">
    <w:abstractNumId w:val="3"/>
  </w:num>
  <w:num w:numId="4" w16cid:durableId="1868828190">
    <w:abstractNumId w:val="8"/>
  </w:num>
  <w:num w:numId="5" w16cid:durableId="177501527">
    <w:abstractNumId w:val="2"/>
  </w:num>
  <w:num w:numId="6" w16cid:durableId="104542357">
    <w:abstractNumId w:val="11"/>
  </w:num>
  <w:num w:numId="7" w16cid:durableId="1319000847">
    <w:abstractNumId w:val="0"/>
  </w:num>
  <w:num w:numId="8" w16cid:durableId="294723845">
    <w:abstractNumId w:val="6"/>
  </w:num>
  <w:num w:numId="9" w16cid:durableId="65567294">
    <w:abstractNumId w:val="4"/>
  </w:num>
  <w:num w:numId="10" w16cid:durableId="931280618">
    <w:abstractNumId w:val="12"/>
  </w:num>
  <w:num w:numId="11" w16cid:durableId="1956596045">
    <w:abstractNumId w:val="7"/>
  </w:num>
  <w:num w:numId="12" w16cid:durableId="1967277528">
    <w:abstractNumId w:val="1"/>
  </w:num>
  <w:num w:numId="13" w16cid:durableId="1580482364">
    <w:abstractNumId w:val="5"/>
  </w:num>
  <w:num w:numId="14" w16cid:durableId="769737366">
    <w:abstractNumId w:val="9"/>
    <w:lvlOverride w:ilvl="0">
      <w:startOverride w:val="1"/>
    </w:lvlOverride>
  </w:num>
  <w:num w:numId="15" w16cid:durableId="1239100027">
    <w:abstractNumId w:val="9"/>
    <w:lvlOverride w:ilvl="0">
      <w:startOverride w:val="1"/>
    </w:lvlOverride>
  </w:num>
  <w:num w:numId="16" w16cid:durableId="1975136799">
    <w:abstractNumId w:val="7"/>
  </w:num>
  <w:num w:numId="17" w16cid:durableId="1467048583">
    <w:abstractNumId w:val="1"/>
  </w:num>
  <w:num w:numId="18" w16cid:durableId="6331441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115"/>
    <w:rsid w:val="0000492A"/>
    <w:rsid w:val="00011D2E"/>
    <w:rsid w:val="00012772"/>
    <w:rsid w:val="000204AC"/>
    <w:rsid w:val="00021A25"/>
    <w:rsid w:val="00027EB6"/>
    <w:rsid w:val="000300D7"/>
    <w:rsid w:val="00030471"/>
    <w:rsid w:val="00030E54"/>
    <w:rsid w:val="00040281"/>
    <w:rsid w:val="0004395A"/>
    <w:rsid w:val="00050E83"/>
    <w:rsid w:val="000518EC"/>
    <w:rsid w:val="00054259"/>
    <w:rsid w:val="000553A9"/>
    <w:rsid w:val="00055CBD"/>
    <w:rsid w:val="00061367"/>
    <w:rsid w:val="000615AC"/>
    <w:rsid w:val="00063ED6"/>
    <w:rsid w:val="000679B5"/>
    <w:rsid w:val="00067AEF"/>
    <w:rsid w:val="00076CF5"/>
    <w:rsid w:val="00083A03"/>
    <w:rsid w:val="00085280"/>
    <w:rsid w:val="00086A6D"/>
    <w:rsid w:val="00086E7D"/>
    <w:rsid w:val="0009200D"/>
    <w:rsid w:val="00093FF9"/>
    <w:rsid w:val="000941C9"/>
    <w:rsid w:val="000967BE"/>
    <w:rsid w:val="000A140E"/>
    <w:rsid w:val="000A1C16"/>
    <w:rsid w:val="000A3898"/>
    <w:rsid w:val="000A4A06"/>
    <w:rsid w:val="000A64F9"/>
    <w:rsid w:val="000B484F"/>
    <w:rsid w:val="000B51F2"/>
    <w:rsid w:val="000B6B3B"/>
    <w:rsid w:val="000C1F52"/>
    <w:rsid w:val="000D7695"/>
    <w:rsid w:val="000E0D1F"/>
    <w:rsid w:val="000E26BD"/>
    <w:rsid w:val="000E7877"/>
    <w:rsid w:val="000F0A5D"/>
    <w:rsid w:val="000F4D7F"/>
    <w:rsid w:val="00101DEF"/>
    <w:rsid w:val="00102CDD"/>
    <w:rsid w:val="00104AF8"/>
    <w:rsid w:val="00106AE6"/>
    <w:rsid w:val="00107835"/>
    <w:rsid w:val="00110834"/>
    <w:rsid w:val="0012355C"/>
    <w:rsid w:val="00132251"/>
    <w:rsid w:val="00146267"/>
    <w:rsid w:val="00150DBE"/>
    <w:rsid w:val="0015409B"/>
    <w:rsid w:val="00161D26"/>
    <w:rsid w:val="001646BF"/>
    <w:rsid w:val="00166582"/>
    <w:rsid w:val="001909A8"/>
    <w:rsid w:val="00195497"/>
    <w:rsid w:val="00197F68"/>
    <w:rsid w:val="001B0EE9"/>
    <w:rsid w:val="001B11DF"/>
    <w:rsid w:val="001B4DA4"/>
    <w:rsid w:val="001B787B"/>
    <w:rsid w:val="001D08EE"/>
    <w:rsid w:val="001D132F"/>
    <w:rsid w:val="001D3EE2"/>
    <w:rsid w:val="001D6797"/>
    <w:rsid w:val="001D720F"/>
    <w:rsid w:val="001E45BD"/>
    <w:rsid w:val="001E72DA"/>
    <w:rsid w:val="001F14AF"/>
    <w:rsid w:val="001F29C9"/>
    <w:rsid w:val="00210D53"/>
    <w:rsid w:val="00227675"/>
    <w:rsid w:val="00231355"/>
    <w:rsid w:val="00232580"/>
    <w:rsid w:val="00233644"/>
    <w:rsid w:val="00236713"/>
    <w:rsid w:val="00240A9B"/>
    <w:rsid w:val="002435FA"/>
    <w:rsid w:val="00254E89"/>
    <w:rsid w:val="002624B6"/>
    <w:rsid w:val="00262AF2"/>
    <w:rsid w:val="00272DF3"/>
    <w:rsid w:val="00275B1A"/>
    <w:rsid w:val="0028184F"/>
    <w:rsid w:val="002823B9"/>
    <w:rsid w:val="00292E3F"/>
    <w:rsid w:val="00297BCD"/>
    <w:rsid w:val="002A6667"/>
    <w:rsid w:val="002B4669"/>
    <w:rsid w:val="002B4FE9"/>
    <w:rsid w:val="002B52BA"/>
    <w:rsid w:val="002C0155"/>
    <w:rsid w:val="002C2648"/>
    <w:rsid w:val="002C49D3"/>
    <w:rsid w:val="002C68B1"/>
    <w:rsid w:val="002D5B27"/>
    <w:rsid w:val="002D6B7C"/>
    <w:rsid w:val="002E08AB"/>
    <w:rsid w:val="002E21A5"/>
    <w:rsid w:val="002E3B0C"/>
    <w:rsid w:val="002E68BB"/>
    <w:rsid w:val="002E6CAA"/>
    <w:rsid w:val="002F18EF"/>
    <w:rsid w:val="002F3D5F"/>
    <w:rsid w:val="00301824"/>
    <w:rsid w:val="00301B2C"/>
    <w:rsid w:val="003025B5"/>
    <w:rsid w:val="003064ED"/>
    <w:rsid w:val="0031170F"/>
    <w:rsid w:val="00322047"/>
    <w:rsid w:val="00324622"/>
    <w:rsid w:val="00325426"/>
    <w:rsid w:val="00330256"/>
    <w:rsid w:val="003347A3"/>
    <w:rsid w:val="003401E0"/>
    <w:rsid w:val="0034049E"/>
    <w:rsid w:val="00340BFC"/>
    <w:rsid w:val="00354EFA"/>
    <w:rsid w:val="00360A58"/>
    <w:rsid w:val="00376005"/>
    <w:rsid w:val="00386911"/>
    <w:rsid w:val="00386C5E"/>
    <w:rsid w:val="003A2134"/>
    <w:rsid w:val="003B2D9F"/>
    <w:rsid w:val="003C1005"/>
    <w:rsid w:val="003C4C0A"/>
    <w:rsid w:val="003C66BA"/>
    <w:rsid w:val="003D2071"/>
    <w:rsid w:val="003D36D6"/>
    <w:rsid w:val="003D4222"/>
    <w:rsid w:val="003D66AB"/>
    <w:rsid w:val="003D7F42"/>
    <w:rsid w:val="003E37D3"/>
    <w:rsid w:val="003E4CFF"/>
    <w:rsid w:val="003E5432"/>
    <w:rsid w:val="003E5B34"/>
    <w:rsid w:val="003F31E8"/>
    <w:rsid w:val="003F3564"/>
    <w:rsid w:val="003F38CE"/>
    <w:rsid w:val="003F4D2C"/>
    <w:rsid w:val="003F5BE6"/>
    <w:rsid w:val="003F641D"/>
    <w:rsid w:val="004025E8"/>
    <w:rsid w:val="004131C6"/>
    <w:rsid w:val="00414FFE"/>
    <w:rsid w:val="004209ED"/>
    <w:rsid w:val="00426892"/>
    <w:rsid w:val="0042757A"/>
    <w:rsid w:val="004331D1"/>
    <w:rsid w:val="004403BE"/>
    <w:rsid w:val="00450F10"/>
    <w:rsid w:val="004576E7"/>
    <w:rsid w:val="0046054F"/>
    <w:rsid w:val="00466DBA"/>
    <w:rsid w:val="00467BB5"/>
    <w:rsid w:val="00471A80"/>
    <w:rsid w:val="004805C0"/>
    <w:rsid w:val="004976C9"/>
    <w:rsid w:val="004A6F6F"/>
    <w:rsid w:val="004B2DCC"/>
    <w:rsid w:val="004B715D"/>
    <w:rsid w:val="004C08B0"/>
    <w:rsid w:val="004D642D"/>
    <w:rsid w:val="004E3F70"/>
    <w:rsid w:val="004F3616"/>
    <w:rsid w:val="004F57FD"/>
    <w:rsid w:val="00500F9B"/>
    <w:rsid w:val="00501498"/>
    <w:rsid w:val="005116D7"/>
    <w:rsid w:val="00521E43"/>
    <w:rsid w:val="00523266"/>
    <w:rsid w:val="00526E28"/>
    <w:rsid w:val="00534676"/>
    <w:rsid w:val="00535942"/>
    <w:rsid w:val="0054781C"/>
    <w:rsid w:val="005518FE"/>
    <w:rsid w:val="00551D10"/>
    <w:rsid w:val="00555E7C"/>
    <w:rsid w:val="005616E6"/>
    <w:rsid w:val="005744A6"/>
    <w:rsid w:val="00575F9F"/>
    <w:rsid w:val="00580F37"/>
    <w:rsid w:val="005826C1"/>
    <w:rsid w:val="00583A7A"/>
    <w:rsid w:val="00583B78"/>
    <w:rsid w:val="00594A34"/>
    <w:rsid w:val="00595C14"/>
    <w:rsid w:val="005A2E38"/>
    <w:rsid w:val="005B23F7"/>
    <w:rsid w:val="005B4445"/>
    <w:rsid w:val="005B7A15"/>
    <w:rsid w:val="005C2E75"/>
    <w:rsid w:val="005D03F9"/>
    <w:rsid w:val="005D59A4"/>
    <w:rsid w:val="005D7273"/>
    <w:rsid w:val="005E10C6"/>
    <w:rsid w:val="005E343C"/>
    <w:rsid w:val="005E3B96"/>
    <w:rsid w:val="005E4763"/>
    <w:rsid w:val="005F32CB"/>
    <w:rsid w:val="005F3ADB"/>
    <w:rsid w:val="00600D22"/>
    <w:rsid w:val="00603964"/>
    <w:rsid w:val="00606F6F"/>
    <w:rsid w:val="006120DE"/>
    <w:rsid w:val="00612BEC"/>
    <w:rsid w:val="006216EF"/>
    <w:rsid w:val="00625271"/>
    <w:rsid w:val="00630324"/>
    <w:rsid w:val="00631477"/>
    <w:rsid w:val="00642B81"/>
    <w:rsid w:val="00643A53"/>
    <w:rsid w:val="00653BAF"/>
    <w:rsid w:val="00657989"/>
    <w:rsid w:val="00663439"/>
    <w:rsid w:val="00673560"/>
    <w:rsid w:val="00675FB1"/>
    <w:rsid w:val="00681132"/>
    <w:rsid w:val="0068126E"/>
    <w:rsid w:val="00690193"/>
    <w:rsid w:val="006902E7"/>
    <w:rsid w:val="00692930"/>
    <w:rsid w:val="00695651"/>
    <w:rsid w:val="00696FFC"/>
    <w:rsid w:val="006A0B68"/>
    <w:rsid w:val="006A3D8F"/>
    <w:rsid w:val="006C1824"/>
    <w:rsid w:val="006C1B87"/>
    <w:rsid w:val="006C6344"/>
    <w:rsid w:val="006D14FF"/>
    <w:rsid w:val="006D37D8"/>
    <w:rsid w:val="006D562A"/>
    <w:rsid w:val="006D6C0A"/>
    <w:rsid w:val="006E0DD3"/>
    <w:rsid w:val="006E1B71"/>
    <w:rsid w:val="006E3402"/>
    <w:rsid w:val="006E580E"/>
    <w:rsid w:val="006E5FC1"/>
    <w:rsid w:val="006F096F"/>
    <w:rsid w:val="006F1938"/>
    <w:rsid w:val="006F3F64"/>
    <w:rsid w:val="007018F6"/>
    <w:rsid w:val="00705D8B"/>
    <w:rsid w:val="0071322C"/>
    <w:rsid w:val="007144FF"/>
    <w:rsid w:val="0071610B"/>
    <w:rsid w:val="007164FE"/>
    <w:rsid w:val="007202D3"/>
    <w:rsid w:val="00720895"/>
    <w:rsid w:val="0072372C"/>
    <w:rsid w:val="00724D11"/>
    <w:rsid w:val="00733D50"/>
    <w:rsid w:val="007359CF"/>
    <w:rsid w:val="00736BDA"/>
    <w:rsid w:val="007459A1"/>
    <w:rsid w:val="00747832"/>
    <w:rsid w:val="00750C7F"/>
    <w:rsid w:val="0075391D"/>
    <w:rsid w:val="00755D32"/>
    <w:rsid w:val="00757D82"/>
    <w:rsid w:val="00761CC3"/>
    <w:rsid w:val="007658FD"/>
    <w:rsid w:val="007754EE"/>
    <w:rsid w:val="007951B1"/>
    <w:rsid w:val="00795CBC"/>
    <w:rsid w:val="0079607B"/>
    <w:rsid w:val="007A339E"/>
    <w:rsid w:val="007A629E"/>
    <w:rsid w:val="007B6BA7"/>
    <w:rsid w:val="007C7FA6"/>
    <w:rsid w:val="007D0C63"/>
    <w:rsid w:val="007E133B"/>
    <w:rsid w:val="007E1D68"/>
    <w:rsid w:val="007E2B17"/>
    <w:rsid w:val="007E4D99"/>
    <w:rsid w:val="007F10A1"/>
    <w:rsid w:val="007F15BB"/>
    <w:rsid w:val="007F66EF"/>
    <w:rsid w:val="0081230B"/>
    <w:rsid w:val="008134D4"/>
    <w:rsid w:val="00815851"/>
    <w:rsid w:val="00817882"/>
    <w:rsid w:val="00822F06"/>
    <w:rsid w:val="00826E1A"/>
    <w:rsid w:val="00831B31"/>
    <w:rsid w:val="008347D0"/>
    <w:rsid w:val="008531BC"/>
    <w:rsid w:val="00854FEA"/>
    <w:rsid w:val="008621BB"/>
    <w:rsid w:val="00862536"/>
    <w:rsid w:val="00876A89"/>
    <w:rsid w:val="00884A68"/>
    <w:rsid w:val="00893030"/>
    <w:rsid w:val="008A072A"/>
    <w:rsid w:val="008A096E"/>
    <w:rsid w:val="008A3D2F"/>
    <w:rsid w:val="008A41C7"/>
    <w:rsid w:val="008B2896"/>
    <w:rsid w:val="008B5A89"/>
    <w:rsid w:val="008B5D3F"/>
    <w:rsid w:val="008B6614"/>
    <w:rsid w:val="008C6254"/>
    <w:rsid w:val="008D0283"/>
    <w:rsid w:val="008D1E4B"/>
    <w:rsid w:val="008F0063"/>
    <w:rsid w:val="008F2AA8"/>
    <w:rsid w:val="008F78C0"/>
    <w:rsid w:val="00902129"/>
    <w:rsid w:val="00907884"/>
    <w:rsid w:val="0091000E"/>
    <w:rsid w:val="00924F86"/>
    <w:rsid w:val="009257F7"/>
    <w:rsid w:val="0092680A"/>
    <w:rsid w:val="00926F16"/>
    <w:rsid w:val="0093346C"/>
    <w:rsid w:val="00933962"/>
    <w:rsid w:val="00935F10"/>
    <w:rsid w:val="00942F2D"/>
    <w:rsid w:val="009504F2"/>
    <w:rsid w:val="00956EFB"/>
    <w:rsid w:val="00964E36"/>
    <w:rsid w:val="00966135"/>
    <w:rsid w:val="00973CD0"/>
    <w:rsid w:val="0097546D"/>
    <w:rsid w:val="0097603B"/>
    <w:rsid w:val="00980A5F"/>
    <w:rsid w:val="0098142C"/>
    <w:rsid w:val="00983155"/>
    <w:rsid w:val="00993BCB"/>
    <w:rsid w:val="00995322"/>
    <w:rsid w:val="009A11C8"/>
    <w:rsid w:val="009A14DC"/>
    <w:rsid w:val="009A64B0"/>
    <w:rsid w:val="009B1DBB"/>
    <w:rsid w:val="009B2073"/>
    <w:rsid w:val="009B38E5"/>
    <w:rsid w:val="009B6648"/>
    <w:rsid w:val="009B66C5"/>
    <w:rsid w:val="009B6FE3"/>
    <w:rsid w:val="009C0C1D"/>
    <w:rsid w:val="009D3E4E"/>
    <w:rsid w:val="009D4812"/>
    <w:rsid w:val="009D78D7"/>
    <w:rsid w:val="009E0DAE"/>
    <w:rsid w:val="009E37D2"/>
    <w:rsid w:val="009E3E5B"/>
    <w:rsid w:val="009F23E0"/>
    <w:rsid w:val="009F43EB"/>
    <w:rsid w:val="00A00A5D"/>
    <w:rsid w:val="00A04882"/>
    <w:rsid w:val="00A139BD"/>
    <w:rsid w:val="00A241E1"/>
    <w:rsid w:val="00A24590"/>
    <w:rsid w:val="00A27EB2"/>
    <w:rsid w:val="00A4099F"/>
    <w:rsid w:val="00A4373D"/>
    <w:rsid w:val="00A43BF0"/>
    <w:rsid w:val="00A51A42"/>
    <w:rsid w:val="00A62FA4"/>
    <w:rsid w:val="00A66505"/>
    <w:rsid w:val="00A67B53"/>
    <w:rsid w:val="00A77C03"/>
    <w:rsid w:val="00A821A2"/>
    <w:rsid w:val="00A82FE2"/>
    <w:rsid w:val="00A8762C"/>
    <w:rsid w:val="00A87C9E"/>
    <w:rsid w:val="00A905F1"/>
    <w:rsid w:val="00A91C1B"/>
    <w:rsid w:val="00A947EE"/>
    <w:rsid w:val="00A964BF"/>
    <w:rsid w:val="00A97012"/>
    <w:rsid w:val="00A97381"/>
    <w:rsid w:val="00A97EC4"/>
    <w:rsid w:val="00AA1D4F"/>
    <w:rsid w:val="00AA37EE"/>
    <w:rsid w:val="00AB56EE"/>
    <w:rsid w:val="00AC030A"/>
    <w:rsid w:val="00AC1A01"/>
    <w:rsid w:val="00AC2F53"/>
    <w:rsid w:val="00AC5CC3"/>
    <w:rsid w:val="00AC5E9C"/>
    <w:rsid w:val="00AD0FA0"/>
    <w:rsid w:val="00AD264F"/>
    <w:rsid w:val="00AD5AE2"/>
    <w:rsid w:val="00AD66DB"/>
    <w:rsid w:val="00AE3148"/>
    <w:rsid w:val="00AE4F2C"/>
    <w:rsid w:val="00AE646E"/>
    <w:rsid w:val="00AF0006"/>
    <w:rsid w:val="00AF1D08"/>
    <w:rsid w:val="00AF5EC7"/>
    <w:rsid w:val="00AF7632"/>
    <w:rsid w:val="00B132C0"/>
    <w:rsid w:val="00B14DC1"/>
    <w:rsid w:val="00B15CA5"/>
    <w:rsid w:val="00B20604"/>
    <w:rsid w:val="00B21C0C"/>
    <w:rsid w:val="00B22E45"/>
    <w:rsid w:val="00B265C2"/>
    <w:rsid w:val="00B26CD7"/>
    <w:rsid w:val="00B31B67"/>
    <w:rsid w:val="00B4251E"/>
    <w:rsid w:val="00B427EC"/>
    <w:rsid w:val="00B43266"/>
    <w:rsid w:val="00B4609D"/>
    <w:rsid w:val="00B57843"/>
    <w:rsid w:val="00B57DA5"/>
    <w:rsid w:val="00B60678"/>
    <w:rsid w:val="00B60793"/>
    <w:rsid w:val="00B63BB6"/>
    <w:rsid w:val="00B658B0"/>
    <w:rsid w:val="00B6690E"/>
    <w:rsid w:val="00B7213D"/>
    <w:rsid w:val="00B742FA"/>
    <w:rsid w:val="00B76320"/>
    <w:rsid w:val="00B82278"/>
    <w:rsid w:val="00B836F9"/>
    <w:rsid w:val="00B87E49"/>
    <w:rsid w:val="00B91231"/>
    <w:rsid w:val="00B93CCC"/>
    <w:rsid w:val="00B94FFD"/>
    <w:rsid w:val="00B9677B"/>
    <w:rsid w:val="00BA02AF"/>
    <w:rsid w:val="00BA0B2A"/>
    <w:rsid w:val="00BA0D3B"/>
    <w:rsid w:val="00BA6FF5"/>
    <w:rsid w:val="00BB4093"/>
    <w:rsid w:val="00BB6D9E"/>
    <w:rsid w:val="00BC1AA5"/>
    <w:rsid w:val="00BC36AA"/>
    <w:rsid w:val="00BC3EB1"/>
    <w:rsid w:val="00BD028C"/>
    <w:rsid w:val="00BE159F"/>
    <w:rsid w:val="00BE2538"/>
    <w:rsid w:val="00BE3271"/>
    <w:rsid w:val="00BE5031"/>
    <w:rsid w:val="00BE67B5"/>
    <w:rsid w:val="00BE765A"/>
    <w:rsid w:val="00BF002E"/>
    <w:rsid w:val="00BF2882"/>
    <w:rsid w:val="00C03AE1"/>
    <w:rsid w:val="00C042C7"/>
    <w:rsid w:val="00C054C6"/>
    <w:rsid w:val="00C0623C"/>
    <w:rsid w:val="00C06C1F"/>
    <w:rsid w:val="00C108C2"/>
    <w:rsid w:val="00C116D5"/>
    <w:rsid w:val="00C17459"/>
    <w:rsid w:val="00C213AD"/>
    <w:rsid w:val="00C24571"/>
    <w:rsid w:val="00C261E9"/>
    <w:rsid w:val="00C3056B"/>
    <w:rsid w:val="00C426E0"/>
    <w:rsid w:val="00C5363A"/>
    <w:rsid w:val="00C54481"/>
    <w:rsid w:val="00C60A90"/>
    <w:rsid w:val="00C74EED"/>
    <w:rsid w:val="00C81D16"/>
    <w:rsid w:val="00C81FC3"/>
    <w:rsid w:val="00C843AF"/>
    <w:rsid w:val="00C9122F"/>
    <w:rsid w:val="00C91F51"/>
    <w:rsid w:val="00CA2681"/>
    <w:rsid w:val="00CA4115"/>
    <w:rsid w:val="00CB73CF"/>
    <w:rsid w:val="00CC0FE3"/>
    <w:rsid w:val="00CC253C"/>
    <w:rsid w:val="00CC39DF"/>
    <w:rsid w:val="00CD14DC"/>
    <w:rsid w:val="00CD2D32"/>
    <w:rsid w:val="00CD583F"/>
    <w:rsid w:val="00CD7D41"/>
    <w:rsid w:val="00CF2391"/>
    <w:rsid w:val="00CF3F3B"/>
    <w:rsid w:val="00CF7091"/>
    <w:rsid w:val="00D00BD8"/>
    <w:rsid w:val="00D0128D"/>
    <w:rsid w:val="00D02B5A"/>
    <w:rsid w:val="00D03008"/>
    <w:rsid w:val="00D03D7D"/>
    <w:rsid w:val="00D03EAF"/>
    <w:rsid w:val="00D044C1"/>
    <w:rsid w:val="00D12E3C"/>
    <w:rsid w:val="00D13D16"/>
    <w:rsid w:val="00D14C70"/>
    <w:rsid w:val="00D23B4F"/>
    <w:rsid w:val="00D2411C"/>
    <w:rsid w:val="00D24CD2"/>
    <w:rsid w:val="00D27363"/>
    <w:rsid w:val="00D35E32"/>
    <w:rsid w:val="00D42A50"/>
    <w:rsid w:val="00D45034"/>
    <w:rsid w:val="00D527F4"/>
    <w:rsid w:val="00D52EAB"/>
    <w:rsid w:val="00D533BA"/>
    <w:rsid w:val="00D55CDE"/>
    <w:rsid w:val="00D65603"/>
    <w:rsid w:val="00D66944"/>
    <w:rsid w:val="00D73894"/>
    <w:rsid w:val="00D767FB"/>
    <w:rsid w:val="00DA0B40"/>
    <w:rsid w:val="00DA3C1D"/>
    <w:rsid w:val="00DA6B0C"/>
    <w:rsid w:val="00DA75A7"/>
    <w:rsid w:val="00DB6E8F"/>
    <w:rsid w:val="00DC0A55"/>
    <w:rsid w:val="00DD1EEC"/>
    <w:rsid w:val="00DD5C12"/>
    <w:rsid w:val="00DE2A2B"/>
    <w:rsid w:val="00DE72F1"/>
    <w:rsid w:val="00E00111"/>
    <w:rsid w:val="00E00872"/>
    <w:rsid w:val="00E01425"/>
    <w:rsid w:val="00E02D02"/>
    <w:rsid w:val="00E06F56"/>
    <w:rsid w:val="00E15BED"/>
    <w:rsid w:val="00E1799F"/>
    <w:rsid w:val="00E2201D"/>
    <w:rsid w:val="00E22E52"/>
    <w:rsid w:val="00E25AED"/>
    <w:rsid w:val="00E25C3A"/>
    <w:rsid w:val="00E27BF5"/>
    <w:rsid w:val="00E32E1F"/>
    <w:rsid w:val="00E40645"/>
    <w:rsid w:val="00E46514"/>
    <w:rsid w:val="00E46CEE"/>
    <w:rsid w:val="00E47D26"/>
    <w:rsid w:val="00E511AE"/>
    <w:rsid w:val="00E51251"/>
    <w:rsid w:val="00E5173F"/>
    <w:rsid w:val="00E522CC"/>
    <w:rsid w:val="00E5518D"/>
    <w:rsid w:val="00E61768"/>
    <w:rsid w:val="00E61DBE"/>
    <w:rsid w:val="00E653FE"/>
    <w:rsid w:val="00E66B91"/>
    <w:rsid w:val="00E74955"/>
    <w:rsid w:val="00E80263"/>
    <w:rsid w:val="00E908D8"/>
    <w:rsid w:val="00E94BA3"/>
    <w:rsid w:val="00E94D1B"/>
    <w:rsid w:val="00E96028"/>
    <w:rsid w:val="00EA0651"/>
    <w:rsid w:val="00EA2B8F"/>
    <w:rsid w:val="00EA471F"/>
    <w:rsid w:val="00EB2ACB"/>
    <w:rsid w:val="00EC4D7A"/>
    <w:rsid w:val="00EC5E94"/>
    <w:rsid w:val="00EC6E77"/>
    <w:rsid w:val="00ED0EE8"/>
    <w:rsid w:val="00EF2AEF"/>
    <w:rsid w:val="00F00854"/>
    <w:rsid w:val="00F0118D"/>
    <w:rsid w:val="00F045A9"/>
    <w:rsid w:val="00F15544"/>
    <w:rsid w:val="00F16359"/>
    <w:rsid w:val="00F163A2"/>
    <w:rsid w:val="00F23BFF"/>
    <w:rsid w:val="00F247F0"/>
    <w:rsid w:val="00F25229"/>
    <w:rsid w:val="00F262AB"/>
    <w:rsid w:val="00F26E05"/>
    <w:rsid w:val="00F26F15"/>
    <w:rsid w:val="00F27962"/>
    <w:rsid w:val="00F43444"/>
    <w:rsid w:val="00F444B4"/>
    <w:rsid w:val="00F510D4"/>
    <w:rsid w:val="00F55C9E"/>
    <w:rsid w:val="00F647F6"/>
    <w:rsid w:val="00F64801"/>
    <w:rsid w:val="00F85DBC"/>
    <w:rsid w:val="00F862EB"/>
    <w:rsid w:val="00F95BBE"/>
    <w:rsid w:val="00FA745C"/>
    <w:rsid w:val="00FB1DDE"/>
    <w:rsid w:val="00FB3CBF"/>
    <w:rsid w:val="00FB7B34"/>
    <w:rsid w:val="00FC43F0"/>
    <w:rsid w:val="00FC5823"/>
    <w:rsid w:val="00FC62EB"/>
    <w:rsid w:val="00FD0F65"/>
    <w:rsid w:val="00FE504C"/>
    <w:rsid w:val="00FF33DA"/>
    <w:rsid w:val="00FF7E03"/>
    <w:rsid w:val="011ED3AA"/>
    <w:rsid w:val="02B63CC9"/>
    <w:rsid w:val="02FC8A05"/>
    <w:rsid w:val="03425C15"/>
    <w:rsid w:val="036A907C"/>
    <w:rsid w:val="057963B5"/>
    <w:rsid w:val="0694E1E6"/>
    <w:rsid w:val="074A0737"/>
    <w:rsid w:val="07A7C923"/>
    <w:rsid w:val="08405996"/>
    <w:rsid w:val="092B16A8"/>
    <w:rsid w:val="0A17CA03"/>
    <w:rsid w:val="0B785BA5"/>
    <w:rsid w:val="0BC5DF1D"/>
    <w:rsid w:val="0C208BF1"/>
    <w:rsid w:val="0CADAA0D"/>
    <w:rsid w:val="0CD758CC"/>
    <w:rsid w:val="0E939611"/>
    <w:rsid w:val="0F1EE3D9"/>
    <w:rsid w:val="0F4F5756"/>
    <w:rsid w:val="0F7D7339"/>
    <w:rsid w:val="0F98CEEB"/>
    <w:rsid w:val="1063CE11"/>
    <w:rsid w:val="10A5B6BF"/>
    <w:rsid w:val="11793BC9"/>
    <w:rsid w:val="12426542"/>
    <w:rsid w:val="1251DFBA"/>
    <w:rsid w:val="1347D071"/>
    <w:rsid w:val="147ED064"/>
    <w:rsid w:val="14FD4DAD"/>
    <w:rsid w:val="15A4D94B"/>
    <w:rsid w:val="15CB3629"/>
    <w:rsid w:val="16D3F97C"/>
    <w:rsid w:val="17EB01E8"/>
    <w:rsid w:val="184A31FF"/>
    <w:rsid w:val="198A373D"/>
    <w:rsid w:val="19D7548D"/>
    <w:rsid w:val="1A22682E"/>
    <w:rsid w:val="1ABFF15A"/>
    <w:rsid w:val="1B0D06CF"/>
    <w:rsid w:val="1C445BF7"/>
    <w:rsid w:val="1CB43B6C"/>
    <w:rsid w:val="1F818942"/>
    <w:rsid w:val="1F9BF881"/>
    <w:rsid w:val="1FFD27BB"/>
    <w:rsid w:val="200551EA"/>
    <w:rsid w:val="21F44CDD"/>
    <w:rsid w:val="22E3908A"/>
    <w:rsid w:val="22FCE282"/>
    <w:rsid w:val="2416ABB0"/>
    <w:rsid w:val="242FE389"/>
    <w:rsid w:val="243B1499"/>
    <w:rsid w:val="2488CD22"/>
    <w:rsid w:val="26A70B4D"/>
    <w:rsid w:val="26BF95F2"/>
    <w:rsid w:val="2733A191"/>
    <w:rsid w:val="283892D5"/>
    <w:rsid w:val="2A498DD4"/>
    <w:rsid w:val="2A63CD8B"/>
    <w:rsid w:val="2B82C85D"/>
    <w:rsid w:val="2BDBB4AA"/>
    <w:rsid w:val="2CE5B98C"/>
    <w:rsid w:val="2D1E98BE"/>
    <w:rsid w:val="2D3D98B2"/>
    <w:rsid w:val="2FAE3647"/>
    <w:rsid w:val="30599DE6"/>
    <w:rsid w:val="30D8EECF"/>
    <w:rsid w:val="33418E40"/>
    <w:rsid w:val="335F344D"/>
    <w:rsid w:val="33C2B6C4"/>
    <w:rsid w:val="353FA3B9"/>
    <w:rsid w:val="35CD67EF"/>
    <w:rsid w:val="363B5E90"/>
    <w:rsid w:val="37318663"/>
    <w:rsid w:val="38B94074"/>
    <w:rsid w:val="38E80613"/>
    <w:rsid w:val="38EBE7B2"/>
    <w:rsid w:val="390E1845"/>
    <w:rsid w:val="39B3F0F5"/>
    <w:rsid w:val="3A66278D"/>
    <w:rsid w:val="3A9CCD27"/>
    <w:rsid w:val="3BC21C47"/>
    <w:rsid w:val="3C412CD9"/>
    <w:rsid w:val="3C5A0C08"/>
    <w:rsid w:val="3E3220EB"/>
    <w:rsid w:val="3EDCF81F"/>
    <w:rsid w:val="4090C05B"/>
    <w:rsid w:val="41248ADE"/>
    <w:rsid w:val="414ED004"/>
    <w:rsid w:val="44C11035"/>
    <w:rsid w:val="457F8B64"/>
    <w:rsid w:val="4748F055"/>
    <w:rsid w:val="485023BB"/>
    <w:rsid w:val="4971A90B"/>
    <w:rsid w:val="4A08828F"/>
    <w:rsid w:val="4A5524F7"/>
    <w:rsid w:val="4B2796D3"/>
    <w:rsid w:val="4B568EBC"/>
    <w:rsid w:val="4C640F79"/>
    <w:rsid w:val="4D15A004"/>
    <w:rsid w:val="4F58A09E"/>
    <w:rsid w:val="4F7E6B88"/>
    <w:rsid w:val="4FBB2FBE"/>
    <w:rsid w:val="503CB79D"/>
    <w:rsid w:val="51F0A86C"/>
    <w:rsid w:val="5258B6C1"/>
    <w:rsid w:val="52A4E554"/>
    <w:rsid w:val="538FF173"/>
    <w:rsid w:val="53EE2F90"/>
    <w:rsid w:val="55763828"/>
    <w:rsid w:val="56546ED4"/>
    <w:rsid w:val="5789BD11"/>
    <w:rsid w:val="57D75DBA"/>
    <w:rsid w:val="59409F88"/>
    <w:rsid w:val="59F8A732"/>
    <w:rsid w:val="5A281FC8"/>
    <w:rsid w:val="5AD1ACFD"/>
    <w:rsid w:val="5B7490D2"/>
    <w:rsid w:val="5B7AEA8F"/>
    <w:rsid w:val="5BD7DAEB"/>
    <w:rsid w:val="5C20AF79"/>
    <w:rsid w:val="5C962336"/>
    <w:rsid w:val="5CEBF4DD"/>
    <w:rsid w:val="5E6E8876"/>
    <w:rsid w:val="5EAF5B81"/>
    <w:rsid w:val="5ED9359D"/>
    <w:rsid w:val="5F52FA1C"/>
    <w:rsid w:val="61980D16"/>
    <w:rsid w:val="61E5FE2E"/>
    <w:rsid w:val="6218CB19"/>
    <w:rsid w:val="63EFDB7D"/>
    <w:rsid w:val="66204B13"/>
    <w:rsid w:val="66B86836"/>
    <w:rsid w:val="6754CFEF"/>
    <w:rsid w:val="67B16029"/>
    <w:rsid w:val="6A8AEA21"/>
    <w:rsid w:val="6BA1065F"/>
    <w:rsid w:val="6BAFEEE8"/>
    <w:rsid w:val="6C1CD6B8"/>
    <w:rsid w:val="6CCF53B6"/>
    <w:rsid w:val="6E54AA39"/>
    <w:rsid w:val="70031875"/>
    <w:rsid w:val="702EA8B0"/>
    <w:rsid w:val="718D4A71"/>
    <w:rsid w:val="7237240C"/>
    <w:rsid w:val="723F61DE"/>
    <w:rsid w:val="72E41C60"/>
    <w:rsid w:val="740F93DF"/>
    <w:rsid w:val="74A76ABE"/>
    <w:rsid w:val="750DB414"/>
    <w:rsid w:val="7554D81C"/>
    <w:rsid w:val="75A3AD78"/>
    <w:rsid w:val="75C32B62"/>
    <w:rsid w:val="77574B43"/>
    <w:rsid w:val="77C421A9"/>
    <w:rsid w:val="77F17F9A"/>
    <w:rsid w:val="7844DEBC"/>
    <w:rsid w:val="784BA9FB"/>
    <w:rsid w:val="7887EED2"/>
    <w:rsid w:val="789845BB"/>
    <w:rsid w:val="7AF8AAB3"/>
    <w:rsid w:val="7BF9A543"/>
    <w:rsid w:val="7DF69FB0"/>
    <w:rsid w:val="7E36F0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BDBBE"/>
  <w15:chartTrackingRefBased/>
  <w15:docId w15:val="{84410433-3CEE-4E39-849C-555D7C972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1938"/>
    <w:pPr>
      <w:spacing w:after="0" w:line="240" w:lineRule="auto"/>
    </w:pPr>
    <w:rPr>
      <w:rFonts w:ascii="Times New Roman" w:eastAsia="Times New Roman" w:hAnsi="Times New Roman" w:cs="Times New Roman"/>
      <w:sz w:val="24"/>
      <w:szCs w:val="20"/>
    </w:rPr>
  </w:style>
  <w:style w:type="paragraph" w:styleId="Heading1">
    <w:name w:val="heading 1"/>
    <w:basedOn w:val="Baseheading"/>
    <w:next w:val="BodyText"/>
    <w:link w:val="Heading1Char"/>
    <w:qFormat/>
    <w:rsid w:val="00D02B5A"/>
    <w:pPr>
      <w:spacing w:after="360"/>
      <w:jc w:val="center"/>
    </w:pPr>
    <w:rPr>
      <w:rFonts w:ascii="Times New Roman Bold" w:hAnsi="Times New Roman Bold"/>
      <w:sz w:val="36"/>
      <w:szCs w:val="24"/>
    </w:rPr>
  </w:style>
  <w:style w:type="paragraph" w:styleId="Heading2">
    <w:name w:val="heading 2"/>
    <w:basedOn w:val="Baseheading"/>
    <w:next w:val="BodyText"/>
    <w:link w:val="Heading2Char"/>
    <w:qFormat/>
    <w:rsid w:val="006F1938"/>
    <w:pPr>
      <w:spacing w:after="180"/>
      <w:outlineLvl w:val="1"/>
    </w:pPr>
  </w:style>
  <w:style w:type="paragraph" w:styleId="Heading3">
    <w:name w:val="heading 3"/>
    <w:basedOn w:val="Normal"/>
    <w:next w:val="Baseheading"/>
    <w:link w:val="Heading3Char"/>
    <w:qFormat/>
    <w:rsid w:val="006F1938"/>
    <w:pPr>
      <w:keepNext/>
      <w:spacing w:before="240" w:after="180"/>
      <w:outlineLvl w:val="2"/>
    </w:pPr>
    <w:rPr>
      <w:u w:val="single"/>
    </w:rPr>
  </w:style>
  <w:style w:type="paragraph" w:styleId="Heading4">
    <w:name w:val="heading 4"/>
    <w:basedOn w:val="Baseheading"/>
    <w:next w:val="Normal"/>
    <w:link w:val="Heading4Char"/>
    <w:uiPriority w:val="9"/>
    <w:unhideWhenUsed/>
    <w:qFormat/>
    <w:rsid w:val="006F1938"/>
    <w:pPr>
      <w:spacing w:after="120"/>
      <w:ind w:left="720" w:hanging="720"/>
      <w:outlineLvl w:val="3"/>
    </w:pPr>
    <w:rPr>
      <w:rFonts w:eastAsia="Times New Roman"/>
      <w:b w:val="0"/>
      <w:bCs/>
      <w:i/>
      <w:szCs w:val="28"/>
    </w:rPr>
  </w:style>
  <w:style w:type="paragraph" w:styleId="Heading5">
    <w:name w:val="heading 5"/>
    <w:basedOn w:val="Normal"/>
    <w:next w:val="Normal"/>
    <w:link w:val="Heading5Char"/>
    <w:uiPriority w:val="9"/>
    <w:unhideWhenUsed/>
    <w:qFormat/>
    <w:rsid w:val="006F1938"/>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F1938"/>
    <w:pPr>
      <w:tabs>
        <w:tab w:val="center" w:pos="4320"/>
        <w:tab w:val="right" w:pos="8640"/>
      </w:tabs>
    </w:pPr>
  </w:style>
  <w:style w:type="character" w:customStyle="1" w:styleId="HeaderChar">
    <w:name w:val="Header Char"/>
    <w:link w:val="Header"/>
    <w:rsid w:val="006F1938"/>
    <w:rPr>
      <w:rFonts w:ascii="Times New Roman" w:eastAsia="Times New Roman" w:hAnsi="Times New Roman" w:cs="Times New Roman"/>
      <w:sz w:val="24"/>
      <w:szCs w:val="20"/>
    </w:rPr>
  </w:style>
  <w:style w:type="character" w:styleId="CommentReference">
    <w:name w:val="annotation reference"/>
    <w:uiPriority w:val="99"/>
    <w:rsid w:val="006F1938"/>
    <w:rPr>
      <w:sz w:val="16"/>
      <w:szCs w:val="16"/>
    </w:rPr>
  </w:style>
  <w:style w:type="paragraph" w:styleId="CommentText">
    <w:name w:val="annotation text"/>
    <w:basedOn w:val="Normal"/>
    <w:link w:val="CommentTextChar"/>
    <w:uiPriority w:val="99"/>
    <w:rsid w:val="006F1938"/>
    <w:rPr>
      <w:sz w:val="20"/>
    </w:rPr>
  </w:style>
  <w:style w:type="character" w:customStyle="1" w:styleId="CommentTextChar">
    <w:name w:val="Comment Text Char"/>
    <w:link w:val="CommentText"/>
    <w:uiPriority w:val="99"/>
    <w:rsid w:val="006F1938"/>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6F1938"/>
    <w:rPr>
      <w:rFonts w:ascii="Segoe UI" w:hAnsi="Segoe UI" w:cs="Segoe UI"/>
      <w:sz w:val="18"/>
      <w:szCs w:val="18"/>
    </w:rPr>
  </w:style>
  <w:style w:type="character" w:customStyle="1" w:styleId="BalloonTextChar">
    <w:name w:val="Balloon Text Char"/>
    <w:link w:val="BalloonText"/>
    <w:uiPriority w:val="99"/>
    <w:semiHidden/>
    <w:rsid w:val="006F1938"/>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F1938"/>
    <w:rPr>
      <w:b/>
      <w:bCs/>
    </w:rPr>
  </w:style>
  <w:style w:type="character" w:customStyle="1" w:styleId="CommentSubjectChar">
    <w:name w:val="Comment Subject Char"/>
    <w:link w:val="CommentSubject"/>
    <w:uiPriority w:val="99"/>
    <w:semiHidden/>
    <w:rsid w:val="006F1938"/>
    <w:rPr>
      <w:rFonts w:ascii="Times New Roman" w:eastAsia="Times New Roman" w:hAnsi="Times New Roman" w:cs="Times New Roman"/>
      <w:b/>
      <w:bCs/>
      <w:sz w:val="20"/>
      <w:szCs w:val="20"/>
    </w:rPr>
  </w:style>
  <w:style w:type="paragraph" w:styleId="Footer">
    <w:name w:val="footer"/>
    <w:basedOn w:val="Normal"/>
    <w:link w:val="FooterChar"/>
    <w:uiPriority w:val="99"/>
    <w:rsid w:val="006F1938"/>
    <w:pPr>
      <w:tabs>
        <w:tab w:val="center" w:pos="4680"/>
        <w:tab w:val="right" w:pos="9360"/>
      </w:tabs>
      <w:jc w:val="center"/>
    </w:pPr>
  </w:style>
  <w:style w:type="character" w:customStyle="1" w:styleId="FooterChar">
    <w:name w:val="Footer Char"/>
    <w:link w:val="Footer"/>
    <w:uiPriority w:val="99"/>
    <w:rsid w:val="006F1938"/>
    <w:rPr>
      <w:rFonts w:ascii="Times New Roman" w:eastAsia="Times New Roman" w:hAnsi="Times New Roman" w:cs="Times New Roman"/>
      <w:sz w:val="24"/>
      <w:szCs w:val="20"/>
    </w:rPr>
  </w:style>
  <w:style w:type="paragraph" w:styleId="ListParagraph">
    <w:name w:val="List Paragraph"/>
    <w:basedOn w:val="Normal"/>
    <w:uiPriority w:val="34"/>
    <w:qFormat/>
    <w:rsid w:val="006F1938"/>
    <w:pPr>
      <w:ind w:left="720"/>
    </w:pPr>
  </w:style>
  <w:style w:type="character" w:styleId="Hyperlink">
    <w:name w:val="Hyperlink"/>
    <w:rsid w:val="006F1938"/>
    <w:rPr>
      <w:rFonts w:ascii="Times New Roman" w:hAnsi="Times New Roman"/>
      <w:color w:val="1F419A"/>
      <w:u w:val="single"/>
    </w:rPr>
  </w:style>
  <w:style w:type="character" w:styleId="UnresolvedMention">
    <w:name w:val="Unresolved Mention"/>
    <w:basedOn w:val="DefaultParagraphFont"/>
    <w:uiPriority w:val="99"/>
    <w:unhideWhenUsed/>
    <w:rsid w:val="005D59A4"/>
    <w:rPr>
      <w:color w:val="605E5C"/>
      <w:shd w:val="clear" w:color="auto" w:fill="E1DFDD"/>
    </w:rPr>
  </w:style>
  <w:style w:type="paragraph" w:customStyle="1" w:styleId="tabletitle">
    <w:name w:val="tabletitle"/>
    <w:basedOn w:val="Normal"/>
    <w:qFormat/>
    <w:rsid w:val="00D42A50"/>
    <w:rPr>
      <w:rFonts w:eastAsia="SimSun"/>
      <w:b/>
      <w:bCs/>
      <w:szCs w:val="24"/>
      <w:lang w:eastAsia="zh-CN"/>
    </w:rPr>
  </w:style>
  <w:style w:type="paragraph" w:customStyle="1" w:styleId="tableheader">
    <w:name w:val="tableheader"/>
    <w:basedOn w:val="Normal"/>
    <w:qFormat/>
    <w:rsid w:val="004A6F6F"/>
    <w:pPr>
      <w:jc w:val="center"/>
    </w:pPr>
    <w:rPr>
      <w:rFonts w:eastAsia="SimSun"/>
      <w:b/>
      <w:bCs/>
      <w:lang w:eastAsia="zh-CN"/>
    </w:rPr>
  </w:style>
  <w:style w:type="paragraph" w:customStyle="1" w:styleId="tabletext">
    <w:name w:val="tabletext"/>
    <w:basedOn w:val="Normal"/>
    <w:qFormat/>
    <w:rsid w:val="00D42A50"/>
    <w:rPr>
      <w:rFonts w:eastAsia="SimSun"/>
      <w:bCs/>
      <w:lang w:eastAsia="zh-CN"/>
    </w:rPr>
  </w:style>
  <w:style w:type="paragraph" w:customStyle="1" w:styleId="tablenote">
    <w:name w:val="tablenote"/>
    <w:basedOn w:val="Normal"/>
    <w:qFormat/>
    <w:rsid w:val="00D42A50"/>
    <w:rPr>
      <w:rFonts w:eastAsia="SimSun"/>
      <w:sz w:val="18"/>
      <w:lang w:eastAsia="zh-CN"/>
    </w:rPr>
  </w:style>
  <w:style w:type="paragraph" w:customStyle="1" w:styleId="tabletextctr">
    <w:name w:val="tabletextctr"/>
    <w:basedOn w:val="Normal"/>
    <w:qFormat/>
    <w:rsid w:val="004A6F6F"/>
    <w:pPr>
      <w:jc w:val="center"/>
    </w:pPr>
    <w:rPr>
      <w:b/>
      <w:bCs/>
      <w:color w:val="000000"/>
      <w:szCs w:val="24"/>
    </w:rPr>
  </w:style>
  <w:style w:type="table" w:styleId="TableGrid">
    <w:name w:val="Table Grid"/>
    <w:basedOn w:val="TableNormal"/>
    <w:uiPriority w:val="39"/>
    <w:rsid w:val="004A6F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old">
    <w:name w:val="tabletextbold"/>
    <w:basedOn w:val="Normal"/>
    <w:qFormat/>
    <w:rsid w:val="004A6F6F"/>
    <w:rPr>
      <w:rFonts w:eastAsia="SimSun"/>
      <w:b/>
      <w:bCs/>
      <w:lang w:eastAsia="zh-CN"/>
    </w:rPr>
  </w:style>
  <w:style w:type="character" w:styleId="Mention">
    <w:name w:val="Mention"/>
    <w:basedOn w:val="DefaultParagraphFont"/>
    <w:uiPriority w:val="99"/>
    <w:unhideWhenUsed/>
    <w:rPr>
      <w:color w:val="2B579A"/>
      <w:shd w:val="clear" w:color="auto" w:fill="E6E6E6"/>
    </w:rPr>
  </w:style>
  <w:style w:type="paragraph" w:styleId="Revision">
    <w:name w:val="Revision"/>
    <w:hidden/>
    <w:uiPriority w:val="99"/>
    <w:semiHidden/>
    <w:rsid w:val="00B82278"/>
    <w:pPr>
      <w:spacing w:after="0" w:line="240" w:lineRule="auto"/>
    </w:pPr>
    <w:rPr>
      <w:rFonts w:ascii="Times New Roman" w:hAnsi="Times New Roman"/>
      <w:sz w:val="24"/>
    </w:rPr>
  </w:style>
  <w:style w:type="paragraph" w:customStyle="1" w:styleId="Baseheading">
    <w:name w:val="Base_heading"/>
    <w:rsid w:val="006F1938"/>
    <w:pPr>
      <w:keepNext/>
      <w:spacing w:before="240" w:after="240" w:line="240" w:lineRule="auto"/>
      <w:outlineLvl w:val="0"/>
    </w:pPr>
    <w:rPr>
      <w:rFonts w:ascii="Times New Roman" w:eastAsia="SimSun" w:hAnsi="Times New Roman" w:cs="Times New Roman"/>
      <w:b/>
      <w:kern w:val="28"/>
      <w:sz w:val="24"/>
      <w:lang w:eastAsia="zh-CN"/>
    </w:rPr>
  </w:style>
  <w:style w:type="paragraph" w:customStyle="1" w:styleId="ack-header">
    <w:name w:val="ack-header"/>
    <w:basedOn w:val="Baseheading"/>
    <w:rsid w:val="006F1938"/>
    <w:pPr>
      <w:jc w:val="center"/>
    </w:pPr>
    <w:rPr>
      <w:rFonts w:ascii="Times New Roman Bold" w:hAnsi="Times New Roman Bold"/>
      <w:caps/>
    </w:rPr>
  </w:style>
  <w:style w:type="paragraph" w:customStyle="1" w:styleId="Basetext">
    <w:name w:val="Base_text"/>
    <w:rsid w:val="006F1938"/>
    <w:pPr>
      <w:spacing w:after="0" w:line="240" w:lineRule="auto"/>
    </w:pPr>
    <w:rPr>
      <w:rFonts w:ascii="Times New Roman" w:eastAsia="SimSun" w:hAnsi="Times New Roman" w:cs="Times New Roman"/>
      <w:sz w:val="24"/>
      <w:lang w:eastAsia="zh-CN"/>
    </w:rPr>
  </w:style>
  <w:style w:type="paragraph" w:customStyle="1" w:styleId="ack-text">
    <w:name w:val="ack-text"/>
    <w:basedOn w:val="Basetext"/>
    <w:rsid w:val="006F1938"/>
    <w:pPr>
      <w:spacing w:after="240"/>
      <w:ind w:firstLine="720"/>
    </w:pPr>
  </w:style>
  <w:style w:type="paragraph" w:customStyle="1" w:styleId="app-heading1">
    <w:name w:val="app-heading_1"/>
    <w:basedOn w:val="ListParagraph"/>
    <w:rsid w:val="006F1938"/>
    <w:pPr>
      <w:keepNext/>
      <w:keepLines/>
      <w:numPr>
        <w:numId w:val="7"/>
      </w:numPr>
      <w:spacing w:before="240" w:after="240"/>
      <w:jc w:val="center"/>
      <w:outlineLvl w:val="0"/>
    </w:pPr>
    <w:rPr>
      <w:rFonts w:eastAsia="SimSun"/>
      <w:b/>
      <w:bCs/>
      <w:kern w:val="28"/>
      <w:szCs w:val="24"/>
      <w:lang w:eastAsia="zh-CN"/>
    </w:rPr>
  </w:style>
  <w:style w:type="paragraph" w:customStyle="1" w:styleId="author-list-name">
    <w:name w:val="author-list-name"/>
    <w:basedOn w:val="Basetext"/>
    <w:rsid w:val="006F1938"/>
    <w:pPr>
      <w:autoSpaceDE w:val="0"/>
      <w:autoSpaceDN w:val="0"/>
      <w:adjustRightInd w:val="0"/>
      <w:spacing w:before="240" w:after="240"/>
      <w:jc w:val="center"/>
    </w:pPr>
    <w:rPr>
      <w:szCs w:val="24"/>
    </w:rPr>
  </w:style>
  <w:style w:type="paragraph" w:customStyle="1" w:styleId="biblio-entry">
    <w:name w:val="biblio-entry"/>
    <w:basedOn w:val="Basetext"/>
    <w:rsid w:val="006F1938"/>
    <w:pPr>
      <w:keepLines/>
      <w:spacing w:line="480" w:lineRule="auto"/>
      <w:ind w:left="720" w:hanging="720"/>
    </w:pPr>
  </w:style>
  <w:style w:type="paragraph" w:customStyle="1" w:styleId="biblio-header">
    <w:name w:val="biblio-header"/>
    <w:basedOn w:val="Baseheading"/>
    <w:rsid w:val="006F1938"/>
    <w:rPr>
      <w:rFonts w:ascii="Times New Roman Bold" w:hAnsi="Times New Roman Bold"/>
      <w:caps/>
    </w:rPr>
  </w:style>
  <w:style w:type="paragraph" w:styleId="BlockText">
    <w:name w:val="Block Text"/>
    <w:basedOn w:val="Basetext"/>
    <w:rsid w:val="006F1938"/>
    <w:pPr>
      <w:spacing w:after="240"/>
      <w:ind w:left="1440" w:right="1440"/>
    </w:pPr>
  </w:style>
  <w:style w:type="paragraph" w:styleId="BodyText">
    <w:name w:val="Body Text"/>
    <w:basedOn w:val="Basetext"/>
    <w:link w:val="BodyTextChar"/>
    <w:uiPriority w:val="99"/>
    <w:rsid w:val="006F1938"/>
    <w:pPr>
      <w:spacing w:line="480" w:lineRule="auto"/>
      <w:ind w:firstLine="720"/>
    </w:pPr>
  </w:style>
  <w:style w:type="character" w:customStyle="1" w:styleId="BodyTextChar">
    <w:name w:val="Body Text Char"/>
    <w:link w:val="BodyText"/>
    <w:uiPriority w:val="99"/>
    <w:rsid w:val="006F1938"/>
    <w:rPr>
      <w:rFonts w:ascii="Times New Roman" w:eastAsia="SimSun" w:hAnsi="Times New Roman" w:cs="Times New Roman"/>
      <w:sz w:val="24"/>
      <w:lang w:eastAsia="zh-CN"/>
    </w:rPr>
  </w:style>
  <w:style w:type="paragraph" w:customStyle="1" w:styleId="body-textcontinued">
    <w:name w:val="body-text_continued"/>
    <w:basedOn w:val="Basetext"/>
    <w:rsid w:val="006F1938"/>
    <w:pPr>
      <w:spacing w:line="480" w:lineRule="auto"/>
    </w:pPr>
  </w:style>
  <w:style w:type="paragraph" w:customStyle="1" w:styleId="bullets">
    <w:name w:val="bullets"/>
    <w:basedOn w:val="Basetext"/>
    <w:rsid w:val="006F1938"/>
    <w:pPr>
      <w:numPr>
        <w:numId w:val="8"/>
      </w:numPr>
      <w:spacing w:line="480" w:lineRule="auto"/>
    </w:pPr>
  </w:style>
  <w:style w:type="paragraph" w:customStyle="1" w:styleId="bullets2nd-level">
    <w:name w:val="bullets_2nd-level"/>
    <w:basedOn w:val="Basetext"/>
    <w:rsid w:val="006F1938"/>
    <w:pPr>
      <w:numPr>
        <w:numId w:val="9"/>
      </w:numPr>
      <w:spacing w:line="480" w:lineRule="auto"/>
    </w:pPr>
  </w:style>
  <w:style w:type="paragraph" w:customStyle="1" w:styleId="bullets3rd-level">
    <w:name w:val="bullets_3rd-level"/>
    <w:basedOn w:val="Basetext"/>
    <w:rsid w:val="006F1938"/>
    <w:pPr>
      <w:numPr>
        <w:numId w:val="10"/>
      </w:numPr>
      <w:spacing w:line="480" w:lineRule="auto"/>
    </w:pPr>
  </w:style>
  <w:style w:type="paragraph" w:customStyle="1" w:styleId="cover-address">
    <w:name w:val="cover-address"/>
    <w:basedOn w:val="Basetext"/>
    <w:rsid w:val="006F1938"/>
    <w:pPr>
      <w:jc w:val="right"/>
    </w:pPr>
    <w:rPr>
      <w:rFonts w:ascii="Arial" w:hAnsi="Arial"/>
    </w:rPr>
  </w:style>
  <w:style w:type="paragraph" w:customStyle="1" w:styleId="cover-author">
    <w:name w:val="cover-author"/>
    <w:basedOn w:val="Basetext"/>
    <w:rsid w:val="006F1938"/>
    <w:pPr>
      <w:spacing w:after="240"/>
      <w:ind w:left="720"/>
      <w:contextualSpacing/>
    </w:pPr>
  </w:style>
  <w:style w:type="paragraph" w:customStyle="1" w:styleId="cover-date">
    <w:name w:val="cover-date"/>
    <w:basedOn w:val="Basetext"/>
    <w:rsid w:val="006F1938"/>
    <w:pPr>
      <w:spacing w:before="240" w:after="240"/>
      <w:jc w:val="center"/>
    </w:pPr>
  </w:style>
  <w:style w:type="paragraph" w:customStyle="1" w:styleId="cover-project-no">
    <w:name w:val="cover-project-no"/>
    <w:basedOn w:val="Basetext"/>
    <w:rsid w:val="006F1938"/>
    <w:pPr>
      <w:spacing w:before="480" w:after="240"/>
      <w:jc w:val="right"/>
    </w:pPr>
    <w:rPr>
      <w:rFonts w:ascii="Arial" w:hAnsi="Arial"/>
    </w:rPr>
  </w:style>
  <w:style w:type="paragraph" w:customStyle="1" w:styleId="cover-subtitle">
    <w:name w:val="cover-subtitle"/>
    <w:basedOn w:val="Baseheading"/>
    <w:rsid w:val="006F1938"/>
    <w:pPr>
      <w:spacing w:after="1800"/>
      <w:jc w:val="right"/>
      <w:outlineLvl w:val="1"/>
    </w:pPr>
    <w:rPr>
      <w:rFonts w:ascii="Arial" w:hAnsi="Arial"/>
      <w:sz w:val="36"/>
    </w:rPr>
  </w:style>
  <w:style w:type="paragraph" w:customStyle="1" w:styleId="cover-text">
    <w:name w:val="cover-text"/>
    <w:basedOn w:val="Basetext"/>
    <w:rsid w:val="006F1938"/>
    <w:pPr>
      <w:spacing w:before="480" w:after="240"/>
      <w:jc w:val="right"/>
    </w:pPr>
    <w:rPr>
      <w:rFonts w:ascii="Arial" w:hAnsi="Arial"/>
    </w:rPr>
  </w:style>
  <w:style w:type="paragraph" w:customStyle="1" w:styleId="cover-title">
    <w:name w:val="cover-title"/>
    <w:basedOn w:val="Baseheading"/>
    <w:rsid w:val="006F1938"/>
    <w:pPr>
      <w:spacing w:after="840"/>
      <w:jc w:val="right"/>
    </w:pPr>
    <w:rPr>
      <w:rFonts w:ascii="Arial Bold" w:hAnsi="Arial Bold"/>
      <w:sz w:val="48"/>
    </w:rPr>
  </w:style>
  <w:style w:type="paragraph" w:customStyle="1" w:styleId="disclaimer-text">
    <w:name w:val="disclaimer-text"/>
    <w:basedOn w:val="Basetext"/>
    <w:rsid w:val="006F1938"/>
    <w:pPr>
      <w:spacing w:before="240" w:line="480" w:lineRule="auto"/>
      <w:jc w:val="both"/>
    </w:pPr>
  </w:style>
  <w:style w:type="paragraph" w:customStyle="1" w:styleId="equation">
    <w:name w:val="equation"/>
    <w:rsid w:val="006F1938"/>
    <w:pPr>
      <w:tabs>
        <w:tab w:val="center" w:pos="4680"/>
        <w:tab w:val="right" w:pos="9360"/>
      </w:tabs>
      <w:spacing w:after="240" w:line="480" w:lineRule="atLeast"/>
    </w:pPr>
    <w:rPr>
      <w:rFonts w:ascii="Times New Roman" w:eastAsia="Times New Roman" w:hAnsi="Times New Roman" w:cs="Times New Roman"/>
      <w:sz w:val="24"/>
      <w:szCs w:val="20"/>
    </w:rPr>
  </w:style>
  <w:style w:type="paragraph" w:customStyle="1" w:styleId="es-heading1">
    <w:name w:val="es-heading_1"/>
    <w:basedOn w:val="Baseheading"/>
    <w:rsid w:val="006F1938"/>
    <w:pPr>
      <w:jc w:val="center"/>
    </w:pPr>
    <w:rPr>
      <w:rFonts w:ascii="Times New Roman Bold" w:hAnsi="Times New Roman Bold"/>
      <w:caps/>
    </w:rPr>
  </w:style>
  <w:style w:type="paragraph" w:customStyle="1" w:styleId="app2">
    <w:name w:val="app_2"/>
    <w:basedOn w:val="Baseheading"/>
    <w:qFormat/>
    <w:rsid w:val="006F1938"/>
    <w:pPr>
      <w:ind w:left="720"/>
    </w:pPr>
  </w:style>
  <w:style w:type="paragraph" w:customStyle="1" w:styleId="es-heading3">
    <w:name w:val="es-heading_3"/>
    <w:basedOn w:val="Baseheading"/>
    <w:qFormat/>
    <w:rsid w:val="006F1938"/>
    <w:pPr>
      <w:ind w:left="1440" w:hanging="720"/>
    </w:pPr>
  </w:style>
  <w:style w:type="paragraph" w:customStyle="1" w:styleId="figure-inline">
    <w:name w:val="figure-inline"/>
    <w:basedOn w:val="Basetext"/>
    <w:next w:val="Normal"/>
    <w:rsid w:val="006F1938"/>
    <w:pPr>
      <w:keepNext/>
      <w:jc w:val="center"/>
    </w:pPr>
  </w:style>
  <w:style w:type="paragraph" w:customStyle="1" w:styleId="figure-inlinew-box">
    <w:name w:val="figure-inline_w-box"/>
    <w:basedOn w:val="Basetext"/>
    <w:rsid w:val="006F1938"/>
    <w:pPr>
      <w:keepNext/>
      <w:pBdr>
        <w:top w:val="single" w:sz="12" w:space="6" w:color="auto"/>
        <w:left w:val="single" w:sz="12" w:space="6" w:color="auto"/>
        <w:bottom w:val="single" w:sz="12" w:space="6" w:color="auto"/>
        <w:right w:val="single" w:sz="12" w:space="6" w:color="auto"/>
      </w:pBdr>
      <w:spacing w:before="240"/>
      <w:ind w:left="180" w:right="180"/>
      <w:jc w:val="center"/>
    </w:pPr>
  </w:style>
  <w:style w:type="paragraph" w:customStyle="1" w:styleId="figure-notealt-1">
    <w:name w:val="figure-note_alt-1"/>
    <w:basedOn w:val="Basetext"/>
    <w:rsid w:val="006F1938"/>
    <w:pPr>
      <w:keepLines/>
      <w:spacing w:before="60"/>
    </w:pPr>
  </w:style>
  <w:style w:type="paragraph" w:customStyle="1" w:styleId="figure-notealt-2">
    <w:name w:val="figure-note_alt-2"/>
    <w:basedOn w:val="Basetext"/>
    <w:rsid w:val="006F1938"/>
    <w:pPr>
      <w:keepLines/>
      <w:autoSpaceDE w:val="0"/>
      <w:autoSpaceDN w:val="0"/>
      <w:adjustRightInd w:val="0"/>
      <w:spacing w:before="60" w:after="240"/>
    </w:pPr>
    <w:rPr>
      <w:szCs w:val="24"/>
    </w:rPr>
  </w:style>
  <w:style w:type="paragraph" w:customStyle="1" w:styleId="figure-notestd">
    <w:name w:val="figure-note_std"/>
    <w:basedOn w:val="Basetext"/>
    <w:rsid w:val="006F1938"/>
    <w:pPr>
      <w:keepLines/>
      <w:autoSpaceDE w:val="0"/>
      <w:autoSpaceDN w:val="0"/>
      <w:adjustRightInd w:val="0"/>
      <w:spacing w:before="120" w:line="480" w:lineRule="auto"/>
    </w:pPr>
    <w:rPr>
      <w:szCs w:val="24"/>
    </w:rPr>
  </w:style>
  <w:style w:type="paragraph" w:customStyle="1" w:styleId="figure-sourcealt-1">
    <w:name w:val="figure-source_alt-1"/>
    <w:basedOn w:val="Basetext"/>
    <w:rsid w:val="006F1938"/>
    <w:pPr>
      <w:keepLines/>
      <w:spacing w:before="120"/>
    </w:pPr>
  </w:style>
  <w:style w:type="paragraph" w:customStyle="1" w:styleId="figure-sourcestd">
    <w:name w:val="figure-source_std"/>
    <w:basedOn w:val="Basetext"/>
    <w:rsid w:val="006F1938"/>
    <w:pPr>
      <w:keepLines/>
      <w:spacing w:before="120" w:after="240" w:line="480" w:lineRule="auto"/>
    </w:pPr>
  </w:style>
  <w:style w:type="paragraph" w:customStyle="1" w:styleId="figure-title">
    <w:name w:val="figure-title"/>
    <w:basedOn w:val="Basetext"/>
    <w:next w:val="figure-inline"/>
    <w:rsid w:val="006F1938"/>
    <w:pPr>
      <w:keepNext/>
      <w:keepLines/>
      <w:spacing w:line="480" w:lineRule="auto"/>
    </w:pPr>
    <w:rPr>
      <w:b/>
    </w:rPr>
  </w:style>
  <w:style w:type="character" w:styleId="FollowedHyperlink">
    <w:name w:val="FollowedHyperlink"/>
    <w:uiPriority w:val="99"/>
    <w:rsid w:val="006F1938"/>
    <w:rPr>
      <w:rFonts w:ascii="Times New Roman" w:hAnsi="Times New Roman"/>
      <w:color w:val="CD3835"/>
      <w:u w:val="single"/>
    </w:rPr>
  </w:style>
  <w:style w:type="character" w:styleId="FootnoteReference">
    <w:name w:val="footnote reference"/>
    <w:rsid w:val="006F1938"/>
    <w:rPr>
      <w:rFonts w:ascii="Times New Roman" w:hAnsi="Times New Roman"/>
      <w:b w:val="0"/>
      <w:i w:val="0"/>
      <w:color w:val="auto"/>
      <w:spacing w:val="0"/>
      <w:w w:val="100"/>
      <w:kern w:val="0"/>
      <w:position w:val="0"/>
      <w:sz w:val="24"/>
      <w:vertAlign w:val="superscript"/>
    </w:rPr>
  </w:style>
  <w:style w:type="paragraph" w:styleId="FootnoteText">
    <w:name w:val="footnote text"/>
    <w:basedOn w:val="Normal"/>
    <w:link w:val="FootnoteTextChar"/>
    <w:rsid w:val="006F1938"/>
    <w:pPr>
      <w:spacing w:after="240"/>
      <w:ind w:left="274" w:hanging="274"/>
    </w:pPr>
    <w:rPr>
      <w:sz w:val="20"/>
    </w:rPr>
  </w:style>
  <w:style w:type="character" w:customStyle="1" w:styleId="FootnoteTextChar">
    <w:name w:val="Footnote Text Char"/>
    <w:link w:val="FootnoteText"/>
    <w:rsid w:val="006F1938"/>
    <w:rPr>
      <w:rFonts w:ascii="Times New Roman" w:eastAsia="Times New Roman" w:hAnsi="Times New Roman" w:cs="Times New Roman"/>
      <w:sz w:val="20"/>
      <w:szCs w:val="20"/>
    </w:rPr>
  </w:style>
  <w:style w:type="character" w:customStyle="1" w:styleId="Heading1Char">
    <w:name w:val="Heading 1 Char"/>
    <w:link w:val="Heading1"/>
    <w:rsid w:val="00D02B5A"/>
    <w:rPr>
      <w:rFonts w:ascii="Times New Roman Bold" w:eastAsia="SimSun" w:hAnsi="Times New Roman Bold" w:cs="Times New Roman"/>
      <w:b/>
      <w:kern w:val="28"/>
      <w:sz w:val="36"/>
      <w:szCs w:val="24"/>
      <w:lang w:eastAsia="zh-CN"/>
    </w:rPr>
  </w:style>
  <w:style w:type="character" w:customStyle="1" w:styleId="Heading2Char">
    <w:name w:val="Heading 2 Char"/>
    <w:link w:val="Heading2"/>
    <w:rsid w:val="006F1938"/>
    <w:rPr>
      <w:rFonts w:ascii="Times New Roman" w:eastAsia="SimSun" w:hAnsi="Times New Roman" w:cs="Times New Roman"/>
      <w:b/>
      <w:kern w:val="28"/>
      <w:sz w:val="24"/>
      <w:lang w:eastAsia="zh-CN"/>
    </w:rPr>
  </w:style>
  <w:style w:type="character" w:customStyle="1" w:styleId="Heading3Char">
    <w:name w:val="Heading 3 Char"/>
    <w:link w:val="Heading3"/>
    <w:rsid w:val="006F1938"/>
    <w:rPr>
      <w:rFonts w:ascii="Times New Roman" w:eastAsia="Times New Roman" w:hAnsi="Times New Roman" w:cs="Times New Roman"/>
      <w:sz w:val="24"/>
      <w:szCs w:val="20"/>
      <w:u w:val="single"/>
    </w:rPr>
  </w:style>
  <w:style w:type="character" w:customStyle="1" w:styleId="Heading4Char">
    <w:name w:val="Heading 4 Char"/>
    <w:link w:val="Heading4"/>
    <w:uiPriority w:val="9"/>
    <w:rsid w:val="006F1938"/>
    <w:rPr>
      <w:rFonts w:ascii="Times New Roman" w:eastAsia="Times New Roman" w:hAnsi="Times New Roman" w:cs="Times New Roman"/>
      <w:bCs/>
      <w:i/>
      <w:kern w:val="28"/>
      <w:sz w:val="24"/>
      <w:szCs w:val="28"/>
      <w:lang w:eastAsia="zh-CN"/>
    </w:rPr>
  </w:style>
  <w:style w:type="character" w:customStyle="1" w:styleId="Heading5Char">
    <w:name w:val="Heading 5 Char"/>
    <w:link w:val="Heading5"/>
    <w:uiPriority w:val="9"/>
    <w:rsid w:val="006F1938"/>
    <w:rPr>
      <w:rFonts w:ascii="Calibri" w:eastAsia="Times New Roman" w:hAnsi="Calibri" w:cs="Times New Roman"/>
      <w:b/>
      <w:bCs/>
      <w:i/>
      <w:iCs/>
      <w:sz w:val="26"/>
      <w:szCs w:val="26"/>
    </w:rPr>
  </w:style>
  <w:style w:type="paragraph" w:styleId="ListContinue">
    <w:name w:val="List Continue"/>
    <w:basedOn w:val="Normal"/>
    <w:rsid w:val="006F1938"/>
    <w:pPr>
      <w:spacing w:after="240"/>
      <w:ind w:left="1080"/>
    </w:pPr>
  </w:style>
  <w:style w:type="paragraph" w:styleId="ListContinue2">
    <w:name w:val="List Continue 2"/>
    <w:basedOn w:val="Normal"/>
    <w:uiPriority w:val="99"/>
    <w:rsid w:val="006F1938"/>
    <w:pPr>
      <w:spacing w:after="120"/>
      <w:ind w:left="720"/>
      <w:contextualSpacing/>
    </w:pPr>
  </w:style>
  <w:style w:type="paragraph" w:customStyle="1" w:styleId="numbers">
    <w:name w:val="numbers"/>
    <w:basedOn w:val="Basetext"/>
    <w:rsid w:val="006F1938"/>
    <w:pPr>
      <w:spacing w:line="480" w:lineRule="auto"/>
      <w:ind w:left="1080" w:hanging="360"/>
    </w:pPr>
  </w:style>
  <w:style w:type="paragraph" w:customStyle="1" w:styleId="numbers2nd-level">
    <w:name w:val="numbers_2nd-level"/>
    <w:basedOn w:val="Basetext"/>
    <w:rsid w:val="006F1938"/>
    <w:pPr>
      <w:spacing w:line="480" w:lineRule="auto"/>
      <w:ind w:left="1440" w:hanging="360"/>
    </w:pPr>
  </w:style>
  <w:style w:type="character" w:styleId="PageNumber">
    <w:name w:val="page number"/>
    <w:basedOn w:val="DefaultParagraphFont"/>
    <w:rsid w:val="006F1938"/>
  </w:style>
  <w:style w:type="paragraph" w:styleId="Quote">
    <w:name w:val="Quote"/>
    <w:basedOn w:val="Normal"/>
    <w:next w:val="Normal"/>
    <w:link w:val="QuoteChar"/>
    <w:uiPriority w:val="29"/>
    <w:qFormat/>
    <w:rsid w:val="006F1938"/>
    <w:pPr>
      <w:spacing w:line="480" w:lineRule="auto"/>
      <w:ind w:left="864" w:right="864"/>
      <w:jc w:val="center"/>
    </w:pPr>
    <w:rPr>
      <w:i/>
      <w:iCs/>
    </w:rPr>
  </w:style>
  <w:style w:type="character" w:customStyle="1" w:styleId="QuoteChar">
    <w:name w:val="Quote Char"/>
    <w:link w:val="Quote"/>
    <w:uiPriority w:val="29"/>
    <w:rsid w:val="006F1938"/>
    <w:rPr>
      <w:rFonts w:ascii="Times New Roman" w:eastAsia="Times New Roman" w:hAnsi="Times New Roman" w:cs="Times New Roman"/>
      <w:i/>
      <w:iCs/>
      <w:sz w:val="24"/>
      <w:szCs w:val="20"/>
    </w:rPr>
  </w:style>
  <w:style w:type="paragraph" w:customStyle="1" w:styleId="summary-header">
    <w:name w:val="summary-header"/>
    <w:basedOn w:val="Baseheading"/>
    <w:rsid w:val="006F1938"/>
    <w:pPr>
      <w:autoSpaceDE w:val="0"/>
      <w:autoSpaceDN w:val="0"/>
      <w:adjustRightInd w:val="0"/>
      <w:jc w:val="center"/>
    </w:pPr>
    <w:rPr>
      <w:rFonts w:ascii="Times New Roman Bold" w:eastAsia="Times New Roman" w:hAnsi="Times New Roman Bold"/>
      <w:caps/>
      <w:szCs w:val="24"/>
    </w:rPr>
  </w:style>
  <w:style w:type="paragraph" w:customStyle="1" w:styleId="summary-text">
    <w:name w:val="summary-text"/>
    <w:basedOn w:val="Basetext"/>
    <w:rsid w:val="006F1938"/>
    <w:pPr>
      <w:autoSpaceDE w:val="0"/>
      <w:autoSpaceDN w:val="0"/>
      <w:adjustRightInd w:val="0"/>
      <w:spacing w:after="240"/>
      <w:ind w:firstLine="720"/>
    </w:pPr>
    <w:rPr>
      <w:szCs w:val="24"/>
    </w:rPr>
  </w:style>
  <w:style w:type="paragraph" w:customStyle="1" w:styleId="table-bullet2nd">
    <w:name w:val="table-bullet_2nd"/>
    <w:basedOn w:val="Basetext"/>
    <w:rsid w:val="000518EC"/>
    <w:pPr>
      <w:numPr>
        <w:numId w:val="16"/>
      </w:numPr>
      <w:spacing w:before="120" w:after="120"/>
    </w:pPr>
    <w:rPr>
      <w:szCs w:val="18"/>
    </w:rPr>
  </w:style>
  <w:style w:type="paragraph" w:customStyle="1" w:styleId="table-bulletind">
    <w:name w:val="table-bullet_ind"/>
    <w:basedOn w:val="Basetext"/>
    <w:rsid w:val="000518EC"/>
    <w:pPr>
      <w:numPr>
        <w:numId w:val="17"/>
      </w:numPr>
      <w:spacing w:before="120" w:after="120"/>
    </w:pPr>
    <w:rPr>
      <w:rFonts w:eastAsia="MS Mincho"/>
    </w:rPr>
  </w:style>
  <w:style w:type="paragraph" w:customStyle="1" w:styleId="table-bulletLM">
    <w:name w:val="table-bullet_LM"/>
    <w:basedOn w:val="Basetext"/>
    <w:qFormat/>
    <w:rsid w:val="000518EC"/>
    <w:pPr>
      <w:numPr>
        <w:numId w:val="18"/>
      </w:numPr>
      <w:autoSpaceDE w:val="0"/>
      <w:autoSpaceDN w:val="0"/>
      <w:adjustRightInd w:val="0"/>
      <w:spacing w:before="120" w:after="120"/>
    </w:pPr>
    <w:rPr>
      <w:rFonts w:eastAsia="Times New Roman"/>
      <w:snapToGrid w:val="0"/>
      <w:szCs w:val="24"/>
    </w:rPr>
  </w:style>
  <w:style w:type="paragraph" w:customStyle="1" w:styleId="table-continued">
    <w:name w:val="table-continued"/>
    <w:basedOn w:val="Basetext"/>
    <w:rsid w:val="000518EC"/>
    <w:pPr>
      <w:jc w:val="right"/>
    </w:pPr>
  </w:style>
  <w:style w:type="paragraph" w:customStyle="1" w:styleId="table-headers">
    <w:name w:val="table-headers"/>
    <w:basedOn w:val="Basetext"/>
    <w:qFormat/>
    <w:rsid w:val="000518EC"/>
    <w:pPr>
      <w:keepNext/>
      <w:spacing w:before="80" w:after="80"/>
      <w:jc w:val="center"/>
    </w:pPr>
    <w:rPr>
      <w:b/>
      <w:snapToGrid w:val="0"/>
    </w:rPr>
  </w:style>
  <w:style w:type="paragraph" w:customStyle="1" w:styleId="table-notealt-1">
    <w:name w:val="table-note_alt-1"/>
    <w:basedOn w:val="Basetext"/>
    <w:rsid w:val="000518EC"/>
    <w:pPr>
      <w:keepLines/>
      <w:spacing w:before="60"/>
    </w:pPr>
  </w:style>
  <w:style w:type="paragraph" w:customStyle="1" w:styleId="table-notealt-2">
    <w:name w:val="table-note_alt-2"/>
    <w:basedOn w:val="Basetext"/>
    <w:rsid w:val="000518EC"/>
    <w:pPr>
      <w:keepLines/>
      <w:autoSpaceDE w:val="0"/>
      <w:autoSpaceDN w:val="0"/>
      <w:adjustRightInd w:val="0"/>
      <w:spacing w:before="60" w:after="240"/>
    </w:pPr>
    <w:rPr>
      <w:szCs w:val="24"/>
    </w:rPr>
  </w:style>
  <w:style w:type="paragraph" w:customStyle="1" w:styleId="table-notestd">
    <w:name w:val="table-note_std"/>
    <w:basedOn w:val="Basetext"/>
    <w:rsid w:val="000518EC"/>
    <w:pPr>
      <w:keepLines/>
      <w:autoSpaceDE w:val="0"/>
      <w:autoSpaceDN w:val="0"/>
      <w:adjustRightInd w:val="0"/>
      <w:spacing w:before="120"/>
    </w:pPr>
    <w:rPr>
      <w:szCs w:val="24"/>
    </w:rPr>
  </w:style>
  <w:style w:type="paragraph" w:customStyle="1" w:styleId="table-sourcealt-1">
    <w:name w:val="table-source_alt-1"/>
    <w:basedOn w:val="Normal"/>
    <w:rsid w:val="000518EC"/>
    <w:rPr>
      <w:sz w:val="18"/>
      <w:szCs w:val="24"/>
    </w:rPr>
  </w:style>
  <w:style w:type="paragraph" w:customStyle="1" w:styleId="table-sourcestd">
    <w:name w:val="table-source_std"/>
    <w:basedOn w:val="Basetext"/>
    <w:rsid w:val="000518EC"/>
    <w:pPr>
      <w:keepLines/>
      <w:spacing w:before="120" w:after="240" w:line="480" w:lineRule="auto"/>
    </w:pPr>
  </w:style>
  <w:style w:type="paragraph" w:customStyle="1" w:styleId="table-text">
    <w:name w:val="table-text"/>
    <w:basedOn w:val="Basetext"/>
    <w:rsid w:val="000518EC"/>
    <w:pPr>
      <w:spacing w:before="120" w:after="120"/>
    </w:pPr>
  </w:style>
  <w:style w:type="paragraph" w:customStyle="1" w:styleId="table-textindent">
    <w:name w:val="table-text_indent"/>
    <w:basedOn w:val="Basetext"/>
    <w:qFormat/>
    <w:rsid w:val="000518EC"/>
    <w:pPr>
      <w:spacing w:before="120" w:after="120"/>
      <w:ind w:left="216"/>
    </w:pPr>
    <w:rPr>
      <w:snapToGrid w:val="0"/>
    </w:rPr>
  </w:style>
  <w:style w:type="paragraph" w:customStyle="1" w:styleId="table-title">
    <w:name w:val="table-title"/>
    <w:basedOn w:val="Basetext"/>
    <w:rsid w:val="00104AF8"/>
    <w:pPr>
      <w:keepNext/>
      <w:keepLines/>
      <w:pageBreakBefore/>
      <w:spacing w:line="480" w:lineRule="auto"/>
    </w:pPr>
    <w:rPr>
      <w:b/>
    </w:rPr>
  </w:style>
  <w:style w:type="paragraph" w:customStyle="1" w:styleId="table-titlecontinued">
    <w:name w:val="table-title_continued"/>
    <w:basedOn w:val="Basetext"/>
    <w:rsid w:val="000518EC"/>
    <w:pPr>
      <w:keepNext/>
      <w:keepLines/>
    </w:pPr>
    <w:rPr>
      <w:b/>
    </w:rPr>
  </w:style>
  <w:style w:type="paragraph" w:customStyle="1" w:styleId="table-titleapp">
    <w:name w:val="table-title_app"/>
    <w:basedOn w:val="table-titlecontinued"/>
    <w:qFormat/>
    <w:rsid w:val="000518EC"/>
    <w:rPr>
      <w:b w:val="0"/>
      <w:bCs/>
    </w:rPr>
  </w:style>
  <w:style w:type="paragraph" w:styleId="Title">
    <w:name w:val="Title"/>
    <w:basedOn w:val="Normal"/>
    <w:next w:val="Normal"/>
    <w:link w:val="TitleChar"/>
    <w:uiPriority w:val="10"/>
    <w:qFormat/>
    <w:rsid w:val="006F1938"/>
    <w:pPr>
      <w:spacing w:before="240" w:after="60"/>
      <w:jc w:val="center"/>
      <w:outlineLvl w:val="0"/>
    </w:pPr>
    <w:rPr>
      <w:rFonts w:ascii="Cambria" w:eastAsia="SimSun" w:hAnsi="Cambria"/>
      <w:b/>
      <w:bCs/>
      <w:kern w:val="28"/>
      <w:sz w:val="32"/>
      <w:szCs w:val="32"/>
    </w:rPr>
  </w:style>
  <w:style w:type="character" w:customStyle="1" w:styleId="TitleChar">
    <w:name w:val="Title Char"/>
    <w:link w:val="Title"/>
    <w:uiPriority w:val="10"/>
    <w:rsid w:val="006F1938"/>
    <w:rPr>
      <w:rFonts w:ascii="Cambria" w:eastAsia="SimSun" w:hAnsi="Cambria" w:cs="Times New Roman"/>
      <w:b/>
      <w:bCs/>
      <w:kern w:val="28"/>
      <w:sz w:val="32"/>
      <w:szCs w:val="32"/>
    </w:rPr>
  </w:style>
  <w:style w:type="paragraph" w:customStyle="1" w:styleId="titlepage-project-no">
    <w:name w:val="titlepage-project-no"/>
    <w:basedOn w:val="Basetext"/>
    <w:rsid w:val="006F1938"/>
    <w:pPr>
      <w:spacing w:before="240" w:after="240"/>
      <w:jc w:val="center"/>
    </w:pPr>
  </w:style>
  <w:style w:type="paragraph" w:customStyle="1" w:styleId="titlepage-subtitle">
    <w:name w:val="titlepage-subtitle"/>
    <w:basedOn w:val="Baseheading"/>
    <w:qFormat/>
    <w:rsid w:val="006F1938"/>
    <w:pPr>
      <w:autoSpaceDE w:val="0"/>
      <w:autoSpaceDN w:val="0"/>
      <w:adjustRightInd w:val="0"/>
      <w:jc w:val="center"/>
    </w:pPr>
    <w:rPr>
      <w:rFonts w:eastAsia="Times New Roman"/>
      <w:b w:val="0"/>
      <w:bCs/>
      <w:szCs w:val="24"/>
    </w:rPr>
  </w:style>
  <w:style w:type="paragraph" w:customStyle="1" w:styleId="titlepage-text">
    <w:name w:val="titlepage-text"/>
    <w:basedOn w:val="Basetext"/>
    <w:rsid w:val="006F1938"/>
    <w:pPr>
      <w:spacing w:before="240"/>
    </w:pPr>
  </w:style>
  <w:style w:type="paragraph" w:customStyle="1" w:styleId="titlepage-title">
    <w:name w:val="titlepage-title"/>
    <w:basedOn w:val="Basetext"/>
    <w:next w:val="Title"/>
    <w:rsid w:val="006F1938"/>
    <w:pPr>
      <w:spacing w:after="240"/>
      <w:jc w:val="center"/>
    </w:pPr>
    <w:rPr>
      <w:rFonts w:ascii="Times New Roman Bold" w:hAnsi="Times New Roman Bold"/>
      <w:b/>
      <w:szCs w:val="24"/>
    </w:rPr>
  </w:style>
  <w:style w:type="paragraph" w:styleId="TOC1">
    <w:name w:val="toc 1"/>
    <w:basedOn w:val="Normal"/>
    <w:next w:val="Normal"/>
    <w:uiPriority w:val="39"/>
    <w:rsid w:val="006F1938"/>
    <w:pPr>
      <w:tabs>
        <w:tab w:val="right" w:leader="dot" w:pos="9360"/>
      </w:tabs>
      <w:spacing w:before="240"/>
      <w:ind w:left="540" w:right="720" w:hanging="540"/>
    </w:pPr>
    <w:rPr>
      <w:noProof/>
    </w:rPr>
  </w:style>
  <w:style w:type="paragraph" w:styleId="TOC2">
    <w:name w:val="toc 2"/>
    <w:basedOn w:val="Normal"/>
    <w:next w:val="Normal"/>
    <w:uiPriority w:val="39"/>
    <w:rsid w:val="006F1938"/>
    <w:pPr>
      <w:tabs>
        <w:tab w:val="left" w:pos="1080"/>
        <w:tab w:val="right" w:leader="dot" w:pos="9360"/>
      </w:tabs>
      <w:ind w:left="1080" w:right="720" w:hanging="540"/>
    </w:pPr>
    <w:rPr>
      <w:noProof/>
    </w:rPr>
  </w:style>
  <w:style w:type="paragraph" w:styleId="TOC3">
    <w:name w:val="toc 3"/>
    <w:basedOn w:val="Normal"/>
    <w:next w:val="Normal"/>
    <w:uiPriority w:val="39"/>
    <w:rsid w:val="006F1938"/>
    <w:pPr>
      <w:tabs>
        <w:tab w:val="left" w:pos="1800"/>
        <w:tab w:val="right" w:leader="dot" w:pos="9360"/>
      </w:tabs>
      <w:spacing w:before="80" w:after="40"/>
      <w:ind w:left="1800" w:right="720" w:hanging="720"/>
    </w:pPr>
    <w:rPr>
      <w:noProof/>
      <w:szCs w:val="24"/>
    </w:rPr>
  </w:style>
  <w:style w:type="paragraph" w:styleId="TOC4">
    <w:name w:val="toc 4"/>
    <w:basedOn w:val="Normal"/>
    <w:next w:val="Normal"/>
    <w:rsid w:val="006F1938"/>
    <w:pPr>
      <w:tabs>
        <w:tab w:val="right" w:leader="dot" w:pos="9360"/>
      </w:tabs>
      <w:spacing w:before="60"/>
      <w:ind w:left="1080" w:right="630"/>
    </w:pPr>
  </w:style>
  <w:style w:type="paragraph" w:styleId="TOC5">
    <w:name w:val="toc 5"/>
    <w:basedOn w:val="Normal"/>
    <w:next w:val="Normal"/>
    <w:uiPriority w:val="39"/>
    <w:rsid w:val="006F1938"/>
    <w:pPr>
      <w:tabs>
        <w:tab w:val="right" w:leader="dot" w:pos="9360"/>
      </w:tabs>
      <w:ind w:left="540" w:right="720" w:hanging="540"/>
    </w:pPr>
  </w:style>
  <w:style w:type="paragraph" w:styleId="TOCHeading">
    <w:name w:val="TOC Heading"/>
    <w:basedOn w:val="Baseheading"/>
    <w:next w:val="Normal"/>
    <w:uiPriority w:val="39"/>
    <w:qFormat/>
    <w:rsid w:val="006F1938"/>
    <w:pPr>
      <w:jc w:val="center"/>
    </w:pPr>
    <w:rPr>
      <w:rFonts w:ascii="Times New Roman Bold" w:eastAsia="Times New Roman" w:hAnsi="Times New Roman Bold"/>
      <w:bCs/>
      <w:caps/>
      <w:kern w:val="32"/>
      <w:szCs w:val="32"/>
    </w:rPr>
  </w:style>
  <w:style w:type="paragraph" w:customStyle="1" w:styleId="TOCsubheading">
    <w:name w:val="TOC_subheading"/>
    <w:basedOn w:val="TOC1"/>
    <w:qFormat/>
    <w:rsid w:val="006F1938"/>
    <w:pPr>
      <w:tabs>
        <w:tab w:val="right" w:pos="9360"/>
      </w:tabs>
    </w:pPr>
  </w:style>
  <w:style w:type="paragraph" w:customStyle="1" w:styleId="alist">
    <w:name w:val="alist"/>
    <w:basedOn w:val="Normal"/>
    <w:next w:val="Normal"/>
    <w:qFormat/>
    <w:rsid w:val="006F1938"/>
    <w:pPr>
      <w:numPr>
        <w:numId w:val="1"/>
      </w:numPr>
      <w:spacing w:line="480" w:lineRule="auto"/>
      <w:ind w:left="1260" w:hanging="540"/>
      <w:contextualSpacing/>
    </w:pPr>
    <w:rPr>
      <w:bCs/>
      <w:szCs w:val="24"/>
    </w:rPr>
  </w:style>
  <w:style w:type="paragraph" w:customStyle="1" w:styleId="anequa">
    <w:name w:val="anequa"/>
    <w:basedOn w:val="Normal"/>
    <w:qFormat/>
    <w:rsid w:val="006F1938"/>
    <w:pPr>
      <w:tabs>
        <w:tab w:val="center" w:pos="4680"/>
      </w:tabs>
      <w:spacing w:after="240"/>
    </w:pPr>
    <w:rPr>
      <w:rFonts w:eastAsiaTheme="minorEastAsia"/>
      <w:szCs w:val="24"/>
    </w:rPr>
  </w:style>
  <w:style w:type="table" w:customStyle="1" w:styleId="RTITable">
    <w:name w:val="RTI_Table"/>
    <w:basedOn w:val="TableNormal"/>
    <w:uiPriority w:val="99"/>
    <w:rsid w:val="0098142C"/>
    <w:pPr>
      <w:spacing w:after="0" w:line="240" w:lineRule="auto"/>
    </w:pPr>
    <w:rPr>
      <w:rFonts w:ascii="Times New Roman" w:eastAsia="SimSun" w:hAnsi="Times New Roman" w:cs="Times New Roman"/>
      <w:sz w:val="20"/>
      <w:szCs w:val="20"/>
    </w:rPr>
    <w:tblPr>
      <w:tblBorders>
        <w:top w:val="single" w:sz="12" w:space="0" w:color="auto"/>
        <w:bottom w:val="single" w:sz="12" w:space="0" w:color="auto"/>
      </w:tblBorders>
      <w:tblCellMar>
        <w:left w:w="58" w:type="dxa"/>
        <w:right w:w="58" w:type="dxa"/>
      </w:tblCellMar>
    </w:tblPr>
    <w:trPr>
      <w:cantSplit/>
    </w:trPr>
    <w:tblStylePr w:type="firstRow">
      <w:pPr>
        <w:jc w:val="left"/>
      </w:pPr>
      <w:tblPr/>
      <w:tcPr>
        <w:tcBorders>
          <w:bottom w:val="single" w:sz="4" w:space="0" w:color="auto"/>
        </w:tcBorders>
        <w:vAlign w:val="bottom"/>
      </w:tcPr>
    </w:tblStylePr>
  </w:style>
  <w:style w:type="paragraph" w:customStyle="1" w:styleId="table-headers-9">
    <w:name w:val="table-headers-9"/>
    <w:basedOn w:val="table-headers"/>
    <w:qFormat/>
    <w:rsid w:val="000518EC"/>
    <w:rPr>
      <w:sz w:val="18"/>
      <w:szCs w:val="14"/>
    </w:rPr>
  </w:style>
  <w:style w:type="paragraph" w:customStyle="1" w:styleId="table-textindent-9">
    <w:name w:val="table-text_indent-9"/>
    <w:basedOn w:val="table-textindent"/>
    <w:qFormat/>
    <w:rsid w:val="000518EC"/>
    <w:rPr>
      <w:sz w:val="18"/>
      <w:szCs w:val="18"/>
    </w:rPr>
  </w:style>
  <w:style w:type="paragraph" w:customStyle="1" w:styleId="table-text-bold-12">
    <w:name w:val="table-text-bold-12"/>
    <w:basedOn w:val="table-text"/>
    <w:qFormat/>
    <w:rsid w:val="000518EC"/>
    <w:rPr>
      <w:b/>
      <w:bCs/>
      <w:szCs w:val="20"/>
    </w:rPr>
  </w:style>
  <w:style w:type="paragraph" w:customStyle="1" w:styleId="table-text-bold-9">
    <w:name w:val="table-text-bold-9"/>
    <w:basedOn w:val="table-text"/>
    <w:qFormat/>
    <w:rsid w:val="000518EC"/>
    <w:rPr>
      <w:b/>
      <w:bCs/>
      <w:sz w:val="18"/>
      <w:szCs w:val="18"/>
    </w:rPr>
  </w:style>
  <w:style w:type="paragraph" w:customStyle="1" w:styleId="table-text-center-9">
    <w:name w:val="table-text-center-9"/>
    <w:basedOn w:val="Normal"/>
    <w:qFormat/>
    <w:rsid w:val="000518EC"/>
    <w:pPr>
      <w:spacing w:before="120" w:after="120"/>
      <w:jc w:val="center"/>
    </w:pPr>
    <w:rPr>
      <w:color w:val="000000"/>
      <w:sz w:val="18"/>
      <w:szCs w:val="18"/>
    </w:rPr>
  </w:style>
  <w:style w:type="paragraph" w:customStyle="1" w:styleId="table-text-center">
    <w:name w:val="table-text-center"/>
    <w:basedOn w:val="table-text-center-9"/>
    <w:qFormat/>
    <w:rsid w:val="000518EC"/>
    <w:rPr>
      <w:sz w:val="24"/>
      <w:szCs w:val="24"/>
    </w:rPr>
  </w:style>
  <w:style w:type="character" w:styleId="LineNumber">
    <w:name w:val="line number"/>
    <w:basedOn w:val="DefaultParagraphFont"/>
    <w:uiPriority w:val="99"/>
    <w:semiHidden/>
    <w:unhideWhenUsed/>
    <w:rsid w:val="002624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40750">
      <w:bodyDiv w:val="1"/>
      <w:marLeft w:val="0"/>
      <w:marRight w:val="0"/>
      <w:marTop w:val="0"/>
      <w:marBottom w:val="0"/>
      <w:divBdr>
        <w:top w:val="none" w:sz="0" w:space="0" w:color="auto"/>
        <w:left w:val="none" w:sz="0" w:space="0" w:color="auto"/>
        <w:bottom w:val="none" w:sz="0" w:space="0" w:color="auto"/>
        <w:right w:val="none" w:sz="0" w:space="0" w:color="auto"/>
      </w:divBdr>
    </w:div>
    <w:div w:id="988821062">
      <w:bodyDiv w:val="1"/>
      <w:marLeft w:val="0"/>
      <w:marRight w:val="0"/>
      <w:marTop w:val="0"/>
      <w:marBottom w:val="0"/>
      <w:divBdr>
        <w:top w:val="none" w:sz="0" w:space="0" w:color="auto"/>
        <w:left w:val="none" w:sz="0" w:space="0" w:color="auto"/>
        <w:bottom w:val="none" w:sz="0" w:space="0" w:color="auto"/>
        <w:right w:val="none" w:sz="0" w:space="0" w:color="auto"/>
      </w:divBdr>
    </w:div>
    <w:div w:id="1843231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25E8A3CFDE8549928B28D4D4DCAA88" ma:contentTypeVersion="6" ma:contentTypeDescription="Create a new document." ma:contentTypeScope="" ma:versionID="785b8628e94b01ea11e14d4dada323ca">
  <xsd:schema xmlns:xsd="http://www.w3.org/2001/XMLSchema" xmlns:xs="http://www.w3.org/2001/XMLSchema" xmlns:p="http://schemas.microsoft.com/office/2006/metadata/properties" xmlns:ns2="dfede69f-0fb4-453c-863b-18eb58623ce6" targetNamespace="http://schemas.microsoft.com/office/2006/metadata/properties" ma:root="true" ma:fieldsID="1efadc8eef0ef8a112531ed9d0fbac99" ns2:_="">
    <xsd:import namespace="dfede69f-0fb4-453c-863b-18eb58623ce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ede69f-0fb4-453c-863b-18eb58623c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EF9A83-FC7F-4F2C-A32D-04CEB368D83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7211706-AB36-4F86-BB4C-BE90609A21B4}">
  <ds:schemaRefs>
    <ds:schemaRef ds:uri="http://schemas.microsoft.com/sharepoint/v3/contenttype/forms"/>
  </ds:schemaRefs>
</ds:datastoreItem>
</file>

<file path=customXml/itemProps3.xml><?xml version="1.0" encoding="utf-8"?>
<ds:datastoreItem xmlns:ds="http://schemas.openxmlformats.org/officeDocument/2006/customXml" ds:itemID="{B80D2439-5A13-4F6C-8717-178FB18B15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ede69f-0fb4-453c-863b-18eb58623c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F637D5A-C584-4446-B6CB-E1B7278D19A9}">
  <ds:schemaRefs>
    <ds:schemaRef ds:uri="http://schemas.openxmlformats.org/officeDocument/2006/bibliography"/>
  </ds:schemaRefs>
</ds:datastoreItem>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Template>
  <TotalTime>1</TotalTime>
  <Pages>21</Pages>
  <Words>3564</Words>
  <Characters>2031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er, Jennifer</dc:creator>
  <cp:keywords/>
  <dc:description/>
  <cp:lastModifiedBy>Gaber, Jennifer</cp:lastModifiedBy>
  <cp:revision>2</cp:revision>
  <cp:lastPrinted>2023-12-14T19:49:00Z</cp:lastPrinted>
  <dcterms:created xsi:type="dcterms:W3CDTF">2025-07-03T20:45:00Z</dcterms:created>
  <dcterms:modified xsi:type="dcterms:W3CDTF">2025-07-03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25E8A3CFDE8549928B28D4D4DCAA88</vt:lpwstr>
  </property>
  <property fmtid="{D5CDD505-2E9C-101B-9397-08002B2CF9AE}" pid="3" name="_dlc_DocIdItemGuid">
    <vt:lpwstr>c777ae37-891d-4a86-93e2-a84110330801</vt:lpwstr>
  </property>
</Properties>
</file>